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72BDF" w14:textId="6EEA6667" w:rsidR="00B16F99" w:rsidRDefault="006551AE" w:rsidP="00B16F99">
      <w:pPr>
        <w:rPr>
          <w:b/>
          <w:sz w:val="28"/>
          <w:szCs w:val="28"/>
        </w:rPr>
      </w:pPr>
      <w:r>
        <w:rPr>
          <w:b/>
          <w:sz w:val="28"/>
          <w:szCs w:val="28"/>
        </w:rPr>
        <w:t>Supplementary</w:t>
      </w:r>
      <w:r w:rsidR="00B16F99" w:rsidRPr="005D1FE6">
        <w:rPr>
          <w:b/>
          <w:sz w:val="28"/>
          <w:szCs w:val="28"/>
        </w:rPr>
        <w:t xml:space="preserve"> Information </w:t>
      </w:r>
      <w:r w:rsidR="0092534A">
        <w:rPr>
          <w:b/>
          <w:sz w:val="28"/>
          <w:szCs w:val="28"/>
        </w:rPr>
        <w:t>1</w:t>
      </w:r>
      <w:r w:rsidR="0039284E">
        <w:rPr>
          <w:b/>
          <w:sz w:val="28"/>
          <w:szCs w:val="28"/>
        </w:rPr>
        <w:t xml:space="preserve"> </w:t>
      </w:r>
    </w:p>
    <w:p w14:paraId="31675D2D" w14:textId="656E6694" w:rsidR="0039284E" w:rsidRDefault="0039284E" w:rsidP="00B16F99">
      <w:pPr>
        <w:rPr>
          <w:b/>
          <w:sz w:val="28"/>
          <w:szCs w:val="28"/>
        </w:rPr>
      </w:pPr>
    </w:p>
    <w:p w14:paraId="5CB0AB50" w14:textId="77777777" w:rsidR="0039284E" w:rsidRPr="0039284E" w:rsidRDefault="0039284E" w:rsidP="0039284E">
      <w:pPr>
        <w:spacing w:after="200"/>
        <w:rPr>
          <w:szCs w:val="24"/>
          <w:lang w:val="en-NL" w:eastAsia="en-GB"/>
        </w:rPr>
      </w:pPr>
      <w:r w:rsidRPr="0039284E">
        <w:rPr>
          <w:b/>
          <w:bCs/>
          <w:color w:val="000000"/>
          <w:sz w:val="28"/>
          <w:szCs w:val="28"/>
          <w:lang w:val="en-NL" w:eastAsia="en-GB"/>
        </w:rPr>
        <w:t>Chemical analysis of pottery reveals the transition from a maritime to a plant-based economy in pre-colonial coastal Brazil   </w:t>
      </w:r>
    </w:p>
    <w:p w14:paraId="31039817" w14:textId="07DBC060" w:rsidR="008F5A7E" w:rsidRPr="0039284E" w:rsidRDefault="0039284E" w:rsidP="0039284E">
      <w:pPr>
        <w:spacing w:after="200"/>
        <w:rPr>
          <w:szCs w:val="24"/>
          <w:lang w:val="en-NL" w:eastAsia="en-GB"/>
        </w:rPr>
      </w:pPr>
      <w:r w:rsidRPr="0039284E">
        <w:rPr>
          <w:color w:val="000000"/>
          <w:sz w:val="20"/>
          <w:lang w:val="en-NL" w:eastAsia="en-GB"/>
        </w:rPr>
        <w:t>Marjolein Admiraal, Andre C. Colonese, Rafael G. Milheira, Dione da Rocha Bandeira, Alexandro Demathe, Adriana M. Pereira dos Santos, Thiago Fossile, Helen M. Talbot, Manon Bondetti, Alexandre Lucquin, Javier Montalvo-Cabrera, Luciano Prates, Alejandro Serna and Oliver E. Crai</w:t>
      </w:r>
      <w:r>
        <w:rPr>
          <w:color w:val="000000"/>
          <w:sz w:val="20"/>
          <w:lang w:val="nl-NL" w:eastAsia="en-GB"/>
        </w:rPr>
        <w:t>g</w:t>
      </w:r>
      <w:r w:rsidRPr="0039284E">
        <w:rPr>
          <w:color w:val="000000"/>
          <w:sz w:val="20"/>
          <w:lang w:val="en-NL" w:eastAsia="en-GB"/>
        </w:rPr>
        <w:t> </w:t>
      </w:r>
      <w:bookmarkStart w:id="0" w:name="Tables"/>
      <w:bookmarkStart w:id="1" w:name="MaterialsMethods"/>
      <w:bookmarkEnd w:id="0"/>
      <w:bookmarkEnd w:id="1"/>
    </w:p>
    <w:p w14:paraId="773EDCFF" w14:textId="5CE85CE7" w:rsidR="001C0975" w:rsidRPr="0039284E" w:rsidRDefault="008F5A7E" w:rsidP="001C0975">
      <w:pPr>
        <w:pStyle w:val="SMHeading"/>
        <w:rPr>
          <w:sz w:val="22"/>
          <w:szCs w:val="22"/>
        </w:rPr>
      </w:pPr>
      <w:bookmarkStart w:id="2" w:name="_Hlk129257069"/>
      <w:r w:rsidRPr="0039284E">
        <w:rPr>
          <w:sz w:val="22"/>
          <w:szCs w:val="22"/>
        </w:rPr>
        <w:t>Instrumentation</w:t>
      </w:r>
    </w:p>
    <w:p w14:paraId="4BED95C9" w14:textId="77777777" w:rsidR="00CC03F3" w:rsidRPr="005D1FE6" w:rsidRDefault="00CC03F3" w:rsidP="008F5A7E">
      <w:pPr>
        <w:pStyle w:val="SMSubheading"/>
        <w:jc w:val="both"/>
        <w:rPr>
          <w:b/>
          <w:sz w:val="20"/>
          <w:u w:val="none"/>
        </w:rPr>
      </w:pPr>
      <w:bookmarkStart w:id="3" w:name="_Hlk128390072"/>
      <w:bookmarkEnd w:id="2"/>
    </w:p>
    <w:p w14:paraId="41565D83" w14:textId="1D07B669" w:rsidR="001C0975" w:rsidRPr="005D1FE6" w:rsidRDefault="008F5A7E" w:rsidP="008F5A7E">
      <w:pPr>
        <w:pStyle w:val="SMSubheading"/>
        <w:jc w:val="both"/>
        <w:rPr>
          <w:sz w:val="20"/>
        </w:rPr>
      </w:pPr>
      <w:r w:rsidRPr="005D1FE6">
        <w:rPr>
          <w:b/>
          <w:sz w:val="20"/>
          <w:u w:val="none"/>
        </w:rPr>
        <w:t>Gas Chromatography - Flame Ionization Detector (GC-FID)</w:t>
      </w:r>
      <w:r w:rsidR="00B42F9C" w:rsidRPr="005D1FE6">
        <w:rPr>
          <w:b/>
          <w:sz w:val="20"/>
          <w:u w:val="none"/>
        </w:rPr>
        <w:t xml:space="preserve">. </w:t>
      </w:r>
      <w:bookmarkEnd w:id="3"/>
      <w:r w:rsidRPr="005D1FE6">
        <w:rPr>
          <w:sz w:val="20"/>
          <w:u w:val="none"/>
        </w:rPr>
        <w:t xml:space="preserve">Quantification and general screening of the samples was done by GC-FID, using an Agilent 7890A gas chromatograph (Agilent Technologies, Cheadle, Cheshire, UK). The splitless injector was maintained at 300°C and 1 µL of sample diluted in hexane was injected into the GC. A 100% Dimethylpolysiloxane DB-1 (15 m x 320 µm x 0.1 µm; J&amp;W Scientific, Folsom, CA, USA) column was used and the carrier gas was helium and set at a constant pressure of 16.6 psi. The flow rate was constant and set to 2 mL </w:t>
      </w:r>
      <w:proofErr w:type="gramStart"/>
      <w:r w:rsidRPr="005D1FE6">
        <w:rPr>
          <w:sz w:val="20"/>
          <w:u w:val="none"/>
        </w:rPr>
        <w:t>min</w:t>
      </w:r>
      <w:r w:rsidRPr="005D1FE6">
        <w:rPr>
          <w:sz w:val="20"/>
          <w:u w:val="none"/>
          <w:vertAlign w:val="superscript"/>
        </w:rPr>
        <w:t>-1</w:t>
      </w:r>
      <w:proofErr w:type="gramEnd"/>
      <w:r w:rsidRPr="005D1FE6">
        <w:rPr>
          <w:sz w:val="20"/>
          <w:u w:val="none"/>
        </w:rPr>
        <w:t>. The temperature was set at 100°C for 2 min, increased by 20°C min</w:t>
      </w:r>
      <w:r w:rsidRPr="005D1FE6">
        <w:rPr>
          <w:sz w:val="20"/>
          <w:u w:val="none"/>
          <w:vertAlign w:val="superscript"/>
        </w:rPr>
        <w:t>-1</w:t>
      </w:r>
      <w:r w:rsidRPr="005D1FE6">
        <w:rPr>
          <w:sz w:val="20"/>
          <w:u w:val="none"/>
        </w:rPr>
        <w:t xml:space="preserve"> until a temperature of 325°C was reached which was maintained for 3 min. Total run time per sample was 16.25 min.</w:t>
      </w:r>
    </w:p>
    <w:p w14:paraId="08CAAD74" w14:textId="77777777" w:rsidR="005D088E" w:rsidRPr="005D1FE6" w:rsidRDefault="005D088E" w:rsidP="001C0975">
      <w:pPr>
        <w:pStyle w:val="SMText"/>
        <w:ind w:firstLine="0"/>
        <w:rPr>
          <w:sz w:val="20"/>
        </w:rPr>
      </w:pPr>
    </w:p>
    <w:p w14:paraId="356D5D76" w14:textId="2F3CC280" w:rsidR="004E73C8" w:rsidRPr="005D1FE6" w:rsidRDefault="008F5A7E" w:rsidP="008F5A7E">
      <w:pPr>
        <w:jc w:val="both"/>
        <w:rPr>
          <w:sz w:val="20"/>
        </w:rPr>
      </w:pPr>
      <w:r w:rsidRPr="005D1FE6">
        <w:rPr>
          <w:b/>
          <w:sz w:val="20"/>
        </w:rPr>
        <w:t xml:space="preserve">GC - Mass Spectrometry (GC-MS). </w:t>
      </w:r>
      <w:r w:rsidRPr="005D1FE6">
        <w:rPr>
          <w:sz w:val="20"/>
        </w:rPr>
        <w:t>GC-MS analysis was carried out on several instruments: 1) an Agilent 7890A series GC connected to an Agilent 5975C Inert XL mass-selective detector with a quadrupole mass analyzer (Agilent Technologies, Cheadle, Cheshire, UK); 2) a Trace Ultra 1310 GC, coupled with an ISQ MS (</w:t>
      </w:r>
      <w:proofErr w:type="spellStart"/>
      <w:r w:rsidRPr="005D1FE6">
        <w:rPr>
          <w:sz w:val="20"/>
        </w:rPr>
        <w:t>Thermo</w:t>
      </w:r>
      <w:proofErr w:type="spellEnd"/>
      <w:r w:rsidRPr="005D1FE6">
        <w:rPr>
          <w:sz w:val="20"/>
        </w:rPr>
        <w:t xml:space="preserve"> Fisher, Bremen, Germany); and 3) a Perkin Elmer CLARUS 690 SQ 8T GC-MS</w:t>
      </w:r>
      <w:r w:rsidR="00CD0D4B" w:rsidRPr="005D1FE6">
        <w:rPr>
          <w:sz w:val="20"/>
        </w:rPr>
        <w:t xml:space="preserve"> using the same GC configuration and temperature program. </w:t>
      </w:r>
      <w:r w:rsidR="004E73C8" w:rsidRPr="005D1FE6">
        <w:rPr>
          <w:sz w:val="20"/>
        </w:rPr>
        <w:t>Reproducibility between instruments and runs was tested by measuring standard lipid mixtures added as a standard to each run.</w:t>
      </w:r>
    </w:p>
    <w:p w14:paraId="10BFC0E3" w14:textId="77777777" w:rsidR="004E73C8" w:rsidRPr="005D1FE6" w:rsidRDefault="004E73C8" w:rsidP="008F5A7E">
      <w:pPr>
        <w:jc w:val="both"/>
        <w:rPr>
          <w:sz w:val="20"/>
        </w:rPr>
      </w:pPr>
    </w:p>
    <w:p w14:paraId="34EC060C" w14:textId="3619963C" w:rsidR="008F5A7E" w:rsidRPr="005D1FE6" w:rsidRDefault="00CD0D4B" w:rsidP="008F5A7E">
      <w:pPr>
        <w:jc w:val="both"/>
        <w:rPr>
          <w:sz w:val="20"/>
        </w:rPr>
      </w:pPr>
      <w:r w:rsidRPr="005D1FE6">
        <w:rPr>
          <w:sz w:val="20"/>
        </w:rPr>
        <w:t>A</w:t>
      </w:r>
      <w:r w:rsidR="008F5A7E" w:rsidRPr="005D1FE6">
        <w:rPr>
          <w:sz w:val="20"/>
        </w:rPr>
        <w:t xml:space="preserve"> DB-5ms (5%-phenyl)-</w:t>
      </w:r>
      <w:proofErr w:type="spellStart"/>
      <w:r w:rsidR="008F5A7E" w:rsidRPr="005D1FE6">
        <w:rPr>
          <w:sz w:val="20"/>
        </w:rPr>
        <w:t>methylpolysiloxane</w:t>
      </w:r>
      <w:proofErr w:type="spellEnd"/>
      <w:r w:rsidR="008F5A7E" w:rsidRPr="005D1FE6">
        <w:rPr>
          <w:sz w:val="20"/>
        </w:rPr>
        <w:t xml:space="preserve"> column (30 m × 0.250 µm × 0.25 µm; J&amp;W Scientific, Folsom, CA, USA) was used for scanning. The injector was set to splitless mode and kept at 300°C. And the GC column was inserted directly into the MS ion source. The carrier gas was helium with a flow rate of 3 mL/min. Spectra were obtained by scanning between </w:t>
      </w:r>
      <w:r w:rsidR="008F5A7E" w:rsidRPr="005D1FE6">
        <w:rPr>
          <w:i/>
          <w:iCs/>
          <w:sz w:val="20"/>
        </w:rPr>
        <w:t>m/z</w:t>
      </w:r>
      <w:r w:rsidR="008F5A7E" w:rsidRPr="005D1FE6">
        <w:rPr>
          <w:sz w:val="20"/>
        </w:rPr>
        <w:t xml:space="preserve"> 50 and 800 and the MS ionization energy was 70 eV. The temperature was set to 50°C for 2 min and then raised by 10°C </w:t>
      </w:r>
      <w:proofErr w:type="gramStart"/>
      <w:r w:rsidR="008F5A7E" w:rsidRPr="005D1FE6">
        <w:rPr>
          <w:sz w:val="20"/>
        </w:rPr>
        <w:t>min</w:t>
      </w:r>
      <w:r w:rsidR="008F5A7E" w:rsidRPr="005D1FE6">
        <w:rPr>
          <w:sz w:val="20"/>
          <w:vertAlign w:val="superscript"/>
        </w:rPr>
        <w:t>-1</w:t>
      </w:r>
      <w:proofErr w:type="gramEnd"/>
      <w:r w:rsidR="008F5A7E" w:rsidRPr="005D1FE6">
        <w:rPr>
          <w:sz w:val="20"/>
        </w:rPr>
        <w:t>. Finally, the temperature was held for 15 min at 325°C. To better quantify aquatic biomarkers (isoprenoid acids and ω-(o-</w:t>
      </w:r>
      <w:proofErr w:type="spellStart"/>
      <w:r w:rsidR="008F5A7E" w:rsidRPr="005D1FE6">
        <w:rPr>
          <w:sz w:val="20"/>
        </w:rPr>
        <w:t>alkylphenyl</w:t>
      </w:r>
      <w:proofErr w:type="spellEnd"/>
      <w:r w:rsidR="008F5A7E" w:rsidRPr="005D1FE6">
        <w:rPr>
          <w:sz w:val="20"/>
        </w:rPr>
        <w:t>) alkanoic acids) (</w:t>
      </w:r>
      <w:r w:rsidR="00CA1187">
        <w:rPr>
          <w:sz w:val="20"/>
        </w:rPr>
        <w:t>1</w:t>
      </w:r>
      <w:r w:rsidR="008F5A7E" w:rsidRPr="005D1FE6">
        <w:rPr>
          <w:sz w:val="20"/>
        </w:rPr>
        <w:t>) all acidified-methanol extracted samples extracted were also analyzed using instrument 1 equipped with a DB-23 (50%-cyanopropyl)-</w:t>
      </w:r>
      <w:proofErr w:type="spellStart"/>
      <w:r w:rsidR="008F5A7E" w:rsidRPr="005D1FE6">
        <w:rPr>
          <w:sz w:val="20"/>
        </w:rPr>
        <w:t>methylpolysiloxane</w:t>
      </w:r>
      <w:proofErr w:type="spellEnd"/>
      <w:r w:rsidR="008F5A7E" w:rsidRPr="005D1FE6">
        <w:rPr>
          <w:sz w:val="20"/>
        </w:rPr>
        <w:t xml:space="preserve"> column (PN 122-2362; 60 m × 0.250 µm × 0.25 µm; J&amp;W Scientific) and running in SIM mode (single ion monitoring). The injector was set to splitless mode and kept at 300°C. The temperature program was set to 50°C (2 min) and was then raised by 10°C min</w:t>
      </w:r>
      <w:r w:rsidR="008F5A7E" w:rsidRPr="005D1FE6">
        <w:rPr>
          <w:sz w:val="20"/>
          <w:vertAlign w:val="superscript"/>
        </w:rPr>
        <w:t>-1</w:t>
      </w:r>
      <w:r w:rsidR="008F5A7E" w:rsidRPr="005D1FE6">
        <w:rPr>
          <w:sz w:val="20"/>
        </w:rPr>
        <w:t xml:space="preserve"> until 100°C, then it was raised by 4°C min</w:t>
      </w:r>
      <w:r w:rsidR="008F5A7E" w:rsidRPr="005D1FE6">
        <w:rPr>
          <w:sz w:val="20"/>
          <w:vertAlign w:val="superscript"/>
        </w:rPr>
        <w:t>-1</w:t>
      </w:r>
      <w:r w:rsidR="008F5A7E" w:rsidRPr="005D1FE6">
        <w:rPr>
          <w:sz w:val="20"/>
        </w:rPr>
        <w:t xml:space="preserve"> until 140°C, then by 0.5°C min</w:t>
      </w:r>
      <w:r w:rsidR="008F5A7E" w:rsidRPr="005D1FE6">
        <w:rPr>
          <w:sz w:val="20"/>
          <w:vertAlign w:val="superscript"/>
        </w:rPr>
        <w:t>-1</w:t>
      </w:r>
      <w:r w:rsidR="008F5A7E" w:rsidRPr="005D1FE6">
        <w:rPr>
          <w:sz w:val="20"/>
        </w:rPr>
        <w:t xml:space="preserve"> to until 160°C, and finally by 20°C min</w:t>
      </w:r>
      <w:r w:rsidR="008F5A7E" w:rsidRPr="005D1FE6">
        <w:rPr>
          <w:sz w:val="20"/>
          <w:vertAlign w:val="superscript"/>
        </w:rPr>
        <w:t>-1</w:t>
      </w:r>
      <w:r w:rsidR="008F5A7E" w:rsidRPr="005D1FE6">
        <w:rPr>
          <w:sz w:val="20"/>
        </w:rPr>
        <w:t xml:space="preserve"> to reach 250°C, there it was kept constant for 10 min. Spectra for the several compounds were obtained by scanning specific ions: </w:t>
      </w:r>
      <w:r w:rsidR="008F5A7E" w:rsidRPr="005D1FE6">
        <w:rPr>
          <w:i/>
          <w:iCs/>
          <w:sz w:val="20"/>
        </w:rPr>
        <w:t>m/z</w:t>
      </w:r>
      <w:r w:rsidR="008F5A7E" w:rsidRPr="005D1FE6">
        <w:rPr>
          <w:sz w:val="20"/>
        </w:rPr>
        <w:t xml:space="preserve"> 74, 87, 213, 270 for 4,8,12-trimethyltridecanoic acid (TMTD); </w:t>
      </w:r>
      <w:r w:rsidR="008F5A7E" w:rsidRPr="005D1FE6">
        <w:rPr>
          <w:i/>
          <w:iCs/>
          <w:sz w:val="20"/>
        </w:rPr>
        <w:t>m/z</w:t>
      </w:r>
      <w:r w:rsidR="008F5A7E" w:rsidRPr="005D1FE6">
        <w:rPr>
          <w:sz w:val="20"/>
        </w:rPr>
        <w:t xml:space="preserve"> 74, 88, 101, 312 for pristanic acid; and </w:t>
      </w:r>
      <w:r w:rsidR="008F5A7E" w:rsidRPr="005D1FE6">
        <w:rPr>
          <w:i/>
          <w:iCs/>
          <w:sz w:val="20"/>
        </w:rPr>
        <w:t>m/z</w:t>
      </w:r>
      <w:r w:rsidR="008F5A7E" w:rsidRPr="005D1FE6">
        <w:rPr>
          <w:sz w:val="20"/>
        </w:rPr>
        <w:t xml:space="preserve"> 74, 101, 171, 326 for phytanic acid. Finally, spectra of ω-(o-</w:t>
      </w:r>
      <w:proofErr w:type="spellStart"/>
      <w:r w:rsidR="008F5A7E" w:rsidRPr="005D1FE6">
        <w:rPr>
          <w:sz w:val="20"/>
        </w:rPr>
        <w:t>alkylphenyl</w:t>
      </w:r>
      <w:proofErr w:type="spellEnd"/>
      <w:r w:rsidR="008F5A7E" w:rsidRPr="005D1FE6">
        <w:rPr>
          <w:sz w:val="20"/>
        </w:rPr>
        <w:t>) alkanoic acids (APAA) of carbon length C</w:t>
      </w:r>
      <w:r w:rsidR="008F5A7E" w:rsidRPr="005D1FE6">
        <w:rPr>
          <w:sz w:val="20"/>
          <w:vertAlign w:val="superscript"/>
        </w:rPr>
        <w:t>16</w:t>
      </w:r>
      <w:r w:rsidR="008F5A7E" w:rsidRPr="005D1FE6">
        <w:rPr>
          <w:sz w:val="20"/>
        </w:rPr>
        <w:t xml:space="preserve"> to C</w:t>
      </w:r>
      <w:r w:rsidR="008F5A7E" w:rsidRPr="005D1FE6">
        <w:rPr>
          <w:sz w:val="20"/>
          <w:vertAlign w:val="superscript"/>
        </w:rPr>
        <w:t>22</w:t>
      </w:r>
      <w:r w:rsidR="008F5A7E" w:rsidRPr="005D1FE6">
        <w:rPr>
          <w:sz w:val="20"/>
        </w:rPr>
        <w:t xml:space="preserve"> were obtained by scanning the ions </w:t>
      </w:r>
      <w:r w:rsidR="008F5A7E" w:rsidRPr="005D1FE6">
        <w:rPr>
          <w:i/>
          <w:iCs/>
          <w:sz w:val="20"/>
        </w:rPr>
        <w:t>m/z</w:t>
      </w:r>
      <w:r w:rsidR="008F5A7E" w:rsidRPr="005D1FE6">
        <w:rPr>
          <w:sz w:val="20"/>
        </w:rPr>
        <w:t xml:space="preserve"> 74, 105, 262, 290, 318, 346. The carrier gas was Helium with a (constant) flow rate of 1.5 mL/min. The quantification of compounds was acquired using </w:t>
      </w:r>
      <w:proofErr w:type="spellStart"/>
      <w:r w:rsidR="008F5A7E" w:rsidRPr="005D1FE6">
        <w:rPr>
          <w:sz w:val="20"/>
        </w:rPr>
        <w:t>MassHunter</w:t>
      </w:r>
      <w:proofErr w:type="spellEnd"/>
      <w:r w:rsidR="008F5A7E" w:rsidRPr="005D1FE6">
        <w:rPr>
          <w:sz w:val="20"/>
        </w:rPr>
        <w:t xml:space="preserve"> software (version B.07.01, Agilent Technologies) by the integration of ion </w:t>
      </w:r>
      <w:r w:rsidR="008F5A7E" w:rsidRPr="005D1FE6">
        <w:rPr>
          <w:i/>
          <w:iCs/>
          <w:sz w:val="20"/>
        </w:rPr>
        <w:t>m/z</w:t>
      </w:r>
      <w:r w:rsidR="008F5A7E" w:rsidRPr="005D1FE6">
        <w:rPr>
          <w:sz w:val="20"/>
        </w:rPr>
        <w:t xml:space="preserve"> 87 (saturated and branched fatty acids and TMTD), </w:t>
      </w:r>
      <w:r w:rsidR="008F5A7E" w:rsidRPr="005D1FE6">
        <w:rPr>
          <w:i/>
          <w:iCs/>
          <w:sz w:val="20"/>
        </w:rPr>
        <w:t>m/z</w:t>
      </w:r>
      <w:r w:rsidR="008F5A7E" w:rsidRPr="005D1FE6">
        <w:rPr>
          <w:sz w:val="20"/>
        </w:rPr>
        <w:t xml:space="preserve"> 88 (pristanic acid), </w:t>
      </w:r>
      <w:r w:rsidR="008F5A7E" w:rsidRPr="005D1FE6">
        <w:rPr>
          <w:i/>
          <w:iCs/>
          <w:sz w:val="20"/>
        </w:rPr>
        <w:t>m/z</w:t>
      </w:r>
      <w:r w:rsidR="008F5A7E" w:rsidRPr="005D1FE6">
        <w:rPr>
          <w:sz w:val="20"/>
        </w:rPr>
        <w:t xml:space="preserve"> 101 (phytanic acid), </w:t>
      </w:r>
      <w:r w:rsidR="008F5A7E" w:rsidRPr="005D1FE6">
        <w:rPr>
          <w:i/>
          <w:iCs/>
          <w:sz w:val="20"/>
        </w:rPr>
        <w:t>m/z</w:t>
      </w:r>
      <w:r w:rsidR="008F5A7E" w:rsidRPr="005D1FE6">
        <w:rPr>
          <w:sz w:val="20"/>
        </w:rPr>
        <w:t xml:space="preserve"> 290 (APAA C</w:t>
      </w:r>
      <w:r w:rsidR="008F5A7E" w:rsidRPr="005D1FE6">
        <w:rPr>
          <w:sz w:val="20"/>
          <w:vertAlign w:val="superscript"/>
        </w:rPr>
        <w:t>18:0</w:t>
      </w:r>
      <w:r w:rsidR="008F5A7E" w:rsidRPr="005D1FE6">
        <w:rPr>
          <w:sz w:val="20"/>
        </w:rPr>
        <w:t xml:space="preserve">), </w:t>
      </w:r>
      <w:r w:rsidR="008F5A7E" w:rsidRPr="005D1FE6">
        <w:rPr>
          <w:i/>
          <w:iCs/>
          <w:sz w:val="20"/>
        </w:rPr>
        <w:t>m/z</w:t>
      </w:r>
      <w:r w:rsidR="008F5A7E" w:rsidRPr="005D1FE6">
        <w:rPr>
          <w:sz w:val="20"/>
        </w:rPr>
        <w:t xml:space="preserve"> 318 (APAA C</w:t>
      </w:r>
      <w:r w:rsidR="008F5A7E" w:rsidRPr="005D1FE6">
        <w:rPr>
          <w:sz w:val="20"/>
          <w:vertAlign w:val="superscript"/>
        </w:rPr>
        <w:t>20:0</w:t>
      </w:r>
      <w:r w:rsidR="008F5A7E" w:rsidRPr="005D1FE6">
        <w:rPr>
          <w:sz w:val="20"/>
        </w:rPr>
        <w:t xml:space="preserve">), and </w:t>
      </w:r>
      <w:r w:rsidR="008F5A7E" w:rsidRPr="005D1FE6">
        <w:rPr>
          <w:i/>
          <w:iCs/>
          <w:sz w:val="20"/>
        </w:rPr>
        <w:t>m/z</w:t>
      </w:r>
      <w:r w:rsidR="008F5A7E" w:rsidRPr="005D1FE6">
        <w:rPr>
          <w:sz w:val="20"/>
        </w:rPr>
        <w:t xml:space="preserve"> 75 (</w:t>
      </w:r>
      <w:r w:rsidR="008F5A7E" w:rsidRPr="005D1FE6">
        <w:rPr>
          <w:i/>
          <w:iCs/>
          <w:sz w:val="20"/>
        </w:rPr>
        <w:t>n-</w:t>
      </w:r>
      <w:r w:rsidR="008F5A7E" w:rsidRPr="005D1FE6">
        <w:rPr>
          <w:sz w:val="20"/>
        </w:rPr>
        <w:t>alkanols).</w:t>
      </w:r>
    </w:p>
    <w:p w14:paraId="013801E3" w14:textId="5C4E0966" w:rsidR="008F5A7E" w:rsidRPr="005D1FE6" w:rsidRDefault="008F5A7E" w:rsidP="008F5A7E">
      <w:pPr>
        <w:pStyle w:val="NormalWeb"/>
        <w:spacing w:before="240"/>
        <w:jc w:val="both"/>
        <w:rPr>
          <w:sz w:val="20"/>
        </w:rPr>
      </w:pPr>
      <w:r w:rsidRPr="005D1FE6">
        <w:rPr>
          <w:b/>
          <w:sz w:val="20"/>
        </w:rPr>
        <w:t xml:space="preserve">GC-combustion-Isotope Ratio MS (GC-c-IRMS). </w:t>
      </w:r>
      <w:r w:rsidRPr="005D1FE6">
        <w:rPr>
          <w:sz w:val="20"/>
        </w:rPr>
        <w:t>To obtain the stable isotope values of palmitic (C</w:t>
      </w:r>
      <w:r w:rsidRPr="005D1FE6">
        <w:rPr>
          <w:sz w:val="20"/>
          <w:vertAlign w:val="subscript"/>
        </w:rPr>
        <w:t>16:0</w:t>
      </w:r>
      <w:r w:rsidRPr="005D1FE6">
        <w:rPr>
          <w:sz w:val="20"/>
        </w:rPr>
        <w:t>), stearic (C</w:t>
      </w:r>
      <w:r w:rsidRPr="005D1FE6">
        <w:rPr>
          <w:sz w:val="20"/>
          <w:vertAlign w:val="subscript"/>
        </w:rPr>
        <w:t>18:0</w:t>
      </w:r>
      <w:r w:rsidRPr="005D1FE6">
        <w:rPr>
          <w:sz w:val="20"/>
        </w:rPr>
        <w:t>) and oleic acid (C</w:t>
      </w:r>
      <w:r w:rsidRPr="005D1FE6">
        <w:rPr>
          <w:sz w:val="20"/>
          <w:vertAlign w:val="subscript"/>
        </w:rPr>
        <w:t>18:1</w:t>
      </w:r>
      <w:r w:rsidRPr="005D1FE6">
        <w:rPr>
          <w:sz w:val="20"/>
        </w:rPr>
        <w:t>), we analyzed 194 samples by GC-c-IRMS following existing protocol (</w:t>
      </w:r>
      <w:r w:rsidR="00CA1187">
        <w:rPr>
          <w:sz w:val="20"/>
        </w:rPr>
        <w:t>2</w:t>
      </w:r>
      <w:r w:rsidRPr="005D1FE6">
        <w:rPr>
          <w:sz w:val="20"/>
        </w:rPr>
        <w:t xml:space="preserve">). The instruments used were 1) a </w:t>
      </w:r>
      <w:proofErr w:type="spellStart"/>
      <w:r w:rsidRPr="005D1FE6">
        <w:rPr>
          <w:sz w:val="20"/>
        </w:rPr>
        <w:t>Isoprime</w:t>
      </w:r>
      <w:proofErr w:type="spellEnd"/>
      <w:r w:rsidRPr="005D1FE6">
        <w:rPr>
          <w:sz w:val="20"/>
        </w:rPr>
        <w:t xml:space="preserve"> 100 (</w:t>
      </w:r>
      <w:proofErr w:type="spellStart"/>
      <w:r w:rsidRPr="005D1FE6">
        <w:rPr>
          <w:sz w:val="20"/>
        </w:rPr>
        <w:t>Isoprime</w:t>
      </w:r>
      <w:proofErr w:type="spellEnd"/>
      <w:r w:rsidRPr="005D1FE6">
        <w:rPr>
          <w:sz w:val="20"/>
        </w:rPr>
        <w:t xml:space="preserve">, Cheadle, UK) linked to an Agilent 7890B Series GC (Agilent Technologies) with an </w:t>
      </w:r>
      <w:proofErr w:type="spellStart"/>
      <w:r w:rsidRPr="005D1FE6">
        <w:rPr>
          <w:sz w:val="20"/>
        </w:rPr>
        <w:t>Isoprime</w:t>
      </w:r>
      <w:proofErr w:type="spellEnd"/>
      <w:r w:rsidRPr="005D1FE6">
        <w:rPr>
          <w:sz w:val="20"/>
        </w:rPr>
        <w:t xml:space="preserve"> GC5 interface (</w:t>
      </w:r>
      <w:proofErr w:type="spellStart"/>
      <w:r w:rsidRPr="005D1FE6">
        <w:rPr>
          <w:sz w:val="20"/>
        </w:rPr>
        <w:t>Isoprime</w:t>
      </w:r>
      <w:proofErr w:type="spellEnd"/>
      <w:r w:rsidRPr="005D1FE6">
        <w:rPr>
          <w:sz w:val="20"/>
        </w:rPr>
        <w:t>), and 2) a Delta V Advantage isotope ratio MS (</w:t>
      </w:r>
      <w:proofErr w:type="spellStart"/>
      <w:r w:rsidRPr="005D1FE6">
        <w:rPr>
          <w:sz w:val="20"/>
        </w:rPr>
        <w:t>Thermo</w:t>
      </w:r>
      <w:proofErr w:type="spellEnd"/>
      <w:r w:rsidRPr="005D1FE6">
        <w:rPr>
          <w:sz w:val="20"/>
        </w:rPr>
        <w:t xml:space="preserve"> Fisher) coupled with a Trace Ultra 1310 GC (</w:t>
      </w:r>
      <w:proofErr w:type="spellStart"/>
      <w:r w:rsidRPr="005D1FE6">
        <w:rPr>
          <w:sz w:val="20"/>
        </w:rPr>
        <w:t>Thermo</w:t>
      </w:r>
      <w:proofErr w:type="spellEnd"/>
      <w:r w:rsidRPr="005D1FE6">
        <w:rPr>
          <w:sz w:val="20"/>
        </w:rPr>
        <w:t xml:space="preserve"> Fisher) and with a GC </w:t>
      </w:r>
      <w:proofErr w:type="spellStart"/>
      <w:r w:rsidRPr="005D1FE6">
        <w:rPr>
          <w:sz w:val="20"/>
        </w:rPr>
        <w:t>Isolink</w:t>
      </w:r>
      <w:proofErr w:type="spellEnd"/>
      <w:r w:rsidRPr="005D1FE6">
        <w:rPr>
          <w:sz w:val="20"/>
        </w:rPr>
        <w:t xml:space="preserve"> II interface (</w:t>
      </w:r>
      <w:proofErr w:type="spellStart"/>
      <w:r w:rsidRPr="005D1FE6">
        <w:rPr>
          <w:sz w:val="20"/>
        </w:rPr>
        <w:t>CuO</w:t>
      </w:r>
      <w:proofErr w:type="spellEnd"/>
      <w:r w:rsidRPr="005D1FE6">
        <w:rPr>
          <w:sz w:val="20"/>
        </w:rPr>
        <w:t xml:space="preserve"> combustion reactor held at 850 °C). The carrier gas was ultra-purity grade Helium and was set at a constant flow rate of 2 mL/min. Parallel acquisition of the molecular data was achieved with </w:t>
      </w:r>
      <w:r w:rsidRPr="005D1FE6">
        <w:rPr>
          <w:sz w:val="20"/>
        </w:rPr>
        <w:lastRenderedPageBreak/>
        <w:t>instrument 2 by splitting the flow to direct a small part of the sample to an ISQ MS (</w:t>
      </w:r>
      <w:proofErr w:type="spellStart"/>
      <w:r w:rsidRPr="005D1FE6">
        <w:rPr>
          <w:sz w:val="20"/>
        </w:rPr>
        <w:t>Thermo</w:t>
      </w:r>
      <w:proofErr w:type="spellEnd"/>
      <w:r w:rsidRPr="005D1FE6">
        <w:rPr>
          <w:sz w:val="20"/>
        </w:rPr>
        <w:t xml:space="preserve"> Fisher). One µL of sample suspended in hexane was injected at 300°C into a DB-5MS ultra-inert fused-silica column (PN 122-5562UI; 60 m x 250 µm x 0.25 µm; J&amp;W Scientific). The temperature program was set at 50°C (0.5 min), subsequently raised by 25°C min</w:t>
      </w:r>
      <w:r w:rsidRPr="005D1FE6">
        <w:rPr>
          <w:sz w:val="20"/>
          <w:vertAlign w:val="superscript"/>
        </w:rPr>
        <w:t>-1</w:t>
      </w:r>
      <w:r w:rsidRPr="005D1FE6">
        <w:rPr>
          <w:sz w:val="20"/>
        </w:rPr>
        <w:t xml:space="preserve"> to reach 175°C, and finally increased by 8°C min</w:t>
      </w:r>
      <w:r w:rsidRPr="005D1FE6">
        <w:rPr>
          <w:sz w:val="20"/>
          <w:vertAlign w:val="superscript"/>
        </w:rPr>
        <w:t>-1</w:t>
      </w:r>
      <w:r w:rsidRPr="005D1FE6">
        <w:rPr>
          <w:sz w:val="20"/>
        </w:rPr>
        <w:t xml:space="preserve"> to 325°C where it was held for 20 min. Clear resolution and baseline separation of the peaks was achieved. </w:t>
      </w:r>
    </w:p>
    <w:p w14:paraId="5B0F8C65" w14:textId="1D841E78" w:rsidR="008F5A7E" w:rsidRPr="005D1FE6" w:rsidRDefault="008F5A7E" w:rsidP="008F5A7E">
      <w:pPr>
        <w:pStyle w:val="NormalWeb"/>
        <w:spacing w:before="240"/>
        <w:jc w:val="both"/>
        <w:rPr>
          <w:sz w:val="20"/>
        </w:rPr>
      </w:pPr>
      <w:r w:rsidRPr="005D1FE6">
        <w:rPr>
          <w:sz w:val="20"/>
        </w:rPr>
        <w:t>Eluted products were ionized by electron impact in the MS and ion intensities (</w:t>
      </w:r>
      <w:r w:rsidRPr="005D1FE6">
        <w:rPr>
          <w:i/>
          <w:iCs/>
          <w:sz w:val="20"/>
        </w:rPr>
        <w:t>m/z</w:t>
      </w:r>
      <w:r w:rsidRPr="005D1FE6">
        <w:rPr>
          <w:sz w:val="20"/>
        </w:rPr>
        <w:t xml:space="preserve"> 44, 45, 46) were recorded for automated computing of the </w:t>
      </w:r>
      <w:r w:rsidRPr="005D1FE6">
        <w:rPr>
          <w:sz w:val="20"/>
          <w:vertAlign w:val="superscript"/>
        </w:rPr>
        <w:t>13</w:t>
      </w:r>
      <w:r w:rsidRPr="005D1FE6">
        <w:rPr>
          <w:sz w:val="20"/>
        </w:rPr>
        <w:t>C/</w:t>
      </w:r>
      <w:r w:rsidRPr="005D1FE6">
        <w:rPr>
          <w:sz w:val="20"/>
          <w:vertAlign w:val="superscript"/>
        </w:rPr>
        <w:t>12</w:t>
      </w:r>
      <w:r w:rsidRPr="005D1FE6">
        <w:rPr>
          <w:sz w:val="20"/>
        </w:rPr>
        <w:t xml:space="preserve">C ratio of each peak in the lipid extracts. Data analysis was carried out with </w:t>
      </w:r>
      <w:proofErr w:type="spellStart"/>
      <w:r w:rsidRPr="005D1FE6">
        <w:rPr>
          <w:sz w:val="20"/>
        </w:rPr>
        <w:t>Isodat</w:t>
      </w:r>
      <w:proofErr w:type="spellEnd"/>
      <w:r w:rsidRPr="005D1FE6">
        <w:rPr>
          <w:sz w:val="20"/>
        </w:rPr>
        <w:t xml:space="preserve"> (version 3.0; </w:t>
      </w:r>
      <w:proofErr w:type="spellStart"/>
      <w:r w:rsidRPr="005D1FE6">
        <w:rPr>
          <w:sz w:val="20"/>
        </w:rPr>
        <w:t>Thermo</w:t>
      </w:r>
      <w:proofErr w:type="spellEnd"/>
      <w:r w:rsidRPr="005D1FE6">
        <w:rPr>
          <w:sz w:val="20"/>
        </w:rPr>
        <w:t xml:space="preserve"> Fisher), </w:t>
      </w:r>
      <w:proofErr w:type="spellStart"/>
      <w:r w:rsidRPr="005D1FE6">
        <w:rPr>
          <w:sz w:val="20"/>
        </w:rPr>
        <w:t>IonVantage</w:t>
      </w:r>
      <w:proofErr w:type="spellEnd"/>
      <w:r w:rsidRPr="005D1FE6">
        <w:rPr>
          <w:sz w:val="20"/>
        </w:rPr>
        <w:t xml:space="preserve"> and </w:t>
      </w:r>
      <w:proofErr w:type="spellStart"/>
      <w:r w:rsidRPr="005D1FE6">
        <w:rPr>
          <w:sz w:val="20"/>
        </w:rPr>
        <w:t>IonOS</w:t>
      </w:r>
      <w:proofErr w:type="spellEnd"/>
      <w:r w:rsidRPr="005D1FE6">
        <w:rPr>
          <w:sz w:val="20"/>
        </w:rPr>
        <w:t xml:space="preserve"> </w:t>
      </w:r>
      <w:proofErr w:type="spellStart"/>
      <w:r w:rsidRPr="005D1FE6">
        <w:rPr>
          <w:sz w:val="20"/>
        </w:rPr>
        <w:t>softwares</w:t>
      </w:r>
      <w:proofErr w:type="spellEnd"/>
      <w:r w:rsidRPr="005D1FE6">
        <w:rPr>
          <w:sz w:val="20"/>
        </w:rPr>
        <w:t xml:space="preserve"> (</w:t>
      </w:r>
      <w:proofErr w:type="spellStart"/>
      <w:r w:rsidRPr="005D1FE6">
        <w:rPr>
          <w:sz w:val="20"/>
        </w:rPr>
        <w:t>Isoprime</w:t>
      </w:r>
      <w:proofErr w:type="spellEnd"/>
      <w:r w:rsidRPr="005D1FE6">
        <w:rPr>
          <w:sz w:val="20"/>
        </w:rPr>
        <w:t xml:space="preserve">, Cheadle, UK). Results were expressed in per mill (‰) relative to </w:t>
      </w:r>
      <w:r w:rsidR="00A41C03" w:rsidRPr="005D1FE6">
        <w:rPr>
          <w:sz w:val="20"/>
        </w:rPr>
        <w:t>an</w:t>
      </w:r>
      <w:r w:rsidRPr="005D1FE6">
        <w:rPr>
          <w:sz w:val="20"/>
        </w:rPr>
        <w:t xml:space="preserve"> international standard (V-PDB). The accuracy and precision of the instrument was determined based on expected versus measured δ</w:t>
      </w:r>
      <w:r w:rsidRPr="005D1FE6">
        <w:rPr>
          <w:sz w:val="20"/>
          <w:vertAlign w:val="superscript"/>
        </w:rPr>
        <w:t>13</w:t>
      </w:r>
      <w:r w:rsidRPr="005D1FE6">
        <w:rPr>
          <w:sz w:val="20"/>
        </w:rPr>
        <w:t>C values of n-alkanes and n-alkanoic acid ester international standards (Indiana A7 and F8-3). Mean ± S.D. (standard deviation) values were 29.8</w:t>
      </w:r>
      <w:r w:rsidR="001E0E86" w:rsidRPr="005D1FE6">
        <w:rPr>
          <w:sz w:val="20"/>
        </w:rPr>
        <w:t>5</w:t>
      </w:r>
      <w:r w:rsidRPr="005D1FE6">
        <w:rPr>
          <w:sz w:val="20"/>
        </w:rPr>
        <w:t xml:space="preserve"> ± 0.1</w:t>
      </w:r>
      <w:r w:rsidR="001E0E86" w:rsidRPr="005D1FE6">
        <w:rPr>
          <w:sz w:val="20"/>
        </w:rPr>
        <w:t>4</w:t>
      </w:r>
      <w:r w:rsidRPr="005D1FE6">
        <w:rPr>
          <w:sz w:val="20"/>
        </w:rPr>
        <w:t>‰ for the methyl ester of C</w:t>
      </w:r>
      <w:r w:rsidRPr="005D1FE6">
        <w:rPr>
          <w:sz w:val="20"/>
          <w:vertAlign w:val="subscript"/>
        </w:rPr>
        <w:t>16:0</w:t>
      </w:r>
      <w:r w:rsidRPr="005D1FE6">
        <w:rPr>
          <w:sz w:val="20"/>
        </w:rPr>
        <w:t xml:space="preserve"> (reported mean value vs. V-PDB -29.90 ± 0.03‰), and 23.2</w:t>
      </w:r>
      <w:r w:rsidR="001E0E86" w:rsidRPr="005D1FE6">
        <w:rPr>
          <w:sz w:val="20"/>
        </w:rPr>
        <w:t>3</w:t>
      </w:r>
      <w:r w:rsidRPr="005D1FE6">
        <w:rPr>
          <w:sz w:val="20"/>
        </w:rPr>
        <w:t xml:space="preserve"> ± 0.1</w:t>
      </w:r>
      <w:r w:rsidR="001E0E86" w:rsidRPr="005D1FE6">
        <w:rPr>
          <w:sz w:val="20"/>
        </w:rPr>
        <w:t>4</w:t>
      </w:r>
      <w:r w:rsidRPr="005D1FE6">
        <w:rPr>
          <w:sz w:val="20"/>
        </w:rPr>
        <w:t>‰ for the methyl ester of C</w:t>
      </w:r>
      <w:r w:rsidRPr="005D1FE6">
        <w:rPr>
          <w:sz w:val="20"/>
          <w:vertAlign w:val="subscript"/>
        </w:rPr>
        <w:t>18:0</w:t>
      </w:r>
      <w:r w:rsidRPr="005D1FE6">
        <w:rPr>
          <w:sz w:val="20"/>
        </w:rPr>
        <w:t xml:space="preserve"> and C</w:t>
      </w:r>
      <w:r w:rsidRPr="005D1FE6">
        <w:rPr>
          <w:sz w:val="20"/>
          <w:vertAlign w:val="subscript"/>
        </w:rPr>
        <w:t>18:1</w:t>
      </w:r>
      <w:r w:rsidRPr="005D1FE6">
        <w:rPr>
          <w:sz w:val="20"/>
        </w:rPr>
        <w:t xml:space="preserve"> (reported mean value vs. VPDB -23.24 ± 0.01‰). All samples were measured in replicate (mean of S.D. 0.1</w:t>
      </w:r>
      <w:r w:rsidR="003D4877" w:rsidRPr="005D1FE6">
        <w:rPr>
          <w:sz w:val="20"/>
        </w:rPr>
        <w:t>3</w:t>
      </w:r>
      <w:r w:rsidRPr="005D1FE6">
        <w:rPr>
          <w:sz w:val="20"/>
        </w:rPr>
        <w:t>‰ for C</w:t>
      </w:r>
      <w:r w:rsidRPr="005D1FE6">
        <w:rPr>
          <w:sz w:val="20"/>
          <w:vertAlign w:val="subscript"/>
        </w:rPr>
        <w:t>16:0</w:t>
      </w:r>
      <w:r w:rsidR="003D4877" w:rsidRPr="005D1FE6">
        <w:rPr>
          <w:sz w:val="20"/>
        </w:rPr>
        <w:t>,</w:t>
      </w:r>
      <w:r w:rsidRPr="005D1FE6">
        <w:rPr>
          <w:sz w:val="20"/>
        </w:rPr>
        <w:t xml:space="preserve"> C</w:t>
      </w:r>
      <w:r w:rsidRPr="005D1FE6">
        <w:rPr>
          <w:sz w:val="20"/>
          <w:vertAlign w:val="subscript"/>
        </w:rPr>
        <w:t>18:0</w:t>
      </w:r>
      <w:r w:rsidRPr="005D1FE6">
        <w:rPr>
          <w:sz w:val="20"/>
        </w:rPr>
        <w:t>, and for C</w:t>
      </w:r>
      <w:r w:rsidRPr="005D1FE6">
        <w:rPr>
          <w:sz w:val="20"/>
          <w:vertAlign w:val="subscript"/>
        </w:rPr>
        <w:t>18:1</w:t>
      </w:r>
      <w:r w:rsidRPr="005D1FE6">
        <w:rPr>
          <w:sz w:val="20"/>
        </w:rPr>
        <w:t>). Values were corrected after analysis using a mass balance formula to account for the methylation of the carboxyl group that occurs during acidified-methanol extraction. Further corrections were based on a comparison with standard mixtures of C</w:t>
      </w:r>
      <w:r w:rsidRPr="005D1FE6">
        <w:rPr>
          <w:sz w:val="20"/>
          <w:vertAlign w:val="subscript"/>
        </w:rPr>
        <w:t>16:0</w:t>
      </w:r>
      <w:r w:rsidRPr="005D1FE6">
        <w:rPr>
          <w:sz w:val="20"/>
        </w:rPr>
        <w:t xml:space="preserve"> and C</w:t>
      </w:r>
      <w:r w:rsidRPr="005D1FE6">
        <w:rPr>
          <w:sz w:val="20"/>
          <w:vertAlign w:val="subscript"/>
        </w:rPr>
        <w:t>18:0</w:t>
      </w:r>
      <w:r w:rsidRPr="005D1FE6">
        <w:rPr>
          <w:sz w:val="20"/>
        </w:rPr>
        <w:t xml:space="preserve"> fatty acids of known isotopic composition that were processed with each batch under identical conditions. Isotopic values obtained from modern references (Dataset S2) were corrected for the Suess Effect taking into consideration the year of collection (</w:t>
      </w:r>
      <w:r w:rsidR="00CA1187">
        <w:rPr>
          <w:sz w:val="20"/>
        </w:rPr>
        <w:t>3</w:t>
      </w:r>
      <w:r w:rsidRPr="005D1FE6">
        <w:rPr>
          <w:sz w:val="20"/>
        </w:rPr>
        <w:t>).</w:t>
      </w:r>
    </w:p>
    <w:p w14:paraId="1F165CC8" w14:textId="77777777" w:rsidR="003D4877" w:rsidRPr="005D1FE6" w:rsidRDefault="003D4877" w:rsidP="003D4877">
      <w:pPr>
        <w:pStyle w:val="SMHeading"/>
        <w:jc w:val="center"/>
        <w:rPr>
          <w:sz w:val="20"/>
          <w:szCs w:val="20"/>
        </w:rPr>
      </w:pPr>
      <w:r w:rsidRPr="005D1FE6">
        <w:rPr>
          <w:noProof/>
          <w:sz w:val="20"/>
          <w:szCs w:val="20"/>
        </w:rPr>
        <w:lastRenderedPageBreak/>
        <w:drawing>
          <wp:inline distT="0" distB="0" distL="0" distR="0" wp14:anchorId="1B9E3E9F" wp14:editId="1AF74A7F">
            <wp:extent cx="4930444" cy="7272249"/>
            <wp:effectExtent l="0" t="0" r="3810" b="5080"/>
            <wp:docPr id="4" name="Picture 4"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42852" cy="7290550"/>
                    </a:xfrm>
                    <a:prstGeom prst="rect">
                      <a:avLst/>
                    </a:prstGeom>
                  </pic:spPr>
                </pic:pic>
              </a:graphicData>
            </a:graphic>
          </wp:inline>
        </w:drawing>
      </w:r>
    </w:p>
    <w:p w14:paraId="65BE9ED1" w14:textId="4B804785" w:rsidR="00BE191E" w:rsidRPr="005D1FE6" w:rsidRDefault="007411A1" w:rsidP="001932D2">
      <w:pPr>
        <w:pStyle w:val="SMHeading"/>
        <w:jc w:val="both"/>
        <w:rPr>
          <w:b w:val="0"/>
          <w:sz w:val="20"/>
          <w:szCs w:val="20"/>
        </w:rPr>
      </w:pPr>
      <w:r w:rsidRPr="005D1FE6">
        <w:rPr>
          <w:sz w:val="20"/>
          <w:szCs w:val="20"/>
        </w:rPr>
        <w:t>Fig. S1.</w:t>
      </w:r>
      <w:r w:rsidR="00B42F9C" w:rsidRPr="005D1FE6">
        <w:rPr>
          <w:sz w:val="20"/>
          <w:szCs w:val="20"/>
        </w:rPr>
        <w:t xml:space="preserve"> </w:t>
      </w:r>
      <w:r w:rsidR="003D4877" w:rsidRPr="005D1FE6">
        <w:rPr>
          <w:b w:val="0"/>
          <w:bCs w:val="0"/>
          <w:sz w:val="20"/>
          <w:szCs w:val="20"/>
        </w:rPr>
        <w:t>a) a modern</w:t>
      </w:r>
      <w:r w:rsidR="00F16D14" w:rsidRPr="005D1FE6">
        <w:rPr>
          <w:b w:val="0"/>
          <w:bCs w:val="0"/>
          <w:sz w:val="20"/>
          <w:szCs w:val="20"/>
        </w:rPr>
        <w:t xml:space="preserve"> maize</w:t>
      </w:r>
      <w:r w:rsidR="003D4877" w:rsidRPr="005D1FE6">
        <w:rPr>
          <w:b w:val="0"/>
          <w:bCs w:val="0"/>
          <w:sz w:val="20"/>
          <w:szCs w:val="20"/>
        </w:rPr>
        <w:t xml:space="preserve"> </w:t>
      </w:r>
      <w:r w:rsidR="00F16D14" w:rsidRPr="005D1FE6">
        <w:rPr>
          <w:b w:val="0"/>
          <w:bCs w:val="0"/>
          <w:sz w:val="20"/>
          <w:szCs w:val="20"/>
        </w:rPr>
        <w:t>(</w:t>
      </w:r>
      <w:proofErr w:type="spellStart"/>
      <w:r w:rsidR="003D4877" w:rsidRPr="005D1FE6">
        <w:rPr>
          <w:b w:val="0"/>
          <w:i/>
          <w:iCs/>
          <w:sz w:val="20"/>
          <w:szCs w:val="20"/>
        </w:rPr>
        <w:t>Zea</w:t>
      </w:r>
      <w:proofErr w:type="spellEnd"/>
      <w:r w:rsidR="003D4877" w:rsidRPr="005D1FE6">
        <w:rPr>
          <w:b w:val="0"/>
          <w:i/>
          <w:iCs/>
          <w:sz w:val="20"/>
          <w:szCs w:val="20"/>
        </w:rPr>
        <w:t xml:space="preserve"> may</w:t>
      </w:r>
      <w:r w:rsidR="00F16D14" w:rsidRPr="005D1FE6">
        <w:rPr>
          <w:b w:val="0"/>
          <w:i/>
          <w:iCs/>
          <w:sz w:val="20"/>
          <w:szCs w:val="20"/>
        </w:rPr>
        <w:t>s</w:t>
      </w:r>
      <w:r w:rsidR="00F16D14" w:rsidRPr="005D1FE6">
        <w:rPr>
          <w:b w:val="0"/>
          <w:sz w:val="20"/>
          <w:szCs w:val="20"/>
        </w:rPr>
        <w:t>)</w:t>
      </w:r>
      <w:r w:rsidR="00A41C03" w:rsidRPr="005D1FE6">
        <w:rPr>
          <w:b w:val="0"/>
          <w:sz w:val="20"/>
          <w:szCs w:val="20"/>
        </w:rPr>
        <w:t xml:space="preserve"> kernel lipid extract from Brazilian Amazonia. Note the </w:t>
      </w:r>
      <w:r w:rsidR="003D4877" w:rsidRPr="005D1FE6">
        <w:rPr>
          <w:b w:val="0"/>
          <w:sz w:val="20"/>
          <w:szCs w:val="20"/>
        </w:rPr>
        <w:t>high</w:t>
      </w:r>
      <w:r w:rsidR="00A41C03" w:rsidRPr="005D1FE6">
        <w:rPr>
          <w:b w:val="0"/>
          <w:sz w:val="20"/>
          <w:szCs w:val="20"/>
        </w:rPr>
        <w:t xml:space="preserve"> abundance of unsaturated fatty acids C</w:t>
      </w:r>
      <w:r w:rsidR="00A41C03" w:rsidRPr="005D1FE6">
        <w:rPr>
          <w:b w:val="0"/>
          <w:sz w:val="20"/>
          <w:szCs w:val="20"/>
          <w:vertAlign w:val="subscript"/>
        </w:rPr>
        <w:t>18:2</w:t>
      </w:r>
      <w:r w:rsidR="00A41C03" w:rsidRPr="005D1FE6">
        <w:rPr>
          <w:b w:val="0"/>
          <w:sz w:val="20"/>
          <w:szCs w:val="20"/>
        </w:rPr>
        <w:t xml:space="preserve"> and C</w:t>
      </w:r>
      <w:r w:rsidR="00A41C03" w:rsidRPr="005D1FE6">
        <w:rPr>
          <w:b w:val="0"/>
          <w:sz w:val="20"/>
          <w:szCs w:val="20"/>
          <w:vertAlign w:val="subscript"/>
        </w:rPr>
        <w:t>18:1</w:t>
      </w:r>
      <w:r w:rsidR="003D4877" w:rsidRPr="005D1FE6">
        <w:rPr>
          <w:b w:val="0"/>
          <w:sz w:val="20"/>
          <w:szCs w:val="20"/>
        </w:rPr>
        <w:t xml:space="preserve">; b) a modern </w:t>
      </w:r>
      <w:r w:rsidR="00F16D14" w:rsidRPr="005D1FE6">
        <w:rPr>
          <w:b w:val="0"/>
          <w:sz w:val="20"/>
          <w:szCs w:val="20"/>
        </w:rPr>
        <w:t>maize</w:t>
      </w:r>
      <w:r w:rsidR="003D4877" w:rsidRPr="005D1FE6">
        <w:rPr>
          <w:b w:val="0"/>
          <w:sz w:val="20"/>
          <w:szCs w:val="20"/>
        </w:rPr>
        <w:t xml:space="preserve"> cob lipid extract from Brazilian Amazonia; c) a modern lipid extract of palm nut (</w:t>
      </w:r>
      <w:proofErr w:type="spellStart"/>
      <w:r w:rsidR="003D4877" w:rsidRPr="005D1FE6">
        <w:rPr>
          <w:b w:val="0"/>
          <w:i/>
          <w:iCs/>
          <w:sz w:val="20"/>
          <w:szCs w:val="20"/>
        </w:rPr>
        <w:t>Butia</w:t>
      </w:r>
      <w:proofErr w:type="spellEnd"/>
      <w:r w:rsidR="003D4877" w:rsidRPr="005D1FE6">
        <w:rPr>
          <w:b w:val="0"/>
          <w:i/>
          <w:iCs/>
          <w:sz w:val="20"/>
          <w:szCs w:val="20"/>
        </w:rPr>
        <w:t xml:space="preserve"> </w:t>
      </w:r>
      <w:proofErr w:type="spellStart"/>
      <w:r w:rsidR="003D4877" w:rsidRPr="005D1FE6">
        <w:rPr>
          <w:b w:val="0"/>
          <w:i/>
          <w:iCs/>
          <w:sz w:val="20"/>
          <w:szCs w:val="20"/>
        </w:rPr>
        <w:t>catarinensis</w:t>
      </w:r>
      <w:proofErr w:type="spellEnd"/>
      <w:r w:rsidR="003D4877" w:rsidRPr="005D1FE6">
        <w:rPr>
          <w:b w:val="0"/>
          <w:sz w:val="20"/>
          <w:szCs w:val="20"/>
        </w:rPr>
        <w:t>), from Santa Catarina, Brazil. Note the large C</w:t>
      </w:r>
      <w:r w:rsidR="003D4877" w:rsidRPr="005D1FE6">
        <w:rPr>
          <w:b w:val="0"/>
          <w:sz w:val="20"/>
          <w:szCs w:val="20"/>
          <w:vertAlign w:val="subscript"/>
        </w:rPr>
        <w:t xml:space="preserve">12:0 </w:t>
      </w:r>
      <w:r w:rsidR="003D4877" w:rsidRPr="005D1FE6">
        <w:rPr>
          <w:b w:val="0"/>
          <w:sz w:val="20"/>
          <w:szCs w:val="20"/>
        </w:rPr>
        <w:t>peak.</w:t>
      </w:r>
      <w:r w:rsidR="00BE191E" w:rsidRPr="005D1FE6">
        <w:rPr>
          <w:sz w:val="20"/>
        </w:rPr>
        <w:br w:type="page"/>
      </w:r>
    </w:p>
    <w:p w14:paraId="53707FC3" w14:textId="77777777" w:rsidR="00850161" w:rsidRPr="005D1FE6" w:rsidRDefault="00850161" w:rsidP="0036770A">
      <w:pPr>
        <w:pStyle w:val="SMHeading"/>
        <w:rPr>
          <w:sz w:val="20"/>
          <w:szCs w:val="20"/>
        </w:rPr>
        <w:sectPr w:rsidR="00850161" w:rsidRPr="005D1FE6" w:rsidSect="006551AE">
          <w:headerReference w:type="default" r:id="rId9"/>
          <w:footerReference w:type="default" r:id="rId10"/>
          <w:type w:val="continuous"/>
          <w:pgSz w:w="12240" w:h="15840"/>
          <w:pgMar w:top="1440" w:right="1800" w:bottom="1440" w:left="1800" w:header="720" w:footer="720" w:gutter="0"/>
          <w:pgNumType w:start="1"/>
          <w:cols w:space="720"/>
          <w:docGrid w:linePitch="360"/>
        </w:sectPr>
      </w:pPr>
    </w:p>
    <w:p w14:paraId="0DD4753C" w14:textId="7E8C41A0" w:rsidR="0036770A" w:rsidRPr="005D1FE6" w:rsidRDefault="00015F74" w:rsidP="0036770A">
      <w:pPr>
        <w:pStyle w:val="SMHeading"/>
        <w:rPr>
          <w:b w:val="0"/>
          <w:sz w:val="20"/>
          <w:szCs w:val="20"/>
        </w:rPr>
      </w:pPr>
      <w:r w:rsidRPr="005D1FE6">
        <w:rPr>
          <w:sz w:val="20"/>
          <w:szCs w:val="20"/>
        </w:rPr>
        <w:lastRenderedPageBreak/>
        <w:t>Table S1.</w:t>
      </w:r>
      <w:r w:rsidR="00B42F9C" w:rsidRPr="005D1FE6">
        <w:rPr>
          <w:sz w:val="20"/>
          <w:szCs w:val="20"/>
        </w:rPr>
        <w:t xml:space="preserve"> </w:t>
      </w:r>
      <w:r w:rsidR="0036770A" w:rsidRPr="005D1FE6">
        <w:rPr>
          <w:b w:val="0"/>
          <w:sz w:val="20"/>
          <w:szCs w:val="20"/>
        </w:rPr>
        <w:t>Sample information</w:t>
      </w:r>
    </w:p>
    <w:tbl>
      <w:tblPr>
        <w:tblW w:w="0" w:type="auto"/>
        <w:tblCellMar>
          <w:top w:w="15" w:type="dxa"/>
          <w:left w:w="15" w:type="dxa"/>
          <w:bottom w:w="15" w:type="dxa"/>
          <w:right w:w="15" w:type="dxa"/>
        </w:tblCellMar>
        <w:tblLook w:val="04A0" w:firstRow="1" w:lastRow="0" w:firstColumn="1" w:lastColumn="0" w:noHBand="0" w:noVBand="1"/>
      </w:tblPr>
      <w:tblGrid>
        <w:gridCol w:w="1250"/>
        <w:gridCol w:w="1195"/>
        <w:gridCol w:w="792"/>
        <w:gridCol w:w="2069"/>
        <w:gridCol w:w="1349"/>
        <w:gridCol w:w="1323"/>
        <w:gridCol w:w="616"/>
        <w:gridCol w:w="560"/>
        <w:gridCol w:w="521"/>
        <w:gridCol w:w="2183"/>
        <w:gridCol w:w="1086"/>
      </w:tblGrid>
      <w:tr w:rsidR="009C5194" w:rsidRPr="005D1FE6" w14:paraId="2F62841B" w14:textId="77777777" w:rsidTr="009C5194">
        <w:trPr>
          <w:tblHeader/>
        </w:trPr>
        <w:tc>
          <w:tcPr>
            <w:tcW w:w="125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2AA2283C" w14:textId="77777777" w:rsidR="0036770A" w:rsidRPr="005D1FE6" w:rsidRDefault="0036770A" w:rsidP="0036770A">
            <w:pPr>
              <w:pStyle w:val="NormalWeb"/>
              <w:jc w:val="both"/>
              <w:rPr>
                <w:b/>
                <w:bCs/>
              </w:rPr>
            </w:pPr>
            <w:r w:rsidRPr="005D1FE6">
              <w:rPr>
                <w:b/>
                <w:bCs/>
                <w:color w:val="000000"/>
                <w:sz w:val="16"/>
                <w:szCs w:val="16"/>
              </w:rPr>
              <w:t>Phase</w:t>
            </w:r>
          </w:p>
        </w:tc>
        <w:tc>
          <w:tcPr>
            <w:tcW w:w="1195"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29EE4A6F" w14:textId="77777777" w:rsidR="0036770A" w:rsidRPr="005D1FE6" w:rsidRDefault="0036770A" w:rsidP="0036770A">
            <w:pPr>
              <w:pStyle w:val="NormalWeb"/>
              <w:jc w:val="both"/>
              <w:rPr>
                <w:b/>
                <w:bCs/>
              </w:rPr>
            </w:pPr>
            <w:r w:rsidRPr="005D1FE6">
              <w:rPr>
                <w:b/>
                <w:bCs/>
                <w:color w:val="000000"/>
                <w:sz w:val="16"/>
                <w:szCs w:val="16"/>
              </w:rPr>
              <w:t>Sample I.D.</w:t>
            </w:r>
          </w:p>
        </w:tc>
        <w:tc>
          <w:tcPr>
            <w:tcW w:w="792"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35AA467D" w14:textId="77777777" w:rsidR="0036770A" w:rsidRPr="005D1FE6" w:rsidRDefault="0036770A" w:rsidP="0036770A">
            <w:pPr>
              <w:pStyle w:val="NormalWeb"/>
              <w:jc w:val="both"/>
              <w:rPr>
                <w:b/>
                <w:bCs/>
              </w:rPr>
            </w:pPr>
            <w:r w:rsidRPr="005D1FE6">
              <w:rPr>
                <w:b/>
                <w:bCs/>
                <w:color w:val="000000"/>
                <w:sz w:val="16"/>
                <w:szCs w:val="16"/>
              </w:rPr>
              <w:t>Sherd I.D.</w:t>
            </w:r>
          </w:p>
        </w:tc>
        <w:tc>
          <w:tcPr>
            <w:tcW w:w="2069"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605EEBCC" w14:textId="77777777" w:rsidR="0036770A" w:rsidRPr="005D1FE6" w:rsidRDefault="0036770A" w:rsidP="0036770A">
            <w:pPr>
              <w:pStyle w:val="NormalWeb"/>
              <w:jc w:val="both"/>
              <w:rPr>
                <w:b/>
                <w:bCs/>
              </w:rPr>
            </w:pPr>
            <w:r w:rsidRPr="005D1FE6">
              <w:rPr>
                <w:b/>
                <w:bCs/>
                <w:color w:val="000000"/>
                <w:sz w:val="16"/>
                <w:szCs w:val="16"/>
              </w:rPr>
              <w:t>Site</w:t>
            </w:r>
          </w:p>
        </w:tc>
        <w:tc>
          <w:tcPr>
            <w:tcW w:w="1349"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3488C867" w14:textId="77777777" w:rsidR="0036770A" w:rsidRPr="005D1FE6" w:rsidRDefault="0036770A" w:rsidP="0036770A">
            <w:pPr>
              <w:pStyle w:val="NormalWeb"/>
              <w:jc w:val="both"/>
              <w:rPr>
                <w:b/>
                <w:bCs/>
              </w:rPr>
            </w:pPr>
            <w:r w:rsidRPr="005D1FE6">
              <w:rPr>
                <w:b/>
                <w:bCs/>
                <w:color w:val="000000"/>
                <w:sz w:val="16"/>
                <w:szCs w:val="16"/>
              </w:rPr>
              <w:t>Site code</w:t>
            </w:r>
          </w:p>
        </w:tc>
        <w:tc>
          <w:tcPr>
            <w:tcW w:w="1323"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7E7CE258" w14:textId="77777777" w:rsidR="0036770A" w:rsidRPr="005D1FE6" w:rsidRDefault="0036770A" w:rsidP="0036770A">
            <w:pPr>
              <w:pStyle w:val="NormalWeb"/>
              <w:jc w:val="both"/>
              <w:rPr>
                <w:b/>
                <w:bCs/>
              </w:rPr>
            </w:pPr>
            <w:r w:rsidRPr="005D1FE6">
              <w:rPr>
                <w:b/>
                <w:bCs/>
                <w:color w:val="000000"/>
                <w:sz w:val="16"/>
                <w:szCs w:val="16"/>
              </w:rPr>
              <w:t>Region</w:t>
            </w:r>
          </w:p>
        </w:tc>
        <w:tc>
          <w:tcPr>
            <w:tcW w:w="616"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18043C63" w14:textId="77777777" w:rsidR="0036770A" w:rsidRPr="005D1FE6" w:rsidRDefault="0036770A" w:rsidP="0036770A">
            <w:pPr>
              <w:pStyle w:val="NormalWeb"/>
              <w:jc w:val="center"/>
              <w:rPr>
                <w:b/>
                <w:bCs/>
              </w:rPr>
            </w:pPr>
            <w:r w:rsidRPr="005D1FE6">
              <w:rPr>
                <w:b/>
                <w:bCs/>
                <w:color w:val="000000"/>
                <w:sz w:val="16"/>
                <w:szCs w:val="16"/>
              </w:rPr>
              <w:t>width</w:t>
            </w:r>
          </w:p>
        </w:tc>
        <w:tc>
          <w:tcPr>
            <w:tcW w:w="56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758D6386" w14:textId="77777777" w:rsidR="0036770A" w:rsidRPr="005D1FE6" w:rsidRDefault="0036770A" w:rsidP="0036770A">
            <w:pPr>
              <w:pStyle w:val="NormalWeb"/>
              <w:jc w:val="center"/>
              <w:rPr>
                <w:b/>
                <w:bCs/>
              </w:rPr>
            </w:pPr>
            <w:r w:rsidRPr="005D1FE6">
              <w:rPr>
                <w:b/>
                <w:bCs/>
                <w:color w:val="000000"/>
                <w:sz w:val="16"/>
                <w:szCs w:val="16"/>
              </w:rPr>
              <w:t>length</w:t>
            </w:r>
          </w:p>
        </w:tc>
        <w:tc>
          <w:tcPr>
            <w:tcW w:w="521"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4C300969" w14:textId="77777777" w:rsidR="0036770A" w:rsidRPr="005D1FE6" w:rsidRDefault="0036770A" w:rsidP="0036770A">
            <w:pPr>
              <w:pStyle w:val="NormalWeb"/>
              <w:jc w:val="center"/>
              <w:rPr>
                <w:b/>
                <w:bCs/>
              </w:rPr>
            </w:pPr>
            <w:r w:rsidRPr="005D1FE6">
              <w:rPr>
                <w:b/>
                <w:bCs/>
                <w:color w:val="000000"/>
                <w:sz w:val="16"/>
                <w:szCs w:val="16"/>
              </w:rPr>
              <w:t>thick- ness</w:t>
            </w:r>
          </w:p>
        </w:tc>
        <w:tc>
          <w:tcPr>
            <w:tcW w:w="2183"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69E5D330" w14:textId="77777777" w:rsidR="0036770A" w:rsidRPr="005D1FE6" w:rsidRDefault="0036770A" w:rsidP="0036770A">
            <w:pPr>
              <w:pStyle w:val="NormalWeb"/>
              <w:jc w:val="both"/>
              <w:rPr>
                <w:b/>
                <w:bCs/>
              </w:rPr>
            </w:pPr>
            <w:r w:rsidRPr="005D1FE6">
              <w:rPr>
                <w:b/>
                <w:bCs/>
                <w:color w:val="000000"/>
                <w:sz w:val="16"/>
                <w:szCs w:val="16"/>
              </w:rPr>
              <w:t>Surface treatment</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30E3D4AB" w14:textId="77777777" w:rsidR="0036770A" w:rsidRPr="005D1FE6" w:rsidRDefault="0036770A" w:rsidP="0036770A">
            <w:pPr>
              <w:pStyle w:val="NormalWeb"/>
              <w:jc w:val="both"/>
              <w:rPr>
                <w:b/>
                <w:bCs/>
              </w:rPr>
            </w:pPr>
            <w:r w:rsidRPr="005D1FE6">
              <w:rPr>
                <w:b/>
                <w:bCs/>
                <w:color w:val="000000"/>
                <w:sz w:val="16"/>
                <w:szCs w:val="16"/>
              </w:rPr>
              <w:t>Sherd segment</w:t>
            </w:r>
          </w:p>
        </w:tc>
      </w:tr>
      <w:tr w:rsidR="009C5194" w:rsidRPr="005D1FE6" w14:paraId="281EC9DE"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72CD6E"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3FFC0E" w14:textId="77777777" w:rsidR="0036770A" w:rsidRPr="005D1FE6" w:rsidRDefault="0036770A" w:rsidP="0036770A">
            <w:pPr>
              <w:pStyle w:val="NormalWeb"/>
              <w:jc w:val="both"/>
            </w:pPr>
            <w:r w:rsidRPr="005D1FE6">
              <w:rPr>
                <w:color w:val="000000"/>
                <w:sz w:val="16"/>
                <w:szCs w:val="16"/>
              </w:rPr>
              <w:t>BP-1001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B5921C"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B2FAA9"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4711F7"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891223"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89A7A7" w14:textId="77777777" w:rsidR="0036770A" w:rsidRPr="005D1FE6" w:rsidRDefault="0036770A" w:rsidP="0036770A">
            <w:pPr>
              <w:pStyle w:val="NormalWeb"/>
              <w:jc w:val="center"/>
            </w:pPr>
            <w:r w:rsidRPr="005D1FE6">
              <w:rPr>
                <w:color w:val="000000"/>
                <w:sz w:val="16"/>
                <w:szCs w:val="16"/>
              </w:rPr>
              <w:t>2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F16A76" w14:textId="77777777" w:rsidR="0036770A" w:rsidRPr="005D1FE6" w:rsidRDefault="0036770A" w:rsidP="0036770A">
            <w:pPr>
              <w:pStyle w:val="NormalWeb"/>
              <w:jc w:val="center"/>
            </w:pPr>
            <w:r w:rsidRPr="005D1FE6">
              <w:rPr>
                <w:color w:val="000000"/>
                <w:sz w:val="16"/>
                <w:szCs w:val="16"/>
              </w:rPr>
              <w:t>2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8E24EE"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2BA63D"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953BAA" w14:textId="77777777" w:rsidR="0036770A" w:rsidRPr="005D1FE6" w:rsidRDefault="0036770A" w:rsidP="0036770A">
            <w:pPr>
              <w:pStyle w:val="NormalWeb"/>
              <w:jc w:val="both"/>
            </w:pPr>
            <w:r w:rsidRPr="005D1FE6">
              <w:rPr>
                <w:color w:val="000000"/>
                <w:sz w:val="16"/>
                <w:szCs w:val="16"/>
              </w:rPr>
              <w:t>body</w:t>
            </w:r>
          </w:p>
        </w:tc>
      </w:tr>
      <w:tr w:rsidR="009C5194" w:rsidRPr="005D1FE6" w14:paraId="3EFA394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330CB6"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7B6B67" w14:textId="77777777" w:rsidR="0036770A" w:rsidRPr="005D1FE6" w:rsidRDefault="0036770A" w:rsidP="0036770A">
            <w:pPr>
              <w:pStyle w:val="NormalWeb"/>
              <w:jc w:val="both"/>
            </w:pPr>
            <w:r w:rsidRPr="005D1FE6">
              <w:rPr>
                <w:color w:val="000000"/>
                <w:sz w:val="16"/>
                <w:szCs w:val="16"/>
              </w:rPr>
              <w:t>BP-1002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D3F441"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4E5767"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7BDE1D"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04D441"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4F93A9" w14:textId="77777777" w:rsidR="0036770A" w:rsidRPr="005D1FE6" w:rsidRDefault="0036770A" w:rsidP="0036770A">
            <w:pPr>
              <w:pStyle w:val="NormalWeb"/>
              <w:jc w:val="center"/>
            </w:pPr>
            <w:r w:rsidRPr="005D1FE6">
              <w:rPr>
                <w:color w:val="000000"/>
                <w:sz w:val="16"/>
                <w:szCs w:val="16"/>
              </w:rPr>
              <w:t>3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E09044" w14:textId="77777777" w:rsidR="0036770A" w:rsidRPr="005D1FE6" w:rsidRDefault="0036770A" w:rsidP="0036770A">
            <w:pPr>
              <w:pStyle w:val="NormalWeb"/>
              <w:jc w:val="center"/>
            </w:pPr>
            <w:r w:rsidRPr="005D1FE6">
              <w:rPr>
                <w:color w:val="000000"/>
                <w:sz w:val="16"/>
                <w:szCs w:val="16"/>
              </w:rPr>
              <w:t>5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0B3A52"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C94FC8"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067D1B" w14:textId="77777777" w:rsidR="0036770A" w:rsidRPr="005D1FE6" w:rsidRDefault="0036770A" w:rsidP="0036770A">
            <w:pPr>
              <w:pStyle w:val="NormalWeb"/>
              <w:jc w:val="both"/>
            </w:pPr>
            <w:r w:rsidRPr="005D1FE6">
              <w:rPr>
                <w:color w:val="000000"/>
                <w:sz w:val="16"/>
                <w:szCs w:val="16"/>
              </w:rPr>
              <w:t>body</w:t>
            </w:r>
          </w:p>
        </w:tc>
      </w:tr>
      <w:tr w:rsidR="009C5194" w:rsidRPr="005D1FE6" w14:paraId="5AB441B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74CCD6"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E2F85F" w14:textId="77777777" w:rsidR="0036770A" w:rsidRPr="005D1FE6" w:rsidRDefault="0036770A" w:rsidP="0036770A">
            <w:pPr>
              <w:pStyle w:val="NormalWeb"/>
              <w:jc w:val="both"/>
            </w:pPr>
            <w:r w:rsidRPr="005D1FE6">
              <w:rPr>
                <w:color w:val="000000"/>
                <w:sz w:val="16"/>
                <w:szCs w:val="16"/>
              </w:rPr>
              <w:t>BP-1002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5F2B0F"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038A0F"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D43058"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4FAA70"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4A57F1" w14:textId="77777777" w:rsidR="0036770A" w:rsidRPr="005D1FE6" w:rsidRDefault="0036770A" w:rsidP="0036770A">
            <w:pPr>
              <w:pStyle w:val="NormalWeb"/>
              <w:jc w:val="center"/>
            </w:pPr>
            <w:r w:rsidRPr="005D1FE6">
              <w:rPr>
                <w:color w:val="000000"/>
                <w:sz w:val="16"/>
                <w:szCs w:val="16"/>
              </w:rPr>
              <w:t>3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1C7672" w14:textId="77777777" w:rsidR="0036770A" w:rsidRPr="005D1FE6" w:rsidRDefault="0036770A" w:rsidP="0036770A">
            <w:pPr>
              <w:pStyle w:val="NormalWeb"/>
              <w:jc w:val="center"/>
            </w:pPr>
            <w:r w:rsidRPr="005D1FE6">
              <w:rPr>
                <w:color w:val="000000"/>
                <w:sz w:val="16"/>
                <w:szCs w:val="16"/>
              </w:rPr>
              <w:t>4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F8A83C"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5B082D"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555BEB" w14:textId="77777777" w:rsidR="0036770A" w:rsidRPr="005D1FE6" w:rsidRDefault="0036770A" w:rsidP="0036770A">
            <w:pPr>
              <w:pStyle w:val="NormalWeb"/>
              <w:jc w:val="both"/>
            </w:pPr>
            <w:r w:rsidRPr="005D1FE6">
              <w:rPr>
                <w:color w:val="000000"/>
                <w:sz w:val="16"/>
                <w:szCs w:val="16"/>
              </w:rPr>
              <w:t>body</w:t>
            </w:r>
          </w:p>
        </w:tc>
      </w:tr>
      <w:tr w:rsidR="009C5194" w:rsidRPr="005D1FE6" w14:paraId="1B59E56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49868F"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BBF291" w14:textId="77777777" w:rsidR="0036770A" w:rsidRPr="005D1FE6" w:rsidRDefault="0036770A" w:rsidP="0036770A">
            <w:pPr>
              <w:pStyle w:val="NormalWeb"/>
              <w:jc w:val="both"/>
            </w:pPr>
            <w:r w:rsidRPr="005D1FE6">
              <w:rPr>
                <w:color w:val="000000"/>
                <w:sz w:val="16"/>
                <w:szCs w:val="16"/>
              </w:rPr>
              <w:t>BP-1002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557D9D"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C0E12D"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8B5FD4"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E811BF"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FD9C09" w14:textId="77777777" w:rsidR="0036770A" w:rsidRPr="005D1FE6" w:rsidRDefault="0036770A" w:rsidP="0036770A">
            <w:pPr>
              <w:pStyle w:val="NormalWeb"/>
              <w:jc w:val="center"/>
            </w:pPr>
            <w:r w:rsidRPr="005D1FE6">
              <w:rPr>
                <w:color w:val="000000"/>
                <w:sz w:val="16"/>
                <w:szCs w:val="16"/>
              </w:rPr>
              <w:t>2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57E256" w14:textId="77777777" w:rsidR="0036770A" w:rsidRPr="005D1FE6" w:rsidRDefault="0036770A" w:rsidP="0036770A">
            <w:pPr>
              <w:pStyle w:val="NormalWeb"/>
              <w:jc w:val="center"/>
            </w:pPr>
            <w:r w:rsidRPr="005D1FE6">
              <w:rPr>
                <w:color w:val="000000"/>
                <w:sz w:val="16"/>
                <w:szCs w:val="16"/>
              </w:rPr>
              <w:t>3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92A148"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422F28"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17EFDD" w14:textId="77777777" w:rsidR="0036770A" w:rsidRPr="005D1FE6" w:rsidRDefault="0036770A" w:rsidP="0036770A">
            <w:pPr>
              <w:pStyle w:val="NormalWeb"/>
              <w:jc w:val="both"/>
            </w:pPr>
            <w:r w:rsidRPr="005D1FE6">
              <w:rPr>
                <w:color w:val="000000"/>
                <w:sz w:val="16"/>
                <w:szCs w:val="16"/>
              </w:rPr>
              <w:t>body</w:t>
            </w:r>
          </w:p>
        </w:tc>
      </w:tr>
      <w:tr w:rsidR="009C5194" w:rsidRPr="005D1FE6" w14:paraId="2D4A47B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C34F0D"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BC985C" w14:textId="77777777" w:rsidR="0036770A" w:rsidRPr="005D1FE6" w:rsidRDefault="0036770A" w:rsidP="0036770A">
            <w:pPr>
              <w:pStyle w:val="NormalWeb"/>
              <w:jc w:val="both"/>
            </w:pPr>
            <w:r w:rsidRPr="005D1FE6">
              <w:rPr>
                <w:color w:val="000000"/>
                <w:sz w:val="16"/>
                <w:szCs w:val="16"/>
              </w:rPr>
              <w:t>BP-1004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2DFE2D"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7CEED3"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E2CC67"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C8444B"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F09F8D" w14:textId="77777777" w:rsidR="0036770A" w:rsidRPr="005D1FE6" w:rsidRDefault="0036770A" w:rsidP="0036770A">
            <w:pPr>
              <w:pStyle w:val="NormalWeb"/>
              <w:jc w:val="center"/>
            </w:pPr>
            <w:r w:rsidRPr="005D1FE6">
              <w:rPr>
                <w:color w:val="000000"/>
                <w:sz w:val="16"/>
                <w:szCs w:val="16"/>
              </w:rPr>
              <w:t>2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25C7CD" w14:textId="77777777" w:rsidR="0036770A" w:rsidRPr="005D1FE6" w:rsidRDefault="0036770A" w:rsidP="0036770A">
            <w:pPr>
              <w:pStyle w:val="NormalWeb"/>
              <w:jc w:val="center"/>
            </w:pPr>
            <w:r w:rsidRPr="005D1FE6">
              <w:rPr>
                <w:color w:val="000000"/>
                <w:sz w:val="16"/>
                <w:szCs w:val="16"/>
              </w:rPr>
              <w:t>3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6EECAC"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7A5D3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572C45" w14:textId="77777777" w:rsidR="0036770A" w:rsidRPr="005D1FE6" w:rsidRDefault="0036770A" w:rsidP="0036770A">
            <w:pPr>
              <w:pStyle w:val="NormalWeb"/>
              <w:jc w:val="both"/>
            </w:pPr>
            <w:r w:rsidRPr="005D1FE6">
              <w:rPr>
                <w:color w:val="000000"/>
                <w:sz w:val="16"/>
                <w:szCs w:val="16"/>
              </w:rPr>
              <w:t>body</w:t>
            </w:r>
          </w:p>
        </w:tc>
      </w:tr>
      <w:tr w:rsidR="009C5194" w:rsidRPr="005D1FE6" w14:paraId="219329B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AEA3A8"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C92BE3" w14:textId="77777777" w:rsidR="0036770A" w:rsidRPr="005D1FE6" w:rsidRDefault="0036770A" w:rsidP="0036770A">
            <w:pPr>
              <w:pStyle w:val="NormalWeb"/>
              <w:jc w:val="both"/>
            </w:pPr>
            <w:r w:rsidRPr="005D1FE6">
              <w:rPr>
                <w:color w:val="000000"/>
                <w:sz w:val="16"/>
                <w:szCs w:val="16"/>
              </w:rPr>
              <w:t>BP-1004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A584B9"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E17E35"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B3784A"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1AA233"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CD46FD" w14:textId="77777777" w:rsidR="0036770A" w:rsidRPr="005D1FE6" w:rsidRDefault="0036770A" w:rsidP="0036770A">
            <w:pPr>
              <w:pStyle w:val="NormalWeb"/>
              <w:jc w:val="center"/>
            </w:pPr>
            <w:r w:rsidRPr="005D1FE6">
              <w:rPr>
                <w:color w:val="000000"/>
                <w:sz w:val="16"/>
                <w:szCs w:val="16"/>
              </w:rPr>
              <w:t>2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28FDD3" w14:textId="77777777" w:rsidR="0036770A" w:rsidRPr="005D1FE6" w:rsidRDefault="0036770A" w:rsidP="0036770A">
            <w:pPr>
              <w:pStyle w:val="NormalWeb"/>
              <w:jc w:val="center"/>
            </w:pPr>
            <w:r w:rsidRPr="005D1FE6">
              <w:rPr>
                <w:color w:val="000000"/>
                <w:sz w:val="16"/>
                <w:szCs w:val="16"/>
              </w:rPr>
              <w:t>3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9E5E0C"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8AB665"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8417D4" w14:textId="77777777" w:rsidR="0036770A" w:rsidRPr="005D1FE6" w:rsidRDefault="0036770A" w:rsidP="0036770A">
            <w:pPr>
              <w:pStyle w:val="NormalWeb"/>
              <w:jc w:val="both"/>
            </w:pPr>
            <w:r w:rsidRPr="005D1FE6">
              <w:rPr>
                <w:color w:val="000000"/>
                <w:sz w:val="16"/>
                <w:szCs w:val="16"/>
              </w:rPr>
              <w:t>body</w:t>
            </w:r>
          </w:p>
        </w:tc>
      </w:tr>
      <w:tr w:rsidR="009C5194" w:rsidRPr="005D1FE6" w14:paraId="6BC0A854" w14:textId="77777777" w:rsidTr="009C5194">
        <w:trPr>
          <w:trHeight w:val="82"/>
        </w:trPr>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B4E5BE"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DE78B3" w14:textId="77777777" w:rsidR="0036770A" w:rsidRPr="005D1FE6" w:rsidRDefault="0036770A" w:rsidP="0036770A">
            <w:pPr>
              <w:pStyle w:val="NormalWeb"/>
              <w:jc w:val="both"/>
            </w:pPr>
            <w:r w:rsidRPr="005D1FE6">
              <w:rPr>
                <w:color w:val="000000"/>
                <w:sz w:val="16"/>
                <w:szCs w:val="16"/>
              </w:rPr>
              <w:t>BP-1004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C93A3B"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CB9CAF"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46C8B5"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8E8737"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E6436A" w14:textId="77777777" w:rsidR="0036770A" w:rsidRPr="005D1FE6" w:rsidRDefault="0036770A" w:rsidP="0036770A">
            <w:pPr>
              <w:pStyle w:val="NormalWeb"/>
              <w:jc w:val="center"/>
            </w:pPr>
            <w:r w:rsidRPr="005D1FE6">
              <w:rPr>
                <w:color w:val="000000"/>
                <w:sz w:val="16"/>
                <w:szCs w:val="16"/>
              </w:rPr>
              <w:t>3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B50BDB" w14:textId="77777777" w:rsidR="0036770A" w:rsidRPr="005D1FE6" w:rsidRDefault="0036770A" w:rsidP="0036770A">
            <w:pPr>
              <w:pStyle w:val="NormalWeb"/>
              <w:jc w:val="center"/>
            </w:pPr>
            <w:r w:rsidRPr="005D1FE6">
              <w:rPr>
                <w:color w:val="000000"/>
                <w:sz w:val="16"/>
                <w:szCs w:val="16"/>
              </w:rPr>
              <w:t>3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949BEF"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2F15B1"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5FD022" w14:textId="77777777" w:rsidR="0036770A" w:rsidRPr="005D1FE6" w:rsidRDefault="0036770A" w:rsidP="0036770A">
            <w:pPr>
              <w:pStyle w:val="NormalWeb"/>
              <w:jc w:val="both"/>
            </w:pPr>
            <w:r w:rsidRPr="005D1FE6">
              <w:rPr>
                <w:color w:val="000000"/>
                <w:sz w:val="16"/>
                <w:szCs w:val="16"/>
              </w:rPr>
              <w:t>body</w:t>
            </w:r>
          </w:p>
        </w:tc>
      </w:tr>
      <w:tr w:rsidR="009C5194" w:rsidRPr="005D1FE6" w14:paraId="5647534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0681A5"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A87CC4" w14:textId="77777777" w:rsidR="0036770A" w:rsidRPr="005D1FE6" w:rsidRDefault="0036770A" w:rsidP="0036770A">
            <w:pPr>
              <w:pStyle w:val="NormalWeb"/>
              <w:jc w:val="both"/>
            </w:pPr>
            <w:r w:rsidRPr="005D1FE6">
              <w:rPr>
                <w:color w:val="000000"/>
                <w:sz w:val="16"/>
                <w:szCs w:val="16"/>
              </w:rPr>
              <w:t>BP-1009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C765A2"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92F06A"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1DD006"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C254E5"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3F7914" w14:textId="77777777" w:rsidR="0036770A" w:rsidRPr="005D1FE6" w:rsidRDefault="0036770A" w:rsidP="0036770A">
            <w:pPr>
              <w:pStyle w:val="NormalWeb"/>
              <w:jc w:val="center"/>
            </w:pPr>
            <w:r w:rsidRPr="005D1FE6">
              <w:rPr>
                <w:color w:val="000000"/>
                <w:sz w:val="16"/>
                <w:szCs w:val="16"/>
              </w:rPr>
              <w:t>2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14F4B1" w14:textId="77777777" w:rsidR="0036770A" w:rsidRPr="005D1FE6" w:rsidRDefault="0036770A" w:rsidP="0036770A">
            <w:pPr>
              <w:pStyle w:val="NormalWeb"/>
              <w:jc w:val="center"/>
            </w:pPr>
            <w:r w:rsidRPr="005D1FE6">
              <w:rPr>
                <w:color w:val="000000"/>
                <w:sz w:val="16"/>
                <w:szCs w:val="16"/>
              </w:rPr>
              <w:t>2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FC1107" w14:textId="77777777" w:rsidR="0036770A" w:rsidRPr="005D1FE6" w:rsidRDefault="0036770A" w:rsidP="0036770A">
            <w:pPr>
              <w:pStyle w:val="NormalWeb"/>
              <w:jc w:val="center"/>
            </w:pPr>
            <w:r w:rsidRPr="005D1FE6">
              <w:rPr>
                <w:color w:val="000000"/>
                <w:sz w:val="16"/>
                <w:szCs w:val="16"/>
              </w:rPr>
              <w:t>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261481"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ED8654" w14:textId="77777777" w:rsidR="0036770A" w:rsidRPr="005D1FE6" w:rsidRDefault="0036770A" w:rsidP="0036770A">
            <w:pPr>
              <w:pStyle w:val="NormalWeb"/>
              <w:jc w:val="both"/>
            </w:pPr>
            <w:r w:rsidRPr="005D1FE6">
              <w:rPr>
                <w:color w:val="000000"/>
                <w:sz w:val="16"/>
                <w:szCs w:val="16"/>
              </w:rPr>
              <w:t>rim</w:t>
            </w:r>
          </w:p>
        </w:tc>
      </w:tr>
      <w:tr w:rsidR="009C5194" w:rsidRPr="005D1FE6" w14:paraId="016168B7"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51BF81"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2C7801" w14:textId="77777777" w:rsidR="0036770A" w:rsidRPr="005D1FE6" w:rsidRDefault="0036770A" w:rsidP="0036770A">
            <w:pPr>
              <w:pStyle w:val="NormalWeb"/>
              <w:jc w:val="both"/>
            </w:pPr>
            <w:r w:rsidRPr="005D1FE6">
              <w:rPr>
                <w:color w:val="000000"/>
                <w:sz w:val="16"/>
                <w:szCs w:val="16"/>
              </w:rPr>
              <w:t>BP-1009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04846B"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58F6B4"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FD3E91"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561F29"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F6439C" w14:textId="77777777" w:rsidR="0036770A" w:rsidRPr="005D1FE6" w:rsidRDefault="0036770A" w:rsidP="0036770A">
            <w:pPr>
              <w:pStyle w:val="NormalWeb"/>
              <w:jc w:val="center"/>
            </w:pPr>
            <w:r w:rsidRPr="005D1FE6">
              <w:rPr>
                <w:color w:val="000000"/>
                <w:sz w:val="16"/>
                <w:szCs w:val="16"/>
              </w:rPr>
              <w:t>2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8C77BD" w14:textId="77777777" w:rsidR="0036770A" w:rsidRPr="005D1FE6" w:rsidRDefault="0036770A" w:rsidP="0036770A">
            <w:pPr>
              <w:pStyle w:val="NormalWeb"/>
              <w:jc w:val="center"/>
            </w:pPr>
            <w:r w:rsidRPr="005D1FE6">
              <w:rPr>
                <w:color w:val="000000"/>
                <w:sz w:val="16"/>
                <w:szCs w:val="16"/>
              </w:rPr>
              <w:t>2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DA4CC0"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BF3958"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07A568" w14:textId="77777777" w:rsidR="0036770A" w:rsidRPr="005D1FE6" w:rsidRDefault="0036770A" w:rsidP="0036770A">
            <w:pPr>
              <w:pStyle w:val="NormalWeb"/>
              <w:jc w:val="both"/>
            </w:pPr>
            <w:r w:rsidRPr="005D1FE6">
              <w:rPr>
                <w:color w:val="000000"/>
                <w:sz w:val="16"/>
                <w:szCs w:val="16"/>
              </w:rPr>
              <w:t>rim</w:t>
            </w:r>
          </w:p>
        </w:tc>
      </w:tr>
      <w:tr w:rsidR="009C5194" w:rsidRPr="005D1FE6" w14:paraId="597C2F2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FAF778"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F478E9" w14:textId="77777777" w:rsidR="0036770A" w:rsidRPr="005D1FE6" w:rsidRDefault="0036770A" w:rsidP="0036770A">
            <w:pPr>
              <w:pStyle w:val="NormalWeb"/>
              <w:jc w:val="both"/>
            </w:pPr>
            <w:r w:rsidRPr="005D1FE6">
              <w:rPr>
                <w:color w:val="000000"/>
                <w:sz w:val="16"/>
                <w:szCs w:val="16"/>
              </w:rPr>
              <w:t>BP-1010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CF381B"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A84183"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E5E46D"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791F62"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B5E120" w14:textId="77777777" w:rsidR="0036770A" w:rsidRPr="005D1FE6" w:rsidRDefault="0036770A" w:rsidP="0036770A">
            <w:pPr>
              <w:pStyle w:val="NormalWeb"/>
              <w:jc w:val="center"/>
            </w:pPr>
            <w:r w:rsidRPr="005D1FE6">
              <w:rPr>
                <w:color w:val="000000"/>
                <w:sz w:val="16"/>
                <w:szCs w:val="16"/>
              </w:rPr>
              <w:t>2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8A391B" w14:textId="77777777" w:rsidR="0036770A" w:rsidRPr="005D1FE6" w:rsidRDefault="0036770A" w:rsidP="0036770A">
            <w:pPr>
              <w:pStyle w:val="NormalWeb"/>
              <w:jc w:val="center"/>
            </w:pPr>
            <w:r w:rsidRPr="005D1FE6">
              <w:rPr>
                <w:color w:val="000000"/>
                <w:sz w:val="16"/>
                <w:szCs w:val="16"/>
              </w:rPr>
              <w:t>3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BD884B"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2263AA"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562FFF" w14:textId="77777777" w:rsidR="0036770A" w:rsidRPr="005D1FE6" w:rsidRDefault="0036770A" w:rsidP="0036770A">
            <w:pPr>
              <w:pStyle w:val="NormalWeb"/>
              <w:jc w:val="both"/>
            </w:pPr>
            <w:r w:rsidRPr="005D1FE6">
              <w:rPr>
                <w:color w:val="000000"/>
                <w:sz w:val="16"/>
                <w:szCs w:val="16"/>
              </w:rPr>
              <w:t>body</w:t>
            </w:r>
          </w:p>
        </w:tc>
      </w:tr>
      <w:tr w:rsidR="009C5194" w:rsidRPr="005D1FE6" w14:paraId="1225FCF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2A3CD2"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6C009B" w14:textId="77777777" w:rsidR="0036770A" w:rsidRPr="005D1FE6" w:rsidRDefault="0036770A" w:rsidP="0036770A">
            <w:pPr>
              <w:pStyle w:val="NormalWeb"/>
              <w:jc w:val="both"/>
            </w:pPr>
            <w:r w:rsidRPr="005D1FE6">
              <w:rPr>
                <w:color w:val="000000"/>
                <w:sz w:val="16"/>
                <w:szCs w:val="16"/>
              </w:rPr>
              <w:t>BP-1010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601C9E"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3698DD"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932A5C"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CCB741"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9F1C6C" w14:textId="77777777" w:rsidR="0036770A" w:rsidRPr="005D1FE6" w:rsidRDefault="0036770A" w:rsidP="0036770A">
            <w:pPr>
              <w:pStyle w:val="NormalWeb"/>
              <w:jc w:val="center"/>
            </w:pPr>
            <w:r w:rsidRPr="005D1FE6">
              <w:rPr>
                <w:color w:val="000000"/>
                <w:sz w:val="16"/>
                <w:szCs w:val="16"/>
              </w:rPr>
              <w:t>2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120C9C" w14:textId="77777777" w:rsidR="0036770A" w:rsidRPr="005D1FE6" w:rsidRDefault="0036770A" w:rsidP="0036770A">
            <w:pPr>
              <w:pStyle w:val="NormalWeb"/>
              <w:jc w:val="center"/>
            </w:pPr>
            <w:r w:rsidRPr="005D1FE6">
              <w:rPr>
                <w:color w:val="000000"/>
                <w:sz w:val="16"/>
                <w:szCs w:val="16"/>
              </w:rPr>
              <w:t>3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7AB169"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F4E2D6"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AEEF7A" w14:textId="77777777" w:rsidR="0036770A" w:rsidRPr="005D1FE6" w:rsidRDefault="0036770A" w:rsidP="0036770A">
            <w:pPr>
              <w:pStyle w:val="NormalWeb"/>
              <w:jc w:val="both"/>
            </w:pPr>
            <w:r w:rsidRPr="005D1FE6">
              <w:rPr>
                <w:color w:val="000000"/>
                <w:sz w:val="16"/>
                <w:szCs w:val="16"/>
              </w:rPr>
              <w:t>body</w:t>
            </w:r>
          </w:p>
        </w:tc>
      </w:tr>
      <w:tr w:rsidR="009C5194" w:rsidRPr="005D1FE6" w14:paraId="7561FDFE"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65EA1E"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D353B2" w14:textId="77777777" w:rsidR="0036770A" w:rsidRPr="005D1FE6" w:rsidRDefault="0036770A" w:rsidP="0036770A">
            <w:pPr>
              <w:pStyle w:val="NormalWeb"/>
              <w:jc w:val="both"/>
            </w:pPr>
            <w:r w:rsidRPr="005D1FE6">
              <w:rPr>
                <w:color w:val="000000"/>
                <w:sz w:val="16"/>
                <w:szCs w:val="16"/>
              </w:rPr>
              <w:t>BP-1010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3EA27D"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EC728B"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F3363A"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745976"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98F097" w14:textId="77777777" w:rsidR="0036770A" w:rsidRPr="005D1FE6" w:rsidRDefault="0036770A" w:rsidP="0036770A">
            <w:pPr>
              <w:pStyle w:val="NormalWeb"/>
              <w:jc w:val="center"/>
            </w:pPr>
            <w:r w:rsidRPr="005D1FE6">
              <w:rPr>
                <w:color w:val="000000"/>
                <w:sz w:val="16"/>
                <w:szCs w:val="16"/>
              </w:rPr>
              <w:t>3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5299D6" w14:textId="77777777" w:rsidR="0036770A" w:rsidRPr="005D1FE6" w:rsidRDefault="0036770A" w:rsidP="0036770A">
            <w:pPr>
              <w:pStyle w:val="NormalWeb"/>
              <w:jc w:val="center"/>
            </w:pPr>
            <w:r w:rsidRPr="005D1FE6">
              <w:rPr>
                <w:color w:val="000000"/>
                <w:sz w:val="16"/>
                <w:szCs w:val="16"/>
              </w:rPr>
              <w:t>4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E47D70" w14:textId="77777777" w:rsidR="0036770A" w:rsidRPr="005D1FE6" w:rsidRDefault="0036770A" w:rsidP="0036770A">
            <w:pPr>
              <w:pStyle w:val="NormalWeb"/>
              <w:jc w:val="center"/>
            </w:pPr>
            <w:r w:rsidRPr="005D1FE6">
              <w:rPr>
                <w:color w:val="000000"/>
                <w:sz w:val="16"/>
                <w:szCs w:val="16"/>
              </w:rPr>
              <w:t>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ACEB3C"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C92375" w14:textId="77777777" w:rsidR="0036770A" w:rsidRPr="005D1FE6" w:rsidRDefault="0036770A" w:rsidP="0036770A">
            <w:pPr>
              <w:pStyle w:val="NormalWeb"/>
              <w:jc w:val="both"/>
            </w:pPr>
            <w:r w:rsidRPr="005D1FE6">
              <w:rPr>
                <w:color w:val="000000"/>
                <w:sz w:val="16"/>
                <w:szCs w:val="16"/>
              </w:rPr>
              <w:t>rim</w:t>
            </w:r>
          </w:p>
        </w:tc>
      </w:tr>
      <w:tr w:rsidR="009C5194" w:rsidRPr="005D1FE6" w14:paraId="5F3CB31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59E5D8"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D370F3" w14:textId="77777777" w:rsidR="0036770A" w:rsidRPr="005D1FE6" w:rsidRDefault="0036770A" w:rsidP="0036770A">
            <w:pPr>
              <w:pStyle w:val="NormalWeb"/>
              <w:jc w:val="both"/>
            </w:pPr>
            <w:r w:rsidRPr="005D1FE6">
              <w:rPr>
                <w:color w:val="000000"/>
                <w:sz w:val="16"/>
                <w:szCs w:val="16"/>
              </w:rPr>
              <w:t>BP-1010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A1002F"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90BFBF"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18F6D3"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C1E0FC"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E0DF6A" w14:textId="77777777" w:rsidR="0036770A" w:rsidRPr="005D1FE6" w:rsidRDefault="0036770A" w:rsidP="0036770A">
            <w:pPr>
              <w:pStyle w:val="NormalWeb"/>
              <w:jc w:val="center"/>
            </w:pPr>
            <w:r w:rsidRPr="005D1FE6">
              <w:rPr>
                <w:color w:val="000000"/>
                <w:sz w:val="16"/>
                <w:szCs w:val="16"/>
              </w:rPr>
              <w:t>41</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E7C45F" w14:textId="77777777" w:rsidR="0036770A" w:rsidRPr="005D1FE6" w:rsidRDefault="0036770A" w:rsidP="0036770A">
            <w:pPr>
              <w:pStyle w:val="NormalWeb"/>
              <w:jc w:val="center"/>
            </w:pPr>
            <w:r w:rsidRPr="005D1FE6">
              <w:rPr>
                <w:color w:val="000000"/>
                <w:sz w:val="16"/>
                <w:szCs w:val="16"/>
              </w:rPr>
              <w:t>4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652258"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E3356D"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857DED" w14:textId="77777777" w:rsidR="0036770A" w:rsidRPr="005D1FE6" w:rsidRDefault="0036770A" w:rsidP="0036770A">
            <w:pPr>
              <w:pStyle w:val="NormalWeb"/>
              <w:jc w:val="both"/>
            </w:pPr>
            <w:r w:rsidRPr="005D1FE6">
              <w:rPr>
                <w:color w:val="000000"/>
                <w:sz w:val="16"/>
                <w:szCs w:val="16"/>
              </w:rPr>
              <w:t>body</w:t>
            </w:r>
          </w:p>
        </w:tc>
      </w:tr>
      <w:tr w:rsidR="009C5194" w:rsidRPr="005D1FE6" w14:paraId="1B488A50"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AEF922"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985248" w14:textId="77777777" w:rsidR="0036770A" w:rsidRPr="005D1FE6" w:rsidRDefault="0036770A" w:rsidP="0036770A">
            <w:pPr>
              <w:pStyle w:val="NormalWeb"/>
              <w:jc w:val="both"/>
            </w:pPr>
            <w:r w:rsidRPr="005D1FE6">
              <w:rPr>
                <w:color w:val="000000"/>
                <w:sz w:val="16"/>
                <w:szCs w:val="16"/>
              </w:rPr>
              <w:t>BP-1011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99988D"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7E57ED"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FFFEEE"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E3D683"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A94891" w14:textId="77777777" w:rsidR="0036770A" w:rsidRPr="005D1FE6" w:rsidRDefault="0036770A" w:rsidP="0036770A">
            <w:pPr>
              <w:pStyle w:val="NormalWeb"/>
              <w:jc w:val="center"/>
            </w:pPr>
            <w:r w:rsidRPr="005D1FE6">
              <w:rPr>
                <w:color w:val="000000"/>
                <w:sz w:val="16"/>
                <w:szCs w:val="16"/>
              </w:rPr>
              <w:t>3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51A896" w14:textId="77777777" w:rsidR="0036770A" w:rsidRPr="005D1FE6" w:rsidRDefault="0036770A" w:rsidP="0036770A">
            <w:pPr>
              <w:pStyle w:val="NormalWeb"/>
              <w:jc w:val="center"/>
            </w:pPr>
            <w:r w:rsidRPr="005D1FE6">
              <w:rPr>
                <w:color w:val="000000"/>
                <w:sz w:val="16"/>
                <w:szCs w:val="16"/>
              </w:rPr>
              <w:t>4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BD4807"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80FD9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8DB43F" w14:textId="77777777" w:rsidR="0036770A" w:rsidRPr="005D1FE6" w:rsidRDefault="0036770A" w:rsidP="0036770A">
            <w:pPr>
              <w:pStyle w:val="NormalWeb"/>
              <w:jc w:val="both"/>
            </w:pPr>
            <w:r w:rsidRPr="005D1FE6">
              <w:rPr>
                <w:color w:val="000000"/>
                <w:sz w:val="16"/>
                <w:szCs w:val="16"/>
              </w:rPr>
              <w:t>body</w:t>
            </w:r>
          </w:p>
        </w:tc>
      </w:tr>
      <w:tr w:rsidR="009C5194" w:rsidRPr="005D1FE6" w14:paraId="6450071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EEE618"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FE080E" w14:textId="77777777" w:rsidR="0036770A" w:rsidRPr="005D1FE6" w:rsidRDefault="0036770A" w:rsidP="0036770A">
            <w:pPr>
              <w:pStyle w:val="NormalWeb"/>
              <w:jc w:val="both"/>
            </w:pPr>
            <w:r w:rsidRPr="005D1FE6">
              <w:rPr>
                <w:color w:val="000000"/>
                <w:sz w:val="16"/>
                <w:szCs w:val="16"/>
              </w:rPr>
              <w:t>BP-1011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87B2B1"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DEED38"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3F4AAC"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206D58"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0FA009" w14:textId="77777777" w:rsidR="0036770A" w:rsidRPr="005D1FE6" w:rsidRDefault="0036770A" w:rsidP="0036770A">
            <w:pPr>
              <w:pStyle w:val="NormalWeb"/>
              <w:jc w:val="center"/>
            </w:pPr>
            <w:r w:rsidRPr="005D1FE6">
              <w:rPr>
                <w:color w:val="000000"/>
                <w:sz w:val="16"/>
                <w:szCs w:val="16"/>
              </w:rPr>
              <w:t>2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7B55A7" w14:textId="77777777" w:rsidR="0036770A" w:rsidRPr="005D1FE6" w:rsidRDefault="0036770A" w:rsidP="0036770A">
            <w:pPr>
              <w:pStyle w:val="NormalWeb"/>
              <w:jc w:val="center"/>
            </w:pPr>
            <w:r w:rsidRPr="005D1FE6">
              <w:rPr>
                <w:color w:val="000000"/>
                <w:sz w:val="16"/>
                <w:szCs w:val="16"/>
              </w:rPr>
              <w:t>3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91E673"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428A24"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BA620B" w14:textId="77777777" w:rsidR="0036770A" w:rsidRPr="005D1FE6" w:rsidRDefault="0036770A" w:rsidP="0036770A">
            <w:pPr>
              <w:pStyle w:val="NormalWeb"/>
              <w:jc w:val="both"/>
            </w:pPr>
            <w:r w:rsidRPr="005D1FE6">
              <w:rPr>
                <w:color w:val="000000"/>
                <w:sz w:val="16"/>
                <w:szCs w:val="16"/>
              </w:rPr>
              <w:t>body</w:t>
            </w:r>
          </w:p>
        </w:tc>
      </w:tr>
      <w:tr w:rsidR="009C5194" w:rsidRPr="005D1FE6" w14:paraId="110F187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2D58BE"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B26B3A" w14:textId="77777777" w:rsidR="0036770A" w:rsidRPr="005D1FE6" w:rsidRDefault="0036770A" w:rsidP="0036770A">
            <w:pPr>
              <w:pStyle w:val="NormalWeb"/>
              <w:jc w:val="both"/>
            </w:pPr>
            <w:r w:rsidRPr="005D1FE6">
              <w:rPr>
                <w:color w:val="000000"/>
                <w:sz w:val="16"/>
                <w:szCs w:val="16"/>
              </w:rPr>
              <w:t>BP-1011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C89A29"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CF0E1A"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5CFB59"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236192"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62E885" w14:textId="77777777" w:rsidR="0036770A" w:rsidRPr="005D1FE6" w:rsidRDefault="0036770A" w:rsidP="0036770A">
            <w:pPr>
              <w:pStyle w:val="NormalWeb"/>
              <w:jc w:val="center"/>
            </w:pPr>
            <w:r w:rsidRPr="005D1FE6">
              <w:rPr>
                <w:color w:val="000000"/>
                <w:sz w:val="16"/>
                <w:szCs w:val="16"/>
              </w:rPr>
              <w:t>3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7EFEEB" w14:textId="77777777" w:rsidR="0036770A" w:rsidRPr="005D1FE6" w:rsidRDefault="0036770A" w:rsidP="0036770A">
            <w:pPr>
              <w:pStyle w:val="NormalWeb"/>
              <w:jc w:val="center"/>
            </w:pPr>
            <w:r w:rsidRPr="005D1FE6">
              <w:rPr>
                <w:color w:val="000000"/>
                <w:sz w:val="16"/>
                <w:szCs w:val="16"/>
              </w:rPr>
              <w:t>2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067DF3"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1AA16E"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AFBDBF" w14:textId="77777777" w:rsidR="0036770A" w:rsidRPr="005D1FE6" w:rsidRDefault="0036770A" w:rsidP="0036770A">
            <w:pPr>
              <w:pStyle w:val="NormalWeb"/>
              <w:jc w:val="both"/>
            </w:pPr>
            <w:r w:rsidRPr="005D1FE6">
              <w:rPr>
                <w:color w:val="000000"/>
                <w:sz w:val="16"/>
                <w:szCs w:val="16"/>
              </w:rPr>
              <w:t>body</w:t>
            </w:r>
          </w:p>
        </w:tc>
      </w:tr>
      <w:tr w:rsidR="009C5194" w:rsidRPr="005D1FE6" w14:paraId="19B64D32"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2B2D8F"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7F78A1" w14:textId="77777777" w:rsidR="0036770A" w:rsidRPr="005D1FE6" w:rsidRDefault="0036770A" w:rsidP="0036770A">
            <w:pPr>
              <w:pStyle w:val="NormalWeb"/>
              <w:jc w:val="both"/>
            </w:pPr>
            <w:r w:rsidRPr="005D1FE6">
              <w:rPr>
                <w:color w:val="000000"/>
                <w:sz w:val="16"/>
                <w:szCs w:val="16"/>
              </w:rPr>
              <w:t>BP-1011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437C60"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073815"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FF42DC"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B4EBD5"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C8123C" w14:textId="77777777" w:rsidR="0036770A" w:rsidRPr="005D1FE6" w:rsidRDefault="0036770A" w:rsidP="0036770A">
            <w:pPr>
              <w:pStyle w:val="NormalWeb"/>
              <w:jc w:val="center"/>
            </w:pPr>
            <w:r w:rsidRPr="005D1FE6">
              <w:rPr>
                <w:color w:val="000000"/>
                <w:sz w:val="16"/>
                <w:szCs w:val="16"/>
              </w:rPr>
              <w:t>2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70690D" w14:textId="77777777" w:rsidR="0036770A" w:rsidRPr="005D1FE6" w:rsidRDefault="0036770A" w:rsidP="0036770A">
            <w:pPr>
              <w:pStyle w:val="NormalWeb"/>
              <w:jc w:val="center"/>
            </w:pPr>
            <w:r w:rsidRPr="005D1FE6">
              <w:rPr>
                <w:color w:val="000000"/>
                <w:sz w:val="16"/>
                <w:szCs w:val="16"/>
              </w:rPr>
              <w:t>3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7B0F15"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FE801B"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855FBA" w14:textId="77777777" w:rsidR="0036770A" w:rsidRPr="005D1FE6" w:rsidRDefault="0036770A" w:rsidP="0036770A">
            <w:pPr>
              <w:pStyle w:val="NormalWeb"/>
              <w:jc w:val="both"/>
            </w:pPr>
            <w:r w:rsidRPr="005D1FE6">
              <w:rPr>
                <w:color w:val="000000"/>
                <w:sz w:val="16"/>
                <w:szCs w:val="16"/>
              </w:rPr>
              <w:t>rim</w:t>
            </w:r>
          </w:p>
        </w:tc>
      </w:tr>
      <w:tr w:rsidR="009C5194" w:rsidRPr="005D1FE6" w14:paraId="4FED6D1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BC3CDA"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7727D3" w14:textId="77777777" w:rsidR="0036770A" w:rsidRPr="005D1FE6" w:rsidRDefault="0036770A" w:rsidP="0036770A">
            <w:pPr>
              <w:pStyle w:val="NormalWeb"/>
              <w:jc w:val="both"/>
            </w:pPr>
            <w:r w:rsidRPr="005D1FE6">
              <w:rPr>
                <w:color w:val="000000"/>
                <w:sz w:val="16"/>
                <w:szCs w:val="16"/>
              </w:rPr>
              <w:t>BP-971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3F9F13"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C66914"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BA018E"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DA5D88"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43060B" w14:textId="77777777" w:rsidR="0036770A" w:rsidRPr="005D1FE6" w:rsidRDefault="0036770A" w:rsidP="0036770A">
            <w:pPr>
              <w:pStyle w:val="NormalWeb"/>
              <w:jc w:val="center"/>
            </w:pPr>
            <w:r w:rsidRPr="005D1FE6">
              <w:rPr>
                <w:color w:val="000000"/>
                <w:sz w:val="16"/>
                <w:szCs w:val="16"/>
              </w:rPr>
              <w:t>2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4BB374" w14:textId="77777777" w:rsidR="0036770A" w:rsidRPr="005D1FE6" w:rsidRDefault="0036770A" w:rsidP="0036770A">
            <w:pPr>
              <w:pStyle w:val="NormalWeb"/>
              <w:jc w:val="center"/>
            </w:pPr>
            <w:r w:rsidRPr="005D1FE6">
              <w:rPr>
                <w:color w:val="000000"/>
                <w:sz w:val="16"/>
                <w:szCs w:val="16"/>
              </w:rPr>
              <w:t>3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3052B6"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E20DB3"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344FFC" w14:textId="77777777" w:rsidR="0036770A" w:rsidRPr="005D1FE6" w:rsidRDefault="0036770A" w:rsidP="0036770A">
            <w:pPr>
              <w:pStyle w:val="NormalWeb"/>
              <w:jc w:val="both"/>
            </w:pPr>
            <w:r w:rsidRPr="005D1FE6">
              <w:rPr>
                <w:color w:val="000000"/>
                <w:sz w:val="16"/>
                <w:szCs w:val="16"/>
              </w:rPr>
              <w:t>rim</w:t>
            </w:r>
          </w:p>
        </w:tc>
      </w:tr>
      <w:tr w:rsidR="009C5194" w:rsidRPr="005D1FE6" w14:paraId="4A40B712"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7EA641"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BCED79" w14:textId="77777777" w:rsidR="0036770A" w:rsidRPr="005D1FE6" w:rsidRDefault="0036770A" w:rsidP="0036770A">
            <w:pPr>
              <w:pStyle w:val="NormalWeb"/>
              <w:jc w:val="both"/>
            </w:pPr>
            <w:r w:rsidRPr="005D1FE6">
              <w:rPr>
                <w:color w:val="000000"/>
                <w:sz w:val="16"/>
                <w:szCs w:val="16"/>
              </w:rPr>
              <w:t>BP-972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EEF6F9"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859B41"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A1DC90"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9752E3"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538862" w14:textId="77777777" w:rsidR="0036770A" w:rsidRPr="005D1FE6" w:rsidRDefault="0036770A" w:rsidP="0036770A">
            <w:pPr>
              <w:pStyle w:val="NormalWeb"/>
              <w:jc w:val="center"/>
            </w:pPr>
            <w:r w:rsidRPr="005D1FE6">
              <w:rPr>
                <w:color w:val="000000"/>
                <w:sz w:val="16"/>
                <w:szCs w:val="16"/>
              </w:rPr>
              <w:t>2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A40119" w14:textId="77777777" w:rsidR="0036770A" w:rsidRPr="005D1FE6" w:rsidRDefault="0036770A" w:rsidP="0036770A">
            <w:pPr>
              <w:pStyle w:val="NormalWeb"/>
              <w:jc w:val="center"/>
            </w:pPr>
            <w:r w:rsidRPr="005D1FE6">
              <w:rPr>
                <w:color w:val="000000"/>
                <w:sz w:val="16"/>
                <w:szCs w:val="16"/>
              </w:rPr>
              <w:t>3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CB12B2"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98FEBE"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71B52F" w14:textId="77777777" w:rsidR="0036770A" w:rsidRPr="005D1FE6" w:rsidRDefault="0036770A" w:rsidP="0036770A">
            <w:pPr>
              <w:pStyle w:val="NormalWeb"/>
              <w:jc w:val="both"/>
            </w:pPr>
            <w:r w:rsidRPr="005D1FE6">
              <w:rPr>
                <w:color w:val="000000"/>
                <w:sz w:val="16"/>
                <w:szCs w:val="16"/>
              </w:rPr>
              <w:t>body</w:t>
            </w:r>
          </w:p>
        </w:tc>
      </w:tr>
      <w:tr w:rsidR="009C5194" w:rsidRPr="005D1FE6" w14:paraId="6919B37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BC1611"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A74C90" w14:textId="77777777" w:rsidR="0036770A" w:rsidRPr="005D1FE6" w:rsidRDefault="0036770A" w:rsidP="0036770A">
            <w:pPr>
              <w:pStyle w:val="NormalWeb"/>
              <w:jc w:val="both"/>
            </w:pPr>
            <w:r w:rsidRPr="005D1FE6">
              <w:rPr>
                <w:color w:val="000000"/>
                <w:sz w:val="16"/>
                <w:szCs w:val="16"/>
              </w:rPr>
              <w:t>BP-976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31079A"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FD903C"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934037"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133F78"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76AEFD" w14:textId="77777777" w:rsidR="0036770A" w:rsidRPr="005D1FE6" w:rsidRDefault="0036770A" w:rsidP="0036770A">
            <w:pPr>
              <w:pStyle w:val="NormalWeb"/>
              <w:jc w:val="center"/>
            </w:pPr>
            <w:r w:rsidRPr="005D1FE6">
              <w:rPr>
                <w:color w:val="000000"/>
                <w:sz w:val="16"/>
                <w:szCs w:val="16"/>
              </w:rPr>
              <w:t>3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241C4A" w14:textId="77777777" w:rsidR="0036770A" w:rsidRPr="005D1FE6" w:rsidRDefault="0036770A" w:rsidP="0036770A">
            <w:pPr>
              <w:pStyle w:val="NormalWeb"/>
              <w:jc w:val="center"/>
            </w:pPr>
            <w:r w:rsidRPr="005D1FE6">
              <w:rPr>
                <w:color w:val="000000"/>
                <w:sz w:val="16"/>
                <w:szCs w:val="16"/>
              </w:rPr>
              <w:t>4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5E30CE"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83144C"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AE69B3" w14:textId="77777777" w:rsidR="0036770A" w:rsidRPr="005D1FE6" w:rsidRDefault="0036770A" w:rsidP="0036770A">
            <w:pPr>
              <w:pStyle w:val="NormalWeb"/>
              <w:jc w:val="both"/>
            </w:pPr>
            <w:r w:rsidRPr="005D1FE6">
              <w:rPr>
                <w:color w:val="000000"/>
                <w:sz w:val="16"/>
                <w:szCs w:val="16"/>
              </w:rPr>
              <w:t>rim</w:t>
            </w:r>
          </w:p>
        </w:tc>
      </w:tr>
      <w:tr w:rsidR="009C5194" w:rsidRPr="005D1FE6" w14:paraId="4252E50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05F7D4"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014A91" w14:textId="77777777" w:rsidR="0036770A" w:rsidRPr="005D1FE6" w:rsidRDefault="0036770A" w:rsidP="0036770A">
            <w:pPr>
              <w:pStyle w:val="NormalWeb"/>
              <w:jc w:val="both"/>
            </w:pPr>
            <w:r w:rsidRPr="005D1FE6">
              <w:rPr>
                <w:color w:val="000000"/>
                <w:sz w:val="16"/>
                <w:szCs w:val="16"/>
              </w:rPr>
              <w:t>BP-981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96929D"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836747"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1DEB41"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D6FC00"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8E483D" w14:textId="77777777" w:rsidR="0036770A" w:rsidRPr="005D1FE6" w:rsidRDefault="0036770A" w:rsidP="0036770A">
            <w:pPr>
              <w:pStyle w:val="NormalWeb"/>
              <w:jc w:val="center"/>
            </w:pPr>
            <w:r w:rsidRPr="005D1FE6">
              <w:rPr>
                <w:color w:val="000000"/>
                <w:sz w:val="16"/>
                <w:szCs w:val="16"/>
              </w:rPr>
              <w:t>4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764DDD" w14:textId="77777777" w:rsidR="0036770A" w:rsidRPr="005D1FE6" w:rsidRDefault="0036770A" w:rsidP="0036770A">
            <w:pPr>
              <w:pStyle w:val="NormalWeb"/>
              <w:jc w:val="center"/>
            </w:pPr>
            <w:r w:rsidRPr="005D1FE6">
              <w:rPr>
                <w:color w:val="000000"/>
                <w:sz w:val="16"/>
                <w:szCs w:val="16"/>
              </w:rPr>
              <w:t>4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95DADE"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FA70B6"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C2A579" w14:textId="77777777" w:rsidR="0036770A" w:rsidRPr="005D1FE6" w:rsidRDefault="0036770A" w:rsidP="0036770A">
            <w:pPr>
              <w:pStyle w:val="NormalWeb"/>
              <w:jc w:val="both"/>
            </w:pPr>
            <w:r w:rsidRPr="005D1FE6">
              <w:rPr>
                <w:color w:val="000000"/>
                <w:sz w:val="16"/>
                <w:szCs w:val="16"/>
              </w:rPr>
              <w:t>body</w:t>
            </w:r>
          </w:p>
        </w:tc>
      </w:tr>
      <w:tr w:rsidR="009C5194" w:rsidRPr="005D1FE6" w14:paraId="7F1C51AF"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282D3C"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5C106A" w14:textId="77777777" w:rsidR="0036770A" w:rsidRPr="005D1FE6" w:rsidRDefault="0036770A" w:rsidP="0036770A">
            <w:pPr>
              <w:pStyle w:val="NormalWeb"/>
              <w:jc w:val="both"/>
            </w:pPr>
            <w:r w:rsidRPr="005D1FE6">
              <w:rPr>
                <w:color w:val="000000"/>
                <w:sz w:val="16"/>
                <w:szCs w:val="16"/>
              </w:rPr>
              <w:t>BP-982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EEA67F"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764269"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DE7BAF"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3B8B43"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5A8D5D" w14:textId="77777777" w:rsidR="0036770A" w:rsidRPr="005D1FE6" w:rsidRDefault="0036770A" w:rsidP="0036770A">
            <w:pPr>
              <w:pStyle w:val="NormalWeb"/>
              <w:jc w:val="center"/>
            </w:pPr>
            <w:r w:rsidRPr="005D1FE6">
              <w:rPr>
                <w:color w:val="000000"/>
                <w:sz w:val="16"/>
                <w:szCs w:val="16"/>
              </w:rPr>
              <w:t>2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EE101D" w14:textId="77777777" w:rsidR="0036770A" w:rsidRPr="005D1FE6" w:rsidRDefault="0036770A" w:rsidP="0036770A">
            <w:pPr>
              <w:pStyle w:val="NormalWeb"/>
              <w:jc w:val="center"/>
            </w:pPr>
            <w:r w:rsidRPr="005D1FE6">
              <w:rPr>
                <w:color w:val="000000"/>
                <w:sz w:val="16"/>
                <w:szCs w:val="16"/>
              </w:rPr>
              <w:t>4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ECEE97"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8A10B1"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AF1743" w14:textId="77777777" w:rsidR="0036770A" w:rsidRPr="005D1FE6" w:rsidRDefault="0036770A" w:rsidP="0036770A">
            <w:pPr>
              <w:pStyle w:val="NormalWeb"/>
              <w:jc w:val="both"/>
            </w:pPr>
            <w:r w:rsidRPr="005D1FE6">
              <w:rPr>
                <w:color w:val="000000"/>
                <w:sz w:val="16"/>
                <w:szCs w:val="16"/>
              </w:rPr>
              <w:t>body</w:t>
            </w:r>
          </w:p>
        </w:tc>
      </w:tr>
      <w:tr w:rsidR="009C5194" w:rsidRPr="005D1FE6" w14:paraId="725043E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769970"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E9490F" w14:textId="77777777" w:rsidR="0036770A" w:rsidRPr="005D1FE6" w:rsidRDefault="0036770A" w:rsidP="0036770A">
            <w:pPr>
              <w:pStyle w:val="NormalWeb"/>
              <w:jc w:val="both"/>
            </w:pPr>
            <w:r w:rsidRPr="005D1FE6">
              <w:rPr>
                <w:color w:val="000000"/>
                <w:sz w:val="16"/>
                <w:szCs w:val="16"/>
              </w:rPr>
              <w:t>BP-982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A4A987"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087B3B"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6C6272"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098B5A"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33D0AA" w14:textId="77777777" w:rsidR="0036770A" w:rsidRPr="005D1FE6" w:rsidRDefault="0036770A" w:rsidP="0036770A">
            <w:pPr>
              <w:pStyle w:val="NormalWeb"/>
              <w:jc w:val="center"/>
            </w:pPr>
            <w:r w:rsidRPr="005D1FE6">
              <w:rPr>
                <w:color w:val="000000"/>
                <w:sz w:val="16"/>
                <w:szCs w:val="16"/>
              </w:rPr>
              <w:t>2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D8E2DA" w14:textId="77777777" w:rsidR="0036770A" w:rsidRPr="005D1FE6" w:rsidRDefault="0036770A" w:rsidP="0036770A">
            <w:pPr>
              <w:pStyle w:val="NormalWeb"/>
              <w:jc w:val="center"/>
            </w:pPr>
            <w:r w:rsidRPr="005D1FE6">
              <w:rPr>
                <w:color w:val="000000"/>
                <w:sz w:val="16"/>
                <w:szCs w:val="16"/>
              </w:rPr>
              <w:t>4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83778D"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8E1218"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591390" w14:textId="77777777" w:rsidR="0036770A" w:rsidRPr="005D1FE6" w:rsidRDefault="0036770A" w:rsidP="0036770A">
            <w:pPr>
              <w:pStyle w:val="NormalWeb"/>
              <w:jc w:val="both"/>
            </w:pPr>
            <w:r w:rsidRPr="005D1FE6">
              <w:rPr>
                <w:color w:val="000000"/>
                <w:sz w:val="16"/>
                <w:szCs w:val="16"/>
              </w:rPr>
              <w:t>body</w:t>
            </w:r>
          </w:p>
        </w:tc>
      </w:tr>
      <w:tr w:rsidR="009C5194" w:rsidRPr="005D1FE6" w14:paraId="37BA9EA6"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4A6897"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9B10A5" w14:textId="77777777" w:rsidR="0036770A" w:rsidRPr="005D1FE6" w:rsidRDefault="0036770A" w:rsidP="0036770A">
            <w:pPr>
              <w:pStyle w:val="NormalWeb"/>
              <w:jc w:val="both"/>
            </w:pPr>
            <w:r w:rsidRPr="005D1FE6">
              <w:rPr>
                <w:color w:val="000000"/>
                <w:sz w:val="16"/>
                <w:szCs w:val="16"/>
              </w:rPr>
              <w:t>BP-982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DA4EB9"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0B05AB"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E551A0"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796587"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38D65D" w14:textId="77777777" w:rsidR="0036770A" w:rsidRPr="005D1FE6" w:rsidRDefault="0036770A" w:rsidP="0036770A">
            <w:pPr>
              <w:pStyle w:val="NormalWeb"/>
              <w:jc w:val="center"/>
            </w:pPr>
            <w:r w:rsidRPr="005D1FE6">
              <w:rPr>
                <w:color w:val="000000"/>
                <w:sz w:val="16"/>
                <w:szCs w:val="16"/>
              </w:rPr>
              <w:t>31</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84A453" w14:textId="77777777" w:rsidR="0036770A" w:rsidRPr="005D1FE6" w:rsidRDefault="0036770A" w:rsidP="0036770A">
            <w:pPr>
              <w:pStyle w:val="NormalWeb"/>
              <w:jc w:val="center"/>
            </w:pPr>
            <w:r w:rsidRPr="005D1FE6">
              <w:rPr>
                <w:color w:val="000000"/>
                <w:sz w:val="16"/>
                <w:szCs w:val="16"/>
              </w:rPr>
              <w:t>3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A0C544"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BC95A0"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C4DF62" w14:textId="77777777" w:rsidR="0036770A" w:rsidRPr="005D1FE6" w:rsidRDefault="0036770A" w:rsidP="0036770A">
            <w:pPr>
              <w:pStyle w:val="NormalWeb"/>
              <w:jc w:val="both"/>
            </w:pPr>
            <w:r w:rsidRPr="005D1FE6">
              <w:rPr>
                <w:color w:val="000000"/>
                <w:sz w:val="16"/>
                <w:szCs w:val="16"/>
              </w:rPr>
              <w:t>rim</w:t>
            </w:r>
          </w:p>
        </w:tc>
      </w:tr>
      <w:tr w:rsidR="009C5194" w:rsidRPr="005D1FE6" w14:paraId="05AC49D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651D4D"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21C206" w14:textId="77777777" w:rsidR="0036770A" w:rsidRPr="005D1FE6" w:rsidRDefault="0036770A" w:rsidP="0036770A">
            <w:pPr>
              <w:pStyle w:val="NormalWeb"/>
              <w:jc w:val="both"/>
            </w:pPr>
            <w:r w:rsidRPr="005D1FE6">
              <w:rPr>
                <w:color w:val="000000"/>
                <w:sz w:val="16"/>
                <w:szCs w:val="16"/>
              </w:rPr>
              <w:t>BP-985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1D6314"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6EDCB1"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1557C1"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D45EB4"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420632" w14:textId="77777777" w:rsidR="0036770A" w:rsidRPr="005D1FE6" w:rsidRDefault="0036770A" w:rsidP="0036770A">
            <w:pPr>
              <w:pStyle w:val="NormalWeb"/>
              <w:jc w:val="center"/>
            </w:pPr>
            <w:r w:rsidRPr="005D1FE6">
              <w:rPr>
                <w:color w:val="000000"/>
                <w:sz w:val="16"/>
                <w:szCs w:val="16"/>
              </w:rPr>
              <w:t>2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F467BC" w14:textId="77777777" w:rsidR="0036770A" w:rsidRPr="005D1FE6" w:rsidRDefault="0036770A" w:rsidP="0036770A">
            <w:pPr>
              <w:pStyle w:val="NormalWeb"/>
              <w:jc w:val="center"/>
            </w:pPr>
            <w:r w:rsidRPr="005D1FE6">
              <w:rPr>
                <w:color w:val="000000"/>
                <w:sz w:val="16"/>
                <w:szCs w:val="16"/>
              </w:rPr>
              <w:t>2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3C5A49"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6064D5"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090FB4" w14:textId="77777777" w:rsidR="0036770A" w:rsidRPr="005D1FE6" w:rsidRDefault="0036770A" w:rsidP="0036770A">
            <w:pPr>
              <w:pStyle w:val="NormalWeb"/>
              <w:jc w:val="both"/>
            </w:pPr>
            <w:r w:rsidRPr="005D1FE6">
              <w:rPr>
                <w:color w:val="000000"/>
                <w:sz w:val="16"/>
                <w:szCs w:val="16"/>
              </w:rPr>
              <w:t>body</w:t>
            </w:r>
          </w:p>
        </w:tc>
      </w:tr>
      <w:tr w:rsidR="009C5194" w:rsidRPr="005D1FE6" w14:paraId="5202A2AE"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9910E6"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2A1AF3" w14:textId="77777777" w:rsidR="0036770A" w:rsidRPr="005D1FE6" w:rsidRDefault="0036770A" w:rsidP="0036770A">
            <w:pPr>
              <w:pStyle w:val="NormalWeb"/>
              <w:jc w:val="both"/>
            </w:pPr>
            <w:r w:rsidRPr="005D1FE6">
              <w:rPr>
                <w:color w:val="000000"/>
                <w:sz w:val="16"/>
                <w:szCs w:val="16"/>
              </w:rPr>
              <w:t>BP-989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58BC7C"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43C394"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B2D922"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40DB6C"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2E91A2" w14:textId="77777777" w:rsidR="0036770A" w:rsidRPr="005D1FE6" w:rsidRDefault="0036770A" w:rsidP="0036770A">
            <w:pPr>
              <w:pStyle w:val="NormalWeb"/>
              <w:jc w:val="center"/>
            </w:pPr>
            <w:r w:rsidRPr="005D1FE6">
              <w:rPr>
                <w:color w:val="000000"/>
                <w:sz w:val="16"/>
                <w:szCs w:val="16"/>
              </w:rPr>
              <w:t>2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95ADB1" w14:textId="77777777" w:rsidR="0036770A" w:rsidRPr="005D1FE6" w:rsidRDefault="0036770A" w:rsidP="0036770A">
            <w:pPr>
              <w:pStyle w:val="NormalWeb"/>
              <w:jc w:val="center"/>
            </w:pPr>
            <w:r w:rsidRPr="005D1FE6">
              <w:rPr>
                <w:color w:val="000000"/>
                <w:sz w:val="16"/>
                <w:szCs w:val="16"/>
              </w:rPr>
              <w:t>3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356832"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EB1A9B"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68A159" w14:textId="77777777" w:rsidR="0036770A" w:rsidRPr="005D1FE6" w:rsidRDefault="0036770A" w:rsidP="0036770A">
            <w:pPr>
              <w:pStyle w:val="NormalWeb"/>
              <w:jc w:val="both"/>
            </w:pPr>
            <w:r w:rsidRPr="005D1FE6">
              <w:rPr>
                <w:color w:val="000000"/>
                <w:sz w:val="16"/>
                <w:szCs w:val="16"/>
              </w:rPr>
              <w:t>body</w:t>
            </w:r>
          </w:p>
        </w:tc>
      </w:tr>
      <w:tr w:rsidR="009C5194" w:rsidRPr="005D1FE6" w14:paraId="178F5A63"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27D4C3"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1A17BA" w14:textId="77777777" w:rsidR="0036770A" w:rsidRPr="005D1FE6" w:rsidRDefault="0036770A" w:rsidP="0036770A">
            <w:pPr>
              <w:pStyle w:val="NormalWeb"/>
              <w:jc w:val="both"/>
            </w:pPr>
            <w:r w:rsidRPr="005D1FE6">
              <w:rPr>
                <w:color w:val="000000"/>
                <w:sz w:val="16"/>
                <w:szCs w:val="16"/>
              </w:rPr>
              <w:t>BP-989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0D2113"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BA9BF5"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FDFFD7"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4C9BEC"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0664C7" w14:textId="77777777" w:rsidR="0036770A" w:rsidRPr="005D1FE6" w:rsidRDefault="0036770A" w:rsidP="0036770A">
            <w:pPr>
              <w:pStyle w:val="NormalWeb"/>
              <w:jc w:val="center"/>
            </w:pPr>
            <w:r w:rsidRPr="005D1FE6">
              <w:rPr>
                <w:color w:val="000000"/>
                <w:sz w:val="16"/>
                <w:szCs w:val="16"/>
              </w:rPr>
              <w:t>3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552166" w14:textId="77777777" w:rsidR="0036770A" w:rsidRPr="005D1FE6" w:rsidRDefault="0036770A" w:rsidP="0036770A">
            <w:pPr>
              <w:pStyle w:val="NormalWeb"/>
              <w:jc w:val="center"/>
            </w:pPr>
            <w:r w:rsidRPr="005D1FE6">
              <w:rPr>
                <w:color w:val="000000"/>
                <w:sz w:val="16"/>
                <w:szCs w:val="16"/>
              </w:rPr>
              <w:t>5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EF30AD"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2B48F8"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9B300D" w14:textId="77777777" w:rsidR="0036770A" w:rsidRPr="005D1FE6" w:rsidRDefault="0036770A" w:rsidP="0036770A">
            <w:pPr>
              <w:pStyle w:val="NormalWeb"/>
              <w:jc w:val="both"/>
            </w:pPr>
            <w:r w:rsidRPr="005D1FE6">
              <w:rPr>
                <w:color w:val="000000"/>
                <w:sz w:val="16"/>
                <w:szCs w:val="16"/>
              </w:rPr>
              <w:t>rim</w:t>
            </w:r>
          </w:p>
        </w:tc>
      </w:tr>
      <w:tr w:rsidR="009C5194" w:rsidRPr="005D1FE6" w14:paraId="3757EED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8B3E96" w14:textId="77777777" w:rsidR="0036770A" w:rsidRPr="005D1FE6" w:rsidRDefault="0036770A" w:rsidP="0036770A">
            <w:pPr>
              <w:pStyle w:val="NormalWeb"/>
              <w:jc w:val="both"/>
            </w:pPr>
            <w:r w:rsidRPr="005D1FE6">
              <w:rPr>
                <w:color w:val="000000"/>
                <w:sz w:val="16"/>
                <w:szCs w:val="16"/>
              </w:rPr>
              <w:lastRenderedPageBreak/>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ECEA4B" w14:textId="77777777" w:rsidR="0036770A" w:rsidRPr="005D1FE6" w:rsidRDefault="0036770A" w:rsidP="0036770A">
            <w:pPr>
              <w:pStyle w:val="NormalWeb"/>
              <w:jc w:val="both"/>
            </w:pPr>
            <w:r w:rsidRPr="005D1FE6">
              <w:rPr>
                <w:color w:val="000000"/>
                <w:sz w:val="16"/>
                <w:szCs w:val="16"/>
              </w:rPr>
              <w:t>BP-991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E50500"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FDD553"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EDA29A"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83B26E"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61008C" w14:textId="77777777" w:rsidR="0036770A" w:rsidRPr="005D1FE6" w:rsidRDefault="0036770A" w:rsidP="0036770A">
            <w:pPr>
              <w:pStyle w:val="NormalWeb"/>
              <w:jc w:val="center"/>
            </w:pPr>
            <w:r w:rsidRPr="005D1FE6">
              <w:rPr>
                <w:color w:val="000000"/>
                <w:sz w:val="16"/>
                <w:szCs w:val="16"/>
              </w:rPr>
              <w:t>2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5EEBDA" w14:textId="77777777" w:rsidR="0036770A" w:rsidRPr="005D1FE6" w:rsidRDefault="0036770A" w:rsidP="0036770A">
            <w:pPr>
              <w:pStyle w:val="NormalWeb"/>
              <w:jc w:val="center"/>
            </w:pPr>
            <w:r w:rsidRPr="005D1FE6">
              <w:rPr>
                <w:color w:val="000000"/>
                <w:sz w:val="16"/>
                <w:szCs w:val="16"/>
              </w:rPr>
              <w:t>4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8AE0BD" w14:textId="77777777" w:rsidR="0036770A" w:rsidRPr="005D1FE6" w:rsidRDefault="0036770A" w:rsidP="0036770A">
            <w:pPr>
              <w:pStyle w:val="NormalWeb"/>
              <w:jc w:val="center"/>
            </w:pPr>
            <w:r w:rsidRPr="005D1FE6">
              <w:rPr>
                <w:color w:val="000000"/>
                <w:sz w:val="16"/>
                <w:szCs w:val="16"/>
              </w:rPr>
              <w:t>1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DC84A3"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D909C1" w14:textId="77777777" w:rsidR="0036770A" w:rsidRPr="005D1FE6" w:rsidRDefault="0036770A" w:rsidP="0036770A">
            <w:pPr>
              <w:pStyle w:val="NormalWeb"/>
              <w:jc w:val="both"/>
            </w:pPr>
            <w:r w:rsidRPr="005D1FE6">
              <w:rPr>
                <w:color w:val="000000"/>
                <w:sz w:val="16"/>
                <w:szCs w:val="16"/>
              </w:rPr>
              <w:t>rim</w:t>
            </w:r>
          </w:p>
        </w:tc>
      </w:tr>
      <w:tr w:rsidR="009C5194" w:rsidRPr="005D1FE6" w14:paraId="0AAB3309"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7314CF"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F22D74" w14:textId="77777777" w:rsidR="0036770A" w:rsidRPr="005D1FE6" w:rsidRDefault="0036770A" w:rsidP="0036770A">
            <w:pPr>
              <w:pStyle w:val="NormalWeb"/>
              <w:jc w:val="both"/>
            </w:pPr>
            <w:r w:rsidRPr="005D1FE6">
              <w:rPr>
                <w:color w:val="000000"/>
                <w:sz w:val="16"/>
                <w:szCs w:val="16"/>
              </w:rPr>
              <w:t>BP-991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C69654"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81F087"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F546FC"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B0E026"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941142" w14:textId="77777777" w:rsidR="0036770A" w:rsidRPr="005D1FE6" w:rsidRDefault="0036770A" w:rsidP="0036770A">
            <w:pPr>
              <w:pStyle w:val="NormalWeb"/>
              <w:jc w:val="center"/>
            </w:pPr>
            <w:r w:rsidRPr="005D1FE6">
              <w:rPr>
                <w:color w:val="000000"/>
                <w:sz w:val="16"/>
                <w:szCs w:val="16"/>
              </w:rPr>
              <w:t>4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66E9C5" w14:textId="77777777" w:rsidR="0036770A" w:rsidRPr="005D1FE6" w:rsidRDefault="0036770A" w:rsidP="0036770A">
            <w:pPr>
              <w:pStyle w:val="NormalWeb"/>
              <w:jc w:val="center"/>
            </w:pPr>
            <w:r w:rsidRPr="005D1FE6">
              <w:rPr>
                <w:color w:val="000000"/>
                <w:sz w:val="16"/>
                <w:szCs w:val="16"/>
              </w:rPr>
              <w:t>7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22E768"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146D81"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B9B6EB" w14:textId="77777777" w:rsidR="0036770A" w:rsidRPr="005D1FE6" w:rsidRDefault="0036770A" w:rsidP="0036770A">
            <w:pPr>
              <w:pStyle w:val="NormalWeb"/>
              <w:jc w:val="both"/>
            </w:pPr>
            <w:r w:rsidRPr="005D1FE6">
              <w:rPr>
                <w:color w:val="000000"/>
                <w:sz w:val="16"/>
                <w:szCs w:val="16"/>
              </w:rPr>
              <w:t>body</w:t>
            </w:r>
          </w:p>
        </w:tc>
      </w:tr>
      <w:tr w:rsidR="009C5194" w:rsidRPr="005D1FE6" w14:paraId="49CF2D3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D195B1"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6894B2" w14:textId="77777777" w:rsidR="0036770A" w:rsidRPr="005D1FE6" w:rsidRDefault="0036770A" w:rsidP="0036770A">
            <w:pPr>
              <w:pStyle w:val="NormalWeb"/>
              <w:jc w:val="both"/>
            </w:pPr>
            <w:r w:rsidRPr="005D1FE6">
              <w:rPr>
                <w:color w:val="000000"/>
                <w:sz w:val="16"/>
                <w:szCs w:val="16"/>
              </w:rPr>
              <w:t>BP-992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1D51FF"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DF7B9B"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95A63A"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16CC65"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AC29EA" w14:textId="77777777" w:rsidR="0036770A" w:rsidRPr="005D1FE6" w:rsidRDefault="0036770A" w:rsidP="0036770A">
            <w:pPr>
              <w:pStyle w:val="NormalWeb"/>
              <w:jc w:val="center"/>
            </w:pPr>
            <w:r w:rsidRPr="005D1FE6">
              <w:rPr>
                <w:color w:val="000000"/>
                <w:sz w:val="16"/>
                <w:szCs w:val="16"/>
              </w:rPr>
              <w:t>3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D0CD13" w14:textId="77777777" w:rsidR="0036770A" w:rsidRPr="005D1FE6" w:rsidRDefault="0036770A" w:rsidP="0036770A">
            <w:pPr>
              <w:pStyle w:val="NormalWeb"/>
              <w:jc w:val="center"/>
            </w:pPr>
            <w:r w:rsidRPr="005D1FE6">
              <w:rPr>
                <w:color w:val="000000"/>
                <w:sz w:val="16"/>
                <w:szCs w:val="16"/>
              </w:rPr>
              <w:t>3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582E4B"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F4A54D"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763B56" w14:textId="77777777" w:rsidR="0036770A" w:rsidRPr="005D1FE6" w:rsidRDefault="0036770A" w:rsidP="0036770A">
            <w:pPr>
              <w:pStyle w:val="NormalWeb"/>
              <w:jc w:val="both"/>
            </w:pPr>
            <w:r w:rsidRPr="005D1FE6">
              <w:rPr>
                <w:color w:val="000000"/>
                <w:sz w:val="16"/>
                <w:szCs w:val="16"/>
              </w:rPr>
              <w:t>body</w:t>
            </w:r>
          </w:p>
        </w:tc>
      </w:tr>
      <w:tr w:rsidR="009C5194" w:rsidRPr="005D1FE6" w14:paraId="5C04231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06115D"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D4DEB8" w14:textId="77777777" w:rsidR="0036770A" w:rsidRPr="005D1FE6" w:rsidRDefault="0036770A" w:rsidP="0036770A">
            <w:pPr>
              <w:pStyle w:val="NormalWeb"/>
              <w:jc w:val="both"/>
            </w:pPr>
            <w:r w:rsidRPr="005D1FE6">
              <w:rPr>
                <w:color w:val="000000"/>
                <w:sz w:val="16"/>
                <w:szCs w:val="16"/>
              </w:rPr>
              <w:t>BP-992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71330E"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C05D74"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CDFBE9"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461280"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40B82E" w14:textId="77777777" w:rsidR="0036770A" w:rsidRPr="005D1FE6" w:rsidRDefault="0036770A" w:rsidP="0036770A">
            <w:pPr>
              <w:pStyle w:val="NormalWeb"/>
              <w:jc w:val="center"/>
            </w:pPr>
            <w:r w:rsidRPr="005D1FE6">
              <w:rPr>
                <w:color w:val="000000"/>
                <w:sz w:val="16"/>
                <w:szCs w:val="16"/>
              </w:rPr>
              <w:t>2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E683F7" w14:textId="77777777" w:rsidR="0036770A" w:rsidRPr="005D1FE6" w:rsidRDefault="0036770A" w:rsidP="0036770A">
            <w:pPr>
              <w:pStyle w:val="NormalWeb"/>
              <w:jc w:val="center"/>
            </w:pPr>
            <w:r w:rsidRPr="005D1FE6">
              <w:rPr>
                <w:color w:val="000000"/>
                <w:sz w:val="16"/>
                <w:szCs w:val="16"/>
              </w:rPr>
              <w:t>2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6190F8"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0345D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9B61CF" w14:textId="77777777" w:rsidR="0036770A" w:rsidRPr="005D1FE6" w:rsidRDefault="0036770A" w:rsidP="0036770A">
            <w:pPr>
              <w:pStyle w:val="NormalWeb"/>
              <w:jc w:val="both"/>
            </w:pPr>
            <w:r w:rsidRPr="005D1FE6">
              <w:rPr>
                <w:color w:val="000000"/>
                <w:sz w:val="16"/>
                <w:szCs w:val="16"/>
              </w:rPr>
              <w:t>body</w:t>
            </w:r>
          </w:p>
        </w:tc>
      </w:tr>
      <w:tr w:rsidR="009C5194" w:rsidRPr="005D1FE6" w14:paraId="2ABF4D2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C2B126"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12D473" w14:textId="77777777" w:rsidR="0036770A" w:rsidRPr="005D1FE6" w:rsidRDefault="0036770A" w:rsidP="0036770A">
            <w:pPr>
              <w:pStyle w:val="NormalWeb"/>
              <w:jc w:val="both"/>
            </w:pPr>
            <w:r w:rsidRPr="005D1FE6">
              <w:rPr>
                <w:color w:val="000000"/>
                <w:sz w:val="16"/>
                <w:szCs w:val="16"/>
              </w:rPr>
              <w:t>BP-996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6D0ADC"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464D8C"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19D378"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D273BE"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AF0EFF" w14:textId="77777777" w:rsidR="0036770A" w:rsidRPr="005D1FE6" w:rsidRDefault="0036770A" w:rsidP="0036770A">
            <w:pPr>
              <w:pStyle w:val="NormalWeb"/>
              <w:jc w:val="center"/>
            </w:pPr>
            <w:r w:rsidRPr="005D1FE6">
              <w:rPr>
                <w:color w:val="000000"/>
                <w:sz w:val="16"/>
                <w:szCs w:val="16"/>
              </w:rPr>
              <w:t>2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DF37B6" w14:textId="77777777" w:rsidR="0036770A" w:rsidRPr="005D1FE6" w:rsidRDefault="0036770A" w:rsidP="0036770A">
            <w:pPr>
              <w:pStyle w:val="NormalWeb"/>
              <w:jc w:val="center"/>
            </w:pPr>
            <w:r w:rsidRPr="005D1FE6">
              <w:rPr>
                <w:color w:val="000000"/>
                <w:sz w:val="16"/>
                <w:szCs w:val="16"/>
              </w:rPr>
              <w:t>3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690A40"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BAF784"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B65A9E" w14:textId="77777777" w:rsidR="0036770A" w:rsidRPr="005D1FE6" w:rsidRDefault="0036770A" w:rsidP="0036770A">
            <w:pPr>
              <w:pStyle w:val="NormalWeb"/>
              <w:jc w:val="both"/>
            </w:pPr>
            <w:r w:rsidRPr="005D1FE6">
              <w:rPr>
                <w:color w:val="000000"/>
                <w:sz w:val="16"/>
                <w:szCs w:val="16"/>
              </w:rPr>
              <w:t>rim</w:t>
            </w:r>
          </w:p>
        </w:tc>
      </w:tr>
      <w:tr w:rsidR="009C5194" w:rsidRPr="005D1FE6" w14:paraId="733FDB33"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004883"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EA6D8F" w14:textId="77777777" w:rsidR="0036770A" w:rsidRPr="005D1FE6" w:rsidRDefault="0036770A" w:rsidP="0036770A">
            <w:pPr>
              <w:pStyle w:val="NormalWeb"/>
              <w:jc w:val="both"/>
            </w:pPr>
            <w:r w:rsidRPr="005D1FE6">
              <w:rPr>
                <w:color w:val="000000"/>
                <w:sz w:val="16"/>
                <w:szCs w:val="16"/>
              </w:rPr>
              <w:t>BP-999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79C19D"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05ACDA"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C51B1D"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ADDAF0"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B4F3E5" w14:textId="77777777" w:rsidR="0036770A" w:rsidRPr="005D1FE6" w:rsidRDefault="0036770A" w:rsidP="0036770A">
            <w:pPr>
              <w:pStyle w:val="NormalWeb"/>
              <w:jc w:val="center"/>
            </w:pPr>
            <w:r w:rsidRPr="005D1FE6">
              <w:rPr>
                <w:color w:val="000000"/>
                <w:sz w:val="16"/>
                <w:szCs w:val="16"/>
              </w:rPr>
              <w:t>3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FD4F57" w14:textId="77777777" w:rsidR="0036770A" w:rsidRPr="005D1FE6" w:rsidRDefault="0036770A" w:rsidP="0036770A">
            <w:pPr>
              <w:pStyle w:val="NormalWeb"/>
              <w:jc w:val="center"/>
            </w:pPr>
            <w:r w:rsidRPr="005D1FE6">
              <w:rPr>
                <w:color w:val="000000"/>
                <w:sz w:val="16"/>
                <w:szCs w:val="16"/>
              </w:rPr>
              <w:t>3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D98A74"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A179C7"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C9A807" w14:textId="77777777" w:rsidR="0036770A" w:rsidRPr="005D1FE6" w:rsidRDefault="0036770A" w:rsidP="0036770A">
            <w:pPr>
              <w:pStyle w:val="NormalWeb"/>
              <w:jc w:val="both"/>
            </w:pPr>
            <w:r w:rsidRPr="005D1FE6">
              <w:rPr>
                <w:color w:val="000000"/>
                <w:sz w:val="16"/>
                <w:szCs w:val="16"/>
              </w:rPr>
              <w:t>rim</w:t>
            </w:r>
          </w:p>
        </w:tc>
      </w:tr>
      <w:tr w:rsidR="009C5194" w:rsidRPr="005D1FE6" w14:paraId="106CB63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C91861"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B92DF7" w14:textId="77777777" w:rsidR="0036770A" w:rsidRPr="005D1FE6" w:rsidRDefault="0036770A" w:rsidP="0036770A">
            <w:pPr>
              <w:pStyle w:val="NormalWeb"/>
              <w:jc w:val="both"/>
            </w:pPr>
            <w:r w:rsidRPr="005D1FE6">
              <w:rPr>
                <w:color w:val="000000"/>
                <w:sz w:val="16"/>
                <w:szCs w:val="16"/>
              </w:rPr>
              <w:t>BP-999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24FF6C"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67AFE5" w14:textId="77777777" w:rsidR="0036770A" w:rsidRPr="005D1FE6" w:rsidRDefault="0036770A" w:rsidP="0036770A">
            <w:pPr>
              <w:pStyle w:val="NormalWeb"/>
              <w:jc w:val="both"/>
            </w:pPr>
            <w:proofErr w:type="spellStart"/>
            <w:r w:rsidRPr="005D1FE6">
              <w:rPr>
                <w:color w:val="000000"/>
                <w:sz w:val="16"/>
                <w:szCs w:val="16"/>
              </w:rPr>
              <w:t>Bupeva</w:t>
            </w:r>
            <w:proofErr w:type="spellEnd"/>
            <w:r w:rsidRPr="005D1FE6">
              <w:rPr>
                <w:color w:val="000000"/>
                <w:sz w:val="16"/>
                <w:szCs w:val="16"/>
              </w:rPr>
              <w:t xml:space="preserve"> II</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D3BFFA"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78C737"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7F6A4F" w14:textId="77777777" w:rsidR="0036770A" w:rsidRPr="005D1FE6" w:rsidRDefault="0036770A" w:rsidP="0036770A">
            <w:pPr>
              <w:pStyle w:val="NormalWeb"/>
              <w:jc w:val="center"/>
            </w:pPr>
            <w:r w:rsidRPr="005D1FE6">
              <w:rPr>
                <w:color w:val="000000"/>
                <w:sz w:val="16"/>
                <w:szCs w:val="16"/>
              </w:rPr>
              <w:t>2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1E5706" w14:textId="77777777" w:rsidR="0036770A" w:rsidRPr="005D1FE6" w:rsidRDefault="0036770A" w:rsidP="0036770A">
            <w:pPr>
              <w:pStyle w:val="NormalWeb"/>
              <w:jc w:val="center"/>
            </w:pPr>
            <w:r w:rsidRPr="005D1FE6">
              <w:rPr>
                <w:color w:val="000000"/>
                <w:sz w:val="16"/>
                <w:szCs w:val="16"/>
              </w:rPr>
              <w:t>2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FD8AF8" w14:textId="77777777" w:rsidR="0036770A" w:rsidRPr="005D1FE6" w:rsidRDefault="0036770A" w:rsidP="0036770A">
            <w:pPr>
              <w:pStyle w:val="NormalWeb"/>
              <w:jc w:val="center"/>
            </w:pPr>
            <w:r w:rsidRPr="005D1FE6">
              <w:rPr>
                <w:color w:val="000000"/>
                <w:sz w:val="16"/>
                <w:szCs w:val="16"/>
              </w:rPr>
              <w:t>1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C94DCC"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BA4EC6" w14:textId="77777777" w:rsidR="0036770A" w:rsidRPr="005D1FE6" w:rsidRDefault="0036770A" w:rsidP="0036770A">
            <w:pPr>
              <w:pStyle w:val="NormalWeb"/>
              <w:jc w:val="both"/>
            </w:pPr>
            <w:r w:rsidRPr="005D1FE6">
              <w:rPr>
                <w:color w:val="000000"/>
                <w:sz w:val="16"/>
                <w:szCs w:val="16"/>
              </w:rPr>
              <w:t>rim</w:t>
            </w:r>
          </w:p>
        </w:tc>
      </w:tr>
      <w:tr w:rsidR="009C5194" w:rsidRPr="005D1FE6" w14:paraId="15D557D2"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97C708"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BB5054" w14:textId="77777777" w:rsidR="0036770A" w:rsidRPr="005D1FE6" w:rsidRDefault="0036770A" w:rsidP="0036770A">
            <w:pPr>
              <w:pStyle w:val="NormalWeb"/>
              <w:jc w:val="both"/>
            </w:pPr>
            <w:r w:rsidRPr="005D1FE6">
              <w:rPr>
                <w:color w:val="000000"/>
                <w:sz w:val="16"/>
                <w:szCs w:val="16"/>
              </w:rPr>
              <w:t>IT-120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0578DD"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FA81AA"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4D2642"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C1811B"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829517" w14:textId="77777777" w:rsidR="0036770A" w:rsidRPr="005D1FE6" w:rsidRDefault="0036770A" w:rsidP="0036770A">
            <w:pPr>
              <w:pStyle w:val="NormalWeb"/>
              <w:jc w:val="center"/>
            </w:pPr>
            <w:r w:rsidRPr="005D1FE6">
              <w:rPr>
                <w:color w:val="000000"/>
                <w:sz w:val="16"/>
                <w:szCs w:val="16"/>
              </w:rPr>
              <w:t>3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9E7A9C" w14:textId="77777777" w:rsidR="0036770A" w:rsidRPr="005D1FE6" w:rsidRDefault="0036770A" w:rsidP="0036770A">
            <w:pPr>
              <w:pStyle w:val="NormalWeb"/>
              <w:jc w:val="center"/>
            </w:pPr>
            <w:r w:rsidRPr="005D1FE6">
              <w:rPr>
                <w:color w:val="000000"/>
                <w:sz w:val="16"/>
                <w:szCs w:val="16"/>
              </w:rPr>
              <w:t>3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D288B0"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D2B5DC"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977E4D" w14:textId="77777777" w:rsidR="0036770A" w:rsidRPr="005D1FE6" w:rsidRDefault="0036770A" w:rsidP="0036770A">
            <w:pPr>
              <w:pStyle w:val="NormalWeb"/>
              <w:jc w:val="both"/>
            </w:pPr>
            <w:r w:rsidRPr="005D1FE6">
              <w:rPr>
                <w:color w:val="000000"/>
                <w:sz w:val="16"/>
                <w:szCs w:val="16"/>
              </w:rPr>
              <w:t>body</w:t>
            </w:r>
          </w:p>
        </w:tc>
      </w:tr>
      <w:tr w:rsidR="009C5194" w:rsidRPr="005D1FE6" w14:paraId="51485A19"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96D2E7"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25C9ED" w14:textId="77777777" w:rsidR="0036770A" w:rsidRPr="005D1FE6" w:rsidRDefault="0036770A" w:rsidP="0036770A">
            <w:pPr>
              <w:pStyle w:val="NormalWeb"/>
              <w:jc w:val="both"/>
            </w:pPr>
            <w:r w:rsidRPr="005D1FE6">
              <w:rPr>
                <w:color w:val="000000"/>
                <w:sz w:val="16"/>
                <w:szCs w:val="16"/>
              </w:rPr>
              <w:t>IT-120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C0530D" w14:textId="77777777" w:rsidR="0036770A" w:rsidRPr="005D1FE6" w:rsidRDefault="0036770A" w:rsidP="0036770A">
            <w:pPr>
              <w:pStyle w:val="NormalWeb"/>
              <w:jc w:val="both"/>
            </w:pPr>
            <w:r w:rsidRPr="005D1FE6">
              <w:rPr>
                <w:color w:val="000000"/>
                <w:sz w:val="16"/>
                <w:szCs w:val="16"/>
              </w:rPr>
              <w:t>804</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3EFE47"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ADBA7F"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D83F4C"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014A69" w14:textId="77777777" w:rsidR="0036770A" w:rsidRPr="005D1FE6" w:rsidRDefault="0036770A" w:rsidP="0036770A">
            <w:pPr>
              <w:pStyle w:val="NormalWeb"/>
              <w:jc w:val="center"/>
            </w:pPr>
            <w:r w:rsidRPr="005D1FE6">
              <w:rPr>
                <w:color w:val="000000"/>
                <w:sz w:val="16"/>
                <w:szCs w:val="16"/>
              </w:rPr>
              <w:t>3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906519" w14:textId="77777777" w:rsidR="0036770A" w:rsidRPr="005D1FE6" w:rsidRDefault="0036770A" w:rsidP="0036770A">
            <w:pPr>
              <w:pStyle w:val="NormalWeb"/>
              <w:jc w:val="center"/>
            </w:pPr>
            <w:r w:rsidRPr="005D1FE6">
              <w:rPr>
                <w:color w:val="000000"/>
                <w:sz w:val="16"/>
                <w:szCs w:val="16"/>
              </w:rPr>
              <w:t>3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8370CE"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8B9170"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57403D" w14:textId="77777777" w:rsidR="0036770A" w:rsidRPr="005D1FE6" w:rsidRDefault="0036770A" w:rsidP="0036770A">
            <w:pPr>
              <w:pStyle w:val="NormalWeb"/>
              <w:jc w:val="both"/>
            </w:pPr>
            <w:r w:rsidRPr="005D1FE6">
              <w:rPr>
                <w:color w:val="000000"/>
                <w:sz w:val="16"/>
                <w:szCs w:val="16"/>
              </w:rPr>
              <w:t>rim</w:t>
            </w:r>
          </w:p>
        </w:tc>
      </w:tr>
      <w:tr w:rsidR="009C5194" w:rsidRPr="005D1FE6" w14:paraId="2B1C2C3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B54753"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7E179D" w14:textId="77777777" w:rsidR="0036770A" w:rsidRPr="005D1FE6" w:rsidRDefault="0036770A" w:rsidP="0036770A">
            <w:pPr>
              <w:pStyle w:val="NormalWeb"/>
              <w:jc w:val="both"/>
            </w:pPr>
            <w:r w:rsidRPr="005D1FE6">
              <w:rPr>
                <w:color w:val="000000"/>
                <w:sz w:val="16"/>
                <w:szCs w:val="16"/>
              </w:rPr>
              <w:t>IT-128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5CC16C" w14:textId="77777777" w:rsidR="0036770A" w:rsidRPr="005D1FE6" w:rsidRDefault="0036770A" w:rsidP="0036770A">
            <w:pPr>
              <w:pStyle w:val="NormalWeb"/>
              <w:jc w:val="both"/>
            </w:pPr>
            <w:r w:rsidRPr="005D1FE6">
              <w:rPr>
                <w:color w:val="000000"/>
                <w:sz w:val="16"/>
                <w:szCs w:val="16"/>
              </w:rPr>
              <w:t>707</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75087B"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D30BA8"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7315FA"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1F11E1" w14:textId="77777777" w:rsidR="0036770A" w:rsidRPr="005D1FE6" w:rsidRDefault="0036770A" w:rsidP="0036770A">
            <w:pPr>
              <w:pStyle w:val="NormalWeb"/>
              <w:jc w:val="center"/>
            </w:pPr>
            <w:r w:rsidRPr="005D1FE6">
              <w:rPr>
                <w:color w:val="000000"/>
                <w:sz w:val="16"/>
                <w:szCs w:val="16"/>
              </w:rPr>
              <w:t>3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FDBA75" w14:textId="77777777" w:rsidR="0036770A" w:rsidRPr="005D1FE6" w:rsidRDefault="0036770A" w:rsidP="0036770A">
            <w:pPr>
              <w:pStyle w:val="NormalWeb"/>
              <w:jc w:val="center"/>
            </w:pPr>
            <w:r w:rsidRPr="005D1FE6">
              <w:rPr>
                <w:color w:val="000000"/>
                <w:sz w:val="16"/>
                <w:szCs w:val="16"/>
              </w:rPr>
              <w:t>4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E6EC8D"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0DB317"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9C5958" w14:textId="77777777" w:rsidR="0036770A" w:rsidRPr="005D1FE6" w:rsidRDefault="0036770A" w:rsidP="0036770A">
            <w:pPr>
              <w:pStyle w:val="NormalWeb"/>
              <w:jc w:val="both"/>
            </w:pPr>
            <w:r w:rsidRPr="005D1FE6">
              <w:rPr>
                <w:color w:val="000000"/>
                <w:sz w:val="16"/>
                <w:szCs w:val="16"/>
              </w:rPr>
              <w:t>body</w:t>
            </w:r>
          </w:p>
        </w:tc>
      </w:tr>
      <w:tr w:rsidR="009C5194" w:rsidRPr="005D1FE6" w14:paraId="3D309C9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D9B42A"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E19C35" w14:textId="77777777" w:rsidR="0036770A" w:rsidRPr="005D1FE6" w:rsidRDefault="0036770A" w:rsidP="0036770A">
            <w:pPr>
              <w:pStyle w:val="NormalWeb"/>
              <w:jc w:val="both"/>
            </w:pPr>
            <w:r w:rsidRPr="005D1FE6">
              <w:rPr>
                <w:color w:val="000000"/>
                <w:sz w:val="16"/>
                <w:szCs w:val="16"/>
              </w:rPr>
              <w:t>IT-8324- 838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3254EC" w14:textId="77777777" w:rsidR="0036770A" w:rsidRPr="005D1FE6" w:rsidRDefault="0036770A" w:rsidP="0036770A">
            <w:pPr>
              <w:pStyle w:val="NormalWeb"/>
              <w:jc w:val="both"/>
            </w:pPr>
            <w:r w:rsidRPr="005D1FE6">
              <w:rPr>
                <w:color w:val="000000"/>
                <w:sz w:val="16"/>
                <w:szCs w:val="16"/>
              </w:rPr>
              <w:t>802</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F0E05C"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DC28BA"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13326D"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8244AF" w14:textId="77777777" w:rsidR="0036770A" w:rsidRPr="005D1FE6" w:rsidRDefault="0036770A" w:rsidP="0036770A">
            <w:pPr>
              <w:pStyle w:val="NormalWeb"/>
              <w:jc w:val="center"/>
            </w:pPr>
            <w:r w:rsidRPr="005D1FE6">
              <w:rPr>
                <w:color w:val="000000"/>
                <w:sz w:val="16"/>
                <w:szCs w:val="16"/>
              </w:rPr>
              <w:t>4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91B32F" w14:textId="77777777" w:rsidR="0036770A" w:rsidRPr="005D1FE6" w:rsidRDefault="0036770A" w:rsidP="0036770A">
            <w:pPr>
              <w:pStyle w:val="NormalWeb"/>
              <w:jc w:val="center"/>
            </w:pPr>
            <w:r w:rsidRPr="005D1FE6">
              <w:rPr>
                <w:color w:val="000000"/>
                <w:sz w:val="16"/>
                <w:szCs w:val="16"/>
              </w:rPr>
              <w:t>3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93E219"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55B2A0"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B259ED" w14:textId="77777777" w:rsidR="0036770A" w:rsidRPr="005D1FE6" w:rsidRDefault="0036770A" w:rsidP="0036770A">
            <w:pPr>
              <w:pStyle w:val="NormalWeb"/>
              <w:jc w:val="both"/>
            </w:pPr>
            <w:r w:rsidRPr="005D1FE6">
              <w:rPr>
                <w:color w:val="000000"/>
                <w:sz w:val="16"/>
                <w:szCs w:val="16"/>
              </w:rPr>
              <w:t>rim</w:t>
            </w:r>
          </w:p>
        </w:tc>
      </w:tr>
      <w:tr w:rsidR="009C5194" w:rsidRPr="005D1FE6" w14:paraId="74896D93"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F4D967"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44F7E5" w14:textId="77777777" w:rsidR="0036770A" w:rsidRPr="005D1FE6" w:rsidRDefault="0036770A" w:rsidP="0036770A">
            <w:pPr>
              <w:pStyle w:val="NormalWeb"/>
              <w:jc w:val="both"/>
            </w:pPr>
            <w:r w:rsidRPr="005D1FE6">
              <w:rPr>
                <w:color w:val="000000"/>
                <w:sz w:val="16"/>
                <w:szCs w:val="16"/>
              </w:rPr>
              <w:t>IT-835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E6DDDC" w14:textId="77777777" w:rsidR="0036770A" w:rsidRPr="005D1FE6" w:rsidRDefault="0036770A" w:rsidP="0036770A">
            <w:pPr>
              <w:pStyle w:val="NormalWeb"/>
              <w:jc w:val="both"/>
            </w:pPr>
            <w:r w:rsidRPr="005D1FE6">
              <w:rPr>
                <w:color w:val="000000"/>
                <w:sz w:val="16"/>
                <w:szCs w:val="16"/>
              </w:rPr>
              <w:t>852</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DA40AD"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EFFB27"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82B387"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2E09E6" w14:textId="77777777" w:rsidR="0036770A" w:rsidRPr="005D1FE6" w:rsidRDefault="0036770A" w:rsidP="0036770A">
            <w:pPr>
              <w:pStyle w:val="NormalWeb"/>
              <w:jc w:val="center"/>
            </w:pPr>
            <w:r w:rsidRPr="005D1FE6">
              <w:rPr>
                <w:color w:val="000000"/>
                <w:sz w:val="16"/>
                <w:szCs w:val="16"/>
              </w:rPr>
              <w:t>2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3E9DCF" w14:textId="77777777" w:rsidR="0036770A" w:rsidRPr="005D1FE6" w:rsidRDefault="0036770A" w:rsidP="0036770A">
            <w:pPr>
              <w:pStyle w:val="NormalWeb"/>
              <w:jc w:val="center"/>
            </w:pPr>
            <w:r w:rsidRPr="005D1FE6">
              <w:rPr>
                <w:color w:val="000000"/>
                <w:sz w:val="16"/>
                <w:szCs w:val="16"/>
              </w:rPr>
              <w:t>3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390590"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97266D"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A9F784" w14:textId="77777777" w:rsidR="0036770A" w:rsidRPr="005D1FE6" w:rsidRDefault="0036770A" w:rsidP="0036770A">
            <w:pPr>
              <w:pStyle w:val="NormalWeb"/>
              <w:jc w:val="both"/>
            </w:pPr>
            <w:r w:rsidRPr="005D1FE6">
              <w:rPr>
                <w:color w:val="000000"/>
                <w:sz w:val="16"/>
                <w:szCs w:val="16"/>
              </w:rPr>
              <w:t>body</w:t>
            </w:r>
          </w:p>
        </w:tc>
      </w:tr>
      <w:tr w:rsidR="009C5194" w:rsidRPr="005D1FE6" w14:paraId="2FABB5F6"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3D8C73"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41EEEB" w14:textId="77777777" w:rsidR="0036770A" w:rsidRPr="005D1FE6" w:rsidRDefault="0036770A" w:rsidP="0036770A">
            <w:pPr>
              <w:pStyle w:val="NormalWeb"/>
              <w:jc w:val="both"/>
            </w:pPr>
            <w:r w:rsidRPr="005D1FE6">
              <w:rPr>
                <w:color w:val="000000"/>
                <w:sz w:val="16"/>
                <w:szCs w:val="16"/>
              </w:rPr>
              <w:t>IT-837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7790BA"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F80404"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BEDC21"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0FAD30"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73E40C" w14:textId="77777777" w:rsidR="0036770A" w:rsidRPr="005D1FE6" w:rsidRDefault="0036770A" w:rsidP="0036770A">
            <w:pPr>
              <w:pStyle w:val="NormalWeb"/>
              <w:jc w:val="center"/>
            </w:pPr>
            <w:r w:rsidRPr="005D1FE6">
              <w:rPr>
                <w:color w:val="000000"/>
                <w:sz w:val="16"/>
                <w:szCs w:val="16"/>
              </w:rPr>
              <w:t>2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00A9DA" w14:textId="77777777" w:rsidR="0036770A" w:rsidRPr="005D1FE6" w:rsidRDefault="0036770A" w:rsidP="0036770A">
            <w:pPr>
              <w:pStyle w:val="NormalWeb"/>
              <w:jc w:val="center"/>
            </w:pPr>
            <w:r w:rsidRPr="005D1FE6">
              <w:rPr>
                <w:color w:val="000000"/>
                <w:sz w:val="16"/>
                <w:szCs w:val="16"/>
              </w:rPr>
              <w:t>2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80F605"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6B1840"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8E2198" w14:textId="77777777" w:rsidR="0036770A" w:rsidRPr="005D1FE6" w:rsidRDefault="0036770A" w:rsidP="0036770A">
            <w:pPr>
              <w:pStyle w:val="NormalWeb"/>
              <w:jc w:val="both"/>
            </w:pPr>
            <w:r w:rsidRPr="005D1FE6">
              <w:rPr>
                <w:color w:val="000000"/>
                <w:sz w:val="16"/>
                <w:szCs w:val="16"/>
              </w:rPr>
              <w:t>body</w:t>
            </w:r>
          </w:p>
        </w:tc>
      </w:tr>
      <w:tr w:rsidR="009C5194" w:rsidRPr="005D1FE6" w14:paraId="587A5BE3"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706DDD"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33ACC7" w14:textId="77777777" w:rsidR="0036770A" w:rsidRPr="005D1FE6" w:rsidRDefault="0036770A" w:rsidP="0036770A">
            <w:pPr>
              <w:pStyle w:val="NormalWeb"/>
              <w:jc w:val="both"/>
            </w:pPr>
            <w:r w:rsidRPr="005D1FE6">
              <w:rPr>
                <w:color w:val="000000"/>
                <w:sz w:val="16"/>
                <w:szCs w:val="16"/>
              </w:rPr>
              <w:t>IT-838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77FA93" w14:textId="77777777" w:rsidR="0036770A" w:rsidRPr="005D1FE6" w:rsidRDefault="0036770A" w:rsidP="0036770A">
            <w:pPr>
              <w:pStyle w:val="NormalWeb"/>
              <w:jc w:val="both"/>
            </w:pPr>
            <w:r w:rsidRPr="005D1FE6">
              <w:rPr>
                <w:color w:val="000000"/>
                <w:sz w:val="16"/>
                <w:szCs w:val="16"/>
              </w:rPr>
              <w:t>867</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D4C0A8"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EFAC31"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ADD8B9"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60140A" w14:textId="77777777" w:rsidR="0036770A" w:rsidRPr="005D1FE6" w:rsidRDefault="0036770A" w:rsidP="0036770A">
            <w:pPr>
              <w:pStyle w:val="NormalWeb"/>
              <w:jc w:val="center"/>
            </w:pPr>
            <w:r w:rsidRPr="005D1FE6">
              <w:rPr>
                <w:color w:val="000000"/>
                <w:sz w:val="16"/>
                <w:szCs w:val="16"/>
              </w:rPr>
              <w:t>2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ED8D83" w14:textId="77777777" w:rsidR="0036770A" w:rsidRPr="005D1FE6" w:rsidRDefault="0036770A" w:rsidP="0036770A">
            <w:pPr>
              <w:pStyle w:val="NormalWeb"/>
              <w:jc w:val="center"/>
            </w:pPr>
            <w:r w:rsidRPr="005D1FE6">
              <w:rPr>
                <w:color w:val="000000"/>
                <w:sz w:val="16"/>
                <w:szCs w:val="16"/>
              </w:rPr>
              <w:t>2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5AB82D"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586B2A"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141BC7" w14:textId="77777777" w:rsidR="0036770A" w:rsidRPr="005D1FE6" w:rsidRDefault="0036770A" w:rsidP="0036770A">
            <w:pPr>
              <w:pStyle w:val="NormalWeb"/>
              <w:jc w:val="both"/>
            </w:pPr>
            <w:r w:rsidRPr="005D1FE6">
              <w:rPr>
                <w:color w:val="000000"/>
                <w:sz w:val="16"/>
                <w:szCs w:val="16"/>
              </w:rPr>
              <w:t>body</w:t>
            </w:r>
          </w:p>
        </w:tc>
      </w:tr>
      <w:tr w:rsidR="009C5194" w:rsidRPr="005D1FE6" w14:paraId="7A5DF07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23EEF4"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92EF2B" w14:textId="77777777" w:rsidR="0036770A" w:rsidRPr="005D1FE6" w:rsidRDefault="0036770A" w:rsidP="0036770A">
            <w:pPr>
              <w:pStyle w:val="NormalWeb"/>
              <w:jc w:val="both"/>
            </w:pPr>
            <w:r w:rsidRPr="005D1FE6">
              <w:rPr>
                <w:color w:val="000000"/>
                <w:sz w:val="16"/>
                <w:szCs w:val="16"/>
              </w:rPr>
              <w:t>IT-838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EE0701" w14:textId="77777777" w:rsidR="0036770A" w:rsidRPr="005D1FE6" w:rsidRDefault="0036770A" w:rsidP="0036770A">
            <w:pPr>
              <w:pStyle w:val="NormalWeb"/>
              <w:jc w:val="both"/>
            </w:pPr>
            <w:r w:rsidRPr="005D1FE6">
              <w:rPr>
                <w:color w:val="000000"/>
                <w:sz w:val="16"/>
                <w:szCs w:val="16"/>
              </w:rPr>
              <w:t>839</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8FAF05"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3A1DD3"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96D44F"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5BBE6D" w14:textId="77777777" w:rsidR="0036770A" w:rsidRPr="005D1FE6" w:rsidRDefault="0036770A" w:rsidP="0036770A">
            <w:pPr>
              <w:pStyle w:val="NormalWeb"/>
              <w:jc w:val="center"/>
            </w:pPr>
            <w:r w:rsidRPr="005D1FE6">
              <w:rPr>
                <w:color w:val="000000"/>
                <w:sz w:val="16"/>
                <w:szCs w:val="16"/>
              </w:rPr>
              <w:t>2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A552BC" w14:textId="77777777" w:rsidR="0036770A" w:rsidRPr="005D1FE6" w:rsidRDefault="0036770A" w:rsidP="0036770A">
            <w:pPr>
              <w:pStyle w:val="NormalWeb"/>
              <w:jc w:val="center"/>
            </w:pPr>
            <w:r w:rsidRPr="005D1FE6">
              <w:rPr>
                <w:color w:val="000000"/>
                <w:sz w:val="16"/>
                <w:szCs w:val="16"/>
              </w:rPr>
              <w:t>3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63C8CA" w14:textId="77777777" w:rsidR="0036770A" w:rsidRPr="005D1FE6" w:rsidRDefault="0036770A" w:rsidP="0036770A">
            <w:pPr>
              <w:pStyle w:val="NormalWeb"/>
              <w:jc w:val="center"/>
            </w:pPr>
            <w:r w:rsidRPr="005D1FE6">
              <w:rPr>
                <w:color w:val="000000"/>
                <w:sz w:val="16"/>
                <w:szCs w:val="16"/>
              </w:rPr>
              <w:t>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1AED0F"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054612" w14:textId="77777777" w:rsidR="0036770A" w:rsidRPr="005D1FE6" w:rsidRDefault="0036770A" w:rsidP="0036770A">
            <w:pPr>
              <w:pStyle w:val="NormalWeb"/>
              <w:jc w:val="both"/>
            </w:pPr>
            <w:r w:rsidRPr="005D1FE6">
              <w:rPr>
                <w:color w:val="000000"/>
                <w:sz w:val="16"/>
                <w:szCs w:val="16"/>
              </w:rPr>
              <w:t>body</w:t>
            </w:r>
          </w:p>
        </w:tc>
      </w:tr>
      <w:tr w:rsidR="009C5194" w:rsidRPr="005D1FE6" w14:paraId="089CA879"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DFBDFC"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88269E" w14:textId="77777777" w:rsidR="0036770A" w:rsidRPr="005D1FE6" w:rsidRDefault="0036770A" w:rsidP="0036770A">
            <w:pPr>
              <w:pStyle w:val="NormalWeb"/>
              <w:jc w:val="both"/>
            </w:pPr>
            <w:r w:rsidRPr="005D1FE6">
              <w:rPr>
                <w:color w:val="000000"/>
                <w:sz w:val="16"/>
                <w:szCs w:val="16"/>
              </w:rPr>
              <w:t>IT-843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3E4C78"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089177"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C159C0"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9CD439"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864E65" w14:textId="77777777" w:rsidR="0036770A" w:rsidRPr="005D1FE6" w:rsidRDefault="0036770A" w:rsidP="0036770A">
            <w:pPr>
              <w:pStyle w:val="NormalWeb"/>
              <w:jc w:val="center"/>
            </w:pPr>
            <w:r w:rsidRPr="005D1FE6">
              <w:rPr>
                <w:color w:val="000000"/>
                <w:sz w:val="16"/>
                <w:szCs w:val="16"/>
              </w:rPr>
              <w:t>3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7A61AB" w14:textId="77777777" w:rsidR="0036770A" w:rsidRPr="005D1FE6" w:rsidRDefault="0036770A" w:rsidP="0036770A">
            <w:pPr>
              <w:pStyle w:val="NormalWeb"/>
              <w:jc w:val="center"/>
            </w:pPr>
            <w:r w:rsidRPr="005D1FE6">
              <w:rPr>
                <w:color w:val="000000"/>
                <w:sz w:val="16"/>
                <w:szCs w:val="16"/>
              </w:rPr>
              <w:t>6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01A307"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D82F71"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A0CB1B" w14:textId="77777777" w:rsidR="0036770A" w:rsidRPr="005D1FE6" w:rsidRDefault="0036770A" w:rsidP="0036770A">
            <w:pPr>
              <w:pStyle w:val="NormalWeb"/>
              <w:jc w:val="both"/>
            </w:pPr>
            <w:r w:rsidRPr="005D1FE6">
              <w:rPr>
                <w:color w:val="000000"/>
                <w:sz w:val="16"/>
                <w:szCs w:val="16"/>
              </w:rPr>
              <w:t>rim</w:t>
            </w:r>
          </w:p>
        </w:tc>
      </w:tr>
      <w:tr w:rsidR="009C5194" w:rsidRPr="005D1FE6" w14:paraId="11A9A3C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F7DF61"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4179A2" w14:textId="77777777" w:rsidR="0036770A" w:rsidRPr="005D1FE6" w:rsidRDefault="0036770A" w:rsidP="0036770A">
            <w:pPr>
              <w:pStyle w:val="NormalWeb"/>
              <w:jc w:val="both"/>
            </w:pPr>
            <w:r w:rsidRPr="005D1FE6">
              <w:rPr>
                <w:color w:val="000000"/>
                <w:sz w:val="16"/>
                <w:szCs w:val="16"/>
              </w:rPr>
              <w:t>IT-849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E41D30" w14:textId="77777777" w:rsidR="0036770A" w:rsidRPr="005D1FE6" w:rsidRDefault="0036770A" w:rsidP="0036770A">
            <w:pPr>
              <w:pStyle w:val="NormalWeb"/>
              <w:jc w:val="both"/>
            </w:pPr>
            <w:r w:rsidRPr="005D1FE6">
              <w:rPr>
                <w:color w:val="000000"/>
                <w:sz w:val="16"/>
                <w:szCs w:val="16"/>
              </w:rPr>
              <w:t>793</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406C09"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7D9EE9"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464469"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BB3BF9" w14:textId="77777777" w:rsidR="0036770A" w:rsidRPr="005D1FE6" w:rsidRDefault="0036770A" w:rsidP="0036770A">
            <w:pPr>
              <w:pStyle w:val="NormalWeb"/>
              <w:jc w:val="center"/>
            </w:pPr>
            <w:r w:rsidRPr="005D1FE6">
              <w:rPr>
                <w:color w:val="000000"/>
                <w:sz w:val="16"/>
                <w:szCs w:val="16"/>
              </w:rPr>
              <w:t>4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F89268" w14:textId="77777777" w:rsidR="0036770A" w:rsidRPr="005D1FE6" w:rsidRDefault="0036770A" w:rsidP="0036770A">
            <w:pPr>
              <w:pStyle w:val="NormalWeb"/>
              <w:jc w:val="center"/>
            </w:pPr>
            <w:r w:rsidRPr="005D1FE6">
              <w:rPr>
                <w:color w:val="000000"/>
                <w:sz w:val="16"/>
                <w:szCs w:val="16"/>
              </w:rPr>
              <w:t>2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15562F"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97F79B"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02C76D" w14:textId="77777777" w:rsidR="0036770A" w:rsidRPr="005D1FE6" w:rsidRDefault="0036770A" w:rsidP="0036770A">
            <w:pPr>
              <w:pStyle w:val="NormalWeb"/>
              <w:jc w:val="both"/>
            </w:pPr>
            <w:r w:rsidRPr="005D1FE6">
              <w:rPr>
                <w:color w:val="000000"/>
                <w:sz w:val="16"/>
                <w:szCs w:val="16"/>
              </w:rPr>
              <w:t>rim</w:t>
            </w:r>
          </w:p>
        </w:tc>
      </w:tr>
      <w:tr w:rsidR="009C5194" w:rsidRPr="005D1FE6" w14:paraId="42510E0F"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FDA50C"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B19254" w14:textId="77777777" w:rsidR="0036770A" w:rsidRPr="005D1FE6" w:rsidRDefault="0036770A" w:rsidP="0036770A">
            <w:pPr>
              <w:pStyle w:val="NormalWeb"/>
              <w:jc w:val="both"/>
            </w:pPr>
            <w:r w:rsidRPr="005D1FE6">
              <w:rPr>
                <w:color w:val="000000"/>
                <w:sz w:val="16"/>
                <w:szCs w:val="16"/>
              </w:rPr>
              <w:t>IT-850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47799B" w14:textId="77777777" w:rsidR="0036770A" w:rsidRPr="005D1FE6" w:rsidRDefault="0036770A" w:rsidP="0036770A">
            <w:pPr>
              <w:pStyle w:val="NormalWeb"/>
              <w:jc w:val="both"/>
            </w:pPr>
            <w:r w:rsidRPr="005D1FE6">
              <w:rPr>
                <w:color w:val="000000"/>
                <w:sz w:val="16"/>
                <w:szCs w:val="16"/>
              </w:rPr>
              <w:t>879</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110807"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6DAA6A"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2F955A"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816674" w14:textId="77777777" w:rsidR="0036770A" w:rsidRPr="005D1FE6" w:rsidRDefault="0036770A" w:rsidP="0036770A">
            <w:pPr>
              <w:pStyle w:val="NormalWeb"/>
              <w:jc w:val="center"/>
            </w:pPr>
            <w:r w:rsidRPr="005D1FE6">
              <w:rPr>
                <w:color w:val="000000"/>
                <w:sz w:val="16"/>
                <w:szCs w:val="16"/>
              </w:rPr>
              <w:t>21</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4431ED" w14:textId="77777777" w:rsidR="0036770A" w:rsidRPr="005D1FE6" w:rsidRDefault="0036770A" w:rsidP="0036770A">
            <w:pPr>
              <w:pStyle w:val="NormalWeb"/>
              <w:jc w:val="center"/>
            </w:pPr>
            <w:r w:rsidRPr="005D1FE6">
              <w:rPr>
                <w:color w:val="000000"/>
                <w:sz w:val="16"/>
                <w:szCs w:val="16"/>
              </w:rPr>
              <w:t>2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3C3D5F" w14:textId="77777777" w:rsidR="0036770A" w:rsidRPr="005D1FE6" w:rsidRDefault="0036770A" w:rsidP="0036770A">
            <w:pPr>
              <w:pStyle w:val="NormalWeb"/>
              <w:jc w:val="center"/>
            </w:pPr>
            <w:r w:rsidRPr="005D1FE6">
              <w:rPr>
                <w:color w:val="000000"/>
                <w:sz w:val="16"/>
                <w:szCs w:val="16"/>
              </w:rPr>
              <w:t>4</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0B2B1E"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821449" w14:textId="77777777" w:rsidR="0036770A" w:rsidRPr="005D1FE6" w:rsidRDefault="0036770A" w:rsidP="0036770A">
            <w:pPr>
              <w:pStyle w:val="NormalWeb"/>
              <w:jc w:val="both"/>
            </w:pPr>
            <w:r w:rsidRPr="005D1FE6">
              <w:rPr>
                <w:color w:val="000000"/>
                <w:sz w:val="16"/>
                <w:szCs w:val="16"/>
              </w:rPr>
              <w:t>body</w:t>
            </w:r>
          </w:p>
        </w:tc>
      </w:tr>
      <w:tr w:rsidR="009C5194" w:rsidRPr="005D1FE6" w14:paraId="52E3FFC0"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95319D"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9D178D" w14:textId="77777777" w:rsidR="0036770A" w:rsidRPr="005D1FE6" w:rsidRDefault="0036770A" w:rsidP="0036770A">
            <w:pPr>
              <w:pStyle w:val="NormalWeb"/>
              <w:jc w:val="both"/>
            </w:pPr>
            <w:r w:rsidRPr="005D1FE6">
              <w:rPr>
                <w:color w:val="000000"/>
                <w:sz w:val="16"/>
                <w:szCs w:val="16"/>
              </w:rPr>
              <w:t>IT-853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9D2297" w14:textId="77777777" w:rsidR="0036770A" w:rsidRPr="005D1FE6" w:rsidRDefault="0036770A" w:rsidP="0036770A">
            <w:pPr>
              <w:pStyle w:val="NormalWeb"/>
              <w:jc w:val="both"/>
            </w:pPr>
            <w:r w:rsidRPr="005D1FE6">
              <w:rPr>
                <w:color w:val="000000"/>
                <w:sz w:val="16"/>
                <w:szCs w:val="16"/>
              </w:rPr>
              <w:t>886</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44AE54"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E0C48D"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E12E9C"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C60B44" w14:textId="77777777" w:rsidR="0036770A" w:rsidRPr="005D1FE6" w:rsidRDefault="0036770A" w:rsidP="0036770A">
            <w:pPr>
              <w:pStyle w:val="NormalWeb"/>
              <w:jc w:val="center"/>
            </w:pPr>
            <w:r w:rsidRPr="005D1FE6">
              <w:rPr>
                <w:color w:val="000000"/>
                <w:sz w:val="16"/>
                <w:szCs w:val="16"/>
              </w:rPr>
              <w:t>2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AAD518" w14:textId="77777777" w:rsidR="0036770A" w:rsidRPr="005D1FE6" w:rsidRDefault="0036770A" w:rsidP="0036770A">
            <w:pPr>
              <w:pStyle w:val="NormalWeb"/>
              <w:jc w:val="center"/>
            </w:pPr>
            <w:r w:rsidRPr="005D1FE6">
              <w:rPr>
                <w:color w:val="000000"/>
                <w:sz w:val="16"/>
                <w:szCs w:val="16"/>
              </w:rPr>
              <w:t>2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BDC5B1"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561E8C"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DEB574" w14:textId="77777777" w:rsidR="0036770A" w:rsidRPr="005D1FE6" w:rsidRDefault="0036770A" w:rsidP="0036770A">
            <w:pPr>
              <w:pStyle w:val="NormalWeb"/>
              <w:jc w:val="both"/>
            </w:pPr>
            <w:r w:rsidRPr="005D1FE6">
              <w:rPr>
                <w:color w:val="000000"/>
                <w:sz w:val="16"/>
                <w:szCs w:val="16"/>
              </w:rPr>
              <w:t>body</w:t>
            </w:r>
          </w:p>
        </w:tc>
      </w:tr>
      <w:tr w:rsidR="009C5194" w:rsidRPr="005D1FE6" w14:paraId="1764CEA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D75613"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0DCAE7" w14:textId="77777777" w:rsidR="0036770A" w:rsidRPr="005D1FE6" w:rsidRDefault="0036770A" w:rsidP="0036770A">
            <w:pPr>
              <w:pStyle w:val="NormalWeb"/>
              <w:jc w:val="both"/>
            </w:pPr>
            <w:r w:rsidRPr="005D1FE6">
              <w:rPr>
                <w:color w:val="000000"/>
                <w:sz w:val="16"/>
                <w:szCs w:val="16"/>
              </w:rPr>
              <w:t>IT-861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2DDC01"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5DF545"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9728EA"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097279"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796127" w14:textId="77777777" w:rsidR="0036770A" w:rsidRPr="005D1FE6" w:rsidRDefault="0036770A" w:rsidP="0036770A">
            <w:pPr>
              <w:pStyle w:val="NormalWeb"/>
              <w:jc w:val="center"/>
            </w:pPr>
            <w:r w:rsidRPr="005D1FE6">
              <w:rPr>
                <w:color w:val="000000"/>
                <w:sz w:val="16"/>
                <w:szCs w:val="16"/>
              </w:rPr>
              <w:t>3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90DCCD" w14:textId="77777777" w:rsidR="0036770A" w:rsidRPr="005D1FE6" w:rsidRDefault="0036770A" w:rsidP="0036770A">
            <w:pPr>
              <w:pStyle w:val="NormalWeb"/>
              <w:jc w:val="center"/>
            </w:pPr>
            <w:r w:rsidRPr="005D1FE6">
              <w:rPr>
                <w:color w:val="000000"/>
                <w:sz w:val="16"/>
                <w:szCs w:val="16"/>
              </w:rPr>
              <w:t>2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7370D3" w14:textId="77777777" w:rsidR="0036770A" w:rsidRPr="005D1FE6" w:rsidRDefault="0036770A" w:rsidP="0036770A">
            <w:pPr>
              <w:pStyle w:val="NormalWeb"/>
              <w:jc w:val="center"/>
            </w:pPr>
            <w:r w:rsidRPr="005D1FE6">
              <w:rPr>
                <w:color w:val="000000"/>
                <w:sz w:val="16"/>
                <w:szCs w:val="16"/>
              </w:rPr>
              <w:t>4</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BC2C04"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F1555D" w14:textId="77777777" w:rsidR="0036770A" w:rsidRPr="005D1FE6" w:rsidRDefault="0036770A" w:rsidP="0036770A">
            <w:pPr>
              <w:pStyle w:val="NormalWeb"/>
              <w:jc w:val="both"/>
            </w:pPr>
            <w:r w:rsidRPr="005D1FE6">
              <w:rPr>
                <w:color w:val="000000"/>
                <w:sz w:val="16"/>
                <w:szCs w:val="16"/>
              </w:rPr>
              <w:t>body</w:t>
            </w:r>
          </w:p>
        </w:tc>
      </w:tr>
      <w:tr w:rsidR="009C5194" w:rsidRPr="005D1FE6" w14:paraId="747A0AD8"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592F98"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8399E9" w14:textId="77777777" w:rsidR="0036770A" w:rsidRPr="005D1FE6" w:rsidRDefault="0036770A" w:rsidP="0036770A">
            <w:pPr>
              <w:pStyle w:val="NormalWeb"/>
              <w:jc w:val="both"/>
            </w:pPr>
            <w:r w:rsidRPr="005D1FE6">
              <w:rPr>
                <w:color w:val="000000"/>
                <w:sz w:val="16"/>
                <w:szCs w:val="16"/>
              </w:rPr>
              <w:t>IT-861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B44241" w14:textId="77777777" w:rsidR="0036770A" w:rsidRPr="005D1FE6" w:rsidRDefault="0036770A" w:rsidP="0036770A">
            <w:pPr>
              <w:pStyle w:val="NormalWeb"/>
              <w:jc w:val="both"/>
            </w:pPr>
            <w:r w:rsidRPr="005D1FE6">
              <w:rPr>
                <w:color w:val="000000"/>
                <w:sz w:val="16"/>
                <w:szCs w:val="16"/>
              </w:rPr>
              <w:t>909</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5EA3CF"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BF2121"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66BC2B"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4D748B" w14:textId="77777777" w:rsidR="0036770A" w:rsidRPr="005D1FE6" w:rsidRDefault="0036770A" w:rsidP="0036770A">
            <w:pPr>
              <w:pStyle w:val="NormalWeb"/>
              <w:jc w:val="center"/>
            </w:pPr>
            <w:r w:rsidRPr="005D1FE6">
              <w:rPr>
                <w:color w:val="000000"/>
                <w:sz w:val="16"/>
                <w:szCs w:val="16"/>
              </w:rPr>
              <w:t>5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7CD7CF" w14:textId="77777777" w:rsidR="0036770A" w:rsidRPr="005D1FE6" w:rsidRDefault="0036770A" w:rsidP="0036770A">
            <w:pPr>
              <w:pStyle w:val="NormalWeb"/>
              <w:jc w:val="center"/>
            </w:pPr>
            <w:r w:rsidRPr="005D1FE6">
              <w:rPr>
                <w:color w:val="000000"/>
                <w:sz w:val="16"/>
                <w:szCs w:val="16"/>
              </w:rPr>
              <w:t>4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6FD57A"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5D626A"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956614" w14:textId="77777777" w:rsidR="0036770A" w:rsidRPr="005D1FE6" w:rsidRDefault="0036770A" w:rsidP="0036770A">
            <w:pPr>
              <w:pStyle w:val="NormalWeb"/>
              <w:jc w:val="both"/>
            </w:pPr>
            <w:r w:rsidRPr="005D1FE6">
              <w:rPr>
                <w:color w:val="000000"/>
                <w:sz w:val="16"/>
                <w:szCs w:val="16"/>
              </w:rPr>
              <w:t>body</w:t>
            </w:r>
          </w:p>
        </w:tc>
      </w:tr>
      <w:tr w:rsidR="009C5194" w:rsidRPr="005D1FE6" w14:paraId="0369889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FEEACC"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823DFF" w14:textId="77777777" w:rsidR="0036770A" w:rsidRPr="005D1FE6" w:rsidRDefault="0036770A" w:rsidP="0036770A">
            <w:pPr>
              <w:pStyle w:val="NormalWeb"/>
              <w:jc w:val="both"/>
            </w:pPr>
            <w:r w:rsidRPr="005D1FE6">
              <w:rPr>
                <w:color w:val="000000"/>
                <w:sz w:val="16"/>
                <w:szCs w:val="16"/>
              </w:rPr>
              <w:t>IT-861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9127B8" w14:textId="77777777" w:rsidR="0036770A" w:rsidRPr="005D1FE6" w:rsidRDefault="0036770A" w:rsidP="0036770A">
            <w:pPr>
              <w:pStyle w:val="NormalWeb"/>
              <w:jc w:val="both"/>
            </w:pPr>
            <w:r w:rsidRPr="005D1FE6">
              <w:rPr>
                <w:color w:val="000000"/>
                <w:sz w:val="16"/>
                <w:szCs w:val="16"/>
              </w:rPr>
              <w:t>803</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AD8DA5"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1FB794"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D26AEE"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5CEEDA" w14:textId="77777777" w:rsidR="0036770A" w:rsidRPr="005D1FE6" w:rsidRDefault="0036770A" w:rsidP="0036770A">
            <w:pPr>
              <w:pStyle w:val="NormalWeb"/>
              <w:jc w:val="center"/>
            </w:pPr>
            <w:r w:rsidRPr="005D1FE6">
              <w:rPr>
                <w:color w:val="000000"/>
                <w:sz w:val="16"/>
                <w:szCs w:val="16"/>
              </w:rPr>
              <w:t>3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43D221" w14:textId="77777777" w:rsidR="0036770A" w:rsidRPr="005D1FE6" w:rsidRDefault="0036770A" w:rsidP="0036770A">
            <w:pPr>
              <w:pStyle w:val="NormalWeb"/>
              <w:jc w:val="center"/>
            </w:pPr>
            <w:r w:rsidRPr="005D1FE6">
              <w:rPr>
                <w:color w:val="000000"/>
                <w:sz w:val="16"/>
                <w:szCs w:val="16"/>
              </w:rPr>
              <w:t>4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E0E08D" w14:textId="77777777" w:rsidR="0036770A" w:rsidRPr="005D1FE6" w:rsidRDefault="0036770A" w:rsidP="0036770A">
            <w:pPr>
              <w:pStyle w:val="NormalWeb"/>
              <w:jc w:val="center"/>
            </w:pPr>
            <w:r w:rsidRPr="005D1FE6">
              <w:rPr>
                <w:color w:val="000000"/>
                <w:sz w:val="16"/>
                <w:szCs w:val="16"/>
              </w:rPr>
              <w:t>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1373A4"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481C10" w14:textId="77777777" w:rsidR="0036770A" w:rsidRPr="005D1FE6" w:rsidRDefault="0036770A" w:rsidP="0036770A">
            <w:pPr>
              <w:pStyle w:val="NormalWeb"/>
              <w:jc w:val="both"/>
            </w:pPr>
            <w:r w:rsidRPr="005D1FE6">
              <w:rPr>
                <w:color w:val="000000"/>
                <w:sz w:val="16"/>
                <w:szCs w:val="16"/>
              </w:rPr>
              <w:t>rim</w:t>
            </w:r>
          </w:p>
        </w:tc>
      </w:tr>
      <w:tr w:rsidR="009C5194" w:rsidRPr="005D1FE6" w14:paraId="39E5EDCF"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A950E3"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90D401" w14:textId="77777777" w:rsidR="0036770A" w:rsidRPr="005D1FE6" w:rsidRDefault="0036770A" w:rsidP="0036770A">
            <w:pPr>
              <w:pStyle w:val="NormalWeb"/>
              <w:jc w:val="both"/>
            </w:pPr>
            <w:r w:rsidRPr="005D1FE6">
              <w:rPr>
                <w:color w:val="000000"/>
                <w:sz w:val="16"/>
                <w:szCs w:val="16"/>
              </w:rPr>
              <w:t>IT-948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220568" w14:textId="77777777" w:rsidR="0036770A" w:rsidRPr="005D1FE6" w:rsidRDefault="0036770A" w:rsidP="0036770A">
            <w:pPr>
              <w:pStyle w:val="NormalWeb"/>
              <w:jc w:val="both"/>
            </w:pPr>
            <w:r w:rsidRPr="005D1FE6">
              <w:rPr>
                <w:color w:val="000000"/>
                <w:sz w:val="16"/>
                <w:szCs w:val="16"/>
              </w:rPr>
              <w:t>921</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36257F"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495440"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31F04B"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DC4D4D" w14:textId="77777777" w:rsidR="0036770A" w:rsidRPr="005D1FE6" w:rsidRDefault="0036770A" w:rsidP="0036770A">
            <w:pPr>
              <w:pStyle w:val="NormalWeb"/>
              <w:jc w:val="center"/>
            </w:pPr>
            <w:r w:rsidRPr="005D1FE6">
              <w:rPr>
                <w:color w:val="000000"/>
                <w:sz w:val="16"/>
                <w:szCs w:val="16"/>
              </w:rPr>
              <w:t>3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8E7DEE" w14:textId="77777777" w:rsidR="0036770A" w:rsidRPr="005D1FE6" w:rsidRDefault="0036770A" w:rsidP="0036770A">
            <w:pPr>
              <w:pStyle w:val="NormalWeb"/>
              <w:jc w:val="center"/>
            </w:pPr>
            <w:r w:rsidRPr="005D1FE6">
              <w:rPr>
                <w:color w:val="000000"/>
                <w:sz w:val="16"/>
                <w:szCs w:val="16"/>
              </w:rPr>
              <w:t>3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81F025"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E6AFBB"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F06F2E" w14:textId="77777777" w:rsidR="0036770A" w:rsidRPr="005D1FE6" w:rsidRDefault="0036770A" w:rsidP="0036770A">
            <w:pPr>
              <w:pStyle w:val="NormalWeb"/>
              <w:jc w:val="both"/>
            </w:pPr>
            <w:r w:rsidRPr="005D1FE6">
              <w:rPr>
                <w:color w:val="000000"/>
                <w:sz w:val="16"/>
                <w:szCs w:val="16"/>
              </w:rPr>
              <w:t>body</w:t>
            </w:r>
          </w:p>
        </w:tc>
      </w:tr>
      <w:tr w:rsidR="009C5194" w:rsidRPr="005D1FE6" w14:paraId="61E6CC46"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E0FD95"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6D1FBD" w14:textId="77777777" w:rsidR="0036770A" w:rsidRPr="005D1FE6" w:rsidRDefault="0036770A" w:rsidP="0036770A">
            <w:pPr>
              <w:pStyle w:val="NormalWeb"/>
              <w:jc w:val="both"/>
            </w:pPr>
            <w:r w:rsidRPr="005D1FE6">
              <w:rPr>
                <w:color w:val="000000"/>
                <w:sz w:val="16"/>
                <w:szCs w:val="16"/>
              </w:rPr>
              <w:t>PIN-38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674AA3" w14:textId="77777777" w:rsidR="0036770A" w:rsidRPr="005D1FE6" w:rsidRDefault="0036770A" w:rsidP="0036770A">
            <w:pPr>
              <w:pStyle w:val="NormalWeb"/>
              <w:jc w:val="both"/>
            </w:pPr>
            <w:r w:rsidRPr="005D1FE6">
              <w:rPr>
                <w:color w:val="000000"/>
                <w:sz w:val="16"/>
                <w:szCs w:val="16"/>
              </w:rPr>
              <w:t>1888</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A712CD" w14:textId="77777777" w:rsidR="0036770A" w:rsidRPr="005D1FE6" w:rsidRDefault="0036770A" w:rsidP="0036770A">
            <w:pPr>
              <w:pStyle w:val="NormalWeb"/>
              <w:jc w:val="both"/>
            </w:pPr>
            <w:r w:rsidRPr="005D1FE6">
              <w:rPr>
                <w:color w:val="000000"/>
                <w:sz w:val="16"/>
                <w:szCs w:val="16"/>
              </w:rPr>
              <w:t>Pinheiro 8</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89162B"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244556"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84ECA8" w14:textId="77777777" w:rsidR="0036770A" w:rsidRPr="005D1FE6" w:rsidRDefault="0036770A" w:rsidP="0036770A">
            <w:pPr>
              <w:pStyle w:val="NormalWeb"/>
              <w:jc w:val="center"/>
            </w:pPr>
            <w:r w:rsidRPr="005D1FE6">
              <w:rPr>
                <w:color w:val="000000"/>
                <w:sz w:val="16"/>
                <w:szCs w:val="16"/>
              </w:rPr>
              <w:t>6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779889" w14:textId="77777777" w:rsidR="0036770A" w:rsidRPr="005D1FE6" w:rsidRDefault="0036770A" w:rsidP="0036770A">
            <w:pPr>
              <w:pStyle w:val="NormalWeb"/>
              <w:jc w:val="center"/>
            </w:pPr>
            <w:r w:rsidRPr="005D1FE6">
              <w:rPr>
                <w:color w:val="000000"/>
                <w:sz w:val="16"/>
                <w:szCs w:val="16"/>
              </w:rPr>
              <w:t>6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239FC2"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B47CBE"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223F64" w14:textId="77777777" w:rsidR="0036770A" w:rsidRPr="005D1FE6" w:rsidRDefault="0036770A" w:rsidP="0036770A">
            <w:pPr>
              <w:pStyle w:val="NormalWeb"/>
              <w:jc w:val="both"/>
            </w:pPr>
            <w:r w:rsidRPr="005D1FE6">
              <w:rPr>
                <w:color w:val="000000"/>
                <w:sz w:val="16"/>
                <w:szCs w:val="16"/>
              </w:rPr>
              <w:t>body</w:t>
            </w:r>
          </w:p>
        </w:tc>
      </w:tr>
      <w:tr w:rsidR="009C5194" w:rsidRPr="005D1FE6" w14:paraId="64AE4C4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377750"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E928C1" w14:textId="77777777" w:rsidR="0036770A" w:rsidRPr="005D1FE6" w:rsidRDefault="0036770A" w:rsidP="0036770A">
            <w:pPr>
              <w:pStyle w:val="NormalWeb"/>
              <w:jc w:val="both"/>
            </w:pPr>
            <w:r w:rsidRPr="005D1FE6">
              <w:rPr>
                <w:color w:val="000000"/>
                <w:sz w:val="16"/>
                <w:szCs w:val="16"/>
              </w:rPr>
              <w:t>PIN-384A</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CD5525"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484EE6" w14:textId="77777777" w:rsidR="0036770A" w:rsidRPr="005D1FE6" w:rsidRDefault="0036770A" w:rsidP="0036770A">
            <w:pPr>
              <w:pStyle w:val="NormalWeb"/>
              <w:jc w:val="both"/>
            </w:pPr>
            <w:r w:rsidRPr="005D1FE6">
              <w:rPr>
                <w:color w:val="000000"/>
                <w:sz w:val="16"/>
                <w:szCs w:val="16"/>
              </w:rPr>
              <w:t>Pinheiro 8</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079B1B"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D63493"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ABB61B" w14:textId="77777777" w:rsidR="0036770A" w:rsidRPr="005D1FE6" w:rsidRDefault="0036770A" w:rsidP="0036770A">
            <w:pPr>
              <w:pStyle w:val="NormalWeb"/>
              <w:jc w:val="center"/>
            </w:pPr>
            <w:r w:rsidRPr="005D1FE6">
              <w:rPr>
                <w:color w:val="000000"/>
                <w:sz w:val="16"/>
                <w:szCs w:val="16"/>
              </w:rPr>
              <w:t>5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760753" w14:textId="77777777" w:rsidR="0036770A" w:rsidRPr="005D1FE6" w:rsidRDefault="0036770A" w:rsidP="0036770A">
            <w:pPr>
              <w:pStyle w:val="NormalWeb"/>
              <w:jc w:val="center"/>
            </w:pPr>
            <w:r w:rsidRPr="005D1FE6">
              <w:rPr>
                <w:color w:val="000000"/>
                <w:sz w:val="16"/>
                <w:szCs w:val="16"/>
              </w:rPr>
              <w:t>9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03A2A4"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833CDA"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C257C7" w14:textId="77777777" w:rsidR="0036770A" w:rsidRPr="005D1FE6" w:rsidRDefault="0036770A" w:rsidP="0036770A">
            <w:pPr>
              <w:pStyle w:val="NormalWeb"/>
              <w:jc w:val="both"/>
            </w:pPr>
            <w:r w:rsidRPr="005D1FE6">
              <w:rPr>
                <w:color w:val="000000"/>
                <w:sz w:val="16"/>
                <w:szCs w:val="16"/>
              </w:rPr>
              <w:t>rim</w:t>
            </w:r>
          </w:p>
        </w:tc>
      </w:tr>
      <w:tr w:rsidR="009C5194" w:rsidRPr="005D1FE6" w14:paraId="5091B3D7"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B20C1A"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870B07" w14:textId="77777777" w:rsidR="0036770A" w:rsidRPr="005D1FE6" w:rsidRDefault="0036770A" w:rsidP="0036770A">
            <w:pPr>
              <w:pStyle w:val="NormalWeb"/>
              <w:jc w:val="both"/>
            </w:pPr>
            <w:r w:rsidRPr="005D1FE6">
              <w:rPr>
                <w:color w:val="000000"/>
                <w:sz w:val="16"/>
                <w:szCs w:val="16"/>
              </w:rPr>
              <w:t>PIN-384B</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BECD42"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D51BEB" w14:textId="77777777" w:rsidR="0036770A" w:rsidRPr="005D1FE6" w:rsidRDefault="0036770A" w:rsidP="0036770A">
            <w:pPr>
              <w:pStyle w:val="NormalWeb"/>
              <w:jc w:val="both"/>
            </w:pPr>
            <w:r w:rsidRPr="005D1FE6">
              <w:rPr>
                <w:color w:val="000000"/>
                <w:sz w:val="16"/>
                <w:szCs w:val="16"/>
              </w:rPr>
              <w:t>Pinheiro 8</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9CE708"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57DD85"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DA1952" w14:textId="77777777" w:rsidR="0036770A" w:rsidRPr="005D1FE6" w:rsidRDefault="0036770A" w:rsidP="0036770A">
            <w:pPr>
              <w:pStyle w:val="NormalWeb"/>
              <w:jc w:val="center"/>
            </w:pPr>
            <w:r w:rsidRPr="005D1FE6">
              <w:rPr>
                <w:color w:val="000000"/>
                <w:sz w:val="16"/>
                <w:szCs w:val="16"/>
              </w:rPr>
              <w:t>5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0A4F1C" w14:textId="77777777" w:rsidR="0036770A" w:rsidRPr="005D1FE6" w:rsidRDefault="0036770A" w:rsidP="0036770A">
            <w:pPr>
              <w:pStyle w:val="NormalWeb"/>
              <w:jc w:val="center"/>
            </w:pPr>
            <w:r w:rsidRPr="005D1FE6">
              <w:rPr>
                <w:color w:val="000000"/>
                <w:sz w:val="16"/>
                <w:szCs w:val="16"/>
              </w:rPr>
              <w:t>10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89A35C"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4CF77D"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BF1B93" w14:textId="77777777" w:rsidR="0036770A" w:rsidRPr="005D1FE6" w:rsidRDefault="0036770A" w:rsidP="0036770A">
            <w:pPr>
              <w:pStyle w:val="NormalWeb"/>
              <w:jc w:val="both"/>
            </w:pPr>
            <w:r w:rsidRPr="005D1FE6">
              <w:rPr>
                <w:color w:val="000000"/>
                <w:sz w:val="16"/>
                <w:szCs w:val="16"/>
              </w:rPr>
              <w:t>body</w:t>
            </w:r>
          </w:p>
        </w:tc>
      </w:tr>
      <w:tr w:rsidR="009C5194" w:rsidRPr="005D1FE6" w14:paraId="2717966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AD1CFF"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3E069B" w14:textId="77777777" w:rsidR="0036770A" w:rsidRPr="005D1FE6" w:rsidRDefault="0036770A" w:rsidP="0036770A">
            <w:pPr>
              <w:pStyle w:val="NormalWeb"/>
              <w:jc w:val="both"/>
            </w:pPr>
            <w:r w:rsidRPr="005D1FE6">
              <w:rPr>
                <w:color w:val="000000"/>
                <w:sz w:val="16"/>
                <w:szCs w:val="16"/>
              </w:rPr>
              <w:t>PIN-385A</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9022FB" w14:textId="77777777" w:rsidR="0036770A" w:rsidRPr="005D1FE6" w:rsidRDefault="0036770A" w:rsidP="0036770A">
            <w:pPr>
              <w:pStyle w:val="NormalWeb"/>
              <w:jc w:val="both"/>
            </w:pPr>
            <w:r w:rsidRPr="005D1FE6">
              <w:rPr>
                <w:color w:val="000000"/>
                <w:sz w:val="16"/>
                <w:szCs w:val="16"/>
              </w:rPr>
              <w:t>1889</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9ABEC7" w14:textId="77777777" w:rsidR="0036770A" w:rsidRPr="005D1FE6" w:rsidRDefault="0036770A" w:rsidP="0036770A">
            <w:pPr>
              <w:pStyle w:val="NormalWeb"/>
              <w:jc w:val="both"/>
            </w:pPr>
            <w:r w:rsidRPr="005D1FE6">
              <w:rPr>
                <w:color w:val="000000"/>
                <w:sz w:val="16"/>
                <w:szCs w:val="16"/>
              </w:rPr>
              <w:t>Pinheiro 8</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95B44F"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32F045"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388267" w14:textId="77777777" w:rsidR="0036770A" w:rsidRPr="005D1FE6" w:rsidRDefault="0036770A" w:rsidP="0036770A">
            <w:pPr>
              <w:pStyle w:val="NormalWeb"/>
              <w:jc w:val="center"/>
            </w:pPr>
            <w:r w:rsidRPr="005D1FE6">
              <w:rPr>
                <w:color w:val="000000"/>
                <w:sz w:val="16"/>
                <w:szCs w:val="16"/>
              </w:rPr>
              <w:t>71</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EF679C" w14:textId="77777777" w:rsidR="0036770A" w:rsidRPr="005D1FE6" w:rsidRDefault="0036770A" w:rsidP="0036770A">
            <w:pPr>
              <w:pStyle w:val="NormalWeb"/>
              <w:jc w:val="center"/>
            </w:pPr>
            <w:r w:rsidRPr="005D1FE6">
              <w:rPr>
                <w:color w:val="000000"/>
                <w:sz w:val="16"/>
                <w:szCs w:val="16"/>
              </w:rPr>
              <w:t>7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669C5E"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89B40B"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CCC113" w14:textId="77777777" w:rsidR="0036770A" w:rsidRPr="005D1FE6" w:rsidRDefault="0036770A" w:rsidP="0036770A">
            <w:pPr>
              <w:pStyle w:val="NormalWeb"/>
              <w:jc w:val="both"/>
            </w:pPr>
            <w:r w:rsidRPr="005D1FE6">
              <w:rPr>
                <w:color w:val="000000"/>
                <w:sz w:val="16"/>
                <w:szCs w:val="16"/>
              </w:rPr>
              <w:t>body</w:t>
            </w:r>
          </w:p>
        </w:tc>
      </w:tr>
      <w:tr w:rsidR="009C5194" w:rsidRPr="005D1FE6" w14:paraId="58882A9E"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F280A2"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3D97B3" w14:textId="77777777" w:rsidR="0036770A" w:rsidRPr="005D1FE6" w:rsidRDefault="0036770A" w:rsidP="0036770A">
            <w:pPr>
              <w:pStyle w:val="NormalWeb"/>
              <w:jc w:val="both"/>
            </w:pPr>
            <w:r w:rsidRPr="005D1FE6">
              <w:rPr>
                <w:color w:val="000000"/>
                <w:sz w:val="16"/>
                <w:szCs w:val="16"/>
              </w:rPr>
              <w:t>PIN-385B</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F1877D" w14:textId="77777777" w:rsidR="0036770A" w:rsidRPr="005D1FE6" w:rsidRDefault="0036770A" w:rsidP="0036770A">
            <w:pPr>
              <w:pStyle w:val="NormalWeb"/>
              <w:jc w:val="both"/>
            </w:pPr>
            <w:r w:rsidRPr="005D1FE6">
              <w:rPr>
                <w:color w:val="000000"/>
                <w:sz w:val="16"/>
                <w:szCs w:val="16"/>
              </w:rPr>
              <w:t>1886</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E7C1F8" w14:textId="77777777" w:rsidR="0036770A" w:rsidRPr="005D1FE6" w:rsidRDefault="0036770A" w:rsidP="0036770A">
            <w:pPr>
              <w:pStyle w:val="NormalWeb"/>
              <w:jc w:val="both"/>
            </w:pPr>
            <w:r w:rsidRPr="005D1FE6">
              <w:rPr>
                <w:color w:val="000000"/>
                <w:sz w:val="16"/>
                <w:szCs w:val="16"/>
              </w:rPr>
              <w:t>Pinheiro 8</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090ECE"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89A1CB"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10C1FD" w14:textId="77777777" w:rsidR="0036770A" w:rsidRPr="005D1FE6" w:rsidRDefault="0036770A" w:rsidP="0036770A">
            <w:pPr>
              <w:pStyle w:val="NormalWeb"/>
              <w:jc w:val="center"/>
            </w:pPr>
            <w:r w:rsidRPr="005D1FE6">
              <w:rPr>
                <w:color w:val="000000"/>
                <w:sz w:val="16"/>
                <w:szCs w:val="16"/>
              </w:rPr>
              <w:t>3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EEC733" w14:textId="77777777" w:rsidR="0036770A" w:rsidRPr="005D1FE6" w:rsidRDefault="0036770A" w:rsidP="0036770A">
            <w:pPr>
              <w:pStyle w:val="NormalWeb"/>
              <w:jc w:val="center"/>
            </w:pPr>
            <w:r w:rsidRPr="005D1FE6">
              <w:rPr>
                <w:color w:val="000000"/>
                <w:sz w:val="16"/>
                <w:szCs w:val="16"/>
              </w:rPr>
              <w:t>6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5CC385"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C5B6E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06CA36" w14:textId="77777777" w:rsidR="0036770A" w:rsidRPr="005D1FE6" w:rsidRDefault="0036770A" w:rsidP="0036770A">
            <w:pPr>
              <w:pStyle w:val="NormalWeb"/>
              <w:jc w:val="both"/>
            </w:pPr>
            <w:r w:rsidRPr="005D1FE6">
              <w:rPr>
                <w:color w:val="000000"/>
                <w:sz w:val="16"/>
                <w:szCs w:val="16"/>
              </w:rPr>
              <w:t>body</w:t>
            </w:r>
          </w:p>
        </w:tc>
      </w:tr>
      <w:tr w:rsidR="009C5194" w:rsidRPr="005D1FE6" w14:paraId="381B80DF"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D7E7A8"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DF0653" w14:textId="77777777" w:rsidR="0036770A" w:rsidRPr="005D1FE6" w:rsidRDefault="0036770A" w:rsidP="0036770A">
            <w:pPr>
              <w:pStyle w:val="NormalWeb"/>
              <w:jc w:val="both"/>
            </w:pPr>
            <w:r w:rsidRPr="005D1FE6">
              <w:rPr>
                <w:color w:val="000000"/>
                <w:sz w:val="16"/>
                <w:szCs w:val="16"/>
              </w:rPr>
              <w:t>G_16P</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028660"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EA041D"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ACB450"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8E2A7F"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00FDE9"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19C130"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153DB5"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ED188D"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D3C438" w14:textId="77777777" w:rsidR="0036770A" w:rsidRPr="005D1FE6" w:rsidRDefault="0036770A" w:rsidP="0036770A"/>
        </w:tc>
      </w:tr>
      <w:tr w:rsidR="009C5194" w:rsidRPr="005D1FE6" w14:paraId="61423F43"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2BAD67" w14:textId="77777777" w:rsidR="0036770A" w:rsidRPr="005D1FE6" w:rsidRDefault="0036770A" w:rsidP="0036770A">
            <w:pPr>
              <w:pStyle w:val="NormalWeb"/>
              <w:jc w:val="both"/>
            </w:pPr>
            <w:r w:rsidRPr="005D1FE6">
              <w:rPr>
                <w:color w:val="000000"/>
                <w:sz w:val="16"/>
                <w:szCs w:val="16"/>
              </w:rPr>
              <w:lastRenderedPageBreak/>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A7F959" w14:textId="77777777" w:rsidR="0036770A" w:rsidRPr="005D1FE6" w:rsidRDefault="0036770A" w:rsidP="0036770A">
            <w:pPr>
              <w:pStyle w:val="NormalWeb"/>
              <w:jc w:val="both"/>
            </w:pPr>
            <w:r w:rsidRPr="005D1FE6">
              <w:rPr>
                <w:color w:val="000000"/>
                <w:sz w:val="16"/>
                <w:szCs w:val="16"/>
              </w:rPr>
              <w:t>G_17P</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159643"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325464"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DC682D"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957D1B"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ED7145"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1F0C4D"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27D492"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12B36A"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79C333" w14:textId="77777777" w:rsidR="0036770A" w:rsidRPr="005D1FE6" w:rsidRDefault="0036770A" w:rsidP="0036770A"/>
        </w:tc>
      </w:tr>
      <w:tr w:rsidR="009C5194" w:rsidRPr="005D1FE6" w14:paraId="2332075E"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81CEF9"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EDF3EF" w14:textId="77777777" w:rsidR="0036770A" w:rsidRPr="005D1FE6" w:rsidRDefault="0036770A" w:rsidP="0036770A">
            <w:pPr>
              <w:pStyle w:val="NormalWeb"/>
              <w:jc w:val="both"/>
            </w:pPr>
            <w:r w:rsidRPr="005D1FE6">
              <w:rPr>
                <w:color w:val="000000"/>
                <w:sz w:val="16"/>
                <w:szCs w:val="16"/>
              </w:rPr>
              <w:t>G_18E</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B3EAA0"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3CA496"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82EBA2"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9650DB"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A8EBCE"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6AF643"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761333"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CB6178"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671F8C" w14:textId="77777777" w:rsidR="0036770A" w:rsidRPr="005D1FE6" w:rsidRDefault="0036770A" w:rsidP="0036770A"/>
        </w:tc>
      </w:tr>
      <w:tr w:rsidR="009C5194" w:rsidRPr="005D1FE6" w14:paraId="653C80C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515BE4"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3F2341" w14:textId="77777777" w:rsidR="0036770A" w:rsidRPr="005D1FE6" w:rsidRDefault="0036770A" w:rsidP="0036770A">
            <w:pPr>
              <w:pStyle w:val="NormalWeb"/>
              <w:jc w:val="both"/>
            </w:pPr>
            <w:r w:rsidRPr="005D1FE6">
              <w:rPr>
                <w:color w:val="000000"/>
                <w:sz w:val="16"/>
                <w:szCs w:val="16"/>
              </w:rPr>
              <w:t>G_18P</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383DE5"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AB4664"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B8601E"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4C270D"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831ADA"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AA0438"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70CF2E"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C8F4D8"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65FA34" w14:textId="77777777" w:rsidR="0036770A" w:rsidRPr="005D1FE6" w:rsidRDefault="0036770A" w:rsidP="0036770A"/>
        </w:tc>
      </w:tr>
      <w:tr w:rsidR="009C5194" w:rsidRPr="005D1FE6" w14:paraId="730556E0"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24E446"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56420B" w14:textId="77777777" w:rsidR="0036770A" w:rsidRPr="005D1FE6" w:rsidRDefault="0036770A" w:rsidP="0036770A">
            <w:pPr>
              <w:pStyle w:val="NormalWeb"/>
              <w:jc w:val="both"/>
            </w:pPr>
            <w:r w:rsidRPr="005D1FE6">
              <w:rPr>
                <w:color w:val="000000"/>
                <w:sz w:val="16"/>
                <w:szCs w:val="16"/>
              </w:rPr>
              <w:t>G_1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30A06C"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8735F6"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2DF955"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C2F8FD"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D6C3D8"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242FAD"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45E394"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387589"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0201A2" w14:textId="77777777" w:rsidR="0036770A" w:rsidRPr="005D1FE6" w:rsidRDefault="0036770A" w:rsidP="0036770A"/>
        </w:tc>
      </w:tr>
      <w:tr w:rsidR="009C5194" w:rsidRPr="005D1FE6" w14:paraId="01729392"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E2C3F7"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84A67C" w14:textId="77777777" w:rsidR="0036770A" w:rsidRPr="005D1FE6" w:rsidRDefault="0036770A" w:rsidP="0036770A">
            <w:pPr>
              <w:pStyle w:val="NormalWeb"/>
              <w:jc w:val="both"/>
            </w:pPr>
            <w:r w:rsidRPr="005D1FE6">
              <w:rPr>
                <w:color w:val="000000"/>
                <w:sz w:val="16"/>
                <w:szCs w:val="16"/>
              </w:rPr>
              <w:t>G_20P</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F3AF07"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8E5A0F"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21EC55"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744E86"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F535C2"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1C2D77"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090DD7"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64C241"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7D0697" w14:textId="77777777" w:rsidR="0036770A" w:rsidRPr="005D1FE6" w:rsidRDefault="0036770A" w:rsidP="0036770A"/>
        </w:tc>
      </w:tr>
      <w:tr w:rsidR="009C5194" w:rsidRPr="005D1FE6" w14:paraId="4110B18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93EACF"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A3C576" w14:textId="77777777" w:rsidR="0036770A" w:rsidRPr="005D1FE6" w:rsidRDefault="0036770A" w:rsidP="0036770A">
            <w:pPr>
              <w:pStyle w:val="NormalWeb"/>
              <w:jc w:val="both"/>
            </w:pPr>
            <w:r w:rsidRPr="005D1FE6">
              <w:rPr>
                <w:color w:val="000000"/>
                <w:sz w:val="16"/>
                <w:szCs w:val="16"/>
              </w:rPr>
              <w:t>G_21P</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DB4966"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9BA426"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F51455"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19C224"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39C0EF"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AB7334"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6F7EB0"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5BF5E4"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F4D808" w14:textId="77777777" w:rsidR="0036770A" w:rsidRPr="005D1FE6" w:rsidRDefault="0036770A" w:rsidP="0036770A"/>
        </w:tc>
      </w:tr>
      <w:tr w:rsidR="009C5194" w:rsidRPr="005D1FE6" w14:paraId="6CD5F78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7857CC"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CD0453" w14:textId="77777777" w:rsidR="0036770A" w:rsidRPr="005D1FE6" w:rsidRDefault="0036770A" w:rsidP="0036770A">
            <w:pPr>
              <w:pStyle w:val="NormalWeb"/>
              <w:jc w:val="both"/>
            </w:pPr>
            <w:r w:rsidRPr="005D1FE6">
              <w:rPr>
                <w:color w:val="000000"/>
                <w:sz w:val="16"/>
                <w:szCs w:val="16"/>
              </w:rPr>
              <w:t>G_22P</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2BCE7B"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9CEE92"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791F20"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ABCF10"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337ABF"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F8B460"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2C8930"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97C6C3"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B0F5E4" w14:textId="77777777" w:rsidR="0036770A" w:rsidRPr="005D1FE6" w:rsidRDefault="0036770A" w:rsidP="0036770A"/>
        </w:tc>
      </w:tr>
      <w:tr w:rsidR="009C5194" w:rsidRPr="005D1FE6" w14:paraId="105F908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84FB3C"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A711DF" w14:textId="77777777" w:rsidR="0036770A" w:rsidRPr="005D1FE6" w:rsidRDefault="0036770A" w:rsidP="0036770A">
            <w:pPr>
              <w:pStyle w:val="NormalWeb"/>
              <w:jc w:val="both"/>
            </w:pPr>
            <w:r w:rsidRPr="005D1FE6">
              <w:rPr>
                <w:color w:val="000000"/>
                <w:sz w:val="16"/>
                <w:szCs w:val="16"/>
              </w:rPr>
              <w:t>G_2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65997C"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BE2574"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AFB347"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7D5FFF"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D86BC3"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AB0589"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002F9C"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2F6185"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BCE9BB" w14:textId="77777777" w:rsidR="0036770A" w:rsidRPr="005D1FE6" w:rsidRDefault="0036770A" w:rsidP="0036770A"/>
        </w:tc>
      </w:tr>
      <w:tr w:rsidR="009C5194" w:rsidRPr="005D1FE6" w14:paraId="403DE06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38BD4C"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C2EB2B" w14:textId="77777777" w:rsidR="0036770A" w:rsidRPr="005D1FE6" w:rsidRDefault="0036770A" w:rsidP="0036770A">
            <w:pPr>
              <w:pStyle w:val="NormalWeb"/>
              <w:jc w:val="both"/>
            </w:pPr>
            <w:r w:rsidRPr="005D1FE6">
              <w:rPr>
                <w:color w:val="000000"/>
                <w:sz w:val="16"/>
                <w:szCs w:val="16"/>
              </w:rPr>
              <w:t>G_2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C4B34E"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1F7348"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9650A0"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9FB7D5"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5C3893"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F34334"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661FFF"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E64803"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6574C8" w14:textId="77777777" w:rsidR="0036770A" w:rsidRPr="005D1FE6" w:rsidRDefault="0036770A" w:rsidP="0036770A"/>
        </w:tc>
      </w:tr>
      <w:tr w:rsidR="009C5194" w:rsidRPr="005D1FE6" w14:paraId="46FC31A3"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D63DF6"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13D3D8" w14:textId="77777777" w:rsidR="0036770A" w:rsidRPr="005D1FE6" w:rsidRDefault="0036770A" w:rsidP="0036770A">
            <w:pPr>
              <w:pStyle w:val="NormalWeb"/>
              <w:jc w:val="both"/>
            </w:pPr>
            <w:r w:rsidRPr="005D1FE6">
              <w:rPr>
                <w:color w:val="000000"/>
                <w:sz w:val="16"/>
                <w:szCs w:val="16"/>
              </w:rPr>
              <w:t>G_26E</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B2D844"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1F7787"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39532E"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38DD15"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865282"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1823F0"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277871"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44611C"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4E7C1C" w14:textId="77777777" w:rsidR="0036770A" w:rsidRPr="005D1FE6" w:rsidRDefault="0036770A" w:rsidP="0036770A"/>
        </w:tc>
      </w:tr>
      <w:tr w:rsidR="009C5194" w:rsidRPr="005D1FE6" w14:paraId="000030E0"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09109B"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CEF4B4" w14:textId="77777777" w:rsidR="0036770A" w:rsidRPr="005D1FE6" w:rsidRDefault="0036770A" w:rsidP="0036770A">
            <w:pPr>
              <w:pStyle w:val="NormalWeb"/>
              <w:jc w:val="both"/>
            </w:pPr>
            <w:r w:rsidRPr="005D1FE6">
              <w:rPr>
                <w:color w:val="000000"/>
                <w:sz w:val="16"/>
                <w:szCs w:val="16"/>
              </w:rPr>
              <w:t>G_26P</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8E9AE5"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D9269F"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AB7D1A"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EB1207"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1F909A"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FB39BD"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E2E0AE"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D21E98"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EC8D94" w14:textId="77777777" w:rsidR="0036770A" w:rsidRPr="005D1FE6" w:rsidRDefault="0036770A" w:rsidP="0036770A"/>
        </w:tc>
      </w:tr>
      <w:tr w:rsidR="009C5194" w:rsidRPr="005D1FE6" w14:paraId="159A9B47"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5FA724"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9BD889" w14:textId="77777777" w:rsidR="0036770A" w:rsidRPr="005D1FE6" w:rsidRDefault="0036770A" w:rsidP="0036770A">
            <w:pPr>
              <w:pStyle w:val="NormalWeb"/>
              <w:jc w:val="both"/>
            </w:pPr>
            <w:r w:rsidRPr="005D1FE6">
              <w:rPr>
                <w:color w:val="000000"/>
                <w:sz w:val="16"/>
                <w:szCs w:val="16"/>
              </w:rPr>
              <w:t>G_27P</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CED9D5"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87A6F5"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1CD208"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B24C41"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24412A"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E4C325"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1F48F2"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3E31FA"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0FF0EE" w14:textId="77777777" w:rsidR="0036770A" w:rsidRPr="005D1FE6" w:rsidRDefault="0036770A" w:rsidP="0036770A"/>
        </w:tc>
      </w:tr>
      <w:tr w:rsidR="009C5194" w:rsidRPr="005D1FE6" w14:paraId="473043D7"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43AAD7"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FDE5DB" w14:textId="77777777" w:rsidR="0036770A" w:rsidRPr="005D1FE6" w:rsidRDefault="0036770A" w:rsidP="0036770A">
            <w:pPr>
              <w:pStyle w:val="NormalWeb"/>
              <w:jc w:val="both"/>
            </w:pPr>
            <w:r w:rsidRPr="005D1FE6">
              <w:rPr>
                <w:color w:val="000000"/>
                <w:sz w:val="16"/>
                <w:szCs w:val="16"/>
              </w:rPr>
              <w:t>G_CRUST</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67BDAE"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E47BC1"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6C4FCA"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3DC675"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F371B0"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5D3817"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3DAB50"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E1F78D"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E2ADBF" w14:textId="77777777" w:rsidR="0036770A" w:rsidRPr="005D1FE6" w:rsidRDefault="0036770A" w:rsidP="0036770A"/>
        </w:tc>
      </w:tr>
      <w:tr w:rsidR="009C5194" w:rsidRPr="005D1FE6" w14:paraId="23CD243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A76593" w14:textId="77777777" w:rsidR="0036770A" w:rsidRPr="005D1FE6" w:rsidRDefault="0036770A" w:rsidP="0036770A">
            <w:pPr>
              <w:pStyle w:val="NormalWeb"/>
              <w:jc w:val="both"/>
            </w:pPr>
            <w:r w:rsidRPr="005D1FE6">
              <w:rPr>
                <w:color w:val="000000"/>
                <w:sz w:val="16"/>
                <w:szCs w:val="16"/>
              </w:rPr>
              <w:t>Taquara-Itararé</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F08368" w14:textId="77777777" w:rsidR="0036770A" w:rsidRPr="005D1FE6" w:rsidRDefault="0036770A" w:rsidP="0036770A">
            <w:pPr>
              <w:pStyle w:val="NormalWeb"/>
              <w:jc w:val="both"/>
            </w:pPr>
            <w:proofErr w:type="spellStart"/>
            <w:r w:rsidRPr="005D1FE6">
              <w:rPr>
                <w:color w:val="000000"/>
                <w:sz w:val="16"/>
                <w:szCs w:val="16"/>
              </w:rPr>
              <w:t>G_sol</w:t>
            </w:r>
            <w:proofErr w:type="spellEnd"/>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EDFFCC"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7B3F35" w14:textId="77777777" w:rsidR="0036770A" w:rsidRPr="005D1FE6" w:rsidRDefault="0036770A" w:rsidP="0036770A">
            <w:pPr>
              <w:pStyle w:val="NormalWeb"/>
              <w:jc w:val="both"/>
            </w:pPr>
            <w:proofErr w:type="spellStart"/>
            <w:r w:rsidRPr="005D1FE6">
              <w:rPr>
                <w:color w:val="000000"/>
                <w:sz w:val="16"/>
                <w:szCs w:val="16"/>
              </w:rPr>
              <w:t>Galheta</w:t>
            </w:r>
            <w:proofErr w:type="spellEnd"/>
            <w:r w:rsidRPr="005D1FE6">
              <w:rPr>
                <w:color w:val="000000"/>
                <w:sz w:val="16"/>
                <w:szCs w:val="16"/>
              </w:rPr>
              <w:t>-IV</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347EBE"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EEF221"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CB8AD2"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9961EC"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4E7E16"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480CA7"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1A2368" w14:textId="77777777" w:rsidR="0036770A" w:rsidRPr="005D1FE6" w:rsidRDefault="0036770A" w:rsidP="0036770A"/>
        </w:tc>
      </w:tr>
      <w:tr w:rsidR="009C5194" w:rsidRPr="005D1FE6" w14:paraId="0D78D2BE"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F37793"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3F0637" w14:textId="77777777" w:rsidR="0036770A" w:rsidRPr="005D1FE6" w:rsidRDefault="0036770A" w:rsidP="0036770A">
            <w:pPr>
              <w:pStyle w:val="NormalWeb"/>
              <w:jc w:val="both"/>
            </w:pPr>
            <w:r w:rsidRPr="005D1FE6">
              <w:rPr>
                <w:color w:val="000000"/>
                <w:sz w:val="16"/>
                <w:szCs w:val="16"/>
              </w:rPr>
              <w:t>IT-321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DE2E38"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9FE3B3"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EF1D33"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3FF8D5"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39CBE8" w14:textId="77777777" w:rsidR="0036770A" w:rsidRPr="005D1FE6" w:rsidRDefault="0036770A" w:rsidP="0036770A">
            <w:pPr>
              <w:pStyle w:val="NormalWeb"/>
              <w:jc w:val="center"/>
            </w:pPr>
            <w:r w:rsidRPr="005D1FE6">
              <w:rPr>
                <w:color w:val="000000"/>
                <w:sz w:val="16"/>
                <w:szCs w:val="16"/>
              </w:rPr>
              <w:t>2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507CE4" w14:textId="77777777" w:rsidR="0036770A" w:rsidRPr="005D1FE6" w:rsidRDefault="0036770A" w:rsidP="0036770A">
            <w:pPr>
              <w:pStyle w:val="NormalWeb"/>
              <w:jc w:val="center"/>
            </w:pPr>
            <w:r w:rsidRPr="005D1FE6">
              <w:rPr>
                <w:color w:val="000000"/>
                <w:sz w:val="16"/>
                <w:szCs w:val="16"/>
              </w:rPr>
              <w:t>2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D4092E"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70CEB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B78512" w14:textId="77777777" w:rsidR="0036770A" w:rsidRPr="005D1FE6" w:rsidRDefault="0036770A" w:rsidP="0036770A">
            <w:pPr>
              <w:pStyle w:val="NormalWeb"/>
              <w:jc w:val="both"/>
            </w:pPr>
            <w:r w:rsidRPr="005D1FE6">
              <w:rPr>
                <w:color w:val="000000"/>
                <w:sz w:val="16"/>
                <w:szCs w:val="16"/>
              </w:rPr>
              <w:t>body</w:t>
            </w:r>
          </w:p>
        </w:tc>
      </w:tr>
      <w:tr w:rsidR="009C5194" w:rsidRPr="005D1FE6" w14:paraId="316F8C73"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397646"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7B3E90" w14:textId="77777777" w:rsidR="0036770A" w:rsidRPr="005D1FE6" w:rsidRDefault="0036770A" w:rsidP="0036770A">
            <w:pPr>
              <w:pStyle w:val="NormalWeb"/>
              <w:jc w:val="both"/>
            </w:pPr>
            <w:r w:rsidRPr="005D1FE6">
              <w:rPr>
                <w:color w:val="000000"/>
                <w:sz w:val="16"/>
                <w:szCs w:val="16"/>
              </w:rPr>
              <w:t>IT-579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1BD9C7" w14:textId="77777777" w:rsidR="0036770A" w:rsidRPr="005D1FE6" w:rsidRDefault="0036770A" w:rsidP="0036770A">
            <w:pPr>
              <w:pStyle w:val="NormalWeb"/>
              <w:jc w:val="both"/>
            </w:pPr>
            <w:r w:rsidRPr="005D1FE6">
              <w:rPr>
                <w:color w:val="000000"/>
                <w:sz w:val="16"/>
                <w:szCs w:val="16"/>
              </w:rPr>
              <w:t>11</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7E7B5E"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4F70FA"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AE30FD"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9A31A6" w14:textId="77777777" w:rsidR="0036770A" w:rsidRPr="005D1FE6" w:rsidRDefault="0036770A" w:rsidP="0036770A">
            <w:pPr>
              <w:pStyle w:val="NormalWeb"/>
              <w:jc w:val="center"/>
            </w:pPr>
            <w:r w:rsidRPr="005D1FE6">
              <w:rPr>
                <w:color w:val="000000"/>
                <w:sz w:val="16"/>
                <w:szCs w:val="16"/>
              </w:rPr>
              <w:t>3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6FA20B" w14:textId="77777777" w:rsidR="0036770A" w:rsidRPr="005D1FE6" w:rsidRDefault="0036770A" w:rsidP="0036770A">
            <w:pPr>
              <w:pStyle w:val="NormalWeb"/>
              <w:jc w:val="center"/>
            </w:pPr>
            <w:r w:rsidRPr="005D1FE6">
              <w:rPr>
                <w:color w:val="000000"/>
                <w:sz w:val="16"/>
                <w:szCs w:val="16"/>
              </w:rPr>
              <w:t>9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A859AF" w14:textId="77777777" w:rsidR="0036770A" w:rsidRPr="005D1FE6" w:rsidRDefault="0036770A" w:rsidP="0036770A">
            <w:pPr>
              <w:pStyle w:val="NormalWeb"/>
              <w:jc w:val="center"/>
            </w:pPr>
            <w:r w:rsidRPr="005D1FE6">
              <w:rPr>
                <w:color w:val="000000"/>
                <w:sz w:val="16"/>
                <w:szCs w:val="16"/>
              </w:rPr>
              <w:t>1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8578AB"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73401F" w14:textId="77777777" w:rsidR="0036770A" w:rsidRPr="005D1FE6" w:rsidRDefault="0036770A" w:rsidP="0036770A">
            <w:pPr>
              <w:pStyle w:val="NormalWeb"/>
              <w:jc w:val="both"/>
            </w:pPr>
            <w:r w:rsidRPr="005D1FE6">
              <w:rPr>
                <w:color w:val="000000"/>
                <w:sz w:val="16"/>
                <w:szCs w:val="16"/>
              </w:rPr>
              <w:t>body</w:t>
            </w:r>
          </w:p>
        </w:tc>
      </w:tr>
      <w:tr w:rsidR="009C5194" w:rsidRPr="005D1FE6" w14:paraId="57CA4E3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6BF18B"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1E2C34" w14:textId="77777777" w:rsidR="0036770A" w:rsidRPr="005D1FE6" w:rsidRDefault="0036770A" w:rsidP="0036770A">
            <w:pPr>
              <w:pStyle w:val="NormalWeb"/>
              <w:jc w:val="both"/>
            </w:pPr>
            <w:r w:rsidRPr="005D1FE6">
              <w:rPr>
                <w:color w:val="000000"/>
                <w:sz w:val="16"/>
                <w:szCs w:val="16"/>
              </w:rPr>
              <w:t>IT-69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927E0A" w14:textId="77777777" w:rsidR="0036770A" w:rsidRPr="005D1FE6" w:rsidRDefault="0036770A" w:rsidP="0036770A">
            <w:pPr>
              <w:pStyle w:val="NormalWeb"/>
              <w:jc w:val="both"/>
            </w:pPr>
            <w:r w:rsidRPr="005D1FE6">
              <w:rPr>
                <w:color w:val="000000"/>
                <w:sz w:val="16"/>
                <w:szCs w:val="16"/>
              </w:rPr>
              <w:t>699</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FA137C"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CA4B53"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B8695F"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AF4085" w14:textId="77777777" w:rsidR="0036770A" w:rsidRPr="005D1FE6" w:rsidRDefault="0036770A" w:rsidP="0036770A">
            <w:pPr>
              <w:pStyle w:val="NormalWeb"/>
              <w:jc w:val="center"/>
            </w:pPr>
            <w:r w:rsidRPr="005D1FE6">
              <w:rPr>
                <w:color w:val="000000"/>
                <w:sz w:val="16"/>
                <w:szCs w:val="16"/>
              </w:rPr>
              <w:t>4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4B2B73" w14:textId="77777777" w:rsidR="0036770A" w:rsidRPr="005D1FE6" w:rsidRDefault="0036770A" w:rsidP="0036770A">
            <w:pPr>
              <w:pStyle w:val="NormalWeb"/>
              <w:jc w:val="center"/>
            </w:pPr>
            <w:r w:rsidRPr="005D1FE6">
              <w:rPr>
                <w:color w:val="000000"/>
                <w:sz w:val="16"/>
                <w:szCs w:val="16"/>
              </w:rPr>
              <w:t>4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CE9B4A"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284EC7"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6333E2" w14:textId="77777777" w:rsidR="0036770A" w:rsidRPr="005D1FE6" w:rsidRDefault="0036770A" w:rsidP="0036770A">
            <w:pPr>
              <w:pStyle w:val="NormalWeb"/>
              <w:jc w:val="both"/>
            </w:pPr>
            <w:r w:rsidRPr="005D1FE6">
              <w:rPr>
                <w:color w:val="000000"/>
                <w:sz w:val="16"/>
                <w:szCs w:val="16"/>
              </w:rPr>
              <w:t>body</w:t>
            </w:r>
          </w:p>
        </w:tc>
      </w:tr>
      <w:tr w:rsidR="009C5194" w:rsidRPr="005D1FE6" w14:paraId="32A5A6A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27DAEB"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0626AA" w14:textId="77777777" w:rsidR="0036770A" w:rsidRPr="005D1FE6" w:rsidRDefault="0036770A" w:rsidP="0036770A">
            <w:pPr>
              <w:pStyle w:val="NormalWeb"/>
              <w:jc w:val="both"/>
            </w:pPr>
            <w:r w:rsidRPr="005D1FE6">
              <w:rPr>
                <w:color w:val="000000"/>
                <w:sz w:val="16"/>
                <w:szCs w:val="16"/>
              </w:rPr>
              <w:t>IT-832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061190" w14:textId="77777777" w:rsidR="0036770A" w:rsidRPr="005D1FE6" w:rsidRDefault="0036770A" w:rsidP="0036770A">
            <w:pPr>
              <w:pStyle w:val="NormalWeb"/>
              <w:jc w:val="both"/>
            </w:pPr>
            <w:r w:rsidRPr="005D1FE6">
              <w:rPr>
                <w:color w:val="000000"/>
                <w:sz w:val="16"/>
                <w:szCs w:val="16"/>
              </w:rPr>
              <w:t>716</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DC97ED"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BD5E66"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DB6033"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0642A4" w14:textId="77777777" w:rsidR="0036770A" w:rsidRPr="005D1FE6" w:rsidRDefault="0036770A" w:rsidP="0036770A">
            <w:pPr>
              <w:pStyle w:val="NormalWeb"/>
              <w:jc w:val="center"/>
            </w:pPr>
            <w:r w:rsidRPr="005D1FE6">
              <w:rPr>
                <w:color w:val="000000"/>
                <w:sz w:val="16"/>
                <w:szCs w:val="16"/>
              </w:rPr>
              <w:t>2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377DAD" w14:textId="77777777" w:rsidR="0036770A" w:rsidRPr="005D1FE6" w:rsidRDefault="0036770A" w:rsidP="0036770A">
            <w:pPr>
              <w:pStyle w:val="NormalWeb"/>
              <w:jc w:val="center"/>
            </w:pPr>
            <w:r w:rsidRPr="005D1FE6">
              <w:rPr>
                <w:color w:val="000000"/>
                <w:sz w:val="16"/>
                <w:szCs w:val="16"/>
              </w:rPr>
              <w:t>2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DCFF22"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349869"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C7E4E8" w14:textId="77777777" w:rsidR="0036770A" w:rsidRPr="005D1FE6" w:rsidRDefault="0036770A" w:rsidP="0036770A">
            <w:pPr>
              <w:pStyle w:val="NormalWeb"/>
              <w:jc w:val="both"/>
            </w:pPr>
            <w:r w:rsidRPr="005D1FE6">
              <w:rPr>
                <w:color w:val="000000"/>
                <w:sz w:val="16"/>
                <w:szCs w:val="16"/>
              </w:rPr>
              <w:t>body</w:t>
            </w:r>
          </w:p>
        </w:tc>
      </w:tr>
      <w:tr w:rsidR="009C5194" w:rsidRPr="005D1FE6" w14:paraId="3333BC3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F6E647"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ECFF91" w14:textId="77777777" w:rsidR="0036770A" w:rsidRPr="005D1FE6" w:rsidRDefault="0036770A" w:rsidP="0036770A">
            <w:pPr>
              <w:pStyle w:val="NormalWeb"/>
              <w:jc w:val="both"/>
            </w:pPr>
            <w:r w:rsidRPr="005D1FE6">
              <w:rPr>
                <w:color w:val="000000"/>
                <w:sz w:val="16"/>
                <w:szCs w:val="16"/>
              </w:rPr>
              <w:t>IT-843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154C59"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1EB0BF"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6F74FD"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E7F36F"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72EE53" w14:textId="77777777" w:rsidR="0036770A" w:rsidRPr="005D1FE6" w:rsidRDefault="0036770A" w:rsidP="0036770A">
            <w:pPr>
              <w:pStyle w:val="NormalWeb"/>
              <w:jc w:val="center"/>
            </w:pPr>
            <w:r w:rsidRPr="005D1FE6">
              <w:rPr>
                <w:color w:val="000000"/>
                <w:sz w:val="16"/>
                <w:szCs w:val="16"/>
              </w:rPr>
              <w:t>2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2DA984" w14:textId="77777777" w:rsidR="0036770A" w:rsidRPr="005D1FE6" w:rsidRDefault="0036770A" w:rsidP="0036770A">
            <w:pPr>
              <w:pStyle w:val="NormalWeb"/>
              <w:jc w:val="center"/>
            </w:pPr>
            <w:r w:rsidRPr="005D1FE6">
              <w:rPr>
                <w:color w:val="000000"/>
                <w:sz w:val="16"/>
                <w:szCs w:val="16"/>
              </w:rPr>
              <w:t>3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CCEBBE" w14:textId="77777777" w:rsidR="0036770A" w:rsidRPr="005D1FE6" w:rsidRDefault="0036770A" w:rsidP="0036770A">
            <w:pPr>
              <w:pStyle w:val="NormalWeb"/>
              <w:jc w:val="center"/>
            </w:pPr>
            <w:r w:rsidRPr="005D1FE6">
              <w:rPr>
                <w:color w:val="000000"/>
                <w:sz w:val="16"/>
                <w:szCs w:val="16"/>
              </w:rPr>
              <w:t>13</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7CBA1A"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FC6ECF" w14:textId="77777777" w:rsidR="0036770A" w:rsidRPr="005D1FE6" w:rsidRDefault="0036770A" w:rsidP="0036770A">
            <w:pPr>
              <w:pStyle w:val="NormalWeb"/>
              <w:jc w:val="both"/>
            </w:pPr>
            <w:r w:rsidRPr="005D1FE6">
              <w:rPr>
                <w:color w:val="000000"/>
                <w:sz w:val="16"/>
                <w:szCs w:val="16"/>
              </w:rPr>
              <w:t>rim</w:t>
            </w:r>
          </w:p>
        </w:tc>
      </w:tr>
      <w:tr w:rsidR="009C5194" w:rsidRPr="005D1FE6" w14:paraId="3192E2C8"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C93D1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3A49EA" w14:textId="77777777" w:rsidR="0036770A" w:rsidRPr="005D1FE6" w:rsidRDefault="0036770A" w:rsidP="0036770A">
            <w:pPr>
              <w:pStyle w:val="NormalWeb"/>
              <w:jc w:val="both"/>
            </w:pPr>
            <w:r w:rsidRPr="005D1FE6">
              <w:rPr>
                <w:color w:val="000000"/>
                <w:sz w:val="16"/>
                <w:szCs w:val="16"/>
              </w:rPr>
              <w:t>IT-851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3281AF" w14:textId="77777777" w:rsidR="0036770A" w:rsidRPr="005D1FE6" w:rsidRDefault="0036770A" w:rsidP="0036770A">
            <w:pPr>
              <w:pStyle w:val="NormalWeb"/>
              <w:jc w:val="both"/>
            </w:pPr>
            <w:r w:rsidRPr="005D1FE6">
              <w:rPr>
                <w:color w:val="000000"/>
                <w:sz w:val="16"/>
                <w:szCs w:val="16"/>
              </w:rPr>
              <w:t>711</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A5CAB9"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5F053C"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588319"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AA27AE" w14:textId="77777777" w:rsidR="0036770A" w:rsidRPr="005D1FE6" w:rsidRDefault="0036770A" w:rsidP="0036770A">
            <w:pPr>
              <w:pStyle w:val="NormalWeb"/>
              <w:jc w:val="center"/>
            </w:pPr>
            <w:r w:rsidRPr="005D1FE6">
              <w:rPr>
                <w:color w:val="000000"/>
                <w:sz w:val="16"/>
                <w:szCs w:val="16"/>
              </w:rPr>
              <w:t>2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C110A2" w14:textId="77777777" w:rsidR="0036770A" w:rsidRPr="005D1FE6" w:rsidRDefault="0036770A" w:rsidP="0036770A">
            <w:pPr>
              <w:pStyle w:val="NormalWeb"/>
              <w:jc w:val="center"/>
            </w:pPr>
            <w:r w:rsidRPr="005D1FE6">
              <w:rPr>
                <w:color w:val="000000"/>
                <w:sz w:val="16"/>
                <w:szCs w:val="16"/>
              </w:rPr>
              <w:t>2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A7E933"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AA14E9"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F0D7C9" w14:textId="77777777" w:rsidR="0036770A" w:rsidRPr="005D1FE6" w:rsidRDefault="0036770A" w:rsidP="0036770A">
            <w:pPr>
              <w:pStyle w:val="NormalWeb"/>
              <w:jc w:val="both"/>
            </w:pPr>
            <w:r w:rsidRPr="005D1FE6">
              <w:rPr>
                <w:color w:val="000000"/>
                <w:sz w:val="16"/>
                <w:szCs w:val="16"/>
              </w:rPr>
              <w:t>body</w:t>
            </w:r>
          </w:p>
        </w:tc>
      </w:tr>
      <w:tr w:rsidR="009C5194" w:rsidRPr="005D1FE6" w14:paraId="48C2BF42"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12E54D"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F3A239" w14:textId="77777777" w:rsidR="0036770A" w:rsidRPr="005D1FE6" w:rsidRDefault="0036770A" w:rsidP="0036770A">
            <w:pPr>
              <w:pStyle w:val="NormalWeb"/>
              <w:jc w:val="both"/>
            </w:pPr>
            <w:r w:rsidRPr="005D1FE6">
              <w:rPr>
                <w:color w:val="000000"/>
                <w:sz w:val="16"/>
                <w:szCs w:val="16"/>
              </w:rPr>
              <w:t>IT-914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A34A3B"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63BE5B"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8A8BE4"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2573B5"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D4C457" w14:textId="77777777" w:rsidR="0036770A" w:rsidRPr="005D1FE6" w:rsidRDefault="0036770A" w:rsidP="0036770A">
            <w:pPr>
              <w:pStyle w:val="NormalWeb"/>
              <w:jc w:val="center"/>
            </w:pPr>
            <w:r w:rsidRPr="005D1FE6">
              <w:rPr>
                <w:color w:val="000000"/>
                <w:sz w:val="16"/>
                <w:szCs w:val="16"/>
              </w:rPr>
              <w:t>1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7D126E" w14:textId="77777777" w:rsidR="0036770A" w:rsidRPr="005D1FE6" w:rsidRDefault="0036770A" w:rsidP="0036770A">
            <w:pPr>
              <w:pStyle w:val="NormalWeb"/>
              <w:jc w:val="center"/>
            </w:pPr>
            <w:r w:rsidRPr="005D1FE6">
              <w:rPr>
                <w:color w:val="000000"/>
                <w:sz w:val="16"/>
                <w:szCs w:val="16"/>
              </w:rPr>
              <w:t>4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38AAC0"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FB68B6"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ECCEB4" w14:textId="77777777" w:rsidR="0036770A" w:rsidRPr="005D1FE6" w:rsidRDefault="0036770A" w:rsidP="0036770A">
            <w:pPr>
              <w:pStyle w:val="NormalWeb"/>
              <w:jc w:val="both"/>
            </w:pPr>
            <w:r w:rsidRPr="005D1FE6">
              <w:rPr>
                <w:color w:val="000000"/>
                <w:sz w:val="16"/>
                <w:szCs w:val="16"/>
              </w:rPr>
              <w:t>body</w:t>
            </w:r>
          </w:p>
        </w:tc>
      </w:tr>
      <w:tr w:rsidR="009C5194" w:rsidRPr="005D1FE6" w14:paraId="7BF3E0E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302815"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7E970E" w14:textId="77777777" w:rsidR="0036770A" w:rsidRPr="005D1FE6" w:rsidRDefault="0036770A" w:rsidP="0036770A">
            <w:pPr>
              <w:pStyle w:val="NormalWeb"/>
              <w:jc w:val="both"/>
            </w:pPr>
            <w:r w:rsidRPr="005D1FE6">
              <w:rPr>
                <w:color w:val="000000"/>
                <w:sz w:val="16"/>
                <w:szCs w:val="16"/>
              </w:rPr>
              <w:t>IT-9482+849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75BD70" w14:textId="77777777" w:rsidR="0036770A" w:rsidRPr="005D1FE6" w:rsidRDefault="0036770A" w:rsidP="0036770A">
            <w:pPr>
              <w:pStyle w:val="NormalWeb"/>
              <w:jc w:val="both"/>
            </w:pPr>
            <w:r w:rsidRPr="005D1FE6">
              <w:rPr>
                <w:color w:val="000000"/>
                <w:sz w:val="16"/>
                <w:szCs w:val="16"/>
              </w:rPr>
              <w:t>708</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F16B39" w14:textId="77777777" w:rsidR="0036770A" w:rsidRPr="005D1FE6" w:rsidRDefault="0036770A" w:rsidP="0036770A">
            <w:pPr>
              <w:pStyle w:val="NormalWeb"/>
              <w:jc w:val="both"/>
            </w:pPr>
            <w:r w:rsidRPr="005D1FE6">
              <w:rPr>
                <w:color w:val="000000"/>
                <w:sz w:val="16"/>
                <w:szCs w:val="16"/>
              </w:rPr>
              <w:t>Itacoara</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AB3503"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1D7C9F"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42B302" w14:textId="77777777" w:rsidR="0036770A" w:rsidRPr="005D1FE6" w:rsidRDefault="0036770A" w:rsidP="0036770A">
            <w:pPr>
              <w:pStyle w:val="NormalWeb"/>
              <w:jc w:val="center"/>
            </w:pPr>
            <w:r w:rsidRPr="005D1FE6">
              <w:rPr>
                <w:color w:val="000000"/>
                <w:sz w:val="16"/>
                <w:szCs w:val="16"/>
              </w:rPr>
              <w:t>2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DA2600" w14:textId="77777777" w:rsidR="0036770A" w:rsidRPr="005D1FE6" w:rsidRDefault="0036770A" w:rsidP="0036770A">
            <w:pPr>
              <w:pStyle w:val="NormalWeb"/>
              <w:jc w:val="center"/>
            </w:pPr>
            <w:r w:rsidRPr="005D1FE6">
              <w:rPr>
                <w:color w:val="000000"/>
                <w:sz w:val="16"/>
                <w:szCs w:val="16"/>
              </w:rPr>
              <w:t>6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F09269"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2D99C3"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70C2F4" w14:textId="77777777" w:rsidR="0036770A" w:rsidRPr="005D1FE6" w:rsidRDefault="0036770A" w:rsidP="0036770A">
            <w:pPr>
              <w:pStyle w:val="NormalWeb"/>
              <w:jc w:val="both"/>
            </w:pPr>
            <w:r w:rsidRPr="005D1FE6">
              <w:rPr>
                <w:color w:val="000000"/>
                <w:sz w:val="16"/>
                <w:szCs w:val="16"/>
              </w:rPr>
              <w:t>body</w:t>
            </w:r>
          </w:p>
        </w:tc>
      </w:tr>
      <w:tr w:rsidR="009C5194" w:rsidRPr="005D1FE6" w14:paraId="300F8C2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071A90"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92E5D8" w14:textId="77777777" w:rsidR="0036770A" w:rsidRPr="005D1FE6" w:rsidRDefault="0036770A" w:rsidP="0036770A">
            <w:pPr>
              <w:pStyle w:val="NormalWeb"/>
              <w:jc w:val="both"/>
            </w:pPr>
            <w:r w:rsidRPr="005D1FE6">
              <w:rPr>
                <w:color w:val="000000"/>
                <w:sz w:val="16"/>
                <w:szCs w:val="16"/>
              </w:rPr>
              <w:t>PG-50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888003" w14:textId="77777777" w:rsidR="0036770A" w:rsidRPr="005D1FE6" w:rsidRDefault="0036770A" w:rsidP="0036770A">
            <w:pPr>
              <w:pStyle w:val="NormalWeb"/>
              <w:jc w:val="both"/>
            </w:pPr>
            <w:r w:rsidRPr="005D1FE6">
              <w:rPr>
                <w:color w:val="000000"/>
                <w:sz w:val="16"/>
                <w:szCs w:val="16"/>
              </w:rPr>
              <w:t>3206</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A3C62F"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F6E3C6"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8CEF95"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CFFA00" w14:textId="77777777" w:rsidR="0036770A" w:rsidRPr="005D1FE6" w:rsidRDefault="0036770A" w:rsidP="0036770A">
            <w:pPr>
              <w:pStyle w:val="NormalWeb"/>
              <w:jc w:val="center"/>
            </w:pPr>
            <w:r w:rsidRPr="005D1FE6">
              <w:rPr>
                <w:color w:val="000000"/>
                <w:sz w:val="16"/>
                <w:szCs w:val="16"/>
              </w:rPr>
              <w:t>2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B6A7CB" w14:textId="77777777" w:rsidR="0036770A" w:rsidRPr="005D1FE6" w:rsidRDefault="0036770A" w:rsidP="0036770A">
            <w:pPr>
              <w:pStyle w:val="NormalWeb"/>
              <w:jc w:val="center"/>
            </w:pPr>
            <w:r w:rsidRPr="005D1FE6">
              <w:rPr>
                <w:color w:val="000000"/>
                <w:sz w:val="16"/>
                <w:szCs w:val="16"/>
              </w:rPr>
              <w:t>3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4FEFC2"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ADDD97"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1AA3EE" w14:textId="77777777" w:rsidR="0036770A" w:rsidRPr="005D1FE6" w:rsidRDefault="0036770A" w:rsidP="0036770A">
            <w:pPr>
              <w:pStyle w:val="NormalWeb"/>
              <w:jc w:val="both"/>
            </w:pPr>
            <w:r w:rsidRPr="005D1FE6">
              <w:rPr>
                <w:color w:val="000000"/>
                <w:sz w:val="16"/>
                <w:szCs w:val="16"/>
              </w:rPr>
              <w:t>body</w:t>
            </w:r>
          </w:p>
        </w:tc>
      </w:tr>
      <w:tr w:rsidR="009C5194" w:rsidRPr="005D1FE6" w14:paraId="268BB82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813BFE"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E75F1A" w14:textId="77777777" w:rsidR="0036770A" w:rsidRPr="005D1FE6" w:rsidRDefault="0036770A" w:rsidP="0036770A">
            <w:pPr>
              <w:pStyle w:val="NormalWeb"/>
              <w:jc w:val="both"/>
            </w:pPr>
            <w:r w:rsidRPr="005D1FE6">
              <w:rPr>
                <w:color w:val="000000"/>
                <w:sz w:val="16"/>
                <w:szCs w:val="16"/>
              </w:rPr>
              <w:t>PG-50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3874DC" w14:textId="77777777" w:rsidR="0036770A" w:rsidRPr="005D1FE6" w:rsidRDefault="0036770A" w:rsidP="0036770A">
            <w:pPr>
              <w:pStyle w:val="NormalWeb"/>
              <w:jc w:val="both"/>
            </w:pPr>
            <w:r w:rsidRPr="005D1FE6">
              <w:rPr>
                <w:color w:val="000000"/>
                <w:sz w:val="16"/>
                <w:szCs w:val="16"/>
              </w:rPr>
              <w:t>10118</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E8050B"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167134"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01BB9F"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879388" w14:textId="77777777" w:rsidR="0036770A" w:rsidRPr="005D1FE6" w:rsidRDefault="0036770A" w:rsidP="0036770A">
            <w:pPr>
              <w:pStyle w:val="NormalWeb"/>
              <w:jc w:val="center"/>
            </w:pPr>
            <w:r w:rsidRPr="005D1FE6">
              <w:rPr>
                <w:color w:val="000000"/>
                <w:sz w:val="16"/>
                <w:szCs w:val="16"/>
              </w:rPr>
              <w:t>3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33C145" w14:textId="77777777" w:rsidR="0036770A" w:rsidRPr="005D1FE6" w:rsidRDefault="0036770A" w:rsidP="0036770A">
            <w:pPr>
              <w:pStyle w:val="NormalWeb"/>
              <w:jc w:val="center"/>
            </w:pPr>
            <w:r w:rsidRPr="005D1FE6">
              <w:rPr>
                <w:color w:val="000000"/>
                <w:sz w:val="16"/>
                <w:szCs w:val="16"/>
              </w:rPr>
              <w:t>3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8A2718" w14:textId="77777777" w:rsidR="0036770A" w:rsidRPr="005D1FE6" w:rsidRDefault="0036770A" w:rsidP="0036770A">
            <w:pPr>
              <w:pStyle w:val="NormalWeb"/>
              <w:jc w:val="center"/>
            </w:pPr>
            <w:r w:rsidRPr="005D1FE6">
              <w:rPr>
                <w:color w:val="000000"/>
                <w:sz w:val="16"/>
                <w:szCs w:val="16"/>
              </w:rPr>
              <w:t>13</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0A91F1"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8DBCAB" w14:textId="77777777" w:rsidR="0036770A" w:rsidRPr="005D1FE6" w:rsidRDefault="0036770A" w:rsidP="0036770A">
            <w:pPr>
              <w:pStyle w:val="NormalWeb"/>
              <w:jc w:val="both"/>
            </w:pPr>
            <w:r w:rsidRPr="005D1FE6">
              <w:rPr>
                <w:color w:val="000000"/>
                <w:sz w:val="16"/>
                <w:szCs w:val="16"/>
              </w:rPr>
              <w:t>body</w:t>
            </w:r>
          </w:p>
        </w:tc>
      </w:tr>
      <w:tr w:rsidR="009C5194" w:rsidRPr="005D1FE6" w14:paraId="0E4DFE0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2557D5"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A77D25" w14:textId="77777777" w:rsidR="0036770A" w:rsidRPr="005D1FE6" w:rsidRDefault="0036770A" w:rsidP="0036770A">
            <w:pPr>
              <w:pStyle w:val="NormalWeb"/>
              <w:jc w:val="both"/>
            </w:pPr>
            <w:r w:rsidRPr="005D1FE6">
              <w:rPr>
                <w:color w:val="000000"/>
                <w:sz w:val="16"/>
                <w:szCs w:val="16"/>
              </w:rPr>
              <w:t>PG-50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78A419" w14:textId="77777777" w:rsidR="0036770A" w:rsidRPr="005D1FE6" w:rsidRDefault="0036770A" w:rsidP="0036770A">
            <w:pPr>
              <w:pStyle w:val="NormalWeb"/>
              <w:jc w:val="both"/>
            </w:pPr>
            <w:r w:rsidRPr="005D1FE6">
              <w:rPr>
                <w:color w:val="000000"/>
                <w:sz w:val="16"/>
                <w:szCs w:val="16"/>
              </w:rPr>
              <w:t>10122</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3C1AA3"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D6CAF7"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3520D9"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3A0ABD" w14:textId="77777777" w:rsidR="0036770A" w:rsidRPr="005D1FE6" w:rsidRDefault="0036770A" w:rsidP="0036770A">
            <w:pPr>
              <w:pStyle w:val="NormalWeb"/>
              <w:jc w:val="center"/>
            </w:pPr>
            <w:r w:rsidRPr="005D1FE6">
              <w:rPr>
                <w:color w:val="000000"/>
                <w:sz w:val="16"/>
                <w:szCs w:val="16"/>
              </w:rPr>
              <w:t>2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BAA956" w14:textId="77777777" w:rsidR="0036770A" w:rsidRPr="005D1FE6" w:rsidRDefault="0036770A" w:rsidP="0036770A">
            <w:pPr>
              <w:pStyle w:val="NormalWeb"/>
              <w:jc w:val="center"/>
            </w:pPr>
            <w:r w:rsidRPr="005D1FE6">
              <w:rPr>
                <w:color w:val="000000"/>
                <w:sz w:val="16"/>
                <w:szCs w:val="16"/>
              </w:rPr>
              <w:t>3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FF1650"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08059C"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CBDF9B" w14:textId="77777777" w:rsidR="0036770A" w:rsidRPr="005D1FE6" w:rsidRDefault="0036770A" w:rsidP="0036770A">
            <w:pPr>
              <w:pStyle w:val="NormalWeb"/>
              <w:jc w:val="both"/>
            </w:pPr>
            <w:r w:rsidRPr="005D1FE6">
              <w:rPr>
                <w:color w:val="000000"/>
                <w:sz w:val="16"/>
                <w:szCs w:val="16"/>
              </w:rPr>
              <w:t>body</w:t>
            </w:r>
          </w:p>
        </w:tc>
      </w:tr>
      <w:tr w:rsidR="009C5194" w:rsidRPr="005D1FE6" w14:paraId="59D54B8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17E9CD"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713656" w14:textId="77777777" w:rsidR="0036770A" w:rsidRPr="005D1FE6" w:rsidRDefault="0036770A" w:rsidP="0036770A">
            <w:pPr>
              <w:pStyle w:val="NormalWeb"/>
              <w:jc w:val="both"/>
            </w:pPr>
            <w:r w:rsidRPr="005D1FE6">
              <w:rPr>
                <w:color w:val="000000"/>
                <w:sz w:val="16"/>
                <w:szCs w:val="16"/>
              </w:rPr>
              <w:t>PG-50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3E6B6B" w14:textId="77777777" w:rsidR="0036770A" w:rsidRPr="005D1FE6" w:rsidRDefault="0036770A" w:rsidP="0036770A">
            <w:pPr>
              <w:pStyle w:val="NormalWeb"/>
              <w:jc w:val="both"/>
            </w:pPr>
            <w:r w:rsidRPr="005D1FE6">
              <w:rPr>
                <w:color w:val="000000"/>
                <w:sz w:val="16"/>
                <w:szCs w:val="16"/>
              </w:rPr>
              <w:t>3117</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ABAA30"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AC9D66"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1F211B"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45D47D" w14:textId="77777777" w:rsidR="0036770A" w:rsidRPr="005D1FE6" w:rsidRDefault="0036770A" w:rsidP="0036770A">
            <w:pPr>
              <w:pStyle w:val="NormalWeb"/>
              <w:jc w:val="center"/>
            </w:pPr>
            <w:r w:rsidRPr="005D1FE6">
              <w:rPr>
                <w:color w:val="000000"/>
                <w:sz w:val="16"/>
                <w:szCs w:val="16"/>
              </w:rPr>
              <w:t>1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F5846C" w14:textId="77777777" w:rsidR="0036770A" w:rsidRPr="005D1FE6" w:rsidRDefault="0036770A" w:rsidP="0036770A">
            <w:pPr>
              <w:pStyle w:val="NormalWeb"/>
              <w:jc w:val="center"/>
            </w:pPr>
            <w:r w:rsidRPr="005D1FE6">
              <w:rPr>
                <w:color w:val="000000"/>
                <w:sz w:val="16"/>
                <w:szCs w:val="16"/>
              </w:rPr>
              <w:t>1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E5E1E0" w14:textId="77777777" w:rsidR="0036770A" w:rsidRPr="005D1FE6" w:rsidRDefault="0036770A" w:rsidP="0036770A">
            <w:pPr>
              <w:pStyle w:val="NormalWeb"/>
              <w:jc w:val="center"/>
            </w:pPr>
            <w:r w:rsidRPr="005D1FE6">
              <w:rPr>
                <w:color w:val="000000"/>
                <w:sz w:val="16"/>
                <w:szCs w:val="16"/>
              </w:rPr>
              <w:t>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172284"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94217A" w14:textId="77777777" w:rsidR="0036770A" w:rsidRPr="005D1FE6" w:rsidRDefault="0036770A" w:rsidP="0036770A">
            <w:pPr>
              <w:pStyle w:val="NormalWeb"/>
              <w:jc w:val="both"/>
            </w:pPr>
            <w:r w:rsidRPr="005D1FE6">
              <w:rPr>
                <w:color w:val="000000"/>
                <w:sz w:val="16"/>
                <w:szCs w:val="16"/>
              </w:rPr>
              <w:t>body</w:t>
            </w:r>
          </w:p>
        </w:tc>
      </w:tr>
      <w:tr w:rsidR="009C5194" w:rsidRPr="005D1FE6" w14:paraId="42D08977"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BEED14"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9A0835" w14:textId="77777777" w:rsidR="0036770A" w:rsidRPr="005D1FE6" w:rsidRDefault="0036770A" w:rsidP="0036770A">
            <w:pPr>
              <w:pStyle w:val="NormalWeb"/>
              <w:jc w:val="both"/>
            </w:pPr>
            <w:r w:rsidRPr="005D1FE6">
              <w:rPr>
                <w:color w:val="000000"/>
                <w:sz w:val="16"/>
                <w:szCs w:val="16"/>
              </w:rPr>
              <w:t>PG-50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39C154" w14:textId="77777777" w:rsidR="0036770A" w:rsidRPr="005D1FE6" w:rsidRDefault="0036770A" w:rsidP="0036770A">
            <w:pPr>
              <w:pStyle w:val="NormalWeb"/>
              <w:jc w:val="both"/>
            </w:pPr>
            <w:r w:rsidRPr="005D1FE6">
              <w:rPr>
                <w:color w:val="000000"/>
                <w:sz w:val="16"/>
                <w:szCs w:val="16"/>
              </w:rPr>
              <w:t>3107</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BA98D1"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8579F2"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A40198"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DE0567" w14:textId="77777777" w:rsidR="0036770A" w:rsidRPr="005D1FE6" w:rsidRDefault="0036770A" w:rsidP="0036770A">
            <w:pPr>
              <w:pStyle w:val="NormalWeb"/>
              <w:jc w:val="center"/>
            </w:pPr>
            <w:r w:rsidRPr="005D1FE6">
              <w:rPr>
                <w:color w:val="000000"/>
                <w:sz w:val="16"/>
                <w:szCs w:val="16"/>
              </w:rPr>
              <w:t>1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820A73" w14:textId="77777777" w:rsidR="0036770A" w:rsidRPr="005D1FE6" w:rsidRDefault="0036770A" w:rsidP="0036770A">
            <w:pPr>
              <w:pStyle w:val="NormalWeb"/>
              <w:jc w:val="center"/>
            </w:pPr>
            <w:r w:rsidRPr="005D1FE6">
              <w:rPr>
                <w:color w:val="000000"/>
                <w:sz w:val="16"/>
                <w:szCs w:val="16"/>
              </w:rPr>
              <w:t>2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D7A2EF" w14:textId="77777777" w:rsidR="0036770A" w:rsidRPr="005D1FE6" w:rsidRDefault="0036770A" w:rsidP="0036770A">
            <w:pPr>
              <w:pStyle w:val="NormalWeb"/>
              <w:jc w:val="center"/>
            </w:pPr>
            <w:r w:rsidRPr="005D1FE6">
              <w:rPr>
                <w:color w:val="000000"/>
                <w:sz w:val="16"/>
                <w:szCs w:val="16"/>
              </w:rPr>
              <w:t>1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929DC4"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BB3441" w14:textId="77777777" w:rsidR="0036770A" w:rsidRPr="005D1FE6" w:rsidRDefault="0036770A" w:rsidP="0036770A">
            <w:pPr>
              <w:pStyle w:val="NormalWeb"/>
              <w:jc w:val="both"/>
            </w:pPr>
            <w:r w:rsidRPr="005D1FE6">
              <w:rPr>
                <w:color w:val="000000"/>
                <w:sz w:val="16"/>
                <w:szCs w:val="16"/>
              </w:rPr>
              <w:t>body</w:t>
            </w:r>
          </w:p>
        </w:tc>
      </w:tr>
      <w:tr w:rsidR="009C5194" w:rsidRPr="005D1FE6" w14:paraId="1A410A22"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366AA1"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A57882" w14:textId="77777777" w:rsidR="0036770A" w:rsidRPr="005D1FE6" w:rsidRDefault="0036770A" w:rsidP="0036770A">
            <w:pPr>
              <w:pStyle w:val="NormalWeb"/>
              <w:jc w:val="both"/>
            </w:pPr>
            <w:r w:rsidRPr="005D1FE6">
              <w:rPr>
                <w:color w:val="000000"/>
                <w:sz w:val="16"/>
                <w:szCs w:val="16"/>
              </w:rPr>
              <w:t>PG-51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0CDAC9" w14:textId="77777777" w:rsidR="0036770A" w:rsidRPr="005D1FE6" w:rsidRDefault="0036770A" w:rsidP="0036770A">
            <w:pPr>
              <w:pStyle w:val="NormalWeb"/>
              <w:jc w:val="both"/>
            </w:pPr>
            <w:r w:rsidRPr="005D1FE6">
              <w:rPr>
                <w:color w:val="000000"/>
                <w:sz w:val="16"/>
                <w:szCs w:val="16"/>
              </w:rPr>
              <w:t>10126</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321667"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924EE7"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E9B389"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994A69" w14:textId="77777777" w:rsidR="0036770A" w:rsidRPr="005D1FE6" w:rsidRDefault="0036770A" w:rsidP="0036770A">
            <w:pPr>
              <w:pStyle w:val="NormalWeb"/>
              <w:jc w:val="center"/>
            </w:pPr>
            <w:r w:rsidRPr="005D1FE6">
              <w:rPr>
                <w:color w:val="000000"/>
                <w:sz w:val="16"/>
                <w:szCs w:val="16"/>
              </w:rPr>
              <w:t>21</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C88E77" w14:textId="77777777" w:rsidR="0036770A" w:rsidRPr="005D1FE6" w:rsidRDefault="0036770A" w:rsidP="0036770A">
            <w:pPr>
              <w:pStyle w:val="NormalWeb"/>
              <w:jc w:val="center"/>
            </w:pPr>
            <w:r w:rsidRPr="005D1FE6">
              <w:rPr>
                <w:color w:val="000000"/>
                <w:sz w:val="16"/>
                <w:szCs w:val="16"/>
              </w:rPr>
              <w:t>3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0E296D" w14:textId="77777777" w:rsidR="0036770A" w:rsidRPr="005D1FE6" w:rsidRDefault="0036770A" w:rsidP="0036770A">
            <w:pPr>
              <w:pStyle w:val="NormalWeb"/>
              <w:jc w:val="center"/>
            </w:pPr>
            <w:r w:rsidRPr="005D1FE6">
              <w:rPr>
                <w:color w:val="000000"/>
                <w:sz w:val="16"/>
                <w:szCs w:val="16"/>
              </w:rPr>
              <w:t>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57E4F0"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F6705A" w14:textId="77777777" w:rsidR="0036770A" w:rsidRPr="005D1FE6" w:rsidRDefault="0036770A" w:rsidP="0036770A">
            <w:pPr>
              <w:pStyle w:val="NormalWeb"/>
              <w:jc w:val="both"/>
            </w:pPr>
            <w:r w:rsidRPr="005D1FE6">
              <w:rPr>
                <w:color w:val="000000"/>
                <w:sz w:val="16"/>
                <w:szCs w:val="16"/>
              </w:rPr>
              <w:t>body</w:t>
            </w:r>
          </w:p>
        </w:tc>
      </w:tr>
      <w:tr w:rsidR="009C5194" w:rsidRPr="005D1FE6" w14:paraId="570C342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2E813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20AE32" w14:textId="77777777" w:rsidR="0036770A" w:rsidRPr="005D1FE6" w:rsidRDefault="0036770A" w:rsidP="0036770A">
            <w:pPr>
              <w:pStyle w:val="NormalWeb"/>
              <w:jc w:val="both"/>
            </w:pPr>
            <w:r w:rsidRPr="005D1FE6">
              <w:rPr>
                <w:color w:val="000000"/>
                <w:sz w:val="16"/>
                <w:szCs w:val="16"/>
              </w:rPr>
              <w:t>PG-511e</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C76E03" w14:textId="77777777" w:rsidR="0036770A" w:rsidRPr="005D1FE6" w:rsidRDefault="0036770A" w:rsidP="0036770A">
            <w:pPr>
              <w:pStyle w:val="NormalWeb"/>
              <w:jc w:val="both"/>
            </w:pPr>
            <w:r w:rsidRPr="005D1FE6">
              <w:rPr>
                <w:color w:val="000000"/>
                <w:sz w:val="16"/>
                <w:szCs w:val="16"/>
              </w:rPr>
              <w:t>10137</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D42541"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A62959"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8D030A"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BA69F4" w14:textId="77777777" w:rsidR="0036770A" w:rsidRPr="005D1FE6" w:rsidRDefault="0036770A" w:rsidP="0036770A">
            <w:pPr>
              <w:pStyle w:val="NormalWeb"/>
              <w:jc w:val="center"/>
            </w:pPr>
            <w:r w:rsidRPr="005D1FE6">
              <w:rPr>
                <w:color w:val="000000"/>
                <w:sz w:val="16"/>
                <w:szCs w:val="16"/>
              </w:rPr>
              <w:t>1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7F8EE1" w14:textId="77777777" w:rsidR="0036770A" w:rsidRPr="005D1FE6" w:rsidRDefault="0036770A" w:rsidP="0036770A">
            <w:pPr>
              <w:pStyle w:val="NormalWeb"/>
              <w:jc w:val="center"/>
            </w:pPr>
            <w:r w:rsidRPr="005D1FE6">
              <w:rPr>
                <w:color w:val="000000"/>
                <w:sz w:val="16"/>
                <w:szCs w:val="16"/>
              </w:rPr>
              <w:t>2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993465"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7BB454"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C19F62" w14:textId="77777777" w:rsidR="0036770A" w:rsidRPr="005D1FE6" w:rsidRDefault="0036770A" w:rsidP="0036770A">
            <w:pPr>
              <w:pStyle w:val="NormalWeb"/>
              <w:jc w:val="both"/>
            </w:pPr>
            <w:r w:rsidRPr="005D1FE6">
              <w:rPr>
                <w:color w:val="000000"/>
                <w:sz w:val="16"/>
                <w:szCs w:val="16"/>
              </w:rPr>
              <w:t>body</w:t>
            </w:r>
          </w:p>
        </w:tc>
      </w:tr>
      <w:tr w:rsidR="009C5194" w:rsidRPr="005D1FE6" w14:paraId="4DFA0E46"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3A06A1" w14:textId="77777777" w:rsidR="0036770A" w:rsidRPr="005D1FE6" w:rsidRDefault="0036770A" w:rsidP="0036770A">
            <w:pPr>
              <w:pStyle w:val="NormalWeb"/>
              <w:jc w:val="both"/>
            </w:pPr>
            <w:r w:rsidRPr="005D1FE6">
              <w:rPr>
                <w:color w:val="000000"/>
                <w:sz w:val="16"/>
                <w:szCs w:val="16"/>
              </w:rPr>
              <w:lastRenderedPageBreak/>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1CFA05" w14:textId="77777777" w:rsidR="0036770A" w:rsidRPr="005D1FE6" w:rsidRDefault="0036770A" w:rsidP="0036770A">
            <w:pPr>
              <w:pStyle w:val="NormalWeb"/>
              <w:jc w:val="both"/>
            </w:pPr>
            <w:r w:rsidRPr="005D1FE6">
              <w:rPr>
                <w:color w:val="000000"/>
                <w:sz w:val="16"/>
                <w:szCs w:val="16"/>
              </w:rPr>
              <w:t>PG-516e</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B0801C" w14:textId="77777777" w:rsidR="0036770A" w:rsidRPr="005D1FE6" w:rsidRDefault="0036770A" w:rsidP="0036770A">
            <w:pPr>
              <w:pStyle w:val="NormalWeb"/>
              <w:jc w:val="both"/>
            </w:pPr>
            <w:r w:rsidRPr="005D1FE6">
              <w:rPr>
                <w:color w:val="000000"/>
                <w:sz w:val="16"/>
                <w:szCs w:val="16"/>
              </w:rPr>
              <w:t>3189</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2F9A66"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4307EF"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941D3D"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327698" w14:textId="77777777" w:rsidR="0036770A" w:rsidRPr="005D1FE6" w:rsidRDefault="0036770A" w:rsidP="0036770A">
            <w:pPr>
              <w:pStyle w:val="NormalWeb"/>
              <w:jc w:val="center"/>
            </w:pPr>
            <w:r w:rsidRPr="005D1FE6">
              <w:rPr>
                <w:color w:val="000000"/>
                <w:sz w:val="16"/>
                <w:szCs w:val="16"/>
              </w:rPr>
              <w:t>1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FC6761" w14:textId="77777777" w:rsidR="0036770A" w:rsidRPr="005D1FE6" w:rsidRDefault="0036770A" w:rsidP="0036770A">
            <w:pPr>
              <w:pStyle w:val="NormalWeb"/>
              <w:jc w:val="center"/>
            </w:pPr>
            <w:r w:rsidRPr="005D1FE6">
              <w:rPr>
                <w:color w:val="000000"/>
                <w:sz w:val="16"/>
                <w:szCs w:val="16"/>
              </w:rPr>
              <w:t>1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16DCFC"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28AD5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8F2E8F" w14:textId="77777777" w:rsidR="0036770A" w:rsidRPr="005D1FE6" w:rsidRDefault="0036770A" w:rsidP="0036770A">
            <w:pPr>
              <w:pStyle w:val="NormalWeb"/>
              <w:jc w:val="both"/>
            </w:pPr>
            <w:r w:rsidRPr="005D1FE6">
              <w:rPr>
                <w:color w:val="000000"/>
                <w:sz w:val="16"/>
                <w:szCs w:val="16"/>
              </w:rPr>
              <w:t>body</w:t>
            </w:r>
          </w:p>
        </w:tc>
      </w:tr>
      <w:tr w:rsidR="009C5194" w:rsidRPr="005D1FE6" w14:paraId="14703366"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02639B"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B3F26C" w14:textId="77777777" w:rsidR="0036770A" w:rsidRPr="005D1FE6" w:rsidRDefault="0036770A" w:rsidP="0036770A">
            <w:pPr>
              <w:pStyle w:val="NormalWeb"/>
              <w:jc w:val="both"/>
            </w:pPr>
            <w:r w:rsidRPr="005D1FE6">
              <w:rPr>
                <w:color w:val="000000"/>
                <w:sz w:val="16"/>
                <w:szCs w:val="16"/>
              </w:rPr>
              <w:t>PG-517e</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67ED28" w14:textId="77777777" w:rsidR="0036770A" w:rsidRPr="005D1FE6" w:rsidRDefault="0036770A" w:rsidP="0036770A">
            <w:pPr>
              <w:pStyle w:val="NormalWeb"/>
              <w:jc w:val="both"/>
            </w:pPr>
            <w:r w:rsidRPr="005D1FE6">
              <w:rPr>
                <w:color w:val="000000"/>
                <w:sz w:val="16"/>
                <w:szCs w:val="16"/>
              </w:rPr>
              <w:t>3167</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01DBCB"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59C06E"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3812F3"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3BF010" w14:textId="77777777" w:rsidR="0036770A" w:rsidRPr="005D1FE6" w:rsidRDefault="0036770A" w:rsidP="0036770A">
            <w:pPr>
              <w:pStyle w:val="NormalWeb"/>
              <w:jc w:val="center"/>
            </w:pPr>
            <w:r w:rsidRPr="005D1FE6">
              <w:rPr>
                <w:color w:val="000000"/>
                <w:sz w:val="16"/>
                <w:szCs w:val="16"/>
              </w:rPr>
              <w:t>1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754BFD" w14:textId="77777777" w:rsidR="0036770A" w:rsidRPr="005D1FE6" w:rsidRDefault="0036770A" w:rsidP="0036770A">
            <w:pPr>
              <w:pStyle w:val="NormalWeb"/>
              <w:jc w:val="center"/>
            </w:pPr>
            <w:r w:rsidRPr="005D1FE6">
              <w:rPr>
                <w:color w:val="000000"/>
                <w:sz w:val="16"/>
                <w:szCs w:val="16"/>
              </w:rPr>
              <w:t>3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F0E8E6"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239E0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72C158" w14:textId="77777777" w:rsidR="0036770A" w:rsidRPr="005D1FE6" w:rsidRDefault="0036770A" w:rsidP="0036770A">
            <w:pPr>
              <w:pStyle w:val="NormalWeb"/>
              <w:jc w:val="both"/>
            </w:pPr>
            <w:r w:rsidRPr="005D1FE6">
              <w:rPr>
                <w:color w:val="000000"/>
                <w:sz w:val="16"/>
                <w:szCs w:val="16"/>
              </w:rPr>
              <w:t>body</w:t>
            </w:r>
          </w:p>
        </w:tc>
      </w:tr>
      <w:tr w:rsidR="009C5194" w:rsidRPr="005D1FE6" w14:paraId="737FBAA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708F38"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3335E8" w14:textId="77777777" w:rsidR="0036770A" w:rsidRPr="005D1FE6" w:rsidRDefault="0036770A" w:rsidP="0036770A">
            <w:pPr>
              <w:pStyle w:val="NormalWeb"/>
              <w:jc w:val="both"/>
            </w:pPr>
            <w:r w:rsidRPr="005D1FE6">
              <w:rPr>
                <w:color w:val="000000"/>
                <w:sz w:val="16"/>
                <w:szCs w:val="16"/>
              </w:rPr>
              <w:t>PG-52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A7C19A" w14:textId="77777777" w:rsidR="0036770A" w:rsidRPr="005D1FE6" w:rsidRDefault="0036770A" w:rsidP="0036770A">
            <w:pPr>
              <w:pStyle w:val="NormalWeb"/>
              <w:jc w:val="both"/>
            </w:pPr>
            <w:r w:rsidRPr="005D1FE6">
              <w:rPr>
                <w:color w:val="000000"/>
                <w:sz w:val="16"/>
                <w:szCs w:val="16"/>
              </w:rPr>
              <w:t>3130</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BAECE3"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1EA64B"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DE5F63"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FE587E" w14:textId="77777777" w:rsidR="0036770A" w:rsidRPr="005D1FE6" w:rsidRDefault="0036770A" w:rsidP="0036770A">
            <w:pPr>
              <w:pStyle w:val="NormalWeb"/>
              <w:jc w:val="center"/>
            </w:pPr>
            <w:r w:rsidRPr="005D1FE6">
              <w:rPr>
                <w:color w:val="000000"/>
                <w:sz w:val="16"/>
                <w:szCs w:val="16"/>
              </w:rPr>
              <w:t>1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95B99C" w14:textId="77777777" w:rsidR="0036770A" w:rsidRPr="005D1FE6" w:rsidRDefault="0036770A" w:rsidP="0036770A">
            <w:pPr>
              <w:pStyle w:val="NormalWeb"/>
              <w:jc w:val="center"/>
            </w:pPr>
            <w:r w:rsidRPr="005D1FE6">
              <w:rPr>
                <w:color w:val="000000"/>
                <w:sz w:val="16"/>
                <w:szCs w:val="16"/>
              </w:rPr>
              <w:t>2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FE5570"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207344"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F2DFC8" w14:textId="77777777" w:rsidR="0036770A" w:rsidRPr="005D1FE6" w:rsidRDefault="0036770A" w:rsidP="0036770A">
            <w:pPr>
              <w:pStyle w:val="NormalWeb"/>
              <w:jc w:val="both"/>
            </w:pPr>
            <w:r w:rsidRPr="005D1FE6">
              <w:rPr>
                <w:color w:val="000000"/>
                <w:sz w:val="16"/>
                <w:szCs w:val="16"/>
              </w:rPr>
              <w:t>body</w:t>
            </w:r>
          </w:p>
        </w:tc>
      </w:tr>
      <w:tr w:rsidR="009C5194" w:rsidRPr="005D1FE6" w14:paraId="7A76DC6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29291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1ADBBA" w14:textId="77777777" w:rsidR="0036770A" w:rsidRPr="005D1FE6" w:rsidRDefault="0036770A" w:rsidP="0036770A">
            <w:pPr>
              <w:pStyle w:val="NormalWeb"/>
              <w:jc w:val="both"/>
            </w:pPr>
            <w:r w:rsidRPr="005D1FE6">
              <w:rPr>
                <w:color w:val="000000"/>
                <w:sz w:val="16"/>
                <w:szCs w:val="16"/>
              </w:rPr>
              <w:t>PG-56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6C767E" w14:textId="77777777" w:rsidR="0036770A" w:rsidRPr="005D1FE6" w:rsidRDefault="0036770A" w:rsidP="0036770A">
            <w:pPr>
              <w:pStyle w:val="NormalWeb"/>
              <w:jc w:val="both"/>
            </w:pPr>
            <w:r w:rsidRPr="005D1FE6">
              <w:rPr>
                <w:color w:val="000000"/>
                <w:sz w:val="16"/>
                <w:szCs w:val="16"/>
              </w:rPr>
              <w:t>10119</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0A866E"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D40ED0"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492E49"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816F7F" w14:textId="77777777" w:rsidR="0036770A" w:rsidRPr="005D1FE6" w:rsidRDefault="0036770A" w:rsidP="0036770A">
            <w:pPr>
              <w:pStyle w:val="NormalWeb"/>
              <w:jc w:val="center"/>
            </w:pPr>
            <w:r w:rsidRPr="005D1FE6">
              <w:rPr>
                <w:color w:val="000000"/>
                <w:sz w:val="16"/>
                <w:szCs w:val="16"/>
              </w:rPr>
              <w:t>2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9F5831" w14:textId="77777777" w:rsidR="0036770A" w:rsidRPr="005D1FE6" w:rsidRDefault="0036770A" w:rsidP="0036770A">
            <w:pPr>
              <w:pStyle w:val="NormalWeb"/>
              <w:jc w:val="center"/>
            </w:pPr>
            <w:r w:rsidRPr="005D1FE6">
              <w:rPr>
                <w:color w:val="000000"/>
                <w:sz w:val="16"/>
                <w:szCs w:val="16"/>
              </w:rPr>
              <w:t>3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072FC8"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C0FFA5" w14:textId="77777777" w:rsidR="0036770A" w:rsidRPr="005D1FE6" w:rsidRDefault="0036770A" w:rsidP="0036770A">
            <w:pPr>
              <w:pStyle w:val="NormalWeb"/>
              <w:jc w:val="both"/>
            </w:pPr>
            <w:r w:rsidRPr="005D1FE6">
              <w:rPr>
                <w:color w:val="000000"/>
                <w:sz w:val="16"/>
                <w:szCs w:val="16"/>
              </w:rPr>
              <w:t>red slip</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1C3DAC" w14:textId="77777777" w:rsidR="0036770A" w:rsidRPr="005D1FE6" w:rsidRDefault="0036770A" w:rsidP="0036770A">
            <w:pPr>
              <w:pStyle w:val="NormalWeb"/>
              <w:jc w:val="both"/>
            </w:pPr>
            <w:r w:rsidRPr="005D1FE6">
              <w:rPr>
                <w:color w:val="000000"/>
                <w:sz w:val="16"/>
                <w:szCs w:val="16"/>
              </w:rPr>
              <w:t>body</w:t>
            </w:r>
          </w:p>
        </w:tc>
      </w:tr>
      <w:tr w:rsidR="009C5194" w:rsidRPr="005D1FE6" w14:paraId="5B8F1776"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F345FF"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D11FFA" w14:textId="77777777" w:rsidR="0036770A" w:rsidRPr="005D1FE6" w:rsidRDefault="0036770A" w:rsidP="0036770A">
            <w:pPr>
              <w:pStyle w:val="NormalWeb"/>
              <w:jc w:val="both"/>
            </w:pPr>
            <w:r w:rsidRPr="005D1FE6">
              <w:rPr>
                <w:color w:val="000000"/>
                <w:sz w:val="16"/>
                <w:szCs w:val="16"/>
              </w:rPr>
              <w:t>PG-56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C49995" w14:textId="77777777" w:rsidR="0036770A" w:rsidRPr="005D1FE6" w:rsidRDefault="0036770A" w:rsidP="0036770A">
            <w:pPr>
              <w:pStyle w:val="NormalWeb"/>
              <w:jc w:val="both"/>
            </w:pPr>
            <w:r w:rsidRPr="005D1FE6">
              <w:rPr>
                <w:color w:val="000000"/>
                <w:sz w:val="16"/>
                <w:szCs w:val="16"/>
              </w:rPr>
              <w:t>10125</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44A1DA"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01EEEF"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37F16D"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358CF9" w14:textId="77777777" w:rsidR="0036770A" w:rsidRPr="005D1FE6" w:rsidRDefault="0036770A" w:rsidP="0036770A">
            <w:pPr>
              <w:pStyle w:val="NormalWeb"/>
              <w:jc w:val="center"/>
            </w:pPr>
            <w:r w:rsidRPr="005D1FE6">
              <w:rPr>
                <w:color w:val="000000"/>
                <w:sz w:val="16"/>
                <w:szCs w:val="16"/>
              </w:rPr>
              <w:t>2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6DE84A" w14:textId="77777777" w:rsidR="0036770A" w:rsidRPr="005D1FE6" w:rsidRDefault="0036770A" w:rsidP="0036770A">
            <w:pPr>
              <w:pStyle w:val="NormalWeb"/>
              <w:jc w:val="center"/>
            </w:pPr>
            <w:r w:rsidRPr="005D1FE6">
              <w:rPr>
                <w:color w:val="000000"/>
                <w:sz w:val="16"/>
                <w:szCs w:val="16"/>
              </w:rPr>
              <w:t>3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752714"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68F156"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FF41E1" w14:textId="77777777" w:rsidR="0036770A" w:rsidRPr="005D1FE6" w:rsidRDefault="0036770A" w:rsidP="0036770A">
            <w:pPr>
              <w:pStyle w:val="NormalWeb"/>
              <w:jc w:val="both"/>
            </w:pPr>
            <w:r w:rsidRPr="005D1FE6">
              <w:rPr>
                <w:color w:val="000000"/>
                <w:sz w:val="16"/>
                <w:szCs w:val="16"/>
              </w:rPr>
              <w:t>rim</w:t>
            </w:r>
          </w:p>
        </w:tc>
      </w:tr>
      <w:tr w:rsidR="009C5194" w:rsidRPr="005D1FE6" w14:paraId="665DB109"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83ED57"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34D34F" w14:textId="77777777" w:rsidR="0036770A" w:rsidRPr="005D1FE6" w:rsidRDefault="0036770A" w:rsidP="0036770A">
            <w:pPr>
              <w:pStyle w:val="NormalWeb"/>
              <w:jc w:val="both"/>
            </w:pPr>
            <w:r w:rsidRPr="005D1FE6">
              <w:rPr>
                <w:color w:val="000000"/>
                <w:sz w:val="16"/>
                <w:szCs w:val="16"/>
              </w:rPr>
              <w:t>PG-56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9B5A17" w14:textId="77777777" w:rsidR="0036770A" w:rsidRPr="005D1FE6" w:rsidRDefault="0036770A" w:rsidP="0036770A">
            <w:pPr>
              <w:pStyle w:val="NormalWeb"/>
              <w:jc w:val="both"/>
            </w:pPr>
            <w:r w:rsidRPr="005D1FE6">
              <w:rPr>
                <w:color w:val="000000"/>
                <w:sz w:val="16"/>
                <w:szCs w:val="16"/>
              </w:rPr>
              <w:t>10139</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DBD669"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BD3A81"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7A6831"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FBE70F" w14:textId="77777777" w:rsidR="0036770A" w:rsidRPr="005D1FE6" w:rsidRDefault="0036770A" w:rsidP="0036770A">
            <w:pPr>
              <w:pStyle w:val="NormalWeb"/>
              <w:jc w:val="center"/>
            </w:pPr>
            <w:r w:rsidRPr="005D1FE6">
              <w:rPr>
                <w:color w:val="000000"/>
                <w:sz w:val="16"/>
                <w:szCs w:val="16"/>
              </w:rPr>
              <w:t>2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DBFA52" w14:textId="77777777" w:rsidR="0036770A" w:rsidRPr="005D1FE6" w:rsidRDefault="0036770A" w:rsidP="0036770A">
            <w:pPr>
              <w:pStyle w:val="NormalWeb"/>
              <w:jc w:val="center"/>
            </w:pPr>
            <w:r w:rsidRPr="005D1FE6">
              <w:rPr>
                <w:color w:val="000000"/>
                <w:sz w:val="16"/>
                <w:szCs w:val="16"/>
              </w:rPr>
              <w:t>3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1F0DC1"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5F8985"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2B7613" w14:textId="77777777" w:rsidR="0036770A" w:rsidRPr="005D1FE6" w:rsidRDefault="0036770A" w:rsidP="0036770A">
            <w:pPr>
              <w:pStyle w:val="NormalWeb"/>
              <w:jc w:val="both"/>
            </w:pPr>
            <w:r w:rsidRPr="005D1FE6">
              <w:rPr>
                <w:color w:val="000000"/>
                <w:sz w:val="16"/>
                <w:szCs w:val="16"/>
              </w:rPr>
              <w:t>body</w:t>
            </w:r>
          </w:p>
        </w:tc>
      </w:tr>
      <w:tr w:rsidR="009C5194" w:rsidRPr="005D1FE6" w14:paraId="7D5E6BD9"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5D82F5"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75BEEE" w14:textId="77777777" w:rsidR="0036770A" w:rsidRPr="005D1FE6" w:rsidRDefault="0036770A" w:rsidP="0036770A">
            <w:pPr>
              <w:pStyle w:val="NormalWeb"/>
              <w:jc w:val="both"/>
            </w:pPr>
            <w:r w:rsidRPr="005D1FE6">
              <w:rPr>
                <w:color w:val="000000"/>
                <w:sz w:val="16"/>
                <w:szCs w:val="16"/>
              </w:rPr>
              <w:t>PG-56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2A86B4" w14:textId="77777777" w:rsidR="0036770A" w:rsidRPr="005D1FE6" w:rsidRDefault="0036770A" w:rsidP="0036770A">
            <w:pPr>
              <w:pStyle w:val="NormalWeb"/>
              <w:jc w:val="both"/>
            </w:pPr>
            <w:r w:rsidRPr="005D1FE6">
              <w:rPr>
                <w:color w:val="000000"/>
                <w:sz w:val="16"/>
                <w:szCs w:val="16"/>
              </w:rPr>
              <w:t>10124</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7E83DA"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952194"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360D60"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ABD0D9" w14:textId="77777777" w:rsidR="0036770A" w:rsidRPr="005D1FE6" w:rsidRDefault="0036770A" w:rsidP="0036770A">
            <w:pPr>
              <w:pStyle w:val="NormalWeb"/>
              <w:jc w:val="center"/>
            </w:pPr>
            <w:r w:rsidRPr="005D1FE6">
              <w:rPr>
                <w:color w:val="000000"/>
                <w:sz w:val="16"/>
                <w:szCs w:val="16"/>
              </w:rPr>
              <w:t>2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77FEC9" w14:textId="77777777" w:rsidR="0036770A" w:rsidRPr="005D1FE6" w:rsidRDefault="0036770A" w:rsidP="0036770A">
            <w:pPr>
              <w:pStyle w:val="NormalWeb"/>
              <w:jc w:val="center"/>
            </w:pPr>
            <w:r w:rsidRPr="005D1FE6">
              <w:rPr>
                <w:color w:val="000000"/>
                <w:sz w:val="16"/>
                <w:szCs w:val="16"/>
              </w:rPr>
              <w:t>4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76295B"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1D54B5"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479CFD" w14:textId="77777777" w:rsidR="0036770A" w:rsidRPr="005D1FE6" w:rsidRDefault="0036770A" w:rsidP="0036770A">
            <w:pPr>
              <w:pStyle w:val="NormalWeb"/>
              <w:jc w:val="both"/>
            </w:pPr>
            <w:r w:rsidRPr="005D1FE6">
              <w:rPr>
                <w:color w:val="000000"/>
                <w:sz w:val="16"/>
                <w:szCs w:val="16"/>
              </w:rPr>
              <w:t>body</w:t>
            </w:r>
          </w:p>
        </w:tc>
      </w:tr>
      <w:tr w:rsidR="009C5194" w:rsidRPr="005D1FE6" w14:paraId="7F70BC0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5C7126"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6D8876" w14:textId="77777777" w:rsidR="0036770A" w:rsidRPr="005D1FE6" w:rsidRDefault="0036770A" w:rsidP="0036770A">
            <w:pPr>
              <w:pStyle w:val="NormalWeb"/>
              <w:jc w:val="both"/>
            </w:pPr>
            <w:r w:rsidRPr="005D1FE6">
              <w:rPr>
                <w:color w:val="000000"/>
                <w:sz w:val="16"/>
                <w:szCs w:val="16"/>
              </w:rPr>
              <w:t>PG-56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18DF8D" w14:textId="77777777" w:rsidR="0036770A" w:rsidRPr="005D1FE6" w:rsidRDefault="0036770A" w:rsidP="0036770A">
            <w:pPr>
              <w:pStyle w:val="NormalWeb"/>
              <w:jc w:val="both"/>
            </w:pPr>
            <w:r w:rsidRPr="005D1FE6">
              <w:rPr>
                <w:color w:val="000000"/>
                <w:sz w:val="16"/>
                <w:szCs w:val="16"/>
              </w:rPr>
              <w:t>10117</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44DF0A"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2D7307"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A2A657"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D4266E" w14:textId="77777777" w:rsidR="0036770A" w:rsidRPr="005D1FE6" w:rsidRDefault="0036770A" w:rsidP="0036770A">
            <w:pPr>
              <w:pStyle w:val="NormalWeb"/>
              <w:jc w:val="center"/>
            </w:pPr>
            <w:r w:rsidRPr="005D1FE6">
              <w:rPr>
                <w:color w:val="000000"/>
                <w:sz w:val="16"/>
                <w:szCs w:val="16"/>
              </w:rPr>
              <w:t>2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D32718" w14:textId="77777777" w:rsidR="0036770A" w:rsidRPr="005D1FE6" w:rsidRDefault="0036770A" w:rsidP="0036770A">
            <w:pPr>
              <w:pStyle w:val="NormalWeb"/>
              <w:jc w:val="center"/>
            </w:pPr>
            <w:r w:rsidRPr="005D1FE6">
              <w:rPr>
                <w:color w:val="000000"/>
                <w:sz w:val="16"/>
                <w:szCs w:val="16"/>
              </w:rPr>
              <w:t>3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8FBB73"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17352B"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5F9F57" w14:textId="77777777" w:rsidR="0036770A" w:rsidRPr="005D1FE6" w:rsidRDefault="0036770A" w:rsidP="0036770A">
            <w:pPr>
              <w:pStyle w:val="NormalWeb"/>
              <w:jc w:val="both"/>
            </w:pPr>
            <w:r w:rsidRPr="005D1FE6">
              <w:rPr>
                <w:color w:val="000000"/>
                <w:sz w:val="16"/>
                <w:szCs w:val="16"/>
              </w:rPr>
              <w:t>body</w:t>
            </w:r>
          </w:p>
        </w:tc>
      </w:tr>
      <w:tr w:rsidR="009C5194" w:rsidRPr="005D1FE6" w14:paraId="7EB8F300"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EA0FD8"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6E870C" w14:textId="77777777" w:rsidR="0036770A" w:rsidRPr="005D1FE6" w:rsidRDefault="0036770A" w:rsidP="0036770A">
            <w:pPr>
              <w:pStyle w:val="NormalWeb"/>
              <w:jc w:val="both"/>
            </w:pPr>
            <w:r w:rsidRPr="005D1FE6">
              <w:rPr>
                <w:color w:val="000000"/>
                <w:sz w:val="16"/>
                <w:szCs w:val="16"/>
              </w:rPr>
              <w:t>PG-56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3F85F8" w14:textId="77777777" w:rsidR="0036770A" w:rsidRPr="005D1FE6" w:rsidRDefault="0036770A" w:rsidP="0036770A">
            <w:pPr>
              <w:pStyle w:val="NormalWeb"/>
              <w:jc w:val="both"/>
            </w:pPr>
            <w:r w:rsidRPr="005D1FE6">
              <w:rPr>
                <w:color w:val="000000"/>
                <w:sz w:val="16"/>
                <w:szCs w:val="16"/>
              </w:rPr>
              <w:t>10136</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032DD3"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01AA02"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E3C499"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FA126D" w14:textId="77777777" w:rsidR="0036770A" w:rsidRPr="005D1FE6" w:rsidRDefault="0036770A" w:rsidP="0036770A">
            <w:pPr>
              <w:pStyle w:val="NormalWeb"/>
              <w:jc w:val="center"/>
            </w:pPr>
            <w:r w:rsidRPr="005D1FE6">
              <w:rPr>
                <w:color w:val="000000"/>
                <w:sz w:val="16"/>
                <w:szCs w:val="16"/>
              </w:rPr>
              <w:t>1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A1A85B" w14:textId="77777777" w:rsidR="0036770A" w:rsidRPr="005D1FE6" w:rsidRDefault="0036770A" w:rsidP="0036770A">
            <w:pPr>
              <w:pStyle w:val="NormalWeb"/>
              <w:jc w:val="center"/>
            </w:pPr>
            <w:r w:rsidRPr="005D1FE6">
              <w:rPr>
                <w:color w:val="000000"/>
                <w:sz w:val="16"/>
                <w:szCs w:val="16"/>
              </w:rPr>
              <w:t>3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C46CD9"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9086BE"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8DEC8F" w14:textId="77777777" w:rsidR="0036770A" w:rsidRPr="005D1FE6" w:rsidRDefault="0036770A" w:rsidP="0036770A">
            <w:pPr>
              <w:pStyle w:val="NormalWeb"/>
              <w:jc w:val="both"/>
            </w:pPr>
            <w:r w:rsidRPr="005D1FE6">
              <w:rPr>
                <w:color w:val="000000"/>
                <w:sz w:val="16"/>
                <w:szCs w:val="16"/>
              </w:rPr>
              <w:t>body</w:t>
            </w:r>
          </w:p>
        </w:tc>
      </w:tr>
      <w:tr w:rsidR="009C5194" w:rsidRPr="005D1FE6" w14:paraId="7CC4AF5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4F4B07"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FE011E" w14:textId="77777777" w:rsidR="0036770A" w:rsidRPr="005D1FE6" w:rsidRDefault="0036770A" w:rsidP="0036770A">
            <w:pPr>
              <w:pStyle w:val="NormalWeb"/>
              <w:jc w:val="both"/>
            </w:pPr>
            <w:r w:rsidRPr="005D1FE6">
              <w:rPr>
                <w:color w:val="000000"/>
                <w:sz w:val="16"/>
                <w:szCs w:val="16"/>
              </w:rPr>
              <w:t>PG-56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7DB0DF" w14:textId="77777777" w:rsidR="0036770A" w:rsidRPr="005D1FE6" w:rsidRDefault="0036770A" w:rsidP="0036770A">
            <w:pPr>
              <w:pStyle w:val="NormalWeb"/>
              <w:jc w:val="both"/>
            </w:pPr>
            <w:r w:rsidRPr="005D1FE6">
              <w:rPr>
                <w:color w:val="000000"/>
                <w:sz w:val="16"/>
                <w:szCs w:val="16"/>
              </w:rPr>
              <w:t>10121</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F70DBC"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D6E461"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04131D"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5E0A03" w14:textId="77777777" w:rsidR="0036770A" w:rsidRPr="005D1FE6" w:rsidRDefault="0036770A" w:rsidP="0036770A">
            <w:pPr>
              <w:pStyle w:val="NormalWeb"/>
              <w:jc w:val="center"/>
            </w:pPr>
            <w:r w:rsidRPr="005D1FE6">
              <w:rPr>
                <w:color w:val="000000"/>
                <w:sz w:val="16"/>
                <w:szCs w:val="16"/>
              </w:rPr>
              <w:t>2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B3040F" w14:textId="77777777" w:rsidR="0036770A" w:rsidRPr="005D1FE6" w:rsidRDefault="0036770A" w:rsidP="0036770A">
            <w:pPr>
              <w:pStyle w:val="NormalWeb"/>
              <w:jc w:val="center"/>
            </w:pPr>
            <w:r w:rsidRPr="005D1FE6">
              <w:rPr>
                <w:color w:val="000000"/>
                <w:sz w:val="16"/>
                <w:szCs w:val="16"/>
              </w:rPr>
              <w:t>2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AF8DBE"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DD60C6"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D69953" w14:textId="77777777" w:rsidR="0036770A" w:rsidRPr="005D1FE6" w:rsidRDefault="0036770A" w:rsidP="0036770A">
            <w:pPr>
              <w:pStyle w:val="NormalWeb"/>
              <w:jc w:val="both"/>
            </w:pPr>
            <w:r w:rsidRPr="005D1FE6">
              <w:rPr>
                <w:color w:val="000000"/>
                <w:sz w:val="16"/>
                <w:szCs w:val="16"/>
              </w:rPr>
              <w:t>body</w:t>
            </w:r>
          </w:p>
        </w:tc>
      </w:tr>
      <w:tr w:rsidR="009C5194" w:rsidRPr="005D1FE6" w14:paraId="1CD1F93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875A33"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9C15FF" w14:textId="77777777" w:rsidR="0036770A" w:rsidRPr="005D1FE6" w:rsidRDefault="0036770A" w:rsidP="0036770A">
            <w:pPr>
              <w:pStyle w:val="NormalWeb"/>
              <w:jc w:val="both"/>
            </w:pPr>
            <w:r w:rsidRPr="005D1FE6">
              <w:rPr>
                <w:color w:val="000000"/>
                <w:sz w:val="16"/>
                <w:szCs w:val="16"/>
              </w:rPr>
              <w:t>PG-57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048559" w14:textId="77777777" w:rsidR="0036770A" w:rsidRPr="005D1FE6" w:rsidRDefault="0036770A" w:rsidP="0036770A">
            <w:pPr>
              <w:pStyle w:val="NormalWeb"/>
              <w:jc w:val="both"/>
            </w:pPr>
            <w:r w:rsidRPr="005D1FE6">
              <w:rPr>
                <w:color w:val="000000"/>
                <w:sz w:val="16"/>
                <w:szCs w:val="16"/>
              </w:rPr>
              <w:t>3201</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7C532A"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8F5610"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E57B8D"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C1C4F7" w14:textId="77777777" w:rsidR="0036770A" w:rsidRPr="005D1FE6" w:rsidRDefault="0036770A" w:rsidP="0036770A">
            <w:pPr>
              <w:pStyle w:val="NormalWeb"/>
              <w:jc w:val="center"/>
            </w:pPr>
            <w:r w:rsidRPr="005D1FE6">
              <w:rPr>
                <w:color w:val="000000"/>
                <w:sz w:val="16"/>
                <w:szCs w:val="16"/>
              </w:rPr>
              <w:t>1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ADEB0F" w14:textId="77777777" w:rsidR="0036770A" w:rsidRPr="005D1FE6" w:rsidRDefault="0036770A" w:rsidP="0036770A">
            <w:pPr>
              <w:pStyle w:val="NormalWeb"/>
              <w:jc w:val="center"/>
            </w:pPr>
            <w:r w:rsidRPr="005D1FE6">
              <w:rPr>
                <w:color w:val="000000"/>
                <w:sz w:val="16"/>
                <w:szCs w:val="16"/>
              </w:rPr>
              <w:t>1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1F622F"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0686B5"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6A9B3B" w14:textId="77777777" w:rsidR="0036770A" w:rsidRPr="005D1FE6" w:rsidRDefault="0036770A" w:rsidP="0036770A">
            <w:pPr>
              <w:pStyle w:val="NormalWeb"/>
              <w:jc w:val="both"/>
            </w:pPr>
            <w:r w:rsidRPr="005D1FE6">
              <w:rPr>
                <w:color w:val="000000"/>
                <w:sz w:val="16"/>
                <w:szCs w:val="16"/>
              </w:rPr>
              <w:t>body</w:t>
            </w:r>
          </w:p>
        </w:tc>
      </w:tr>
      <w:tr w:rsidR="009C5194" w:rsidRPr="005D1FE6" w14:paraId="2863BBD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531B42"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49901E" w14:textId="77777777" w:rsidR="0036770A" w:rsidRPr="005D1FE6" w:rsidRDefault="0036770A" w:rsidP="0036770A">
            <w:pPr>
              <w:pStyle w:val="NormalWeb"/>
              <w:jc w:val="both"/>
            </w:pPr>
            <w:r w:rsidRPr="005D1FE6">
              <w:rPr>
                <w:color w:val="000000"/>
                <w:sz w:val="16"/>
                <w:szCs w:val="16"/>
              </w:rPr>
              <w:t>PG-57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2A79E8" w14:textId="77777777" w:rsidR="0036770A" w:rsidRPr="005D1FE6" w:rsidRDefault="0036770A" w:rsidP="0036770A">
            <w:pPr>
              <w:pStyle w:val="NormalWeb"/>
              <w:jc w:val="both"/>
            </w:pPr>
            <w:r w:rsidRPr="005D1FE6">
              <w:rPr>
                <w:color w:val="000000"/>
                <w:sz w:val="16"/>
                <w:szCs w:val="16"/>
              </w:rPr>
              <w:t>3202</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939D28"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010C9B"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4D6090"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7E4E60" w14:textId="77777777" w:rsidR="0036770A" w:rsidRPr="005D1FE6" w:rsidRDefault="0036770A" w:rsidP="0036770A">
            <w:pPr>
              <w:pStyle w:val="NormalWeb"/>
              <w:jc w:val="center"/>
            </w:pPr>
            <w:r w:rsidRPr="005D1FE6">
              <w:rPr>
                <w:color w:val="000000"/>
                <w:sz w:val="16"/>
                <w:szCs w:val="16"/>
              </w:rPr>
              <w:t>1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919F73" w14:textId="77777777" w:rsidR="0036770A" w:rsidRPr="005D1FE6" w:rsidRDefault="0036770A" w:rsidP="0036770A">
            <w:pPr>
              <w:pStyle w:val="NormalWeb"/>
              <w:jc w:val="center"/>
            </w:pPr>
            <w:r w:rsidRPr="005D1FE6">
              <w:rPr>
                <w:color w:val="000000"/>
                <w:sz w:val="16"/>
                <w:szCs w:val="16"/>
              </w:rPr>
              <w:t>2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9EF22C" w14:textId="77777777" w:rsidR="0036770A" w:rsidRPr="005D1FE6" w:rsidRDefault="0036770A" w:rsidP="0036770A">
            <w:pPr>
              <w:pStyle w:val="NormalWeb"/>
              <w:jc w:val="center"/>
            </w:pPr>
            <w:r w:rsidRPr="005D1FE6">
              <w:rPr>
                <w:color w:val="000000"/>
                <w:sz w:val="16"/>
                <w:szCs w:val="16"/>
              </w:rPr>
              <w:t>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BD2AF8"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2653A6" w14:textId="77777777" w:rsidR="0036770A" w:rsidRPr="005D1FE6" w:rsidRDefault="0036770A" w:rsidP="0036770A">
            <w:pPr>
              <w:pStyle w:val="NormalWeb"/>
              <w:jc w:val="both"/>
            </w:pPr>
            <w:r w:rsidRPr="005D1FE6">
              <w:rPr>
                <w:color w:val="000000"/>
                <w:sz w:val="16"/>
                <w:szCs w:val="16"/>
              </w:rPr>
              <w:t>body</w:t>
            </w:r>
          </w:p>
        </w:tc>
      </w:tr>
      <w:tr w:rsidR="009C5194" w:rsidRPr="005D1FE6" w14:paraId="71B6EF6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299A85"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19A65F" w14:textId="77777777" w:rsidR="0036770A" w:rsidRPr="005D1FE6" w:rsidRDefault="0036770A" w:rsidP="0036770A">
            <w:pPr>
              <w:pStyle w:val="NormalWeb"/>
              <w:jc w:val="both"/>
            </w:pPr>
            <w:r w:rsidRPr="005D1FE6">
              <w:rPr>
                <w:color w:val="000000"/>
                <w:sz w:val="16"/>
                <w:szCs w:val="16"/>
              </w:rPr>
              <w:t>PG-57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108459" w14:textId="77777777" w:rsidR="0036770A" w:rsidRPr="005D1FE6" w:rsidRDefault="0036770A" w:rsidP="0036770A">
            <w:pPr>
              <w:pStyle w:val="NormalWeb"/>
              <w:jc w:val="both"/>
            </w:pPr>
            <w:r w:rsidRPr="005D1FE6">
              <w:rPr>
                <w:color w:val="000000"/>
                <w:sz w:val="16"/>
                <w:szCs w:val="16"/>
              </w:rPr>
              <w:t>10135</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B20B4C"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682898"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EA1BB9"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364D23" w14:textId="77777777" w:rsidR="0036770A" w:rsidRPr="005D1FE6" w:rsidRDefault="0036770A" w:rsidP="0036770A">
            <w:pPr>
              <w:pStyle w:val="NormalWeb"/>
              <w:jc w:val="center"/>
            </w:pPr>
            <w:r w:rsidRPr="005D1FE6">
              <w:rPr>
                <w:color w:val="000000"/>
                <w:sz w:val="16"/>
                <w:szCs w:val="16"/>
              </w:rPr>
              <w:t>2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3A3C1E" w14:textId="77777777" w:rsidR="0036770A" w:rsidRPr="005D1FE6" w:rsidRDefault="0036770A" w:rsidP="0036770A">
            <w:pPr>
              <w:pStyle w:val="NormalWeb"/>
              <w:jc w:val="center"/>
            </w:pPr>
            <w:r w:rsidRPr="005D1FE6">
              <w:rPr>
                <w:color w:val="000000"/>
                <w:sz w:val="16"/>
                <w:szCs w:val="16"/>
              </w:rPr>
              <w:t>2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20FCE0"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91FD23"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A8E070" w14:textId="77777777" w:rsidR="0036770A" w:rsidRPr="005D1FE6" w:rsidRDefault="0036770A" w:rsidP="0036770A">
            <w:pPr>
              <w:pStyle w:val="NormalWeb"/>
              <w:jc w:val="both"/>
            </w:pPr>
            <w:r w:rsidRPr="005D1FE6">
              <w:rPr>
                <w:color w:val="000000"/>
                <w:sz w:val="16"/>
                <w:szCs w:val="16"/>
              </w:rPr>
              <w:t>body</w:t>
            </w:r>
          </w:p>
        </w:tc>
      </w:tr>
      <w:tr w:rsidR="009C5194" w:rsidRPr="005D1FE6" w14:paraId="1A2B10B7"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0BC7B2"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F8B9D3" w14:textId="77777777" w:rsidR="0036770A" w:rsidRPr="005D1FE6" w:rsidRDefault="0036770A" w:rsidP="0036770A">
            <w:pPr>
              <w:pStyle w:val="NormalWeb"/>
              <w:jc w:val="both"/>
            </w:pPr>
            <w:r w:rsidRPr="005D1FE6">
              <w:rPr>
                <w:color w:val="000000"/>
                <w:sz w:val="16"/>
                <w:szCs w:val="16"/>
              </w:rPr>
              <w:t>PG-573e</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FDBC67" w14:textId="77777777" w:rsidR="0036770A" w:rsidRPr="005D1FE6" w:rsidRDefault="0036770A" w:rsidP="0036770A">
            <w:pPr>
              <w:pStyle w:val="NormalWeb"/>
              <w:jc w:val="both"/>
            </w:pPr>
            <w:r w:rsidRPr="005D1FE6">
              <w:rPr>
                <w:color w:val="000000"/>
                <w:sz w:val="16"/>
                <w:szCs w:val="16"/>
              </w:rPr>
              <w:t>10133</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3192B6" w14:textId="77777777" w:rsidR="0036770A" w:rsidRPr="005D1FE6" w:rsidRDefault="0036770A" w:rsidP="0036770A">
            <w:pPr>
              <w:pStyle w:val="NormalWeb"/>
              <w:jc w:val="both"/>
            </w:pPr>
            <w:proofErr w:type="spellStart"/>
            <w:r w:rsidRPr="005D1FE6">
              <w:rPr>
                <w:color w:val="000000"/>
                <w:sz w:val="16"/>
                <w:szCs w:val="16"/>
              </w:rPr>
              <w:t>Poço</w:t>
            </w:r>
            <w:proofErr w:type="spellEnd"/>
            <w:r w:rsidRPr="005D1FE6">
              <w:rPr>
                <w:color w:val="000000"/>
                <w:sz w:val="16"/>
                <w:szCs w:val="16"/>
              </w:rPr>
              <w:t xml:space="preserve"> Grande</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D61B0B"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D86769" w14:textId="77777777" w:rsidR="0036770A" w:rsidRPr="005D1FE6" w:rsidRDefault="0036770A" w:rsidP="0036770A">
            <w:pPr>
              <w:pStyle w:val="NormalWeb"/>
              <w:jc w:val="both"/>
            </w:pPr>
            <w:proofErr w:type="spellStart"/>
            <w:r w:rsidRPr="005D1FE6">
              <w:rPr>
                <w:color w:val="000000"/>
                <w:sz w:val="16"/>
                <w:szCs w:val="16"/>
              </w:rPr>
              <w:t>Babitonga</w:t>
            </w:r>
            <w:proofErr w:type="spellEnd"/>
            <w:r w:rsidRPr="005D1FE6">
              <w:rPr>
                <w:color w:val="000000"/>
                <w:sz w:val="16"/>
                <w:szCs w:val="16"/>
              </w:rPr>
              <w:t xml:space="preserve"> Bay</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040F13" w14:textId="77777777" w:rsidR="0036770A" w:rsidRPr="005D1FE6" w:rsidRDefault="0036770A" w:rsidP="0036770A">
            <w:pPr>
              <w:pStyle w:val="NormalWeb"/>
              <w:jc w:val="center"/>
            </w:pPr>
            <w:r w:rsidRPr="005D1FE6">
              <w:rPr>
                <w:color w:val="000000"/>
                <w:sz w:val="16"/>
                <w:szCs w:val="16"/>
              </w:rPr>
              <w:t>1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C2FCE8" w14:textId="77777777" w:rsidR="0036770A" w:rsidRPr="005D1FE6" w:rsidRDefault="0036770A" w:rsidP="0036770A">
            <w:pPr>
              <w:pStyle w:val="NormalWeb"/>
              <w:jc w:val="center"/>
            </w:pPr>
            <w:r w:rsidRPr="005D1FE6">
              <w:rPr>
                <w:color w:val="000000"/>
                <w:sz w:val="16"/>
                <w:szCs w:val="16"/>
              </w:rPr>
              <w:t>2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6D222D" w14:textId="77777777" w:rsidR="0036770A" w:rsidRPr="005D1FE6" w:rsidRDefault="0036770A" w:rsidP="0036770A">
            <w:pPr>
              <w:pStyle w:val="NormalWeb"/>
              <w:jc w:val="center"/>
            </w:pPr>
            <w:r w:rsidRPr="005D1FE6">
              <w:rPr>
                <w:color w:val="000000"/>
                <w:sz w:val="16"/>
                <w:szCs w:val="16"/>
              </w:rPr>
              <w:t>1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C506A4"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9CA9CE" w14:textId="77777777" w:rsidR="0036770A" w:rsidRPr="005D1FE6" w:rsidRDefault="0036770A" w:rsidP="0036770A">
            <w:pPr>
              <w:pStyle w:val="NormalWeb"/>
              <w:jc w:val="both"/>
            </w:pPr>
            <w:r w:rsidRPr="005D1FE6">
              <w:rPr>
                <w:color w:val="000000"/>
                <w:sz w:val="16"/>
                <w:szCs w:val="16"/>
              </w:rPr>
              <w:t>body</w:t>
            </w:r>
          </w:p>
        </w:tc>
      </w:tr>
      <w:tr w:rsidR="009C5194" w:rsidRPr="005D1FE6" w14:paraId="790A8FBE"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2CFDE6"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15039F" w14:textId="77777777" w:rsidR="0036770A" w:rsidRPr="005D1FE6" w:rsidRDefault="0036770A" w:rsidP="0036770A">
            <w:pPr>
              <w:pStyle w:val="NormalWeb"/>
              <w:jc w:val="both"/>
            </w:pPr>
            <w:r w:rsidRPr="005D1FE6">
              <w:rPr>
                <w:color w:val="000000"/>
                <w:sz w:val="16"/>
                <w:szCs w:val="16"/>
              </w:rPr>
              <w:t>AR-0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38C4E6"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E6A491"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440F90"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15ECB1"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261300" w14:textId="77777777" w:rsidR="0036770A" w:rsidRPr="005D1FE6" w:rsidRDefault="0036770A" w:rsidP="0036770A">
            <w:pPr>
              <w:pStyle w:val="NormalWeb"/>
              <w:jc w:val="center"/>
            </w:pPr>
            <w:r w:rsidRPr="005D1FE6">
              <w:rPr>
                <w:color w:val="000000"/>
                <w:sz w:val="16"/>
                <w:szCs w:val="16"/>
              </w:rPr>
              <w:t>2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B3B288" w14:textId="77777777" w:rsidR="0036770A" w:rsidRPr="005D1FE6" w:rsidRDefault="0036770A" w:rsidP="0036770A">
            <w:pPr>
              <w:pStyle w:val="NormalWeb"/>
              <w:jc w:val="center"/>
            </w:pPr>
            <w:r w:rsidRPr="005D1FE6">
              <w:rPr>
                <w:color w:val="000000"/>
                <w:sz w:val="16"/>
                <w:szCs w:val="16"/>
              </w:rPr>
              <w:t>5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D4C27B" w14:textId="77777777" w:rsidR="0036770A" w:rsidRPr="005D1FE6" w:rsidRDefault="0036770A" w:rsidP="0036770A">
            <w:pPr>
              <w:pStyle w:val="NormalWeb"/>
              <w:jc w:val="center"/>
            </w:pPr>
            <w:r w:rsidRPr="005D1FE6">
              <w:rPr>
                <w:color w:val="000000"/>
                <w:sz w:val="16"/>
                <w:szCs w:val="16"/>
              </w:rPr>
              <w:t>14</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35AF90"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9D2111" w14:textId="77777777" w:rsidR="0036770A" w:rsidRPr="005D1FE6" w:rsidRDefault="0036770A" w:rsidP="0036770A">
            <w:pPr>
              <w:pStyle w:val="NormalWeb"/>
              <w:jc w:val="both"/>
            </w:pPr>
            <w:r w:rsidRPr="005D1FE6">
              <w:rPr>
                <w:color w:val="000000"/>
                <w:sz w:val="16"/>
                <w:szCs w:val="16"/>
              </w:rPr>
              <w:t>body</w:t>
            </w:r>
          </w:p>
        </w:tc>
      </w:tr>
      <w:tr w:rsidR="009C5194" w:rsidRPr="005D1FE6" w14:paraId="2845A7BF"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3974EB"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472FD1" w14:textId="77777777" w:rsidR="0036770A" w:rsidRPr="005D1FE6" w:rsidRDefault="0036770A" w:rsidP="0036770A">
            <w:pPr>
              <w:pStyle w:val="NormalWeb"/>
              <w:jc w:val="both"/>
            </w:pPr>
            <w:r w:rsidRPr="005D1FE6">
              <w:rPr>
                <w:color w:val="000000"/>
                <w:sz w:val="16"/>
                <w:szCs w:val="16"/>
              </w:rPr>
              <w:t>AR-0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02339A"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826A25"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2EE70E"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62E738"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4D0EBB" w14:textId="77777777" w:rsidR="0036770A" w:rsidRPr="005D1FE6" w:rsidRDefault="0036770A" w:rsidP="0036770A">
            <w:pPr>
              <w:pStyle w:val="NormalWeb"/>
              <w:jc w:val="center"/>
            </w:pPr>
            <w:r w:rsidRPr="005D1FE6">
              <w:rPr>
                <w:color w:val="000000"/>
                <w:sz w:val="16"/>
                <w:szCs w:val="16"/>
              </w:rPr>
              <w:t>2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3B0F67" w14:textId="77777777" w:rsidR="0036770A" w:rsidRPr="005D1FE6" w:rsidRDefault="0036770A" w:rsidP="0036770A">
            <w:pPr>
              <w:pStyle w:val="NormalWeb"/>
              <w:jc w:val="center"/>
            </w:pPr>
            <w:r w:rsidRPr="005D1FE6">
              <w:rPr>
                <w:color w:val="000000"/>
                <w:sz w:val="16"/>
                <w:szCs w:val="16"/>
              </w:rPr>
              <w:t>5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CA9272" w14:textId="77777777" w:rsidR="0036770A" w:rsidRPr="005D1FE6" w:rsidRDefault="0036770A" w:rsidP="0036770A">
            <w:pPr>
              <w:pStyle w:val="NormalWeb"/>
              <w:jc w:val="center"/>
            </w:pPr>
            <w:r w:rsidRPr="005D1FE6">
              <w:rPr>
                <w:color w:val="000000"/>
                <w:sz w:val="16"/>
                <w:szCs w:val="16"/>
              </w:rPr>
              <w:t>14</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6109D1"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C247B5" w14:textId="77777777" w:rsidR="0036770A" w:rsidRPr="005D1FE6" w:rsidRDefault="0036770A" w:rsidP="0036770A">
            <w:pPr>
              <w:pStyle w:val="NormalWeb"/>
              <w:jc w:val="both"/>
            </w:pPr>
            <w:r w:rsidRPr="005D1FE6">
              <w:rPr>
                <w:color w:val="000000"/>
                <w:sz w:val="16"/>
                <w:szCs w:val="16"/>
              </w:rPr>
              <w:t>body</w:t>
            </w:r>
          </w:p>
        </w:tc>
      </w:tr>
      <w:tr w:rsidR="009C5194" w:rsidRPr="005D1FE6" w14:paraId="0986E3E8"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411EAF"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42E050" w14:textId="77777777" w:rsidR="0036770A" w:rsidRPr="005D1FE6" w:rsidRDefault="0036770A" w:rsidP="0036770A">
            <w:pPr>
              <w:pStyle w:val="NormalWeb"/>
              <w:jc w:val="both"/>
            </w:pPr>
            <w:r w:rsidRPr="005D1FE6">
              <w:rPr>
                <w:color w:val="000000"/>
                <w:sz w:val="16"/>
                <w:szCs w:val="16"/>
              </w:rPr>
              <w:t>AR-0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A43481"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7F11BB"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D7F6BF"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21BF9F"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C1267A" w14:textId="77777777" w:rsidR="0036770A" w:rsidRPr="005D1FE6" w:rsidRDefault="0036770A" w:rsidP="0036770A">
            <w:pPr>
              <w:pStyle w:val="NormalWeb"/>
              <w:jc w:val="center"/>
            </w:pPr>
            <w:r w:rsidRPr="005D1FE6">
              <w:rPr>
                <w:color w:val="000000"/>
                <w:sz w:val="16"/>
                <w:szCs w:val="16"/>
              </w:rPr>
              <w:t>3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EE0FEE" w14:textId="77777777" w:rsidR="0036770A" w:rsidRPr="005D1FE6" w:rsidRDefault="0036770A" w:rsidP="0036770A">
            <w:pPr>
              <w:pStyle w:val="NormalWeb"/>
              <w:jc w:val="center"/>
            </w:pPr>
            <w:r w:rsidRPr="005D1FE6">
              <w:rPr>
                <w:color w:val="000000"/>
                <w:sz w:val="16"/>
                <w:szCs w:val="16"/>
              </w:rPr>
              <w:t>4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E5EFCF"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2DA393"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E93444" w14:textId="77777777" w:rsidR="0036770A" w:rsidRPr="005D1FE6" w:rsidRDefault="0036770A" w:rsidP="0036770A">
            <w:pPr>
              <w:pStyle w:val="NormalWeb"/>
              <w:jc w:val="both"/>
            </w:pPr>
            <w:r w:rsidRPr="005D1FE6">
              <w:rPr>
                <w:color w:val="000000"/>
                <w:sz w:val="16"/>
                <w:szCs w:val="16"/>
              </w:rPr>
              <w:t>body</w:t>
            </w:r>
          </w:p>
        </w:tc>
      </w:tr>
      <w:tr w:rsidR="009C5194" w:rsidRPr="005D1FE6" w14:paraId="5CF3B308"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E1EE89"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88BA89" w14:textId="77777777" w:rsidR="0036770A" w:rsidRPr="005D1FE6" w:rsidRDefault="0036770A" w:rsidP="0036770A">
            <w:pPr>
              <w:pStyle w:val="NormalWeb"/>
              <w:jc w:val="both"/>
            </w:pPr>
            <w:r w:rsidRPr="005D1FE6">
              <w:rPr>
                <w:color w:val="000000"/>
                <w:sz w:val="16"/>
                <w:szCs w:val="16"/>
              </w:rPr>
              <w:t>AR-0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68FF86"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1F84EF"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3B82B8"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1281AC"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055922" w14:textId="77777777" w:rsidR="0036770A" w:rsidRPr="005D1FE6" w:rsidRDefault="0036770A" w:rsidP="0036770A">
            <w:pPr>
              <w:pStyle w:val="NormalWeb"/>
              <w:jc w:val="center"/>
            </w:pPr>
            <w:r w:rsidRPr="005D1FE6">
              <w:rPr>
                <w:color w:val="000000"/>
                <w:sz w:val="16"/>
                <w:szCs w:val="16"/>
              </w:rPr>
              <w:t>3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39494B" w14:textId="77777777" w:rsidR="0036770A" w:rsidRPr="005D1FE6" w:rsidRDefault="0036770A" w:rsidP="0036770A">
            <w:pPr>
              <w:pStyle w:val="NormalWeb"/>
              <w:jc w:val="center"/>
            </w:pPr>
            <w:r w:rsidRPr="005D1FE6">
              <w:rPr>
                <w:color w:val="000000"/>
                <w:sz w:val="16"/>
                <w:szCs w:val="16"/>
              </w:rPr>
              <w:t>4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BD70DA"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9F344A"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A5AD3C" w14:textId="77777777" w:rsidR="0036770A" w:rsidRPr="005D1FE6" w:rsidRDefault="0036770A" w:rsidP="0036770A">
            <w:pPr>
              <w:pStyle w:val="NormalWeb"/>
              <w:jc w:val="both"/>
            </w:pPr>
            <w:r w:rsidRPr="005D1FE6">
              <w:rPr>
                <w:color w:val="000000"/>
                <w:sz w:val="16"/>
                <w:szCs w:val="16"/>
              </w:rPr>
              <w:t>body</w:t>
            </w:r>
          </w:p>
        </w:tc>
      </w:tr>
      <w:tr w:rsidR="009C5194" w:rsidRPr="005D1FE6" w14:paraId="6F507F8F"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282AC0"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FCD05A" w14:textId="77777777" w:rsidR="0036770A" w:rsidRPr="005D1FE6" w:rsidRDefault="0036770A" w:rsidP="0036770A">
            <w:pPr>
              <w:pStyle w:val="NormalWeb"/>
              <w:jc w:val="both"/>
            </w:pPr>
            <w:r w:rsidRPr="005D1FE6">
              <w:rPr>
                <w:color w:val="000000"/>
                <w:sz w:val="16"/>
                <w:szCs w:val="16"/>
              </w:rPr>
              <w:t>AR-0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D20D46"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540495"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408CE9"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6ABD1B"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E59550" w14:textId="77777777" w:rsidR="0036770A" w:rsidRPr="005D1FE6" w:rsidRDefault="0036770A" w:rsidP="0036770A">
            <w:pPr>
              <w:pStyle w:val="NormalWeb"/>
              <w:jc w:val="center"/>
            </w:pPr>
            <w:r w:rsidRPr="005D1FE6">
              <w:rPr>
                <w:color w:val="000000"/>
                <w:sz w:val="16"/>
                <w:szCs w:val="16"/>
              </w:rPr>
              <w:t>2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9E1C78" w14:textId="77777777" w:rsidR="0036770A" w:rsidRPr="005D1FE6" w:rsidRDefault="0036770A" w:rsidP="0036770A">
            <w:pPr>
              <w:pStyle w:val="NormalWeb"/>
              <w:jc w:val="center"/>
            </w:pPr>
            <w:r w:rsidRPr="005D1FE6">
              <w:rPr>
                <w:color w:val="000000"/>
                <w:sz w:val="16"/>
                <w:szCs w:val="16"/>
              </w:rPr>
              <w:t>4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B6EB8E" w14:textId="77777777" w:rsidR="0036770A" w:rsidRPr="005D1FE6" w:rsidRDefault="0036770A" w:rsidP="0036770A">
            <w:pPr>
              <w:pStyle w:val="NormalWeb"/>
              <w:jc w:val="center"/>
            </w:pPr>
            <w:r w:rsidRPr="005D1FE6">
              <w:rPr>
                <w:color w:val="000000"/>
                <w:sz w:val="16"/>
                <w:szCs w:val="16"/>
              </w:rPr>
              <w:t>13</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7776C3"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13D7F5" w14:textId="77777777" w:rsidR="0036770A" w:rsidRPr="005D1FE6" w:rsidRDefault="0036770A" w:rsidP="0036770A">
            <w:pPr>
              <w:pStyle w:val="NormalWeb"/>
              <w:jc w:val="both"/>
            </w:pPr>
            <w:r w:rsidRPr="005D1FE6">
              <w:rPr>
                <w:color w:val="000000"/>
                <w:sz w:val="16"/>
                <w:szCs w:val="16"/>
              </w:rPr>
              <w:t>body</w:t>
            </w:r>
          </w:p>
        </w:tc>
      </w:tr>
      <w:tr w:rsidR="009C5194" w:rsidRPr="005D1FE6" w14:paraId="24D556F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3A7B92"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A37C2A" w14:textId="77777777" w:rsidR="0036770A" w:rsidRPr="005D1FE6" w:rsidRDefault="0036770A" w:rsidP="0036770A">
            <w:pPr>
              <w:pStyle w:val="NormalWeb"/>
              <w:jc w:val="both"/>
            </w:pPr>
            <w:r w:rsidRPr="005D1FE6">
              <w:rPr>
                <w:color w:val="000000"/>
                <w:sz w:val="16"/>
                <w:szCs w:val="16"/>
              </w:rPr>
              <w:t>AR-0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DF0EEE"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4C98BA"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8BF05D"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90DCA0"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6CD2D8" w14:textId="77777777" w:rsidR="0036770A" w:rsidRPr="005D1FE6" w:rsidRDefault="0036770A" w:rsidP="0036770A">
            <w:pPr>
              <w:pStyle w:val="NormalWeb"/>
              <w:jc w:val="center"/>
            </w:pPr>
            <w:r w:rsidRPr="005D1FE6">
              <w:rPr>
                <w:color w:val="000000"/>
                <w:sz w:val="16"/>
                <w:szCs w:val="16"/>
              </w:rPr>
              <w:t>4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E197CF" w14:textId="77777777" w:rsidR="0036770A" w:rsidRPr="005D1FE6" w:rsidRDefault="0036770A" w:rsidP="0036770A">
            <w:pPr>
              <w:pStyle w:val="NormalWeb"/>
              <w:jc w:val="center"/>
            </w:pPr>
            <w:r w:rsidRPr="005D1FE6">
              <w:rPr>
                <w:color w:val="000000"/>
                <w:sz w:val="16"/>
                <w:szCs w:val="16"/>
              </w:rPr>
              <w:t>5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89DD41"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F9E698"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104935" w14:textId="77777777" w:rsidR="0036770A" w:rsidRPr="005D1FE6" w:rsidRDefault="0036770A" w:rsidP="0036770A">
            <w:pPr>
              <w:pStyle w:val="NormalWeb"/>
              <w:jc w:val="both"/>
            </w:pPr>
            <w:r w:rsidRPr="005D1FE6">
              <w:rPr>
                <w:color w:val="000000"/>
                <w:sz w:val="16"/>
                <w:szCs w:val="16"/>
              </w:rPr>
              <w:t>body</w:t>
            </w:r>
          </w:p>
        </w:tc>
      </w:tr>
      <w:tr w:rsidR="009C5194" w:rsidRPr="005D1FE6" w14:paraId="72A202E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76EE92"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AB1588" w14:textId="77777777" w:rsidR="0036770A" w:rsidRPr="005D1FE6" w:rsidRDefault="0036770A" w:rsidP="0036770A">
            <w:pPr>
              <w:pStyle w:val="NormalWeb"/>
              <w:jc w:val="both"/>
            </w:pPr>
            <w:r w:rsidRPr="005D1FE6">
              <w:rPr>
                <w:color w:val="000000"/>
                <w:sz w:val="16"/>
                <w:szCs w:val="16"/>
              </w:rPr>
              <w:t>AR-0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65C89C"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CE1071"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599DFC"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0EABB4"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DE0C75" w14:textId="77777777" w:rsidR="0036770A" w:rsidRPr="005D1FE6" w:rsidRDefault="0036770A" w:rsidP="0036770A">
            <w:pPr>
              <w:pStyle w:val="NormalWeb"/>
              <w:jc w:val="center"/>
            </w:pPr>
            <w:r w:rsidRPr="005D1FE6">
              <w:rPr>
                <w:color w:val="000000"/>
                <w:sz w:val="16"/>
                <w:szCs w:val="16"/>
              </w:rPr>
              <w:t>3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90A5D7" w14:textId="77777777" w:rsidR="0036770A" w:rsidRPr="005D1FE6" w:rsidRDefault="0036770A" w:rsidP="0036770A">
            <w:pPr>
              <w:pStyle w:val="NormalWeb"/>
              <w:jc w:val="center"/>
            </w:pPr>
            <w:r w:rsidRPr="005D1FE6">
              <w:rPr>
                <w:color w:val="000000"/>
                <w:sz w:val="16"/>
                <w:szCs w:val="16"/>
              </w:rPr>
              <w:t>4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3711EF"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B7B5B8"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C34104" w14:textId="77777777" w:rsidR="0036770A" w:rsidRPr="005D1FE6" w:rsidRDefault="0036770A" w:rsidP="0036770A">
            <w:pPr>
              <w:pStyle w:val="NormalWeb"/>
              <w:jc w:val="both"/>
            </w:pPr>
            <w:r w:rsidRPr="005D1FE6">
              <w:rPr>
                <w:color w:val="000000"/>
                <w:sz w:val="16"/>
                <w:szCs w:val="16"/>
              </w:rPr>
              <w:t>body</w:t>
            </w:r>
          </w:p>
        </w:tc>
      </w:tr>
      <w:tr w:rsidR="009C5194" w:rsidRPr="005D1FE6" w14:paraId="474DACD6"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555611"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D3AC69" w14:textId="77777777" w:rsidR="0036770A" w:rsidRPr="005D1FE6" w:rsidRDefault="0036770A" w:rsidP="0036770A">
            <w:pPr>
              <w:pStyle w:val="NormalWeb"/>
              <w:jc w:val="both"/>
            </w:pPr>
            <w:r w:rsidRPr="005D1FE6">
              <w:rPr>
                <w:color w:val="000000"/>
                <w:sz w:val="16"/>
                <w:szCs w:val="16"/>
              </w:rPr>
              <w:t>AR-0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89F0A4"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E19BC4"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21B1DB"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B0D794"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4B2B60" w14:textId="77777777" w:rsidR="0036770A" w:rsidRPr="005D1FE6" w:rsidRDefault="0036770A" w:rsidP="0036770A">
            <w:pPr>
              <w:pStyle w:val="NormalWeb"/>
              <w:jc w:val="center"/>
            </w:pPr>
            <w:r w:rsidRPr="005D1FE6">
              <w:rPr>
                <w:color w:val="000000"/>
                <w:sz w:val="16"/>
                <w:szCs w:val="16"/>
              </w:rPr>
              <w:t>3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CBCDDA" w14:textId="77777777" w:rsidR="0036770A" w:rsidRPr="005D1FE6" w:rsidRDefault="0036770A" w:rsidP="0036770A">
            <w:pPr>
              <w:pStyle w:val="NormalWeb"/>
              <w:jc w:val="center"/>
            </w:pPr>
            <w:r w:rsidRPr="005D1FE6">
              <w:rPr>
                <w:color w:val="000000"/>
                <w:sz w:val="16"/>
                <w:szCs w:val="16"/>
              </w:rPr>
              <w:t>5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A50514" w14:textId="77777777" w:rsidR="0036770A" w:rsidRPr="005D1FE6" w:rsidRDefault="0036770A" w:rsidP="0036770A">
            <w:pPr>
              <w:pStyle w:val="NormalWeb"/>
              <w:jc w:val="center"/>
            </w:pPr>
            <w:r w:rsidRPr="005D1FE6">
              <w:rPr>
                <w:color w:val="000000"/>
                <w:sz w:val="16"/>
                <w:szCs w:val="16"/>
              </w:rPr>
              <w:t>1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C0A4C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7E88AA" w14:textId="77777777" w:rsidR="0036770A" w:rsidRPr="005D1FE6" w:rsidRDefault="0036770A" w:rsidP="0036770A">
            <w:pPr>
              <w:pStyle w:val="NormalWeb"/>
              <w:jc w:val="both"/>
            </w:pPr>
            <w:r w:rsidRPr="005D1FE6">
              <w:rPr>
                <w:color w:val="000000"/>
                <w:sz w:val="16"/>
                <w:szCs w:val="16"/>
              </w:rPr>
              <w:t>body</w:t>
            </w:r>
          </w:p>
        </w:tc>
      </w:tr>
      <w:tr w:rsidR="009C5194" w:rsidRPr="005D1FE6" w14:paraId="57D284E3"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EC67B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54508B" w14:textId="77777777" w:rsidR="0036770A" w:rsidRPr="005D1FE6" w:rsidRDefault="0036770A" w:rsidP="0036770A">
            <w:pPr>
              <w:pStyle w:val="NormalWeb"/>
              <w:jc w:val="both"/>
            </w:pPr>
            <w:r w:rsidRPr="005D1FE6">
              <w:rPr>
                <w:color w:val="000000"/>
                <w:sz w:val="16"/>
                <w:szCs w:val="16"/>
              </w:rPr>
              <w:t>AR-0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A2B5A5"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1F49EB"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638115"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5BCBC2"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A4B61B" w14:textId="77777777" w:rsidR="0036770A" w:rsidRPr="005D1FE6" w:rsidRDefault="0036770A" w:rsidP="0036770A">
            <w:pPr>
              <w:pStyle w:val="NormalWeb"/>
              <w:jc w:val="center"/>
            </w:pPr>
            <w:r w:rsidRPr="005D1FE6">
              <w:rPr>
                <w:color w:val="000000"/>
                <w:sz w:val="16"/>
                <w:szCs w:val="16"/>
              </w:rPr>
              <w:t>3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EB018C" w14:textId="77777777" w:rsidR="0036770A" w:rsidRPr="005D1FE6" w:rsidRDefault="0036770A" w:rsidP="0036770A">
            <w:pPr>
              <w:pStyle w:val="NormalWeb"/>
              <w:jc w:val="center"/>
            </w:pPr>
            <w:r w:rsidRPr="005D1FE6">
              <w:rPr>
                <w:color w:val="000000"/>
                <w:sz w:val="16"/>
                <w:szCs w:val="16"/>
              </w:rPr>
              <w:t>6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A74C99"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326345"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17382B" w14:textId="77777777" w:rsidR="0036770A" w:rsidRPr="005D1FE6" w:rsidRDefault="0036770A" w:rsidP="0036770A">
            <w:pPr>
              <w:pStyle w:val="NormalWeb"/>
              <w:jc w:val="both"/>
            </w:pPr>
            <w:r w:rsidRPr="005D1FE6">
              <w:rPr>
                <w:color w:val="000000"/>
                <w:sz w:val="16"/>
                <w:szCs w:val="16"/>
              </w:rPr>
              <w:t>body</w:t>
            </w:r>
          </w:p>
        </w:tc>
      </w:tr>
      <w:tr w:rsidR="009C5194" w:rsidRPr="005D1FE6" w14:paraId="03E01BB8"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40EC4E"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B63F22" w14:textId="77777777" w:rsidR="0036770A" w:rsidRPr="005D1FE6" w:rsidRDefault="0036770A" w:rsidP="0036770A">
            <w:pPr>
              <w:pStyle w:val="NormalWeb"/>
              <w:jc w:val="both"/>
            </w:pPr>
            <w:r w:rsidRPr="005D1FE6">
              <w:rPr>
                <w:color w:val="000000"/>
                <w:sz w:val="16"/>
                <w:szCs w:val="16"/>
              </w:rPr>
              <w:t>AR-1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A0CA2E"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78FD7C"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A14F6C"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709FC0"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AD6776" w14:textId="77777777" w:rsidR="0036770A" w:rsidRPr="005D1FE6" w:rsidRDefault="0036770A" w:rsidP="0036770A">
            <w:pPr>
              <w:pStyle w:val="NormalWeb"/>
              <w:jc w:val="center"/>
            </w:pPr>
            <w:r w:rsidRPr="005D1FE6">
              <w:rPr>
                <w:color w:val="000000"/>
                <w:sz w:val="16"/>
                <w:szCs w:val="16"/>
              </w:rPr>
              <w:t>3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66E41F" w14:textId="77777777" w:rsidR="0036770A" w:rsidRPr="005D1FE6" w:rsidRDefault="0036770A" w:rsidP="0036770A">
            <w:pPr>
              <w:pStyle w:val="NormalWeb"/>
              <w:jc w:val="center"/>
            </w:pPr>
            <w:r w:rsidRPr="005D1FE6">
              <w:rPr>
                <w:color w:val="000000"/>
                <w:sz w:val="16"/>
                <w:szCs w:val="16"/>
              </w:rPr>
              <w:t>4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4A5353" w14:textId="77777777" w:rsidR="0036770A" w:rsidRPr="005D1FE6" w:rsidRDefault="0036770A" w:rsidP="0036770A">
            <w:pPr>
              <w:pStyle w:val="NormalWeb"/>
              <w:jc w:val="center"/>
            </w:pPr>
            <w:r w:rsidRPr="005D1FE6">
              <w:rPr>
                <w:color w:val="000000"/>
                <w:sz w:val="16"/>
                <w:szCs w:val="16"/>
              </w:rPr>
              <w:t>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6B7DBB"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C33BF6" w14:textId="77777777" w:rsidR="0036770A" w:rsidRPr="005D1FE6" w:rsidRDefault="0036770A" w:rsidP="0036770A">
            <w:pPr>
              <w:pStyle w:val="NormalWeb"/>
              <w:jc w:val="both"/>
            </w:pPr>
            <w:r w:rsidRPr="005D1FE6">
              <w:rPr>
                <w:color w:val="000000"/>
                <w:sz w:val="16"/>
                <w:szCs w:val="16"/>
              </w:rPr>
              <w:t>body</w:t>
            </w:r>
          </w:p>
        </w:tc>
      </w:tr>
      <w:tr w:rsidR="009C5194" w:rsidRPr="005D1FE6" w14:paraId="7588BF42"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942308"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10C4CC" w14:textId="77777777" w:rsidR="0036770A" w:rsidRPr="005D1FE6" w:rsidRDefault="0036770A" w:rsidP="0036770A">
            <w:pPr>
              <w:pStyle w:val="NormalWeb"/>
              <w:jc w:val="both"/>
            </w:pPr>
            <w:r w:rsidRPr="005D1FE6">
              <w:rPr>
                <w:color w:val="000000"/>
                <w:sz w:val="16"/>
                <w:szCs w:val="16"/>
              </w:rPr>
              <w:t>AR-1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5A8640"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DD0B4F"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07A92B"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F1BDCB"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0B1984" w14:textId="77777777" w:rsidR="0036770A" w:rsidRPr="005D1FE6" w:rsidRDefault="0036770A" w:rsidP="0036770A">
            <w:pPr>
              <w:pStyle w:val="NormalWeb"/>
              <w:jc w:val="center"/>
            </w:pPr>
            <w:r w:rsidRPr="005D1FE6">
              <w:rPr>
                <w:color w:val="000000"/>
                <w:sz w:val="16"/>
                <w:szCs w:val="16"/>
              </w:rPr>
              <w:t>3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DED80F" w14:textId="77777777" w:rsidR="0036770A" w:rsidRPr="005D1FE6" w:rsidRDefault="0036770A" w:rsidP="0036770A">
            <w:pPr>
              <w:pStyle w:val="NormalWeb"/>
              <w:jc w:val="center"/>
            </w:pPr>
            <w:r w:rsidRPr="005D1FE6">
              <w:rPr>
                <w:color w:val="000000"/>
                <w:sz w:val="16"/>
                <w:szCs w:val="16"/>
              </w:rPr>
              <w:t>6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13A200" w14:textId="77777777" w:rsidR="0036770A" w:rsidRPr="005D1FE6" w:rsidRDefault="0036770A" w:rsidP="0036770A">
            <w:pPr>
              <w:pStyle w:val="NormalWeb"/>
              <w:jc w:val="center"/>
            </w:pPr>
            <w:r w:rsidRPr="005D1FE6">
              <w:rPr>
                <w:color w:val="000000"/>
                <w:sz w:val="16"/>
                <w:szCs w:val="16"/>
              </w:rPr>
              <w:t>13</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3A98B7"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017F99" w14:textId="77777777" w:rsidR="0036770A" w:rsidRPr="005D1FE6" w:rsidRDefault="0036770A" w:rsidP="0036770A">
            <w:pPr>
              <w:pStyle w:val="NormalWeb"/>
              <w:jc w:val="both"/>
            </w:pPr>
            <w:r w:rsidRPr="005D1FE6">
              <w:rPr>
                <w:color w:val="000000"/>
                <w:sz w:val="16"/>
                <w:szCs w:val="16"/>
              </w:rPr>
              <w:t>body</w:t>
            </w:r>
          </w:p>
        </w:tc>
      </w:tr>
      <w:tr w:rsidR="009C5194" w:rsidRPr="005D1FE6" w14:paraId="27F9234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1E4D67"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8C16CD" w14:textId="77777777" w:rsidR="0036770A" w:rsidRPr="005D1FE6" w:rsidRDefault="0036770A" w:rsidP="0036770A">
            <w:pPr>
              <w:pStyle w:val="NormalWeb"/>
              <w:jc w:val="both"/>
            </w:pPr>
            <w:r w:rsidRPr="005D1FE6">
              <w:rPr>
                <w:color w:val="000000"/>
                <w:sz w:val="16"/>
                <w:szCs w:val="16"/>
              </w:rPr>
              <w:t>AR-1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537AA8"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95641C"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2E615D"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59E26F"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509843" w14:textId="77777777" w:rsidR="0036770A" w:rsidRPr="005D1FE6" w:rsidRDefault="0036770A" w:rsidP="0036770A">
            <w:pPr>
              <w:pStyle w:val="NormalWeb"/>
              <w:jc w:val="center"/>
            </w:pPr>
            <w:r w:rsidRPr="005D1FE6">
              <w:rPr>
                <w:color w:val="000000"/>
                <w:sz w:val="16"/>
                <w:szCs w:val="16"/>
              </w:rPr>
              <w:t>6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EE1750" w14:textId="77777777" w:rsidR="0036770A" w:rsidRPr="005D1FE6" w:rsidRDefault="0036770A" w:rsidP="0036770A">
            <w:pPr>
              <w:pStyle w:val="NormalWeb"/>
              <w:jc w:val="center"/>
            </w:pPr>
            <w:r w:rsidRPr="005D1FE6">
              <w:rPr>
                <w:color w:val="000000"/>
                <w:sz w:val="16"/>
                <w:szCs w:val="16"/>
              </w:rPr>
              <w:t>8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010ACA"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07C01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615B51" w14:textId="77777777" w:rsidR="0036770A" w:rsidRPr="005D1FE6" w:rsidRDefault="0036770A" w:rsidP="0036770A">
            <w:pPr>
              <w:pStyle w:val="NormalWeb"/>
              <w:jc w:val="both"/>
            </w:pPr>
            <w:r w:rsidRPr="005D1FE6">
              <w:rPr>
                <w:color w:val="000000"/>
                <w:sz w:val="16"/>
                <w:szCs w:val="16"/>
              </w:rPr>
              <w:t>body</w:t>
            </w:r>
          </w:p>
        </w:tc>
      </w:tr>
      <w:tr w:rsidR="009C5194" w:rsidRPr="005D1FE6" w14:paraId="4B281DC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CAD6D3"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A01E70" w14:textId="77777777" w:rsidR="0036770A" w:rsidRPr="005D1FE6" w:rsidRDefault="0036770A" w:rsidP="0036770A">
            <w:pPr>
              <w:pStyle w:val="NormalWeb"/>
              <w:jc w:val="both"/>
            </w:pPr>
            <w:r w:rsidRPr="005D1FE6">
              <w:rPr>
                <w:color w:val="000000"/>
                <w:sz w:val="16"/>
                <w:szCs w:val="16"/>
              </w:rPr>
              <w:t>AR-1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BC9AF5"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9194E6"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0A2AF9"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1F7032"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1FEA8E" w14:textId="77777777" w:rsidR="0036770A" w:rsidRPr="005D1FE6" w:rsidRDefault="0036770A" w:rsidP="0036770A">
            <w:pPr>
              <w:pStyle w:val="NormalWeb"/>
              <w:jc w:val="center"/>
            </w:pPr>
            <w:r w:rsidRPr="005D1FE6">
              <w:rPr>
                <w:color w:val="000000"/>
                <w:sz w:val="16"/>
                <w:szCs w:val="16"/>
              </w:rPr>
              <w:t>4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7632DC" w14:textId="77777777" w:rsidR="0036770A" w:rsidRPr="005D1FE6" w:rsidRDefault="0036770A" w:rsidP="0036770A">
            <w:pPr>
              <w:pStyle w:val="NormalWeb"/>
              <w:jc w:val="center"/>
            </w:pPr>
            <w:r w:rsidRPr="005D1FE6">
              <w:rPr>
                <w:color w:val="000000"/>
                <w:sz w:val="16"/>
                <w:szCs w:val="16"/>
              </w:rPr>
              <w:t>6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8A03B5" w14:textId="77777777" w:rsidR="0036770A" w:rsidRPr="005D1FE6" w:rsidRDefault="0036770A" w:rsidP="0036770A">
            <w:pPr>
              <w:pStyle w:val="NormalWeb"/>
              <w:jc w:val="center"/>
            </w:pPr>
            <w:r w:rsidRPr="005D1FE6">
              <w:rPr>
                <w:color w:val="000000"/>
                <w:sz w:val="16"/>
                <w:szCs w:val="16"/>
              </w:rPr>
              <w:t>1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BCEBE0" w14:textId="77777777" w:rsidR="0036770A" w:rsidRPr="005D1FE6" w:rsidRDefault="0036770A" w:rsidP="0036770A">
            <w:pPr>
              <w:pStyle w:val="NormalWeb"/>
              <w:jc w:val="both"/>
            </w:pPr>
            <w:r w:rsidRPr="005D1FE6">
              <w:rPr>
                <w:color w:val="000000"/>
                <w:sz w:val="16"/>
                <w:szCs w:val="16"/>
              </w:rPr>
              <w:t>Pain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B1E843" w14:textId="77777777" w:rsidR="0036770A" w:rsidRPr="005D1FE6" w:rsidRDefault="0036770A" w:rsidP="0036770A">
            <w:pPr>
              <w:pStyle w:val="NormalWeb"/>
              <w:jc w:val="both"/>
            </w:pPr>
            <w:r w:rsidRPr="005D1FE6">
              <w:rPr>
                <w:color w:val="000000"/>
                <w:sz w:val="16"/>
                <w:szCs w:val="16"/>
              </w:rPr>
              <w:t>rim</w:t>
            </w:r>
          </w:p>
        </w:tc>
      </w:tr>
      <w:tr w:rsidR="009C5194" w:rsidRPr="005D1FE6" w14:paraId="2AF4E5C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0BCB36"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7FC7FC" w14:textId="77777777" w:rsidR="0036770A" w:rsidRPr="005D1FE6" w:rsidRDefault="0036770A" w:rsidP="0036770A">
            <w:pPr>
              <w:pStyle w:val="NormalWeb"/>
              <w:jc w:val="both"/>
            </w:pPr>
            <w:r w:rsidRPr="005D1FE6">
              <w:rPr>
                <w:color w:val="000000"/>
                <w:sz w:val="16"/>
                <w:szCs w:val="16"/>
              </w:rPr>
              <w:t>AR-1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27E191"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055B68"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90758D"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FA9B14"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1C4DF2" w14:textId="77777777" w:rsidR="0036770A" w:rsidRPr="005D1FE6" w:rsidRDefault="0036770A" w:rsidP="0036770A">
            <w:pPr>
              <w:pStyle w:val="NormalWeb"/>
              <w:jc w:val="center"/>
            </w:pPr>
            <w:r w:rsidRPr="005D1FE6">
              <w:rPr>
                <w:color w:val="000000"/>
                <w:sz w:val="16"/>
                <w:szCs w:val="16"/>
              </w:rPr>
              <w:t>5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E7042C" w14:textId="77777777" w:rsidR="0036770A" w:rsidRPr="005D1FE6" w:rsidRDefault="0036770A" w:rsidP="0036770A">
            <w:pPr>
              <w:pStyle w:val="NormalWeb"/>
              <w:jc w:val="center"/>
            </w:pPr>
            <w:r w:rsidRPr="005D1FE6">
              <w:rPr>
                <w:color w:val="000000"/>
                <w:sz w:val="16"/>
                <w:szCs w:val="16"/>
              </w:rPr>
              <w:t>7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97DBDC" w14:textId="77777777" w:rsidR="0036770A" w:rsidRPr="005D1FE6" w:rsidRDefault="0036770A" w:rsidP="0036770A">
            <w:pPr>
              <w:pStyle w:val="NormalWeb"/>
              <w:jc w:val="center"/>
            </w:pPr>
            <w:r w:rsidRPr="005D1FE6">
              <w:rPr>
                <w:color w:val="000000"/>
                <w:sz w:val="16"/>
                <w:szCs w:val="16"/>
              </w:rPr>
              <w:t>1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DA5287"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9CC316" w14:textId="77777777" w:rsidR="0036770A" w:rsidRPr="005D1FE6" w:rsidRDefault="0036770A" w:rsidP="0036770A">
            <w:pPr>
              <w:pStyle w:val="NormalWeb"/>
              <w:jc w:val="both"/>
            </w:pPr>
            <w:r w:rsidRPr="005D1FE6">
              <w:rPr>
                <w:color w:val="000000"/>
                <w:sz w:val="16"/>
                <w:szCs w:val="16"/>
              </w:rPr>
              <w:t>body</w:t>
            </w:r>
          </w:p>
        </w:tc>
      </w:tr>
      <w:tr w:rsidR="009C5194" w:rsidRPr="005D1FE6" w14:paraId="0E16EA5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1EF0E3"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0BEACB" w14:textId="77777777" w:rsidR="0036770A" w:rsidRPr="005D1FE6" w:rsidRDefault="0036770A" w:rsidP="0036770A">
            <w:pPr>
              <w:pStyle w:val="NormalWeb"/>
              <w:jc w:val="both"/>
            </w:pPr>
            <w:r w:rsidRPr="005D1FE6">
              <w:rPr>
                <w:color w:val="000000"/>
                <w:sz w:val="16"/>
                <w:szCs w:val="16"/>
              </w:rPr>
              <w:t>AR-1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3B154E"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AD4DF1" w14:textId="77777777" w:rsidR="0036770A" w:rsidRPr="005D1FE6" w:rsidRDefault="0036770A" w:rsidP="0036770A">
            <w:pPr>
              <w:pStyle w:val="NormalWeb"/>
              <w:jc w:val="both"/>
            </w:pPr>
            <w:r w:rsidRPr="005D1FE6">
              <w:rPr>
                <w:color w:val="000000"/>
                <w:sz w:val="16"/>
                <w:szCs w:val="16"/>
              </w:rPr>
              <w:t xml:space="preserve">Aldeia </w:t>
            </w:r>
            <w:proofErr w:type="spellStart"/>
            <w:r w:rsidRPr="005D1FE6">
              <w:rPr>
                <w:color w:val="000000"/>
                <w:sz w:val="16"/>
                <w:szCs w:val="16"/>
              </w:rPr>
              <w:t>Ribanceira</w:t>
            </w:r>
            <w:proofErr w:type="spellEnd"/>
            <w:r w:rsidRPr="005D1FE6">
              <w:rPr>
                <w:color w:val="000000"/>
                <w:sz w:val="16"/>
                <w:szCs w:val="16"/>
              </w:rPr>
              <w:t xml:space="preserve">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93F316"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E17958"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F90375" w14:textId="77777777" w:rsidR="0036770A" w:rsidRPr="005D1FE6" w:rsidRDefault="0036770A" w:rsidP="0036770A">
            <w:pPr>
              <w:pStyle w:val="NormalWeb"/>
              <w:jc w:val="center"/>
            </w:pPr>
            <w:r w:rsidRPr="005D1FE6">
              <w:rPr>
                <w:color w:val="000000"/>
                <w:sz w:val="16"/>
                <w:szCs w:val="16"/>
              </w:rPr>
              <w:t>6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0654EE" w14:textId="77777777" w:rsidR="0036770A" w:rsidRPr="005D1FE6" w:rsidRDefault="0036770A" w:rsidP="0036770A">
            <w:pPr>
              <w:pStyle w:val="NormalWeb"/>
              <w:jc w:val="center"/>
            </w:pPr>
            <w:r w:rsidRPr="005D1FE6">
              <w:rPr>
                <w:color w:val="000000"/>
                <w:sz w:val="16"/>
                <w:szCs w:val="16"/>
              </w:rPr>
              <w:t>8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F4F57E" w14:textId="77777777" w:rsidR="0036770A" w:rsidRPr="005D1FE6" w:rsidRDefault="0036770A" w:rsidP="0036770A">
            <w:pPr>
              <w:pStyle w:val="NormalWeb"/>
              <w:jc w:val="center"/>
            </w:pPr>
            <w:r w:rsidRPr="005D1FE6">
              <w:rPr>
                <w:color w:val="000000"/>
                <w:sz w:val="16"/>
                <w:szCs w:val="16"/>
              </w:rPr>
              <w:t>1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7AC41A"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C217C7" w14:textId="77777777" w:rsidR="0036770A" w:rsidRPr="005D1FE6" w:rsidRDefault="0036770A" w:rsidP="0036770A">
            <w:pPr>
              <w:pStyle w:val="NormalWeb"/>
              <w:jc w:val="both"/>
            </w:pPr>
            <w:r w:rsidRPr="005D1FE6">
              <w:rPr>
                <w:color w:val="000000"/>
                <w:sz w:val="16"/>
                <w:szCs w:val="16"/>
              </w:rPr>
              <w:t>body</w:t>
            </w:r>
          </w:p>
        </w:tc>
      </w:tr>
      <w:tr w:rsidR="009C5194" w:rsidRPr="005D1FE6" w14:paraId="3C6ACAB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29A6B0" w14:textId="77777777" w:rsidR="0036770A" w:rsidRPr="005D1FE6" w:rsidRDefault="0036770A" w:rsidP="0036770A">
            <w:pPr>
              <w:pStyle w:val="NormalWeb"/>
              <w:jc w:val="both"/>
            </w:pPr>
            <w:r w:rsidRPr="005D1FE6">
              <w:rPr>
                <w:color w:val="000000"/>
                <w:sz w:val="16"/>
                <w:szCs w:val="16"/>
              </w:rPr>
              <w:lastRenderedPageBreak/>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EC818E" w14:textId="77777777" w:rsidR="0036770A" w:rsidRPr="005D1FE6" w:rsidRDefault="0036770A" w:rsidP="0036770A">
            <w:pPr>
              <w:pStyle w:val="NormalWeb"/>
              <w:jc w:val="both"/>
            </w:pPr>
            <w:r w:rsidRPr="005D1FE6">
              <w:rPr>
                <w:color w:val="000000"/>
                <w:sz w:val="16"/>
                <w:szCs w:val="16"/>
              </w:rPr>
              <w:t>MA-A0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3319B3"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6DBE45"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293988"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90CF6D"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726B34" w14:textId="77777777" w:rsidR="0036770A" w:rsidRPr="005D1FE6" w:rsidRDefault="0036770A" w:rsidP="0036770A">
            <w:pPr>
              <w:pStyle w:val="NormalWeb"/>
              <w:jc w:val="center"/>
            </w:pPr>
            <w:r w:rsidRPr="005D1FE6">
              <w:rPr>
                <w:color w:val="000000"/>
                <w:sz w:val="16"/>
                <w:szCs w:val="16"/>
              </w:rPr>
              <w:t>3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87853A" w14:textId="77777777" w:rsidR="0036770A" w:rsidRPr="005D1FE6" w:rsidRDefault="0036770A" w:rsidP="0036770A">
            <w:pPr>
              <w:pStyle w:val="NormalWeb"/>
              <w:jc w:val="center"/>
            </w:pPr>
            <w:r w:rsidRPr="005D1FE6">
              <w:rPr>
                <w:color w:val="000000"/>
                <w:sz w:val="16"/>
                <w:szCs w:val="16"/>
              </w:rPr>
              <w:t>4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0EEC04"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814F82"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D42A62" w14:textId="77777777" w:rsidR="0036770A" w:rsidRPr="005D1FE6" w:rsidRDefault="0036770A" w:rsidP="0036770A">
            <w:pPr>
              <w:pStyle w:val="NormalWeb"/>
              <w:jc w:val="both"/>
            </w:pPr>
            <w:r w:rsidRPr="005D1FE6">
              <w:rPr>
                <w:color w:val="000000"/>
                <w:sz w:val="16"/>
                <w:szCs w:val="16"/>
              </w:rPr>
              <w:t>body</w:t>
            </w:r>
          </w:p>
        </w:tc>
      </w:tr>
      <w:tr w:rsidR="009C5194" w:rsidRPr="005D1FE6" w14:paraId="354FCAC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EEC104"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6F92B0" w14:textId="77777777" w:rsidR="0036770A" w:rsidRPr="005D1FE6" w:rsidRDefault="0036770A" w:rsidP="0036770A">
            <w:pPr>
              <w:pStyle w:val="NormalWeb"/>
              <w:jc w:val="both"/>
            </w:pPr>
            <w:r w:rsidRPr="005D1FE6">
              <w:rPr>
                <w:color w:val="000000"/>
                <w:sz w:val="16"/>
                <w:szCs w:val="16"/>
              </w:rPr>
              <w:t>MA-A0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5B5AC7"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B67342"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70AB8D"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7234BC"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5DFB72" w14:textId="77777777" w:rsidR="0036770A" w:rsidRPr="005D1FE6" w:rsidRDefault="0036770A" w:rsidP="0036770A">
            <w:pPr>
              <w:pStyle w:val="NormalWeb"/>
              <w:jc w:val="center"/>
            </w:pPr>
            <w:r w:rsidRPr="005D1FE6">
              <w:rPr>
                <w:color w:val="000000"/>
                <w:sz w:val="16"/>
                <w:szCs w:val="16"/>
              </w:rPr>
              <w:t>3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841482" w14:textId="77777777" w:rsidR="0036770A" w:rsidRPr="005D1FE6" w:rsidRDefault="0036770A" w:rsidP="0036770A">
            <w:pPr>
              <w:pStyle w:val="NormalWeb"/>
              <w:jc w:val="center"/>
            </w:pPr>
            <w:r w:rsidRPr="005D1FE6">
              <w:rPr>
                <w:color w:val="000000"/>
                <w:sz w:val="16"/>
                <w:szCs w:val="16"/>
              </w:rPr>
              <w:t>3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13C619" w14:textId="77777777" w:rsidR="0036770A" w:rsidRPr="005D1FE6" w:rsidRDefault="0036770A" w:rsidP="0036770A">
            <w:pPr>
              <w:pStyle w:val="NormalWeb"/>
              <w:jc w:val="center"/>
            </w:pPr>
            <w:r w:rsidRPr="005D1FE6">
              <w:rPr>
                <w:color w:val="000000"/>
                <w:sz w:val="16"/>
                <w:szCs w:val="16"/>
              </w:rPr>
              <w:t>1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A38520"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36E082" w14:textId="77777777" w:rsidR="0036770A" w:rsidRPr="005D1FE6" w:rsidRDefault="0036770A" w:rsidP="0036770A">
            <w:pPr>
              <w:pStyle w:val="NormalWeb"/>
              <w:jc w:val="both"/>
            </w:pPr>
            <w:r w:rsidRPr="005D1FE6">
              <w:rPr>
                <w:color w:val="000000"/>
                <w:sz w:val="16"/>
                <w:szCs w:val="16"/>
              </w:rPr>
              <w:t>body</w:t>
            </w:r>
          </w:p>
        </w:tc>
      </w:tr>
      <w:tr w:rsidR="009C5194" w:rsidRPr="005D1FE6" w14:paraId="2E28C34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23B958"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8A3883" w14:textId="77777777" w:rsidR="0036770A" w:rsidRPr="005D1FE6" w:rsidRDefault="0036770A" w:rsidP="0036770A">
            <w:pPr>
              <w:pStyle w:val="NormalWeb"/>
              <w:jc w:val="both"/>
            </w:pPr>
            <w:r w:rsidRPr="005D1FE6">
              <w:rPr>
                <w:color w:val="000000"/>
                <w:sz w:val="16"/>
                <w:szCs w:val="16"/>
              </w:rPr>
              <w:t>MA-A0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A6E7BB"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14F195"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84DCB0"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1313A5"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E57444" w14:textId="77777777" w:rsidR="0036770A" w:rsidRPr="005D1FE6" w:rsidRDefault="0036770A" w:rsidP="0036770A">
            <w:pPr>
              <w:pStyle w:val="NormalWeb"/>
              <w:jc w:val="center"/>
            </w:pPr>
            <w:r w:rsidRPr="005D1FE6">
              <w:rPr>
                <w:color w:val="000000"/>
                <w:sz w:val="16"/>
                <w:szCs w:val="16"/>
              </w:rPr>
              <w:t>6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AA0794" w14:textId="77777777" w:rsidR="0036770A" w:rsidRPr="005D1FE6" w:rsidRDefault="0036770A" w:rsidP="0036770A">
            <w:pPr>
              <w:pStyle w:val="NormalWeb"/>
              <w:jc w:val="center"/>
            </w:pPr>
            <w:r w:rsidRPr="005D1FE6">
              <w:rPr>
                <w:color w:val="000000"/>
                <w:sz w:val="16"/>
                <w:szCs w:val="16"/>
              </w:rPr>
              <w:t>8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F19F6C" w14:textId="77777777" w:rsidR="0036770A" w:rsidRPr="005D1FE6" w:rsidRDefault="0036770A" w:rsidP="0036770A">
            <w:pPr>
              <w:pStyle w:val="NormalWeb"/>
              <w:jc w:val="center"/>
            </w:pPr>
            <w:r w:rsidRPr="005D1FE6">
              <w:rPr>
                <w:color w:val="000000"/>
                <w:sz w:val="16"/>
                <w:szCs w:val="16"/>
              </w:rPr>
              <w:t>14</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7D9FDE"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6AD2E0" w14:textId="77777777" w:rsidR="0036770A" w:rsidRPr="005D1FE6" w:rsidRDefault="0036770A" w:rsidP="0036770A">
            <w:pPr>
              <w:pStyle w:val="NormalWeb"/>
              <w:jc w:val="both"/>
            </w:pPr>
            <w:r w:rsidRPr="005D1FE6">
              <w:rPr>
                <w:color w:val="000000"/>
                <w:sz w:val="16"/>
                <w:szCs w:val="16"/>
              </w:rPr>
              <w:t>rim</w:t>
            </w:r>
          </w:p>
        </w:tc>
      </w:tr>
      <w:tr w:rsidR="009C5194" w:rsidRPr="005D1FE6" w14:paraId="319194B9"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D93856"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533380" w14:textId="77777777" w:rsidR="0036770A" w:rsidRPr="005D1FE6" w:rsidRDefault="0036770A" w:rsidP="0036770A">
            <w:pPr>
              <w:pStyle w:val="NormalWeb"/>
              <w:jc w:val="both"/>
            </w:pPr>
            <w:r w:rsidRPr="005D1FE6">
              <w:rPr>
                <w:color w:val="000000"/>
                <w:sz w:val="16"/>
                <w:szCs w:val="16"/>
              </w:rPr>
              <w:t>MA-A0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EBA3DE"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FA6AD7"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E1A93A"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25D7EF"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D9B8B3" w14:textId="77777777" w:rsidR="0036770A" w:rsidRPr="005D1FE6" w:rsidRDefault="0036770A" w:rsidP="0036770A">
            <w:pPr>
              <w:pStyle w:val="NormalWeb"/>
              <w:jc w:val="center"/>
            </w:pPr>
            <w:r w:rsidRPr="005D1FE6">
              <w:rPr>
                <w:color w:val="000000"/>
                <w:sz w:val="16"/>
                <w:szCs w:val="16"/>
              </w:rPr>
              <w:t>5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8F92CE" w14:textId="77777777" w:rsidR="0036770A" w:rsidRPr="005D1FE6" w:rsidRDefault="0036770A" w:rsidP="0036770A">
            <w:pPr>
              <w:pStyle w:val="NormalWeb"/>
              <w:jc w:val="center"/>
            </w:pPr>
            <w:r w:rsidRPr="005D1FE6">
              <w:rPr>
                <w:color w:val="000000"/>
                <w:sz w:val="16"/>
                <w:szCs w:val="16"/>
              </w:rPr>
              <w:t>6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FFB244"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66B4D7"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3489A7" w14:textId="77777777" w:rsidR="0036770A" w:rsidRPr="005D1FE6" w:rsidRDefault="0036770A" w:rsidP="0036770A">
            <w:pPr>
              <w:pStyle w:val="NormalWeb"/>
              <w:jc w:val="both"/>
            </w:pPr>
            <w:r w:rsidRPr="005D1FE6">
              <w:rPr>
                <w:color w:val="000000"/>
                <w:sz w:val="16"/>
                <w:szCs w:val="16"/>
              </w:rPr>
              <w:t>body</w:t>
            </w:r>
          </w:p>
        </w:tc>
      </w:tr>
      <w:tr w:rsidR="009C5194" w:rsidRPr="005D1FE6" w14:paraId="7204530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035ADE"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C1D26F" w14:textId="77777777" w:rsidR="0036770A" w:rsidRPr="005D1FE6" w:rsidRDefault="0036770A" w:rsidP="0036770A">
            <w:pPr>
              <w:pStyle w:val="NormalWeb"/>
              <w:jc w:val="both"/>
            </w:pPr>
            <w:r w:rsidRPr="005D1FE6">
              <w:rPr>
                <w:color w:val="000000"/>
                <w:sz w:val="16"/>
                <w:szCs w:val="16"/>
              </w:rPr>
              <w:t>MA-A0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B2D9B8"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57492E"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9F1B50"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E7AF58"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3E904C" w14:textId="77777777" w:rsidR="0036770A" w:rsidRPr="005D1FE6" w:rsidRDefault="0036770A" w:rsidP="0036770A">
            <w:pPr>
              <w:pStyle w:val="NormalWeb"/>
              <w:jc w:val="center"/>
            </w:pPr>
            <w:r w:rsidRPr="005D1FE6">
              <w:rPr>
                <w:color w:val="000000"/>
                <w:sz w:val="16"/>
                <w:szCs w:val="16"/>
              </w:rPr>
              <w:t>4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327877" w14:textId="77777777" w:rsidR="0036770A" w:rsidRPr="005D1FE6" w:rsidRDefault="0036770A" w:rsidP="0036770A">
            <w:pPr>
              <w:pStyle w:val="NormalWeb"/>
              <w:jc w:val="center"/>
            </w:pPr>
            <w:r w:rsidRPr="005D1FE6">
              <w:rPr>
                <w:color w:val="000000"/>
                <w:sz w:val="16"/>
                <w:szCs w:val="16"/>
              </w:rPr>
              <w:t>6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446AA9"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BCB1EE"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02DDCF" w14:textId="77777777" w:rsidR="0036770A" w:rsidRPr="005D1FE6" w:rsidRDefault="0036770A" w:rsidP="0036770A">
            <w:pPr>
              <w:pStyle w:val="NormalWeb"/>
              <w:jc w:val="both"/>
            </w:pPr>
            <w:r w:rsidRPr="005D1FE6">
              <w:rPr>
                <w:color w:val="000000"/>
                <w:sz w:val="16"/>
                <w:szCs w:val="16"/>
              </w:rPr>
              <w:t>body</w:t>
            </w:r>
          </w:p>
        </w:tc>
      </w:tr>
      <w:tr w:rsidR="009C5194" w:rsidRPr="005D1FE6" w14:paraId="22242FF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F2CF26"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01ABE9" w14:textId="77777777" w:rsidR="0036770A" w:rsidRPr="005D1FE6" w:rsidRDefault="0036770A" w:rsidP="0036770A">
            <w:pPr>
              <w:pStyle w:val="NormalWeb"/>
              <w:jc w:val="both"/>
            </w:pPr>
            <w:r w:rsidRPr="005D1FE6">
              <w:rPr>
                <w:color w:val="000000"/>
                <w:sz w:val="16"/>
                <w:szCs w:val="16"/>
              </w:rPr>
              <w:t>MA-A0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2CF1F3"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4AA4C3"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9F8A22"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830428"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434926" w14:textId="77777777" w:rsidR="0036770A" w:rsidRPr="005D1FE6" w:rsidRDefault="0036770A" w:rsidP="0036770A">
            <w:pPr>
              <w:pStyle w:val="NormalWeb"/>
              <w:jc w:val="center"/>
            </w:pPr>
            <w:r w:rsidRPr="005D1FE6">
              <w:rPr>
                <w:color w:val="000000"/>
                <w:sz w:val="16"/>
                <w:szCs w:val="16"/>
              </w:rPr>
              <w:t>3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5A0FBF" w14:textId="77777777" w:rsidR="0036770A" w:rsidRPr="005D1FE6" w:rsidRDefault="0036770A" w:rsidP="0036770A">
            <w:pPr>
              <w:pStyle w:val="NormalWeb"/>
              <w:jc w:val="center"/>
            </w:pPr>
            <w:r w:rsidRPr="005D1FE6">
              <w:rPr>
                <w:color w:val="000000"/>
                <w:sz w:val="16"/>
                <w:szCs w:val="16"/>
              </w:rPr>
              <w:t>3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1ADD2B"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A378BD"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5BB463" w14:textId="77777777" w:rsidR="0036770A" w:rsidRPr="005D1FE6" w:rsidRDefault="0036770A" w:rsidP="0036770A">
            <w:pPr>
              <w:pStyle w:val="NormalWeb"/>
              <w:jc w:val="both"/>
            </w:pPr>
            <w:r w:rsidRPr="005D1FE6">
              <w:rPr>
                <w:color w:val="000000"/>
                <w:sz w:val="16"/>
                <w:szCs w:val="16"/>
              </w:rPr>
              <w:t>body</w:t>
            </w:r>
          </w:p>
        </w:tc>
      </w:tr>
      <w:tr w:rsidR="009C5194" w:rsidRPr="005D1FE6" w14:paraId="576BDDEF"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5166E1"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E4B682" w14:textId="77777777" w:rsidR="0036770A" w:rsidRPr="005D1FE6" w:rsidRDefault="0036770A" w:rsidP="0036770A">
            <w:pPr>
              <w:pStyle w:val="NormalWeb"/>
              <w:jc w:val="both"/>
            </w:pPr>
            <w:r w:rsidRPr="005D1FE6">
              <w:rPr>
                <w:color w:val="000000"/>
                <w:sz w:val="16"/>
                <w:szCs w:val="16"/>
              </w:rPr>
              <w:t>MA-A10B</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3A5ADE"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BCAE9E"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83D78B"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F0A885"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7DB28E" w14:textId="77777777" w:rsidR="0036770A" w:rsidRPr="005D1FE6" w:rsidRDefault="0036770A" w:rsidP="0036770A">
            <w:pPr>
              <w:pStyle w:val="NormalWeb"/>
              <w:jc w:val="center"/>
            </w:pPr>
            <w:r w:rsidRPr="005D1FE6">
              <w:rPr>
                <w:color w:val="000000"/>
                <w:sz w:val="16"/>
                <w:szCs w:val="16"/>
              </w:rPr>
              <w:t>4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37F34A" w14:textId="77777777" w:rsidR="0036770A" w:rsidRPr="005D1FE6" w:rsidRDefault="0036770A" w:rsidP="0036770A">
            <w:pPr>
              <w:pStyle w:val="NormalWeb"/>
              <w:jc w:val="center"/>
            </w:pPr>
            <w:r w:rsidRPr="005D1FE6">
              <w:rPr>
                <w:color w:val="000000"/>
                <w:sz w:val="16"/>
                <w:szCs w:val="16"/>
              </w:rPr>
              <w:t>7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7D218A"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7CAC29"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E572A5" w14:textId="77777777" w:rsidR="0036770A" w:rsidRPr="005D1FE6" w:rsidRDefault="0036770A" w:rsidP="0036770A">
            <w:pPr>
              <w:pStyle w:val="NormalWeb"/>
              <w:jc w:val="both"/>
            </w:pPr>
            <w:r w:rsidRPr="005D1FE6">
              <w:rPr>
                <w:color w:val="000000"/>
                <w:sz w:val="16"/>
                <w:szCs w:val="16"/>
              </w:rPr>
              <w:t>body</w:t>
            </w:r>
          </w:p>
        </w:tc>
      </w:tr>
      <w:tr w:rsidR="009C5194" w:rsidRPr="005D1FE6" w14:paraId="3BAED09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2E0A4A"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4DAB5F" w14:textId="77777777" w:rsidR="0036770A" w:rsidRPr="005D1FE6" w:rsidRDefault="0036770A" w:rsidP="0036770A">
            <w:pPr>
              <w:pStyle w:val="NormalWeb"/>
              <w:jc w:val="both"/>
            </w:pPr>
            <w:r w:rsidRPr="005D1FE6">
              <w:rPr>
                <w:color w:val="000000"/>
                <w:sz w:val="16"/>
                <w:szCs w:val="16"/>
              </w:rPr>
              <w:t>MA-A1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B44A54"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946B28"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DFB413"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0C0EDF"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A37647" w14:textId="77777777" w:rsidR="0036770A" w:rsidRPr="005D1FE6" w:rsidRDefault="0036770A" w:rsidP="0036770A">
            <w:pPr>
              <w:pStyle w:val="NormalWeb"/>
              <w:jc w:val="center"/>
            </w:pPr>
            <w:r w:rsidRPr="005D1FE6">
              <w:rPr>
                <w:color w:val="000000"/>
                <w:sz w:val="16"/>
                <w:szCs w:val="16"/>
              </w:rPr>
              <w:t>3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FD3F8A" w14:textId="77777777" w:rsidR="0036770A" w:rsidRPr="005D1FE6" w:rsidRDefault="0036770A" w:rsidP="0036770A">
            <w:pPr>
              <w:pStyle w:val="NormalWeb"/>
              <w:jc w:val="center"/>
            </w:pPr>
            <w:r w:rsidRPr="005D1FE6">
              <w:rPr>
                <w:color w:val="000000"/>
                <w:sz w:val="16"/>
                <w:szCs w:val="16"/>
              </w:rPr>
              <w:t>5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7B3805" w14:textId="77777777" w:rsidR="0036770A" w:rsidRPr="005D1FE6" w:rsidRDefault="0036770A" w:rsidP="0036770A">
            <w:pPr>
              <w:pStyle w:val="NormalWeb"/>
              <w:jc w:val="center"/>
            </w:pPr>
            <w:r w:rsidRPr="005D1FE6">
              <w:rPr>
                <w:color w:val="000000"/>
                <w:sz w:val="16"/>
                <w:szCs w:val="16"/>
              </w:rPr>
              <w:t>1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20FC12" w14:textId="77777777" w:rsidR="0036770A" w:rsidRPr="005D1FE6" w:rsidRDefault="0036770A" w:rsidP="0036770A">
            <w:pPr>
              <w:pStyle w:val="NormalWeb"/>
              <w:jc w:val="both"/>
            </w:pPr>
            <w:r w:rsidRPr="005D1FE6">
              <w:rPr>
                <w:color w:val="000000"/>
                <w:sz w:val="16"/>
                <w:szCs w:val="16"/>
              </w:rPr>
              <w:t>pain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7319BA" w14:textId="77777777" w:rsidR="0036770A" w:rsidRPr="005D1FE6" w:rsidRDefault="0036770A" w:rsidP="0036770A">
            <w:pPr>
              <w:pStyle w:val="NormalWeb"/>
              <w:jc w:val="both"/>
            </w:pPr>
            <w:r w:rsidRPr="005D1FE6">
              <w:rPr>
                <w:color w:val="000000"/>
                <w:sz w:val="16"/>
                <w:szCs w:val="16"/>
              </w:rPr>
              <w:t>rim</w:t>
            </w:r>
          </w:p>
        </w:tc>
      </w:tr>
      <w:tr w:rsidR="009C5194" w:rsidRPr="005D1FE6" w14:paraId="5B90151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84C011"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C92125" w14:textId="77777777" w:rsidR="0036770A" w:rsidRPr="005D1FE6" w:rsidRDefault="0036770A" w:rsidP="0036770A">
            <w:pPr>
              <w:pStyle w:val="NormalWeb"/>
              <w:jc w:val="both"/>
            </w:pPr>
            <w:r w:rsidRPr="005D1FE6">
              <w:rPr>
                <w:color w:val="000000"/>
                <w:sz w:val="16"/>
                <w:szCs w:val="16"/>
              </w:rPr>
              <w:t>MA-A1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096187"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EF771F"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B9BC80"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8144FA"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4019CA" w14:textId="77777777" w:rsidR="0036770A" w:rsidRPr="005D1FE6" w:rsidRDefault="0036770A" w:rsidP="0036770A">
            <w:pPr>
              <w:pStyle w:val="NormalWeb"/>
              <w:jc w:val="center"/>
            </w:pPr>
            <w:r w:rsidRPr="005D1FE6">
              <w:rPr>
                <w:color w:val="000000"/>
                <w:sz w:val="16"/>
                <w:szCs w:val="16"/>
              </w:rPr>
              <w:t>4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2A3499" w14:textId="77777777" w:rsidR="0036770A" w:rsidRPr="005D1FE6" w:rsidRDefault="0036770A" w:rsidP="0036770A">
            <w:pPr>
              <w:pStyle w:val="NormalWeb"/>
              <w:jc w:val="center"/>
            </w:pPr>
            <w:r w:rsidRPr="005D1FE6">
              <w:rPr>
                <w:color w:val="000000"/>
                <w:sz w:val="16"/>
                <w:szCs w:val="16"/>
              </w:rPr>
              <w:t>6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309FBC"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6CB415"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4559BB" w14:textId="77777777" w:rsidR="0036770A" w:rsidRPr="005D1FE6" w:rsidRDefault="0036770A" w:rsidP="0036770A">
            <w:pPr>
              <w:pStyle w:val="NormalWeb"/>
              <w:jc w:val="both"/>
            </w:pPr>
            <w:r w:rsidRPr="005D1FE6">
              <w:rPr>
                <w:color w:val="000000"/>
                <w:sz w:val="16"/>
                <w:szCs w:val="16"/>
              </w:rPr>
              <w:t>body</w:t>
            </w:r>
          </w:p>
        </w:tc>
      </w:tr>
      <w:tr w:rsidR="009C5194" w:rsidRPr="005D1FE6" w14:paraId="7A953B1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85784E"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653296" w14:textId="77777777" w:rsidR="0036770A" w:rsidRPr="005D1FE6" w:rsidRDefault="0036770A" w:rsidP="0036770A">
            <w:pPr>
              <w:pStyle w:val="NormalWeb"/>
              <w:jc w:val="both"/>
            </w:pPr>
            <w:r w:rsidRPr="005D1FE6">
              <w:rPr>
                <w:color w:val="000000"/>
                <w:sz w:val="16"/>
                <w:szCs w:val="16"/>
              </w:rPr>
              <w:t>MA-A1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526DB3"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473142"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39AAE3"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5D8E53"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29C10B" w14:textId="77777777" w:rsidR="0036770A" w:rsidRPr="005D1FE6" w:rsidRDefault="0036770A" w:rsidP="0036770A">
            <w:pPr>
              <w:pStyle w:val="NormalWeb"/>
              <w:jc w:val="center"/>
            </w:pPr>
            <w:r w:rsidRPr="005D1FE6">
              <w:rPr>
                <w:color w:val="000000"/>
                <w:sz w:val="16"/>
                <w:szCs w:val="16"/>
              </w:rPr>
              <w:t>5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DFBA5C" w14:textId="77777777" w:rsidR="0036770A" w:rsidRPr="005D1FE6" w:rsidRDefault="0036770A" w:rsidP="0036770A">
            <w:pPr>
              <w:pStyle w:val="NormalWeb"/>
              <w:jc w:val="center"/>
            </w:pPr>
            <w:r w:rsidRPr="005D1FE6">
              <w:rPr>
                <w:color w:val="000000"/>
                <w:sz w:val="16"/>
                <w:szCs w:val="16"/>
              </w:rPr>
              <w:t>7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FD1C89" w14:textId="77777777" w:rsidR="0036770A" w:rsidRPr="005D1FE6" w:rsidRDefault="0036770A" w:rsidP="0036770A">
            <w:pPr>
              <w:pStyle w:val="NormalWeb"/>
              <w:jc w:val="center"/>
            </w:pPr>
            <w:r w:rsidRPr="005D1FE6">
              <w:rPr>
                <w:color w:val="000000"/>
                <w:sz w:val="16"/>
                <w:szCs w:val="16"/>
              </w:rPr>
              <w:t>1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3C87B0"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2E558F" w14:textId="77777777" w:rsidR="0036770A" w:rsidRPr="005D1FE6" w:rsidRDefault="0036770A" w:rsidP="0036770A">
            <w:pPr>
              <w:pStyle w:val="NormalWeb"/>
              <w:jc w:val="both"/>
            </w:pPr>
            <w:r w:rsidRPr="005D1FE6">
              <w:rPr>
                <w:color w:val="000000"/>
                <w:sz w:val="16"/>
                <w:szCs w:val="16"/>
              </w:rPr>
              <w:t>rim</w:t>
            </w:r>
          </w:p>
        </w:tc>
      </w:tr>
      <w:tr w:rsidR="009C5194" w:rsidRPr="005D1FE6" w14:paraId="4716E2C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07FF80"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E1A2F3" w14:textId="77777777" w:rsidR="0036770A" w:rsidRPr="005D1FE6" w:rsidRDefault="0036770A" w:rsidP="0036770A">
            <w:pPr>
              <w:pStyle w:val="NormalWeb"/>
              <w:jc w:val="both"/>
            </w:pPr>
            <w:r w:rsidRPr="005D1FE6">
              <w:rPr>
                <w:color w:val="000000"/>
                <w:sz w:val="16"/>
                <w:szCs w:val="16"/>
              </w:rPr>
              <w:t>MA-A1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3508C2"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9DFB6D"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C375A9"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85D844"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C69CEB" w14:textId="77777777" w:rsidR="0036770A" w:rsidRPr="005D1FE6" w:rsidRDefault="0036770A" w:rsidP="0036770A">
            <w:pPr>
              <w:pStyle w:val="NormalWeb"/>
              <w:jc w:val="center"/>
            </w:pPr>
            <w:r w:rsidRPr="005D1FE6">
              <w:rPr>
                <w:color w:val="000000"/>
                <w:sz w:val="16"/>
                <w:szCs w:val="16"/>
              </w:rPr>
              <w:t>6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7EB2A5" w14:textId="77777777" w:rsidR="0036770A" w:rsidRPr="005D1FE6" w:rsidRDefault="0036770A" w:rsidP="0036770A">
            <w:pPr>
              <w:pStyle w:val="NormalWeb"/>
              <w:jc w:val="center"/>
            </w:pPr>
            <w:r w:rsidRPr="005D1FE6">
              <w:rPr>
                <w:color w:val="000000"/>
                <w:sz w:val="16"/>
                <w:szCs w:val="16"/>
              </w:rPr>
              <w:t>15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984486" w14:textId="77777777" w:rsidR="0036770A" w:rsidRPr="005D1FE6" w:rsidRDefault="0036770A" w:rsidP="0036770A">
            <w:pPr>
              <w:pStyle w:val="NormalWeb"/>
              <w:jc w:val="center"/>
            </w:pPr>
            <w:r w:rsidRPr="005D1FE6">
              <w:rPr>
                <w:color w:val="000000"/>
                <w:sz w:val="16"/>
                <w:szCs w:val="16"/>
              </w:rPr>
              <w:t>1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89A7B1"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F2F111" w14:textId="77777777" w:rsidR="0036770A" w:rsidRPr="005D1FE6" w:rsidRDefault="0036770A" w:rsidP="0036770A">
            <w:pPr>
              <w:pStyle w:val="NormalWeb"/>
              <w:jc w:val="both"/>
            </w:pPr>
            <w:r w:rsidRPr="005D1FE6">
              <w:rPr>
                <w:color w:val="000000"/>
                <w:sz w:val="16"/>
                <w:szCs w:val="16"/>
              </w:rPr>
              <w:t>rim</w:t>
            </w:r>
          </w:p>
        </w:tc>
      </w:tr>
      <w:tr w:rsidR="009C5194" w:rsidRPr="005D1FE6" w14:paraId="15DA474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05EE30"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8F8CBF" w14:textId="77777777" w:rsidR="0036770A" w:rsidRPr="005D1FE6" w:rsidRDefault="0036770A" w:rsidP="0036770A">
            <w:pPr>
              <w:pStyle w:val="NormalWeb"/>
              <w:jc w:val="both"/>
            </w:pPr>
            <w:r w:rsidRPr="005D1FE6">
              <w:rPr>
                <w:color w:val="000000"/>
                <w:sz w:val="16"/>
                <w:szCs w:val="16"/>
              </w:rPr>
              <w:t>MA-A1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171EAD"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00C1E6"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1B4003"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739A6A"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F7C0DC" w14:textId="77777777" w:rsidR="0036770A" w:rsidRPr="005D1FE6" w:rsidRDefault="0036770A" w:rsidP="0036770A">
            <w:pPr>
              <w:pStyle w:val="NormalWeb"/>
              <w:jc w:val="center"/>
            </w:pPr>
            <w:r w:rsidRPr="005D1FE6">
              <w:rPr>
                <w:color w:val="000000"/>
                <w:sz w:val="16"/>
                <w:szCs w:val="16"/>
              </w:rPr>
              <w:t>7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AE5E0F" w14:textId="77777777" w:rsidR="0036770A" w:rsidRPr="005D1FE6" w:rsidRDefault="0036770A" w:rsidP="0036770A">
            <w:pPr>
              <w:pStyle w:val="NormalWeb"/>
              <w:jc w:val="center"/>
            </w:pPr>
            <w:r w:rsidRPr="005D1FE6">
              <w:rPr>
                <w:color w:val="000000"/>
                <w:sz w:val="16"/>
                <w:szCs w:val="16"/>
              </w:rPr>
              <w:t>10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5B50C0"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358D6D"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7F407F" w14:textId="77777777" w:rsidR="0036770A" w:rsidRPr="005D1FE6" w:rsidRDefault="0036770A" w:rsidP="0036770A">
            <w:pPr>
              <w:pStyle w:val="NormalWeb"/>
              <w:jc w:val="both"/>
            </w:pPr>
            <w:r w:rsidRPr="005D1FE6">
              <w:rPr>
                <w:color w:val="000000"/>
                <w:sz w:val="16"/>
                <w:szCs w:val="16"/>
              </w:rPr>
              <w:t>rim</w:t>
            </w:r>
          </w:p>
        </w:tc>
      </w:tr>
      <w:tr w:rsidR="009C5194" w:rsidRPr="005D1FE6" w14:paraId="2698B05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EDC529"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B1A995" w14:textId="77777777" w:rsidR="0036770A" w:rsidRPr="005D1FE6" w:rsidRDefault="0036770A" w:rsidP="0036770A">
            <w:pPr>
              <w:pStyle w:val="NormalWeb"/>
              <w:jc w:val="both"/>
            </w:pPr>
            <w:r w:rsidRPr="005D1FE6">
              <w:rPr>
                <w:color w:val="000000"/>
                <w:sz w:val="16"/>
                <w:szCs w:val="16"/>
              </w:rPr>
              <w:t>MA-A2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C3A45A"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84E7C3"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BC003A"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61897D"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E440C5" w14:textId="77777777" w:rsidR="0036770A" w:rsidRPr="005D1FE6" w:rsidRDefault="0036770A" w:rsidP="0036770A">
            <w:pPr>
              <w:pStyle w:val="NormalWeb"/>
              <w:jc w:val="center"/>
            </w:pPr>
            <w:r w:rsidRPr="005D1FE6">
              <w:rPr>
                <w:color w:val="000000"/>
                <w:sz w:val="16"/>
                <w:szCs w:val="16"/>
              </w:rPr>
              <w:t>3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95C6E4" w14:textId="77777777" w:rsidR="0036770A" w:rsidRPr="005D1FE6" w:rsidRDefault="0036770A" w:rsidP="0036770A">
            <w:pPr>
              <w:pStyle w:val="NormalWeb"/>
              <w:jc w:val="center"/>
            </w:pPr>
            <w:r w:rsidRPr="005D1FE6">
              <w:rPr>
                <w:color w:val="000000"/>
                <w:sz w:val="16"/>
                <w:szCs w:val="16"/>
              </w:rPr>
              <w:t>5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FC0673" w14:textId="77777777" w:rsidR="0036770A" w:rsidRPr="005D1FE6" w:rsidRDefault="0036770A" w:rsidP="0036770A">
            <w:pPr>
              <w:pStyle w:val="NormalWeb"/>
              <w:jc w:val="center"/>
            </w:pPr>
            <w:r w:rsidRPr="005D1FE6">
              <w:rPr>
                <w:color w:val="000000"/>
                <w:sz w:val="16"/>
                <w:szCs w:val="16"/>
              </w:rPr>
              <w:t>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9039BA" w14:textId="77777777" w:rsidR="0036770A" w:rsidRPr="005D1FE6" w:rsidRDefault="0036770A" w:rsidP="0036770A">
            <w:pPr>
              <w:pStyle w:val="NormalWeb"/>
              <w:jc w:val="both"/>
            </w:pPr>
            <w:r w:rsidRPr="005D1FE6">
              <w:rPr>
                <w:color w:val="000000"/>
                <w:sz w:val="16"/>
                <w:szCs w:val="16"/>
              </w:rPr>
              <w:t>irregular mark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036725" w14:textId="77777777" w:rsidR="0036770A" w:rsidRPr="005D1FE6" w:rsidRDefault="0036770A" w:rsidP="0036770A">
            <w:pPr>
              <w:pStyle w:val="NormalWeb"/>
              <w:jc w:val="both"/>
            </w:pPr>
            <w:r w:rsidRPr="005D1FE6">
              <w:rPr>
                <w:color w:val="000000"/>
                <w:sz w:val="16"/>
                <w:szCs w:val="16"/>
              </w:rPr>
              <w:t>rim</w:t>
            </w:r>
          </w:p>
        </w:tc>
      </w:tr>
      <w:tr w:rsidR="009C5194" w:rsidRPr="005D1FE6" w14:paraId="4DC9D88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B2A2E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2107FC" w14:textId="77777777" w:rsidR="0036770A" w:rsidRPr="005D1FE6" w:rsidRDefault="0036770A" w:rsidP="0036770A">
            <w:pPr>
              <w:pStyle w:val="NormalWeb"/>
              <w:jc w:val="both"/>
            </w:pPr>
            <w:r w:rsidRPr="005D1FE6">
              <w:rPr>
                <w:color w:val="000000"/>
                <w:sz w:val="16"/>
                <w:szCs w:val="16"/>
              </w:rPr>
              <w:t>MA-A2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3C16A2"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3CEE4A"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8E5185"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DA1D7A"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A9BA11" w14:textId="77777777" w:rsidR="0036770A" w:rsidRPr="005D1FE6" w:rsidRDefault="0036770A" w:rsidP="0036770A">
            <w:pPr>
              <w:pStyle w:val="NormalWeb"/>
              <w:jc w:val="center"/>
            </w:pPr>
            <w:r w:rsidRPr="005D1FE6">
              <w:rPr>
                <w:color w:val="000000"/>
                <w:sz w:val="16"/>
                <w:szCs w:val="16"/>
              </w:rPr>
              <w:t>5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541BD5" w14:textId="77777777" w:rsidR="0036770A" w:rsidRPr="005D1FE6" w:rsidRDefault="0036770A" w:rsidP="0036770A">
            <w:pPr>
              <w:pStyle w:val="NormalWeb"/>
              <w:jc w:val="center"/>
            </w:pPr>
            <w:r w:rsidRPr="005D1FE6">
              <w:rPr>
                <w:color w:val="000000"/>
                <w:sz w:val="16"/>
                <w:szCs w:val="16"/>
              </w:rPr>
              <w:t>6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BC8562" w14:textId="77777777" w:rsidR="0036770A" w:rsidRPr="005D1FE6" w:rsidRDefault="0036770A" w:rsidP="0036770A">
            <w:pPr>
              <w:pStyle w:val="NormalWeb"/>
              <w:jc w:val="center"/>
            </w:pPr>
            <w:r w:rsidRPr="005D1FE6">
              <w:rPr>
                <w:color w:val="000000"/>
                <w:sz w:val="16"/>
                <w:szCs w:val="16"/>
              </w:rPr>
              <w:t>1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55D3A0"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A45E7E" w14:textId="77777777" w:rsidR="0036770A" w:rsidRPr="005D1FE6" w:rsidRDefault="0036770A" w:rsidP="0036770A">
            <w:pPr>
              <w:pStyle w:val="NormalWeb"/>
              <w:jc w:val="both"/>
            </w:pPr>
            <w:r w:rsidRPr="005D1FE6">
              <w:rPr>
                <w:color w:val="000000"/>
                <w:sz w:val="16"/>
                <w:szCs w:val="16"/>
              </w:rPr>
              <w:t>body</w:t>
            </w:r>
          </w:p>
        </w:tc>
      </w:tr>
      <w:tr w:rsidR="009C5194" w:rsidRPr="005D1FE6" w14:paraId="559AEF4E"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85455B"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C28D60" w14:textId="77777777" w:rsidR="0036770A" w:rsidRPr="005D1FE6" w:rsidRDefault="0036770A" w:rsidP="0036770A">
            <w:pPr>
              <w:pStyle w:val="NormalWeb"/>
              <w:jc w:val="both"/>
            </w:pPr>
            <w:r w:rsidRPr="005D1FE6">
              <w:rPr>
                <w:color w:val="000000"/>
                <w:sz w:val="16"/>
                <w:szCs w:val="16"/>
              </w:rPr>
              <w:t>MA-A2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B66322"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05DF39"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517FAD"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9BCDF6"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394677" w14:textId="77777777" w:rsidR="0036770A" w:rsidRPr="005D1FE6" w:rsidRDefault="0036770A" w:rsidP="0036770A">
            <w:pPr>
              <w:pStyle w:val="NormalWeb"/>
              <w:jc w:val="center"/>
            </w:pPr>
            <w:r w:rsidRPr="005D1FE6">
              <w:rPr>
                <w:color w:val="000000"/>
                <w:sz w:val="16"/>
                <w:szCs w:val="16"/>
              </w:rPr>
              <w:t>4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50EC85" w14:textId="77777777" w:rsidR="0036770A" w:rsidRPr="005D1FE6" w:rsidRDefault="0036770A" w:rsidP="0036770A">
            <w:pPr>
              <w:pStyle w:val="NormalWeb"/>
              <w:jc w:val="center"/>
            </w:pPr>
            <w:r w:rsidRPr="005D1FE6">
              <w:rPr>
                <w:color w:val="000000"/>
                <w:sz w:val="16"/>
                <w:szCs w:val="16"/>
              </w:rPr>
              <w:t>4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8E6103" w14:textId="77777777" w:rsidR="0036770A" w:rsidRPr="005D1FE6" w:rsidRDefault="0036770A" w:rsidP="0036770A">
            <w:pPr>
              <w:pStyle w:val="NormalWeb"/>
              <w:jc w:val="center"/>
            </w:pPr>
            <w:r w:rsidRPr="005D1FE6">
              <w:rPr>
                <w:color w:val="000000"/>
                <w:sz w:val="16"/>
                <w:szCs w:val="16"/>
              </w:rPr>
              <w:t>14</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2CAC5D" w14:textId="77777777" w:rsidR="0036770A" w:rsidRPr="005D1FE6" w:rsidRDefault="0036770A" w:rsidP="0036770A">
            <w:pPr>
              <w:pStyle w:val="NormalWeb"/>
              <w:jc w:val="both"/>
            </w:pPr>
            <w:r w:rsidRPr="005D1FE6">
              <w:rPr>
                <w:color w:val="000000"/>
                <w:sz w:val="16"/>
                <w:szCs w:val="16"/>
              </w:rPr>
              <w:t>fingernail mark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DD15D1" w14:textId="77777777" w:rsidR="0036770A" w:rsidRPr="005D1FE6" w:rsidRDefault="0036770A" w:rsidP="0036770A">
            <w:pPr>
              <w:pStyle w:val="NormalWeb"/>
              <w:jc w:val="both"/>
            </w:pPr>
            <w:r w:rsidRPr="005D1FE6">
              <w:rPr>
                <w:color w:val="000000"/>
                <w:sz w:val="16"/>
                <w:szCs w:val="16"/>
              </w:rPr>
              <w:t>body</w:t>
            </w:r>
          </w:p>
        </w:tc>
      </w:tr>
      <w:tr w:rsidR="009C5194" w:rsidRPr="005D1FE6" w14:paraId="7F8AB29F"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DB7142"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94B65D" w14:textId="77777777" w:rsidR="0036770A" w:rsidRPr="005D1FE6" w:rsidRDefault="0036770A" w:rsidP="0036770A">
            <w:pPr>
              <w:pStyle w:val="NormalWeb"/>
              <w:jc w:val="both"/>
            </w:pPr>
            <w:r w:rsidRPr="005D1FE6">
              <w:rPr>
                <w:color w:val="000000"/>
                <w:sz w:val="16"/>
                <w:szCs w:val="16"/>
              </w:rPr>
              <w:t>MA-A2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24C8E7"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3C2BD3"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69F254"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824E98"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0DDB0A" w14:textId="77777777" w:rsidR="0036770A" w:rsidRPr="005D1FE6" w:rsidRDefault="0036770A" w:rsidP="0036770A">
            <w:pPr>
              <w:pStyle w:val="NormalWeb"/>
              <w:jc w:val="center"/>
            </w:pPr>
            <w:r w:rsidRPr="005D1FE6">
              <w:rPr>
                <w:color w:val="000000"/>
                <w:sz w:val="16"/>
                <w:szCs w:val="16"/>
              </w:rPr>
              <w:t>3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98BC7E" w14:textId="77777777" w:rsidR="0036770A" w:rsidRPr="005D1FE6" w:rsidRDefault="0036770A" w:rsidP="0036770A">
            <w:pPr>
              <w:pStyle w:val="NormalWeb"/>
              <w:jc w:val="center"/>
            </w:pPr>
            <w:r w:rsidRPr="005D1FE6">
              <w:rPr>
                <w:color w:val="000000"/>
                <w:sz w:val="16"/>
                <w:szCs w:val="16"/>
              </w:rPr>
              <w:t>6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83E78A"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569B0F" w14:textId="77777777" w:rsidR="0036770A" w:rsidRPr="005D1FE6" w:rsidRDefault="0036770A" w:rsidP="0036770A">
            <w:pPr>
              <w:pStyle w:val="NormalWeb"/>
              <w:jc w:val="both"/>
            </w:pPr>
            <w:r w:rsidRPr="005D1FE6">
              <w:rPr>
                <w:color w:val="000000"/>
                <w:sz w:val="16"/>
                <w:szCs w:val="16"/>
              </w:rPr>
              <w:t>pain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876716" w14:textId="77777777" w:rsidR="0036770A" w:rsidRPr="005D1FE6" w:rsidRDefault="0036770A" w:rsidP="0036770A">
            <w:pPr>
              <w:pStyle w:val="NormalWeb"/>
              <w:jc w:val="both"/>
            </w:pPr>
            <w:r w:rsidRPr="005D1FE6">
              <w:rPr>
                <w:color w:val="000000"/>
                <w:sz w:val="16"/>
                <w:szCs w:val="16"/>
              </w:rPr>
              <w:t>rim</w:t>
            </w:r>
          </w:p>
        </w:tc>
      </w:tr>
      <w:tr w:rsidR="009C5194" w:rsidRPr="005D1FE6" w14:paraId="18470057"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F372BB"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8511E0" w14:textId="77777777" w:rsidR="0036770A" w:rsidRPr="005D1FE6" w:rsidRDefault="0036770A" w:rsidP="0036770A">
            <w:pPr>
              <w:pStyle w:val="NormalWeb"/>
              <w:jc w:val="both"/>
            </w:pPr>
            <w:r w:rsidRPr="005D1FE6">
              <w:rPr>
                <w:color w:val="000000"/>
                <w:sz w:val="16"/>
                <w:szCs w:val="16"/>
              </w:rPr>
              <w:t>MA-A3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0BA314"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7C14E7"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3AA534"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E09A14"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83B11B" w14:textId="77777777" w:rsidR="0036770A" w:rsidRPr="005D1FE6" w:rsidRDefault="0036770A" w:rsidP="0036770A">
            <w:pPr>
              <w:pStyle w:val="NormalWeb"/>
              <w:jc w:val="center"/>
            </w:pPr>
            <w:r w:rsidRPr="005D1FE6">
              <w:rPr>
                <w:color w:val="000000"/>
                <w:sz w:val="16"/>
                <w:szCs w:val="16"/>
              </w:rPr>
              <w:t>3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2E295C" w14:textId="77777777" w:rsidR="0036770A" w:rsidRPr="005D1FE6" w:rsidRDefault="0036770A" w:rsidP="0036770A">
            <w:pPr>
              <w:pStyle w:val="NormalWeb"/>
              <w:jc w:val="center"/>
            </w:pPr>
            <w:r w:rsidRPr="005D1FE6">
              <w:rPr>
                <w:color w:val="000000"/>
                <w:sz w:val="16"/>
                <w:szCs w:val="16"/>
              </w:rPr>
              <w:t>4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F56C03"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3D94C5" w14:textId="77777777" w:rsidR="0036770A" w:rsidRPr="005D1FE6" w:rsidRDefault="0036770A" w:rsidP="0036770A">
            <w:pPr>
              <w:pStyle w:val="NormalWeb"/>
              <w:jc w:val="both"/>
            </w:pPr>
            <w:r w:rsidRPr="005D1FE6">
              <w:rPr>
                <w:color w:val="000000"/>
                <w:sz w:val="16"/>
                <w:szCs w:val="16"/>
              </w:rPr>
              <w:t>fingernail mark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810FC6" w14:textId="77777777" w:rsidR="0036770A" w:rsidRPr="005D1FE6" w:rsidRDefault="0036770A" w:rsidP="0036770A">
            <w:pPr>
              <w:pStyle w:val="NormalWeb"/>
              <w:jc w:val="both"/>
            </w:pPr>
            <w:r w:rsidRPr="005D1FE6">
              <w:rPr>
                <w:color w:val="000000"/>
                <w:sz w:val="16"/>
                <w:szCs w:val="16"/>
              </w:rPr>
              <w:t>body</w:t>
            </w:r>
          </w:p>
        </w:tc>
      </w:tr>
      <w:tr w:rsidR="009C5194" w:rsidRPr="005D1FE6" w14:paraId="25ED98E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E4C22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FA1782" w14:textId="77777777" w:rsidR="0036770A" w:rsidRPr="005D1FE6" w:rsidRDefault="0036770A" w:rsidP="0036770A">
            <w:pPr>
              <w:pStyle w:val="NormalWeb"/>
              <w:jc w:val="both"/>
            </w:pPr>
            <w:r w:rsidRPr="005D1FE6">
              <w:rPr>
                <w:color w:val="000000"/>
                <w:sz w:val="16"/>
                <w:szCs w:val="16"/>
              </w:rPr>
              <w:t>MA-A3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64A413"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F7628B"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8C28B6"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02D37E"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784889" w14:textId="77777777" w:rsidR="0036770A" w:rsidRPr="005D1FE6" w:rsidRDefault="0036770A" w:rsidP="0036770A">
            <w:pPr>
              <w:pStyle w:val="NormalWeb"/>
              <w:jc w:val="center"/>
            </w:pPr>
            <w:r w:rsidRPr="005D1FE6">
              <w:rPr>
                <w:color w:val="000000"/>
                <w:sz w:val="16"/>
                <w:szCs w:val="16"/>
              </w:rPr>
              <w:t>2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839FB7" w14:textId="77777777" w:rsidR="0036770A" w:rsidRPr="005D1FE6" w:rsidRDefault="0036770A" w:rsidP="0036770A">
            <w:pPr>
              <w:pStyle w:val="NormalWeb"/>
              <w:jc w:val="center"/>
            </w:pPr>
            <w:r w:rsidRPr="005D1FE6">
              <w:rPr>
                <w:color w:val="000000"/>
                <w:sz w:val="16"/>
                <w:szCs w:val="16"/>
              </w:rPr>
              <w:t>3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92F131"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3BCA1B" w14:textId="77777777" w:rsidR="0036770A" w:rsidRPr="005D1FE6" w:rsidRDefault="0036770A" w:rsidP="0036770A">
            <w:pPr>
              <w:pStyle w:val="NormalWeb"/>
              <w:jc w:val="both"/>
            </w:pPr>
            <w:r w:rsidRPr="005D1FE6">
              <w:rPr>
                <w:color w:val="000000"/>
                <w:sz w:val="16"/>
                <w:szCs w:val="16"/>
              </w:rPr>
              <w:t>fingernail mark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C53777" w14:textId="77777777" w:rsidR="0036770A" w:rsidRPr="005D1FE6" w:rsidRDefault="0036770A" w:rsidP="0036770A">
            <w:pPr>
              <w:pStyle w:val="NormalWeb"/>
              <w:jc w:val="both"/>
            </w:pPr>
            <w:r w:rsidRPr="005D1FE6">
              <w:rPr>
                <w:color w:val="000000"/>
                <w:sz w:val="16"/>
                <w:szCs w:val="16"/>
              </w:rPr>
              <w:t>body</w:t>
            </w:r>
          </w:p>
        </w:tc>
      </w:tr>
      <w:tr w:rsidR="009C5194" w:rsidRPr="005D1FE6" w14:paraId="57C9665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1003D4"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6FA60C" w14:textId="77777777" w:rsidR="0036770A" w:rsidRPr="005D1FE6" w:rsidRDefault="0036770A" w:rsidP="0036770A">
            <w:pPr>
              <w:pStyle w:val="NormalWeb"/>
              <w:jc w:val="both"/>
            </w:pPr>
            <w:r w:rsidRPr="005D1FE6">
              <w:rPr>
                <w:color w:val="000000"/>
                <w:sz w:val="16"/>
                <w:szCs w:val="16"/>
              </w:rPr>
              <w:t>MA-A3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41DF84"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28BDE5"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09C617"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0160A3"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E4FF7F" w14:textId="77777777" w:rsidR="0036770A" w:rsidRPr="005D1FE6" w:rsidRDefault="0036770A" w:rsidP="0036770A">
            <w:pPr>
              <w:pStyle w:val="NormalWeb"/>
              <w:jc w:val="center"/>
            </w:pPr>
            <w:r w:rsidRPr="005D1FE6">
              <w:rPr>
                <w:color w:val="000000"/>
                <w:sz w:val="16"/>
                <w:szCs w:val="16"/>
              </w:rPr>
              <w:t>4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2A5A0A" w14:textId="77777777" w:rsidR="0036770A" w:rsidRPr="005D1FE6" w:rsidRDefault="0036770A" w:rsidP="0036770A">
            <w:pPr>
              <w:pStyle w:val="NormalWeb"/>
              <w:jc w:val="center"/>
            </w:pPr>
            <w:r w:rsidRPr="005D1FE6">
              <w:rPr>
                <w:color w:val="000000"/>
                <w:sz w:val="16"/>
                <w:szCs w:val="16"/>
              </w:rPr>
              <w:t>7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CD2699"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4E83D0"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23A04D" w14:textId="77777777" w:rsidR="0036770A" w:rsidRPr="005D1FE6" w:rsidRDefault="0036770A" w:rsidP="0036770A">
            <w:pPr>
              <w:pStyle w:val="NormalWeb"/>
              <w:jc w:val="both"/>
            </w:pPr>
            <w:r w:rsidRPr="005D1FE6">
              <w:rPr>
                <w:color w:val="000000"/>
                <w:sz w:val="16"/>
                <w:szCs w:val="16"/>
              </w:rPr>
              <w:t>body</w:t>
            </w:r>
          </w:p>
        </w:tc>
      </w:tr>
      <w:tr w:rsidR="009C5194" w:rsidRPr="005D1FE6" w14:paraId="24B3CCE9"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68E70F"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750C28" w14:textId="77777777" w:rsidR="0036770A" w:rsidRPr="005D1FE6" w:rsidRDefault="0036770A" w:rsidP="0036770A">
            <w:pPr>
              <w:pStyle w:val="NormalWeb"/>
              <w:jc w:val="both"/>
            </w:pPr>
            <w:r w:rsidRPr="005D1FE6">
              <w:rPr>
                <w:color w:val="000000"/>
                <w:sz w:val="16"/>
                <w:szCs w:val="16"/>
              </w:rPr>
              <w:t>MA-A3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602EFA"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F6FB7F" w14:textId="77777777" w:rsidR="0036770A" w:rsidRPr="005D1FE6" w:rsidRDefault="0036770A" w:rsidP="0036770A">
            <w:pPr>
              <w:pStyle w:val="NormalWeb"/>
              <w:jc w:val="both"/>
            </w:pPr>
            <w:r w:rsidRPr="005D1FE6">
              <w:rPr>
                <w:color w:val="000000"/>
                <w:sz w:val="16"/>
                <w:szCs w:val="16"/>
              </w:rPr>
              <w:t>Mato Alto 1</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1B0656" w14:textId="77777777" w:rsidR="0036770A" w:rsidRPr="005D1FE6" w:rsidRDefault="0036770A" w:rsidP="0036770A">
            <w:pPr>
              <w:pStyle w:val="NormalWeb"/>
              <w:jc w:val="both"/>
            </w:pPr>
            <w:r w:rsidRPr="005D1FE6">
              <w:rPr>
                <w:color w:val="000000"/>
                <w:sz w:val="16"/>
                <w:szCs w:val="16"/>
              </w:rPr>
              <w:t>SCMA1</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CEEADB"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14B6B0" w14:textId="77777777" w:rsidR="0036770A" w:rsidRPr="005D1FE6" w:rsidRDefault="0036770A" w:rsidP="0036770A">
            <w:pPr>
              <w:pStyle w:val="NormalWeb"/>
              <w:jc w:val="center"/>
            </w:pPr>
            <w:r w:rsidRPr="005D1FE6">
              <w:rPr>
                <w:color w:val="000000"/>
                <w:sz w:val="16"/>
                <w:szCs w:val="16"/>
              </w:rPr>
              <w:t>3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B163B1" w14:textId="77777777" w:rsidR="0036770A" w:rsidRPr="005D1FE6" w:rsidRDefault="0036770A" w:rsidP="0036770A">
            <w:pPr>
              <w:pStyle w:val="NormalWeb"/>
              <w:jc w:val="center"/>
            </w:pPr>
            <w:r w:rsidRPr="005D1FE6">
              <w:rPr>
                <w:color w:val="000000"/>
                <w:sz w:val="16"/>
                <w:szCs w:val="16"/>
              </w:rPr>
              <w:t>6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4A4A66"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1527BC"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A23ABB" w14:textId="77777777" w:rsidR="0036770A" w:rsidRPr="005D1FE6" w:rsidRDefault="0036770A" w:rsidP="0036770A">
            <w:pPr>
              <w:pStyle w:val="NormalWeb"/>
              <w:jc w:val="both"/>
            </w:pPr>
            <w:r w:rsidRPr="005D1FE6">
              <w:rPr>
                <w:color w:val="000000"/>
                <w:sz w:val="16"/>
                <w:szCs w:val="16"/>
              </w:rPr>
              <w:t>body</w:t>
            </w:r>
          </w:p>
        </w:tc>
      </w:tr>
      <w:tr w:rsidR="009C5194" w:rsidRPr="005D1FE6" w14:paraId="5AE2DEEE"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C8CA3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032421" w14:textId="77777777" w:rsidR="0036770A" w:rsidRPr="005D1FE6" w:rsidRDefault="0036770A" w:rsidP="0036770A">
            <w:pPr>
              <w:pStyle w:val="NormalWeb"/>
              <w:jc w:val="both"/>
            </w:pPr>
            <w:r w:rsidRPr="005D1FE6">
              <w:rPr>
                <w:color w:val="000000"/>
                <w:sz w:val="16"/>
                <w:szCs w:val="16"/>
              </w:rPr>
              <w:t>RDF2-60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8DF900"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966E3C"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0FC996"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B57EDF"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D102C3" w14:textId="77777777" w:rsidR="0036770A" w:rsidRPr="005D1FE6" w:rsidRDefault="0036770A" w:rsidP="0036770A">
            <w:pPr>
              <w:pStyle w:val="NormalWeb"/>
              <w:jc w:val="center"/>
            </w:pPr>
            <w:r w:rsidRPr="005D1FE6">
              <w:rPr>
                <w:color w:val="000000"/>
                <w:sz w:val="16"/>
                <w:szCs w:val="16"/>
              </w:rPr>
              <w:t>4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63ACD6" w14:textId="77777777" w:rsidR="0036770A" w:rsidRPr="005D1FE6" w:rsidRDefault="0036770A" w:rsidP="0036770A">
            <w:pPr>
              <w:pStyle w:val="NormalWeb"/>
              <w:jc w:val="center"/>
            </w:pPr>
            <w:r w:rsidRPr="005D1FE6">
              <w:rPr>
                <w:color w:val="000000"/>
                <w:sz w:val="16"/>
                <w:szCs w:val="16"/>
              </w:rPr>
              <w:t>5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EA57D8"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38EBF6" w14:textId="77777777" w:rsidR="0036770A" w:rsidRPr="005D1FE6" w:rsidRDefault="0036770A" w:rsidP="0036770A">
            <w:pPr>
              <w:pStyle w:val="NormalWeb"/>
              <w:jc w:val="both"/>
            </w:pPr>
            <w:r w:rsidRPr="005D1FE6">
              <w:rPr>
                <w:color w:val="000000"/>
                <w:sz w:val="16"/>
                <w:szCs w:val="16"/>
              </w:rPr>
              <w:t>Pain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C104D2" w14:textId="77777777" w:rsidR="0036770A" w:rsidRPr="005D1FE6" w:rsidRDefault="0036770A" w:rsidP="0036770A">
            <w:pPr>
              <w:pStyle w:val="NormalWeb"/>
              <w:jc w:val="both"/>
            </w:pPr>
            <w:r w:rsidRPr="005D1FE6">
              <w:rPr>
                <w:color w:val="000000"/>
                <w:sz w:val="16"/>
                <w:szCs w:val="16"/>
              </w:rPr>
              <w:t>body</w:t>
            </w:r>
          </w:p>
        </w:tc>
      </w:tr>
      <w:tr w:rsidR="009C5194" w:rsidRPr="005D1FE6" w14:paraId="5F1FDD8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8F2701"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D82356" w14:textId="77777777" w:rsidR="0036770A" w:rsidRPr="005D1FE6" w:rsidRDefault="0036770A" w:rsidP="0036770A">
            <w:pPr>
              <w:pStyle w:val="NormalWeb"/>
              <w:jc w:val="both"/>
            </w:pPr>
            <w:r w:rsidRPr="005D1FE6">
              <w:rPr>
                <w:color w:val="000000"/>
                <w:sz w:val="16"/>
                <w:szCs w:val="16"/>
              </w:rPr>
              <w:t>RDF2-63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D06924"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5E6E2F"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B5CE53"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B92A68"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9CB2F9" w14:textId="77777777" w:rsidR="0036770A" w:rsidRPr="005D1FE6" w:rsidRDefault="0036770A" w:rsidP="0036770A">
            <w:pPr>
              <w:pStyle w:val="NormalWeb"/>
              <w:jc w:val="center"/>
            </w:pPr>
            <w:r w:rsidRPr="005D1FE6">
              <w:rPr>
                <w:color w:val="000000"/>
                <w:sz w:val="16"/>
                <w:szCs w:val="16"/>
              </w:rPr>
              <w:t>6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8AB01B" w14:textId="77777777" w:rsidR="0036770A" w:rsidRPr="005D1FE6" w:rsidRDefault="0036770A" w:rsidP="0036770A">
            <w:pPr>
              <w:pStyle w:val="NormalWeb"/>
              <w:jc w:val="center"/>
            </w:pPr>
            <w:r w:rsidRPr="005D1FE6">
              <w:rPr>
                <w:color w:val="000000"/>
                <w:sz w:val="16"/>
                <w:szCs w:val="16"/>
              </w:rPr>
              <w:t>5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92D7BF" w14:textId="77777777" w:rsidR="0036770A" w:rsidRPr="005D1FE6" w:rsidRDefault="0036770A" w:rsidP="0036770A">
            <w:pPr>
              <w:pStyle w:val="NormalWeb"/>
              <w:jc w:val="center"/>
            </w:pPr>
            <w:r w:rsidRPr="005D1FE6">
              <w:rPr>
                <w:color w:val="000000"/>
                <w:sz w:val="16"/>
                <w:szCs w:val="16"/>
              </w:rPr>
              <w:t>1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6B8F5C"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676F27" w14:textId="77777777" w:rsidR="0036770A" w:rsidRPr="005D1FE6" w:rsidRDefault="0036770A" w:rsidP="0036770A">
            <w:pPr>
              <w:pStyle w:val="NormalWeb"/>
              <w:jc w:val="both"/>
            </w:pPr>
            <w:r w:rsidRPr="005D1FE6">
              <w:rPr>
                <w:color w:val="000000"/>
                <w:sz w:val="16"/>
                <w:szCs w:val="16"/>
              </w:rPr>
              <w:t>rim</w:t>
            </w:r>
          </w:p>
        </w:tc>
      </w:tr>
      <w:tr w:rsidR="009C5194" w:rsidRPr="005D1FE6" w14:paraId="1E59D63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82138D"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34F910" w14:textId="77777777" w:rsidR="0036770A" w:rsidRPr="005D1FE6" w:rsidRDefault="0036770A" w:rsidP="0036770A">
            <w:pPr>
              <w:pStyle w:val="NormalWeb"/>
              <w:jc w:val="both"/>
            </w:pPr>
            <w:r w:rsidRPr="005D1FE6">
              <w:rPr>
                <w:color w:val="000000"/>
                <w:sz w:val="16"/>
                <w:szCs w:val="16"/>
              </w:rPr>
              <w:t>RDF2-64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43C9C9"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A0D7F2"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893408"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9DFDEF"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238A4C" w14:textId="77777777" w:rsidR="0036770A" w:rsidRPr="005D1FE6" w:rsidRDefault="0036770A" w:rsidP="0036770A">
            <w:pPr>
              <w:pStyle w:val="NormalWeb"/>
              <w:jc w:val="center"/>
            </w:pPr>
            <w:r w:rsidRPr="005D1FE6">
              <w:rPr>
                <w:color w:val="000000"/>
                <w:sz w:val="16"/>
                <w:szCs w:val="16"/>
              </w:rPr>
              <w:t>4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7D6299" w14:textId="77777777" w:rsidR="0036770A" w:rsidRPr="005D1FE6" w:rsidRDefault="0036770A" w:rsidP="0036770A">
            <w:pPr>
              <w:pStyle w:val="NormalWeb"/>
              <w:jc w:val="center"/>
            </w:pPr>
            <w:r w:rsidRPr="005D1FE6">
              <w:rPr>
                <w:color w:val="000000"/>
                <w:sz w:val="16"/>
                <w:szCs w:val="16"/>
              </w:rPr>
              <w:t>7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3C4B05" w14:textId="77777777" w:rsidR="0036770A" w:rsidRPr="005D1FE6" w:rsidRDefault="0036770A" w:rsidP="0036770A">
            <w:pPr>
              <w:pStyle w:val="NormalWeb"/>
              <w:jc w:val="center"/>
            </w:pPr>
            <w:r w:rsidRPr="005D1FE6">
              <w:rPr>
                <w:color w:val="000000"/>
                <w:sz w:val="16"/>
                <w:szCs w:val="16"/>
              </w:rPr>
              <w:t>1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16C492"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80195E" w14:textId="77777777" w:rsidR="0036770A" w:rsidRPr="005D1FE6" w:rsidRDefault="0036770A" w:rsidP="0036770A">
            <w:pPr>
              <w:pStyle w:val="NormalWeb"/>
              <w:jc w:val="both"/>
            </w:pPr>
            <w:r w:rsidRPr="005D1FE6">
              <w:rPr>
                <w:color w:val="000000"/>
                <w:sz w:val="16"/>
                <w:szCs w:val="16"/>
              </w:rPr>
              <w:t>body</w:t>
            </w:r>
          </w:p>
        </w:tc>
      </w:tr>
      <w:tr w:rsidR="009C5194" w:rsidRPr="005D1FE6" w14:paraId="112147C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7C8047"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5224BE" w14:textId="77777777" w:rsidR="0036770A" w:rsidRPr="005D1FE6" w:rsidRDefault="0036770A" w:rsidP="0036770A">
            <w:pPr>
              <w:pStyle w:val="NormalWeb"/>
              <w:jc w:val="both"/>
            </w:pPr>
            <w:r w:rsidRPr="005D1FE6">
              <w:rPr>
                <w:color w:val="000000"/>
                <w:sz w:val="16"/>
                <w:szCs w:val="16"/>
              </w:rPr>
              <w:t>RDF2-64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587E17"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EA15F1"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58935F"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1A6EAA"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1450B7" w14:textId="77777777" w:rsidR="0036770A" w:rsidRPr="005D1FE6" w:rsidRDefault="0036770A" w:rsidP="0036770A">
            <w:pPr>
              <w:pStyle w:val="NormalWeb"/>
              <w:jc w:val="center"/>
            </w:pPr>
            <w:r w:rsidRPr="005D1FE6">
              <w:rPr>
                <w:color w:val="000000"/>
                <w:sz w:val="16"/>
                <w:szCs w:val="16"/>
              </w:rPr>
              <w:t>5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6957F8" w14:textId="77777777" w:rsidR="0036770A" w:rsidRPr="005D1FE6" w:rsidRDefault="0036770A" w:rsidP="0036770A">
            <w:pPr>
              <w:pStyle w:val="NormalWeb"/>
              <w:jc w:val="center"/>
            </w:pPr>
            <w:r w:rsidRPr="005D1FE6">
              <w:rPr>
                <w:color w:val="000000"/>
                <w:sz w:val="16"/>
                <w:szCs w:val="16"/>
              </w:rPr>
              <w:t>8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60969E"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7EF6DA"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D0DFAA" w14:textId="77777777" w:rsidR="0036770A" w:rsidRPr="005D1FE6" w:rsidRDefault="0036770A" w:rsidP="0036770A">
            <w:pPr>
              <w:pStyle w:val="NormalWeb"/>
              <w:jc w:val="both"/>
            </w:pPr>
            <w:r w:rsidRPr="005D1FE6">
              <w:rPr>
                <w:color w:val="000000"/>
                <w:sz w:val="16"/>
                <w:szCs w:val="16"/>
              </w:rPr>
              <w:t>rim</w:t>
            </w:r>
          </w:p>
        </w:tc>
      </w:tr>
      <w:tr w:rsidR="009C5194" w:rsidRPr="005D1FE6" w14:paraId="459F3FA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CAD6D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A199A7" w14:textId="77777777" w:rsidR="0036770A" w:rsidRPr="005D1FE6" w:rsidRDefault="0036770A" w:rsidP="0036770A">
            <w:pPr>
              <w:pStyle w:val="NormalWeb"/>
              <w:jc w:val="both"/>
            </w:pPr>
            <w:r w:rsidRPr="005D1FE6">
              <w:rPr>
                <w:color w:val="000000"/>
                <w:sz w:val="16"/>
                <w:szCs w:val="16"/>
              </w:rPr>
              <w:t>RDF2-67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906C71"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9CFD8C"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B7BD2C"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E12E9B"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C5C02F" w14:textId="77777777" w:rsidR="0036770A" w:rsidRPr="005D1FE6" w:rsidRDefault="0036770A" w:rsidP="0036770A">
            <w:pPr>
              <w:pStyle w:val="NormalWeb"/>
              <w:jc w:val="center"/>
            </w:pPr>
            <w:r w:rsidRPr="005D1FE6">
              <w:rPr>
                <w:color w:val="000000"/>
                <w:sz w:val="16"/>
                <w:szCs w:val="16"/>
              </w:rPr>
              <w:t>4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6A96AE" w14:textId="77777777" w:rsidR="0036770A" w:rsidRPr="005D1FE6" w:rsidRDefault="0036770A" w:rsidP="0036770A">
            <w:pPr>
              <w:pStyle w:val="NormalWeb"/>
              <w:jc w:val="center"/>
            </w:pPr>
            <w:r w:rsidRPr="005D1FE6">
              <w:rPr>
                <w:color w:val="000000"/>
                <w:sz w:val="16"/>
                <w:szCs w:val="16"/>
              </w:rPr>
              <w:t>5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234F40"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A43361"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53BDA5" w14:textId="77777777" w:rsidR="0036770A" w:rsidRPr="005D1FE6" w:rsidRDefault="0036770A" w:rsidP="0036770A">
            <w:pPr>
              <w:pStyle w:val="NormalWeb"/>
              <w:jc w:val="both"/>
            </w:pPr>
            <w:r w:rsidRPr="005D1FE6">
              <w:rPr>
                <w:color w:val="000000"/>
                <w:sz w:val="16"/>
                <w:szCs w:val="16"/>
              </w:rPr>
              <w:t>body</w:t>
            </w:r>
          </w:p>
        </w:tc>
      </w:tr>
      <w:tr w:rsidR="009C5194" w:rsidRPr="005D1FE6" w14:paraId="1787287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58DCE2"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1E71F7" w14:textId="77777777" w:rsidR="0036770A" w:rsidRPr="005D1FE6" w:rsidRDefault="0036770A" w:rsidP="0036770A">
            <w:pPr>
              <w:pStyle w:val="NormalWeb"/>
              <w:jc w:val="both"/>
            </w:pPr>
            <w:r w:rsidRPr="005D1FE6">
              <w:rPr>
                <w:color w:val="000000"/>
                <w:sz w:val="16"/>
                <w:szCs w:val="16"/>
              </w:rPr>
              <w:t>RDF2-68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06DC7B"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454D06"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A8C037"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E2BA12"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09384E" w14:textId="77777777" w:rsidR="0036770A" w:rsidRPr="005D1FE6" w:rsidRDefault="0036770A" w:rsidP="0036770A">
            <w:pPr>
              <w:pStyle w:val="NormalWeb"/>
              <w:jc w:val="center"/>
            </w:pPr>
            <w:r w:rsidRPr="005D1FE6">
              <w:rPr>
                <w:color w:val="000000"/>
                <w:sz w:val="16"/>
                <w:szCs w:val="16"/>
              </w:rPr>
              <w:t>5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C1D429" w14:textId="77777777" w:rsidR="0036770A" w:rsidRPr="005D1FE6" w:rsidRDefault="0036770A" w:rsidP="0036770A">
            <w:pPr>
              <w:pStyle w:val="NormalWeb"/>
              <w:jc w:val="center"/>
            </w:pPr>
            <w:r w:rsidRPr="005D1FE6">
              <w:rPr>
                <w:color w:val="000000"/>
                <w:sz w:val="16"/>
                <w:szCs w:val="16"/>
              </w:rPr>
              <w:t>6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F52234"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2E01B9"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051870" w14:textId="77777777" w:rsidR="0036770A" w:rsidRPr="005D1FE6" w:rsidRDefault="0036770A" w:rsidP="0036770A">
            <w:pPr>
              <w:pStyle w:val="NormalWeb"/>
              <w:jc w:val="both"/>
            </w:pPr>
            <w:r w:rsidRPr="005D1FE6">
              <w:rPr>
                <w:color w:val="000000"/>
                <w:sz w:val="16"/>
                <w:szCs w:val="16"/>
              </w:rPr>
              <w:t>rim</w:t>
            </w:r>
          </w:p>
        </w:tc>
      </w:tr>
      <w:tr w:rsidR="009C5194" w:rsidRPr="005D1FE6" w14:paraId="720DA71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28951B"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ECFCE9" w14:textId="77777777" w:rsidR="0036770A" w:rsidRPr="005D1FE6" w:rsidRDefault="0036770A" w:rsidP="0036770A">
            <w:pPr>
              <w:pStyle w:val="NormalWeb"/>
              <w:jc w:val="both"/>
            </w:pPr>
            <w:r w:rsidRPr="005D1FE6">
              <w:rPr>
                <w:color w:val="000000"/>
                <w:sz w:val="16"/>
                <w:szCs w:val="16"/>
              </w:rPr>
              <w:t>RDF2-69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AF30CA"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EF8D6D"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11527B"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962840"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930AED" w14:textId="77777777" w:rsidR="0036770A" w:rsidRPr="005D1FE6" w:rsidRDefault="0036770A" w:rsidP="0036770A">
            <w:pPr>
              <w:pStyle w:val="NormalWeb"/>
              <w:jc w:val="center"/>
            </w:pPr>
            <w:r w:rsidRPr="005D1FE6">
              <w:rPr>
                <w:color w:val="000000"/>
                <w:sz w:val="16"/>
                <w:szCs w:val="16"/>
              </w:rPr>
              <w:t>2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16DA40" w14:textId="77777777" w:rsidR="0036770A" w:rsidRPr="005D1FE6" w:rsidRDefault="0036770A" w:rsidP="0036770A">
            <w:pPr>
              <w:pStyle w:val="NormalWeb"/>
              <w:jc w:val="center"/>
            </w:pPr>
            <w:r w:rsidRPr="005D1FE6">
              <w:rPr>
                <w:color w:val="000000"/>
                <w:sz w:val="16"/>
                <w:szCs w:val="16"/>
              </w:rPr>
              <w:t>2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BF8CE9"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8DA14E"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72254B" w14:textId="77777777" w:rsidR="0036770A" w:rsidRPr="005D1FE6" w:rsidRDefault="0036770A" w:rsidP="0036770A">
            <w:pPr>
              <w:pStyle w:val="NormalWeb"/>
              <w:jc w:val="both"/>
            </w:pPr>
            <w:r w:rsidRPr="005D1FE6">
              <w:rPr>
                <w:color w:val="000000"/>
                <w:sz w:val="16"/>
                <w:szCs w:val="16"/>
              </w:rPr>
              <w:t>rim</w:t>
            </w:r>
          </w:p>
        </w:tc>
      </w:tr>
      <w:tr w:rsidR="009C5194" w:rsidRPr="005D1FE6" w14:paraId="06E91EC2"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D09034"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38C2D4" w14:textId="77777777" w:rsidR="0036770A" w:rsidRPr="005D1FE6" w:rsidRDefault="0036770A" w:rsidP="0036770A">
            <w:pPr>
              <w:pStyle w:val="NormalWeb"/>
              <w:jc w:val="both"/>
            </w:pPr>
            <w:r w:rsidRPr="005D1FE6">
              <w:rPr>
                <w:color w:val="000000"/>
                <w:sz w:val="16"/>
                <w:szCs w:val="16"/>
              </w:rPr>
              <w:t>RDF2-69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9711BD"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904783"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147436"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BB0CC3"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E58A2E" w14:textId="77777777" w:rsidR="0036770A" w:rsidRPr="005D1FE6" w:rsidRDefault="0036770A" w:rsidP="0036770A">
            <w:pPr>
              <w:pStyle w:val="NormalWeb"/>
              <w:jc w:val="center"/>
            </w:pPr>
            <w:r w:rsidRPr="005D1FE6">
              <w:rPr>
                <w:color w:val="000000"/>
                <w:sz w:val="16"/>
                <w:szCs w:val="16"/>
              </w:rPr>
              <w:t>6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F2CB6C" w14:textId="77777777" w:rsidR="0036770A" w:rsidRPr="005D1FE6" w:rsidRDefault="0036770A" w:rsidP="0036770A">
            <w:pPr>
              <w:pStyle w:val="NormalWeb"/>
              <w:jc w:val="center"/>
            </w:pPr>
            <w:r w:rsidRPr="005D1FE6">
              <w:rPr>
                <w:color w:val="000000"/>
                <w:sz w:val="16"/>
                <w:szCs w:val="16"/>
              </w:rPr>
              <w:t>4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72B75E"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F14F6A"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806D2D" w14:textId="77777777" w:rsidR="0036770A" w:rsidRPr="005D1FE6" w:rsidRDefault="0036770A" w:rsidP="0036770A">
            <w:pPr>
              <w:pStyle w:val="NormalWeb"/>
              <w:jc w:val="both"/>
            </w:pPr>
            <w:r w:rsidRPr="005D1FE6">
              <w:rPr>
                <w:color w:val="000000"/>
                <w:sz w:val="16"/>
                <w:szCs w:val="16"/>
              </w:rPr>
              <w:t>body</w:t>
            </w:r>
          </w:p>
        </w:tc>
      </w:tr>
      <w:tr w:rsidR="009C5194" w:rsidRPr="005D1FE6" w14:paraId="0D3F9F6F"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4DAFED"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62DA76" w14:textId="77777777" w:rsidR="0036770A" w:rsidRPr="005D1FE6" w:rsidRDefault="0036770A" w:rsidP="0036770A">
            <w:pPr>
              <w:pStyle w:val="NormalWeb"/>
              <w:jc w:val="both"/>
            </w:pPr>
            <w:r w:rsidRPr="005D1FE6">
              <w:rPr>
                <w:color w:val="000000"/>
                <w:sz w:val="16"/>
                <w:szCs w:val="16"/>
              </w:rPr>
              <w:t>RDF2-73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639FA8"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F0D21C"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B97376"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8F2FEF"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2EDB43" w14:textId="77777777" w:rsidR="0036770A" w:rsidRPr="005D1FE6" w:rsidRDefault="0036770A" w:rsidP="0036770A">
            <w:pPr>
              <w:pStyle w:val="NormalWeb"/>
              <w:jc w:val="center"/>
            </w:pPr>
            <w:r w:rsidRPr="005D1FE6">
              <w:rPr>
                <w:color w:val="000000"/>
                <w:sz w:val="16"/>
                <w:szCs w:val="16"/>
              </w:rPr>
              <w:t>4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9E615A" w14:textId="77777777" w:rsidR="0036770A" w:rsidRPr="005D1FE6" w:rsidRDefault="0036770A" w:rsidP="0036770A">
            <w:pPr>
              <w:pStyle w:val="NormalWeb"/>
              <w:jc w:val="center"/>
            </w:pPr>
            <w:r w:rsidRPr="005D1FE6">
              <w:rPr>
                <w:color w:val="000000"/>
                <w:sz w:val="16"/>
                <w:szCs w:val="16"/>
              </w:rPr>
              <w:t>3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095C2A"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218003"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38DB3D" w14:textId="77777777" w:rsidR="0036770A" w:rsidRPr="005D1FE6" w:rsidRDefault="0036770A" w:rsidP="0036770A">
            <w:pPr>
              <w:pStyle w:val="NormalWeb"/>
              <w:jc w:val="both"/>
            </w:pPr>
            <w:r w:rsidRPr="005D1FE6">
              <w:rPr>
                <w:color w:val="000000"/>
                <w:sz w:val="16"/>
                <w:szCs w:val="16"/>
              </w:rPr>
              <w:t>rim</w:t>
            </w:r>
          </w:p>
        </w:tc>
      </w:tr>
      <w:tr w:rsidR="009C5194" w:rsidRPr="005D1FE6" w14:paraId="71BA86A2"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D42ADB" w14:textId="77777777" w:rsidR="0036770A" w:rsidRPr="005D1FE6" w:rsidRDefault="0036770A" w:rsidP="0036770A">
            <w:pPr>
              <w:pStyle w:val="NormalWeb"/>
              <w:jc w:val="both"/>
            </w:pPr>
            <w:r w:rsidRPr="005D1FE6">
              <w:rPr>
                <w:color w:val="000000"/>
                <w:sz w:val="16"/>
                <w:szCs w:val="16"/>
              </w:rPr>
              <w:lastRenderedPageBreak/>
              <w:t>Guarani</w:t>
            </w:r>
          </w:p>
        </w:tc>
        <w:tc>
          <w:tcPr>
            <w:tcW w:w="119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hideMark/>
          </w:tcPr>
          <w:p w14:paraId="527D02FA" w14:textId="77777777" w:rsidR="0036770A" w:rsidRPr="005D1FE6" w:rsidRDefault="0036770A" w:rsidP="0036770A">
            <w:pPr>
              <w:pStyle w:val="NormalWeb"/>
              <w:jc w:val="both"/>
            </w:pPr>
            <w:r w:rsidRPr="005D1FE6">
              <w:rPr>
                <w:color w:val="000000"/>
                <w:sz w:val="16"/>
                <w:szCs w:val="16"/>
              </w:rPr>
              <w:t>RDF2-75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E80E7C"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80607A"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01C8FD"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88733F"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B9F4FE" w14:textId="77777777" w:rsidR="0036770A" w:rsidRPr="005D1FE6" w:rsidRDefault="0036770A" w:rsidP="0036770A">
            <w:pPr>
              <w:pStyle w:val="NormalWeb"/>
              <w:jc w:val="center"/>
            </w:pPr>
            <w:r w:rsidRPr="005D1FE6">
              <w:rPr>
                <w:color w:val="000000"/>
                <w:sz w:val="16"/>
                <w:szCs w:val="16"/>
              </w:rPr>
              <w:t>7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F87FD6" w14:textId="77777777" w:rsidR="0036770A" w:rsidRPr="005D1FE6" w:rsidRDefault="0036770A" w:rsidP="0036770A">
            <w:pPr>
              <w:pStyle w:val="NormalWeb"/>
              <w:jc w:val="center"/>
            </w:pPr>
            <w:r w:rsidRPr="005D1FE6">
              <w:rPr>
                <w:color w:val="000000"/>
                <w:sz w:val="16"/>
                <w:szCs w:val="16"/>
              </w:rPr>
              <w:t>6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4D28D8" w14:textId="77777777" w:rsidR="0036770A" w:rsidRPr="005D1FE6" w:rsidRDefault="0036770A" w:rsidP="0036770A">
            <w:pPr>
              <w:pStyle w:val="NormalWeb"/>
              <w:jc w:val="center"/>
            </w:pPr>
            <w:r w:rsidRPr="005D1FE6">
              <w:rPr>
                <w:color w:val="000000"/>
                <w:sz w:val="16"/>
                <w:szCs w:val="16"/>
              </w:rPr>
              <w:t>1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24BE6F"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AA8B9A" w14:textId="77777777" w:rsidR="0036770A" w:rsidRPr="005D1FE6" w:rsidRDefault="0036770A" w:rsidP="0036770A">
            <w:pPr>
              <w:pStyle w:val="NormalWeb"/>
              <w:jc w:val="both"/>
            </w:pPr>
            <w:r w:rsidRPr="005D1FE6">
              <w:rPr>
                <w:color w:val="000000"/>
                <w:sz w:val="16"/>
                <w:szCs w:val="16"/>
              </w:rPr>
              <w:t>body</w:t>
            </w:r>
          </w:p>
        </w:tc>
      </w:tr>
      <w:tr w:rsidR="009C5194" w:rsidRPr="005D1FE6" w14:paraId="25269C2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CBE014"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60100A" w14:textId="77777777" w:rsidR="0036770A" w:rsidRPr="005D1FE6" w:rsidRDefault="0036770A" w:rsidP="0036770A">
            <w:pPr>
              <w:pStyle w:val="NormalWeb"/>
              <w:jc w:val="both"/>
            </w:pPr>
            <w:r w:rsidRPr="005D1FE6">
              <w:rPr>
                <w:color w:val="000000"/>
                <w:sz w:val="16"/>
                <w:szCs w:val="16"/>
              </w:rPr>
              <w:t>RDF2-76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54595A"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F4A624"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9681C1"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FC9850"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6C0EAD" w14:textId="77777777" w:rsidR="0036770A" w:rsidRPr="005D1FE6" w:rsidRDefault="0036770A" w:rsidP="0036770A">
            <w:pPr>
              <w:pStyle w:val="NormalWeb"/>
              <w:jc w:val="center"/>
            </w:pPr>
            <w:r w:rsidRPr="005D1FE6">
              <w:rPr>
                <w:color w:val="000000"/>
                <w:sz w:val="16"/>
                <w:szCs w:val="16"/>
              </w:rPr>
              <w:t>4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7BE5FA" w14:textId="77777777" w:rsidR="0036770A" w:rsidRPr="005D1FE6" w:rsidRDefault="0036770A" w:rsidP="0036770A">
            <w:pPr>
              <w:pStyle w:val="NormalWeb"/>
              <w:jc w:val="center"/>
            </w:pPr>
            <w:r w:rsidRPr="005D1FE6">
              <w:rPr>
                <w:color w:val="000000"/>
                <w:sz w:val="16"/>
                <w:szCs w:val="16"/>
              </w:rPr>
              <w:t>6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328D93"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6E0D81" w14:textId="77777777" w:rsidR="0036770A" w:rsidRPr="005D1FE6" w:rsidRDefault="0036770A" w:rsidP="0036770A">
            <w:pPr>
              <w:pStyle w:val="NormalWeb"/>
              <w:jc w:val="both"/>
            </w:pPr>
            <w:r w:rsidRPr="005D1FE6">
              <w:rPr>
                <w:color w:val="000000"/>
                <w:sz w:val="16"/>
                <w:szCs w:val="16"/>
              </w:rPr>
              <w:t>irregular mark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08E42E" w14:textId="77777777" w:rsidR="0036770A" w:rsidRPr="005D1FE6" w:rsidRDefault="0036770A" w:rsidP="0036770A">
            <w:pPr>
              <w:pStyle w:val="NormalWeb"/>
              <w:jc w:val="both"/>
            </w:pPr>
            <w:r w:rsidRPr="005D1FE6">
              <w:rPr>
                <w:color w:val="000000"/>
                <w:sz w:val="16"/>
                <w:szCs w:val="16"/>
              </w:rPr>
              <w:t>rim</w:t>
            </w:r>
          </w:p>
        </w:tc>
      </w:tr>
      <w:tr w:rsidR="009C5194" w:rsidRPr="005D1FE6" w14:paraId="72755157"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40EC57"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B7A896" w14:textId="77777777" w:rsidR="0036770A" w:rsidRPr="005D1FE6" w:rsidRDefault="0036770A" w:rsidP="0036770A">
            <w:pPr>
              <w:pStyle w:val="NormalWeb"/>
              <w:jc w:val="both"/>
            </w:pPr>
            <w:r w:rsidRPr="005D1FE6">
              <w:rPr>
                <w:color w:val="000000"/>
                <w:sz w:val="16"/>
                <w:szCs w:val="16"/>
              </w:rPr>
              <w:t>RDF2-79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CB5A4F"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545E0C"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A8A191"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4AFBC9"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AA2C21" w14:textId="77777777" w:rsidR="0036770A" w:rsidRPr="005D1FE6" w:rsidRDefault="0036770A" w:rsidP="0036770A">
            <w:pPr>
              <w:pStyle w:val="NormalWeb"/>
              <w:jc w:val="center"/>
            </w:pPr>
            <w:r w:rsidRPr="005D1FE6">
              <w:rPr>
                <w:color w:val="000000"/>
                <w:sz w:val="16"/>
                <w:szCs w:val="16"/>
              </w:rPr>
              <w:t>6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6BCD3A" w14:textId="77777777" w:rsidR="0036770A" w:rsidRPr="005D1FE6" w:rsidRDefault="0036770A" w:rsidP="0036770A">
            <w:pPr>
              <w:pStyle w:val="NormalWeb"/>
              <w:jc w:val="center"/>
            </w:pPr>
            <w:r w:rsidRPr="005D1FE6">
              <w:rPr>
                <w:color w:val="000000"/>
                <w:sz w:val="16"/>
                <w:szCs w:val="16"/>
              </w:rPr>
              <w:t>11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ACD860"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F5BE75"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985157" w14:textId="77777777" w:rsidR="0036770A" w:rsidRPr="005D1FE6" w:rsidRDefault="0036770A" w:rsidP="0036770A">
            <w:pPr>
              <w:pStyle w:val="NormalWeb"/>
              <w:jc w:val="both"/>
            </w:pPr>
            <w:r w:rsidRPr="005D1FE6">
              <w:rPr>
                <w:color w:val="000000"/>
                <w:sz w:val="16"/>
                <w:szCs w:val="16"/>
              </w:rPr>
              <w:t>rim</w:t>
            </w:r>
          </w:p>
        </w:tc>
      </w:tr>
      <w:tr w:rsidR="009C5194" w:rsidRPr="005D1FE6" w14:paraId="6B75746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BE7589"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AFD738" w14:textId="77777777" w:rsidR="0036770A" w:rsidRPr="005D1FE6" w:rsidRDefault="0036770A" w:rsidP="0036770A">
            <w:pPr>
              <w:pStyle w:val="NormalWeb"/>
              <w:jc w:val="both"/>
            </w:pPr>
            <w:r w:rsidRPr="005D1FE6">
              <w:rPr>
                <w:color w:val="000000"/>
                <w:sz w:val="16"/>
                <w:szCs w:val="16"/>
              </w:rPr>
              <w:t>RDF2-82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E06001"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CFC5FA"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EAE9D5"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1933F9"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EB95A7" w14:textId="77777777" w:rsidR="0036770A" w:rsidRPr="005D1FE6" w:rsidRDefault="0036770A" w:rsidP="0036770A">
            <w:pPr>
              <w:pStyle w:val="NormalWeb"/>
              <w:jc w:val="center"/>
            </w:pPr>
            <w:r w:rsidRPr="005D1FE6">
              <w:rPr>
                <w:color w:val="000000"/>
                <w:sz w:val="16"/>
                <w:szCs w:val="16"/>
              </w:rPr>
              <w:t>2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D8D201" w14:textId="77777777" w:rsidR="0036770A" w:rsidRPr="005D1FE6" w:rsidRDefault="0036770A" w:rsidP="0036770A">
            <w:pPr>
              <w:pStyle w:val="NormalWeb"/>
              <w:jc w:val="center"/>
            </w:pPr>
            <w:r w:rsidRPr="005D1FE6">
              <w:rPr>
                <w:color w:val="000000"/>
                <w:sz w:val="16"/>
                <w:szCs w:val="16"/>
              </w:rPr>
              <w:t>2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FD3BE5"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EF8E44"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31AAE1" w14:textId="77777777" w:rsidR="0036770A" w:rsidRPr="005D1FE6" w:rsidRDefault="0036770A" w:rsidP="0036770A">
            <w:pPr>
              <w:pStyle w:val="NormalWeb"/>
              <w:jc w:val="both"/>
            </w:pPr>
            <w:r w:rsidRPr="005D1FE6">
              <w:rPr>
                <w:color w:val="000000"/>
                <w:sz w:val="16"/>
                <w:szCs w:val="16"/>
              </w:rPr>
              <w:t>rim</w:t>
            </w:r>
          </w:p>
        </w:tc>
      </w:tr>
      <w:tr w:rsidR="009C5194" w:rsidRPr="005D1FE6" w14:paraId="31FF3FC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FF2DDF"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8F7C22" w14:textId="77777777" w:rsidR="0036770A" w:rsidRPr="005D1FE6" w:rsidRDefault="0036770A" w:rsidP="0036770A">
            <w:pPr>
              <w:pStyle w:val="NormalWeb"/>
              <w:jc w:val="both"/>
            </w:pPr>
            <w:r w:rsidRPr="005D1FE6">
              <w:rPr>
                <w:color w:val="000000"/>
                <w:sz w:val="16"/>
                <w:szCs w:val="16"/>
              </w:rPr>
              <w:t>RDF2-83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9A000F"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014C3D"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D6A5B0"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9F2F93"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F0DDAF" w14:textId="77777777" w:rsidR="0036770A" w:rsidRPr="005D1FE6" w:rsidRDefault="0036770A" w:rsidP="0036770A">
            <w:pPr>
              <w:pStyle w:val="NormalWeb"/>
              <w:jc w:val="center"/>
            </w:pPr>
            <w:r w:rsidRPr="005D1FE6">
              <w:rPr>
                <w:color w:val="000000"/>
                <w:sz w:val="16"/>
                <w:szCs w:val="16"/>
              </w:rPr>
              <w:t>5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75871F" w14:textId="77777777" w:rsidR="0036770A" w:rsidRPr="005D1FE6" w:rsidRDefault="0036770A" w:rsidP="0036770A">
            <w:pPr>
              <w:pStyle w:val="NormalWeb"/>
              <w:jc w:val="center"/>
            </w:pPr>
            <w:r w:rsidRPr="005D1FE6">
              <w:rPr>
                <w:color w:val="000000"/>
                <w:sz w:val="16"/>
                <w:szCs w:val="16"/>
              </w:rPr>
              <w:t>9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CD968A"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1503A6" w14:textId="77777777" w:rsidR="0036770A" w:rsidRPr="005D1FE6" w:rsidRDefault="0036770A" w:rsidP="0036770A">
            <w:pPr>
              <w:pStyle w:val="NormalWeb"/>
              <w:jc w:val="both"/>
            </w:pPr>
            <w:r w:rsidRPr="005D1FE6">
              <w:rPr>
                <w:color w:val="000000"/>
                <w:sz w:val="16"/>
                <w:szCs w:val="16"/>
              </w:rPr>
              <w:t>Pain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39D723" w14:textId="77777777" w:rsidR="0036770A" w:rsidRPr="005D1FE6" w:rsidRDefault="0036770A" w:rsidP="0036770A">
            <w:pPr>
              <w:pStyle w:val="NormalWeb"/>
              <w:jc w:val="both"/>
            </w:pPr>
            <w:r w:rsidRPr="005D1FE6">
              <w:rPr>
                <w:color w:val="000000"/>
                <w:sz w:val="16"/>
                <w:szCs w:val="16"/>
              </w:rPr>
              <w:t>rim</w:t>
            </w:r>
          </w:p>
        </w:tc>
      </w:tr>
      <w:tr w:rsidR="009C5194" w:rsidRPr="005D1FE6" w14:paraId="16B03ED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3E2B2E"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0B498B" w14:textId="77777777" w:rsidR="0036770A" w:rsidRPr="005D1FE6" w:rsidRDefault="0036770A" w:rsidP="0036770A">
            <w:pPr>
              <w:pStyle w:val="NormalWeb"/>
              <w:jc w:val="both"/>
            </w:pPr>
            <w:r w:rsidRPr="005D1FE6">
              <w:rPr>
                <w:color w:val="000000"/>
                <w:sz w:val="16"/>
                <w:szCs w:val="16"/>
              </w:rPr>
              <w:t>RDF2-84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113E6C"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94A8D9"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1E7129"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E8140D"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560E9C" w14:textId="77777777" w:rsidR="0036770A" w:rsidRPr="005D1FE6" w:rsidRDefault="0036770A" w:rsidP="0036770A">
            <w:pPr>
              <w:pStyle w:val="NormalWeb"/>
              <w:jc w:val="center"/>
            </w:pPr>
            <w:r w:rsidRPr="005D1FE6">
              <w:rPr>
                <w:color w:val="000000"/>
                <w:sz w:val="16"/>
                <w:szCs w:val="16"/>
              </w:rPr>
              <w:t>5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7B7958" w14:textId="77777777" w:rsidR="0036770A" w:rsidRPr="005D1FE6" w:rsidRDefault="0036770A" w:rsidP="0036770A">
            <w:pPr>
              <w:pStyle w:val="NormalWeb"/>
              <w:jc w:val="center"/>
            </w:pPr>
            <w:r w:rsidRPr="005D1FE6">
              <w:rPr>
                <w:color w:val="000000"/>
                <w:sz w:val="16"/>
                <w:szCs w:val="16"/>
              </w:rPr>
              <w:t>6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EB1CC7" w14:textId="77777777" w:rsidR="0036770A" w:rsidRPr="005D1FE6" w:rsidRDefault="0036770A" w:rsidP="0036770A">
            <w:pPr>
              <w:pStyle w:val="NormalWeb"/>
              <w:jc w:val="center"/>
            </w:pPr>
            <w:r w:rsidRPr="005D1FE6">
              <w:rPr>
                <w:color w:val="000000"/>
                <w:sz w:val="16"/>
                <w:szCs w:val="16"/>
              </w:rPr>
              <w:t>1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BBE923"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EBE4AC" w14:textId="77777777" w:rsidR="0036770A" w:rsidRPr="005D1FE6" w:rsidRDefault="0036770A" w:rsidP="0036770A">
            <w:pPr>
              <w:pStyle w:val="NormalWeb"/>
              <w:jc w:val="both"/>
            </w:pPr>
            <w:r w:rsidRPr="005D1FE6">
              <w:rPr>
                <w:color w:val="000000"/>
                <w:sz w:val="16"/>
                <w:szCs w:val="16"/>
              </w:rPr>
              <w:t>rim</w:t>
            </w:r>
          </w:p>
        </w:tc>
      </w:tr>
      <w:tr w:rsidR="009C5194" w:rsidRPr="005D1FE6" w14:paraId="32C57A0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67022B"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CAD31C" w14:textId="77777777" w:rsidR="0036770A" w:rsidRPr="005D1FE6" w:rsidRDefault="0036770A" w:rsidP="0036770A">
            <w:pPr>
              <w:pStyle w:val="NormalWeb"/>
              <w:jc w:val="both"/>
            </w:pPr>
            <w:r w:rsidRPr="005D1FE6">
              <w:rPr>
                <w:color w:val="000000"/>
                <w:sz w:val="16"/>
                <w:szCs w:val="16"/>
              </w:rPr>
              <w:t>RDF2-85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11A873"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781500"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CA76F2"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41E280"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9B385E" w14:textId="77777777" w:rsidR="0036770A" w:rsidRPr="005D1FE6" w:rsidRDefault="0036770A" w:rsidP="0036770A">
            <w:pPr>
              <w:pStyle w:val="NormalWeb"/>
              <w:jc w:val="center"/>
            </w:pPr>
            <w:r w:rsidRPr="005D1FE6">
              <w:rPr>
                <w:color w:val="000000"/>
                <w:sz w:val="16"/>
                <w:szCs w:val="16"/>
              </w:rPr>
              <w:t>6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CE4F42" w14:textId="77777777" w:rsidR="0036770A" w:rsidRPr="005D1FE6" w:rsidRDefault="0036770A" w:rsidP="0036770A">
            <w:pPr>
              <w:pStyle w:val="NormalWeb"/>
              <w:jc w:val="center"/>
            </w:pPr>
            <w:r w:rsidRPr="005D1FE6">
              <w:rPr>
                <w:color w:val="000000"/>
                <w:sz w:val="16"/>
                <w:szCs w:val="16"/>
              </w:rPr>
              <w:t>4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C35A0A" w14:textId="77777777" w:rsidR="0036770A" w:rsidRPr="005D1FE6" w:rsidRDefault="0036770A" w:rsidP="0036770A">
            <w:pPr>
              <w:pStyle w:val="NormalWeb"/>
              <w:jc w:val="center"/>
            </w:pPr>
            <w:r w:rsidRPr="005D1FE6">
              <w:rPr>
                <w:color w:val="000000"/>
                <w:sz w:val="16"/>
                <w:szCs w:val="16"/>
              </w:rPr>
              <w:t>13</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61FAE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E3AF36" w14:textId="77777777" w:rsidR="0036770A" w:rsidRPr="005D1FE6" w:rsidRDefault="0036770A" w:rsidP="0036770A">
            <w:pPr>
              <w:pStyle w:val="NormalWeb"/>
              <w:jc w:val="both"/>
            </w:pPr>
            <w:r w:rsidRPr="005D1FE6">
              <w:rPr>
                <w:color w:val="000000"/>
                <w:sz w:val="16"/>
                <w:szCs w:val="16"/>
              </w:rPr>
              <w:t>rim</w:t>
            </w:r>
          </w:p>
        </w:tc>
      </w:tr>
      <w:tr w:rsidR="009C5194" w:rsidRPr="005D1FE6" w14:paraId="5BB9C8A9"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E7C027"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C36EEF" w14:textId="77777777" w:rsidR="0036770A" w:rsidRPr="005D1FE6" w:rsidRDefault="0036770A" w:rsidP="0036770A">
            <w:pPr>
              <w:pStyle w:val="NormalWeb"/>
              <w:jc w:val="both"/>
            </w:pPr>
            <w:r w:rsidRPr="005D1FE6">
              <w:rPr>
                <w:color w:val="000000"/>
                <w:sz w:val="16"/>
                <w:szCs w:val="16"/>
              </w:rPr>
              <w:t>RDF2-85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83ADB4"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AB94EE"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7D2D53"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40BDB4"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BA7DCE" w14:textId="77777777" w:rsidR="0036770A" w:rsidRPr="005D1FE6" w:rsidRDefault="0036770A" w:rsidP="0036770A">
            <w:pPr>
              <w:pStyle w:val="NormalWeb"/>
              <w:jc w:val="center"/>
            </w:pPr>
            <w:r w:rsidRPr="005D1FE6">
              <w:rPr>
                <w:color w:val="000000"/>
                <w:sz w:val="16"/>
                <w:szCs w:val="16"/>
              </w:rPr>
              <w:t>7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791264" w14:textId="77777777" w:rsidR="0036770A" w:rsidRPr="005D1FE6" w:rsidRDefault="0036770A" w:rsidP="0036770A">
            <w:pPr>
              <w:pStyle w:val="NormalWeb"/>
              <w:jc w:val="center"/>
            </w:pPr>
            <w:r w:rsidRPr="005D1FE6">
              <w:rPr>
                <w:color w:val="000000"/>
                <w:sz w:val="16"/>
                <w:szCs w:val="16"/>
              </w:rPr>
              <w:t>5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C355E6" w14:textId="77777777" w:rsidR="0036770A" w:rsidRPr="005D1FE6" w:rsidRDefault="0036770A" w:rsidP="0036770A">
            <w:pPr>
              <w:pStyle w:val="NormalWeb"/>
              <w:jc w:val="center"/>
            </w:pPr>
            <w:r w:rsidRPr="005D1FE6">
              <w:rPr>
                <w:color w:val="000000"/>
                <w:sz w:val="16"/>
                <w:szCs w:val="16"/>
              </w:rPr>
              <w:t>13</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C35502"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A1229D" w14:textId="77777777" w:rsidR="0036770A" w:rsidRPr="005D1FE6" w:rsidRDefault="0036770A" w:rsidP="0036770A">
            <w:pPr>
              <w:pStyle w:val="NormalWeb"/>
              <w:jc w:val="both"/>
            </w:pPr>
            <w:r w:rsidRPr="005D1FE6">
              <w:rPr>
                <w:color w:val="000000"/>
                <w:sz w:val="16"/>
                <w:szCs w:val="16"/>
              </w:rPr>
              <w:t>rim</w:t>
            </w:r>
          </w:p>
        </w:tc>
      </w:tr>
      <w:tr w:rsidR="009C5194" w:rsidRPr="005D1FE6" w14:paraId="06957FD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53DD41"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5BC2A2" w14:textId="77777777" w:rsidR="0036770A" w:rsidRPr="005D1FE6" w:rsidRDefault="0036770A" w:rsidP="0036770A">
            <w:pPr>
              <w:pStyle w:val="NormalWeb"/>
              <w:jc w:val="both"/>
            </w:pPr>
            <w:r w:rsidRPr="005D1FE6">
              <w:rPr>
                <w:color w:val="000000"/>
                <w:sz w:val="16"/>
                <w:szCs w:val="16"/>
              </w:rPr>
              <w:t>RDF2-86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46874A"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C0D6F8"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03C951"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4EE2B9"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5C92D3" w14:textId="77777777" w:rsidR="0036770A" w:rsidRPr="005D1FE6" w:rsidRDefault="0036770A" w:rsidP="0036770A">
            <w:pPr>
              <w:pStyle w:val="NormalWeb"/>
              <w:jc w:val="center"/>
            </w:pPr>
            <w:r w:rsidRPr="005D1FE6">
              <w:rPr>
                <w:color w:val="000000"/>
                <w:sz w:val="16"/>
                <w:szCs w:val="16"/>
              </w:rPr>
              <w:t>6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79644C" w14:textId="77777777" w:rsidR="0036770A" w:rsidRPr="005D1FE6" w:rsidRDefault="0036770A" w:rsidP="0036770A">
            <w:pPr>
              <w:pStyle w:val="NormalWeb"/>
              <w:jc w:val="center"/>
            </w:pPr>
            <w:r w:rsidRPr="005D1FE6">
              <w:rPr>
                <w:color w:val="000000"/>
                <w:sz w:val="16"/>
                <w:szCs w:val="16"/>
              </w:rPr>
              <w:t>5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098190" w14:textId="77777777" w:rsidR="0036770A" w:rsidRPr="005D1FE6" w:rsidRDefault="0036770A" w:rsidP="0036770A">
            <w:pPr>
              <w:pStyle w:val="NormalWeb"/>
              <w:jc w:val="center"/>
            </w:pPr>
            <w:r w:rsidRPr="005D1FE6">
              <w:rPr>
                <w:color w:val="000000"/>
                <w:sz w:val="16"/>
                <w:szCs w:val="16"/>
              </w:rPr>
              <w:t>1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BC55DE" w14:textId="77777777" w:rsidR="0036770A" w:rsidRPr="005D1FE6" w:rsidRDefault="0036770A" w:rsidP="0036770A">
            <w:pPr>
              <w:pStyle w:val="NormalWeb"/>
              <w:jc w:val="both"/>
            </w:pPr>
            <w:r w:rsidRPr="005D1FE6">
              <w:rPr>
                <w:color w:val="000000"/>
                <w:sz w:val="16"/>
                <w:szCs w:val="16"/>
              </w:rPr>
              <w:t>irregular marked </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36F658" w14:textId="77777777" w:rsidR="0036770A" w:rsidRPr="005D1FE6" w:rsidRDefault="0036770A" w:rsidP="0036770A">
            <w:pPr>
              <w:pStyle w:val="NormalWeb"/>
              <w:jc w:val="both"/>
            </w:pPr>
            <w:r w:rsidRPr="005D1FE6">
              <w:rPr>
                <w:color w:val="000000"/>
                <w:sz w:val="16"/>
                <w:szCs w:val="16"/>
              </w:rPr>
              <w:t>rim</w:t>
            </w:r>
          </w:p>
        </w:tc>
      </w:tr>
      <w:tr w:rsidR="009C5194" w:rsidRPr="005D1FE6" w14:paraId="52AF730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56F85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82A84F" w14:textId="77777777" w:rsidR="0036770A" w:rsidRPr="005D1FE6" w:rsidRDefault="0036770A" w:rsidP="0036770A">
            <w:pPr>
              <w:pStyle w:val="NormalWeb"/>
              <w:jc w:val="both"/>
            </w:pPr>
            <w:r w:rsidRPr="005D1FE6">
              <w:rPr>
                <w:color w:val="000000"/>
                <w:sz w:val="16"/>
                <w:szCs w:val="16"/>
              </w:rPr>
              <w:t>RDF2-90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7F8BBC"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206524"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D4F89D"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524D0A"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6266B4" w14:textId="77777777" w:rsidR="0036770A" w:rsidRPr="005D1FE6" w:rsidRDefault="0036770A" w:rsidP="0036770A">
            <w:pPr>
              <w:pStyle w:val="NormalWeb"/>
              <w:jc w:val="center"/>
            </w:pPr>
            <w:r w:rsidRPr="005D1FE6">
              <w:rPr>
                <w:color w:val="000000"/>
                <w:sz w:val="16"/>
                <w:szCs w:val="16"/>
              </w:rPr>
              <w:t>4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0ADAC9" w14:textId="77777777" w:rsidR="0036770A" w:rsidRPr="005D1FE6" w:rsidRDefault="0036770A" w:rsidP="0036770A">
            <w:pPr>
              <w:pStyle w:val="NormalWeb"/>
              <w:jc w:val="center"/>
            </w:pPr>
            <w:r w:rsidRPr="005D1FE6">
              <w:rPr>
                <w:color w:val="000000"/>
                <w:sz w:val="16"/>
                <w:szCs w:val="16"/>
              </w:rPr>
              <w:t>4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783139" w14:textId="77777777" w:rsidR="0036770A" w:rsidRPr="005D1FE6" w:rsidRDefault="0036770A" w:rsidP="0036770A">
            <w:pPr>
              <w:pStyle w:val="NormalWeb"/>
              <w:jc w:val="center"/>
            </w:pPr>
            <w:r w:rsidRPr="005D1FE6">
              <w:rPr>
                <w:color w:val="000000"/>
                <w:sz w:val="16"/>
                <w:szCs w:val="16"/>
              </w:rPr>
              <w:t>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05609B" w14:textId="77777777" w:rsidR="0036770A" w:rsidRPr="005D1FE6" w:rsidRDefault="0036770A" w:rsidP="0036770A">
            <w:pPr>
              <w:pStyle w:val="NormalWeb"/>
              <w:jc w:val="both"/>
            </w:pPr>
            <w:r w:rsidRPr="005D1FE6">
              <w:rPr>
                <w:color w:val="000000"/>
                <w:sz w:val="16"/>
                <w:szCs w:val="16"/>
              </w:rPr>
              <w:t>irregular mark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57C864" w14:textId="77777777" w:rsidR="0036770A" w:rsidRPr="005D1FE6" w:rsidRDefault="0036770A" w:rsidP="0036770A">
            <w:pPr>
              <w:pStyle w:val="NormalWeb"/>
              <w:jc w:val="both"/>
            </w:pPr>
            <w:r w:rsidRPr="005D1FE6">
              <w:rPr>
                <w:color w:val="000000"/>
                <w:sz w:val="16"/>
                <w:szCs w:val="16"/>
              </w:rPr>
              <w:t>rim</w:t>
            </w:r>
          </w:p>
        </w:tc>
      </w:tr>
      <w:tr w:rsidR="009C5194" w:rsidRPr="005D1FE6" w14:paraId="2959D89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DBBC90"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DDB9EE" w14:textId="77777777" w:rsidR="0036770A" w:rsidRPr="005D1FE6" w:rsidRDefault="0036770A" w:rsidP="0036770A">
            <w:pPr>
              <w:pStyle w:val="NormalWeb"/>
              <w:jc w:val="both"/>
            </w:pPr>
            <w:r w:rsidRPr="005D1FE6">
              <w:rPr>
                <w:color w:val="000000"/>
                <w:sz w:val="16"/>
                <w:szCs w:val="16"/>
              </w:rPr>
              <w:t>RDF2-93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329C3B"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A042D3" w14:textId="77777777" w:rsidR="0036770A" w:rsidRPr="005D1FE6" w:rsidRDefault="0036770A" w:rsidP="0036770A">
            <w:pPr>
              <w:pStyle w:val="NormalWeb"/>
            </w:pPr>
            <w:proofErr w:type="spellStart"/>
            <w:r w:rsidRPr="005D1FE6">
              <w:rPr>
                <w:color w:val="000000"/>
                <w:sz w:val="16"/>
                <w:szCs w:val="16"/>
              </w:rPr>
              <w:t>Riacho</w:t>
            </w:r>
            <w:proofErr w:type="spellEnd"/>
            <w:r w:rsidRPr="005D1FE6">
              <w:rPr>
                <w:color w:val="000000"/>
                <w:sz w:val="16"/>
                <w:szCs w:val="16"/>
              </w:rPr>
              <w:t xml:space="preserve"> dos </w:t>
            </w:r>
            <w:proofErr w:type="spellStart"/>
            <w:r w:rsidRPr="005D1FE6">
              <w:rPr>
                <w:color w:val="000000"/>
                <w:sz w:val="16"/>
                <w:szCs w:val="16"/>
              </w:rPr>
              <w:t>Franciscos</w:t>
            </w:r>
            <w:proofErr w:type="spellEnd"/>
            <w:r w:rsidRPr="005D1FE6">
              <w:rPr>
                <w:color w:val="000000"/>
                <w:sz w:val="16"/>
                <w:szCs w:val="16"/>
              </w:rPr>
              <w:t xml:space="preserve"> 2</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3065C1" w14:textId="77777777" w:rsidR="0036770A" w:rsidRPr="005D1FE6" w:rsidRDefault="0036770A" w:rsidP="0036770A"/>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BC736F"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A52665" w14:textId="77777777" w:rsidR="0036770A" w:rsidRPr="005D1FE6" w:rsidRDefault="0036770A" w:rsidP="0036770A">
            <w:pPr>
              <w:pStyle w:val="NormalWeb"/>
              <w:jc w:val="center"/>
            </w:pPr>
            <w:r w:rsidRPr="005D1FE6">
              <w:rPr>
                <w:color w:val="000000"/>
                <w:sz w:val="16"/>
                <w:szCs w:val="16"/>
              </w:rPr>
              <w:t>5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BEA597" w14:textId="77777777" w:rsidR="0036770A" w:rsidRPr="005D1FE6" w:rsidRDefault="0036770A" w:rsidP="0036770A">
            <w:pPr>
              <w:pStyle w:val="NormalWeb"/>
              <w:jc w:val="center"/>
            </w:pPr>
            <w:r w:rsidRPr="005D1FE6">
              <w:rPr>
                <w:color w:val="000000"/>
                <w:sz w:val="16"/>
                <w:szCs w:val="16"/>
              </w:rPr>
              <w:t>4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E38BD8"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7885DB"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B3F8BB" w14:textId="77777777" w:rsidR="0036770A" w:rsidRPr="005D1FE6" w:rsidRDefault="0036770A" w:rsidP="0036770A">
            <w:pPr>
              <w:pStyle w:val="NormalWeb"/>
              <w:jc w:val="both"/>
            </w:pPr>
            <w:r w:rsidRPr="005D1FE6">
              <w:rPr>
                <w:color w:val="000000"/>
                <w:sz w:val="16"/>
                <w:szCs w:val="16"/>
              </w:rPr>
              <w:t>rim</w:t>
            </w:r>
          </w:p>
        </w:tc>
      </w:tr>
      <w:tr w:rsidR="009C5194" w:rsidRPr="005D1FE6" w14:paraId="2BD9F228"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D5FE76"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8FFDE1" w14:textId="77777777" w:rsidR="0036770A" w:rsidRPr="005D1FE6" w:rsidRDefault="0036770A" w:rsidP="0036770A">
            <w:pPr>
              <w:pStyle w:val="NormalWeb"/>
              <w:jc w:val="both"/>
            </w:pPr>
            <w:r w:rsidRPr="005D1FE6">
              <w:rPr>
                <w:color w:val="000000"/>
                <w:sz w:val="16"/>
                <w:szCs w:val="16"/>
              </w:rPr>
              <w:t>SCLGN50-17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0B4620"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8E2BF7"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39839D"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7AF28E"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B8073B" w14:textId="77777777" w:rsidR="0036770A" w:rsidRPr="005D1FE6" w:rsidRDefault="0036770A" w:rsidP="0036770A">
            <w:pPr>
              <w:pStyle w:val="NormalWeb"/>
              <w:jc w:val="center"/>
            </w:pPr>
            <w:r w:rsidRPr="005D1FE6">
              <w:rPr>
                <w:color w:val="000000"/>
                <w:sz w:val="16"/>
                <w:szCs w:val="16"/>
              </w:rPr>
              <w:t>7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FA2D83" w14:textId="77777777" w:rsidR="0036770A" w:rsidRPr="005D1FE6" w:rsidRDefault="0036770A" w:rsidP="0036770A">
            <w:pPr>
              <w:pStyle w:val="NormalWeb"/>
              <w:jc w:val="center"/>
            </w:pPr>
            <w:r w:rsidRPr="005D1FE6">
              <w:rPr>
                <w:color w:val="000000"/>
                <w:sz w:val="16"/>
                <w:szCs w:val="16"/>
              </w:rPr>
              <w:t>12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B0D493" w14:textId="77777777" w:rsidR="0036770A" w:rsidRPr="005D1FE6" w:rsidRDefault="0036770A" w:rsidP="0036770A">
            <w:pPr>
              <w:pStyle w:val="NormalWeb"/>
              <w:jc w:val="center"/>
            </w:pPr>
            <w:r w:rsidRPr="005D1FE6">
              <w:rPr>
                <w:color w:val="000000"/>
                <w:sz w:val="16"/>
                <w:szCs w:val="16"/>
              </w:rPr>
              <w:t>1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D81160"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1F6107" w14:textId="77777777" w:rsidR="0036770A" w:rsidRPr="005D1FE6" w:rsidRDefault="0036770A" w:rsidP="0036770A">
            <w:pPr>
              <w:pStyle w:val="NormalWeb"/>
              <w:jc w:val="both"/>
            </w:pPr>
            <w:r w:rsidRPr="005D1FE6">
              <w:rPr>
                <w:color w:val="000000"/>
                <w:sz w:val="16"/>
                <w:szCs w:val="16"/>
              </w:rPr>
              <w:t>body</w:t>
            </w:r>
          </w:p>
        </w:tc>
      </w:tr>
      <w:tr w:rsidR="009C5194" w:rsidRPr="005D1FE6" w14:paraId="2FF6DACF"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2BAD3D"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A1F828" w14:textId="77777777" w:rsidR="0036770A" w:rsidRPr="005D1FE6" w:rsidRDefault="0036770A" w:rsidP="0036770A">
            <w:pPr>
              <w:pStyle w:val="NormalWeb"/>
              <w:jc w:val="both"/>
            </w:pPr>
            <w:r w:rsidRPr="005D1FE6">
              <w:rPr>
                <w:color w:val="000000"/>
                <w:sz w:val="16"/>
                <w:szCs w:val="16"/>
              </w:rPr>
              <w:t>SCLGN50-17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B9E368"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55F48F"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93DB61"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53F262"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863A6B" w14:textId="77777777" w:rsidR="0036770A" w:rsidRPr="005D1FE6" w:rsidRDefault="0036770A" w:rsidP="0036770A">
            <w:pPr>
              <w:pStyle w:val="NormalWeb"/>
              <w:jc w:val="center"/>
            </w:pPr>
            <w:r w:rsidRPr="005D1FE6">
              <w:rPr>
                <w:color w:val="000000"/>
                <w:sz w:val="16"/>
                <w:szCs w:val="16"/>
              </w:rPr>
              <w:t>9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7C0A24" w14:textId="77777777" w:rsidR="0036770A" w:rsidRPr="005D1FE6" w:rsidRDefault="0036770A" w:rsidP="0036770A">
            <w:pPr>
              <w:pStyle w:val="NormalWeb"/>
              <w:jc w:val="center"/>
            </w:pPr>
            <w:r w:rsidRPr="005D1FE6">
              <w:rPr>
                <w:color w:val="000000"/>
                <w:sz w:val="16"/>
                <w:szCs w:val="16"/>
              </w:rPr>
              <w:t>9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9DEDCD"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B8D2CD"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7BC9BB" w14:textId="77777777" w:rsidR="0036770A" w:rsidRPr="005D1FE6" w:rsidRDefault="0036770A" w:rsidP="0036770A">
            <w:pPr>
              <w:pStyle w:val="NormalWeb"/>
              <w:jc w:val="both"/>
            </w:pPr>
            <w:r w:rsidRPr="005D1FE6">
              <w:rPr>
                <w:color w:val="000000"/>
                <w:sz w:val="16"/>
                <w:szCs w:val="16"/>
              </w:rPr>
              <w:t>body</w:t>
            </w:r>
          </w:p>
        </w:tc>
      </w:tr>
      <w:tr w:rsidR="009C5194" w:rsidRPr="005D1FE6" w14:paraId="6ADB8D83"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3502CE"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B956E1" w14:textId="77777777" w:rsidR="0036770A" w:rsidRPr="005D1FE6" w:rsidRDefault="0036770A" w:rsidP="0036770A">
            <w:pPr>
              <w:pStyle w:val="NormalWeb"/>
              <w:jc w:val="both"/>
            </w:pPr>
            <w:r w:rsidRPr="005D1FE6">
              <w:rPr>
                <w:color w:val="000000"/>
                <w:sz w:val="16"/>
                <w:szCs w:val="16"/>
              </w:rPr>
              <w:t>SCLGN50-17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46B880"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20DA45"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6265C1"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E66B0A"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A534E1" w14:textId="77777777" w:rsidR="0036770A" w:rsidRPr="005D1FE6" w:rsidRDefault="0036770A" w:rsidP="0036770A">
            <w:pPr>
              <w:pStyle w:val="NormalWeb"/>
              <w:jc w:val="center"/>
            </w:pPr>
            <w:r w:rsidRPr="005D1FE6">
              <w:rPr>
                <w:color w:val="000000"/>
                <w:sz w:val="16"/>
                <w:szCs w:val="16"/>
              </w:rPr>
              <w:t>7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EA51D6" w14:textId="77777777" w:rsidR="0036770A" w:rsidRPr="005D1FE6" w:rsidRDefault="0036770A" w:rsidP="0036770A">
            <w:pPr>
              <w:pStyle w:val="NormalWeb"/>
              <w:jc w:val="center"/>
            </w:pPr>
            <w:r w:rsidRPr="005D1FE6">
              <w:rPr>
                <w:color w:val="000000"/>
                <w:sz w:val="16"/>
                <w:szCs w:val="16"/>
              </w:rPr>
              <w:t>6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525E21"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F1D43B"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67B6C6" w14:textId="77777777" w:rsidR="0036770A" w:rsidRPr="005D1FE6" w:rsidRDefault="0036770A" w:rsidP="0036770A">
            <w:pPr>
              <w:pStyle w:val="NormalWeb"/>
              <w:jc w:val="both"/>
            </w:pPr>
            <w:r w:rsidRPr="005D1FE6">
              <w:rPr>
                <w:color w:val="000000"/>
                <w:sz w:val="16"/>
                <w:szCs w:val="16"/>
              </w:rPr>
              <w:t>body</w:t>
            </w:r>
          </w:p>
        </w:tc>
      </w:tr>
      <w:tr w:rsidR="009C5194" w:rsidRPr="005D1FE6" w14:paraId="21484D7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D0D4A7"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7ABA18" w14:textId="77777777" w:rsidR="0036770A" w:rsidRPr="005D1FE6" w:rsidRDefault="0036770A" w:rsidP="0036770A">
            <w:pPr>
              <w:pStyle w:val="NormalWeb"/>
              <w:jc w:val="both"/>
            </w:pPr>
            <w:r w:rsidRPr="005D1FE6">
              <w:rPr>
                <w:color w:val="000000"/>
                <w:sz w:val="16"/>
                <w:szCs w:val="16"/>
              </w:rPr>
              <w:t>SCLGN50-17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422A18"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55D2D4"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85EF5F"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3CFFFA"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350C64" w14:textId="77777777" w:rsidR="0036770A" w:rsidRPr="005D1FE6" w:rsidRDefault="0036770A" w:rsidP="0036770A">
            <w:pPr>
              <w:pStyle w:val="NormalWeb"/>
              <w:jc w:val="center"/>
            </w:pPr>
            <w:r w:rsidRPr="005D1FE6">
              <w:rPr>
                <w:color w:val="000000"/>
                <w:sz w:val="16"/>
                <w:szCs w:val="16"/>
              </w:rPr>
              <w:t>5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290163" w14:textId="77777777" w:rsidR="0036770A" w:rsidRPr="005D1FE6" w:rsidRDefault="0036770A" w:rsidP="0036770A">
            <w:pPr>
              <w:pStyle w:val="NormalWeb"/>
              <w:jc w:val="center"/>
            </w:pPr>
            <w:r w:rsidRPr="005D1FE6">
              <w:rPr>
                <w:color w:val="000000"/>
                <w:sz w:val="16"/>
                <w:szCs w:val="16"/>
              </w:rPr>
              <w:t>5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27217D"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3C68E3"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90BA4F" w14:textId="77777777" w:rsidR="0036770A" w:rsidRPr="005D1FE6" w:rsidRDefault="0036770A" w:rsidP="0036770A">
            <w:pPr>
              <w:pStyle w:val="NormalWeb"/>
              <w:jc w:val="both"/>
            </w:pPr>
            <w:r w:rsidRPr="005D1FE6">
              <w:rPr>
                <w:color w:val="000000"/>
                <w:sz w:val="16"/>
                <w:szCs w:val="16"/>
              </w:rPr>
              <w:t>rim</w:t>
            </w:r>
          </w:p>
        </w:tc>
      </w:tr>
      <w:tr w:rsidR="009C5194" w:rsidRPr="005D1FE6" w14:paraId="2245269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D126E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CF1144" w14:textId="77777777" w:rsidR="0036770A" w:rsidRPr="005D1FE6" w:rsidRDefault="0036770A" w:rsidP="0036770A">
            <w:pPr>
              <w:pStyle w:val="NormalWeb"/>
              <w:jc w:val="both"/>
            </w:pPr>
            <w:r w:rsidRPr="005D1FE6">
              <w:rPr>
                <w:color w:val="000000"/>
                <w:sz w:val="16"/>
                <w:szCs w:val="16"/>
              </w:rPr>
              <w:t>SCLGN50-17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D615FA"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15DB1B"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8378FE"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C58E79"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F7AEDF" w14:textId="77777777" w:rsidR="0036770A" w:rsidRPr="005D1FE6" w:rsidRDefault="0036770A" w:rsidP="0036770A">
            <w:pPr>
              <w:pStyle w:val="NormalWeb"/>
              <w:jc w:val="center"/>
            </w:pPr>
            <w:r w:rsidRPr="005D1FE6">
              <w:rPr>
                <w:color w:val="000000"/>
                <w:sz w:val="16"/>
                <w:szCs w:val="16"/>
              </w:rPr>
              <w:t>6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FC5E9A" w14:textId="77777777" w:rsidR="0036770A" w:rsidRPr="005D1FE6" w:rsidRDefault="0036770A" w:rsidP="0036770A">
            <w:pPr>
              <w:pStyle w:val="NormalWeb"/>
              <w:jc w:val="center"/>
            </w:pPr>
            <w:r w:rsidRPr="005D1FE6">
              <w:rPr>
                <w:color w:val="000000"/>
                <w:sz w:val="16"/>
                <w:szCs w:val="16"/>
              </w:rPr>
              <w:t>8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C61FA0"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B80341"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61D569" w14:textId="77777777" w:rsidR="0036770A" w:rsidRPr="005D1FE6" w:rsidRDefault="0036770A" w:rsidP="0036770A">
            <w:pPr>
              <w:pStyle w:val="NormalWeb"/>
              <w:jc w:val="both"/>
            </w:pPr>
            <w:r w:rsidRPr="005D1FE6">
              <w:rPr>
                <w:color w:val="000000"/>
                <w:sz w:val="16"/>
                <w:szCs w:val="16"/>
              </w:rPr>
              <w:t>rim</w:t>
            </w:r>
          </w:p>
        </w:tc>
      </w:tr>
      <w:tr w:rsidR="009C5194" w:rsidRPr="005D1FE6" w14:paraId="0D4F534E"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E5413F"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04ED0B" w14:textId="77777777" w:rsidR="0036770A" w:rsidRPr="005D1FE6" w:rsidRDefault="0036770A" w:rsidP="0036770A">
            <w:pPr>
              <w:pStyle w:val="NormalWeb"/>
              <w:jc w:val="both"/>
            </w:pPr>
            <w:r w:rsidRPr="005D1FE6">
              <w:rPr>
                <w:color w:val="000000"/>
                <w:sz w:val="16"/>
                <w:szCs w:val="16"/>
              </w:rPr>
              <w:t>SCLGN50-17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06B30F"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102E26"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C750A1"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6D0EC0"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DBA28E" w14:textId="77777777" w:rsidR="0036770A" w:rsidRPr="005D1FE6" w:rsidRDefault="0036770A" w:rsidP="0036770A">
            <w:pPr>
              <w:pStyle w:val="NormalWeb"/>
              <w:jc w:val="center"/>
            </w:pPr>
            <w:r w:rsidRPr="005D1FE6">
              <w:rPr>
                <w:color w:val="000000"/>
                <w:sz w:val="16"/>
                <w:szCs w:val="16"/>
              </w:rPr>
              <w:t>6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F81461" w14:textId="77777777" w:rsidR="0036770A" w:rsidRPr="005D1FE6" w:rsidRDefault="0036770A" w:rsidP="0036770A">
            <w:pPr>
              <w:pStyle w:val="NormalWeb"/>
              <w:jc w:val="center"/>
            </w:pPr>
            <w:r w:rsidRPr="005D1FE6">
              <w:rPr>
                <w:color w:val="000000"/>
                <w:sz w:val="16"/>
                <w:szCs w:val="16"/>
              </w:rPr>
              <w:t>6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328B33" w14:textId="77777777" w:rsidR="0036770A" w:rsidRPr="005D1FE6" w:rsidRDefault="0036770A" w:rsidP="0036770A">
            <w:pPr>
              <w:pStyle w:val="NormalWeb"/>
              <w:jc w:val="center"/>
            </w:pPr>
            <w:r w:rsidRPr="005D1FE6">
              <w:rPr>
                <w:color w:val="000000"/>
                <w:sz w:val="16"/>
                <w:szCs w:val="16"/>
              </w:rPr>
              <w:t>13</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132C0C"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8DA067" w14:textId="77777777" w:rsidR="0036770A" w:rsidRPr="005D1FE6" w:rsidRDefault="0036770A" w:rsidP="0036770A">
            <w:pPr>
              <w:pStyle w:val="NormalWeb"/>
              <w:jc w:val="both"/>
            </w:pPr>
            <w:r w:rsidRPr="005D1FE6">
              <w:rPr>
                <w:color w:val="000000"/>
                <w:sz w:val="16"/>
                <w:szCs w:val="16"/>
              </w:rPr>
              <w:t>body</w:t>
            </w:r>
          </w:p>
        </w:tc>
      </w:tr>
      <w:tr w:rsidR="009C5194" w:rsidRPr="005D1FE6" w14:paraId="470F9D82"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3BA08B"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8AB9BC" w14:textId="77777777" w:rsidR="0036770A" w:rsidRPr="005D1FE6" w:rsidRDefault="0036770A" w:rsidP="0036770A">
            <w:pPr>
              <w:pStyle w:val="NormalWeb"/>
              <w:jc w:val="both"/>
            </w:pPr>
            <w:r w:rsidRPr="005D1FE6">
              <w:rPr>
                <w:color w:val="000000"/>
                <w:sz w:val="16"/>
                <w:szCs w:val="16"/>
              </w:rPr>
              <w:t>SCLGN50-18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040E7B"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AC4C77"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FE4B84"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A4026F"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FE435A" w14:textId="77777777" w:rsidR="0036770A" w:rsidRPr="005D1FE6" w:rsidRDefault="0036770A" w:rsidP="0036770A">
            <w:pPr>
              <w:pStyle w:val="NormalWeb"/>
              <w:jc w:val="center"/>
            </w:pPr>
            <w:r w:rsidRPr="005D1FE6">
              <w:rPr>
                <w:color w:val="000000"/>
                <w:sz w:val="16"/>
                <w:szCs w:val="16"/>
              </w:rPr>
              <w:t>3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6AA42C" w14:textId="77777777" w:rsidR="0036770A" w:rsidRPr="005D1FE6" w:rsidRDefault="0036770A" w:rsidP="0036770A">
            <w:pPr>
              <w:pStyle w:val="NormalWeb"/>
              <w:jc w:val="center"/>
            </w:pPr>
            <w:r w:rsidRPr="005D1FE6">
              <w:rPr>
                <w:color w:val="000000"/>
                <w:sz w:val="16"/>
                <w:szCs w:val="16"/>
              </w:rPr>
              <w:t>3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28E29B"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8A3E1D"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7D8979" w14:textId="77777777" w:rsidR="0036770A" w:rsidRPr="005D1FE6" w:rsidRDefault="0036770A" w:rsidP="0036770A">
            <w:pPr>
              <w:pStyle w:val="NormalWeb"/>
              <w:jc w:val="both"/>
            </w:pPr>
            <w:r w:rsidRPr="005D1FE6">
              <w:rPr>
                <w:color w:val="000000"/>
                <w:sz w:val="16"/>
                <w:szCs w:val="16"/>
              </w:rPr>
              <w:t>rim</w:t>
            </w:r>
          </w:p>
        </w:tc>
      </w:tr>
      <w:tr w:rsidR="009C5194" w:rsidRPr="005D1FE6" w14:paraId="28031819"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1A57B0"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A2D2D4" w14:textId="77777777" w:rsidR="0036770A" w:rsidRPr="005D1FE6" w:rsidRDefault="0036770A" w:rsidP="0036770A">
            <w:pPr>
              <w:pStyle w:val="NormalWeb"/>
              <w:jc w:val="both"/>
            </w:pPr>
            <w:r w:rsidRPr="005D1FE6">
              <w:rPr>
                <w:color w:val="000000"/>
                <w:sz w:val="16"/>
                <w:szCs w:val="16"/>
              </w:rPr>
              <w:t>SCLGN50-18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7EEB54"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16C6F6"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DBB636"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EA3692"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3C49BE" w14:textId="77777777" w:rsidR="0036770A" w:rsidRPr="005D1FE6" w:rsidRDefault="0036770A" w:rsidP="0036770A">
            <w:pPr>
              <w:pStyle w:val="NormalWeb"/>
              <w:jc w:val="center"/>
            </w:pPr>
            <w:r w:rsidRPr="005D1FE6">
              <w:rPr>
                <w:color w:val="000000"/>
                <w:sz w:val="16"/>
                <w:szCs w:val="16"/>
              </w:rPr>
              <w:t>2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E5DB88" w14:textId="77777777" w:rsidR="0036770A" w:rsidRPr="005D1FE6" w:rsidRDefault="0036770A" w:rsidP="0036770A">
            <w:pPr>
              <w:pStyle w:val="NormalWeb"/>
              <w:jc w:val="center"/>
            </w:pPr>
            <w:r w:rsidRPr="005D1FE6">
              <w:rPr>
                <w:color w:val="000000"/>
                <w:sz w:val="16"/>
                <w:szCs w:val="16"/>
              </w:rPr>
              <w:t>3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23E49F"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06771C"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1454B8" w14:textId="77777777" w:rsidR="0036770A" w:rsidRPr="005D1FE6" w:rsidRDefault="0036770A" w:rsidP="0036770A">
            <w:pPr>
              <w:pStyle w:val="NormalWeb"/>
              <w:jc w:val="both"/>
            </w:pPr>
            <w:r w:rsidRPr="005D1FE6">
              <w:rPr>
                <w:color w:val="000000"/>
                <w:sz w:val="16"/>
                <w:szCs w:val="16"/>
              </w:rPr>
              <w:t>body</w:t>
            </w:r>
          </w:p>
        </w:tc>
      </w:tr>
      <w:tr w:rsidR="009C5194" w:rsidRPr="005D1FE6" w14:paraId="43D78D10"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C0374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162BA2" w14:textId="77777777" w:rsidR="0036770A" w:rsidRPr="005D1FE6" w:rsidRDefault="0036770A" w:rsidP="0036770A">
            <w:pPr>
              <w:pStyle w:val="NormalWeb"/>
              <w:jc w:val="both"/>
            </w:pPr>
            <w:r w:rsidRPr="005D1FE6">
              <w:rPr>
                <w:color w:val="000000"/>
                <w:sz w:val="16"/>
                <w:szCs w:val="16"/>
              </w:rPr>
              <w:t>SCLGN50-18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94DB91"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B80AF0"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887B0B"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E53788"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900A6A" w14:textId="77777777" w:rsidR="0036770A" w:rsidRPr="005D1FE6" w:rsidRDefault="0036770A" w:rsidP="0036770A">
            <w:pPr>
              <w:pStyle w:val="NormalWeb"/>
              <w:jc w:val="center"/>
            </w:pPr>
            <w:r w:rsidRPr="005D1FE6">
              <w:rPr>
                <w:color w:val="000000"/>
                <w:sz w:val="16"/>
                <w:szCs w:val="16"/>
              </w:rPr>
              <w:t>2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EC4C37" w14:textId="77777777" w:rsidR="0036770A" w:rsidRPr="005D1FE6" w:rsidRDefault="0036770A" w:rsidP="0036770A">
            <w:pPr>
              <w:pStyle w:val="NormalWeb"/>
              <w:jc w:val="center"/>
            </w:pPr>
            <w:r w:rsidRPr="005D1FE6">
              <w:rPr>
                <w:color w:val="000000"/>
                <w:sz w:val="16"/>
                <w:szCs w:val="16"/>
              </w:rPr>
              <w:t>5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34AD4D" w14:textId="77777777" w:rsidR="0036770A" w:rsidRPr="005D1FE6" w:rsidRDefault="0036770A" w:rsidP="0036770A">
            <w:pPr>
              <w:pStyle w:val="NormalWeb"/>
              <w:jc w:val="center"/>
            </w:pPr>
            <w:r w:rsidRPr="005D1FE6">
              <w:rPr>
                <w:color w:val="000000"/>
                <w:sz w:val="16"/>
                <w:szCs w:val="16"/>
              </w:rPr>
              <w:t>1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E93C36"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B7CA45" w14:textId="77777777" w:rsidR="0036770A" w:rsidRPr="005D1FE6" w:rsidRDefault="0036770A" w:rsidP="0036770A">
            <w:pPr>
              <w:pStyle w:val="NormalWeb"/>
              <w:jc w:val="both"/>
            </w:pPr>
            <w:r w:rsidRPr="005D1FE6">
              <w:rPr>
                <w:color w:val="000000"/>
                <w:sz w:val="16"/>
                <w:szCs w:val="16"/>
              </w:rPr>
              <w:t>body</w:t>
            </w:r>
          </w:p>
        </w:tc>
      </w:tr>
      <w:tr w:rsidR="009C5194" w:rsidRPr="005D1FE6" w14:paraId="392587C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4B6A0A"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2FE98F" w14:textId="77777777" w:rsidR="0036770A" w:rsidRPr="005D1FE6" w:rsidRDefault="0036770A" w:rsidP="0036770A">
            <w:pPr>
              <w:pStyle w:val="NormalWeb"/>
              <w:jc w:val="both"/>
            </w:pPr>
            <w:r w:rsidRPr="005D1FE6">
              <w:rPr>
                <w:color w:val="000000"/>
                <w:sz w:val="16"/>
                <w:szCs w:val="16"/>
              </w:rPr>
              <w:t>SCLGN50-18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1FEA52"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6CF752"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58F316"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7254DB"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2E2270" w14:textId="77777777" w:rsidR="0036770A" w:rsidRPr="005D1FE6" w:rsidRDefault="0036770A" w:rsidP="0036770A">
            <w:pPr>
              <w:pStyle w:val="NormalWeb"/>
              <w:jc w:val="center"/>
            </w:pPr>
            <w:r w:rsidRPr="005D1FE6">
              <w:rPr>
                <w:color w:val="000000"/>
                <w:sz w:val="16"/>
                <w:szCs w:val="16"/>
              </w:rPr>
              <w:t>2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EBE41A" w14:textId="77777777" w:rsidR="0036770A" w:rsidRPr="005D1FE6" w:rsidRDefault="0036770A" w:rsidP="0036770A">
            <w:pPr>
              <w:pStyle w:val="NormalWeb"/>
              <w:jc w:val="center"/>
            </w:pPr>
            <w:r w:rsidRPr="005D1FE6">
              <w:rPr>
                <w:color w:val="000000"/>
                <w:sz w:val="16"/>
                <w:szCs w:val="16"/>
              </w:rPr>
              <w:t>2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9A82E1" w14:textId="77777777" w:rsidR="0036770A" w:rsidRPr="005D1FE6" w:rsidRDefault="0036770A" w:rsidP="0036770A">
            <w:pPr>
              <w:pStyle w:val="NormalWeb"/>
              <w:jc w:val="center"/>
            </w:pPr>
            <w:r w:rsidRPr="005D1FE6">
              <w:rPr>
                <w:color w:val="000000"/>
                <w:sz w:val="16"/>
                <w:szCs w:val="16"/>
              </w:rPr>
              <w:t>14</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9BA583"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298023" w14:textId="77777777" w:rsidR="0036770A" w:rsidRPr="005D1FE6" w:rsidRDefault="0036770A" w:rsidP="0036770A">
            <w:pPr>
              <w:pStyle w:val="NormalWeb"/>
              <w:jc w:val="both"/>
            </w:pPr>
            <w:r w:rsidRPr="005D1FE6">
              <w:rPr>
                <w:color w:val="000000"/>
                <w:sz w:val="16"/>
                <w:szCs w:val="16"/>
              </w:rPr>
              <w:t>body</w:t>
            </w:r>
          </w:p>
        </w:tc>
      </w:tr>
      <w:tr w:rsidR="009C5194" w:rsidRPr="005D1FE6" w14:paraId="7B782878"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D66E39"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4F82DC" w14:textId="77777777" w:rsidR="0036770A" w:rsidRPr="005D1FE6" w:rsidRDefault="0036770A" w:rsidP="0036770A">
            <w:pPr>
              <w:pStyle w:val="NormalWeb"/>
              <w:jc w:val="both"/>
            </w:pPr>
            <w:r w:rsidRPr="005D1FE6">
              <w:rPr>
                <w:color w:val="000000"/>
                <w:sz w:val="16"/>
                <w:szCs w:val="16"/>
              </w:rPr>
              <w:t>SCLGN50-18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5BF907"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6D69D8"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825751"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5C7BB9"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030BA7" w14:textId="77777777" w:rsidR="0036770A" w:rsidRPr="005D1FE6" w:rsidRDefault="0036770A" w:rsidP="0036770A">
            <w:pPr>
              <w:pStyle w:val="NormalWeb"/>
              <w:jc w:val="center"/>
            </w:pPr>
            <w:r w:rsidRPr="005D1FE6">
              <w:rPr>
                <w:color w:val="000000"/>
                <w:sz w:val="16"/>
                <w:szCs w:val="16"/>
              </w:rPr>
              <w:t>2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E2B5EC" w14:textId="77777777" w:rsidR="0036770A" w:rsidRPr="005D1FE6" w:rsidRDefault="0036770A" w:rsidP="0036770A">
            <w:pPr>
              <w:pStyle w:val="NormalWeb"/>
              <w:jc w:val="center"/>
            </w:pPr>
            <w:r w:rsidRPr="005D1FE6">
              <w:rPr>
                <w:color w:val="000000"/>
                <w:sz w:val="16"/>
                <w:szCs w:val="16"/>
              </w:rPr>
              <w:t>3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69F7AE"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4F89A2"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5FC0E7" w14:textId="77777777" w:rsidR="0036770A" w:rsidRPr="005D1FE6" w:rsidRDefault="0036770A" w:rsidP="0036770A">
            <w:pPr>
              <w:pStyle w:val="NormalWeb"/>
              <w:jc w:val="both"/>
            </w:pPr>
            <w:r w:rsidRPr="005D1FE6">
              <w:rPr>
                <w:color w:val="000000"/>
                <w:sz w:val="16"/>
                <w:szCs w:val="16"/>
              </w:rPr>
              <w:t>rim</w:t>
            </w:r>
          </w:p>
        </w:tc>
      </w:tr>
      <w:tr w:rsidR="009C5194" w:rsidRPr="005D1FE6" w14:paraId="44821F70"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B57988"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042CA7" w14:textId="77777777" w:rsidR="0036770A" w:rsidRPr="005D1FE6" w:rsidRDefault="0036770A" w:rsidP="0036770A">
            <w:pPr>
              <w:pStyle w:val="NormalWeb"/>
              <w:jc w:val="both"/>
            </w:pPr>
            <w:r w:rsidRPr="005D1FE6">
              <w:rPr>
                <w:color w:val="000000"/>
                <w:sz w:val="16"/>
                <w:szCs w:val="16"/>
              </w:rPr>
              <w:t>SCLGN50-18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31B8C5"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8A1696"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915B18"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60A96B"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5057E5" w14:textId="77777777" w:rsidR="0036770A" w:rsidRPr="005D1FE6" w:rsidRDefault="0036770A" w:rsidP="0036770A">
            <w:pPr>
              <w:pStyle w:val="NormalWeb"/>
              <w:jc w:val="center"/>
            </w:pPr>
            <w:r w:rsidRPr="005D1FE6">
              <w:rPr>
                <w:color w:val="000000"/>
                <w:sz w:val="16"/>
                <w:szCs w:val="16"/>
              </w:rPr>
              <w:t>5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48C6ED" w14:textId="77777777" w:rsidR="0036770A" w:rsidRPr="005D1FE6" w:rsidRDefault="0036770A" w:rsidP="0036770A">
            <w:pPr>
              <w:pStyle w:val="NormalWeb"/>
              <w:jc w:val="center"/>
            </w:pPr>
            <w:r w:rsidRPr="005D1FE6">
              <w:rPr>
                <w:color w:val="000000"/>
                <w:sz w:val="16"/>
                <w:szCs w:val="16"/>
              </w:rPr>
              <w:t>5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047107" w14:textId="77777777" w:rsidR="0036770A" w:rsidRPr="005D1FE6" w:rsidRDefault="0036770A" w:rsidP="0036770A">
            <w:pPr>
              <w:pStyle w:val="NormalWeb"/>
              <w:jc w:val="center"/>
            </w:pPr>
            <w:r w:rsidRPr="005D1FE6">
              <w:rPr>
                <w:color w:val="000000"/>
                <w:sz w:val="16"/>
                <w:szCs w:val="16"/>
              </w:rPr>
              <w:t>2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70E7FE"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80DBEF" w14:textId="77777777" w:rsidR="0036770A" w:rsidRPr="005D1FE6" w:rsidRDefault="0036770A" w:rsidP="0036770A">
            <w:pPr>
              <w:pStyle w:val="NormalWeb"/>
              <w:jc w:val="both"/>
            </w:pPr>
            <w:r w:rsidRPr="005D1FE6">
              <w:rPr>
                <w:color w:val="000000"/>
                <w:sz w:val="16"/>
                <w:szCs w:val="16"/>
              </w:rPr>
              <w:t>body</w:t>
            </w:r>
          </w:p>
        </w:tc>
      </w:tr>
      <w:tr w:rsidR="009C5194" w:rsidRPr="005D1FE6" w14:paraId="4CED7FE9"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FCEDB1"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378F9E" w14:textId="77777777" w:rsidR="0036770A" w:rsidRPr="005D1FE6" w:rsidRDefault="0036770A" w:rsidP="0036770A">
            <w:pPr>
              <w:pStyle w:val="NormalWeb"/>
              <w:jc w:val="both"/>
            </w:pPr>
            <w:r w:rsidRPr="005D1FE6">
              <w:rPr>
                <w:color w:val="000000"/>
                <w:sz w:val="16"/>
                <w:szCs w:val="16"/>
              </w:rPr>
              <w:t>SCLGN50-18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8D84F3"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325556"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00B622"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5813C9"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FBF345" w14:textId="77777777" w:rsidR="0036770A" w:rsidRPr="005D1FE6" w:rsidRDefault="0036770A" w:rsidP="0036770A">
            <w:pPr>
              <w:pStyle w:val="NormalWeb"/>
              <w:jc w:val="center"/>
            </w:pPr>
            <w:r w:rsidRPr="005D1FE6">
              <w:rPr>
                <w:color w:val="000000"/>
                <w:sz w:val="16"/>
                <w:szCs w:val="16"/>
              </w:rPr>
              <w:t>3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B04B19" w14:textId="77777777" w:rsidR="0036770A" w:rsidRPr="005D1FE6" w:rsidRDefault="0036770A" w:rsidP="0036770A">
            <w:pPr>
              <w:pStyle w:val="NormalWeb"/>
              <w:jc w:val="center"/>
            </w:pPr>
            <w:r w:rsidRPr="005D1FE6">
              <w:rPr>
                <w:color w:val="000000"/>
                <w:sz w:val="16"/>
                <w:szCs w:val="16"/>
              </w:rPr>
              <w:t>5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3DDE4B" w14:textId="77777777" w:rsidR="0036770A" w:rsidRPr="005D1FE6" w:rsidRDefault="0036770A" w:rsidP="0036770A">
            <w:pPr>
              <w:pStyle w:val="NormalWeb"/>
              <w:jc w:val="center"/>
            </w:pPr>
            <w:r w:rsidRPr="005D1FE6">
              <w:rPr>
                <w:color w:val="000000"/>
                <w:sz w:val="16"/>
                <w:szCs w:val="16"/>
              </w:rPr>
              <w:t>1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859F6A"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4179E1" w14:textId="77777777" w:rsidR="0036770A" w:rsidRPr="005D1FE6" w:rsidRDefault="0036770A" w:rsidP="0036770A">
            <w:pPr>
              <w:pStyle w:val="NormalWeb"/>
              <w:jc w:val="both"/>
            </w:pPr>
            <w:r w:rsidRPr="005D1FE6">
              <w:rPr>
                <w:color w:val="000000"/>
                <w:sz w:val="16"/>
                <w:szCs w:val="16"/>
              </w:rPr>
              <w:t>body</w:t>
            </w:r>
          </w:p>
        </w:tc>
      </w:tr>
      <w:tr w:rsidR="009C5194" w:rsidRPr="005D1FE6" w14:paraId="2E7BE68F"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50D8F2"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9FAAD0" w14:textId="77777777" w:rsidR="0036770A" w:rsidRPr="005D1FE6" w:rsidRDefault="0036770A" w:rsidP="0036770A">
            <w:pPr>
              <w:pStyle w:val="NormalWeb"/>
              <w:jc w:val="both"/>
            </w:pPr>
            <w:r w:rsidRPr="005D1FE6">
              <w:rPr>
                <w:color w:val="000000"/>
                <w:sz w:val="16"/>
                <w:szCs w:val="16"/>
              </w:rPr>
              <w:t>SCLGN50-18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689A72"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F9D9B0"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20F958"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0A9EF4"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80C564" w14:textId="77777777" w:rsidR="0036770A" w:rsidRPr="005D1FE6" w:rsidRDefault="0036770A" w:rsidP="0036770A">
            <w:pPr>
              <w:pStyle w:val="NormalWeb"/>
              <w:jc w:val="center"/>
            </w:pPr>
            <w:r w:rsidRPr="005D1FE6">
              <w:rPr>
                <w:color w:val="000000"/>
                <w:sz w:val="16"/>
                <w:szCs w:val="16"/>
              </w:rPr>
              <w:t>4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21637E" w14:textId="77777777" w:rsidR="0036770A" w:rsidRPr="005D1FE6" w:rsidRDefault="0036770A" w:rsidP="0036770A">
            <w:pPr>
              <w:pStyle w:val="NormalWeb"/>
              <w:jc w:val="center"/>
            </w:pPr>
            <w:r w:rsidRPr="005D1FE6">
              <w:rPr>
                <w:color w:val="000000"/>
                <w:sz w:val="16"/>
                <w:szCs w:val="16"/>
              </w:rPr>
              <w:t>5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F2D4A0" w14:textId="77777777" w:rsidR="0036770A" w:rsidRPr="005D1FE6" w:rsidRDefault="0036770A" w:rsidP="0036770A">
            <w:pPr>
              <w:pStyle w:val="NormalWeb"/>
              <w:jc w:val="center"/>
            </w:pPr>
            <w:r w:rsidRPr="005D1FE6">
              <w:rPr>
                <w:color w:val="000000"/>
                <w:sz w:val="16"/>
                <w:szCs w:val="16"/>
              </w:rPr>
              <w:t>2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D40811" w14:textId="77777777" w:rsidR="0036770A" w:rsidRPr="005D1FE6" w:rsidRDefault="0036770A" w:rsidP="0036770A">
            <w:pPr>
              <w:pStyle w:val="NormalWeb"/>
              <w:jc w:val="both"/>
            </w:pPr>
            <w:r w:rsidRPr="005D1FE6">
              <w:rPr>
                <w:color w:val="000000"/>
                <w:sz w:val="16"/>
                <w:szCs w:val="16"/>
              </w:rPr>
              <w:t>painting</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465D74" w14:textId="77777777" w:rsidR="0036770A" w:rsidRPr="005D1FE6" w:rsidRDefault="0036770A" w:rsidP="0036770A">
            <w:pPr>
              <w:pStyle w:val="NormalWeb"/>
              <w:jc w:val="both"/>
            </w:pPr>
            <w:r w:rsidRPr="005D1FE6">
              <w:rPr>
                <w:color w:val="000000"/>
                <w:sz w:val="16"/>
                <w:szCs w:val="16"/>
              </w:rPr>
              <w:t>body</w:t>
            </w:r>
          </w:p>
        </w:tc>
      </w:tr>
      <w:tr w:rsidR="009C5194" w:rsidRPr="005D1FE6" w14:paraId="4F26E31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48D75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7AD557" w14:textId="77777777" w:rsidR="0036770A" w:rsidRPr="005D1FE6" w:rsidRDefault="0036770A" w:rsidP="0036770A">
            <w:pPr>
              <w:pStyle w:val="NormalWeb"/>
              <w:jc w:val="both"/>
            </w:pPr>
            <w:r w:rsidRPr="005D1FE6">
              <w:rPr>
                <w:color w:val="000000"/>
                <w:sz w:val="16"/>
                <w:szCs w:val="16"/>
              </w:rPr>
              <w:t>SCLGN50-18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573A2E"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5FCCCE"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40C95C"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79B60C"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49CC38" w14:textId="77777777" w:rsidR="0036770A" w:rsidRPr="005D1FE6" w:rsidRDefault="0036770A" w:rsidP="0036770A">
            <w:pPr>
              <w:pStyle w:val="NormalWeb"/>
              <w:jc w:val="center"/>
            </w:pPr>
            <w:r w:rsidRPr="005D1FE6">
              <w:rPr>
                <w:color w:val="000000"/>
                <w:sz w:val="16"/>
                <w:szCs w:val="16"/>
              </w:rPr>
              <w:t>41</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2C3C5C" w14:textId="77777777" w:rsidR="0036770A" w:rsidRPr="005D1FE6" w:rsidRDefault="0036770A" w:rsidP="0036770A">
            <w:pPr>
              <w:pStyle w:val="NormalWeb"/>
              <w:jc w:val="center"/>
            </w:pPr>
            <w:r w:rsidRPr="005D1FE6">
              <w:rPr>
                <w:color w:val="000000"/>
                <w:sz w:val="16"/>
                <w:szCs w:val="16"/>
              </w:rPr>
              <w:t>4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148237" w14:textId="77777777" w:rsidR="0036770A" w:rsidRPr="005D1FE6" w:rsidRDefault="0036770A" w:rsidP="0036770A">
            <w:pPr>
              <w:pStyle w:val="NormalWeb"/>
              <w:jc w:val="center"/>
            </w:pPr>
            <w:r w:rsidRPr="005D1FE6">
              <w:rPr>
                <w:color w:val="000000"/>
                <w:sz w:val="16"/>
                <w:szCs w:val="16"/>
              </w:rPr>
              <w:t>14</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D46E4A"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9805E4" w14:textId="77777777" w:rsidR="0036770A" w:rsidRPr="005D1FE6" w:rsidRDefault="0036770A" w:rsidP="0036770A">
            <w:pPr>
              <w:pStyle w:val="NormalWeb"/>
              <w:jc w:val="both"/>
            </w:pPr>
            <w:r w:rsidRPr="005D1FE6">
              <w:rPr>
                <w:color w:val="000000"/>
                <w:sz w:val="16"/>
                <w:szCs w:val="16"/>
              </w:rPr>
              <w:t>rim</w:t>
            </w:r>
          </w:p>
        </w:tc>
      </w:tr>
      <w:tr w:rsidR="009C5194" w:rsidRPr="005D1FE6" w14:paraId="60580A48"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E25BA5"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E29991" w14:textId="77777777" w:rsidR="0036770A" w:rsidRPr="005D1FE6" w:rsidRDefault="0036770A" w:rsidP="0036770A">
            <w:pPr>
              <w:pStyle w:val="NormalWeb"/>
              <w:jc w:val="both"/>
            </w:pPr>
            <w:r w:rsidRPr="005D1FE6">
              <w:rPr>
                <w:color w:val="000000"/>
                <w:sz w:val="16"/>
                <w:szCs w:val="16"/>
              </w:rPr>
              <w:t>SCLGN50-18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2A143D"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57235B"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F42090"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923198"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8562AC" w14:textId="77777777" w:rsidR="0036770A" w:rsidRPr="005D1FE6" w:rsidRDefault="0036770A" w:rsidP="0036770A">
            <w:pPr>
              <w:pStyle w:val="NormalWeb"/>
              <w:jc w:val="center"/>
            </w:pPr>
            <w:r w:rsidRPr="005D1FE6">
              <w:rPr>
                <w:color w:val="000000"/>
                <w:sz w:val="16"/>
                <w:szCs w:val="16"/>
              </w:rPr>
              <w:t>2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271AC8" w14:textId="77777777" w:rsidR="0036770A" w:rsidRPr="005D1FE6" w:rsidRDefault="0036770A" w:rsidP="0036770A">
            <w:pPr>
              <w:pStyle w:val="NormalWeb"/>
              <w:jc w:val="center"/>
            </w:pPr>
            <w:r w:rsidRPr="005D1FE6">
              <w:rPr>
                <w:color w:val="000000"/>
                <w:sz w:val="16"/>
                <w:szCs w:val="16"/>
              </w:rPr>
              <w:t>3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3B2A44" w14:textId="77777777" w:rsidR="0036770A" w:rsidRPr="005D1FE6" w:rsidRDefault="0036770A" w:rsidP="0036770A">
            <w:pPr>
              <w:pStyle w:val="NormalWeb"/>
              <w:jc w:val="center"/>
            </w:pPr>
            <w:r w:rsidRPr="005D1FE6">
              <w:rPr>
                <w:color w:val="000000"/>
                <w:sz w:val="16"/>
                <w:szCs w:val="16"/>
              </w:rPr>
              <w:t>1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D17B13"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6B603F" w14:textId="77777777" w:rsidR="0036770A" w:rsidRPr="005D1FE6" w:rsidRDefault="0036770A" w:rsidP="0036770A">
            <w:pPr>
              <w:pStyle w:val="NormalWeb"/>
              <w:jc w:val="both"/>
            </w:pPr>
            <w:r w:rsidRPr="005D1FE6">
              <w:rPr>
                <w:color w:val="000000"/>
                <w:sz w:val="16"/>
                <w:szCs w:val="16"/>
              </w:rPr>
              <w:t>body</w:t>
            </w:r>
          </w:p>
        </w:tc>
      </w:tr>
      <w:tr w:rsidR="009C5194" w:rsidRPr="005D1FE6" w14:paraId="64A5DBA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8F4B3E"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465042" w14:textId="77777777" w:rsidR="0036770A" w:rsidRPr="005D1FE6" w:rsidRDefault="0036770A" w:rsidP="0036770A">
            <w:pPr>
              <w:pStyle w:val="NormalWeb"/>
              <w:jc w:val="both"/>
            </w:pPr>
            <w:r w:rsidRPr="005D1FE6">
              <w:rPr>
                <w:color w:val="000000"/>
                <w:sz w:val="16"/>
                <w:szCs w:val="16"/>
              </w:rPr>
              <w:t>SCLGN50-19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81B96F"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B3BFC7"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D0F0DD"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B51145"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646CBF" w14:textId="77777777" w:rsidR="0036770A" w:rsidRPr="005D1FE6" w:rsidRDefault="0036770A" w:rsidP="0036770A">
            <w:pPr>
              <w:pStyle w:val="NormalWeb"/>
              <w:jc w:val="center"/>
            </w:pPr>
            <w:r w:rsidRPr="005D1FE6">
              <w:rPr>
                <w:color w:val="000000"/>
                <w:sz w:val="16"/>
                <w:szCs w:val="16"/>
              </w:rPr>
              <w:t>2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AC856D" w14:textId="77777777" w:rsidR="0036770A" w:rsidRPr="005D1FE6" w:rsidRDefault="0036770A" w:rsidP="0036770A">
            <w:pPr>
              <w:pStyle w:val="NormalWeb"/>
              <w:jc w:val="center"/>
            </w:pPr>
            <w:r w:rsidRPr="005D1FE6">
              <w:rPr>
                <w:color w:val="000000"/>
                <w:sz w:val="16"/>
                <w:szCs w:val="16"/>
              </w:rPr>
              <w:t>4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875641" w14:textId="77777777" w:rsidR="0036770A" w:rsidRPr="005D1FE6" w:rsidRDefault="0036770A" w:rsidP="0036770A">
            <w:pPr>
              <w:pStyle w:val="NormalWeb"/>
              <w:jc w:val="center"/>
            </w:pPr>
            <w:r w:rsidRPr="005D1FE6">
              <w:rPr>
                <w:color w:val="000000"/>
                <w:sz w:val="16"/>
                <w:szCs w:val="16"/>
              </w:rPr>
              <w:t>14</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04C32C"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C0345F" w14:textId="77777777" w:rsidR="0036770A" w:rsidRPr="005D1FE6" w:rsidRDefault="0036770A" w:rsidP="0036770A">
            <w:pPr>
              <w:pStyle w:val="NormalWeb"/>
              <w:jc w:val="both"/>
            </w:pPr>
            <w:r w:rsidRPr="005D1FE6">
              <w:rPr>
                <w:color w:val="000000"/>
                <w:sz w:val="16"/>
                <w:szCs w:val="16"/>
              </w:rPr>
              <w:t>body</w:t>
            </w:r>
          </w:p>
        </w:tc>
      </w:tr>
      <w:tr w:rsidR="009C5194" w:rsidRPr="005D1FE6" w14:paraId="08B44F7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E79564"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5AF85D" w14:textId="77777777" w:rsidR="0036770A" w:rsidRPr="005D1FE6" w:rsidRDefault="0036770A" w:rsidP="0036770A">
            <w:pPr>
              <w:pStyle w:val="NormalWeb"/>
              <w:jc w:val="both"/>
            </w:pPr>
            <w:r w:rsidRPr="005D1FE6">
              <w:rPr>
                <w:color w:val="000000"/>
                <w:sz w:val="16"/>
                <w:szCs w:val="16"/>
              </w:rPr>
              <w:t>SCLGN50-19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F6FC39"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36FAE2"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43AAAE"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F7DBB6"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B48A64" w14:textId="77777777" w:rsidR="0036770A" w:rsidRPr="005D1FE6" w:rsidRDefault="0036770A" w:rsidP="0036770A">
            <w:pPr>
              <w:pStyle w:val="NormalWeb"/>
              <w:jc w:val="center"/>
            </w:pPr>
            <w:r w:rsidRPr="005D1FE6">
              <w:rPr>
                <w:color w:val="000000"/>
                <w:sz w:val="16"/>
                <w:szCs w:val="16"/>
              </w:rPr>
              <w:t>3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2DFDCA" w14:textId="77777777" w:rsidR="0036770A" w:rsidRPr="005D1FE6" w:rsidRDefault="0036770A" w:rsidP="0036770A">
            <w:pPr>
              <w:pStyle w:val="NormalWeb"/>
              <w:jc w:val="center"/>
            </w:pPr>
            <w:r w:rsidRPr="005D1FE6">
              <w:rPr>
                <w:color w:val="000000"/>
                <w:sz w:val="16"/>
                <w:szCs w:val="16"/>
              </w:rPr>
              <w:t>5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6DF197" w14:textId="77777777" w:rsidR="0036770A" w:rsidRPr="005D1FE6" w:rsidRDefault="0036770A" w:rsidP="0036770A">
            <w:pPr>
              <w:pStyle w:val="NormalWeb"/>
              <w:jc w:val="center"/>
            </w:pPr>
            <w:r w:rsidRPr="005D1FE6">
              <w:rPr>
                <w:color w:val="000000"/>
                <w:sz w:val="16"/>
                <w:szCs w:val="16"/>
              </w:rPr>
              <w:t>23</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DA2B6F"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C12BA6" w14:textId="77777777" w:rsidR="0036770A" w:rsidRPr="005D1FE6" w:rsidRDefault="0036770A" w:rsidP="0036770A">
            <w:pPr>
              <w:pStyle w:val="NormalWeb"/>
              <w:jc w:val="both"/>
            </w:pPr>
            <w:r w:rsidRPr="005D1FE6">
              <w:rPr>
                <w:color w:val="000000"/>
                <w:sz w:val="16"/>
                <w:szCs w:val="16"/>
              </w:rPr>
              <w:t>body</w:t>
            </w:r>
          </w:p>
        </w:tc>
      </w:tr>
      <w:tr w:rsidR="009C5194" w:rsidRPr="005D1FE6" w14:paraId="3769FFBE"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59E2CD" w14:textId="77777777" w:rsidR="0036770A" w:rsidRPr="005D1FE6" w:rsidRDefault="0036770A" w:rsidP="0036770A">
            <w:pPr>
              <w:pStyle w:val="NormalWeb"/>
              <w:jc w:val="both"/>
            </w:pPr>
            <w:r w:rsidRPr="005D1FE6">
              <w:rPr>
                <w:color w:val="000000"/>
                <w:sz w:val="16"/>
                <w:szCs w:val="16"/>
              </w:rPr>
              <w:lastRenderedPageBreak/>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5E8007" w14:textId="77777777" w:rsidR="0036770A" w:rsidRPr="005D1FE6" w:rsidRDefault="0036770A" w:rsidP="0036770A">
            <w:pPr>
              <w:pStyle w:val="NormalWeb"/>
              <w:jc w:val="both"/>
            </w:pPr>
            <w:r w:rsidRPr="005D1FE6">
              <w:rPr>
                <w:color w:val="000000"/>
                <w:sz w:val="16"/>
                <w:szCs w:val="16"/>
              </w:rPr>
              <w:t>SCLGN50-19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62772A"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827262"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6AD146"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EB42B2"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6A7F74" w14:textId="77777777" w:rsidR="0036770A" w:rsidRPr="005D1FE6" w:rsidRDefault="0036770A" w:rsidP="0036770A">
            <w:pPr>
              <w:pStyle w:val="NormalWeb"/>
              <w:jc w:val="center"/>
            </w:pPr>
            <w:r w:rsidRPr="005D1FE6">
              <w:rPr>
                <w:color w:val="000000"/>
                <w:sz w:val="16"/>
                <w:szCs w:val="16"/>
              </w:rPr>
              <w:t>4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A86858" w14:textId="77777777" w:rsidR="0036770A" w:rsidRPr="005D1FE6" w:rsidRDefault="0036770A" w:rsidP="0036770A">
            <w:pPr>
              <w:pStyle w:val="NormalWeb"/>
              <w:jc w:val="center"/>
            </w:pPr>
            <w:r w:rsidRPr="005D1FE6">
              <w:rPr>
                <w:color w:val="000000"/>
                <w:sz w:val="16"/>
                <w:szCs w:val="16"/>
              </w:rPr>
              <w:t>4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B7E4B1"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CD234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CF57DA" w14:textId="77777777" w:rsidR="0036770A" w:rsidRPr="005D1FE6" w:rsidRDefault="0036770A" w:rsidP="0036770A">
            <w:pPr>
              <w:pStyle w:val="NormalWeb"/>
              <w:jc w:val="both"/>
            </w:pPr>
            <w:r w:rsidRPr="005D1FE6">
              <w:rPr>
                <w:color w:val="000000"/>
                <w:sz w:val="16"/>
                <w:szCs w:val="16"/>
              </w:rPr>
              <w:t>body</w:t>
            </w:r>
          </w:p>
        </w:tc>
      </w:tr>
      <w:tr w:rsidR="009C5194" w:rsidRPr="005D1FE6" w14:paraId="1F4372B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84F9AE"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6B8A5D" w14:textId="77777777" w:rsidR="0036770A" w:rsidRPr="005D1FE6" w:rsidRDefault="0036770A" w:rsidP="0036770A">
            <w:pPr>
              <w:pStyle w:val="NormalWeb"/>
              <w:jc w:val="both"/>
            </w:pPr>
            <w:r w:rsidRPr="005D1FE6">
              <w:rPr>
                <w:color w:val="000000"/>
                <w:sz w:val="16"/>
                <w:szCs w:val="16"/>
              </w:rPr>
              <w:t>SCLGN50-19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A7D8E4"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388B21"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3E44D6"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E38309"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26BA13" w14:textId="77777777" w:rsidR="0036770A" w:rsidRPr="005D1FE6" w:rsidRDefault="0036770A" w:rsidP="0036770A">
            <w:pPr>
              <w:pStyle w:val="NormalWeb"/>
              <w:jc w:val="center"/>
            </w:pPr>
            <w:r w:rsidRPr="005D1FE6">
              <w:rPr>
                <w:color w:val="000000"/>
                <w:sz w:val="16"/>
                <w:szCs w:val="16"/>
              </w:rPr>
              <w:t>21</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BD4185" w14:textId="77777777" w:rsidR="0036770A" w:rsidRPr="005D1FE6" w:rsidRDefault="0036770A" w:rsidP="0036770A">
            <w:pPr>
              <w:pStyle w:val="NormalWeb"/>
              <w:jc w:val="center"/>
            </w:pPr>
            <w:r w:rsidRPr="005D1FE6">
              <w:rPr>
                <w:color w:val="000000"/>
                <w:sz w:val="16"/>
                <w:szCs w:val="16"/>
              </w:rPr>
              <w:t>6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876441" w14:textId="77777777" w:rsidR="0036770A" w:rsidRPr="005D1FE6" w:rsidRDefault="0036770A" w:rsidP="0036770A">
            <w:pPr>
              <w:pStyle w:val="NormalWeb"/>
              <w:jc w:val="center"/>
            </w:pPr>
            <w:r w:rsidRPr="005D1FE6">
              <w:rPr>
                <w:color w:val="000000"/>
                <w:sz w:val="16"/>
                <w:szCs w:val="16"/>
              </w:rPr>
              <w:t>2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1E02C2" w14:textId="77777777" w:rsidR="0036770A" w:rsidRPr="005D1FE6" w:rsidRDefault="0036770A" w:rsidP="0036770A">
            <w:pPr>
              <w:pStyle w:val="NormalWeb"/>
              <w:jc w:val="both"/>
            </w:pPr>
            <w:r w:rsidRPr="005D1FE6">
              <w:rPr>
                <w:color w:val="000000"/>
                <w:sz w:val="16"/>
                <w:szCs w:val="16"/>
              </w:rPr>
              <w:t>slip line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5C8ABE" w14:textId="77777777" w:rsidR="0036770A" w:rsidRPr="005D1FE6" w:rsidRDefault="0036770A" w:rsidP="0036770A">
            <w:pPr>
              <w:pStyle w:val="NormalWeb"/>
              <w:jc w:val="both"/>
            </w:pPr>
            <w:r w:rsidRPr="005D1FE6">
              <w:rPr>
                <w:color w:val="000000"/>
                <w:sz w:val="16"/>
                <w:szCs w:val="16"/>
              </w:rPr>
              <w:t>body</w:t>
            </w:r>
          </w:p>
        </w:tc>
      </w:tr>
      <w:tr w:rsidR="009C5194" w:rsidRPr="005D1FE6" w14:paraId="0B732C5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93B7B4"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FB7891" w14:textId="77777777" w:rsidR="0036770A" w:rsidRPr="005D1FE6" w:rsidRDefault="0036770A" w:rsidP="0036770A">
            <w:pPr>
              <w:pStyle w:val="NormalWeb"/>
              <w:jc w:val="both"/>
            </w:pPr>
            <w:r w:rsidRPr="005D1FE6">
              <w:rPr>
                <w:color w:val="000000"/>
                <w:sz w:val="16"/>
                <w:szCs w:val="16"/>
              </w:rPr>
              <w:t>SCLGN50-19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4D1609"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533C6C"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41DD77"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D9FD16"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CF338B" w14:textId="77777777" w:rsidR="0036770A" w:rsidRPr="005D1FE6" w:rsidRDefault="0036770A" w:rsidP="0036770A">
            <w:pPr>
              <w:pStyle w:val="NormalWeb"/>
              <w:jc w:val="center"/>
            </w:pPr>
            <w:r w:rsidRPr="005D1FE6">
              <w:rPr>
                <w:color w:val="000000"/>
                <w:sz w:val="16"/>
                <w:szCs w:val="16"/>
              </w:rPr>
              <w:t>31</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F953AF" w14:textId="77777777" w:rsidR="0036770A" w:rsidRPr="005D1FE6" w:rsidRDefault="0036770A" w:rsidP="0036770A">
            <w:pPr>
              <w:pStyle w:val="NormalWeb"/>
              <w:jc w:val="center"/>
            </w:pPr>
            <w:r w:rsidRPr="005D1FE6">
              <w:rPr>
                <w:color w:val="000000"/>
                <w:sz w:val="16"/>
                <w:szCs w:val="16"/>
              </w:rPr>
              <w:t>3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0C2189" w14:textId="77777777" w:rsidR="0036770A" w:rsidRPr="005D1FE6" w:rsidRDefault="0036770A" w:rsidP="0036770A">
            <w:pPr>
              <w:pStyle w:val="NormalWeb"/>
              <w:jc w:val="center"/>
            </w:pPr>
            <w:r w:rsidRPr="005D1FE6">
              <w:rPr>
                <w:color w:val="000000"/>
                <w:sz w:val="16"/>
                <w:szCs w:val="16"/>
              </w:rPr>
              <w:t>1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6F711E"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535867" w14:textId="77777777" w:rsidR="0036770A" w:rsidRPr="005D1FE6" w:rsidRDefault="0036770A" w:rsidP="0036770A">
            <w:pPr>
              <w:pStyle w:val="NormalWeb"/>
              <w:jc w:val="both"/>
            </w:pPr>
            <w:r w:rsidRPr="005D1FE6">
              <w:rPr>
                <w:color w:val="000000"/>
                <w:sz w:val="16"/>
                <w:szCs w:val="16"/>
              </w:rPr>
              <w:t>body</w:t>
            </w:r>
          </w:p>
        </w:tc>
      </w:tr>
      <w:tr w:rsidR="009C5194" w:rsidRPr="005D1FE6" w14:paraId="146E6212"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7956BB"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011C33" w14:textId="77777777" w:rsidR="0036770A" w:rsidRPr="005D1FE6" w:rsidRDefault="0036770A" w:rsidP="0036770A">
            <w:pPr>
              <w:pStyle w:val="NormalWeb"/>
              <w:jc w:val="both"/>
            </w:pPr>
            <w:r w:rsidRPr="005D1FE6">
              <w:rPr>
                <w:color w:val="000000"/>
                <w:sz w:val="16"/>
                <w:szCs w:val="16"/>
              </w:rPr>
              <w:t>SCLGN50-19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A3A951"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A36BA2"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64EC35"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C69C99"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727046" w14:textId="77777777" w:rsidR="0036770A" w:rsidRPr="005D1FE6" w:rsidRDefault="0036770A" w:rsidP="0036770A">
            <w:pPr>
              <w:pStyle w:val="NormalWeb"/>
              <w:jc w:val="center"/>
            </w:pPr>
            <w:r w:rsidRPr="005D1FE6">
              <w:rPr>
                <w:color w:val="000000"/>
                <w:sz w:val="16"/>
                <w:szCs w:val="16"/>
              </w:rPr>
              <w:t>4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4A0D58" w14:textId="77777777" w:rsidR="0036770A" w:rsidRPr="005D1FE6" w:rsidRDefault="0036770A" w:rsidP="0036770A">
            <w:pPr>
              <w:pStyle w:val="NormalWeb"/>
              <w:jc w:val="center"/>
            </w:pPr>
            <w:r w:rsidRPr="005D1FE6">
              <w:rPr>
                <w:color w:val="000000"/>
                <w:sz w:val="16"/>
                <w:szCs w:val="16"/>
              </w:rPr>
              <w:t>7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EE8944" w14:textId="77777777" w:rsidR="0036770A" w:rsidRPr="005D1FE6" w:rsidRDefault="0036770A" w:rsidP="0036770A">
            <w:pPr>
              <w:pStyle w:val="NormalWeb"/>
              <w:jc w:val="center"/>
            </w:pPr>
            <w:r w:rsidRPr="005D1FE6">
              <w:rPr>
                <w:color w:val="000000"/>
                <w:sz w:val="16"/>
                <w:szCs w:val="16"/>
              </w:rPr>
              <w:t>14</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14B432"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51B3DF" w14:textId="77777777" w:rsidR="0036770A" w:rsidRPr="005D1FE6" w:rsidRDefault="0036770A" w:rsidP="0036770A">
            <w:pPr>
              <w:pStyle w:val="NormalWeb"/>
              <w:jc w:val="both"/>
            </w:pPr>
            <w:r w:rsidRPr="005D1FE6">
              <w:rPr>
                <w:color w:val="000000"/>
                <w:sz w:val="16"/>
                <w:szCs w:val="16"/>
              </w:rPr>
              <w:t>body</w:t>
            </w:r>
          </w:p>
        </w:tc>
      </w:tr>
      <w:tr w:rsidR="009C5194" w:rsidRPr="005D1FE6" w14:paraId="69ABFB68"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B5058F"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A3218E" w14:textId="77777777" w:rsidR="0036770A" w:rsidRPr="005D1FE6" w:rsidRDefault="0036770A" w:rsidP="0036770A">
            <w:pPr>
              <w:pStyle w:val="NormalWeb"/>
              <w:jc w:val="both"/>
            </w:pPr>
            <w:r w:rsidRPr="005D1FE6">
              <w:rPr>
                <w:color w:val="000000"/>
                <w:sz w:val="16"/>
                <w:szCs w:val="16"/>
              </w:rPr>
              <w:t>SCLGN50-19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4B1FEC"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148AAE"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192F6C"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3CFF9A"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2687B8" w14:textId="77777777" w:rsidR="0036770A" w:rsidRPr="005D1FE6" w:rsidRDefault="0036770A" w:rsidP="0036770A">
            <w:pPr>
              <w:pStyle w:val="NormalWeb"/>
              <w:jc w:val="center"/>
            </w:pPr>
            <w:r w:rsidRPr="005D1FE6">
              <w:rPr>
                <w:color w:val="000000"/>
                <w:sz w:val="16"/>
                <w:szCs w:val="16"/>
              </w:rPr>
              <w:t>4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317057" w14:textId="77777777" w:rsidR="0036770A" w:rsidRPr="005D1FE6" w:rsidRDefault="0036770A" w:rsidP="0036770A">
            <w:pPr>
              <w:pStyle w:val="NormalWeb"/>
              <w:jc w:val="center"/>
            </w:pPr>
            <w:r w:rsidRPr="005D1FE6">
              <w:rPr>
                <w:color w:val="000000"/>
                <w:sz w:val="16"/>
                <w:szCs w:val="16"/>
              </w:rPr>
              <w:t>4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AF92EC" w14:textId="77777777" w:rsidR="0036770A" w:rsidRPr="005D1FE6" w:rsidRDefault="0036770A" w:rsidP="0036770A">
            <w:pPr>
              <w:pStyle w:val="NormalWeb"/>
              <w:jc w:val="center"/>
            </w:pPr>
            <w:r w:rsidRPr="005D1FE6">
              <w:rPr>
                <w:color w:val="000000"/>
                <w:sz w:val="16"/>
                <w:szCs w:val="16"/>
              </w:rPr>
              <w:t>17</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A42EFE"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AB9625" w14:textId="77777777" w:rsidR="0036770A" w:rsidRPr="005D1FE6" w:rsidRDefault="0036770A" w:rsidP="0036770A">
            <w:pPr>
              <w:pStyle w:val="NormalWeb"/>
              <w:jc w:val="both"/>
            </w:pPr>
            <w:r w:rsidRPr="005D1FE6">
              <w:rPr>
                <w:color w:val="000000"/>
                <w:sz w:val="16"/>
                <w:szCs w:val="16"/>
              </w:rPr>
              <w:t>body</w:t>
            </w:r>
          </w:p>
        </w:tc>
      </w:tr>
      <w:tr w:rsidR="009C5194" w:rsidRPr="005D1FE6" w14:paraId="1F39923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D8A944"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E23911" w14:textId="77777777" w:rsidR="0036770A" w:rsidRPr="005D1FE6" w:rsidRDefault="0036770A" w:rsidP="0036770A">
            <w:pPr>
              <w:pStyle w:val="NormalWeb"/>
              <w:jc w:val="both"/>
            </w:pPr>
            <w:r w:rsidRPr="005D1FE6">
              <w:rPr>
                <w:color w:val="000000"/>
                <w:sz w:val="16"/>
                <w:szCs w:val="16"/>
              </w:rPr>
              <w:t>SCLGN50-19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B4372F"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B60980"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973E0E"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346EA9"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861F7C" w14:textId="77777777" w:rsidR="0036770A" w:rsidRPr="005D1FE6" w:rsidRDefault="0036770A" w:rsidP="0036770A">
            <w:pPr>
              <w:pStyle w:val="NormalWeb"/>
              <w:jc w:val="center"/>
            </w:pPr>
            <w:r w:rsidRPr="005D1FE6">
              <w:rPr>
                <w:color w:val="000000"/>
                <w:sz w:val="16"/>
                <w:szCs w:val="16"/>
              </w:rPr>
              <w:t>4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72CCF0" w14:textId="77777777" w:rsidR="0036770A" w:rsidRPr="005D1FE6" w:rsidRDefault="0036770A" w:rsidP="0036770A">
            <w:pPr>
              <w:pStyle w:val="NormalWeb"/>
              <w:jc w:val="center"/>
            </w:pPr>
            <w:r w:rsidRPr="005D1FE6">
              <w:rPr>
                <w:color w:val="000000"/>
                <w:sz w:val="16"/>
                <w:szCs w:val="16"/>
              </w:rPr>
              <w:t>5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2CD473" w14:textId="77777777" w:rsidR="0036770A" w:rsidRPr="005D1FE6" w:rsidRDefault="0036770A" w:rsidP="0036770A">
            <w:pPr>
              <w:pStyle w:val="NormalWeb"/>
              <w:jc w:val="center"/>
            </w:pPr>
            <w:r w:rsidRPr="005D1FE6">
              <w:rPr>
                <w:color w:val="000000"/>
                <w:sz w:val="16"/>
                <w:szCs w:val="16"/>
              </w:rPr>
              <w:t>2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DF21A2"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1A263B" w14:textId="77777777" w:rsidR="0036770A" w:rsidRPr="005D1FE6" w:rsidRDefault="0036770A" w:rsidP="0036770A">
            <w:pPr>
              <w:pStyle w:val="NormalWeb"/>
              <w:jc w:val="both"/>
            </w:pPr>
            <w:r w:rsidRPr="005D1FE6">
              <w:rPr>
                <w:color w:val="000000"/>
                <w:sz w:val="16"/>
                <w:szCs w:val="16"/>
              </w:rPr>
              <w:t>body/shoulder</w:t>
            </w:r>
          </w:p>
        </w:tc>
      </w:tr>
      <w:tr w:rsidR="009C5194" w:rsidRPr="005D1FE6" w14:paraId="26CF0437"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ABB161"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C0CF2D" w14:textId="77777777" w:rsidR="0036770A" w:rsidRPr="005D1FE6" w:rsidRDefault="0036770A" w:rsidP="0036770A">
            <w:pPr>
              <w:pStyle w:val="NormalWeb"/>
              <w:jc w:val="both"/>
            </w:pPr>
            <w:r w:rsidRPr="005D1FE6">
              <w:rPr>
                <w:color w:val="000000"/>
                <w:sz w:val="16"/>
                <w:szCs w:val="16"/>
              </w:rPr>
              <w:t>SCLGN50-19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D8AB6B"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34F8F1"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3F23EC"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51DD92"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ADCC6F" w14:textId="77777777" w:rsidR="0036770A" w:rsidRPr="005D1FE6" w:rsidRDefault="0036770A" w:rsidP="0036770A">
            <w:pPr>
              <w:pStyle w:val="NormalWeb"/>
              <w:jc w:val="center"/>
            </w:pPr>
            <w:r w:rsidRPr="005D1FE6">
              <w:rPr>
                <w:color w:val="000000"/>
                <w:sz w:val="16"/>
                <w:szCs w:val="16"/>
              </w:rPr>
              <w:t>3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88801C" w14:textId="77777777" w:rsidR="0036770A" w:rsidRPr="005D1FE6" w:rsidRDefault="0036770A" w:rsidP="0036770A">
            <w:pPr>
              <w:pStyle w:val="NormalWeb"/>
              <w:jc w:val="center"/>
            </w:pPr>
            <w:r w:rsidRPr="005D1FE6">
              <w:rPr>
                <w:color w:val="000000"/>
                <w:sz w:val="16"/>
                <w:szCs w:val="16"/>
              </w:rPr>
              <w:t>4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A7A9E7" w14:textId="77777777" w:rsidR="0036770A" w:rsidRPr="005D1FE6" w:rsidRDefault="0036770A" w:rsidP="0036770A">
            <w:pPr>
              <w:pStyle w:val="NormalWeb"/>
              <w:jc w:val="center"/>
            </w:pPr>
            <w:r w:rsidRPr="005D1FE6">
              <w:rPr>
                <w:color w:val="000000"/>
                <w:sz w:val="16"/>
                <w:szCs w:val="16"/>
              </w:rPr>
              <w:t>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2E0D50"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C17C6B" w14:textId="77777777" w:rsidR="0036770A" w:rsidRPr="005D1FE6" w:rsidRDefault="0036770A" w:rsidP="0036770A">
            <w:pPr>
              <w:pStyle w:val="NormalWeb"/>
              <w:jc w:val="both"/>
            </w:pPr>
            <w:r w:rsidRPr="005D1FE6">
              <w:rPr>
                <w:color w:val="000000"/>
                <w:sz w:val="16"/>
                <w:szCs w:val="16"/>
              </w:rPr>
              <w:t>rim</w:t>
            </w:r>
          </w:p>
        </w:tc>
      </w:tr>
      <w:tr w:rsidR="009C5194" w:rsidRPr="005D1FE6" w14:paraId="421ACCD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E188D2"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4ACE22" w14:textId="77777777" w:rsidR="0036770A" w:rsidRPr="005D1FE6" w:rsidRDefault="0036770A" w:rsidP="0036770A">
            <w:pPr>
              <w:pStyle w:val="NormalWeb"/>
              <w:jc w:val="both"/>
            </w:pPr>
            <w:r w:rsidRPr="005D1FE6">
              <w:rPr>
                <w:color w:val="000000"/>
                <w:sz w:val="16"/>
                <w:szCs w:val="16"/>
              </w:rPr>
              <w:t>SCLGN50-19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D2D348"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003E55"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64202A"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32CA91"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91F851" w14:textId="77777777" w:rsidR="0036770A" w:rsidRPr="005D1FE6" w:rsidRDefault="0036770A" w:rsidP="0036770A">
            <w:pPr>
              <w:pStyle w:val="NormalWeb"/>
              <w:jc w:val="center"/>
            </w:pPr>
            <w:r w:rsidRPr="005D1FE6">
              <w:rPr>
                <w:color w:val="000000"/>
                <w:sz w:val="16"/>
                <w:szCs w:val="16"/>
              </w:rPr>
              <w:t>4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EFF485" w14:textId="77777777" w:rsidR="0036770A" w:rsidRPr="005D1FE6" w:rsidRDefault="0036770A" w:rsidP="0036770A">
            <w:pPr>
              <w:pStyle w:val="NormalWeb"/>
              <w:jc w:val="center"/>
            </w:pPr>
            <w:r w:rsidRPr="005D1FE6">
              <w:rPr>
                <w:color w:val="000000"/>
                <w:sz w:val="16"/>
                <w:szCs w:val="16"/>
              </w:rPr>
              <w:t>5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847BE4" w14:textId="77777777" w:rsidR="0036770A" w:rsidRPr="005D1FE6" w:rsidRDefault="0036770A" w:rsidP="0036770A">
            <w:pPr>
              <w:pStyle w:val="NormalWeb"/>
              <w:jc w:val="center"/>
            </w:pPr>
            <w:r w:rsidRPr="005D1FE6">
              <w:rPr>
                <w:color w:val="000000"/>
                <w:sz w:val="16"/>
                <w:szCs w:val="16"/>
              </w:rPr>
              <w:t>16</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91B11E"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44BD31" w14:textId="77777777" w:rsidR="0036770A" w:rsidRPr="005D1FE6" w:rsidRDefault="0036770A" w:rsidP="0036770A">
            <w:pPr>
              <w:pStyle w:val="NormalWeb"/>
              <w:jc w:val="both"/>
            </w:pPr>
            <w:r w:rsidRPr="005D1FE6">
              <w:rPr>
                <w:color w:val="000000"/>
                <w:sz w:val="16"/>
                <w:szCs w:val="16"/>
              </w:rPr>
              <w:t>body</w:t>
            </w:r>
          </w:p>
        </w:tc>
      </w:tr>
      <w:tr w:rsidR="009C5194" w:rsidRPr="005D1FE6" w14:paraId="65115DA0"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31AF0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152FC2" w14:textId="77777777" w:rsidR="0036770A" w:rsidRPr="005D1FE6" w:rsidRDefault="0036770A" w:rsidP="0036770A">
            <w:pPr>
              <w:pStyle w:val="NormalWeb"/>
              <w:jc w:val="both"/>
            </w:pPr>
            <w:r w:rsidRPr="005D1FE6">
              <w:rPr>
                <w:color w:val="000000"/>
                <w:sz w:val="16"/>
                <w:szCs w:val="16"/>
              </w:rPr>
              <w:t>SCLGN50-20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D5FB7F"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1DFEB2"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C0B80B"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6185D7"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586F16" w14:textId="77777777" w:rsidR="0036770A" w:rsidRPr="005D1FE6" w:rsidRDefault="0036770A" w:rsidP="0036770A">
            <w:pPr>
              <w:pStyle w:val="NormalWeb"/>
              <w:jc w:val="center"/>
            </w:pPr>
            <w:r w:rsidRPr="005D1FE6">
              <w:rPr>
                <w:color w:val="000000"/>
                <w:sz w:val="16"/>
                <w:szCs w:val="16"/>
              </w:rPr>
              <w:t>41</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AA5AA4" w14:textId="77777777" w:rsidR="0036770A" w:rsidRPr="005D1FE6" w:rsidRDefault="0036770A" w:rsidP="0036770A">
            <w:pPr>
              <w:pStyle w:val="NormalWeb"/>
              <w:jc w:val="center"/>
            </w:pPr>
            <w:r w:rsidRPr="005D1FE6">
              <w:rPr>
                <w:color w:val="000000"/>
                <w:sz w:val="16"/>
                <w:szCs w:val="16"/>
              </w:rPr>
              <w:t>5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63E92B" w14:textId="77777777" w:rsidR="0036770A" w:rsidRPr="005D1FE6" w:rsidRDefault="0036770A" w:rsidP="0036770A">
            <w:pPr>
              <w:pStyle w:val="NormalWeb"/>
              <w:jc w:val="center"/>
            </w:pPr>
            <w:r w:rsidRPr="005D1FE6">
              <w:rPr>
                <w:color w:val="000000"/>
                <w:sz w:val="16"/>
                <w:szCs w:val="16"/>
              </w:rPr>
              <w:t>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F4FB2C"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54BE33" w14:textId="77777777" w:rsidR="0036770A" w:rsidRPr="005D1FE6" w:rsidRDefault="0036770A" w:rsidP="0036770A">
            <w:pPr>
              <w:pStyle w:val="NormalWeb"/>
              <w:jc w:val="both"/>
            </w:pPr>
            <w:r w:rsidRPr="005D1FE6">
              <w:rPr>
                <w:color w:val="000000"/>
                <w:sz w:val="16"/>
                <w:szCs w:val="16"/>
              </w:rPr>
              <w:t>body</w:t>
            </w:r>
          </w:p>
        </w:tc>
      </w:tr>
      <w:tr w:rsidR="009C5194" w:rsidRPr="005D1FE6" w14:paraId="5D64F519"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41BEAF"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3D1E36" w14:textId="77777777" w:rsidR="0036770A" w:rsidRPr="005D1FE6" w:rsidRDefault="0036770A" w:rsidP="0036770A">
            <w:pPr>
              <w:pStyle w:val="NormalWeb"/>
              <w:jc w:val="both"/>
            </w:pPr>
            <w:r w:rsidRPr="005D1FE6">
              <w:rPr>
                <w:color w:val="000000"/>
                <w:sz w:val="16"/>
                <w:szCs w:val="16"/>
              </w:rPr>
              <w:t>SCLGN50-20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BCC0E7"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413C1C"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ABAEA6"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580426"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A40A95" w14:textId="77777777" w:rsidR="0036770A" w:rsidRPr="005D1FE6" w:rsidRDefault="0036770A" w:rsidP="0036770A">
            <w:pPr>
              <w:pStyle w:val="NormalWeb"/>
              <w:jc w:val="center"/>
            </w:pPr>
            <w:r w:rsidRPr="005D1FE6">
              <w:rPr>
                <w:color w:val="000000"/>
                <w:sz w:val="16"/>
                <w:szCs w:val="16"/>
              </w:rPr>
              <w:t>4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36DBBC"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987A76"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9EDF6E"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EE3B47" w14:textId="77777777" w:rsidR="0036770A" w:rsidRPr="005D1FE6" w:rsidRDefault="0036770A" w:rsidP="0036770A">
            <w:pPr>
              <w:pStyle w:val="NormalWeb"/>
              <w:jc w:val="both"/>
            </w:pPr>
            <w:r w:rsidRPr="005D1FE6">
              <w:rPr>
                <w:color w:val="000000"/>
                <w:sz w:val="16"/>
                <w:szCs w:val="16"/>
              </w:rPr>
              <w:t>rim</w:t>
            </w:r>
          </w:p>
        </w:tc>
      </w:tr>
      <w:tr w:rsidR="009C5194" w:rsidRPr="005D1FE6" w14:paraId="22ED696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1BA5EA"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B8AFB8" w14:textId="77777777" w:rsidR="0036770A" w:rsidRPr="005D1FE6" w:rsidRDefault="0036770A" w:rsidP="0036770A">
            <w:pPr>
              <w:pStyle w:val="NormalWeb"/>
              <w:jc w:val="both"/>
            </w:pPr>
            <w:r w:rsidRPr="005D1FE6">
              <w:rPr>
                <w:color w:val="000000"/>
                <w:sz w:val="16"/>
                <w:szCs w:val="16"/>
              </w:rPr>
              <w:t>SCLGN50-20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39D1AE"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2DBDA6"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D18768"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449599"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2BC8E1" w14:textId="77777777" w:rsidR="0036770A" w:rsidRPr="005D1FE6" w:rsidRDefault="0036770A" w:rsidP="0036770A">
            <w:pPr>
              <w:pStyle w:val="NormalWeb"/>
              <w:jc w:val="center"/>
            </w:pPr>
            <w:r w:rsidRPr="005D1FE6">
              <w:rPr>
                <w:color w:val="000000"/>
                <w:sz w:val="16"/>
                <w:szCs w:val="16"/>
              </w:rPr>
              <w:t>5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C61F5A" w14:textId="77777777" w:rsidR="0036770A" w:rsidRPr="005D1FE6" w:rsidRDefault="0036770A" w:rsidP="0036770A">
            <w:pPr>
              <w:pStyle w:val="NormalWeb"/>
              <w:jc w:val="center"/>
            </w:pPr>
            <w:r w:rsidRPr="005D1FE6">
              <w:rPr>
                <w:color w:val="000000"/>
                <w:sz w:val="16"/>
                <w:szCs w:val="16"/>
              </w:rPr>
              <w:t>7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ADA1B4"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21405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AE5487" w14:textId="77777777" w:rsidR="0036770A" w:rsidRPr="005D1FE6" w:rsidRDefault="0036770A" w:rsidP="0036770A">
            <w:pPr>
              <w:pStyle w:val="NormalWeb"/>
              <w:jc w:val="both"/>
            </w:pPr>
            <w:r w:rsidRPr="005D1FE6">
              <w:rPr>
                <w:color w:val="000000"/>
                <w:sz w:val="16"/>
                <w:szCs w:val="16"/>
              </w:rPr>
              <w:t>body</w:t>
            </w:r>
          </w:p>
        </w:tc>
      </w:tr>
      <w:tr w:rsidR="009C5194" w:rsidRPr="005D1FE6" w14:paraId="686F4EC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F079C5"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7C31A4" w14:textId="77777777" w:rsidR="0036770A" w:rsidRPr="005D1FE6" w:rsidRDefault="0036770A" w:rsidP="0036770A">
            <w:pPr>
              <w:pStyle w:val="NormalWeb"/>
              <w:jc w:val="both"/>
            </w:pPr>
            <w:r w:rsidRPr="005D1FE6">
              <w:rPr>
                <w:color w:val="000000"/>
                <w:sz w:val="16"/>
                <w:szCs w:val="16"/>
              </w:rPr>
              <w:t>SCLGN50-20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892777"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BBAD44"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F2C38D"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44B464"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C934B2" w14:textId="77777777" w:rsidR="0036770A" w:rsidRPr="005D1FE6" w:rsidRDefault="0036770A" w:rsidP="0036770A">
            <w:pPr>
              <w:pStyle w:val="NormalWeb"/>
              <w:jc w:val="center"/>
            </w:pPr>
            <w:r w:rsidRPr="005D1FE6">
              <w:rPr>
                <w:color w:val="000000"/>
                <w:sz w:val="16"/>
                <w:szCs w:val="16"/>
              </w:rPr>
              <w:t>31</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F77EBD" w14:textId="77777777" w:rsidR="0036770A" w:rsidRPr="005D1FE6" w:rsidRDefault="0036770A" w:rsidP="0036770A">
            <w:pPr>
              <w:pStyle w:val="NormalWeb"/>
              <w:jc w:val="center"/>
            </w:pPr>
            <w:r w:rsidRPr="005D1FE6">
              <w:rPr>
                <w:color w:val="000000"/>
                <w:sz w:val="16"/>
                <w:szCs w:val="16"/>
              </w:rPr>
              <w:t>4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C5C59F" w14:textId="77777777" w:rsidR="0036770A" w:rsidRPr="005D1FE6" w:rsidRDefault="0036770A" w:rsidP="0036770A">
            <w:pPr>
              <w:pStyle w:val="NormalWeb"/>
              <w:jc w:val="center"/>
            </w:pPr>
            <w:r w:rsidRPr="005D1FE6">
              <w:rPr>
                <w:color w:val="000000"/>
                <w:sz w:val="16"/>
                <w:szCs w:val="16"/>
              </w:rPr>
              <w:t>2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3B17A3"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06AEDE" w14:textId="77777777" w:rsidR="0036770A" w:rsidRPr="005D1FE6" w:rsidRDefault="0036770A" w:rsidP="0036770A">
            <w:pPr>
              <w:pStyle w:val="NormalWeb"/>
              <w:jc w:val="both"/>
            </w:pPr>
            <w:r w:rsidRPr="005D1FE6">
              <w:rPr>
                <w:color w:val="000000"/>
                <w:sz w:val="16"/>
                <w:szCs w:val="16"/>
              </w:rPr>
              <w:t>body</w:t>
            </w:r>
          </w:p>
        </w:tc>
      </w:tr>
      <w:tr w:rsidR="009C5194" w:rsidRPr="005D1FE6" w14:paraId="7DF2391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2E9AEA"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F9BC54" w14:textId="77777777" w:rsidR="0036770A" w:rsidRPr="005D1FE6" w:rsidRDefault="0036770A" w:rsidP="0036770A">
            <w:pPr>
              <w:pStyle w:val="NormalWeb"/>
              <w:jc w:val="both"/>
            </w:pPr>
            <w:r w:rsidRPr="005D1FE6">
              <w:rPr>
                <w:color w:val="000000"/>
                <w:sz w:val="16"/>
                <w:szCs w:val="16"/>
              </w:rPr>
              <w:t>SCLGN50-20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BABAA1"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96A3B5"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131BD6"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1FCCB7"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FD5894" w14:textId="77777777" w:rsidR="0036770A" w:rsidRPr="005D1FE6" w:rsidRDefault="0036770A" w:rsidP="0036770A">
            <w:pPr>
              <w:pStyle w:val="NormalWeb"/>
              <w:jc w:val="center"/>
            </w:pPr>
            <w:r w:rsidRPr="005D1FE6">
              <w:rPr>
                <w:color w:val="000000"/>
                <w:sz w:val="16"/>
                <w:szCs w:val="16"/>
              </w:rPr>
              <w:t>41</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3C0646" w14:textId="77777777" w:rsidR="0036770A" w:rsidRPr="005D1FE6" w:rsidRDefault="0036770A" w:rsidP="0036770A">
            <w:pPr>
              <w:pStyle w:val="NormalWeb"/>
              <w:jc w:val="center"/>
            </w:pPr>
            <w:r w:rsidRPr="005D1FE6">
              <w:rPr>
                <w:color w:val="000000"/>
                <w:sz w:val="16"/>
                <w:szCs w:val="16"/>
              </w:rPr>
              <w:t>4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C98378"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C57CD8"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5333AC" w14:textId="77777777" w:rsidR="0036770A" w:rsidRPr="005D1FE6" w:rsidRDefault="0036770A" w:rsidP="0036770A">
            <w:pPr>
              <w:pStyle w:val="NormalWeb"/>
              <w:jc w:val="both"/>
            </w:pPr>
            <w:r w:rsidRPr="005D1FE6">
              <w:rPr>
                <w:color w:val="000000"/>
                <w:sz w:val="16"/>
                <w:szCs w:val="16"/>
              </w:rPr>
              <w:t>body</w:t>
            </w:r>
          </w:p>
        </w:tc>
      </w:tr>
      <w:tr w:rsidR="009C5194" w:rsidRPr="005D1FE6" w14:paraId="2AB5FB3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84AE2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1ABC35" w14:textId="77777777" w:rsidR="0036770A" w:rsidRPr="005D1FE6" w:rsidRDefault="0036770A" w:rsidP="0036770A">
            <w:pPr>
              <w:pStyle w:val="NormalWeb"/>
              <w:jc w:val="both"/>
            </w:pPr>
            <w:r w:rsidRPr="005D1FE6">
              <w:rPr>
                <w:color w:val="000000"/>
                <w:sz w:val="16"/>
                <w:szCs w:val="16"/>
              </w:rPr>
              <w:t>SCLGN50-20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B2F826"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E69ACD"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CD91E0"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620B54"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595DE6" w14:textId="77777777" w:rsidR="0036770A" w:rsidRPr="005D1FE6" w:rsidRDefault="0036770A" w:rsidP="0036770A">
            <w:pPr>
              <w:pStyle w:val="NormalWeb"/>
              <w:jc w:val="center"/>
            </w:pPr>
            <w:r w:rsidRPr="005D1FE6">
              <w:rPr>
                <w:color w:val="000000"/>
                <w:sz w:val="16"/>
                <w:szCs w:val="16"/>
              </w:rPr>
              <w:t>2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7405DD" w14:textId="77777777" w:rsidR="0036770A" w:rsidRPr="005D1FE6" w:rsidRDefault="0036770A" w:rsidP="0036770A">
            <w:pPr>
              <w:pStyle w:val="NormalWeb"/>
              <w:jc w:val="center"/>
            </w:pPr>
            <w:r w:rsidRPr="005D1FE6">
              <w:rPr>
                <w:color w:val="000000"/>
                <w:sz w:val="16"/>
                <w:szCs w:val="16"/>
              </w:rPr>
              <w:t>3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11C9CD"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778121"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A1D005" w14:textId="77777777" w:rsidR="0036770A" w:rsidRPr="005D1FE6" w:rsidRDefault="0036770A" w:rsidP="0036770A">
            <w:pPr>
              <w:pStyle w:val="NormalWeb"/>
              <w:jc w:val="both"/>
            </w:pPr>
            <w:r w:rsidRPr="005D1FE6">
              <w:rPr>
                <w:color w:val="000000"/>
                <w:sz w:val="16"/>
                <w:szCs w:val="16"/>
              </w:rPr>
              <w:t>rim</w:t>
            </w:r>
          </w:p>
        </w:tc>
      </w:tr>
      <w:tr w:rsidR="009C5194" w:rsidRPr="005D1FE6" w14:paraId="60BE5E8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72B3E3"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6BD592" w14:textId="77777777" w:rsidR="0036770A" w:rsidRPr="005D1FE6" w:rsidRDefault="0036770A" w:rsidP="0036770A">
            <w:pPr>
              <w:pStyle w:val="NormalWeb"/>
              <w:jc w:val="both"/>
            </w:pPr>
            <w:r w:rsidRPr="005D1FE6">
              <w:rPr>
                <w:color w:val="000000"/>
                <w:sz w:val="16"/>
                <w:szCs w:val="16"/>
              </w:rPr>
              <w:t>SCLGN50-20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ED0E2B"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455015"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1DDB8B"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7C39E3"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C5A3DE" w14:textId="77777777" w:rsidR="0036770A" w:rsidRPr="005D1FE6" w:rsidRDefault="0036770A" w:rsidP="0036770A">
            <w:pPr>
              <w:pStyle w:val="NormalWeb"/>
              <w:jc w:val="center"/>
            </w:pPr>
            <w:r w:rsidRPr="005D1FE6">
              <w:rPr>
                <w:color w:val="000000"/>
                <w:sz w:val="16"/>
                <w:szCs w:val="16"/>
              </w:rPr>
              <w:t>3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2C2C6D" w14:textId="77777777" w:rsidR="0036770A" w:rsidRPr="005D1FE6" w:rsidRDefault="0036770A" w:rsidP="0036770A">
            <w:pPr>
              <w:pStyle w:val="NormalWeb"/>
              <w:jc w:val="center"/>
            </w:pPr>
            <w:r w:rsidRPr="005D1FE6">
              <w:rPr>
                <w:color w:val="000000"/>
                <w:sz w:val="16"/>
                <w:szCs w:val="16"/>
              </w:rPr>
              <w:t>3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B134F4"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4948F0"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7FDFED" w14:textId="77777777" w:rsidR="0036770A" w:rsidRPr="005D1FE6" w:rsidRDefault="0036770A" w:rsidP="0036770A">
            <w:pPr>
              <w:pStyle w:val="NormalWeb"/>
              <w:jc w:val="both"/>
            </w:pPr>
            <w:r w:rsidRPr="005D1FE6">
              <w:rPr>
                <w:color w:val="000000"/>
                <w:sz w:val="16"/>
                <w:szCs w:val="16"/>
              </w:rPr>
              <w:t>body</w:t>
            </w:r>
          </w:p>
        </w:tc>
      </w:tr>
      <w:tr w:rsidR="009C5194" w:rsidRPr="005D1FE6" w14:paraId="3586127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3DAD00"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229CD0" w14:textId="77777777" w:rsidR="0036770A" w:rsidRPr="005D1FE6" w:rsidRDefault="0036770A" w:rsidP="0036770A">
            <w:pPr>
              <w:pStyle w:val="NormalWeb"/>
              <w:jc w:val="both"/>
            </w:pPr>
            <w:r w:rsidRPr="005D1FE6">
              <w:rPr>
                <w:color w:val="000000"/>
                <w:sz w:val="16"/>
                <w:szCs w:val="16"/>
              </w:rPr>
              <w:t>SCLGN50-20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E699CD"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A72DD4"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960E7D"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B67740"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09A1AE" w14:textId="77777777" w:rsidR="0036770A" w:rsidRPr="005D1FE6" w:rsidRDefault="0036770A" w:rsidP="0036770A">
            <w:pPr>
              <w:pStyle w:val="NormalWeb"/>
              <w:jc w:val="center"/>
            </w:pPr>
            <w:r w:rsidRPr="005D1FE6">
              <w:rPr>
                <w:color w:val="000000"/>
                <w:sz w:val="16"/>
                <w:szCs w:val="16"/>
              </w:rPr>
              <w:t>3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8C3202" w14:textId="77777777" w:rsidR="0036770A" w:rsidRPr="005D1FE6" w:rsidRDefault="0036770A" w:rsidP="0036770A">
            <w:pPr>
              <w:pStyle w:val="NormalWeb"/>
              <w:jc w:val="center"/>
            </w:pPr>
            <w:r w:rsidRPr="005D1FE6">
              <w:rPr>
                <w:color w:val="000000"/>
                <w:sz w:val="16"/>
                <w:szCs w:val="16"/>
              </w:rPr>
              <w:t>5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672722" w14:textId="77777777" w:rsidR="0036770A" w:rsidRPr="005D1FE6" w:rsidRDefault="0036770A" w:rsidP="0036770A">
            <w:pPr>
              <w:pStyle w:val="NormalWeb"/>
              <w:jc w:val="center"/>
            </w:pPr>
            <w:r w:rsidRPr="005D1FE6">
              <w:rPr>
                <w:color w:val="000000"/>
                <w:sz w:val="16"/>
                <w:szCs w:val="16"/>
              </w:rPr>
              <w:t>23</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5503DE"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8229AF" w14:textId="77777777" w:rsidR="0036770A" w:rsidRPr="005D1FE6" w:rsidRDefault="0036770A" w:rsidP="0036770A">
            <w:pPr>
              <w:pStyle w:val="NormalWeb"/>
              <w:jc w:val="both"/>
            </w:pPr>
            <w:r w:rsidRPr="005D1FE6">
              <w:rPr>
                <w:color w:val="000000"/>
                <w:sz w:val="16"/>
                <w:szCs w:val="16"/>
              </w:rPr>
              <w:t>body</w:t>
            </w:r>
          </w:p>
        </w:tc>
      </w:tr>
      <w:tr w:rsidR="009C5194" w:rsidRPr="005D1FE6" w14:paraId="4A43F3E3"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7EAF59"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19E6E9" w14:textId="77777777" w:rsidR="0036770A" w:rsidRPr="005D1FE6" w:rsidRDefault="0036770A" w:rsidP="0036770A">
            <w:pPr>
              <w:pStyle w:val="NormalWeb"/>
              <w:jc w:val="both"/>
            </w:pPr>
            <w:r w:rsidRPr="005D1FE6">
              <w:rPr>
                <w:color w:val="000000"/>
                <w:sz w:val="16"/>
                <w:szCs w:val="16"/>
              </w:rPr>
              <w:t>SCLGN50-20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BC62F8"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2D9445"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9DDC2D"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14A4A1"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FC9F1D" w14:textId="77777777" w:rsidR="0036770A" w:rsidRPr="005D1FE6" w:rsidRDefault="0036770A" w:rsidP="0036770A">
            <w:pPr>
              <w:pStyle w:val="NormalWeb"/>
              <w:jc w:val="center"/>
            </w:pPr>
            <w:r w:rsidRPr="005D1FE6">
              <w:rPr>
                <w:color w:val="000000"/>
                <w:sz w:val="16"/>
                <w:szCs w:val="16"/>
              </w:rPr>
              <w:t>3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70E139" w14:textId="77777777" w:rsidR="0036770A" w:rsidRPr="005D1FE6" w:rsidRDefault="0036770A" w:rsidP="0036770A">
            <w:pPr>
              <w:pStyle w:val="NormalWeb"/>
              <w:jc w:val="center"/>
            </w:pPr>
            <w:r w:rsidRPr="005D1FE6">
              <w:rPr>
                <w:color w:val="000000"/>
                <w:sz w:val="16"/>
                <w:szCs w:val="16"/>
              </w:rPr>
              <w:t>6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7CF857" w14:textId="77777777" w:rsidR="0036770A" w:rsidRPr="005D1FE6" w:rsidRDefault="0036770A" w:rsidP="0036770A">
            <w:pPr>
              <w:pStyle w:val="NormalWeb"/>
              <w:jc w:val="center"/>
            </w:pPr>
            <w:r w:rsidRPr="005D1FE6">
              <w:rPr>
                <w:color w:val="000000"/>
                <w:sz w:val="16"/>
                <w:szCs w:val="16"/>
              </w:rPr>
              <w:t>2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4FD0A8"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04BFEE" w14:textId="77777777" w:rsidR="0036770A" w:rsidRPr="005D1FE6" w:rsidRDefault="0036770A" w:rsidP="0036770A">
            <w:pPr>
              <w:pStyle w:val="NormalWeb"/>
              <w:jc w:val="both"/>
            </w:pPr>
            <w:r w:rsidRPr="005D1FE6">
              <w:rPr>
                <w:color w:val="000000"/>
                <w:sz w:val="16"/>
                <w:szCs w:val="16"/>
              </w:rPr>
              <w:t>body</w:t>
            </w:r>
          </w:p>
        </w:tc>
      </w:tr>
      <w:tr w:rsidR="009C5194" w:rsidRPr="005D1FE6" w14:paraId="68031DC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F030EB"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917EF7" w14:textId="77777777" w:rsidR="0036770A" w:rsidRPr="005D1FE6" w:rsidRDefault="0036770A" w:rsidP="0036770A">
            <w:pPr>
              <w:pStyle w:val="NormalWeb"/>
              <w:jc w:val="both"/>
            </w:pPr>
            <w:r w:rsidRPr="005D1FE6">
              <w:rPr>
                <w:color w:val="000000"/>
                <w:sz w:val="16"/>
                <w:szCs w:val="16"/>
              </w:rPr>
              <w:t>SCLGN50-20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C08A2B"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81758E"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878B92"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0248B6"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AC64CE" w14:textId="77777777" w:rsidR="0036770A" w:rsidRPr="005D1FE6" w:rsidRDefault="0036770A" w:rsidP="0036770A">
            <w:pPr>
              <w:pStyle w:val="NormalWeb"/>
              <w:jc w:val="center"/>
            </w:pPr>
            <w:r w:rsidRPr="005D1FE6">
              <w:rPr>
                <w:color w:val="000000"/>
                <w:sz w:val="16"/>
                <w:szCs w:val="16"/>
              </w:rPr>
              <w:t>4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A401E3" w14:textId="77777777" w:rsidR="0036770A" w:rsidRPr="005D1FE6" w:rsidRDefault="0036770A" w:rsidP="0036770A">
            <w:pPr>
              <w:pStyle w:val="NormalWeb"/>
              <w:jc w:val="center"/>
            </w:pPr>
            <w:r w:rsidRPr="005D1FE6">
              <w:rPr>
                <w:color w:val="000000"/>
                <w:sz w:val="16"/>
                <w:szCs w:val="16"/>
              </w:rPr>
              <w:t>5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E92D24"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75A973"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F285C7" w14:textId="77777777" w:rsidR="0036770A" w:rsidRPr="005D1FE6" w:rsidRDefault="0036770A" w:rsidP="0036770A">
            <w:pPr>
              <w:pStyle w:val="NormalWeb"/>
              <w:jc w:val="both"/>
            </w:pPr>
            <w:r w:rsidRPr="005D1FE6">
              <w:rPr>
                <w:color w:val="000000"/>
                <w:sz w:val="16"/>
                <w:szCs w:val="16"/>
              </w:rPr>
              <w:t>body</w:t>
            </w:r>
          </w:p>
        </w:tc>
      </w:tr>
      <w:tr w:rsidR="009C5194" w:rsidRPr="005D1FE6" w14:paraId="5AFFEB87"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9B1AB6"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5C9EC6" w14:textId="77777777" w:rsidR="0036770A" w:rsidRPr="005D1FE6" w:rsidRDefault="0036770A" w:rsidP="0036770A">
            <w:pPr>
              <w:pStyle w:val="NormalWeb"/>
              <w:jc w:val="both"/>
            </w:pPr>
            <w:r w:rsidRPr="005D1FE6">
              <w:rPr>
                <w:color w:val="000000"/>
                <w:sz w:val="16"/>
                <w:szCs w:val="16"/>
              </w:rPr>
              <w:t>SCLGN50-21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43BF8F"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18C28A"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EC100F"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30E6E4"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1691B2" w14:textId="77777777" w:rsidR="0036770A" w:rsidRPr="005D1FE6" w:rsidRDefault="0036770A" w:rsidP="0036770A">
            <w:pPr>
              <w:pStyle w:val="NormalWeb"/>
              <w:jc w:val="center"/>
            </w:pPr>
            <w:r w:rsidRPr="005D1FE6">
              <w:rPr>
                <w:color w:val="000000"/>
                <w:sz w:val="16"/>
                <w:szCs w:val="16"/>
              </w:rPr>
              <w:t>4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E01D7A" w14:textId="77777777" w:rsidR="0036770A" w:rsidRPr="005D1FE6" w:rsidRDefault="0036770A" w:rsidP="0036770A">
            <w:pPr>
              <w:pStyle w:val="NormalWeb"/>
              <w:jc w:val="center"/>
            </w:pPr>
            <w:r w:rsidRPr="005D1FE6">
              <w:rPr>
                <w:color w:val="000000"/>
                <w:sz w:val="16"/>
                <w:szCs w:val="16"/>
              </w:rPr>
              <w:t>5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D7938F" w14:textId="77777777" w:rsidR="0036770A" w:rsidRPr="005D1FE6" w:rsidRDefault="0036770A" w:rsidP="0036770A">
            <w:pPr>
              <w:pStyle w:val="NormalWeb"/>
              <w:jc w:val="center"/>
            </w:pPr>
            <w:r w:rsidRPr="005D1FE6">
              <w:rPr>
                <w:color w:val="000000"/>
                <w:sz w:val="16"/>
                <w:szCs w:val="16"/>
              </w:rPr>
              <w:t>1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449E4D"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79E982" w14:textId="77777777" w:rsidR="0036770A" w:rsidRPr="005D1FE6" w:rsidRDefault="0036770A" w:rsidP="0036770A">
            <w:pPr>
              <w:pStyle w:val="NormalWeb"/>
              <w:jc w:val="both"/>
            </w:pPr>
            <w:r w:rsidRPr="005D1FE6">
              <w:rPr>
                <w:color w:val="000000"/>
                <w:sz w:val="16"/>
                <w:szCs w:val="16"/>
              </w:rPr>
              <w:t>body</w:t>
            </w:r>
          </w:p>
        </w:tc>
      </w:tr>
      <w:tr w:rsidR="009C5194" w:rsidRPr="005D1FE6" w14:paraId="24D2B8F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FB88F0"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C1326F" w14:textId="77777777" w:rsidR="0036770A" w:rsidRPr="005D1FE6" w:rsidRDefault="0036770A" w:rsidP="0036770A">
            <w:pPr>
              <w:pStyle w:val="NormalWeb"/>
              <w:jc w:val="both"/>
            </w:pPr>
            <w:r w:rsidRPr="005D1FE6">
              <w:rPr>
                <w:color w:val="000000"/>
                <w:sz w:val="16"/>
                <w:szCs w:val="16"/>
              </w:rPr>
              <w:t>SCLGN50-21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B89E9A"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A917FE"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0A3EE6"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1BB168"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71B0EF" w14:textId="77777777" w:rsidR="0036770A" w:rsidRPr="005D1FE6" w:rsidRDefault="0036770A" w:rsidP="0036770A">
            <w:pPr>
              <w:pStyle w:val="NormalWeb"/>
              <w:jc w:val="center"/>
            </w:pPr>
            <w:r w:rsidRPr="005D1FE6">
              <w:rPr>
                <w:color w:val="000000"/>
                <w:sz w:val="16"/>
                <w:szCs w:val="16"/>
              </w:rPr>
              <w:t>2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9D9C9D" w14:textId="77777777" w:rsidR="0036770A" w:rsidRPr="005D1FE6" w:rsidRDefault="0036770A" w:rsidP="0036770A">
            <w:pPr>
              <w:pStyle w:val="NormalWeb"/>
              <w:jc w:val="center"/>
            </w:pPr>
            <w:r w:rsidRPr="005D1FE6">
              <w:rPr>
                <w:color w:val="000000"/>
                <w:sz w:val="16"/>
                <w:szCs w:val="16"/>
              </w:rPr>
              <w:t>3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8DFA10"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BF3F82"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F43645" w14:textId="77777777" w:rsidR="0036770A" w:rsidRPr="005D1FE6" w:rsidRDefault="0036770A" w:rsidP="0036770A">
            <w:pPr>
              <w:pStyle w:val="NormalWeb"/>
              <w:jc w:val="both"/>
            </w:pPr>
            <w:r w:rsidRPr="005D1FE6">
              <w:rPr>
                <w:color w:val="000000"/>
                <w:sz w:val="16"/>
                <w:szCs w:val="16"/>
              </w:rPr>
              <w:t>body</w:t>
            </w:r>
          </w:p>
        </w:tc>
      </w:tr>
      <w:tr w:rsidR="009C5194" w:rsidRPr="005D1FE6" w14:paraId="52349E92"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0E31D9"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9B1712" w14:textId="77777777" w:rsidR="0036770A" w:rsidRPr="005D1FE6" w:rsidRDefault="0036770A" w:rsidP="0036770A">
            <w:pPr>
              <w:pStyle w:val="NormalWeb"/>
              <w:jc w:val="both"/>
            </w:pPr>
            <w:r w:rsidRPr="005D1FE6">
              <w:rPr>
                <w:color w:val="000000"/>
                <w:sz w:val="16"/>
                <w:szCs w:val="16"/>
              </w:rPr>
              <w:t>SCLGN50-21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D0BAB8"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9812FC"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1D4E32"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4DCFB9"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26B3EA" w14:textId="77777777" w:rsidR="0036770A" w:rsidRPr="005D1FE6" w:rsidRDefault="0036770A" w:rsidP="0036770A">
            <w:pPr>
              <w:pStyle w:val="NormalWeb"/>
              <w:jc w:val="center"/>
            </w:pPr>
            <w:r w:rsidRPr="005D1FE6">
              <w:rPr>
                <w:color w:val="000000"/>
                <w:sz w:val="16"/>
                <w:szCs w:val="16"/>
              </w:rPr>
              <w:t>2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D0EB55" w14:textId="77777777" w:rsidR="0036770A" w:rsidRPr="005D1FE6" w:rsidRDefault="0036770A" w:rsidP="0036770A">
            <w:pPr>
              <w:pStyle w:val="NormalWeb"/>
              <w:jc w:val="center"/>
            </w:pPr>
            <w:r w:rsidRPr="005D1FE6">
              <w:rPr>
                <w:color w:val="000000"/>
                <w:sz w:val="16"/>
                <w:szCs w:val="16"/>
              </w:rPr>
              <w:t>4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E0CEC1"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68A8C3"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1F3B5A" w14:textId="77777777" w:rsidR="0036770A" w:rsidRPr="005D1FE6" w:rsidRDefault="0036770A" w:rsidP="0036770A">
            <w:pPr>
              <w:pStyle w:val="NormalWeb"/>
              <w:jc w:val="both"/>
            </w:pPr>
            <w:r w:rsidRPr="005D1FE6">
              <w:rPr>
                <w:color w:val="000000"/>
                <w:sz w:val="16"/>
                <w:szCs w:val="16"/>
              </w:rPr>
              <w:t>body</w:t>
            </w:r>
          </w:p>
        </w:tc>
      </w:tr>
      <w:tr w:rsidR="009C5194" w:rsidRPr="005D1FE6" w14:paraId="5FE7FBC6"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B42DB1"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49B34B" w14:textId="77777777" w:rsidR="0036770A" w:rsidRPr="005D1FE6" w:rsidRDefault="0036770A" w:rsidP="0036770A">
            <w:pPr>
              <w:pStyle w:val="NormalWeb"/>
              <w:jc w:val="both"/>
            </w:pPr>
            <w:r w:rsidRPr="005D1FE6">
              <w:rPr>
                <w:color w:val="000000"/>
                <w:sz w:val="16"/>
                <w:szCs w:val="16"/>
              </w:rPr>
              <w:t>SCLGN50-21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7035D7"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CE3AAB"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AD897D"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80524E"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E268A2"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D4D0B6"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57C95B"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D48FFC"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A48DFD" w14:textId="77777777" w:rsidR="0036770A" w:rsidRPr="005D1FE6" w:rsidRDefault="0036770A" w:rsidP="0036770A"/>
        </w:tc>
      </w:tr>
      <w:tr w:rsidR="009C5194" w:rsidRPr="005D1FE6" w14:paraId="7A1501F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B2C51A"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405F0C" w14:textId="77777777" w:rsidR="0036770A" w:rsidRPr="005D1FE6" w:rsidRDefault="0036770A" w:rsidP="0036770A">
            <w:pPr>
              <w:pStyle w:val="NormalWeb"/>
              <w:jc w:val="both"/>
            </w:pPr>
            <w:r w:rsidRPr="005D1FE6">
              <w:rPr>
                <w:color w:val="000000"/>
                <w:sz w:val="16"/>
                <w:szCs w:val="16"/>
              </w:rPr>
              <w:t>SCLGN50-21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8B18B7"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3FF7A6"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0C8CF8"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88F4FE"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2B6128" w14:textId="77777777" w:rsidR="0036770A" w:rsidRPr="005D1FE6" w:rsidRDefault="0036770A" w:rsidP="0036770A">
            <w:pPr>
              <w:pStyle w:val="NormalWeb"/>
              <w:jc w:val="center"/>
            </w:pPr>
            <w:r w:rsidRPr="005D1FE6">
              <w:rPr>
                <w:color w:val="000000"/>
                <w:sz w:val="16"/>
                <w:szCs w:val="16"/>
              </w:rPr>
              <w:t>51</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3B0DCD" w14:textId="77777777" w:rsidR="0036770A" w:rsidRPr="005D1FE6" w:rsidRDefault="0036770A" w:rsidP="0036770A">
            <w:pPr>
              <w:pStyle w:val="NormalWeb"/>
              <w:jc w:val="center"/>
            </w:pPr>
            <w:r w:rsidRPr="005D1FE6">
              <w:rPr>
                <w:color w:val="000000"/>
                <w:sz w:val="16"/>
                <w:szCs w:val="16"/>
              </w:rPr>
              <w:t>65</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8D5C40" w14:textId="77777777" w:rsidR="0036770A" w:rsidRPr="005D1FE6" w:rsidRDefault="0036770A" w:rsidP="0036770A">
            <w:pPr>
              <w:pStyle w:val="NormalWeb"/>
              <w:jc w:val="center"/>
            </w:pPr>
            <w:r w:rsidRPr="005D1FE6">
              <w:rPr>
                <w:color w:val="000000"/>
                <w:sz w:val="16"/>
                <w:szCs w:val="16"/>
              </w:rPr>
              <w:t>1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18B082"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3839FB" w14:textId="77777777" w:rsidR="0036770A" w:rsidRPr="005D1FE6" w:rsidRDefault="0036770A" w:rsidP="0036770A">
            <w:pPr>
              <w:pStyle w:val="NormalWeb"/>
              <w:jc w:val="both"/>
            </w:pPr>
            <w:r w:rsidRPr="005D1FE6">
              <w:rPr>
                <w:color w:val="000000"/>
                <w:sz w:val="16"/>
                <w:szCs w:val="16"/>
              </w:rPr>
              <w:t>body</w:t>
            </w:r>
          </w:p>
        </w:tc>
      </w:tr>
      <w:tr w:rsidR="009C5194" w:rsidRPr="005D1FE6" w14:paraId="0E843BB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FA1C68"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207F00" w14:textId="77777777" w:rsidR="0036770A" w:rsidRPr="005D1FE6" w:rsidRDefault="0036770A" w:rsidP="0036770A">
            <w:pPr>
              <w:pStyle w:val="NormalWeb"/>
              <w:jc w:val="both"/>
            </w:pPr>
            <w:r w:rsidRPr="005D1FE6">
              <w:rPr>
                <w:color w:val="000000"/>
                <w:sz w:val="16"/>
                <w:szCs w:val="16"/>
              </w:rPr>
              <w:t>SCLGN50-21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B4E5D7"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E21D7B"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91D040"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EEF58D"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4EF4F2" w14:textId="77777777" w:rsidR="0036770A" w:rsidRPr="005D1FE6" w:rsidRDefault="0036770A" w:rsidP="0036770A">
            <w:pPr>
              <w:pStyle w:val="NormalWeb"/>
              <w:jc w:val="center"/>
            </w:pPr>
            <w:r w:rsidRPr="005D1FE6">
              <w:rPr>
                <w:color w:val="000000"/>
                <w:sz w:val="16"/>
                <w:szCs w:val="16"/>
              </w:rPr>
              <w:t>3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17AFC5" w14:textId="77777777" w:rsidR="0036770A" w:rsidRPr="005D1FE6" w:rsidRDefault="0036770A" w:rsidP="0036770A">
            <w:pPr>
              <w:pStyle w:val="NormalWeb"/>
              <w:jc w:val="center"/>
            </w:pPr>
            <w:r w:rsidRPr="005D1FE6">
              <w:rPr>
                <w:color w:val="000000"/>
                <w:sz w:val="16"/>
                <w:szCs w:val="16"/>
              </w:rPr>
              <w:t>4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BEF9D3"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82E4A7"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8A9BB6" w14:textId="77777777" w:rsidR="0036770A" w:rsidRPr="005D1FE6" w:rsidRDefault="0036770A" w:rsidP="0036770A">
            <w:pPr>
              <w:pStyle w:val="NormalWeb"/>
              <w:jc w:val="both"/>
            </w:pPr>
            <w:r w:rsidRPr="005D1FE6">
              <w:rPr>
                <w:color w:val="000000"/>
                <w:sz w:val="16"/>
                <w:szCs w:val="16"/>
              </w:rPr>
              <w:t>body</w:t>
            </w:r>
          </w:p>
        </w:tc>
      </w:tr>
      <w:tr w:rsidR="009C5194" w:rsidRPr="005D1FE6" w14:paraId="123AC3E9"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F35724"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629F05" w14:textId="77777777" w:rsidR="0036770A" w:rsidRPr="005D1FE6" w:rsidRDefault="0036770A" w:rsidP="0036770A">
            <w:pPr>
              <w:pStyle w:val="NormalWeb"/>
              <w:jc w:val="both"/>
            </w:pPr>
            <w:r w:rsidRPr="005D1FE6">
              <w:rPr>
                <w:color w:val="000000"/>
                <w:sz w:val="16"/>
                <w:szCs w:val="16"/>
              </w:rPr>
              <w:t>SCLGN50-21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7B83B2"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781E67"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332DFC"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77EAD8"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79598E" w14:textId="77777777" w:rsidR="0036770A" w:rsidRPr="005D1FE6" w:rsidRDefault="0036770A" w:rsidP="0036770A">
            <w:pPr>
              <w:pStyle w:val="NormalWeb"/>
              <w:jc w:val="center"/>
            </w:pPr>
            <w:r w:rsidRPr="005D1FE6">
              <w:rPr>
                <w:color w:val="000000"/>
                <w:sz w:val="16"/>
                <w:szCs w:val="16"/>
              </w:rPr>
              <w:t>1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6D6471" w14:textId="77777777" w:rsidR="0036770A" w:rsidRPr="005D1FE6" w:rsidRDefault="0036770A" w:rsidP="0036770A">
            <w:pPr>
              <w:pStyle w:val="NormalWeb"/>
              <w:jc w:val="center"/>
            </w:pPr>
            <w:r w:rsidRPr="005D1FE6">
              <w:rPr>
                <w:color w:val="000000"/>
                <w:sz w:val="16"/>
                <w:szCs w:val="16"/>
              </w:rPr>
              <w:t>3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B3244F"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84BBD8"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2742CF" w14:textId="77777777" w:rsidR="0036770A" w:rsidRPr="005D1FE6" w:rsidRDefault="0036770A" w:rsidP="0036770A">
            <w:pPr>
              <w:pStyle w:val="NormalWeb"/>
              <w:jc w:val="both"/>
            </w:pPr>
            <w:r w:rsidRPr="005D1FE6">
              <w:rPr>
                <w:color w:val="000000"/>
                <w:sz w:val="16"/>
                <w:szCs w:val="16"/>
              </w:rPr>
              <w:t>body</w:t>
            </w:r>
          </w:p>
        </w:tc>
      </w:tr>
      <w:tr w:rsidR="009C5194" w:rsidRPr="005D1FE6" w14:paraId="6179075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7A8AC6"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2AB28F" w14:textId="77777777" w:rsidR="0036770A" w:rsidRPr="005D1FE6" w:rsidRDefault="0036770A" w:rsidP="0036770A">
            <w:pPr>
              <w:pStyle w:val="NormalWeb"/>
              <w:jc w:val="both"/>
            </w:pPr>
            <w:r w:rsidRPr="005D1FE6">
              <w:rPr>
                <w:color w:val="000000"/>
                <w:sz w:val="16"/>
                <w:szCs w:val="16"/>
              </w:rPr>
              <w:t>SCLGN50-21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10EFB0"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C827AC"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A6F18A"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8CFEF1"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1D4C26" w14:textId="77777777" w:rsidR="0036770A" w:rsidRPr="005D1FE6" w:rsidRDefault="0036770A" w:rsidP="0036770A">
            <w:pPr>
              <w:pStyle w:val="NormalWeb"/>
              <w:jc w:val="center"/>
            </w:pPr>
            <w:r w:rsidRPr="005D1FE6">
              <w:rPr>
                <w:color w:val="000000"/>
                <w:sz w:val="16"/>
                <w:szCs w:val="16"/>
              </w:rPr>
              <w:t>2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FF3D87" w14:textId="77777777" w:rsidR="0036770A" w:rsidRPr="005D1FE6" w:rsidRDefault="0036770A" w:rsidP="0036770A">
            <w:pPr>
              <w:pStyle w:val="NormalWeb"/>
              <w:jc w:val="center"/>
            </w:pPr>
            <w:r w:rsidRPr="005D1FE6">
              <w:rPr>
                <w:color w:val="000000"/>
                <w:sz w:val="16"/>
                <w:szCs w:val="16"/>
              </w:rPr>
              <w:t>3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E810EC" w14:textId="77777777" w:rsidR="0036770A" w:rsidRPr="005D1FE6" w:rsidRDefault="0036770A" w:rsidP="0036770A">
            <w:pPr>
              <w:pStyle w:val="NormalWeb"/>
              <w:jc w:val="center"/>
            </w:pPr>
            <w:r w:rsidRPr="005D1FE6">
              <w:rPr>
                <w:color w:val="000000"/>
                <w:sz w:val="16"/>
                <w:szCs w:val="16"/>
              </w:rPr>
              <w:t>1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DE265E"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72CEEC" w14:textId="77777777" w:rsidR="0036770A" w:rsidRPr="005D1FE6" w:rsidRDefault="0036770A" w:rsidP="0036770A">
            <w:pPr>
              <w:pStyle w:val="NormalWeb"/>
              <w:jc w:val="both"/>
            </w:pPr>
            <w:r w:rsidRPr="005D1FE6">
              <w:rPr>
                <w:color w:val="000000"/>
                <w:sz w:val="16"/>
                <w:szCs w:val="16"/>
              </w:rPr>
              <w:t>body</w:t>
            </w:r>
          </w:p>
        </w:tc>
      </w:tr>
      <w:tr w:rsidR="009C5194" w:rsidRPr="005D1FE6" w14:paraId="38EE684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1BFCCE"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BE675D" w14:textId="77777777" w:rsidR="0036770A" w:rsidRPr="005D1FE6" w:rsidRDefault="0036770A" w:rsidP="0036770A">
            <w:pPr>
              <w:pStyle w:val="NormalWeb"/>
              <w:jc w:val="both"/>
            </w:pPr>
            <w:r w:rsidRPr="005D1FE6">
              <w:rPr>
                <w:color w:val="000000"/>
                <w:sz w:val="16"/>
                <w:szCs w:val="16"/>
              </w:rPr>
              <w:t>SCLGN50-27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9056CA" w14:textId="77777777" w:rsidR="0036770A" w:rsidRPr="005D1FE6" w:rsidRDefault="0036770A" w:rsidP="0036770A"/>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5E74E7" w14:textId="77777777" w:rsidR="0036770A" w:rsidRPr="005D1FE6" w:rsidRDefault="0036770A" w:rsidP="0036770A">
            <w:pPr>
              <w:pStyle w:val="NormalWeb"/>
              <w:jc w:val="both"/>
            </w:pPr>
            <w:r w:rsidRPr="005D1FE6">
              <w:rPr>
                <w:color w:val="000000"/>
                <w:sz w:val="16"/>
                <w:szCs w:val="16"/>
              </w:rPr>
              <w:t>Laguna 50</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B77C82" w14:textId="77777777" w:rsidR="0036770A" w:rsidRPr="005D1FE6" w:rsidRDefault="0036770A" w:rsidP="0036770A">
            <w:pPr>
              <w:pStyle w:val="NormalWeb"/>
              <w:jc w:val="both"/>
            </w:pPr>
            <w:r w:rsidRPr="005D1FE6">
              <w:rPr>
                <w:color w:val="000000"/>
                <w:sz w:val="16"/>
                <w:szCs w:val="16"/>
              </w:rPr>
              <w:t>SCLGN-050</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308914" w14:textId="77777777" w:rsidR="0036770A" w:rsidRPr="005D1FE6" w:rsidRDefault="0036770A" w:rsidP="0036770A">
            <w:pPr>
              <w:pStyle w:val="NormalWeb"/>
              <w:jc w:val="both"/>
            </w:pPr>
            <w:r w:rsidRPr="005D1FE6">
              <w:rPr>
                <w:color w:val="000000"/>
                <w:sz w:val="16"/>
                <w:szCs w:val="16"/>
              </w:rPr>
              <w:t>Laguna</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0795DD" w14:textId="77777777" w:rsidR="0036770A" w:rsidRPr="005D1FE6" w:rsidRDefault="0036770A" w:rsidP="0036770A"/>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0D11B6" w14:textId="77777777" w:rsidR="0036770A" w:rsidRPr="005D1FE6" w:rsidRDefault="0036770A" w:rsidP="0036770A"/>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6D1F1A" w14:textId="77777777" w:rsidR="0036770A" w:rsidRPr="005D1FE6" w:rsidRDefault="0036770A" w:rsidP="0036770A"/>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4EF3D3" w14:textId="77777777" w:rsidR="0036770A" w:rsidRPr="005D1FE6" w:rsidRDefault="0036770A" w:rsidP="0036770A"/>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ECB526" w14:textId="77777777" w:rsidR="0036770A" w:rsidRPr="005D1FE6" w:rsidRDefault="0036770A" w:rsidP="0036770A"/>
        </w:tc>
      </w:tr>
      <w:tr w:rsidR="009C5194" w:rsidRPr="005D1FE6" w14:paraId="374FF8A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23D7E5"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1E2D14" w14:textId="77777777" w:rsidR="0036770A" w:rsidRPr="005D1FE6" w:rsidRDefault="0036770A" w:rsidP="0036770A">
            <w:pPr>
              <w:pStyle w:val="NormalWeb"/>
              <w:jc w:val="both"/>
            </w:pPr>
            <w:r w:rsidRPr="005D1FE6">
              <w:rPr>
                <w:color w:val="000000"/>
                <w:sz w:val="16"/>
                <w:szCs w:val="16"/>
              </w:rPr>
              <w:t>CAM-1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B43DA5" w14:textId="77777777" w:rsidR="0036770A" w:rsidRPr="005D1FE6" w:rsidRDefault="0036770A" w:rsidP="0036770A">
            <w:pPr>
              <w:pStyle w:val="NormalWeb"/>
              <w:jc w:val="both"/>
            </w:pPr>
            <w:r w:rsidRPr="005D1FE6">
              <w:rPr>
                <w:color w:val="000000"/>
                <w:sz w:val="16"/>
                <w:szCs w:val="16"/>
              </w:rPr>
              <w:t>51.2...11?</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ADB390" w14:textId="77777777" w:rsidR="0036770A" w:rsidRPr="005D1FE6" w:rsidRDefault="0036770A" w:rsidP="0036770A">
            <w:pPr>
              <w:pStyle w:val="NormalWeb"/>
              <w:jc w:val="both"/>
            </w:pPr>
            <w:r w:rsidRPr="005D1FE6">
              <w:rPr>
                <w:color w:val="000000"/>
                <w:sz w:val="16"/>
                <w:szCs w:val="16"/>
              </w:rPr>
              <w:t>Camping</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CE863C" w14:textId="77777777" w:rsidR="0036770A" w:rsidRPr="005D1FE6" w:rsidRDefault="0036770A" w:rsidP="0036770A">
            <w:pPr>
              <w:pStyle w:val="NormalWeb"/>
              <w:jc w:val="both"/>
            </w:pPr>
            <w:r w:rsidRPr="005D1FE6">
              <w:rPr>
                <w:color w:val="000000"/>
                <w:sz w:val="16"/>
                <w:szCs w:val="16"/>
              </w:rPr>
              <w:t>PS-02-Camping</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008D5B"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3BA2B8" w14:textId="77777777" w:rsidR="0036770A" w:rsidRPr="005D1FE6" w:rsidRDefault="0036770A" w:rsidP="0036770A">
            <w:pPr>
              <w:pStyle w:val="NormalWeb"/>
              <w:jc w:val="center"/>
            </w:pPr>
            <w:r w:rsidRPr="005D1FE6">
              <w:rPr>
                <w:color w:val="000000"/>
                <w:sz w:val="16"/>
                <w:szCs w:val="16"/>
              </w:rPr>
              <w:t>4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DE2B56" w14:textId="77777777" w:rsidR="0036770A" w:rsidRPr="005D1FE6" w:rsidRDefault="0036770A" w:rsidP="0036770A">
            <w:pPr>
              <w:pStyle w:val="NormalWeb"/>
              <w:jc w:val="center"/>
            </w:pPr>
            <w:r w:rsidRPr="005D1FE6">
              <w:rPr>
                <w:color w:val="000000"/>
                <w:sz w:val="16"/>
                <w:szCs w:val="16"/>
              </w:rPr>
              <w:t>4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314875" w14:textId="77777777" w:rsidR="0036770A" w:rsidRPr="005D1FE6" w:rsidRDefault="0036770A" w:rsidP="0036770A">
            <w:pPr>
              <w:pStyle w:val="NormalWeb"/>
              <w:jc w:val="center"/>
            </w:pPr>
            <w:r w:rsidRPr="005D1FE6">
              <w:rPr>
                <w:color w:val="000000"/>
                <w:sz w:val="16"/>
                <w:szCs w:val="16"/>
              </w:rPr>
              <w:t>13</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B5538F"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538631" w14:textId="77777777" w:rsidR="0036770A" w:rsidRPr="005D1FE6" w:rsidRDefault="0036770A" w:rsidP="0036770A">
            <w:pPr>
              <w:pStyle w:val="NormalWeb"/>
              <w:jc w:val="both"/>
            </w:pPr>
            <w:r w:rsidRPr="005D1FE6">
              <w:rPr>
                <w:color w:val="000000"/>
                <w:sz w:val="16"/>
                <w:szCs w:val="16"/>
              </w:rPr>
              <w:t>body</w:t>
            </w:r>
          </w:p>
        </w:tc>
      </w:tr>
      <w:tr w:rsidR="009C5194" w:rsidRPr="005D1FE6" w14:paraId="4D24FFB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037D22"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E43FFE" w14:textId="77777777" w:rsidR="0036770A" w:rsidRPr="005D1FE6" w:rsidRDefault="0036770A" w:rsidP="0036770A">
            <w:pPr>
              <w:pStyle w:val="NormalWeb"/>
              <w:jc w:val="both"/>
            </w:pPr>
            <w:r w:rsidRPr="005D1FE6">
              <w:rPr>
                <w:color w:val="000000"/>
                <w:sz w:val="16"/>
                <w:szCs w:val="16"/>
              </w:rPr>
              <w:t>CAM-11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77C76C" w14:textId="77777777" w:rsidR="0036770A" w:rsidRPr="005D1FE6" w:rsidRDefault="0036770A" w:rsidP="0036770A">
            <w:pPr>
              <w:pStyle w:val="NormalWeb"/>
              <w:jc w:val="both"/>
            </w:pPr>
            <w:r w:rsidRPr="005D1FE6">
              <w:rPr>
                <w:color w:val="000000"/>
                <w:sz w:val="16"/>
                <w:szCs w:val="16"/>
              </w:rPr>
              <w:t>51.2.115</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2A2D09" w14:textId="77777777" w:rsidR="0036770A" w:rsidRPr="005D1FE6" w:rsidRDefault="0036770A" w:rsidP="0036770A">
            <w:pPr>
              <w:pStyle w:val="NormalWeb"/>
              <w:jc w:val="both"/>
            </w:pPr>
            <w:r w:rsidRPr="005D1FE6">
              <w:rPr>
                <w:color w:val="000000"/>
                <w:sz w:val="16"/>
                <w:szCs w:val="16"/>
              </w:rPr>
              <w:t>Camping</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0E91F4" w14:textId="77777777" w:rsidR="0036770A" w:rsidRPr="005D1FE6" w:rsidRDefault="0036770A" w:rsidP="0036770A">
            <w:pPr>
              <w:pStyle w:val="NormalWeb"/>
              <w:jc w:val="both"/>
            </w:pPr>
            <w:r w:rsidRPr="005D1FE6">
              <w:rPr>
                <w:color w:val="000000"/>
                <w:sz w:val="16"/>
                <w:szCs w:val="16"/>
              </w:rPr>
              <w:t>PS-02-Camping</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0215C2"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097E55" w14:textId="77777777" w:rsidR="0036770A" w:rsidRPr="005D1FE6" w:rsidRDefault="0036770A" w:rsidP="0036770A">
            <w:pPr>
              <w:pStyle w:val="NormalWeb"/>
              <w:jc w:val="center"/>
            </w:pPr>
            <w:r w:rsidRPr="005D1FE6">
              <w:rPr>
                <w:color w:val="000000"/>
                <w:sz w:val="16"/>
                <w:szCs w:val="16"/>
              </w:rPr>
              <w:t>2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4047F6" w14:textId="77777777" w:rsidR="0036770A" w:rsidRPr="005D1FE6" w:rsidRDefault="0036770A" w:rsidP="0036770A">
            <w:pPr>
              <w:pStyle w:val="NormalWeb"/>
              <w:jc w:val="center"/>
            </w:pPr>
            <w:r w:rsidRPr="005D1FE6">
              <w:rPr>
                <w:color w:val="000000"/>
                <w:sz w:val="16"/>
                <w:szCs w:val="16"/>
              </w:rPr>
              <w:t>3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159456"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E89DA1"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F40308" w14:textId="77777777" w:rsidR="0036770A" w:rsidRPr="005D1FE6" w:rsidRDefault="0036770A" w:rsidP="0036770A">
            <w:pPr>
              <w:pStyle w:val="NormalWeb"/>
              <w:jc w:val="both"/>
            </w:pPr>
            <w:r w:rsidRPr="005D1FE6">
              <w:rPr>
                <w:color w:val="000000"/>
                <w:sz w:val="16"/>
                <w:szCs w:val="16"/>
              </w:rPr>
              <w:t>body</w:t>
            </w:r>
          </w:p>
        </w:tc>
      </w:tr>
      <w:tr w:rsidR="009C5194" w:rsidRPr="005D1FE6" w14:paraId="3AA614C6"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728644" w14:textId="77777777" w:rsidR="0036770A" w:rsidRPr="005D1FE6" w:rsidRDefault="0036770A" w:rsidP="0036770A">
            <w:pPr>
              <w:pStyle w:val="NormalWeb"/>
              <w:jc w:val="both"/>
            </w:pPr>
            <w:r w:rsidRPr="005D1FE6">
              <w:rPr>
                <w:color w:val="000000"/>
                <w:sz w:val="16"/>
                <w:szCs w:val="16"/>
              </w:rPr>
              <w:lastRenderedPageBreak/>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95AB6F" w14:textId="77777777" w:rsidR="0036770A" w:rsidRPr="005D1FE6" w:rsidRDefault="0036770A" w:rsidP="0036770A">
            <w:pPr>
              <w:pStyle w:val="NormalWeb"/>
              <w:jc w:val="both"/>
            </w:pPr>
            <w:r w:rsidRPr="005D1FE6">
              <w:rPr>
                <w:color w:val="000000"/>
                <w:sz w:val="16"/>
                <w:szCs w:val="16"/>
              </w:rPr>
              <w:t>CAM-15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DE74CE" w14:textId="77777777" w:rsidR="0036770A" w:rsidRPr="005D1FE6" w:rsidRDefault="0036770A" w:rsidP="0036770A">
            <w:pPr>
              <w:pStyle w:val="NormalWeb"/>
              <w:jc w:val="both"/>
            </w:pPr>
            <w:r w:rsidRPr="005D1FE6">
              <w:rPr>
                <w:color w:val="000000"/>
                <w:sz w:val="16"/>
                <w:szCs w:val="16"/>
              </w:rPr>
              <w:t>51.2.158</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33AE25" w14:textId="77777777" w:rsidR="0036770A" w:rsidRPr="005D1FE6" w:rsidRDefault="0036770A" w:rsidP="0036770A">
            <w:pPr>
              <w:pStyle w:val="NormalWeb"/>
              <w:jc w:val="both"/>
            </w:pPr>
            <w:r w:rsidRPr="005D1FE6">
              <w:rPr>
                <w:color w:val="000000"/>
                <w:sz w:val="16"/>
                <w:szCs w:val="16"/>
              </w:rPr>
              <w:t>Camping</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AC9AD5" w14:textId="77777777" w:rsidR="0036770A" w:rsidRPr="005D1FE6" w:rsidRDefault="0036770A" w:rsidP="0036770A">
            <w:pPr>
              <w:pStyle w:val="NormalWeb"/>
              <w:jc w:val="both"/>
            </w:pPr>
            <w:r w:rsidRPr="005D1FE6">
              <w:rPr>
                <w:color w:val="000000"/>
                <w:sz w:val="16"/>
                <w:szCs w:val="16"/>
              </w:rPr>
              <w:t>PS-02-Camping</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BCAB9A"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102510" w14:textId="77777777" w:rsidR="0036770A" w:rsidRPr="005D1FE6" w:rsidRDefault="0036770A" w:rsidP="0036770A">
            <w:pPr>
              <w:pStyle w:val="NormalWeb"/>
              <w:jc w:val="center"/>
            </w:pPr>
            <w:r w:rsidRPr="005D1FE6">
              <w:rPr>
                <w:color w:val="000000"/>
                <w:sz w:val="16"/>
                <w:szCs w:val="16"/>
              </w:rPr>
              <w:t>3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6AA2CB" w14:textId="77777777" w:rsidR="0036770A" w:rsidRPr="005D1FE6" w:rsidRDefault="0036770A" w:rsidP="0036770A">
            <w:pPr>
              <w:pStyle w:val="NormalWeb"/>
              <w:jc w:val="center"/>
            </w:pPr>
            <w:r w:rsidRPr="005D1FE6">
              <w:rPr>
                <w:color w:val="000000"/>
                <w:sz w:val="16"/>
                <w:szCs w:val="16"/>
              </w:rPr>
              <w:t>5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F40043" w14:textId="77777777" w:rsidR="0036770A" w:rsidRPr="005D1FE6" w:rsidRDefault="0036770A" w:rsidP="0036770A">
            <w:pPr>
              <w:pStyle w:val="NormalWeb"/>
              <w:jc w:val="center"/>
            </w:pPr>
            <w:r w:rsidRPr="005D1FE6">
              <w:rPr>
                <w:color w:val="000000"/>
                <w:sz w:val="16"/>
                <w:szCs w:val="16"/>
              </w:rPr>
              <w:t>14</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BB053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C4315A" w14:textId="77777777" w:rsidR="0036770A" w:rsidRPr="005D1FE6" w:rsidRDefault="0036770A" w:rsidP="0036770A">
            <w:pPr>
              <w:pStyle w:val="NormalWeb"/>
              <w:jc w:val="both"/>
            </w:pPr>
            <w:r w:rsidRPr="005D1FE6">
              <w:rPr>
                <w:color w:val="000000"/>
                <w:sz w:val="16"/>
                <w:szCs w:val="16"/>
              </w:rPr>
              <w:t>body</w:t>
            </w:r>
          </w:p>
        </w:tc>
      </w:tr>
      <w:tr w:rsidR="009C5194" w:rsidRPr="005D1FE6" w14:paraId="60FCC84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77C9E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8A1BFA" w14:textId="77777777" w:rsidR="0036770A" w:rsidRPr="005D1FE6" w:rsidRDefault="0036770A" w:rsidP="0036770A">
            <w:pPr>
              <w:pStyle w:val="NormalWeb"/>
              <w:jc w:val="both"/>
            </w:pPr>
            <w:r w:rsidRPr="005D1FE6">
              <w:rPr>
                <w:color w:val="000000"/>
                <w:sz w:val="16"/>
                <w:szCs w:val="16"/>
              </w:rPr>
              <w:t>CAM-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603D54" w14:textId="77777777" w:rsidR="0036770A" w:rsidRPr="005D1FE6" w:rsidRDefault="0036770A" w:rsidP="0036770A">
            <w:pPr>
              <w:pStyle w:val="NormalWeb"/>
              <w:jc w:val="both"/>
            </w:pPr>
            <w:r w:rsidRPr="005D1FE6">
              <w:rPr>
                <w:color w:val="000000"/>
                <w:sz w:val="16"/>
                <w:szCs w:val="16"/>
              </w:rPr>
              <w:t>51.2.002</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1DB4DA" w14:textId="77777777" w:rsidR="0036770A" w:rsidRPr="005D1FE6" w:rsidRDefault="0036770A" w:rsidP="0036770A">
            <w:pPr>
              <w:pStyle w:val="NormalWeb"/>
              <w:jc w:val="both"/>
            </w:pPr>
            <w:r w:rsidRPr="005D1FE6">
              <w:rPr>
                <w:color w:val="000000"/>
                <w:sz w:val="16"/>
                <w:szCs w:val="16"/>
              </w:rPr>
              <w:t>Camping</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AFFA6A" w14:textId="77777777" w:rsidR="0036770A" w:rsidRPr="005D1FE6" w:rsidRDefault="0036770A" w:rsidP="0036770A">
            <w:pPr>
              <w:pStyle w:val="NormalWeb"/>
              <w:jc w:val="both"/>
            </w:pPr>
            <w:r w:rsidRPr="005D1FE6">
              <w:rPr>
                <w:color w:val="000000"/>
                <w:sz w:val="16"/>
                <w:szCs w:val="16"/>
              </w:rPr>
              <w:t>PS-02-Camping</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26B1F0"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852093" w14:textId="77777777" w:rsidR="0036770A" w:rsidRPr="005D1FE6" w:rsidRDefault="0036770A" w:rsidP="0036770A">
            <w:pPr>
              <w:pStyle w:val="NormalWeb"/>
              <w:jc w:val="center"/>
            </w:pPr>
            <w:r w:rsidRPr="005D1FE6">
              <w:rPr>
                <w:color w:val="000000"/>
                <w:sz w:val="16"/>
                <w:szCs w:val="16"/>
              </w:rPr>
              <w:t>4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3F7FD2" w14:textId="77777777" w:rsidR="0036770A" w:rsidRPr="005D1FE6" w:rsidRDefault="0036770A" w:rsidP="0036770A">
            <w:pPr>
              <w:pStyle w:val="NormalWeb"/>
              <w:jc w:val="center"/>
            </w:pPr>
            <w:r w:rsidRPr="005D1FE6">
              <w:rPr>
                <w:color w:val="000000"/>
                <w:sz w:val="16"/>
                <w:szCs w:val="16"/>
              </w:rPr>
              <w:t>4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175BA8"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23F0A2"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D33DF6" w14:textId="77777777" w:rsidR="0036770A" w:rsidRPr="005D1FE6" w:rsidRDefault="0036770A" w:rsidP="0036770A">
            <w:pPr>
              <w:pStyle w:val="NormalWeb"/>
              <w:jc w:val="both"/>
            </w:pPr>
            <w:r w:rsidRPr="005D1FE6">
              <w:rPr>
                <w:color w:val="000000"/>
                <w:sz w:val="16"/>
                <w:szCs w:val="16"/>
              </w:rPr>
              <w:t>body</w:t>
            </w:r>
          </w:p>
        </w:tc>
      </w:tr>
      <w:tr w:rsidR="009C5194" w:rsidRPr="005D1FE6" w14:paraId="1D466E87"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9D2C2E"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B4C45E" w14:textId="77777777" w:rsidR="0036770A" w:rsidRPr="005D1FE6" w:rsidRDefault="0036770A" w:rsidP="0036770A">
            <w:pPr>
              <w:pStyle w:val="NormalWeb"/>
              <w:jc w:val="both"/>
            </w:pPr>
            <w:r w:rsidRPr="005D1FE6">
              <w:rPr>
                <w:color w:val="000000"/>
                <w:sz w:val="16"/>
                <w:szCs w:val="16"/>
              </w:rPr>
              <w:t>CAM-2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DE13F3" w14:textId="77777777" w:rsidR="0036770A" w:rsidRPr="005D1FE6" w:rsidRDefault="0036770A" w:rsidP="0036770A">
            <w:pPr>
              <w:pStyle w:val="NormalWeb"/>
              <w:jc w:val="both"/>
            </w:pPr>
            <w:r w:rsidRPr="005D1FE6">
              <w:rPr>
                <w:color w:val="000000"/>
                <w:sz w:val="16"/>
                <w:szCs w:val="16"/>
              </w:rPr>
              <w:t>51.2.029</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B04E42" w14:textId="77777777" w:rsidR="0036770A" w:rsidRPr="005D1FE6" w:rsidRDefault="0036770A" w:rsidP="0036770A">
            <w:pPr>
              <w:pStyle w:val="NormalWeb"/>
              <w:jc w:val="both"/>
            </w:pPr>
            <w:r w:rsidRPr="005D1FE6">
              <w:rPr>
                <w:color w:val="000000"/>
                <w:sz w:val="16"/>
                <w:szCs w:val="16"/>
              </w:rPr>
              <w:t>Camping</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B712EA" w14:textId="77777777" w:rsidR="0036770A" w:rsidRPr="005D1FE6" w:rsidRDefault="0036770A" w:rsidP="0036770A">
            <w:pPr>
              <w:pStyle w:val="NormalWeb"/>
              <w:jc w:val="both"/>
            </w:pPr>
            <w:r w:rsidRPr="005D1FE6">
              <w:rPr>
                <w:color w:val="000000"/>
                <w:sz w:val="16"/>
                <w:szCs w:val="16"/>
              </w:rPr>
              <w:t>PS-02-Camping</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5D8C26"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D6726E" w14:textId="77777777" w:rsidR="0036770A" w:rsidRPr="005D1FE6" w:rsidRDefault="0036770A" w:rsidP="0036770A">
            <w:pPr>
              <w:pStyle w:val="NormalWeb"/>
              <w:jc w:val="center"/>
            </w:pPr>
            <w:r w:rsidRPr="005D1FE6">
              <w:rPr>
                <w:color w:val="000000"/>
                <w:sz w:val="16"/>
                <w:szCs w:val="16"/>
              </w:rPr>
              <w:t>3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F0E411" w14:textId="77777777" w:rsidR="0036770A" w:rsidRPr="005D1FE6" w:rsidRDefault="0036770A" w:rsidP="0036770A">
            <w:pPr>
              <w:pStyle w:val="NormalWeb"/>
              <w:jc w:val="center"/>
            </w:pPr>
            <w:r w:rsidRPr="005D1FE6">
              <w:rPr>
                <w:color w:val="000000"/>
                <w:sz w:val="16"/>
                <w:szCs w:val="16"/>
              </w:rPr>
              <w:t>4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6A2E8C" w14:textId="77777777" w:rsidR="0036770A" w:rsidRPr="005D1FE6" w:rsidRDefault="0036770A" w:rsidP="0036770A">
            <w:pPr>
              <w:pStyle w:val="NormalWeb"/>
              <w:jc w:val="center"/>
            </w:pPr>
            <w:r w:rsidRPr="005D1FE6">
              <w:rPr>
                <w:color w:val="000000"/>
                <w:sz w:val="16"/>
                <w:szCs w:val="16"/>
              </w:rPr>
              <w:t>15</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88B0E9"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F7C4D1" w14:textId="77777777" w:rsidR="0036770A" w:rsidRPr="005D1FE6" w:rsidRDefault="0036770A" w:rsidP="0036770A">
            <w:pPr>
              <w:pStyle w:val="NormalWeb"/>
              <w:jc w:val="both"/>
            </w:pPr>
            <w:r w:rsidRPr="005D1FE6">
              <w:rPr>
                <w:color w:val="000000"/>
                <w:sz w:val="16"/>
                <w:szCs w:val="16"/>
              </w:rPr>
              <w:t>body</w:t>
            </w:r>
          </w:p>
        </w:tc>
      </w:tr>
      <w:tr w:rsidR="009C5194" w:rsidRPr="005D1FE6" w14:paraId="6F942723"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0AFA66"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34EE39" w14:textId="77777777" w:rsidR="0036770A" w:rsidRPr="005D1FE6" w:rsidRDefault="0036770A" w:rsidP="0036770A">
            <w:pPr>
              <w:pStyle w:val="NormalWeb"/>
              <w:jc w:val="both"/>
            </w:pPr>
            <w:r w:rsidRPr="005D1FE6">
              <w:rPr>
                <w:color w:val="000000"/>
                <w:sz w:val="16"/>
                <w:szCs w:val="16"/>
              </w:rPr>
              <w:t>CAM-79</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A3F260" w14:textId="77777777" w:rsidR="0036770A" w:rsidRPr="005D1FE6" w:rsidRDefault="0036770A" w:rsidP="0036770A">
            <w:pPr>
              <w:pStyle w:val="NormalWeb"/>
              <w:jc w:val="both"/>
            </w:pPr>
            <w:r w:rsidRPr="005D1FE6">
              <w:rPr>
                <w:color w:val="000000"/>
                <w:sz w:val="16"/>
                <w:szCs w:val="16"/>
              </w:rPr>
              <w:t>51.2.079</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961568" w14:textId="77777777" w:rsidR="0036770A" w:rsidRPr="005D1FE6" w:rsidRDefault="0036770A" w:rsidP="0036770A">
            <w:pPr>
              <w:pStyle w:val="NormalWeb"/>
              <w:jc w:val="both"/>
            </w:pPr>
            <w:r w:rsidRPr="005D1FE6">
              <w:rPr>
                <w:color w:val="000000"/>
                <w:sz w:val="16"/>
                <w:szCs w:val="16"/>
              </w:rPr>
              <w:t>Camping</w:t>
            </w:r>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C00A07" w14:textId="77777777" w:rsidR="0036770A" w:rsidRPr="005D1FE6" w:rsidRDefault="0036770A" w:rsidP="0036770A">
            <w:pPr>
              <w:pStyle w:val="NormalWeb"/>
              <w:jc w:val="both"/>
            </w:pPr>
            <w:r w:rsidRPr="005D1FE6">
              <w:rPr>
                <w:color w:val="000000"/>
                <w:sz w:val="16"/>
                <w:szCs w:val="16"/>
              </w:rPr>
              <w:t>PS-02-Camping</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4D80D0"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539657" w14:textId="77777777" w:rsidR="0036770A" w:rsidRPr="005D1FE6" w:rsidRDefault="0036770A" w:rsidP="0036770A">
            <w:pPr>
              <w:pStyle w:val="NormalWeb"/>
              <w:jc w:val="center"/>
            </w:pPr>
            <w:r w:rsidRPr="005D1FE6">
              <w:rPr>
                <w:color w:val="000000"/>
                <w:sz w:val="16"/>
                <w:szCs w:val="16"/>
              </w:rPr>
              <w:t>31</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BB34DC" w14:textId="77777777" w:rsidR="0036770A" w:rsidRPr="005D1FE6" w:rsidRDefault="0036770A" w:rsidP="0036770A">
            <w:pPr>
              <w:pStyle w:val="NormalWeb"/>
              <w:jc w:val="center"/>
            </w:pPr>
            <w:r w:rsidRPr="005D1FE6">
              <w:rPr>
                <w:color w:val="000000"/>
                <w:sz w:val="16"/>
                <w:szCs w:val="16"/>
              </w:rPr>
              <w:t>5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E7D109"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4B280D"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4C5636" w14:textId="77777777" w:rsidR="0036770A" w:rsidRPr="005D1FE6" w:rsidRDefault="0036770A" w:rsidP="0036770A">
            <w:pPr>
              <w:pStyle w:val="NormalWeb"/>
              <w:jc w:val="both"/>
            </w:pPr>
            <w:r w:rsidRPr="005D1FE6">
              <w:rPr>
                <w:color w:val="000000"/>
                <w:sz w:val="16"/>
                <w:szCs w:val="16"/>
              </w:rPr>
              <w:t>body</w:t>
            </w:r>
          </w:p>
        </w:tc>
      </w:tr>
      <w:tr w:rsidR="009C5194" w:rsidRPr="005D1FE6" w14:paraId="7C69EC67"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AE5B88"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FA46F3" w14:textId="77777777" w:rsidR="0036770A" w:rsidRPr="005D1FE6" w:rsidRDefault="0036770A" w:rsidP="0036770A">
            <w:pPr>
              <w:pStyle w:val="NormalWeb"/>
              <w:jc w:val="both"/>
            </w:pPr>
            <w:r w:rsidRPr="005D1FE6">
              <w:rPr>
                <w:color w:val="000000"/>
                <w:sz w:val="16"/>
                <w:szCs w:val="16"/>
              </w:rPr>
              <w:t>TOT-00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80AA3F" w14:textId="77777777" w:rsidR="0036770A" w:rsidRPr="005D1FE6" w:rsidRDefault="0036770A" w:rsidP="0036770A">
            <w:pPr>
              <w:pStyle w:val="NormalWeb"/>
              <w:jc w:val="both"/>
            </w:pPr>
            <w:r w:rsidRPr="005D1FE6">
              <w:rPr>
                <w:color w:val="000000"/>
                <w:sz w:val="16"/>
                <w:szCs w:val="16"/>
              </w:rPr>
              <w:t>66.3.4</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102827"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E11DFD"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4820C5"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1DDF56" w14:textId="77777777" w:rsidR="0036770A" w:rsidRPr="005D1FE6" w:rsidRDefault="0036770A" w:rsidP="0036770A">
            <w:pPr>
              <w:pStyle w:val="NormalWeb"/>
              <w:jc w:val="center"/>
            </w:pPr>
            <w:r w:rsidRPr="005D1FE6">
              <w:rPr>
                <w:color w:val="000000"/>
                <w:sz w:val="16"/>
                <w:szCs w:val="16"/>
              </w:rPr>
              <w:t>45</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0DC1CE" w14:textId="77777777" w:rsidR="0036770A" w:rsidRPr="005D1FE6" w:rsidRDefault="0036770A" w:rsidP="0036770A">
            <w:pPr>
              <w:pStyle w:val="NormalWeb"/>
              <w:jc w:val="center"/>
            </w:pPr>
            <w:r w:rsidRPr="005D1FE6">
              <w:rPr>
                <w:color w:val="000000"/>
                <w:sz w:val="16"/>
                <w:szCs w:val="16"/>
              </w:rPr>
              <w:t>4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D0D454" w14:textId="77777777" w:rsidR="0036770A" w:rsidRPr="005D1FE6" w:rsidRDefault="0036770A" w:rsidP="0036770A">
            <w:pPr>
              <w:pStyle w:val="NormalWeb"/>
              <w:jc w:val="center"/>
            </w:pPr>
            <w:r w:rsidRPr="005D1FE6">
              <w:rPr>
                <w:color w:val="000000"/>
                <w:sz w:val="16"/>
                <w:szCs w:val="16"/>
              </w:rPr>
              <w:t>13</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6E61D8"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AC98AC" w14:textId="77777777" w:rsidR="0036770A" w:rsidRPr="005D1FE6" w:rsidRDefault="0036770A" w:rsidP="0036770A">
            <w:pPr>
              <w:pStyle w:val="NormalWeb"/>
              <w:jc w:val="both"/>
            </w:pPr>
            <w:r w:rsidRPr="005D1FE6">
              <w:rPr>
                <w:color w:val="000000"/>
                <w:sz w:val="16"/>
                <w:szCs w:val="16"/>
              </w:rPr>
              <w:t>body</w:t>
            </w:r>
          </w:p>
        </w:tc>
      </w:tr>
      <w:tr w:rsidR="009C5194" w:rsidRPr="005D1FE6" w14:paraId="46AE989A"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9F172B"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4887E4" w14:textId="77777777" w:rsidR="0036770A" w:rsidRPr="005D1FE6" w:rsidRDefault="0036770A" w:rsidP="0036770A">
            <w:pPr>
              <w:pStyle w:val="NormalWeb"/>
              <w:jc w:val="both"/>
            </w:pPr>
            <w:r w:rsidRPr="005D1FE6">
              <w:rPr>
                <w:color w:val="000000"/>
                <w:sz w:val="16"/>
                <w:szCs w:val="16"/>
              </w:rPr>
              <w:t>TOT-024</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92034F" w14:textId="77777777" w:rsidR="0036770A" w:rsidRPr="005D1FE6" w:rsidRDefault="0036770A" w:rsidP="0036770A">
            <w:pPr>
              <w:pStyle w:val="NormalWeb"/>
              <w:jc w:val="both"/>
            </w:pPr>
            <w:r w:rsidRPr="005D1FE6">
              <w:rPr>
                <w:color w:val="000000"/>
                <w:sz w:val="16"/>
                <w:szCs w:val="16"/>
              </w:rPr>
              <w:t>66.3.24</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959A23"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46D92D"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06707C"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16166B" w14:textId="77777777" w:rsidR="0036770A" w:rsidRPr="005D1FE6" w:rsidRDefault="0036770A" w:rsidP="0036770A">
            <w:pPr>
              <w:pStyle w:val="NormalWeb"/>
              <w:jc w:val="center"/>
            </w:pPr>
            <w:r w:rsidRPr="005D1FE6">
              <w:rPr>
                <w:color w:val="000000"/>
                <w:sz w:val="16"/>
                <w:szCs w:val="16"/>
              </w:rPr>
              <w:t>3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66EAC0" w14:textId="77777777" w:rsidR="0036770A" w:rsidRPr="005D1FE6" w:rsidRDefault="0036770A" w:rsidP="0036770A">
            <w:pPr>
              <w:pStyle w:val="NormalWeb"/>
              <w:jc w:val="center"/>
            </w:pPr>
            <w:r w:rsidRPr="005D1FE6">
              <w:rPr>
                <w:color w:val="000000"/>
                <w:sz w:val="16"/>
                <w:szCs w:val="16"/>
              </w:rPr>
              <w:t>3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48A675" w14:textId="77777777" w:rsidR="0036770A" w:rsidRPr="005D1FE6" w:rsidRDefault="0036770A" w:rsidP="0036770A">
            <w:pPr>
              <w:pStyle w:val="NormalWeb"/>
              <w:jc w:val="center"/>
            </w:pPr>
            <w:r w:rsidRPr="005D1FE6">
              <w:rPr>
                <w:color w:val="000000"/>
                <w:sz w:val="16"/>
                <w:szCs w:val="16"/>
              </w:rPr>
              <w:t>1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26C71F"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B1CA67" w14:textId="77777777" w:rsidR="0036770A" w:rsidRPr="005D1FE6" w:rsidRDefault="0036770A" w:rsidP="0036770A">
            <w:pPr>
              <w:pStyle w:val="NormalWeb"/>
              <w:jc w:val="both"/>
            </w:pPr>
            <w:r w:rsidRPr="005D1FE6">
              <w:rPr>
                <w:color w:val="000000"/>
                <w:sz w:val="16"/>
                <w:szCs w:val="16"/>
              </w:rPr>
              <w:t>rim</w:t>
            </w:r>
          </w:p>
        </w:tc>
      </w:tr>
      <w:tr w:rsidR="009C5194" w:rsidRPr="005D1FE6" w14:paraId="26DE5AB3"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2114DA"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29BEEC" w14:textId="77777777" w:rsidR="0036770A" w:rsidRPr="005D1FE6" w:rsidRDefault="0036770A" w:rsidP="0036770A">
            <w:pPr>
              <w:pStyle w:val="NormalWeb"/>
              <w:jc w:val="both"/>
            </w:pPr>
            <w:r w:rsidRPr="005D1FE6">
              <w:rPr>
                <w:color w:val="000000"/>
                <w:sz w:val="16"/>
                <w:szCs w:val="16"/>
              </w:rPr>
              <w:t>TOT-02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8E2167" w14:textId="77777777" w:rsidR="0036770A" w:rsidRPr="005D1FE6" w:rsidRDefault="0036770A" w:rsidP="0036770A">
            <w:pPr>
              <w:pStyle w:val="NormalWeb"/>
              <w:jc w:val="both"/>
            </w:pPr>
            <w:r w:rsidRPr="005D1FE6">
              <w:rPr>
                <w:color w:val="000000"/>
                <w:sz w:val="16"/>
                <w:szCs w:val="16"/>
              </w:rPr>
              <w:t>66.3.27</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A432B3"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39E567"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227B3B"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DE65F8" w14:textId="77777777" w:rsidR="0036770A" w:rsidRPr="005D1FE6" w:rsidRDefault="0036770A" w:rsidP="0036770A">
            <w:pPr>
              <w:pStyle w:val="NormalWeb"/>
              <w:jc w:val="center"/>
            </w:pPr>
            <w:r w:rsidRPr="005D1FE6">
              <w:rPr>
                <w:color w:val="000000"/>
                <w:sz w:val="16"/>
                <w:szCs w:val="16"/>
              </w:rPr>
              <w:t>2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FAA547" w14:textId="77777777" w:rsidR="0036770A" w:rsidRPr="005D1FE6" w:rsidRDefault="0036770A" w:rsidP="0036770A">
            <w:pPr>
              <w:pStyle w:val="NormalWeb"/>
              <w:jc w:val="center"/>
            </w:pPr>
            <w:r w:rsidRPr="005D1FE6">
              <w:rPr>
                <w:color w:val="000000"/>
                <w:sz w:val="16"/>
                <w:szCs w:val="16"/>
              </w:rPr>
              <w:t>3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A34187"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159C60"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1D01E4" w14:textId="77777777" w:rsidR="0036770A" w:rsidRPr="005D1FE6" w:rsidRDefault="0036770A" w:rsidP="0036770A">
            <w:pPr>
              <w:pStyle w:val="NormalWeb"/>
              <w:jc w:val="both"/>
            </w:pPr>
            <w:r w:rsidRPr="005D1FE6">
              <w:rPr>
                <w:color w:val="000000"/>
                <w:sz w:val="16"/>
                <w:szCs w:val="16"/>
              </w:rPr>
              <w:t>body</w:t>
            </w:r>
          </w:p>
        </w:tc>
      </w:tr>
      <w:tr w:rsidR="009C5194" w:rsidRPr="005D1FE6" w14:paraId="3F0B3C7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4A5AD2"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8B034E" w14:textId="77777777" w:rsidR="0036770A" w:rsidRPr="005D1FE6" w:rsidRDefault="0036770A" w:rsidP="0036770A">
            <w:pPr>
              <w:pStyle w:val="NormalWeb"/>
              <w:jc w:val="both"/>
            </w:pPr>
            <w:r w:rsidRPr="005D1FE6">
              <w:rPr>
                <w:color w:val="000000"/>
                <w:sz w:val="16"/>
                <w:szCs w:val="16"/>
              </w:rPr>
              <w:t>TOT-035</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0A9916" w14:textId="77777777" w:rsidR="0036770A" w:rsidRPr="005D1FE6" w:rsidRDefault="0036770A" w:rsidP="0036770A">
            <w:pPr>
              <w:pStyle w:val="NormalWeb"/>
              <w:jc w:val="both"/>
            </w:pPr>
            <w:r w:rsidRPr="005D1FE6">
              <w:rPr>
                <w:color w:val="000000"/>
                <w:sz w:val="16"/>
                <w:szCs w:val="16"/>
              </w:rPr>
              <w:t>66.3.35</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9F9AFC"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09A604"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32B3A7"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230375" w14:textId="77777777" w:rsidR="0036770A" w:rsidRPr="005D1FE6" w:rsidRDefault="0036770A" w:rsidP="0036770A">
            <w:pPr>
              <w:pStyle w:val="NormalWeb"/>
              <w:jc w:val="center"/>
            </w:pPr>
            <w:r w:rsidRPr="005D1FE6">
              <w:rPr>
                <w:color w:val="000000"/>
                <w:sz w:val="16"/>
                <w:szCs w:val="16"/>
              </w:rPr>
              <w:t>2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4867A9" w14:textId="77777777" w:rsidR="0036770A" w:rsidRPr="005D1FE6" w:rsidRDefault="0036770A" w:rsidP="0036770A">
            <w:pPr>
              <w:pStyle w:val="NormalWeb"/>
              <w:jc w:val="center"/>
            </w:pPr>
            <w:r w:rsidRPr="005D1FE6">
              <w:rPr>
                <w:color w:val="000000"/>
                <w:sz w:val="16"/>
                <w:szCs w:val="16"/>
              </w:rPr>
              <w:t>34</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BD952A"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102CC5"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926A77" w14:textId="77777777" w:rsidR="0036770A" w:rsidRPr="005D1FE6" w:rsidRDefault="0036770A" w:rsidP="0036770A">
            <w:pPr>
              <w:pStyle w:val="NormalWeb"/>
              <w:jc w:val="both"/>
            </w:pPr>
            <w:r w:rsidRPr="005D1FE6">
              <w:rPr>
                <w:color w:val="000000"/>
                <w:sz w:val="16"/>
                <w:szCs w:val="16"/>
              </w:rPr>
              <w:t>body</w:t>
            </w:r>
          </w:p>
        </w:tc>
      </w:tr>
      <w:tr w:rsidR="009C5194" w:rsidRPr="005D1FE6" w14:paraId="462219A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1B3D8E"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153D64" w14:textId="77777777" w:rsidR="0036770A" w:rsidRPr="005D1FE6" w:rsidRDefault="0036770A" w:rsidP="0036770A">
            <w:pPr>
              <w:pStyle w:val="NormalWeb"/>
              <w:jc w:val="both"/>
            </w:pPr>
            <w:r w:rsidRPr="005D1FE6">
              <w:rPr>
                <w:color w:val="000000"/>
                <w:sz w:val="16"/>
                <w:szCs w:val="16"/>
              </w:rPr>
              <w:t>TOT-121</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E0DFC7" w14:textId="77777777" w:rsidR="0036770A" w:rsidRPr="005D1FE6" w:rsidRDefault="0036770A" w:rsidP="0036770A">
            <w:pPr>
              <w:pStyle w:val="NormalWeb"/>
              <w:jc w:val="both"/>
            </w:pPr>
            <w:r w:rsidRPr="005D1FE6">
              <w:rPr>
                <w:color w:val="000000"/>
                <w:sz w:val="16"/>
                <w:szCs w:val="16"/>
              </w:rPr>
              <w:t>66.1.121</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F57C7B"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B55472"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758A7B"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4E6E31" w14:textId="77777777" w:rsidR="0036770A" w:rsidRPr="005D1FE6" w:rsidRDefault="0036770A" w:rsidP="0036770A">
            <w:pPr>
              <w:pStyle w:val="NormalWeb"/>
              <w:jc w:val="center"/>
            </w:pPr>
            <w:r w:rsidRPr="005D1FE6">
              <w:rPr>
                <w:color w:val="000000"/>
                <w:sz w:val="16"/>
                <w:szCs w:val="16"/>
              </w:rPr>
              <w:t>1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E64204" w14:textId="77777777" w:rsidR="0036770A" w:rsidRPr="005D1FE6" w:rsidRDefault="0036770A" w:rsidP="0036770A">
            <w:pPr>
              <w:pStyle w:val="NormalWeb"/>
              <w:jc w:val="center"/>
            </w:pPr>
            <w:r w:rsidRPr="005D1FE6">
              <w:rPr>
                <w:color w:val="000000"/>
                <w:sz w:val="16"/>
                <w:szCs w:val="16"/>
              </w:rPr>
              <w:t>8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7F62CD" w14:textId="77777777" w:rsidR="0036770A" w:rsidRPr="005D1FE6" w:rsidRDefault="0036770A" w:rsidP="0036770A">
            <w:pPr>
              <w:pStyle w:val="NormalWeb"/>
              <w:jc w:val="center"/>
            </w:pPr>
            <w:r w:rsidRPr="005D1FE6">
              <w:rPr>
                <w:color w:val="000000"/>
                <w:sz w:val="16"/>
                <w:szCs w:val="16"/>
              </w:rPr>
              <w:t>2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FE3A07"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04D312" w14:textId="77777777" w:rsidR="0036770A" w:rsidRPr="005D1FE6" w:rsidRDefault="0036770A" w:rsidP="0036770A">
            <w:pPr>
              <w:pStyle w:val="NormalWeb"/>
              <w:jc w:val="both"/>
            </w:pPr>
            <w:r w:rsidRPr="005D1FE6">
              <w:rPr>
                <w:color w:val="000000"/>
                <w:sz w:val="16"/>
                <w:szCs w:val="16"/>
              </w:rPr>
              <w:t>body</w:t>
            </w:r>
          </w:p>
        </w:tc>
      </w:tr>
      <w:tr w:rsidR="009C5194" w:rsidRPr="005D1FE6" w14:paraId="3BC86D9B"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3FEE45"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A4A08A" w14:textId="77777777" w:rsidR="0036770A" w:rsidRPr="005D1FE6" w:rsidRDefault="0036770A" w:rsidP="0036770A">
            <w:pPr>
              <w:pStyle w:val="NormalWeb"/>
              <w:jc w:val="both"/>
            </w:pPr>
            <w:r w:rsidRPr="005D1FE6">
              <w:rPr>
                <w:color w:val="000000"/>
                <w:sz w:val="16"/>
                <w:szCs w:val="16"/>
              </w:rPr>
              <w:t>TOT-16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AF8EF2" w14:textId="77777777" w:rsidR="0036770A" w:rsidRPr="005D1FE6" w:rsidRDefault="0036770A" w:rsidP="0036770A">
            <w:pPr>
              <w:pStyle w:val="NormalWeb"/>
              <w:jc w:val="both"/>
            </w:pPr>
            <w:r w:rsidRPr="005D1FE6">
              <w:rPr>
                <w:color w:val="000000"/>
                <w:sz w:val="16"/>
                <w:szCs w:val="16"/>
              </w:rPr>
              <w:t>66.3.160</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0BB852"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AB1CE5"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8067D0"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1B82AF" w14:textId="77777777" w:rsidR="0036770A" w:rsidRPr="005D1FE6" w:rsidRDefault="0036770A" w:rsidP="0036770A">
            <w:pPr>
              <w:pStyle w:val="NormalWeb"/>
              <w:jc w:val="center"/>
            </w:pPr>
            <w:r w:rsidRPr="005D1FE6">
              <w:rPr>
                <w:color w:val="000000"/>
                <w:sz w:val="16"/>
                <w:szCs w:val="16"/>
              </w:rPr>
              <w:t>3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715189" w14:textId="77777777" w:rsidR="0036770A" w:rsidRPr="005D1FE6" w:rsidRDefault="0036770A" w:rsidP="0036770A">
            <w:pPr>
              <w:pStyle w:val="NormalWeb"/>
              <w:jc w:val="center"/>
            </w:pPr>
            <w:r w:rsidRPr="005D1FE6">
              <w:rPr>
                <w:color w:val="000000"/>
                <w:sz w:val="16"/>
                <w:szCs w:val="16"/>
              </w:rPr>
              <w:t>43</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51C610" w14:textId="77777777" w:rsidR="0036770A" w:rsidRPr="005D1FE6" w:rsidRDefault="0036770A" w:rsidP="0036770A">
            <w:pPr>
              <w:pStyle w:val="NormalWeb"/>
              <w:jc w:val="center"/>
            </w:pPr>
            <w:r w:rsidRPr="005D1FE6">
              <w:rPr>
                <w:color w:val="000000"/>
                <w:sz w:val="16"/>
                <w:szCs w:val="16"/>
              </w:rPr>
              <w:t>1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285716"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A1C9D3" w14:textId="77777777" w:rsidR="0036770A" w:rsidRPr="005D1FE6" w:rsidRDefault="0036770A" w:rsidP="0036770A">
            <w:pPr>
              <w:pStyle w:val="NormalWeb"/>
              <w:jc w:val="both"/>
            </w:pPr>
            <w:r w:rsidRPr="005D1FE6">
              <w:rPr>
                <w:color w:val="000000"/>
                <w:sz w:val="16"/>
                <w:szCs w:val="16"/>
              </w:rPr>
              <w:t>body</w:t>
            </w:r>
          </w:p>
        </w:tc>
      </w:tr>
      <w:tr w:rsidR="009C5194" w:rsidRPr="005D1FE6" w14:paraId="10907837"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21B7DE"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9769FC" w14:textId="77777777" w:rsidR="0036770A" w:rsidRPr="005D1FE6" w:rsidRDefault="0036770A" w:rsidP="0036770A">
            <w:pPr>
              <w:pStyle w:val="NormalWeb"/>
              <w:jc w:val="both"/>
            </w:pPr>
            <w:r w:rsidRPr="005D1FE6">
              <w:rPr>
                <w:color w:val="000000"/>
                <w:sz w:val="16"/>
                <w:szCs w:val="16"/>
              </w:rPr>
              <w:t>TOT-173</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C9B413" w14:textId="77777777" w:rsidR="0036770A" w:rsidRPr="005D1FE6" w:rsidRDefault="0036770A" w:rsidP="0036770A">
            <w:pPr>
              <w:pStyle w:val="NormalWeb"/>
              <w:jc w:val="both"/>
            </w:pPr>
            <w:r w:rsidRPr="005D1FE6">
              <w:rPr>
                <w:color w:val="000000"/>
                <w:sz w:val="16"/>
                <w:szCs w:val="16"/>
              </w:rPr>
              <w:t>66.3.173</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0E1A56"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15427D"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A488CF"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21270B" w14:textId="77777777" w:rsidR="0036770A" w:rsidRPr="005D1FE6" w:rsidRDefault="0036770A" w:rsidP="0036770A">
            <w:pPr>
              <w:pStyle w:val="NormalWeb"/>
              <w:jc w:val="center"/>
            </w:pPr>
            <w:r w:rsidRPr="005D1FE6">
              <w:rPr>
                <w:color w:val="000000"/>
                <w:sz w:val="16"/>
                <w:szCs w:val="16"/>
              </w:rPr>
              <w:t>2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E3B386" w14:textId="77777777" w:rsidR="0036770A" w:rsidRPr="005D1FE6" w:rsidRDefault="0036770A" w:rsidP="0036770A">
            <w:pPr>
              <w:pStyle w:val="NormalWeb"/>
              <w:jc w:val="center"/>
            </w:pPr>
            <w:r w:rsidRPr="005D1FE6">
              <w:rPr>
                <w:color w:val="000000"/>
                <w:sz w:val="16"/>
                <w:szCs w:val="16"/>
              </w:rPr>
              <w:t>47</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6B1669"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47A837"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0D194E" w14:textId="77777777" w:rsidR="0036770A" w:rsidRPr="005D1FE6" w:rsidRDefault="0036770A" w:rsidP="0036770A">
            <w:pPr>
              <w:pStyle w:val="NormalWeb"/>
              <w:jc w:val="both"/>
            </w:pPr>
            <w:r w:rsidRPr="005D1FE6">
              <w:rPr>
                <w:color w:val="000000"/>
                <w:sz w:val="16"/>
                <w:szCs w:val="16"/>
              </w:rPr>
              <w:t>body</w:t>
            </w:r>
          </w:p>
        </w:tc>
      </w:tr>
      <w:tr w:rsidR="009C5194" w:rsidRPr="005D1FE6" w14:paraId="25D1243D"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609646"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71A910" w14:textId="77777777" w:rsidR="0036770A" w:rsidRPr="005D1FE6" w:rsidRDefault="0036770A" w:rsidP="0036770A">
            <w:pPr>
              <w:pStyle w:val="NormalWeb"/>
              <w:jc w:val="both"/>
            </w:pPr>
            <w:r w:rsidRPr="005D1FE6">
              <w:rPr>
                <w:color w:val="000000"/>
                <w:sz w:val="16"/>
                <w:szCs w:val="16"/>
              </w:rPr>
              <w:t>TOT-19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6F960A" w14:textId="77777777" w:rsidR="0036770A" w:rsidRPr="005D1FE6" w:rsidRDefault="0036770A" w:rsidP="0036770A">
            <w:pPr>
              <w:pStyle w:val="NormalWeb"/>
              <w:jc w:val="both"/>
            </w:pPr>
            <w:r w:rsidRPr="005D1FE6">
              <w:rPr>
                <w:color w:val="000000"/>
                <w:sz w:val="16"/>
                <w:szCs w:val="16"/>
              </w:rPr>
              <w:t>66.3.192</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DBE590"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027650"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81D352"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94DF29" w14:textId="77777777" w:rsidR="0036770A" w:rsidRPr="005D1FE6" w:rsidRDefault="0036770A" w:rsidP="0036770A">
            <w:pPr>
              <w:pStyle w:val="NormalWeb"/>
              <w:jc w:val="center"/>
            </w:pPr>
            <w:r w:rsidRPr="005D1FE6">
              <w:rPr>
                <w:color w:val="000000"/>
                <w:sz w:val="16"/>
                <w:szCs w:val="16"/>
              </w:rPr>
              <w:t>24</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41F0BA" w14:textId="77777777" w:rsidR="0036770A" w:rsidRPr="005D1FE6" w:rsidRDefault="0036770A" w:rsidP="0036770A">
            <w:pPr>
              <w:pStyle w:val="NormalWeb"/>
              <w:jc w:val="center"/>
            </w:pPr>
            <w:r w:rsidRPr="005D1FE6">
              <w:rPr>
                <w:color w:val="000000"/>
                <w:sz w:val="16"/>
                <w:szCs w:val="16"/>
              </w:rPr>
              <w:t>3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BCD853"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C3D04D"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1B0666" w14:textId="77777777" w:rsidR="0036770A" w:rsidRPr="005D1FE6" w:rsidRDefault="0036770A" w:rsidP="0036770A">
            <w:pPr>
              <w:pStyle w:val="NormalWeb"/>
              <w:jc w:val="both"/>
            </w:pPr>
            <w:r w:rsidRPr="005D1FE6">
              <w:rPr>
                <w:color w:val="000000"/>
                <w:sz w:val="16"/>
                <w:szCs w:val="16"/>
              </w:rPr>
              <w:t>body</w:t>
            </w:r>
          </w:p>
        </w:tc>
      </w:tr>
      <w:tr w:rsidR="009C5194" w:rsidRPr="005D1FE6" w14:paraId="1EB859F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67FFF1"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D29AD7" w14:textId="77777777" w:rsidR="0036770A" w:rsidRPr="005D1FE6" w:rsidRDefault="0036770A" w:rsidP="0036770A">
            <w:pPr>
              <w:pStyle w:val="NormalWeb"/>
              <w:jc w:val="both"/>
            </w:pPr>
            <w:r w:rsidRPr="005D1FE6">
              <w:rPr>
                <w:color w:val="000000"/>
                <w:sz w:val="16"/>
                <w:szCs w:val="16"/>
              </w:rPr>
              <w:t>TOT-19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8AFF39" w14:textId="77777777" w:rsidR="0036770A" w:rsidRPr="005D1FE6" w:rsidRDefault="0036770A" w:rsidP="0036770A">
            <w:pPr>
              <w:pStyle w:val="NormalWeb"/>
              <w:jc w:val="both"/>
            </w:pPr>
            <w:r w:rsidRPr="005D1FE6">
              <w:rPr>
                <w:color w:val="000000"/>
                <w:sz w:val="16"/>
                <w:szCs w:val="16"/>
              </w:rPr>
              <w:t>66.3.198</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6E14BC"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1E40C6"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A7A28D"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13E505" w14:textId="77777777" w:rsidR="0036770A" w:rsidRPr="005D1FE6" w:rsidRDefault="0036770A" w:rsidP="0036770A">
            <w:pPr>
              <w:pStyle w:val="NormalWeb"/>
              <w:jc w:val="center"/>
            </w:pPr>
            <w:r w:rsidRPr="005D1FE6">
              <w:rPr>
                <w:color w:val="000000"/>
                <w:sz w:val="16"/>
                <w:szCs w:val="16"/>
              </w:rPr>
              <w:t>42</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45DCEF" w14:textId="77777777" w:rsidR="0036770A" w:rsidRPr="005D1FE6" w:rsidRDefault="0036770A" w:rsidP="0036770A">
            <w:pPr>
              <w:pStyle w:val="NormalWeb"/>
              <w:jc w:val="center"/>
            </w:pPr>
            <w:r w:rsidRPr="005D1FE6">
              <w:rPr>
                <w:color w:val="000000"/>
                <w:sz w:val="16"/>
                <w:szCs w:val="16"/>
              </w:rPr>
              <w:t>38</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39C13A"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B6800D"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5B2C1F" w14:textId="77777777" w:rsidR="0036770A" w:rsidRPr="005D1FE6" w:rsidRDefault="0036770A" w:rsidP="0036770A">
            <w:pPr>
              <w:pStyle w:val="NormalWeb"/>
              <w:jc w:val="both"/>
            </w:pPr>
            <w:r w:rsidRPr="005D1FE6">
              <w:rPr>
                <w:color w:val="000000"/>
                <w:sz w:val="16"/>
                <w:szCs w:val="16"/>
              </w:rPr>
              <w:t>body</w:t>
            </w:r>
          </w:p>
        </w:tc>
      </w:tr>
      <w:tr w:rsidR="009C5194" w:rsidRPr="005D1FE6" w14:paraId="72C394F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60DF48"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62929E" w14:textId="77777777" w:rsidR="0036770A" w:rsidRPr="005D1FE6" w:rsidRDefault="0036770A" w:rsidP="0036770A">
            <w:pPr>
              <w:pStyle w:val="NormalWeb"/>
              <w:jc w:val="both"/>
            </w:pPr>
            <w:r w:rsidRPr="005D1FE6">
              <w:rPr>
                <w:color w:val="000000"/>
                <w:sz w:val="16"/>
                <w:szCs w:val="16"/>
              </w:rPr>
              <w:t>TOT-24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9F797D" w14:textId="77777777" w:rsidR="0036770A" w:rsidRPr="005D1FE6" w:rsidRDefault="0036770A" w:rsidP="0036770A">
            <w:pPr>
              <w:pStyle w:val="NormalWeb"/>
              <w:jc w:val="both"/>
            </w:pPr>
            <w:r w:rsidRPr="005D1FE6">
              <w:rPr>
                <w:color w:val="000000"/>
                <w:sz w:val="16"/>
                <w:szCs w:val="16"/>
              </w:rPr>
              <w:t>70.03.246</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046BD4"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A97F6E"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8A6984"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FEBC86" w14:textId="77777777" w:rsidR="0036770A" w:rsidRPr="005D1FE6" w:rsidRDefault="0036770A" w:rsidP="0036770A">
            <w:pPr>
              <w:pStyle w:val="NormalWeb"/>
              <w:jc w:val="center"/>
            </w:pPr>
            <w:r w:rsidRPr="005D1FE6">
              <w:rPr>
                <w:color w:val="000000"/>
                <w:sz w:val="16"/>
                <w:szCs w:val="16"/>
              </w:rPr>
              <w:t>33</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935D23" w14:textId="77777777" w:rsidR="0036770A" w:rsidRPr="005D1FE6" w:rsidRDefault="0036770A" w:rsidP="0036770A">
            <w:pPr>
              <w:pStyle w:val="NormalWeb"/>
              <w:jc w:val="center"/>
            </w:pPr>
            <w:r w:rsidRPr="005D1FE6">
              <w:rPr>
                <w:color w:val="000000"/>
                <w:sz w:val="16"/>
                <w:szCs w:val="16"/>
              </w:rPr>
              <w:t>6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68D651" w14:textId="77777777" w:rsidR="0036770A" w:rsidRPr="005D1FE6" w:rsidRDefault="0036770A" w:rsidP="0036770A">
            <w:pPr>
              <w:pStyle w:val="NormalWeb"/>
              <w:jc w:val="center"/>
            </w:pPr>
            <w:r w:rsidRPr="005D1FE6">
              <w:rPr>
                <w:color w:val="000000"/>
                <w:sz w:val="16"/>
                <w:szCs w:val="16"/>
              </w:rPr>
              <w:t>9</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F2A9A9"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636FC5" w14:textId="77777777" w:rsidR="0036770A" w:rsidRPr="005D1FE6" w:rsidRDefault="0036770A" w:rsidP="0036770A">
            <w:pPr>
              <w:pStyle w:val="NormalWeb"/>
              <w:jc w:val="both"/>
            </w:pPr>
            <w:r w:rsidRPr="005D1FE6">
              <w:rPr>
                <w:color w:val="000000"/>
                <w:sz w:val="16"/>
                <w:szCs w:val="16"/>
              </w:rPr>
              <w:t>rim</w:t>
            </w:r>
          </w:p>
        </w:tc>
      </w:tr>
      <w:tr w:rsidR="009C5194" w:rsidRPr="005D1FE6" w14:paraId="1A8EBAB8"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366447"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B1D993" w14:textId="77777777" w:rsidR="0036770A" w:rsidRPr="005D1FE6" w:rsidRDefault="0036770A" w:rsidP="0036770A">
            <w:pPr>
              <w:pStyle w:val="NormalWeb"/>
              <w:jc w:val="both"/>
            </w:pPr>
            <w:r w:rsidRPr="005D1FE6">
              <w:rPr>
                <w:color w:val="000000"/>
                <w:sz w:val="16"/>
                <w:szCs w:val="16"/>
              </w:rPr>
              <w:t>TOT-247</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F4B7D0" w14:textId="77777777" w:rsidR="0036770A" w:rsidRPr="005D1FE6" w:rsidRDefault="0036770A" w:rsidP="0036770A">
            <w:pPr>
              <w:pStyle w:val="NormalWeb"/>
              <w:jc w:val="both"/>
            </w:pPr>
            <w:r w:rsidRPr="005D1FE6">
              <w:rPr>
                <w:color w:val="000000"/>
                <w:sz w:val="16"/>
                <w:szCs w:val="16"/>
              </w:rPr>
              <w:t>70.03.247</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3C977C"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8C1942"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B1CF13"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61B411" w14:textId="77777777" w:rsidR="0036770A" w:rsidRPr="005D1FE6" w:rsidRDefault="0036770A" w:rsidP="0036770A">
            <w:pPr>
              <w:pStyle w:val="NormalWeb"/>
              <w:jc w:val="center"/>
            </w:pPr>
            <w:r w:rsidRPr="005D1FE6">
              <w:rPr>
                <w:color w:val="000000"/>
                <w:sz w:val="16"/>
                <w:szCs w:val="16"/>
              </w:rPr>
              <w:t>2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45B170" w14:textId="77777777" w:rsidR="0036770A" w:rsidRPr="005D1FE6" w:rsidRDefault="0036770A" w:rsidP="0036770A">
            <w:pPr>
              <w:pStyle w:val="NormalWeb"/>
              <w:jc w:val="center"/>
            </w:pPr>
            <w:r w:rsidRPr="005D1FE6">
              <w:rPr>
                <w:color w:val="000000"/>
                <w:sz w:val="16"/>
                <w:szCs w:val="16"/>
              </w:rPr>
              <w:t>7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B4F78B"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897206"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E84AE9" w14:textId="77777777" w:rsidR="0036770A" w:rsidRPr="005D1FE6" w:rsidRDefault="0036770A" w:rsidP="0036770A">
            <w:pPr>
              <w:pStyle w:val="NormalWeb"/>
              <w:jc w:val="both"/>
            </w:pPr>
            <w:r w:rsidRPr="005D1FE6">
              <w:rPr>
                <w:color w:val="000000"/>
                <w:sz w:val="16"/>
                <w:szCs w:val="16"/>
              </w:rPr>
              <w:t>rim</w:t>
            </w:r>
          </w:p>
        </w:tc>
      </w:tr>
      <w:tr w:rsidR="009C5194" w:rsidRPr="005D1FE6" w14:paraId="7CEC1739"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9DD1DF"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895E95" w14:textId="77777777" w:rsidR="0036770A" w:rsidRPr="005D1FE6" w:rsidRDefault="0036770A" w:rsidP="0036770A">
            <w:pPr>
              <w:pStyle w:val="NormalWeb"/>
              <w:jc w:val="both"/>
            </w:pPr>
            <w:r w:rsidRPr="005D1FE6">
              <w:rPr>
                <w:color w:val="000000"/>
                <w:sz w:val="16"/>
                <w:szCs w:val="16"/>
              </w:rPr>
              <w:t>TOT-256</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FE5CA9" w14:textId="77777777" w:rsidR="0036770A" w:rsidRPr="005D1FE6" w:rsidRDefault="0036770A" w:rsidP="0036770A">
            <w:pPr>
              <w:pStyle w:val="NormalWeb"/>
              <w:jc w:val="both"/>
            </w:pPr>
            <w:r w:rsidRPr="005D1FE6">
              <w:rPr>
                <w:color w:val="000000"/>
                <w:sz w:val="16"/>
                <w:szCs w:val="16"/>
              </w:rPr>
              <w:t>70.03.256</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3593D6"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756DC8"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0160DC"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ED8B2C" w14:textId="77777777" w:rsidR="0036770A" w:rsidRPr="005D1FE6" w:rsidRDefault="0036770A" w:rsidP="0036770A">
            <w:pPr>
              <w:pStyle w:val="NormalWeb"/>
              <w:jc w:val="center"/>
            </w:pPr>
            <w:r w:rsidRPr="005D1FE6">
              <w:rPr>
                <w:color w:val="000000"/>
                <w:sz w:val="16"/>
                <w:szCs w:val="16"/>
              </w:rPr>
              <w:t>37</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00FA1D" w14:textId="77777777" w:rsidR="0036770A" w:rsidRPr="005D1FE6" w:rsidRDefault="0036770A" w:rsidP="0036770A">
            <w:pPr>
              <w:pStyle w:val="NormalWeb"/>
              <w:jc w:val="center"/>
            </w:pPr>
            <w:r w:rsidRPr="005D1FE6">
              <w:rPr>
                <w:color w:val="000000"/>
                <w:sz w:val="16"/>
                <w:szCs w:val="16"/>
              </w:rPr>
              <w:t>4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881E27"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F97C10"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1926A3" w14:textId="77777777" w:rsidR="0036770A" w:rsidRPr="005D1FE6" w:rsidRDefault="0036770A" w:rsidP="0036770A">
            <w:pPr>
              <w:pStyle w:val="NormalWeb"/>
              <w:jc w:val="both"/>
            </w:pPr>
            <w:r w:rsidRPr="005D1FE6">
              <w:rPr>
                <w:color w:val="000000"/>
                <w:sz w:val="16"/>
                <w:szCs w:val="16"/>
              </w:rPr>
              <w:t>rim</w:t>
            </w:r>
          </w:p>
        </w:tc>
      </w:tr>
      <w:tr w:rsidR="009C5194" w:rsidRPr="005D1FE6" w14:paraId="05482621"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43E803"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2869C5" w14:textId="77777777" w:rsidR="0036770A" w:rsidRPr="005D1FE6" w:rsidRDefault="0036770A" w:rsidP="0036770A">
            <w:pPr>
              <w:pStyle w:val="NormalWeb"/>
              <w:jc w:val="both"/>
            </w:pPr>
            <w:r w:rsidRPr="005D1FE6">
              <w:rPr>
                <w:color w:val="000000"/>
                <w:sz w:val="16"/>
                <w:szCs w:val="16"/>
              </w:rPr>
              <w:t>TOT-27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6E8AA1" w14:textId="77777777" w:rsidR="0036770A" w:rsidRPr="005D1FE6" w:rsidRDefault="0036770A" w:rsidP="0036770A">
            <w:pPr>
              <w:pStyle w:val="NormalWeb"/>
              <w:jc w:val="both"/>
            </w:pPr>
            <w:r w:rsidRPr="005D1FE6">
              <w:rPr>
                <w:color w:val="000000"/>
                <w:sz w:val="16"/>
                <w:szCs w:val="16"/>
              </w:rPr>
              <w:t>70.03.278</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C8F0B8"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C79F74"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3D1276"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FA134F" w14:textId="77777777" w:rsidR="0036770A" w:rsidRPr="005D1FE6" w:rsidRDefault="0036770A" w:rsidP="0036770A">
            <w:pPr>
              <w:pStyle w:val="NormalWeb"/>
              <w:jc w:val="center"/>
            </w:pPr>
            <w:r w:rsidRPr="005D1FE6">
              <w:rPr>
                <w:color w:val="000000"/>
                <w:sz w:val="16"/>
                <w:szCs w:val="16"/>
              </w:rPr>
              <w:t>4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C37A63" w14:textId="77777777" w:rsidR="0036770A" w:rsidRPr="005D1FE6" w:rsidRDefault="0036770A" w:rsidP="0036770A">
            <w:pPr>
              <w:pStyle w:val="NormalWeb"/>
              <w:jc w:val="center"/>
            </w:pPr>
            <w:r w:rsidRPr="005D1FE6">
              <w:rPr>
                <w:color w:val="000000"/>
                <w:sz w:val="16"/>
                <w:szCs w:val="16"/>
              </w:rPr>
              <w:t>52</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3B2D1D" w14:textId="77777777" w:rsidR="0036770A" w:rsidRPr="005D1FE6" w:rsidRDefault="0036770A" w:rsidP="0036770A">
            <w:pPr>
              <w:pStyle w:val="NormalWeb"/>
              <w:jc w:val="center"/>
            </w:pPr>
            <w:r w:rsidRPr="005D1FE6">
              <w:rPr>
                <w:color w:val="000000"/>
                <w:sz w:val="16"/>
                <w:szCs w:val="16"/>
              </w:rPr>
              <w:t>2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3E99C3"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9D9ACB" w14:textId="77777777" w:rsidR="0036770A" w:rsidRPr="005D1FE6" w:rsidRDefault="0036770A" w:rsidP="0036770A">
            <w:pPr>
              <w:pStyle w:val="NormalWeb"/>
              <w:jc w:val="both"/>
            </w:pPr>
            <w:r w:rsidRPr="005D1FE6">
              <w:rPr>
                <w:color w:val="000000"/>
                <w:sz w:val="16"/>
                <w:szCs w:val="16"/>
              </w:rPr>
              <w:t>body</w:t>
            </w:r>
          </w:p>
        </w:tc>
      </w:tr>
      <w:tr w:rsidR="009C5194" w:rsidRPr="005D1FE6" w14:paraId="61E14BD2"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EB854C"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658F1F" w14:textId="77777777" w:rsidR="0036770A" w:rsidRPr="005D1FE6" w:rsidRDefault="0036770A" w:rsidP="0036770A">
            <w:pPr>
              <w:pStyle w:val="NormalWeb"/>
              <w:jc w:val="both"/>
            </w:pPr>
            <w:r w:rsidRPr="005D1FE6">
              <w:rPr>
                <w:color w:val="000000"/>
                <w:sz w:val="16"/>
                <w:szCs w:val="16"/>
              </w:rPr>
              <w:t>TOT-280</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308249" w14:textId="77777777" w:rsidR="0036770A" w:rsidRPr="005D1FE6" w:rsidRDefault="0036770A" w:rsidP="0036770A">
            <w:pPr>
              <w:pStyle w:val="NormalWeb"/>
              <w:jc w:val="both"/>
            </w:pPr>
            <w:r w:rsidRPr="005D1FE6">
              <w:rPr>
                <w:color w:val="000000"/>
                <w:sz w:val="16"/>
                <w:szCs w:val="16"/>
              </w:rPr>
              <w:t>70.03.280</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03052F"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EAADAC"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1571E8"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BFA3A1" w14:textId="77777777" w:rsidR="0036770A" w:rsidRPr="005D1FE6" w:rsidRDefault="0036770A" w:rsidP="0036770A">
            <w:pPr>
              <w:pStyle w:val="NormalWeb"/>
              <w:jc w:val="center"/>
            </w:pPr>
            <w:r w:rsidRPr="005D1FE6">
              <w:rPr>
                <w:color w:val="000000"/>
                <w:sz w:val="16"/>
                <w:szCs w:val="16"/>
              </w:rPr>
              <w:t>29</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F522DD" w14:textId="77777777" w:rsidR="0036770A" w:rsidRPr="005D1FE6" w:rsidRDefault="0036770A" w:rsidP="0036770A">
            <w:pPr>
              <w:pStyle w:val="NormalWeb"/>
              <w:jc w:val="center"/>
            </w:pPr>
            <w:r w:rsidRPr="005D1FE6">
              <w:rPr>
                <w:color w:val="000000"/>
                <w:sz w:val="16"/>
                <w:szCs w:val="16"/>
              </w:rPr>
              <w:t>36</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476E25"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597702"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373B0F" w14:textId="77777777" w:rsidR="0036770A" w:rsidRPr="005D1FE6" w:rsidRDefault="0036770A" w:rsidP="0036770A">
            <w:pPr>
              <w:pStyle w:val="NormalWeb"/>
              <w:jc w:val="both"/>
            </w:pPr>
            <w:r w:rsidRPr="005D1FE6">
              <w:rPr>
                <w:color w:val="000000"/>
                <w:sz w:val="16"/>
                <w:szCs w:val="16"/>
              </w:rPr>
              <w:t>rim</w:t>
            </w:r>
          </w:p>
        </w:tc>
      </w:tr>
      <w:tr w:rsidR="009C5194" w:rsidRPr="005D1FE6" w14:paraId="0F38FA4C"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2698ED"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C57199" w14:textId="77777777" w:rsidR="0036770A" w:rsidRPr="005D1FE6" w:rsidRDefault="0036770A" w:rsidP="0036770A">
            <w:pPr>
              <w:pStyle w:val="NormalWeb"/>
              <w:jc w:val="both"/>
            </w:pPr>
            <w:r w:rsidRPr="005D1FE6">
              <w:rPr>
                <w:color w:val="000000"/>
                <w:sz w:val="16"/>
                <w:szCs w:val="16"/>
              </w:rPr>
              <w:t>TOT-308e</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A3C895" w14:textId="77777777" w:rsidR="0036770A" w:rsidRPr="005D1FE6" w:rsidRDefault="0036770A" w:rsidP="0036770A">
            <w:pPr>
              <w:pStyle w:val="NormalWeb"/>
              <w:jc w:val="both"/>
            </w:pPr>
            <w:r w:rsidRPr="005D1FE6">
              <w:rPr>
                <w:color w:val="000000"/>
                <w:sz w:val="16"/>
                <w:szCs w:val="16"/>
              </w:rPr>
              <w:t>70.03.308</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52D957"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68B6F2"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3F41AC"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C74292" w14:textId="77777777" w:rsidR="0036770A" w:rsidRPr="005D1FE6" w:rsidRDefault="0036770A" w:rsidP="0036770A">
            <w:pPr>
              <w:pStyle w:val="NormalWeb"/>
              <w:jc w:val="center"/>
            </w:pPr>
            <w:r w:rsidRPr="005D1FE6">
              <w:rPr>
                <w:color w:val="000000"/>
                <w:sz w:val="16"/>
                <w:szCs w:val="16"/>
              </w:rPr>
              <w:t>20</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51A1C6" w14:textId="77777777" w:rsidR="0036770A" w:rsidRPr="005D1FE6" w:rsidRDefault="0036770A" w:rsidP="0036770A">
            <w:pPr>
              <w:pStyle w:val="NormalWeb"/>
              <w:jc w:val="center"/>
            </w:pPr>
            <w:r w:rsidRPr="005D1FE6">
              <w:rPr>
                <w:color w:val="000000"/>
                <w:sz w:val="16"/>
                <w:szCs w:val="16"/>
              </w:rPr>
              <w:t>2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B7EE64" w14:textId="77777777" w:rsidR="0036770A" w:rsidRPr="005D1FE6" w:rsidRDefault="0036770A" w:rsidP="0036770A">
            <w:pPr>
              <w:pStyle w:val="NormalWeb"/>
              <w:jc w:val="center"/>
            </w:pPr>
            <w:r w:rsidRPr="005D1FE6">
              <w:rPr>
                <w:color w:val="000000"/>
                <w:sz w:val="16"/>
                <w:szCs w:val="16"/>
              </w:rPr>
              <w:t>11</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41346B"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84A84A" w14:textId="77777777" w:rsidR="0036770A" w:rsidRPr="005D1FE6" w:rsidRDefault="0036770A" w:rsidP="0036770A">
            <w:pPr>
              <w:pStyle w:val="NormalWeb"/>
              <w:jc w:val="both"/>
            </w:pPr>
            <w:r w:rsidRPr="005D1FE6">
              <w:rPr>
                <w:color w:val="000000"/>
                <w:sz w:val="16"/>
                <w:szCs w:val="16"/>
              </w:rPr>
              <w:t>rim</w:t>
            </w:r>
          </w:p>
        </w:tc>
      </w:tr>
      <w:tr w:rsidR="009C5194" w:rsidRPr="005D1FE6" w14:paraId="26BB0524"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E7002A"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FE1AD6" w14:textId="77777777" w:rsidR="0036770A" w:rsidRPr="005D1FE6" w:rsidRDefault="0036770A" w:rsidP="0036770A">
            <w:pPr>
              <w:pStyle w:val="NormalWeb"/>
              <w:jc w:val="both"/>
            </w:pPr>
            <w:r w:rsidRPr="005D1FE6">
              <w:rPr>
                <w:color w:val="000000"/>
                <w:sz w:val="16"/>
                <w:szCs w:val="16"/>
              </w:rPr>
              <w:t>TOT-312</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583379" w14:textId="77777777" w:rsidR="0036770A" w:rsidRPr="005D1FE6" w:rsidRDefault="0036770A" w:rsidP="0036770A">
            <w:pPr>
              <w:pStyle w:val="NormalWeb"/>
              <w:jc w:val="both"/>
            </w:pPr>
            <w:r w:rsidRPr="005D1FE6">
              <w:rPr>
                <w:color w:val="000000"/>
                <w:sz w:val="16"/>
                <w:szCs w:val="16"/>
              </w:rPr>
              <w:t>70.03.312</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BB777B"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E3914F"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4A658F"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26DAF7" w14:textId="77777777" w:rsidR="0036770A" w:rsidRPr="005D1FE6" w:rsidRDefault="0036770A" w:rsidP="0036770A">
            <w:pPr>
              <w:pStyle w:val="NormalWeb"/>
              <w:jc w:val="center"/>
            </w:pPr>
            <w:r w:rsidRPr="005D1FE6">
              <w:rPr>
                <w:color w:val="000000"/>
                <w:sz w:val="16"/>
                <w:szCs w:val="16"/>
              </w:rPr>
              <w:t>2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AB2286" w14:textId="77777777" w:rsidR="0036770A" w:rsidRPr="005D1FE6" w:rsidRDefault="0036770A" w:rsidP="0036770A">
            <w:pPr>
              <w:pStyle w:val="NormalWeb"/>
              <w:jc w:val="center"/>
            </w:pPr>
            <w:r w:rsidRPr="005D1FE6">
              <w:rPr>
                <w:color w:val="000000"/>
                <w:sz w:val="16"/>
                <w:szCs w:val="16"/>
              </w:rPr>
              <w:t>41</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5864FE" w14:textId="77777777" w:rsidR="0036770A" w:rsidRPr="005D1FE6" w:rsidRDefault="0036770A" w:rsidP="0036770A">
            <w:pPr>
              <w:pStyle w:val="NormalWeb"/>
              <w:jc w:val="center"/>
            </w:pPr>
            <w:r w:rsidRPr="005D1FE6">
              <w:rPr>
                <w:color w:val="000000"/>
                <w:sz w:val="16"/>
                <w:szCs w:val="16"/>
              </w:rPr>
              <w:t>20</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2736EB"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72BCA0" w14:textId="77777777" w:rsidR="0036770A" w:rsidRPr="005D1FE6" w:rsidRDefault="0036770A" w:rsidP="0036770A">
            <w:pPr>
              <w:pStyle w:val="NormalWeb"/>
              <w:jc w:val="both"/>
            </w:pPr>
            <w:r w:rsidRPr="005D1FE6">
              <w:rPr>
                <w:color w:val="000000"/>
                <w:sz w:val="16"/>
                <w:szCs w:val="16"/>
              </w:rPr>
              <w:t>rim</w:t>
            </w:r>
          </w:p>
        </w:tc>
      </w:tr>
      <w:tr w:rsidR="009C5194" w:rsidRPr="005D1FE6" w14:paraId="225EDBC5"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C106B3"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2AEBF3" w14:textId="77777777" w:rsidR="0036770A" w:rsidRPr="005D1FE6" w:rsidRDefault="0036770A" w:rsidP="0036770A">
            <w:pPr>
              <w:pStyle w:val="NormalWeb"/>
              <w:jc w:val="both"/>
            </w:pPr>
            <w:r w:rsidRPr="005D1FE6">
              <w:rPr>
                <w:color w:val="000000"/>
                <w:sz w:val="16"/>
                <w:szCs w:val="16"/>
              </w:rPr>
              <w:t>TOT-31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AAAAE9" w14:textId="77777777" w:rsidR="0036770A" w:rsidRPr="005D1FE6" w:rsidRDefault="0036770A" w:rsidP="0036770A">
            <w:pPr>
              <w:pStyle w:val="NormalWeb"/>
              <w:jc w:val="both"/>
            </w:pPr>
            <w:r w:rsidRPr="005D1FE6">
              <w:rPr>
                <w:color w:val="000000"/>
                <w:sz w:val="16"/>
                <w:szCs w:val="16"/>
              </w:rPr>
              <w:t>70.03.318</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6B7A1E"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38CA0F"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AC7046"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5C0A90" w14:textId="77777777" w:rsidR="0036770A" w:rsidRPr="005D1FE6" w:rsidRDefault="0036770A" w:rsidP="0036770A">
            <w:pPr>
              <w:pStyle w:val="NormalWeb"/>
              <w:jc w:val="center"/>
            </w:pPr>
            <w:r w:rsidRPr="005D1FE6">
              <w:rPr>
                <w:color w:val="000000"/>
                <w:sz w:val="16"/>
                <w:szCs w:val="16"/>
              </w:rPr>
              <w:t>36</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0E2E0C" w14:textId="77777777" w:rsidR="0036770A" w:rsidRPr="005D1FE6" w:rsidRDefault="0036770A" w:rsidP="0036770A">
            <w:pPr>
              <w:pStyle w:val="NormalWeb"/>
              <w:jc w:val="center"/>
            </w:pPr>
            <w:r w:rsidRPr="005D1FE6">
              <w:rPr>
                <w:color w:val="000000"/>
                <w:sz w:val="16"/>
                <w:szCs w:val="16"/>
              </w:rPr>
              <w:t>49</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09663D" w14:textId="77777777" w:rsidR="0036770A" w:rsidRPr="005D1FE6" w:rsidRDefault="0036770A" w:rsidP="0036770A">
            <w:pPr>
              <w:pStyle w:val="NormalWeb"/>
              <w:jc w:val="center"/>
            </w:pPr>
            <w:r w:rsidRPr="005D1FE6">
              <w:rPr>
                <w:color w:val="000000"/>
                <w:sz w:val="16"/>
                <w:szCs w:val="16"/>
              </w:rPr>
              <w:t>12</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A410DE" w14:textId="77777777" w:rsidR="0036770A" w:rsidRPr="005D1FE6" w:rsidRDefault="0036770A" w:rsidP="0036770A">
            <w:pPr>
              <w:pStyle w:val="NormalWeb"/>
              <w:jc w:val="both"/>
            </w:pPr>
            <w:r w:rsidRPr="005D1FE6">
              <w:rPr>
                <w:color w:val="000000"/>
                <w:sz w:val="16"/>
                <w:szCs w:val="16"/>
              </w:rPr>
              <w:t>corrugated</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280544" w14:textId="77777777" w:rsidR="0036770A" w:rsidRPr="005D1FE6" w:rsidRDefault="0036770A" w:rsidP="0036770A">
            <w:pPr>
              <w:pStyle w:val="NormalWeb"/>
              <w:jc w:val="both"/>
            </w:pPr>
            <w:r w:rsidRPr="005D1FE6">
              <w:rPr>
                <w:color w:val="000000"/>
                <w:sz w:val="16"/>
                <w:szCs w:val="16"/>
              </w:rPr>
              <w:t>body</w:t>
            </w:r>
          </w:p>
        </w:tc>
      </w:tr>
      <w:tr w:rsidR="009C5194" w:rsidRPr="005D1FE6" w14:paraId="6A7D5DE0" w14:textId="77777777" w:rsidTr="009C5194">
        <w:tc>
          <w:tcPr>
            <w:tcW w:w="12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21D4C8" w14:textId="77777777" w:rsidR="0036770A" w:rsidRPr="005D1FE6" w:rsidRDefault="0036770A" w:rsidP="0036770A">
            <w:pPr>
              <w:pStyle w:val="NormalWeb"/>
              <w:jc w:val="both"/>
            </w:pPr>
            <w:r w:rsidRPr="005D1FE6">
              <w:rPr>
                <w:color w:val="000000"/>
                <w:sz w:val="16"/>
                <w:szCs w:val="16"/>
              </w:rPr>
              <w:t>Guarani</w:t>
            </w:r>
          </w:p>
        </w:tc>
        <w:tc>
          <w:tcPr>
            <w:tcW w:w="11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ECC9AF" w14:textId="77777777" w:rsidR="0036770A" w:rsidRPr="005D1FE6" w:rsidRDefault="0036770A" w:rsidP="0036770A">
            <w:pPr>
              <w:pStyle w:val="NormalWeb"/>
              <w:jc w:val="both"/>
            </w:pPr>
            <w:r w:rsidRPr="005D1FE6">
              <w:rPr>
                <w:color w:val="000000"/>
                <w:sz w:val="16"/>
                <w:szCs w:val="16"/>
              </w:rPr>
              <w:t>TOT-428</w:t>
            </w:r>
          </w:p>
        </w:tc>
        <w:tc>
          <w:tcPr>
            <w:tcW w:w="79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020DED" w14:textId="77777777" w:rsidR="0036770A" w:rsidRPr="005D1FE6" w:rsidRDefault="0036770A" w:rsidP="0036770A">
            <w:pPr>
              <w:pStyle w:val="NormalWeb"/>
              <w:jc w:val="both"/>
            </w:pPr>
            <w:r w:rsidRPr="005D1FE6">
              <w:rPr>
                <w:color w:val="000000"/>
                <w:sz w:val="16"/>
                <w:szCs w:val="16"/>
              </w:rPr>
              <w:t>66.3.428</w:t>
            </w:r>
          </w:p>
        </w:tc>
        <w:tc>
          <w:tcPr>
            <w:tcW w:w="206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DCFE49" w14:textId="77777777" w:rsidR="0036770A" w:rsidRPr="005D1FE6" w:rsidRDefault="0036770A" w:rsidP="0036770A">
            <w:pPr>
              <w:pStyle w:val="NormalWeb"/>
              <w:jc w:val="both"/>
            </w:pPr>
            <w:proofErr w:type="spellStart"/>
            <w:r w:rsidRPr="005D1FE6">
              <w:rPr>
                <w:color w:val="000000"/>
                <w:sz w:val="16"/>
                <w:szCs w:val="16"/>
              </w:rPr>
              <w:t>Totó</w:t>
            </w:r>
            <w:proofErr w:type="spellEnd"/>
          </w:p>
        </w:tc>
        <w:tc>
          <w:tcPr>
            <w:tcW w:w="134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141169" w14:textId="77777777" w:rsidR="0036770A" w:rsidRPr="005D1FE6" w:rsidRDefault="0036770A" w:rsidP="0036770A">
            <w:pPr>
              <w:pStyle w:val="NormalWeb"/>
              <w:jc w:val="both"/>
            </w:pPr>
            <w:r w:rsidRPr="005D1FE6">
              <w:rPr>
                <w:color w:val="000000"/>
                <w:sz w:val="16"/>
                <w:szCs w:val="16"/>
              </w:rPr>
              <w:t>PS-03-Totó</w:t>
            </w:r>
          </w:p>
        </w:tc>
        <w:tc>
          <w:tcPr>
            <w:tcW w:w="132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ECA948" w14:textId="77777777" w:rsidR="0036770A" w:rsidRPr="005D1FE6" w:rsidRDefault="0036770A" w:rsidP="0036770A">
            <w:pPr>
              <w:pStyle w:val="NormalWeb"/>
              <w:jc w:val="both"/>
            </w:pPr>
            <w:proofErr w:type="spellStart"/>
            <w:r w:rsidRPr="005D1FE6">
              <w:rPr>
                <w:color w:val="000000"/>
                <w:sz w:val="16"/>
                <w:szCs w:val="16"/>
              </w:rPr>
              <w:t>Patos</w:t>
            </w:r>
            <w:proofErr w:type="spellEnd"/>
            <w:r w:rsidRPr="005D1FE6">
              <w:rPr>
                <w:color w:val="000000"/>
                <w:sz w:val="16"/>
                <w:szCs w:val="16"/>
              </w:rPr>
              <w:t xml:space="preserve"> Lagoon</w:t>
            </w:r>
          </w:p>
        </w:tc>
        <w:tc>
          <w:tcPr>
            <w:tcW w:w="61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271B93" w14:textId="77777777" w:rsidR="0036770A" w:rsidRPr="005D1FE6" w:rsidRDefault="0036770A" w:rsidP="0036770A">
            <w:pPr>
              <w:pStyle w:val="NormalWeb"/>
              <w:jc w:val="center"/>
            </w:pPr>
            <w:r w:rsidRPr="005D1FE6">
              <w:rPr>
                <w:color w:val="000000"/>
                <w:sz w:val="16"/>
                <w:szCs w:val="16"/>
              </w:rPr>
              <w:t>28</w:t>
            </w:r>
          </w:p>
        </w:tc>
        <w:tc>
          <w:tcPr>
            <w:tcW w:w="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59D03D" w14:textId="77777777" w:rsidR="0036770A" w:rsidRPr="005D1FE6" w:rsidRDefault="0036770A" w:rsidP="0036770A">
            <w:pPr>
              <w:pStyle w:val="NormalWeb"/>
              <w:jc w:val="center"/>
            </w:pPr>
            <w:r w:rsidRPr="005D1FE6">
              <w:rPr>
                <w:color w:val="000000"/>
                <w:sz w:val="16"/>
                <w:szCs w:val="16"/>
              </w:rPr>
              <w:t>40</w:t>
            </w:r>
          </w:p>
        </w:tc>
        <w:tc>
          <w:tcPr>
            <w:tcW w:w="5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9674F9" w14:textId="77777777" w:rsidR="0036770A" w:rsidRPr="005D1FE6" w:rsidRDefault="0036770A" w:rsidP="0036770A">
            <w:pPr>
              <w:pStyle w:val="NormalWeb"/>
              <w:jc w:val="center"/>
            </w:pPr>
            <w:r w:rsidRPr="005D1FE6">
              <w:rPr>
                <w:color w:val="000000"/>
                <w:sz w:val="16"/>
                <w:szCs w:val="16"/>
              </w:rPr>
              <w:t>8</w:t>
            </w:r>
          </w:p>
        </w:tc>
        <w:tc>
          <w:tcPr>
            <w:tcW w:w="218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1252DE" w14:textId="77777777" w:rsidR="0036770A" w:rsidRPr="005D1FE6" w:rsidRDefault="0036770A" w:rsidP="0036770A">
            <w:pPr>
              <w:pStyle w:val="NormalWeb"/>
              <w:jc w:val="both"/>
            </w:pPr>
            <w:r w:rsidRPr="005D1FE6">
              <w:rPr>
                <w:color w:val="000000"/>
                <w:sz w:val="16"/>
                <w:szCs w:val="16"/>
              </w:rPr>
              <w:t>pla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01E365" w14:textId="77777777" w:rsidR="0036770A" w:rsidRPr="005D1FE6" w:rsidRDefault="0036770A" w:rsidP="0036770A">
            <w:pPr>
              <w:pStyle w:val="NormalWeb"/>
              <w:jc w:val="both"/>
            </w:pPr>
            <w:r w:rsidRPr="005D1FE6">
              <w:rPr>
                <w:color w:val="000000"/>
                <w:sz w:val="16"/>
                <w:szCs w:val="16"/>
              </w:rPr>
              <w:t>body</w:t>
            </w:r>
          </w:p>
        </w:tc>
      </w:tr>
    </w:tbl>
    <w:p w14:paraId="1DE24647" w14:textId="77777777" w:rsidR="00850161" w:rsidRPr="005D1FE6" w:rsidRDefault="00850161" w:rsidP="00477182">
      <w:pPr>
        <w:pStyle w:val="SMcaption"/>
        <w:rPr>
          <w:sz w:val="20"/>
        </w:rPr>
        <w:sectPr w:rsidR="00850161" w:rsidRPr="005D1FE6" w:rsidSect="006551AE">
          <w:type w:val="continuous"/>
          <w:pgSz w:w="15840" w:h="12240" w:orient="landscape"/>
          <w:pgMar w:top="1797" w:right="1440" w:bottom="1797" w:left="1440" w:header="720" w:footer="720" w:gutter="0"/>
          <w:pgNumType w:start="1"/>
          <w:cols w:space="720"/>
          <w:docGrid w:linePitch="360"/>
        </w:sectPr>
      </w:pPr>
    </w:p>
    <w:p w14:paraId="20ED2795" w14:textId="092A5534" w:rsidR="009A5287" w:rsidRPr="005D1FE6" w:rsidRDefault="00015F74" w:rsidP="00B42F9C">
      <w:pPr>
        <w:pStyle w:val="SMHeading"/>
        <w:rPr>
          <w:b w:val="0"/>
          <w:sz w:val="20"/>
          <w:szCs w:val="20"/>
        </w:rPr>
      </w:pPr>
      <w:r w:rsidRPr="005D1FE6">
        <w:rPr>
          <w:sz w:val="20"/>
          <w:szCs w:val="20"/>
        </w:rPr>
        <w:lastRenderedPageBreak/>
        <w:t>Table S2.</w:t>
      </w:r>
      <w:r w:rsidR="00B42F9C" w:rsidRPr="005D1FE6">
        <w:rPr>
          <w:sz w:val="20"/>
          <w:szCs w:val="20"/>
        </w:rPr>
        <w:t xml:space="preserve"> </w:t>
      </w:r>
      <w:r w:rsidR="0036770A" w:rsidRPr="005D1FE6">
        <w:rPr>
          <w:b w:val="0"/>
          <w:sz w:val="20"/>
          <w:szCs w:val="20"/>
        </w:rPr>
        <w:t>Radiocarbon dates</w:t>
      </w:r>
    </w:p>
    <w:tbl>
      <w:tblPr>
        <w:tblW w:w="0" w:type="auto"/>
        <w:tblCellMar>
          <w:top w:w="15" w:type="dxa"/>
          <w:left w:w="15" w:type="dxa"/>
          <w:bottom w:w="15" w:type="dxa"/>
          <w:right w:w="15" w:type="dxa"/>
        </w:tblCellMar>
        <w:tblLook w:val="04A0" w:firstRow="1" w:lastRow="0" w:firstColumn="1" w:lastColumn="0" w:noHBand="0" w:noVBand="1"/>
      </w:tblPr>
      <w:tblGrid>
        <w:gridCol w:w="3320"/>
        <w:gridCol w:w="863"/>
        <w:gridCol w:w="912"/>
        <w:gridCol w:w="1134"/>
        <w:gridCol w:w="993"/>
        <w:gridCol w:w="1402"/>
      </w:tblGrid>
      <w:tr w:rsidR="006C333A" w:rsidRPr="005D1FE6" w14:paraId="2A532DE2" w14:textId="77777777" w:rsidTr="006C333A">
        <w:trPr>
          <w:trHeight w:val="615"/>
        </w:trPr>
        <w:tc>
          <w:tcPr>
            <w:tcW w:w="0" w:type="auto"/>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7374FE8A" w14:textId="77777777" w:rsidR="0036770A" w:rsidRPr="005D1FE6" w:rsidRDefault="0036770A" w:rsidP="0036770A">
            <w:pPr>
              <w:spacing w:before="240"/>
              <w:jc w:val="both"/>
              <w:rPr>
                <w:sz w:val="16"/>
                <w:szCs w:val="16"/>
                <w:lang w:val="en-GB" w:eastAsia="en-GB"/>
              </w:rPr>
            </w:pPr>
            <w:r w:rsidRPr="005D1FE6">
              <w:rPr>
                <w:b/>
                <w:bCs/>
                <w:color w:val="000000"/>
                <w:sz w:val="16"/>
                <w:szCs w:val="16"/>
                <w:lang w:val="en-GB" w:eastAsia="en-GB"/>
              </w:rPr>
              <w:t>Site, level</w:t>
            </w:r>
          </w:p>
        </w:tc>
        <w:tc>
          <w:tcPr>
            <w:tcW w:w="0" w:type="auto"/>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6A55DF21" w14:textId="77777777" w:rsidR="0036770A" w:rsidRPr="005D1FE6" w:rsidRDefault="0036770A" w:rsidP="0036770A">
            <w:pPr>
              <w:spacing w:before="240"/>
              <w:jc w:val="both"/>
              <w:rPr>
                <w:sz w:val="16"/>
                <w:szCs w:val="16"/>
                <w:lang w:val="en-GB" w:eastAsia="en-GB"/>
              </w:rPr>
            </w:pPr>
            <w:r w:rsidRPr="005D1FE6">
              <w:rPr>
                <w:b/>
                <w:bCs/>
                <w:color w:val="000000"/>
                <w:sz w:val="16"/>
                <w:szCs w:val="16"/>
                <w:lang w:val="en-GB" w:eastAsia="en-GB"/>
              </w:rPr>
              <w:t>Material</w:t>
            </w:r>
          </w:p>
        </w:tc>
        <w:tc>
          <w:tcPr>
            <w:tcW w:w="912"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7B5DDD83" w14:textId="24E195D4" w:rsidR="0036770A" w:rsidRPr="005D1FE6" w:rsidRDefault="0036770A" w:rsidP="0036770A">
            <w:pPr>
              <w:spacing w:before="240"/>
              <w:jc w:val="both"/>
              <w:rPr>
                <w:sz w:val="16"/>
                <w:szCs w:val="16"/>
                <w:lang w:val="en-GB" w:eastAsia="en-GB"/>
              </w:rPr>
            </w:pPr>
            <w:r w:rsidRPr="005D1FE6">
              <w:rPr>
                <w:b/>
                <w:bCs/>
                <w:color w:val="000000"/>
                <w:sz w:val="16"/>
                <w:szCs w:val="16"/>
                <w:lang w:val="en-GB" w:eastAsia="en-GB"/>
              </w:rPr>
              <w:t>Lab-ID</w:t>
            </w:r>
          </w:p>
        </w:tc>
        <w:tc>
          <w:tcPr>
            <w:tcW w:w="1134"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5B07D357" w14:textId="77777777" w:rsidR="0036770A" w:rsidRPr="005D1FE6" w:rsidRDefault="0036770A" w:rsidP="0036770A">
            <w:pPr>
              <w:spacing w:before="240"/>
              <w:jc w:val="both"/>
              <w:rPr>
                <w:sz w:val="16"/>
                <w:szCs w:val="16"/>
                <w:lang w:val="en-GB" w:eastAsia="en-GB"/>
              </w:rPr>
            </w:pPr>
            <w:r w:rsidRPr="005D1FE6">
              <w:rPr>
                <w:b/>
                <w:bCs/>
                <w:color w:val="000000"/>
                <w:sz w:val="16"/>
                <w:szCs w:val="16"/>
                <w:lang w:val="en-GB" w:eastAsia="en-GB"/>
              </w:rPr>
              <w:t>Radiocarbon Age (BP)</w:t>
            </w:r>
          </w:p>
        </w:tc>
        <w:tc>
          <w:tcPr>
            <w:tcW w:w="993"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5643880C" w14:textId="77777777" w:rsidR="0036770A" w:rsidRPr="005D1FE6" w:rsidRDefault="0036770A" w:rsidP="0036770A">
            <w:pPr>
              <w:spacing w:before="240"/>
              <w:jc w:val="both"/>
              <w:rPr>
                <w:sz w:val="16"/>
                <w:szCs w:val="16"/>
                <w:lang w:val="en-GB" w:eastAsia="en-GB"/>
              </w:rPr>
            </w:pPr>
            <w:r w:rsidRPr="005D1FE6">
              <w:rPr>
                <w:b/>
                <w:bCs/>
                <w:color w:val="000000"/>
                <w:sz w:val="16"/>
                <w:szCs w:val="16"/>
                <w:lang w:val="en-GB" w:eastAsia="en-GB"/>
              </w:rPr>
              <w:t>δ</w:t>
            </w:r>
            <w:r w:rsidRPr="005D1FE6">
              <w:rPr>
                <w:b/>
                <w:bCs/>
                <w:color w:val="000000"/>
                <w:sz w:val="16"/>
                <w:szCs w:val="16"/>
                <w:vertAlign w:val="superscript"/>
                <w:lang w:val="en-GB" w:eastAsia="en-GB"/>
              </w:rPr>
              <w:t>13</w:t>
            </w:r>
            <w:r w:rsidRPr="005D1FE6">
              <w:rPr>
                <w:b/>
                <w:bCs/>
                <w:color w:val="000000"/>
                <w:sz w:val="16"/>
                <w:szCs w:val="16"/>
                <w:lang w:val="en-GB" w:eastAsia="en-GB"/>
              </w:rPr>
              <w:t>C (‰)</w:t>
            </w:r>
          </w:p>
        </w:tc>
        <w:tc>
          <w:tcPr>
            <w:tcW w:w="1402"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hideMark/>
          </w:tcPr>
          <w:p w14:paraId="77C70D39" w14:textId="715F877D" w:rsidR="0036770A" w:rsidRPr="005D1FE6" w:rsidRDefault="0036770A" w:rsidP="006C333A">
            <w:pPr>
              <w:spacing w:before="240"/>
              <w:rPr>
                <w:sz w:val="16"/>
                <w:szCs w:val="16"/>
                <w:lang w:val="en-GB" w:eastAsia="en-GB"/>
              </w:rPr>
            </w:pPr>
            <w:r w:rsidRPr="005D1FE6">
              <w:rPr>
                <w:b/>
                <w:bCs/>
                <w:color w:val="000000"/>
                <w:sz w:val="16"/>
                <w:szCs w:val="16"/>
                <w:lang w:val="en-GB" w:eastAsia="en-GB"/>
              </w:rPr>
              <w:t>Calibrated Age (SHCAL-20</w:t>
            </w:r>
            <w:r w:rsidR="00753FFE" w:rsidRPr="005D1FE6">
              <w:rPr>
                <w:b/>
                <w:bCs/>
                <w:color w:val="000000"/>
                <w:sz w:val="16"/>
                <w:szCs w:val="16"/>
                <w:lang w:val="en-GB" w:eastAsia="en-GB"/>
              </w:rPr>
              <w:t>) (</w:t>
            </w:r>
            <w:r w:rsidR="00CA1187">
              <w:rPr>
                <w:b/>
                <w:bCs/>
                <w:color w:val="000000"/>
                <w:sz w:val="16"/>
                <w:szCs w:val="16"/>
                <w:lang w:val="en-GB" w:eastAsia="en-GB"/>
              </w:rPr>
              <w:t>4</w:t>
            </w:r>
            <w:r w:rsidR="00753FFE" w:rsidRPr="005D1FE6">
              <w:rPr>
                <w:b/>
                <w:bCs/>
                <w:color w:val="000000"/>
                <w:sz w:val="16"/>
                <w:szCs w:val="16"/>
                <w:lang w:val="en-GB" w:eastAsia="en-GB"/>
              </w:rPr>
              <w:t>)</w:t>
            </w:r>
          </w:p>
        </w:tc>
      </w:tr>
      <w:tr w:rsidR="0036770A" w:rsidRPr="005D1FE6" w14:paraId="114DCF49" w14:textId="77777777" w:rsidTr="006C333A">
        <w:trPr>
          <w:trHeight w:val="34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13F96A" w14:textId="77777777" w:rsidR="0036770A" w:rsidRPr="005D1FE6" w:rsidRDefault="0036770A" w:rsidP="0036770A">
            <w:pPr>
              <w:rPr>
                <w:sz w:val="16"/>
                <w:szCs w:val="16"/>
                <w:lang w:val="en-GB" w:eastAsia="en-GB"/>
              </w:rPr>
            </w:pPr>
            <w:proofErr w:type="spellStart"/>
            <w:r w:rsidRPr="005D1FE6">
              <w:rPr>
                <w:color w:val="000000"/>
                <w:sz w:val="16"/>
                <w:szCs w:val="16"/>
                <w:lang w:val="en-GB" w:eastAsia="en-GB"/>
              </w:rPr>
              <w:t>Riacho</w:t>
            </w:r>
            <w:proofErr w:type="spellEnd"/>
            <w:r w:rsidRPr="005D1FE6">
              <w:rPr>
                <w:color w:val="000000"/>
                <w:sz w:val="16"/>
                <w:szCs w:val="16"/>
                <w:lang w:val="en-GB" w:eastAsia="en-GB"/>
              </w:rPr>
              <w:t xml:space="preserve"> dos </w:t>
            </w:r>
            <w:proofErr w:type="spellStart"/>
            <w:r w:rsidRPr="005D1FE6">
              <w:rPr>
                <w:color w:val="000000"/>
                <w:sz w:val="16"/>
                <w:szCs w:val="16"/>
                <w:lang w:val="en-GB" w:eastAsia="en-GB"/>
              </w:rPr>
              <w:t>Franciscos</w:t>
            </w:r>
            <w:proofErr w:type="spellEnd"/>
            <w:r w:rsidRPr="005D1FE6">
              <w:rPr>
                <w:color w:val="000000"/>
                <w:sz w:val="16"/>
                <w:szCs w:val="16"/>
                <w:lang w:val="en-GB" w:eastAsia="en-GB"/>
              </w:rPr>
              <w:t xml:space="preserve"> (RFC1), </w:t>
            </w:r>
            <w:proofErr w:type="spellStart"/>
            <w:r w:rsidRPr="005D1FE6">
              <w:rPr>
                <w:color w:val="000000"/>
                <w:sz w:val="16"/>
                <w:szCs w:val="16"/>
                <w:lang w:val="en-GB" w:eastAsia="en-GB"/>
              </w:rPr>
              <w:t>catalogo</w:t>
            </w:r>
            <w:proofErr w:type="spellEnd"/>
            <w:r w:rsidRPr="005D1FE6">
              <w:rPr>
                <w:color w:val="000000"/>
                <w:sz w:val="16"/>
                <w:szCs w:val="16"/>
                <w:lang w:val="en-GB" w:eastAsia="en-GB"/>
              </w:rPr>
              <w:t xml:space="preserve"> 1.34.1, area 1, quadra 4, </w:t>
            </w:r>
            <w:proofErr w:type="spellStart"/>
            <w:r w:rsidRPr="005D1FE6">
              <w:rPr>
                <w:color w:val="000000"/>
                <w:sz w:val="16"/>
                <w:szCs w:val="16"/>
                <w:lang w:val="en-GB" w:eastAsia="en-GB"/>
              </w:rPr>
              <w:t>caixa</w:t>
            </w:r>
            <w:proofErr w:type="spellEnd"/>
            <w:r w:rsidRPr="005D1FE6">
              <w:rPr>
                <w:color w:val="000000"/>
                <w:sz w:val="16"/>
                <w:szCs w:val="16"/>
                <w:lang w:val="en-GB" w:eastAsia="en-GB"/>
              </w:rPr>
              <w:t xml:space="preserve"> 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5427D5" w14:textId="77777777" w:rsidR="0036770A" w:rsidRPr="005D1FE6" w:rsidRDefault="0036770A" w:rsidP="0036770A">
            <w:pPr>
              <w:spacing w:before="240"/>
              <w:jc w:val="both"/>
              <w:rPr>
                <w:sz w:val="16"/>
                <w:szCs w:val="16"/>
                <w:lang w:val="en-GB" w:eastAsia="en-GB"/>
              </w:rPr>
            </w:pPr>
            <w:r w:rsidRPr="005D1FE6">
              <w:rPr>
                <w:color w:val="000000"/>
                <w:sz w:val="16"/>
                <w:szCs w:val="16"/>
                <w:lang w:val="en-GB" w:eastAsia="en-GB"/>
              </w:rPr>
              <w:t>Plant charcoal</w:t>
            </w:r>
          </w:p>
        </w:tc>
        <w:tc>
          <w:tcPr>
            <w:tcW w:w="9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88E56E" w14:textId="77777777" w:rsidR="0036770A" w:rsidRPr="005D1FE6" w:rsidRDefault="0036770A" w:rsidP="0036770A">
            <w:pPr>
              <w:spacing w:before="240"/>
              <w:jc w:val="both"/>
              <w:rPr>
                <w:sz w:val="16"/>
                <w:szCs w:val="16"/>
                <w:lang w:val="en-GB" w:eastAsia="en-GB"/>
              </w:rPr>
            </w:pPr>
            <w:r w:rsidRPr="005D1FE6">
              <w:rPr>
                <w:color w:val="000000"/>
                <w:sz w:val="16"/>
                <w:szCs w:val="16"/>
                <w:lang w:val="en-GB" w:eastAsia="en-GB"/>
              </w:rPr>
              <w:t>LTL22559</w:t>
            </w:r>
          </w:p>
        </w:tc>
        <w:tc>
          <w:tcPr>
            <w:tcW w:w="113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D678A3" w14:textId="77777777" w:rsidR="0036770A" w:rsidRPr="005D1FE6" w:rsidRDefault="0036770A" w:rsidP="0036770A">
            <w:pPr>
              <w:spacing w:before="240"/>
              <w:jc w:val="both"/>
              <w:rPr>
                <w:sz w:val="16"/>
                <w:szCs w:val="16"/>
                <w:lang w:val="en-GB" w:eastAsia="en-GB"/>
              </w:rPr>
            </w:pPr>
            <w:r w:rsidRPr="005D1FE6">
              <w:rPr>
                <w:color w:val="000000"/>
                <w:sz w:val="16"/>
                <w:szCs w:val="16"/>
                <w:lang w:val="en-GB" w:eastAsia="en-GB"/>
              </w:rPr>
              <w:t>770 ± 40 BP</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DEF096" w14:textId="77777777" w:rsidR="0036770A" w:rsidRPr="005D1FE6" w:rsidRDefault="0036770A" w:rsidP="0036770A">
            <w:pPr>
              <w:spacing w:before="240"/>
              <w:jc w:val="both"/>
              <w:rPr>
                <w:sz w:val="16"/>
                <w:szCs w:val="16"/>
                <w:lang w:val="en-GB" w:eastAsia="en-GB"/>
              </w:rPr>
            </w:pPr>
            <w:r w:rsidRPr="005D1FE6">
              <w:rPr>
                <w:color w:val="000000"/>
                <w:sz w:val="16"/>
                <w:szCs w:val="16"/>
                <w:lang w:val="en-GB" w:eastAsia="en-GB"/>
              </w:rPr>
              <w:t>-31.2 ± 0.8</w:t>
            </w:r>
          </w:p>
        </w:tc>
        <w:tc>
          <w:tcPr>
            <w:tcW w:w="14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C08F7F" w14:textId="77777777" w:rsidR="0036770A" w:rsidRPr="005D1FE6" w:rsidRDefault="0036770A" w:rsidP="0036770A">
            <w:pPr>
              <w:spacing w:before="240"/>
              <w:jc w:val="both"/>
              <w:rPr>
                <w:sz w:val="16"/>
                <w:szCs w:val="16"/>
                <w:lang w:val="en-GB" w:eastAsia="en-GB"/>
              </w:rPr>
            </w:pPr>
            <w:r w:rsidRPr="005D1FE6">
              <w:rPr>
                <w:color w:val="000000"/>
                <w:sz w:val="16"/>
                <w:szCs w:val="16"/>
                <w:lang w:val="en-GB" w:eastAsia="en-GB"/>
              </w:rPr>
              <w:t>730-565 cal BP</w:t>
            </w:r>
          </w:p>
        </w:tc>
      </w:tr>
      <w:tr w:rsidR="0036770A" w:rsidRPr="005D1FE6" w14:paraId="12519D55" w14:textId="77777777" w:rsidTr="006C333A">
        <w:trPr>
          <w:trHeight w:val="34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15D651" w14:textId="77777777" w:rsidR="0036770A" w:rsidRPr="005D1FE6" w:rsidRDefault="0036770A" w:rsidP="0036770A">
            <w:pPr>
              <w:rPr>
                <w:sz w:val="16"/>
                <w:szCs w:val="16"/>
                <w:lang w:val="en-GB" w:eastAsia="en-GB"/>
              </w:rPr>
            </w:pPr>
            <w:proofErr w:type="spellStart"/>
            <w:r w:rsidRPr="005D1FE6">
              <w:rPr>
                <w:color w:val="000000"/>
                <w:sz w:val="16"/>
                <w:szCs w:val="16"/>
                <w:lang w:val="en-GB" w:eastAsia="en-GB"/>
              </w:rPr>
              <w:t>Riacho</w:t>
            </w:r>
            <w:proofErr w:type="spellEnd"/>
            <w:r w:rsidRPr="005D1FE6">
              <w:rPr>
                <w:color w:val="000000"/>
                <w:sz w:val="16"/>
                <w:szCs w:val="16"/>
                <w:lang w:val="en-GB" w:eastAsia="en-GB"/>
              </w:rPr>
              <w:t xml:space="preserve"> dos </w:t>
            </w:r>
            <w:proofErr w:type="spellStart"/>
            <w:r w:rsidRPr="005D1FE6">
              <w:rPr>
                <w:color w:val="000000"/>
                <w:sz w:val="16"/>
                <w:szCs w:val="16"/>
                <w:lang w:val="en-GB" w:eastAsia="en-GB"/>
              </w:rPr>
              <w:t>Franciscos</w:t>
            </w:r>
            <w:proofErr w:type="spellEnd"/>
            <w:r w:rsidRPr="005D1FE6">
              <w:rPr>
                <w:color w:val="000000"/>
                <w:sz w:val="16"/>
                <w:szCs w:val="16"/>
                <w:lang w:val="en-GB" w:eastAsia="en-GB"/>
              </w:rPr>
              <w:t xml:space="preserve"> (RFC2), </w:t>
            </w:r>
            <w:proofErr w:type="spellStart"/>
            <w:r w:rsidRPr="005D1FE6">
              <w:rPr>
                <w:color w:val="000000"/>
                <w:sz w:val="16"/>
                <w:szCs w:val="16"/>
                <w:lang w:val="en-GB" w:eastAsia="en-GB"/>
              </w:rPr>
              <w:t>catalogo</w:t>
            </w:r>
            <w:proofErr w:type="spellEnd"/>
            <w:r w:rsidRPr="005D1FE6">
              <w:rPr>
                <w:color w:val="000000"/>
                <w:sz w:val="16"/>
                <w:szCs w:val="16"/>
                <w:lang w:val="en-GB" w:eastAsia="en-GB"/>
              </w:rPr>
              <w:t xml:space="preserve"> 3.34.3.1, area 3, TR1 UN17, </w:t>
            </w:r>
            <w:proofErr w:type="spellStart"/>
            <w:r w:rsidRPr="005D1FE6">
              <w:rPr>
                <w:color w:val="000000"/>
                <w:sz w:val="16"/>
                <w:szCs w:val="16"/>
                <w:lang w:val="en-GB" w:eastAsia="en-GB"/>
              </w:rPr>
              <w:t>caixa</w:t>
            </w:r>
            <w:proofErr w:type="spellEnd"/>
            <w:r w:rsidRPr="005D1FE6">
              <w:rPr>
                <w:color w:val="000000"/>
                <w:sz w:val="16"/>
                <w:szCs w:val="16"/>
                <w:lang w:val="en-GB" w:eastAsia="en-GB"/>
              </w:rPr>
              <w:t xml:space="preserve"> 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CBE778" w14:textId="77777777" w:rsidR="0036770A" w:rsidRPr="005D1FE6" w:rsidRDefault="0036770A" w:rsidP="0036770A">
            <w:pPr>
              <w:jc w:val="both"/>
              <w:rPr>
                <w:sz w:val="16"/>
                <w:szCs w:val="16"/>
                <w:lang w:val="en-GB" w:eastAsia="en-GB"/>
              </w:rPr>
            </w:pPr>
            <w:r w:rsidRPr="005D1FE6">
              <w:rPr>
                <w:color w:val="000000"/>
                <w:sz w:val="16"/>
                <w:szCs w:val="16"/>
                <w:lang w:val="en-GB" w:eastAsia="en-GB"/>
              </w:rPr>
              <w:t>Plant charcoal</w:t>
            </w:r>
          </w:p>
        </w:tc>
        <w:tc>
          <w:tcPr>
            <w:tcW w:w="9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7BE526" w14:textId="77777777" w:rsidR="0036770A" w:rsidRPr="005D1FE6" w:rsidRDefault="0036770A" w:rsidP="0036770A">
            <w:pPr>
              <w:jc w:val="both"/>
              <w:rPr>
                <w:sz w:val="16"/>
                <w:szCs w:val="16"/>
                <w:lang w:val="en-GB" w:eastAsia="en-GB"/>
              </w:rPr>
            </w:pPr>
            <w:r w:rsidRPr="005D1FE6">
              <w:rPr>
                <w:color w:val="000000"/>
                <w:sz w:val="16"/>
                <w:szCs w:val="16"/>
                <w:lang w:val="en-GB" w:eastAsia="en-GB"/>
              </w:rPr>
              <w:t>LTL22560</w:t>
            </w:r>
          </w:p>
        </w:tc>
        <w:tc>
          <w:tcPr>
            <w:tcW w:w="113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12B4B4" w14:textId="77777777" w:rsidR="0036770A" w:rsidRPr="005D1FE6" w:rsidRDefault="0036770A" w:rsidP="0036770A">
            <w:pPr>
              <w:jc w:val="both"/>
              <w:rPr>
                <w:sz w:val="16"/>
                <w:szCs w:val="16"/>
                <w:lang w:val="en-GB" w:eastAsia="en-GB"/>
              </w:rPr>
            </w:pPr>
            <w:r w:rsidRPr="005D1FE6">
              <w:rPr>
                <w:color w:val="000000"/>
                <w:sz w:val="16"/>
                <w:szCs w:val="16"/>
                <w:lang w:val="en-GB" w:eastAsia="en-GB"/>
              </w:rPr>
              <w:t>461 ± 40 BP</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AB2553" w14:textId="77777777" w:rsidR="0036770A" w:rsidRPr="005D1FE6" w:rsidRDefault="0036770A" w:rsidP="0036770A">
            <w:pPr>
              <w:jc w:val="both"/>
              <w:rPr>
                <w:sz w:val="16"/>
                <w:szCs w:val="16"/>
                <w:lang w:val="en-GB" w:eastAsia="en-GB"/>
              </w:rPr>
            </w:pPr>
            <w:r w:rsidRPr="005D1FE6">
              <w:rPr>
                <w:color w:val="000000"/>
                <w:sz w:val="16"/>
                <w:szCs w:val="16"/>
                <w:lang w:val="en-GB" w:eastAsia="en-GB"/>
              </w:rPr>
              <w:t>-33.2 ± 0.2</w:t>
            </w:r>
          </w:p>
        </w:tc>
        <w:tc>
          <w:tcPr>
            <w:tcW w:w="14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C3A303" w14:textId="77777777" w:rsidR="0036770A" w:rsidRPr="005D1FE6" w:rsidRDefault="0036770A" w:rsidP="0036770A">
            <w:pPr>
              <w:jc w:val="both"/>
              <w:rPr>
                <w:sz w:val="16"/>
                <w:szCs w:val="16"/>
                <w:lang w:val="en-GB" w:eastAsia="en-GB"/>
              </w:rPr>
            </w:pPr>
            <w:r w:rsidRPr="005D1FE6">
              <w:rPr>
                <w:color w:val="000000"/>
                <w:sz w:val="16"/>
                <w:szCs w:val="16"/>
                <w:lang w:val="en-GB" w:eastAsia="en-GB"/>
              </w:rPr>
              <w:t>534-327 cal BP</w:t>
            </w:r>
          </w:p>
        </w:tc>
      </w:tr>
      <w:tr w:rsidR="0036770A" w:rsidRPr="005D1FE6" w14:paraId="3B896B4C" w14:textId="77777777" w:rsidTr="006C333A">
        <w:trPr>
          <w:trHeight w:val="34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0D874A" w14:textId="77777777" w:rsidR="0036770A" w:rsidRPr="005D1FE6" w:rsidRDefault="0036770A" w:rsidP="0036770A">
            <w:pPr>
              <w:rPr>
                <w:sz w:val="16"/>
                <w:szCs w:val="16"/>
                <w:lang w:val="en-GB" w:eastAsia="en-GB"/>
              </w:rPr>
            </w:pPr>
            <w:r w:rsidRPr="005D1FE6">
              <w:rPr>
                <w:color w:val="000000"/>
                <w:sz w:val="16"/>
                <w:szCs w:val="16"/>
                <w:lang w:val="en-GB" w:eastAsia="en-GB"/>
              </w:rPr>
              <w:t xml:space="preserve">Aldeia </w:t>
            </w:r>
            <w:proofErr w:type="spellStart"/>
            <w:r w:rsidRPr="005D1FE6">
              <w:rPr>
                <w:color w:val="000000"/>
                <w:sz w:val="16"/>
                <w:szCs w:val="16"/>
                <w:lang w:val="en-GB" w:eastAsia="en-GB"/>
              </w:rPr>
              <w:t>Ribanceira</w:t>
            </w:r>
            <w:proofErr w:type="spellEnd"/>
            <w:r w:rsidRPr="005D1FE6">
              <w:rPr>
                <w:color w:val="000000"/>
                <w:sz w:val="16"/>
                <w:szCs w:val="16"/>
                <w:lang w:val="en-GB" w:eastAsia="en-GB"/>
              </w:rPr>
              <w:t>, ARI - Nivel 7/Quadra 11-12N/Area 2</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0C11AE" w14:textId="77777777" w:rsidR="0036770A" w:rsidRPr="005D1FE6" w:rsidRDefault="0036770A" w:rsidP="0036770A">
            <w:pPr>
              <w:jc w:val="both"/>
              <w:rPr>
                <w:sz w:val="16"/>
                <w:szCs w:val="16"/>
                <w:lang w:val="en-GB" w:eastAsia="en-GB"/>
              </w:rPr>
            </w:pPr>
            <w:r w:rsidRPr="005D1FE6">
              <w:rPr>
                <w:color w:val="000000"/>
                <w:sz w:val="16"/>
                <w:szCs w:val="16"/>
                <w:lang w:val="en-GB" w:eastAsia="en-GB"/>
              </w:rPr>
              <w:t>Plant charcoal</w:t>
            </w:r>
          </w:p>
        </w:tc>
        <w:tc>
          <w:tcPr>
            <w:tcW w:w="9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0EF3FD" w14:textId="77777777" w:rsidR="0036770A" w:rsidRPr="005D1FE6" w:rsidRDefault="0036770A" w:rsidP="0036770A">
            <w:pPr>
              <w:jc w:val="both"/>
              <w:rPr>
                <w:sz w:val="16"/>
                <w:szCs w:val="16"/>
                <w:lang w:val="en-GB" w:eastAsia="en-GB"/>
              </w:rPr>
            </w:pPr>
            <w:r w:rsidRPr="005D1FE6">
              <w:rPr>
                <w:color w:val="000000"/>
                <w:sz w:val="16"/>
                <w:szCs w:val="16"/>
                <w:lang w:val="en-GB" w:eastAsia="en-GB"/>
              </w:rPr>
              <w:t>LTL22562</w:t>
            </w:r>
          </w:p>
        </w:tc>
        <w:tc>
          <w:tcPr>
            <w:tcW w:w="113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B2F818" w14:textId="77777777" w:rsidR="0036770A" w:rsidRPr="005D1FE6" w:rsidRDefault="0036770A" w:rsidP="0036770A">
            <w:pPr>
              <w:jc w:val="both"/>
              <w:rPr>
                <w:sz w:val="16"/>
                <w:szCs w:val="16"/>
                <w:lang w:val="en-GB" w:eastAsia="en-GB"/>
              </w:rPr>
            </w:pPr>
            <w:r w:rsidRPr="005D1FE6">
              <w:rPr>
                <w:color w:val="000000"/>
                <w:sz w:val="16"/>
                <w:szCs w:val="16"/>
                <w:lang w:val="en-GB" w:eastAsia="en-GB"/>
              </w:rPr>
              <w:t>502 ± 40 BP</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E490A1" w14:textId="77777777" w:rsidR="0036770A" w:rsidRPr="005D1FE6" w:rsidRDefault="0036770A" w:rsidP="0036770A">
            <w:pPr>
              <w:jc w:val="both"/>
              <w:rPr>
                <w:sz w:val="16"/>
                <w:szCs w:val="16"/>
                <w:lang w:val="en-GB" w:eastAsia="en-GB"/>
              </w:rPr>
            </w:pPr>
            <w:r w:rsidRPr="005D1FE6">
              <w:rPr>
                <w:color w:val="000000"/>
                <w:sz w:val="16"/>
                <w:szCs w:val="16"/>
                <w:lang w:val="en-GB" w:eastAsia="en-GB"/>
              </w:rPr>
              <w:t>-31.0 ± 0.4</w:t>
            </w:r>
          </w:p>
        </w:tc>
        <w:tc>
          <w:tcPr>
            <w:tcW w:w="14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8D3725" w14:textId="77777777" w:rsidR="0036770A" w:rsidRPr="005D1FE6" w:rsidRDefault="0036770A" w:rsidP="0036770A">
            <w:pPr>
              <w:jc w:val="both"/>
              <w:rPr>
                <w:sz w:val="16"/>
                <w:szCs w:val="16"/>
                <w:lang w:val="en-GB" w:eastAsia="en-GB"/>
              </w:rPr>
            </w:pPr>
            <w:r w:rsidRPr="005D1FE6">
              <w:rPr>
                <w:color w:val="000000"/>
                <w:sz w:val="16"/>
                <w:szCs w:val="16"/>
                <w:lang w:val="en-GB" w:eastAsia="en-GB"/>
              </w:rPr>
              <w:t>549-341 cal BP</w:t>
            </w:r>
          </w:p>
        </w:tc>
      </w:tr>
      <w:tr w:rsidR="0036770A" w:rsidRPr="005D1FE6" w14:paraId="43786ACA" w14:textId="77777777" w:rsidTr="006C333A">
        <w:trPr>
          <w:trHeight w:val="34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E608D2" w14:textId="77777777" w:rsidR="0036770A" w:rsidRPr="005D1FE6" w:rsidRDefault="0036770A" w:rsidP="0036770A">
            <w:pPr>
              <w:rPr>
                <w:sz w:val="16"/>
                <w:szCs w:val="16"/>
                <w:lang w:val="en-GB" w:eastAsia="en-GB"/>
              </w:rPr>
            </w:pPr>
            <w:r w:rsidRPr="005D1FE6">
              <w:rPr>
                <w:color w:val="000000"/>
                <w:sz w:val="16"/>
                <w:szCs w:val="16"/>
                <w:lang w:val="en-GB" w:eastAsia="en-GB"/>
              </w:rPr>
              <w:t xml:space="preserve">Aldeia </w:t>
            </w:r>
            <w:proofErr w:type="spellStart"/>
            <w:r w:rsidRPr="005D1FE6">
              <w:rPr>
                <w:color w:val="000000"/>
                <w:sz w:val="16"/>
                <w:szCs w:val="16"/>
                <w:lang w:val="en-GB" w:eastAsia="en-GB"/>
              </w:rPr>
              <w:t>Ribanceira</w:t>
            </w:r>
            <w:proofErr w:type="spellEnd"/>
            <w:r w:rsidRPr="005D1FE6">
              <w:rPr>
                <w:color w:val="000000"/>
                <w:sz w:val="16"/>
                <w:szCs w:val="16"/>
                <w:lang w:val="en-GB" w:eastAsia="en-GB"/>
              </w:rPr>
              <w:t>, ARI - Nivel 6/Quadra 12W/Area 2</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ED1B56" w14:textId="77777777" w:rsidR="0036770A" w:rsidRPr="005D1FE6" w:rsidRDefault="0036770A" w:rsidP="0036770A">
            <w:pPr>
              <w:jc w:val="both"/>
              <w:rPr>
                <w:sz w:val="16"/>
                <w:szCs w:val="16"/>
                <w:lang w:val="en-GB" w:eastAsia="en-GB"/>
              </w:rPr>
            </w:pPr>
            <w:r w:rsidRPr="005D1FE6">
              <w:rPr>
                <w:color w:val="000000"/>
                <w:sz w:val="16"/>
                <w:szCs w:val="16"/>
                <w:lang w:val="en-GB" w:eastAsia="en-GB"/>
              </w:rPr>
              <w:t>Plant charcoal</w:t>
            </w:r>
          </w:p>
        </w:tc>
        <w:tc>
          <w:tcPr>
            <w:tcW w:w="9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3E6ACF" w14:textId="77777777" w:rsidR="0036770A" w:rsidRPr="005D1FE6" w:rsidRDefault="0036770A" w:rsidP="0036770A">
            <w:pPr>
              <w:jc w:val="both"/>
              <w:rPr>
                <w:sz w:val="16"/>
                <w:szCs w:val="16"/>
                <w:lang w:val="en-GB" w:eastAsia="en-GB"/>
              </w:rPr>
            </w:pPr>
            <w:r w:rsidRPr="005D1FE6">
              <w:rPr>
                <w:color w:val="000000"/>
                <w:sz w:val="16"/>
                <w:szCs w:val="16"/>
                <w:lang w:val="en-GB" w:eastAsia="en-GB"/>
              </w:rPr>
              <w:t>LTL22563</w:t>
            </w:r>
          </w:p>
        </w:tc>
        <w:tc>
          <w:tcPr>
            <w:tcW w:w="113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948CB9" w14:textId="77777777" w:rsidR="0036770A" w:rsidRPr="005D1FE6" w:rsidRDefault="0036770A" w:rsidP="0036770A">
            <w:pPr>
              <w:jc w:val="both"/>
              <w:rPr>
                <w:sz w:val="16"/>
                <w:szCs w:val="16"/>
                <w:lang w:val="en-GB" w:eastAsia="en-GB"/>
              </w:rPr>
            </w:pPr>
            <w:r w:rsidRPr="005D1FE6">
              <w:rPr>
                <w:color w:val="000000"/>
                <w:sz w:val="16"/>
                <w:szCs w:val="16"/>
                <w:lang w:val="en-GB" w:eastAsia="en-GB"/>
              </w:rPr>
              <w:t>404 ± 40 BP</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E7630F" w14:textId="77777777" w:rsidR="0036770A" w:rsidRPr="005D1FE6" w:rsidRDefault="0036770A" w:rsidP="0036770A">
            <w:pPr>
              <w:jc w:val="both"/>
              <w:rPr>
                <w:sz w:val="16"/>
                <w:szCs w:val="16"/>
                <w:lang w:val="en-GB" w:eastAsia="en-GB"/>
              </w:rPr>
            </w:pPr>
            <w:r w:rsidRPr="005D1FE6">
              <w:rPr>
                <w:color w:val="000000"/>
                <w:sz w:val="16"/>
                <w:szCs w:val="16"/>
                <w:lang w:val="en-GB" w:eastAsia="en-GB"/>
              </w:rPr>
              <w:t>-23.9 ± 0.6</w:t>
            </w:r>
          </w:p>
        </w:tc>
        <w:tc>
          <w:tcPr>
            <w:tcW w:w="14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D005BA" w14:textId="77777777" w:rsidR="0036770A" w:rsidRPr="005D1FE6" w:rsidRDefault="0036770A" w:rsidP="0036770A">
            <w:pPr>
              <w:jc w:val="both"/>
              <w:rPr>
                <w:sz w:val="16"/>
                <w:szCs w:val="16"/>
                <w:lang w:val="en-GB" w:eastAsia="en-GB"/>
              </w:rPr>
            </w:pPr>
            <w:r w:rsidRPr="005D1FE6">
              <w:rPr>
                <w:color w:val="000000"/>
                <w:sz w:val="16"/>
                <w:szCs w:val="16"/>
                <w:lang w:val="en-GB" w:eastAsia="en-GB"/>
              </w:rPr>
              <w:t>498-322 cal BP</w:t>
            </w:r>
          </w:p>
        </w:tc>
      </w:tr>
      <w:tr w:rsidR="0036770A" w:rsidRPr="005D1FE6" w14:paraId="65D3B8D6" w14:textId="77777777" w:rsidTr="006C333A">
        <w:trPr>
          <w:trHeight w:val="34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A5A663" w14:textId="77777777" w:rsidR="0036770A" w:rsidRPr="005D1FE6" w:rsidRDefault="0036770A" w:rsidP="0036770A">
            <w:pPr>
              <w:rPr>
                <w:sz w:val="16"/>
                <w:szCs w:val="16"/>
                <w:lang w:val="en-GB" w:eastAsia="en-GB"/>
              </w:rPr>
            </w:pPr>
            <w:r w:rsidRPr="005D1FE6">
              <w:rPr>
                <w:color w:val="000000"/>
                <w:sz w:val="16"/>
                <w:szCs w:val="16"/>
                <w:lang w:val="en-GB" w:eastAsia="en-GB"/>
              </w:rPr>
              <w:t xml:space="preserve">Aldeia </w:t>
            </w:r>
            <w:proofErr w:type="spellStart"/>
            <w:r w:rsidRPr="005D1FE6">
              <w:rPr>
                <w:color w:val="000000"/>
                <w:sz w:val="16"/>
                <w:szCs w:val="16"/>
                <w:lang w:val="en-GB" w:eastAsia="en-GB"/>
              </w:rPr>
              <w:t>Ribanceira</w:t>
            </w:r>
            <w:proofErr w:type="spellEnd"/>
            <w:r w:rsidRPr="005D1FE6">
              <w:rPr>
                <w:color w:val="000000"/>
                <w:sz w:val="16"/>
                <w:szCs w:val="16"/>
                <w:lang w:val="en-GB" w:eastAsia="en-GB"/>
              </w:rPr>
              <w:t xml:space="preserve">, ARI - Nivel 5/Quadra UE </w:t>
            </w:r>
            <w:proofErr w:type="spellStart"/>
            <w:r w:rsidRPr="005D1FE6">
              <w:rPr>
                <w:color w:val="000000"/>
                <w:sz w:val="16"/>
                <w:szCs w:val="16"/>
                <w:lang w:val="en-GB" w:eastAsia="en-GB"/>
              </w:rPr>
              <w:t>Centara</w:t>
            </w:r>
            <w:proofErr w:type="spellEnd"/>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ED3074" w14:textId="77777777" w:rsidR="0036770A" w:rsidRPr="005D1FE6" w:rsidRDefault="0036770A" w:rsidP="0036770A">
            <w:pPr>
              <w:jc w:val="both"/>
              <w:rPr>
                <w:sz w:val="16"/>
                <w:szCs w:val="16"/>
                <w:lang w:val="en-GB" w:eastAsia="en-GB"/>
              </w:rPr>
            </w:pPr>
            <w:r w:rsidRPr="005D1FE6">
              <w:rPr>
                <w:color w:val="000000"/>
                <w:sz w:val="16"/>
                <w:szCs w:val="16"/>
                <w:lang w:val="en-GB" w:eastAsia="en-GB"/>
              </w:rPr>
              <w:t>Plant charcoal</w:t>
            </w:r>
          </w:p>
        </w:tc>
        <w:tc>
          <w:tcPr>
            <w:tcW w:w="9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68C228" w14:textId="77777777" w:rsidR="0036770A" w:rsidRPr="005D1FE6" w:rsidRDefault="0036770A" w:rsidP="0036770A">
            <w:pPr>
              <w:jc w:val="both"/>
              <w:rPr>
                <w:sz w:val="16"/>
                <w:szCs w:val="16"/>
                <w:lang w:val="en-GB" w:eastAsia="en-GB"/>
              </w:rPr>
            </w:pPr>
            <w:r w:rsidRPr="005D1FE6">
              <w:rPr>
                <w:color w:val="000000"/>
                <w:sz w:val="16"/>
                <w:szCs w:val="16"/>
                <w:lang w:val="en-GB" w:eastAsia="en-GB"/>
              </w:rPr>
              <w:t>LTL22564</w:t>
            </w:r>
          </w:p>
        </w:tc>
        <w:tc>
          <w:tcPr>
            <w:tcW w:w="113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ED6794" w14:textId="77777777" w:rsidR="0036770A" w:rsidRPr="005D1FE6" w:rsidRDefault="0036770A" w:rsidP="0036770A">
            <w:pPr>
              <w:jc w:val="both"/>
              <w:rPr>
                <w:sz w:val="16"/>
                <w:szCs w:val="16"/>
                <w:lang w:val="en-GB" w:eastAsia="en-GB"/>
              </w:rPr>
            </w:pPr>
            <w:r w:rsidRPr="005D1FE6">
              <w:rPr>
                <w:color w:val="000000"/>
                <w:sz w:val="16"/>
                <w:szCs w:val="16"/>
                <w:lang w:val="en-GB" w:eastAsia="en-GB"/>
              </w:rPr>
              <w:t>802 ± 40 BP</w:t>
            </w:r>
          </w:p>
        </w:tc>
        <w:tc>
          <w:tcPr>
            <w:tcW w:w="9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AB5396" w14:textId="77777777" w:rsidR="0036770A" w:rsidRPr="005D1FE6" w:rsidRDefault="0036770A" w:rsidP="0036770A">
            <w:pPr>
              <w:jc w:val="both"/>
              <w:rPr>
                <w:sz w:val="16"/>
                <w:szCs w:val="16"/>
                <w:lang w:val="en-GB" w:eastAsia="en-GB"/>
              </w:rPr>
            </w:pPr>
            <w:r w:rsidRPr="005D1FE6">
              <w:rPr>
                <w:color w:val="000000"/>
                <w:sz w:val="16"/>
                <w:szCs w:val="16"/>
                <w:lang w:val="en-GB" w:eastAsia="en-GB"/>
              </w:rPr>
              <w:t>-30.6 ± 0.5</w:t>
            </w:r>
          </w:p>
        </w:tc>
        <w:tc>
          <w:tcPr>
            <w:tcW w:w="14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B26B85" w14:textId="77777777" w:rsidR="0036770A" w:rsidRPr="005D1FE6" w:rsidRDefault="0036770A" w:rsidP="0036770A">
            <w:pPr>
              <w:jc w:val="both"/>
              <w:rPr>
                <w:sz w:val="16"/>
                <w:szCs w:val="16"/>
                <w:lang w:val="en-GB" w:eastAsia="en-GB"/>
              </w:rPr>
            </w:pPr>
            <w:r w:rsidRPr="005D1FE6">
              <w:rPr>
                <w:color w:val="000000"/>
                <w:sz w:val="16"/>
                <w:szCs w:val="16"/>
                <w:lang w:val="en-GB" w:eastAsia="en-GB"/>
              </w:rPr>
              <w:t>762-571 cal BP</w:t>
            </w:r>
          </w:p>
        </w:tc>
      </w:tr>
    </w:tbl>
    <w:p w14:paraId="45143467" w14:textId="4AD9F10A" w:rsidR="0036770A" w:rsidRPr="005D1FE6" w:rsidRDefault="0036770A">
      <w:pPr>
        <w:rPr>
          <w:sz w:val="20"/>
        </w:rPr>
      </w:pPr>
      <w:r w:rsidRPr="005D1FE6">
        <w:rPr>
          <w:sz w:val="20"/>
        </w:rPr>
        <w:br w:type="page"/>
      </w:r>
    </w:p>
    <w:p w14:paraId="5F526A11" w14:textId="4870DBDA" w:rsidR="0036770A" w:rsidRPr="005D1FE6" w:rsidRDefault="0036770A" w:rsidP="006C333A">
      <w:pPr>
        <w:pStyle w:val="SMcaption"/>
        <w:rPr>
          <w:sz w:val="20"/>
        </w:rPr>
      </w:pPr>
      <w:r w:rsidRPr="005D1FE6">
        <w:rPr>
          <w:b/>
          <w:bCs/>
          <w:sz w:val="20"/>
        </w:rPr>
        <w:lastRenderedPageBreak/>
        <w:t xml:space="preserve">Table S3. </w:t>
      </w:r>
      <w:r w:rsidR="006C333A" w:rsidRPr="005D1FE6">
        <w:rPr>
          <w:sz w:val="20"/>
        </w:rPr>
        <w:t>Mean carbon isotope and concentration values δ</w:t>
      </w:r>
      <w:r w:rsidR="006C333A" w:rsidRPr="005D1FE6">
        <w:rPr>
          <w:sz w:val="20"/>
          <w:vertAlign w:val="superscript"/>
        </w:rPr>
        <w:t>13</w:t>
      </w:r>
      <w:r w:rsidR="006C333A" w:rsidRPr="005D1FE6">
        <w:rPr>
          <w:sz w:val="20"/>
        </w:rPr>
        <w:t>C</w:t>
      </w:r>
      <w:r w:rsidR="006C333A" w:rsidRPr="005D1FE6">
        <w:rPr>
          <w:sz w:val="20"/>
          <w:vertAlign w:val="subscript"/>
        </w:rPr>
        <w:t>16:0</w:t>
      </w:r>
      <w:r w:rsidR="006C333A" w:rsidRPr="005D1FE6">
        <w:rPr>
          <w:sz w:val="20"/>
        </w:rPr>
        <w:t>, δ</w:t>
      </w:r>
      <w:r w:rsidR="006C333A" w:rsidRPr="005D1FE6">
        <w:rPr>
          <w:sz w:val="20"/>
          <w:vertAlign w:val="superscript"/>
        </w:rPr>
        <w:t>13</w:t>
      </w:r>
      <w:r w:rsidR="006C333A" w:rsidRPr="005D1FE6">
        <w:rPr>
          <w:sz w:val="20"/>
        </w:rPr>
        <w:t>C</w:t>
      </w:r>
      <w:r w:rsidR="006C333A" w:rsidRPr="005D1FE6">
        <w:rPr>
          <w:sz w:val="20"/>
          <w:vertAlign w:val="subscript"/>
        </w:rPr>
        <w:t>18:0</w:t>
      </w:r>
      <w:r w:rsidR="006C333A" w:rsidRPr="005D1FE6">
        <w:rPr>
          <w:sz w:val="20"/>
        </w:rPr>
        <w:t xml:space="preserve"> and δ</w:t>
      </w:r>
      <w:r w:rsidR="006C333A" w:rsidRPr="005D1FE6">
        <w:rPr>
          <w:sz w:val="20"/>
          <w:vertAlign w:val="superscript"/>
        </w:rPr>
        <w:t>13</w:t>
      </w:r>
      <w:r w:rsidR="006C333A" w:rsidRPr="005D1FE6">
        <w:rPr>
          <w:sz w:val="20"/>
        </w:rPr>
        <w:t>C</w:t>
      </w:r>
      <w:r w:rsidR="006C333A" w:rsidRPr="005D1FE6">
        <w:rPr>
          <w:sz w:val="20"/>
          <w:vertAlign w:val="subscript"/>
        </w:rPr>
        <w:t xml:space="preserve">18:1 </w:t>
      </w:r>
      <w:r w:rsidR="006C333A" w:rsidRPr="005D1FE6">
        <w:rPr>
          <w:sz w:val="20"/>
        </w:rPr>
        <w:t xml:space="preserve">for four lipid sources used for Bayesian </w:t>
      </w:r>
      <w:r w:rsidR="001268BB" w:rsidRPr="005D1FE6">
        <w:rPr>
          <w:sz w:val="20"/>
        </w:rPr>
        <w:t>modelling.</w:t>
      </w:r>
    </w:p>
    <w:tbl>
      <w:tblPr>
        <w:tblW w:w="0" w:type="auto"/>
        <w:tblCellMar>
          <w:top w:w="15" w:type="dxa"/>
          <w:left w:w="15" w:type="dxa"/>
          <w:bottom w:w="15" w:type="dxa"/>
          <w:right w:w="15" w:type="dxa"/>
        </w:tblCellMar>
        <w:tblLook w:val="04A0" w:firstRow="1" w:lastRow="0" w:firstColumn="1" w:lastColumn="0" w:noHBand="0" w:noVBand="1"/>
      </w:tblPr>
      <w:tblGrid>
        <w:gridCol w:w="1977"/>
        <w:gridCol w:w="1559"/>
        <w:gridCol w:w="1559"/>
        <w:gridCol w:w="1560"/>
        <w:gridCol w:w="1701"/>
      </w:tblGrid>
      <w:tr w:rsidR="006C333A" w:rsidRPr="005D1FE6" w14:paraId="4BBEC4BA" w14:textId="77777777" w:rsidTr="006C333A">
        <w:trPr>
          <w:trHeight w:val="615"/>
        </w:trPr>
        <w:tc>
          <w:tcPr>
            <w:tcW w:w="19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BBEF48" w14:textId="77777777" w:rsidR="0036770A" w:rsidRPr="005D1FE6" w:rsidRDefault="0036770A" w:rsidP="006C333A">
            <w:pPr>
              <w:rPr>
                <w:sz w:val="16"/>
                <w:szCs w:val="16"/>
              </w:rPr>
            </w:pP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D78694" w14:textId="77777777" w:rsidR="0036770A" w:rsidRPr="005D1FE6" w:rsidRDefault="0036770A" w:rsidP="006C333A">
            <w:pPr>
              <w:pStyle w:val="NormalWeb"/>
              <w:jc w:val="both"/>
              <w:rPr>
                <w:b/>
                <w:bCs/>
                <w:sz w:val="16"/>
                <w:szCs w:val="16"/>
              </w:rPr>
            </w:pPr>
            <w:r w:rsidRPr="005D1FE6">
              <w:rPr>
                <w:b/>
                <w:bCs/>
                <w:color w:val="000000"/>
                <w:sz w:val="16"/>
                <w:szCs w:val="16"/>
              </w:rPr>
              <w:t>Maize</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52CB7D" w14:textId="77777777" w:rsidR="0036770A" w:rsidRPr="005D1FE6" w:rsidRDefault="0036770A" w:rsidP="006C333A">
            <w:pPr>
              <w:pStyle w:val="NormalWeb"/>
              <w:jc w:val="both"/>
              <w:rPr>
                <w:b/>
                <w:bCs/>
                <w:sz w:val="16"/>
                <w:szCs w:val="16"/>
              </w:rPr>
            </w:pPr>
            <w:r w:rsidRPr="005D1FE6">
              <w:rPr>
                <w:b/>
                <w:bCs/>
                <w:color w:val="000000"/>
                <w:sz w:val="16"/>
                <w:szCs w:val="16"/>
              </w:rPr>
              <w:t>Marine</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55274B" w14:textId="77777777" w:rsidR="0036770A" w:rsidRPr="005D1FE6" w:rsidRDefault="0036770A" w:rsidP="006C333A">
            <w:pPr>
              <w:pStyle w:val="NormalWeb"/>
              <w:jc w:val="both"/>
              <w:rPr>
                <w:b/>
                <w:bCs/>
                <w:sz w:val="16"/>
                <w:szCs w:val="16"/>
              </w:rPr>
            </w:pPr>
            <w:r w:rsidRPr="005D1FE6">
              <w:rPr>
                <w:b/>
                <w:bCs/>
                <w:color w:val="000000"/>
                <w:sz w:val="16"/>
                <w:szCs w:val="16"/>
              </w:rPr>
              <w:t>C3 plants</w:t>
            </w:r>
          </w:p>
        </w:tc>
        <w:tc>
          <w:tcPr>
            <w:tcW w:w="17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D13A84" w14:textId="77777777" w:rsidR="0036770A" w:rsidRPr="005D1FE6" w:rsidRDefault="0036770A" w:rsidP="006C333A">
            <w:pPr>
              <w:pStyle w:val="NormalWeb"/>
              <w:jc w:val="both"/>
              <w:rPr>
                <w:b/>
                <w:bCs/>
                <w:sz w:val="16"/>
                <w:szCs w:val="16"/>
              </w:rPr>
            </w:pPr>
            <w:r w:rsidRPr="005D1FE6">
              <w:rPr>
                <w:b/>
                <w:bCs/>
                <w:color w:val="000000"/>
                <w:sz w:val="16"/>
                <w:szCs w:val="16"/>
              </w:rPr>
              <w:t>Ruminant</w:t>
            </w:r>
          </w:p>
        </w:tc>
      </w:tr>
      <w:tr w:rsidR="006C333A" w:rsidRPr="005D1FE6" w14:paraId="5BA239FF" w14:textId="77777777" w:rsidTr="006C333A">
        <w:trPr>
          <w:trHeight w:val="345"/>
        </w:trPr>
        <w:tc>
          <w:tcPr>
            <w:tcW w:w="19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8DE730" w14:textId="77777777" w:rsidR="0036770A" w:rsidRPr="005D1FE6" w:rsidRDefault="0036770A" w:rsidP="006C333A">
            <w:pPr>
              <w:pStyle w:val="NormalWeb"/>
              <w:jc w:val="both"/>
              <w:rPr>
                <w:b/>
                <w:bCs/>
                <w:sz w:val="16"/>
                <w:szCs w:val="16"/>
              </w:rPr>
            </w:pPr>
            <w:r w:rsidRPr="005D1FE6">
              <w:rPr>
                <w:b/>
                <w:bCs/>
                <w:color w:val="000000"/>
                <w:sz w:val="16"/>
                <w:szCs w:val="16"/>
              </w:rPr>
              <w:t>δ</w:t>
            </w:r>
            <w:r w:rsidRPr="005D1FE6">
              <w:rPr>
                <w:b/>
                <w:bCs/>
                <w:color w:val="000000"/>
                <w:sz w:val="16"/>
                <w:szCs w:val="16"/>
                <w:vertAlign w:val="superscript"/>
              </w:rPr>
              <w:t>13</w:t>
            </w:r>
            <w:r w:rsidRPr="005D1FE6">
              <w:rPr>
                <w:b/>
                <w:bCs/>
                <w:color w:val="000000"/>
                <w:sz w:val="16"/>
                <w:szCs w:val="16"/>
              </w:rPr>
              <w:t>C</w:t>
            </w:r>
            <w:r w:rsidRPr="005D1FE6">
              <w:rPr>
                <w:b/>
                <w:bCs/>
                <w:color w:val="000000"/>
                <w:sz w:val="16"/>
                <w:szCs w:val="16"/>
                <w:vertAlign w:val="subscript"/>
              </w:rPr>
              <w:t>16:0</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EB118E" w14:textId="77777777" w:rsidR="0036770A" w:rsidRPr="005D1FE6" w:rsidRDefault="0036770A" w:rsidP="006C333A">
            <w:pPr>
              <w:pStyle w:val="NormalWeb"/>
              <w:jc w:val="both"/>
              <w:rPr>
                <w:sz w:val="16"/>
                <w:szCs w:val="16"/>
              </w:rPr>
            </w:pPr>
            <w:r w:rsidRPr="005D1FE6">
              <w:rPr>
                <w:color w:val="000000"/>
                <w:sz w:val="16"/>
                <w:szCs w:val="16"/>
              </w:rPr>
              <w:t>-15.4</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0D2476" w14:textId="77777777" w:rsidR="0036770A" w:rsidRPr="005D1FE6" w:rsidRDefault="0036770A" w:rsidP="006C333A">
            <w:pPr>
              <w:pStyle w:val="NormalWeb"/>
              <w:jc w:val="both"/>
              <w:rPr>
                <w:sz w:val="16"/>
                <w:szCs w:val="16"/>
              </w:rPr>
            </w:pPr>
            <w:r w:rsidRPr="005D1FE6">
              <w:rPr>
                <w:color w:val="000000"/>
                <w:sz w:val="16"/>
                <w:szCs w:val="16"/>
              </w:rPr>
              <w:t>-21.4</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3CC5B0" w14:textId="77777777" w:rsidR="0036770A" w:rsidRPr="005D1FE6" w:rsidRDefault="0036770A" w:rsidP="006C333A">
            <w:pPr>
              <w:pStyle w:val="NormalWeb"/>
              <w:jc w:val="both"/>
              <w:rPr>
                <w:sz w:val="16"/>
                <w:szCs w:val="16"/>
              </w:rPr>
            </w:pPr>
            <w:r w:rsidRPr="005D1FE6">
              <w:rPr>
                <w:color w:val="000000"/>
                <w:sz w:val="16"/>
                <w:szCs w:val="16"/>
              </w:rPr>
              <w:t>-28.1</w:t>
            </w:r>
          </w:p>
        </w:tc>
        <w:tc>
          <w:tcPr>
            <w:tcW w:w="17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78F6D6" w14:textId="77777777" w:rsidR="0036770A" w:rsidRPr="005D1FE6" w:rsidRDefault="0036770A" w:rsidP="006C333A">
            <w:pPr>
              <w:pStyle w:val="NormalWeb"/>
              <w:jc w:val="both"/>
              <w:rPr>
                <w:sz w:val="16"/>
                <w:szCs w:val="16"/>
              </w:rPr>
            </w:pPr>
            <w:r w:rsidRPr="005D1FE6">
              <w:rPr>
                <w:color w:val="000000"/>
                <w:sz w:val="16"/>
                <w:szCs w:val="16"/>
              </w:rPr>
              <w:t>-29.8</w:t>
            </w:r>
          </w:p>
        </w:tc>
      </w:tr>
      <w:tr w:rsidR="006C333A" w:rsidRPr="005D1FE6" w14:paraId="734E77DF" w14:textId="77777777" w:rsidTr="006C333A">
        <w:trPr>
          <w:trHeight w:val="345"/>
        </w:trPr>
        <w:tc>
          <w:tcPr>
            <w:tcW w:w="19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97C5B3" w14:textId="77777777" w:rsidR="0036770A" w:rsidRPr="005D1FE6" w:rsidRDefault="0036770A" w:rsidP="006C333A">
            <w:pPr>
              <w:pStyle w:val="NormalWeb"/>
              <w:jc w:val="both"/>
              <w:rPr>
                <w:b/>
                <w:bCs/>
                <w:sz w:val="16"/>
                <w:szCs w:val="16"/>
              </w:rPr>
            </w:pPr>
            <w:r w:rsidRPr="005D1FE6">
              <w:rPr>
                <w:b/>
                <w:bCs/>
                <w:color w:val="000000"/>
                <w:sz w:val="16"/>
                <w:szCs w:val="16"/>
              </w:rPr>
              <w:t>δ</w:t>
            </w:r>
            <w:r w:rsidRPr="005D1FE6">
              <w:rPr>
                <w:b/>
                <w:bCs/>
                <w:color w:val="000000"/>
                <w:sz w:val="16"/>
                <w:szCs w:val="16"/>
                <w:vertAlign w:val="superscript"/>
              </w:rPr>
              <w:t>13</w:t>
            </w:r>
            <w:r w:rsidRPr="005D1FE6">
              <w:rPr>
                <w:b/>
                <w:bCs/>
                <w:color w:val="000000"/>
                <w:sz w:val="16"/>
                <w:szCs w:val="16"/>
              </w:rPr>
              <w:t>C</w:t>
            </w:r>
            <w:r w:rsidRPr="005D1FE6">
              <w:rPr>
                <w:b/>
                <w:bCs/>
                <w:color w:val="000000"/>
                <w:sz w:val="16"/>
                <w:szCs w:val="16"/>
                <w:vertAlign w:val="subscript"/>
              </w:rPr>
              <w:t>18:0</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884A9B" w14:textId="77777777" w:rsidR="0036770A" w:rsidRPr="005D1FE6" w:rsidRDefault="0036770A" w:rsidP="006C333A">
            <w:pPr>
              <w:pStyle w:val="NormalWeb"/>
              <w:jc w:val="both"/>
              <w:rPr>
                <w:sz w:val="16"/>
                <w:szCs w:val="16"/>
              </w:rPr>
            </w:pPr>
            <w:r w:rsidRPr="005D1FE6">
              <w:rPr>
                <w:color w:val="000000"/>
                <w:sz w:val="16"/>
                <w:szCs w:val="16"/>
              </w:rPr>
              <w:t>-15.5</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A2E969" w14:textId="77777777" w:rsidR="0036770A" w:rsidRPr="005D1FE6" w:rsidRDefault="0036770A" w:rsidP="006C333A">
            <w:pPr>
              <w:pStyle w:val="NormalWeb"/>
              <w:jc w:val="both"/>
              <w:rPr>
                <w:sz w:val="16"/>
                <w:szCs w:val="16"/>
              </w:rPr>
            </w:pPr>
            <w:r w:rsidRPr="005D1FE6">
              <w:rPr>
                <w:color w:val="000000"/>
                <w:sz w:val="16"/>
                <w:szCs w:val="16"/>
              </w:rPr>
              <w:t>-21.5</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E13776" w14:textId="77777777" w:rsidR="0036770A" w:rsidRPr="005D1FE6" w:rsidRDefault="0036770A" w:rsidP="006C333A">
            <w:pPr>
              <w:pStyle w:val="NormalWeb"/>
              <w:jc w:val="both"/>
              <w:rPr>
                <w:sz w:val="16"/>
                <w:szCs w:val="16"/>
              </w:rPr>
            </w:pPr>
            <w:r w:rsidRPr="005D1FE6">
              <w:rPr>
                <w:color w:val="000000"/>
                <w:sz w:val="16"/>
                <w:szCs w:val="16"/>
              </w:rPr>
              <w:t>-27.5</w:t>
            </w:r>
          </w:p>
        </w:tc>
        <w:tc>
          <w:tcPr>
            <w:tcW w:w="17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198D4C" w14:textId="77777777" w:rsidR="0036770A" w:rsidRPr="005D1FE6" w:rsidRDefault="0036770A" w:rsidP="006C333A">
            <w:pPr>
              <w:pStyle w:val="NormalWeb"/>
              <w:jc w:val="both"/>
              <w:rPr>
                <w:sz w:val="16"/>
                <w:szCs w:val="16"/>
              </w:rPr>
            </w:pPr>
            <w:r w:rsidRPr="005D1FE6">
              <w:rPr>
                <w:color w:val="000000"/>
                <w:sz w:val="16"/>
                <w:szCs w:val="16"/>
              </w:rPr>
              <w:t>-31.6</w:t>
            </w:r>
          </w:p>
        </w:tc>
      </w:tr>
      <w:tr w:rsidR="006C333A" w:rsidRPr="005D1FE6" w14:paraId="05A423C9" w14:textId="77777777" w:rsidTr="006C333A">
        <w:trPr>
          <w:trHeight w:val="345"/>
        </w:trPr>
        <w:tc>
          <w:tcPr>
            <w:tcW w:w="19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5988FE" w14:textId="77777777" w:rsidR="0036770A" w:rsidRPr="005D1FE6" w:rsidRDefault="0036770A" w:rsidP="006C333A">
            <w:pPr>
              <w:pStyle w:val="NormalWeb"/>
              <w:jc w:val="both"/>
              <w:rPr>
                <w:b/>
                <w:bCs/>
                <w:sz w:val="16"/>
                <w:szCs w:val="16"/>
              </w:rPr>
            </w:pPr>
            <w:r w:rsidRPr="005D1FE6">
              <w:rPr>
                <w:b/>
                <w:bCs/>
                <w:color w:val="000000"/>
                <w:sz w:val="16"/>
                <w:szCs w:val="16"/>
              </w:rPr>
              <w:t>δ</w:t>
            </w:r>
            <w:r w:rsidRPr="005D1FE6">
              <w:rPr>
                <w:b/>
                <w:bCs/>
                <w:color w:val="000000"/>
                <w:sz w:val="16"/>
                <w:szCs w:val="16"/>
                <w:vertAlign w:val="superscript"/>
              </w:rPr>
              <w:t>13</w:t>
            </w:r>
            <w:r w:rsidRPr="005D1FE6">
              <w:rPr>
                <w:b/>
                <w:bCs/>
                <w:color w:val="000000"/>
                <w:sz w:val="16"/>
                <w:szCs w:val="16"/>
              </w:rPr>
              <w:t>C</w:t>
            </w:r>
            <w:r w:rsidRPr="005D1FE6">
              <w:rPr>
                <w:b/>
                <w:bCs/>
                <w:color w:val="000000"/>
                <w:sz w:val="16"/>
                <w:szCs w:val="16"/>
                <w:vertAlign w:val="subscript"/>
              </w:rPr>
              <w:t>18:1</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E9502B" w14:textId="77777777" w:rsidR="0036770A" w:rsidRPr="005D1FE6" w:rsidRDefault="0036770A" w:rsidP="006C333A">
            <w:pPr>
              <w:pStyle w:val="NormalWeb"/>
              <w:jc w:val="both"/>
              <w:rPr>
                <w:sz w:val="16"/>
                <w:szCs w:val="16"/>
              </w:rPr>
            </w:pPr>
            <w:r w:rsidRPr="005D1FE6">
              <w:rPr>
                <w:color w:val="000000"/>
                <w:sz w:val="16"/>
                <w:szCs w:val="16"/>
              </w:rPr>
              <w:t>-12.7</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B53792" w14:textId="77777777" w:rsidR="0036770A" w:rsidRPr="005D1FE6" w:rsidRDefault="0036770A" w:rsidP="006C333A">
            <w:pPr>
              <w:pStyle w:val="NormalWeb"/>
              <w:jc w:val="both"/>
              <w:rPr>
                <w:sz w:val="16"/>
                <w:szCs w:val="16"/>
              </w:rPr>
            </w:pPr>
            <w:r w:rsidRPr="005D1FE6">
              <w:rPr>
                <w:color w:val="000000"/>
                <w:sz w:val="16"/>
                <w:szCs w:val="16"/>
              </w:rPr>
              <w:t>-22.3</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21AD7D" w14:textId="77777777" w:rsidR="0036770A" w:rsidRPr="005D1FE6" w:rsidRDefault="0036770A" w:rsidP="006C333A">
            <w:pPr>
              <w:pStyle w:val="NormalWeb"/>
              <w:jc w:val="both"/>
              <w:rPr>
                <w:sz w:val="16"/>
                <w:szCs w:val="16"/>
              </w:rPr>
            </w:pPr>
            <w:r w:rsidRPr="005D1FE6">
              <w:rPr>
                <w:color w:val="000000"/>
                <w:sz w:val="16"/>
                <w:szCs w:val="16"/>
              </w:rPr>
              <w:t>-26.6</w:t>
            </w:r>
          </w:p>
        </w:tc>
        <w:tc>
          <w:tcPr>
            <w:tcW w:w="17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0958E5" w14:textId="77777777" w:rsidR="0036770A" w:rsidRPr="005D1FE6" w:rsidRDefault="0036770A" w:rsidP="006C333A">
            <w:pPr>
              <w:pStyle w:val="NormalWeb"/>
              <w:jc w:val="both"/>
              <w:rPr>
                <w:sz w:val="16"/>
                <w:szCs w:val="16"/>
              </w:rPr>
            </w:pPr>
            <w:r w:rsidRPr="005D1FE6">
              <w:rPr>
                <w:color w:val="000000"/>
                <w:sz w:val="16"/>
                <w:szCs w:val="16"/>
              </w:rPr>
              <w:t>-31.1</w:t>
            </w:r>
          </w:p>
        </w:tc>
      </w:tr>
      <w:tr w:rsidR="006C333A" w:rsidRPr="005D1FE6" w14:paraId="77487591" w14:textId="77777777" w:rsidTr="006C333A">
        <w:trPr>
          <w:trHeight w:val="345"/>
        </w:trPr>
        <w:tc>
          <w:tcPr>
            <w:tcW w:w="19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4FD7A4A" w14:textId="77777777" w:rsidR="0036770A" w:rsidRPr="005D1FE6" w:rsidRDefault="0036770A" w:rsidP="006C333A">
            <w:pPr>
              <w:pStyle w:val="NormalWeb"/>
              <w:jc w:val="both"/>
              <w:rPr>
                <w:b/>
                <w:bCs/>
                <w:sz w:val="16"/>
                <w:szCs w:val="16"/>
              </w:rPr>
            </w:pPr>
            <w:r w:rsidRPr="005D1FE6">
              <w:rPr>
                <w:b/>
                <w:bCs/>
                <w:color w:val="000000"/>
                <w:sz w:val="16"/>
                <w:szCs w:val="16"/>
              </w:rPr>
              <w:t>C</w:t>
            </w:r>
            <w:r w:rsidRPr="005D1FE6">
              <w:rPr>
                <w:b/>
                <w:bCs/>
                <w:color w:val="000000"/>
                <w:sz w:val="16"/>
                <w:szCs w:val="16"/>
                <w:vertAlign w:val="subscript"/>
              </w:rPr>
              <w:t>16:0</w:t>
            </w:r>
            <w:r w:rsidRPr="005D1FE6">
              <w:rPr>
                <w:b/>
                <w:bCs/>
                <w:color w:val="000000"/>
                <w:sz w:val="16"/>
                <w:szCs w:val="16"/>
              </w:rPr>
              <w:t xml:space="preserve"> (% total FA)</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491911" w14:textId="77777777" w:rsidR="0036770A" w:rsidRPr="005D1FE6" w:rsidRDefault="0036770A" w:rsidP="006C333A">
            <w:pPr>
              <w:pStyle w:val="NormalWeb"/>
              <w:jc w:val="both"/>
              <w:rPr>
                <w:sz w:val="16"/>
                <w:szCs w:val="16"/>
              </w:rPr>
            </w:pPr>
            <w:r w:rsidRPr="005D1FE6">
              <w:rPr>
                <w:color w:val="000000"/>
                <w:sz w:val="16"/>
                <w:szCs w:val="16"/>
              </w:rPr>
              <w:t>13.7 ± 0.2</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534CCA" w14:textId="77777777" w:rsidR="0036770A" w:rsidRPr="005D1FE6" w:rsidRDefault="0036770A" w:rsidP="006C333A">
            <w:pPr>
              <w:pStyle w:val="NormalWeb"/>
              <w:jc w:val="both"/>
              <w:rPr>
                <w:sz w:val="16"/>
                <w:szCs w:val="16"/>
              </w:rPr>
            </w:pPr>
            <w:r w:rsidRPr="005D1FE6">
              <w:rPr>
                <w:color w:val="000000"/>
                <w:sz w:val="16"/>
                <w:szCs w:val="16"/>
              </w:rPr>
              <w:t>15.5 ± 0.6</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B589EC" w14:textId="77777777" w:rsidR="0036770A" w:rsidRPr="005D1FE6" w:rsidRDefault="0036770A" w:rsidP="006C333A">
            <w:pPr>
              <w:pStyle w:val="NormalWeb"/>
              <w:jc w:val="both"/>
              <w:rPr>
                <w:sz w:val="16"/>
                <w:szCs w:val="16"/>
              </w:rPr>
            </w:pPr>
            <w:r w:rsidRPr="005D1FE6">
              <w:rPr>
                <w:color w:val="000000"/>
                <w:sz w:val="16"/>
                <w:szCs w:val="16"/>
              </w:rPr>
              <w:t>10.2 ± 2.0</w:t>
            </w:r>
          </w:p>
        </w:tc>
        <w:tc>
          <w:tcPr>
            <w:tcW w:w="17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78E07A" w14:textId="77777777" w:rsidR="0036770A" w:rsidRPr="005D1FE6" w:rsidRDefault="0036770A" w:rsidP="006C333A">
            <w:pPr>
              <w:pStyle w:val="NormalWeb"/>
              <w:jc w:val="both"/>
              <w:rPr>
                <w:sz w:val="16"/>
                <w:szCs w:val="16"/>
              </w:rPr>
            </w:pPr>
            <w:r w:rsidRPr="005D1FE6">
              <w:rPr>
                <w:color w:val="000000"/>
                <w:sz w:val="16"/>
                <w:szCs w:val="16"/>
              </w:rPr>
              <w:t>22.6 ± 1.3</w:t>
            </w:r>
          </w:p>
        </w:tc>
      </w:tr>
      <w:tr w:rsidR="006C333A" w:rsidRPr="005D1FE6" w14:paraId="4E99A30A" w14:textId="77777777" w:rsidTr="006C333A">
        <w:trPr>
          <w:trHeight w:val="345"/>
        </w:trPr>
        <w:tc>
          <w:tcPr>
            <w:tcW w:w="19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D3464B" w14:textId="77777777" w:rsidR="0036770A" w:rsidRPr="005D1FE6" w:rsidRDefault="0036770A" w:rsidP="006C333A">
            <w:pPr>
              <w:pStyle w:val="NormalWeb"/>
              <w:jc w:val="both"/>
              <w:rPr>
                <w:b/>
                <w:bCs/>
                <w:sz w:val="16"/>
                <w:szCs w:val="16"/>
              </w:rPr>
            </w:pPr>
            <w:r w:rsidRPr="005D1FE6">
              <w:rPr>
                <w:b/>
                <w:bCs/>
                <w:color w:val="000000"/>
                <w:sz w:val="16"/>
                <w:szCs w:val="16"/>
              </w:rPr>
              <w:t>C</w:t>
            </w:r>
            <w:r w:rsidRPr="005D1FE6">
              <w:rPr>
                <w:b/>
                <w:bCs/>
                <w:color w:val="000000"/>
                <w:sz w:val="16"/>
                <w:szCs w:val="16"/>
                <w:vertAlign w:val="subscript"/>
              </w:rPr>
              <w:t>18:0</w:t>
            </w:r>
            <w:r w:rsidRPr="005D1FE6">
              <w:rPr>
                <w:b/>
                <w:bCs/>
                <w:color w:val="000000"/>
                <w:sz w:val="16"/>
                <w:szCs w:val="16"/>
              </w:rPr>
              <w:t xml:space="preserve"> (% total FA)</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3C8696" w14:textId="77777777" w:rsidR="0036770A" w:rsidRPr="005D1FE6" w:rsidRDefault="0036770A" w:rsidP="006C333A">
            <w:pPr>
              <w:pStyle w:val="NormalWeb"/>
              <w:jc w:val="both"/>
              <w:rPr>
                <w:sz w:val="16"/>
                <w:szCs w:val="16"/>
              </w:rPr>
            </w:pPr>
            <w:r w:rsidRPr="005D1FE6">
              <w:rPr>
                <w:color w:val="000000"/>
                <w:sz w:val="16"/>
                <w:szCs w:val="16"/>
              </w:rPr>
              <w:t>1.9 ± 0</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03EC14" w14:textId="77777777" w:rsidR="0036770A" w:rsidRPr="005D1FE6" w:rsidRDefault="0036770A" w:rsidP="006C333A">
            <w:pPr>
              <w:pStyle w:val="NormalWeb"/>
              <w:jc w:val="both"/>
              <w:rPr>
                <w:sz w:val="16"/>
                <w:szCs w:val="16"/>
              </w:rPr>
            </w:pPr>
            <w:r w:rsidRPr="005D1FE6">
              <w:rPr>
                <w:color w:val="000000"/>
                <w:sz w:val="16"/>
                <w:szCs w:val="16"/>
              </w:rPr>
              <w:t>3.4 ± 0.1</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848EF5" w14:textId="77777777" w:rsidR="0036770A" w:rsidRPr="005D1FE6" w:rsidRDefault="0036770A" w:rsidP="006C333A">
            <w:pPr>
              <w:pStyle w:val="NormalWeb"/>
              <w:jc w:val="both"/>
              <w:rPr>
                <w:sz w:val="16"/>
                <w:szCs w:val="16"/>
              </w:rPr>
            </w:pPr>
            <w:r w:rsidRPr="005D1FE6">
              <w:rPr>
                <w:color w:val="000000"/>
                <w:sz w:val="16"/>
                <w:szCs w:val="16"/>
              </w:rPr>
              <w:t>3.2 ± 0.9</w:t>
            </w:r>
          </w:p>
        </w:tc>
        <w:tc>
          <w:tcPr>
            <w:tcW w:w="17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6D4915" w14:textId="77777777" w:rsidR="0036770A" w:rsidRPr="005D1FE6" w:rsidRDefault="0036770A" w:rsidP="006C333A">
            <w:pPr>
              <w:pStyle w:val="NormalWeb"/>
              <w:jc w:val="both"/>
              <w:rPr>
                <w:sz w:val="16"/>
                <w:szCs w:val="16"/>
              </w:rPr>
            </w:pPr>
            <w:r w:rsidRPr="005D1FE6">
              <w:rPr>
                <w:color w:val="000000"/>
                <w:sz w:val="16"/>
                <w:szCs w:val="16"/>
              </w:rPr>
              <w:t>17.7 ± 0.8</w:t>
            </w:r>
          </w:p>
        </w:tc>
      </w:tr>
      <w:tr w:rsidR="006C333A" w:rsidRPr="005D1FE6" w14:paraId="7EDB9A4B" w14:textId="77777777" w:rsidTr="006C333A">
        <w:trPr>
          <w:trHeight w:val="345"/>
        </w:trPr>
        <w:tc>
          <w:tcPr>
            <w:tcW w:w="197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108C93" w14:textId="77777777" w:rsidR="0036770A" w:rsidRPr="005D1FE6" w:rsidRDefault="0036770A" w:rsidP="006C333A">
            <w:pPr>
              <w:pStyle w:val="NormalWeb"/>
              <w:jc w:val="both"/>
              <w:rPr>
                <w:b/>
                <w:bCs/>
                <w:sz w:val="16"/>
                <w:szCs w:val="16"/>
              </w:rPr>
            </w:pPr>
            <w:r w:rsidRPr="005D1FE6">
              <w:rPr>
                <w:b/>
                <w:bCs/>
                <w:color w:val="000000"/>
                <w:sz w:val="16"/>
                <w:szCs w:val="16"/>
              </w:rPr>
              <w:t>C</w:t>
            </w:r>
            <w:r w:rsidRPr="005D1FE6">
              <w:rPr>
                <w:b/>
                <w:bCs/>
                <w:color w:val="000000"/>
                <w:sz w:val="16"/>
                <w:szCs w:val="16"/>
                <w:vertAlign w:val="subscript"/>
              </w:rPr>
              <w:t>18:1</w:t>
            </w:r>
            <w:r w:rsidRPr="005D1FE6">
              <w:rPr>
                <w:b/>
                <w:bCs/>
                <w:color w:val="000000"/>
                <w:sz w:val="16"/>
                <w:szCs w:val="16"/>
              </w:rPr>
              <w:t xml:space="preserve"> (% total FA)</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EDCA5A" w14:textId="77777777" w:rsidR="0036770A" w:rsidRPr="005D1FE6" w:rsidRDefault="0036770A" w:rsidP="006C333A">
            <w:pPr>
              <w:pStyle w:val="NormalWeb"/>
              <w:jc w:val="both"/>
              <w:rPr>
                <w:sz w:val="16"/>
                <w:szCs w:val="16"/>
              </w:rPr>
            </w:pPr>
            <w:r w:rsidRPr="005D1FE6">
              <w:rPr>
                <w:color w:val="000000"/>
                <w:sz w:val="16"/>
                <w:szCs w:val="16"/>
              </w:rPr>
              <w:t>24.4 ± 0.5</w:t>
            </w:r>
          </w:p>
        </w:tc>
        <w:tc>
          <w:tcPr>
            <w:tcW w:w="155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78CEB6" w14:textId="77777777" w:rsidR="0036770A" w:rsidRPr="005D1FE6" w:rsidRDefault="0036770A" w:rsidP="006C333A">
            <w:pPr>
              <w:pStyle w:val="NormalWeb"/>
              <w:jc w:val="both"/>
              <w:rPr>
                <w:sz w:val="16"/>
                <w:szCs w:val="16"/>
              </w:rPr>
            </w:pPr>
            <w:r w:rsidRPr="005D1FE6">
              <w:rPr>
                <w:color w:val="000000"/>
                <w:sz w:val="16"/>
                <w:szCs w:val="16"/>
              </w:rPr>
              <w:t>15.5 ± 0.5</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9F0B2A" w14:textId="77777777" w:rsidR="0036770A" w:rsidRPr="005D1FE6" w:rsidRDefault="0036770A" w:rsidP="006C333A">
            <w:pPr>
              <w:pStyle w:val="NormalWeb"/>
              <w:jc w:val="both"/>
              <w:rPr>
                <w:sz w:val="16"/>
                <w:szCs w:val="16"/>
              </w:rPr>
            </w:pPr>
            <w:r w:rsidRPr="005D1FE6">
              <w:rPr>
                <w:color w:val="000000"/>
                <w:sz w:val="16"/>
                <w:szCs w:val="16"/>
              </w:rPr>
              <w:t>36.4 ± 7.7</w:t>
            </w:r>
          </w:p>
        </w:tc>
        <w:tc>
          <w:tcPr>
            <w:tcW w:w="170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7C0514" w14:textId="77777777" w:rsidR="0036770A" w:rsidRPr="005D1FE6" w:rsidRDefault="0036770A" w:rsidP="006C333A">
            <w:pPr>
              <w:pStyle w:val="NormalWeb"/>
              <w:jc w:val="both"/>
              <w:rPr>
                <w:sz w:val="16"/>
                <w:szCs w:val="16"/>
              </w:rPr>
            </w:pPr>
            <w:r w:rsidRPr="005D1FE6">
              <w:rPr>
                <w:color w:val="000000"/>
                <w:sz w:val="16"/>
                <w:szCs w:val="16"/>
              </w:rPr>
              <w:t>37.8 ± 2.3</w:t>
            </w:r>
          </w:p>
        </w:tc>
      </w:tr>
    </w:tbl>
    <w:p w14:paraId="357D3733" w14:textId="77777777" w:rsidR="0036770A" w:rsidRPr="005D1FE6" w:rsidRDefault="0036770A" w:rsidP="00477182">
      <w:pPr>
        <w:pStyle w:val="SMcaption"/>
        <w:rPr>
          <w:sz w:val="20"/>
        </w:rPr>
      </w:pPr>
    </w:p>
    <w:p w14:paraId="1B4BA4F4" w14:textId="7D3DB357" w:rsidR="0036770A" w:rsidRPr="005D1FE6" w:rsidRDefault="0036770A">
      <w:pPr>
        <w:rPr>
          <w:sz w:val="20"/>
        </w:rPr>
      </w:pPr>
      <w:r w:rsidRPr="005D1FE6">
        <w:rPr>
          <w:sz w:val="20"/>
        </w:rPr>
        <w:br w:type="page"/>
      </w:r>
    </w:p>
    <w:p w14:paraId="6C96BED5" w14:textId="4B2FC6DA" w:rsidR="00820484" w:rsidRPr="005D1FE6" w:rsidRDefault="00F514EC" w:rsidP="00477182">
      <w:pPr>
        <w:pStyle w:val="SMcaption"/>
        <w:rPr>
          <w:b/>
          <w:sz w:val="20"/>
        </w:rPr>
      </w:pPr>
      <w:r w:rsidRPr="005D1FE6">
        <w:rPr>
          <w:b/>
          <w:sz w:val="20"/>
        </w:rPr>
        <w:lastRenderedPageBreak/>
        <w:t xml:space="preserve">SI </w:t>
      </w:r>
      <w:r w:rsidR="00820484" w:rsidRPr="005D1FE6">
        <w:rPr>
          <w:b/>
          <w:sz w:val="20"/>
        </w:rPr>
        <w:t>References</w:t>
      </w:r>
    </w:p>
    <w:p w14:paraId="59D77E69" w14:textId="7EA1072C" w:rsidR="002C667A" w:rsidRPr="005D1FE6" w:rsidRDefault="002C667A" w:rsidP="00477182">
      <w:pPr>
        <w:pStyle w:val="SMcaption"/>
        <w:rPr>
          <w:b/>
          <w:sz w:val="20"/>
        </w:rPr>
      </w:pPr>
    </w:p>
    <w:p w14:paraId="30769C7F" w14:textId="77777777" w:rsidR="002C667A" w:rsidRPr="005D1FE6" w:rsidRDefault="002C667A" w:rsidP="00477182">
      <w:pPr>
        <w:pStyle w:val="SMcaption"/>
        <w:rPr>
          <w:sz w:val="20"/>
        </w:rPr>
      </w:pPr>
    </w:p>
    <w:p w14:paraId="5808510E" w14:textId="5C4F8D6F" w:rsidR="00753FFE" w:rsidRPr="005D1FE6" w:rsidRDefault="00753FFE" w:rsidP="005C4C2B">
      <w:pPr>
        <w:pStyle w:val="NormalWeb"/>
        <w:numPr>
          <w:ilvl w:val="0"/>
          <w:numId w:val="12"/>
        </w:numPr>
        <w:shd w:val="clear" w:color="auto" w:fill="FFFFFF"/>
        <w:textAlignment w:val="baseline"/>
        <w:rPr>
          <w:sz w:val="20"/>
          <w:szCs w:val="20"/>
        </w:rPr>
      </w:pPr>
      <w:r w:rsidRPr="005D1FE6">
        <w:rPr>
          <w:sz w:val="20"/>
        </w:rPr>
        <w:t xml:space="preserve">Cramp, </w:t>
      </w:r>
      <w:proofErr w:type="spellStart"/>
      <w:r w:rsidRPr="005D1FE6">
        <w:rPr>
          <w:sz w:val="20"/>
        </w:rPr>
        <w:t>Evershed</w:t>
      </w:r>
      <w:proofErr w:type="spellEnd"/>
      <w:r w:rsidRPr="005D1FE6">
        <w:rPr>
          <w:sz w:val="20"/>
        </w:rPr>
        <w:t xml:space="preserve">, Reconstructing aquatic resource exploitation in human prehistory using lipid biomarkers and stable isotopes. </w:t>
      </w:r>
      <w:r w:rsidRPr="005D1FE6">
        <w:rPr>
          <w:i/>
          <w:iCs/>
          <w:sz w:val="20"/>
        </w:rPr>
        <w:t>Treatise on Geochemistry</w:t>
      </w:r>
      <w:r w:rsidRPr="005D1FE6">
        <w:rPr>
          <w:sz w:val="20"/>
        </w:rPr>
        <w:t xml:space="preserve"> </w:t>
      </w:r>
      <w:r w:rsidRPr="005D1FE6">
        <w:rPr>
          <w:b/>
          <w:bCs/>
          <w:sz w:val="20"/>
        </w:rPr>
        <w:t>14</w:t>
      </w:r>
      <w:r w:rsidRPr="005D1FE6">
        <w:rPr>
          <w:sz w:val="20"/>
        </w:rPr>
        <w:t>, 319–339 (2014).</w:t>
      </w:r>
    </w:p>
    <w:p w14:paraId="1438F056" w14:textId="77777777" w:rsidR="00753FFE" w:rsidRPr="005D1FE6" w:rsidRDefault="00753FFE" w:rsidP="00797F24">
      <w:pPr>
        <w:pStyle w:val="NormalWeb"/>
        <w:numPr>
          <w:ilvl w:val="0"/>
          <w:numId w:val="12"/>
        </w:numPr>
        <w:shd w:val="clear" w:color="auto" w:fill="FFFFFF"/>
        <w:textAlignment w:val="baseline"/>
        <w:rPr>
          <w:sz w:val="20"/>
          <w:szCs w:val="20"/>
        </w:rPr>
      </w:pPr>
      <w:r w:rsidRPr="005D1FE6">
        <w:rPr>
          <w:sz w:val="20"/>
        </w:rPr>
        <w:t>O. E. Craig, et al., Distinguishing wild ruminant lipids by gas chromatography/combustion/isotope ratio mass spectrometry</w:t>
      </w:r>
      <w:r w:rsidRPr="005D1FE6">
        <w:rPr>
          <w:i/>
          <w:iCs/>
          <w:sz w:val="20"/>
        </w:rPr>
        <w:t xml:space="preserve">. Rapid </w:t>
      </w:r>
      <w:proofErr w:type="spellStart"/>
      <w:r w:rsidRPr="005D1FE6">
        <w:rPr>
          <w:i/>
          <w:iCs/>
          <w:sz w:val="20"/>
        </w:rPr>
        <w:t>Commun</w:t>
      </w:r>
      <w:proofErr w:type="spellEnd"/>
      <w:r w:rsidRPr="005D1FE6">
        <w:rPr>
          <w:i/>
          <w:iCs/>
          <w:sz w:val="20"/>
        </w:rPr>
        <w:t xml:space="preserve">. Mass </w:t>
      </w:r>
      <w:proofErr w:type="spellStart"/>
      <w:r w:rsidRPr="005D1FE6">
        <w:rPr>
          <w:i/>
          <w:iCs/>
          <w:sz w:val="20"/>
        </w:rPr>
        <w:t>Spectrom</w:t>
      </w:r>
      <w:proofErr w:type="spellEnd"/>
      <w:r w:rsidRPr="005D1FE6">
        <w:rPr>
          <w:i/>
          <w:iCs/>
          <w:sz w:val="20"/>
        </w:rPr>
        <w:t>.</w:t>
      </w:r>
      <w:r w:rsidRPr="005D1FE6">
        <w:rPr>
          <w:sz w:val="20"/>
        </w:rPr>
        <w:t xml:space="preserve"> </w:t>
      </w:r>
      <w:r w:rsidRPr="005D1FE6">
        <w:rPr>
          <w:b/>
          <w:bCs/>
          <w:sz w:val="20"/>
        </w:rPr>
        <w:t>26</w:t>
      </w:r>
      <w:r w:rsidRPr="005D1FE6">
        <w:rPr>
          <w:sz w:val="20"/>
        </w:rPr>
        <w:t>, 2359–2364 (2012).</w:t>
      </w:r>
    </w:p>
    <w:p w14:paraId="7E3BE8FD" w14:textId="77777777" w:rsidR="00753FFE" w:rsidRPr="005D1FE6" w:rsidRDefault="00753FFE" w:rsidP="00797F24">
      <w:pPr>
        <w:pStyle w:val="NormalWeb"/>
        <w:numPr>
          <w:ilvl w:val="0"/>
          <w:numId w:val="12"/>
        </w:numPr>
        <w:shd w:val="clear" w:color="auto" w:fill="FFFFFF"/>
        <w:textAlignment w:val="baseline"/>
        <w:rPr>
          <w:sz w:val="20"/>
          <w:szCs w:val="20"/>
        </w:rPr>
      </w:pPr>
      <w:r w:rsidRPr="005D1FE6">
        <w:rPr>
          <w:sz w:val="20"/>
        </w:rPr>
        <w:t xml:space="preserve">H. </w:t>
      </w:r>
      <w:proofErr w:type="spellStart"/>
      <w:r w:rsidRPr="005D1FE6">
        <w:rPr>
          <w:sz w:val="20"/>
        </w:rPr>
        <w:t>Hellevang</w:t>
      </w:r>
      <w:proofErr w:type="spellEnd"/>
      <w:r w:rsidRPr="005D1FE6">
        <w:rPr>
          <w:sz w:val="20"/>
        </w:rPr>
        <w:t xml:space="preserve">, P. </w:t>
      </w:r>
      <w:proofErr w:type="spellStart"/>
      <w:r w:rsidRPr="005D1FE6">
        <w:rPr>
          <w:sz w:val="20"/>
        </w:rPr>
        <w:t>Aagaard</w:t>
      </w:r>
      <w:proofErr w:type="spellEnd"/>
      <w:r w:rsidRPr="005D1FE6">
        <w:rPr>
          <w:sz w:val="20"/>
        </w:rPr>
        <w:t xml:space="preserve">, Constraints on natural global atmospheric CO2 fluxes from 1860 to 2010 using a simplified explicit forward model. </w:t>
      </w:r>
      <w:r w:rsidRPr="005D1FE6">
        <w:rPr>
          <w:i/>
          <w:iCs/>
          <w:sz w:val="20"/>
        </w:rPr>
        <w:t>Sci. Rep</w:t>
      </w:r>
      <w:r w:rsidRPr="005D1FE6">
        <w:rPr>
          <w:sz w:val="20"/>
        </w:rPr>
        <w:t xml:space="preserve">. </w:t>
      </w:r>
      <w:r w:rsidRPr="005D1FE6">
        <w:rPr>
          <w:b/>
          <w:bCs/>
          <w:sz w:val="20"/>
        </w:rPr>
        <w:t>5</w:t>
      </w:r>
      <w:r w:rsidRPr="005D1FE6">
        <w:rPr>
          <w:sz w:val="20"/>
        </w:rPr>
        <w:t>, 17352 (2015).</w:t>
      </w:r>
    </w:p>
    <w:p w14:paraId="66A771B1" w14:textId="309AB61E" w:rsidR="00753FFE" w:rsidRPr="005D1FE6" w:rsidRDefault="00753FFE" w:rsidP="00753FFE">
      <w:pPr>
        <w:pStyle w:val="NormalWeb"/>
        <w:numPr>
          <w:ilvl w:val="0"/>
          <w:numId w:val="12"/>
        </w:numPr>
        <w:shd w:val="clear" w:color="auto" w:fill="FFFFFF"/>
        <w:textAlignment w:val="baseline"/>
        <w:rPr>
          <w:sz w:val="20"/>
          <w:szCs w:val="20"/>
        </w:rPr>
      </w:pPr>
      <w:r w:rsidRPr="005D1FE6">
        <w:rPr>
          <w:sz w:val="20"/>
        </w:rPr>
        <w:t xml:space="preserve">A. G. Hogg, et al., SHCal20 Southern Hemisphere Calibration, 0–55,000 Years cal BP. </w:t>
      </w:r>
      <w:r w:rsidRPr="005D1FE6">
        <w:rPr>
          <w:i/>
          <w:iCs/>
          <w:sz w:val="20"/>
        </w:rPr>
        <w:t>Radiocarbon</w:t>
      </w:r>
      <w:r w:rsidRPr="005D1FE6">
        <w:rPr>
          <w:sz w:val="20"/>
        </w:rPr>
        <w:t xml:space="preserve"> </w:t>
      </w:r>
      <w:r w:rsidRPr="005D1FE6">
        <w:rPr>
          <w:b/>
          <w:bCs/>
          <w:sz w:val="20"/>
        </w:rPr>
        <w:t>62</w:t>
      </w:r>
      <w:r w:rsidRPr="005D1FE6">
        <w:rPr>
          <w:sz w:val="20"/>
        </w:rPr>
        <w:t>, 759–778 (2020).</w:t>
      </w:r>
    </w:p>
    <w:sectPr w:rsidR="00753FFE" w:rsidRPr="005D1FE6" w:rsidSect="006551AE">
      <w:type w:val="continuous"/>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00ECD" w14:textId="77777777" w:rsidR="00573617" w:rsidRDefault="00573617">
      <w:r>
        <w:separator/>
      </w:r>
    </w:p>
  </w:endnote>
  <w:endnote w:type="continuationSeparator" w:id="0">
    <w:p w14:paraId="6BF8CD7F" w14:textId="77777777" w:rsidR="00573617" w:rsidRDefault="005736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8293B" w14:textId="77777777" w:rsidR="00573617" w:rsidRDefault="00573617">
      <w:r>
        <w:separator/>
      </w:r>
    </w:p>
  </w:footnote>
  <w:footnote w:type="continuationSeparator" w:id="0">
    <w:p w14:paraId="3DDF54DD" w14:textId="77777777" w:rsidR="00573617" w:rsidRDefault="005736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8587273">
    <w:abstractNumId w:val="9"/>
  </w:num>
  <w:num w:numId="2" w16cid:durableId="997419383">
    <w:abstractNumId w:val="7"/>
  </w:num>
  <w:num w:numId="3" w16cid:durableId="169757835">
    <w:abstractNumId w:val="6"/>
  </w:num>
  <w:num w:numId="4" w16cid:durableId="846289433">
    <w:abstractNumId w:val="5"/>
  </w:num>
  <w:num w:numId="5" w16cid:durableId="1741177236">
    <w:abstractNumId w:val="4"/>
  </w:num>
  <w:num w:numId="6" w16cid:durableId="1614627408">
    <w:abstractNumId w:val="8"/>
  </w:num>
  <w:num w:numId="7" w16cid:durableId="637031250">
    <w:abstractNumId w:val="3"/>
  </w:num>
  <w:num w:numId="8" w16cid:durableId="1793936553">
    <w:abstractNumId w:val="2"/>
  </w:num>
  <w:num w:numId="9" w16cid:durableId="1918174249">
    <w:abstractNumId w:val="1"/>
  </w:num>
  <w:num w:numId="10" w16cid:durableId="623582138">
    <w:abstractNumId w:val="0"/>
  </w:num>
  <w:num w:numId="11" w16cid:durableId="808594676">
    <w:abstractNumId w:val="10"/>
  </w:num>
  <w:num w:numId="12" w16cid:durableId="332684399">
    <w:abstractNumId w:val="12"/>
  </w:num>
  <w:num w:numId="13" w16cid:durableId="1914389014">
    <w:abstractNumId w:val="13"/>
  </w:num>
  <w:num w:numId="14" w16cid:durableId="206209376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69B2"/>
    <w:rsid w:val="00017C53"/>
    <w:rsid w:val="00030840"/>
    <w:rsid w:val="00065EBD"/>
    <w:rsid w:val="00083B44"/>
    <w:rsid w:val="000850DC"/>
    <w:rsid w:val="000A41E4"/>
    <w:rsid w:val="000C2771"/>
    <w:rsid w:val="000C5F36"/>
    <w:rsid w:val="000F0DCE"/>
    <w:rsid w:val="00112C5B"/>
    <w:rsid w:val="00114193"/>
    <w:rsid w:val="00115A38"/>
    <w:rsid w:val="0011687B"/>
    <w:rsid w:val="00124F82"/>
    <w:rsid w:val="001268BB"/>
    <w:rsid w:val="0016337A"/>
    <w:rsid w:val="00164269"/>
    <w:rsid w:val="001932D2"/>
    <w:rsid w:val="001A1BDE"/>
    <w:rsid w:val="001C0520"/>
    <w:rsid w:val="001C0975"/>
    <w:rsid w:val="001E0E86"/>
    <w:rsid w:val="001F0876"/>
    <w:rsid w:val="001F167C"/>
    <w:rsid w:val="001F5E91"/>
    <w:rsid w:val="002077B9"/>
    <w:rsid w:val="00262D72"/>
    <w:rsid w:val="00294FBB"/>
    <w:rsid w:val="002C030F"/>
    <w:rsid w:val="002C667A"/>
    <w:rsid w:val="00315EBB"/>
    <w:rsid w:val="00325D90"/>
    <w:rsid w:val="00331D75"/>
    <w:rsid w:val="00332BFB"/>
    <w:rsid w:val="00355362"/>
    <w:rsid w:val="00363E44"/>
    <w:rsid w:val="0036770A"/>
    <w:rsid w:val="00387114"/>
    <w:rsid w:val="0039284E"/>
    <w:rsid w:val="00395E86"/>
    <w:rsid w:val="00397983"/>
    <w:rsid w:val="003A2FD8"/>
    <w:rsid w:val="003B40E6"/>
    <w:rsid w:val="003D4877"/>
    <w:rsid w:val="003F6E14"/>
    <w:rsid w:val="00405336"/>
    <w:rsid w:val="004530C6"/>
    <w:rsid w:val="00454D59"/>
    <w:rsid w:val="004571D5"/>
    <w:rsid w:val="00461D81"/>
    <w:rsid w:val="0046356B"/>
    <w:rsid w:val="00477182"/>
    <w:rsid w:val="004779CB"/>
    <w:rsid w:val="004A159F"/>
    <w:rsid w:val="004B2F21"/>
    <w:rsid w:val="004E42D8"/>
    <w:rsid w:val="004E73C8"/>
    <w:rsid w:val="004E7BA2"/>
    <w:rsid w:val="004F7EDF"/>
    <w:rsid w:val="005001AC"/>
    <w:rsid w:val="00527D71"/>
    <w:rsid w:val="00536B11"/>
    <w:rsid w:val="005607DD"/>
    <w:rsid w:val="005609E9"/>
    <w:rsid w:val="00561A10"/>
    <w:rsid w:val="00573617"/>
    <w:rsid w:val="005A558C"/>
    <w:rsid w:val="005C4C2B"/>
    <w:rsid w:val="005C52D5"/>
    <w:rsid w:val="005D080D"/>
    <w:rsid w:val="005D088E"/>
    <w:rsid w:val="005D1FE6"/>
    <w:rsid w:val="005E28F8"/>
    <w:rsid w:val="005E6513"/>
    <w:rsid w:val="006069C6"/>
    <w:rsid w:val="00611A19"/>
    <w:rsid w:val="006140DF"/>
    <w:rsid w:val="00614FE9"/>
    <w:rsid w:val="00651114"/>
    <w:rsid w:val="006551AE"/>
    <w:rsid w:val="0065772A"/>
    <w:rsid w:val="00670299"/>
    <w:rsid w:val="00690668"/>
    <w:rsid w:val="00691985"/>
    <w:rsid w:val="006A1B64"/>
    <w:rsid w:val="006C333A"/>
    <w:rsid w:val="006D169A"/>
    <w:rsid w:val="006E3E68"/>
    <w:rsid w:val="007108F5"/>
    <w:rsid w:val="00713E5B"/>
    <w:rsid w:val="007402FC"/>
    <w:rsid w:val="007411A1"/>
    <w:rsid w:val="00753FFE"/>
    <w:rsid w:val="00763345"/>
    <w:rsid w:val="007843C9"/>
    <w:rsid w:val="00797F24"/>
    <w:rsid w:val="007B5913"/>
    <w:rsid w:val="007B5946"/>
    <w:rsid w:val="007D78B2"/>
    <w:rsid w:val="007F5297"/>
    <w:rsid w:val="00807D35"/>
    <w:rsid w:val="00820484"/>
    <w:rsid w:val="00824DF3"/>
    <w:rsid w:val="00840BB2"/>
    <w:rsid w:val="00850161"/>
    <w:rsid w:val="00885C9B"/>
    <w:rsid w:val="008C069B"/>
    <w:rsid w:val="008D5D2A"/>
    <w:rsid w:val="008F5A7E"/>
    <w:rsid w:val="00914B63"/>
    <w:rsid w:val="0092534A"/>
    <w:rsid w:val="009258B8"/>
    <w:rsid w:val="009354F3"/>
    <w:rsid w:val="00943C3C"/>
    <w:rsid w:val="009447DC"/>
    <w:rsid w:val="009519CF"/>
    <w:rsid w:val="00961BA5"/>
    <w:rsid w:val="009743A9"/>
    <w:rsid w:val="009A5287"/>
    <w:rsid w:val="009A670E"/>
    <w:rsid w:val="009B2AC5"/>
    <w:rsid w:val="009B7984"/>
    <w:rsid w:val="009C5194"/>
    <w:rsid w:val="009D6B1C"/>
    <w:rsid w:val="009F4BED"/>
    <w:rsid w:val="009F7D93"/>
    <w:rsid w:val="00A00186"/>
    <w:rsid w:val="00A123FE"/>
    <w:rsid w:val="00A33C29"/>
    <w:rsid w:val="00A3403B"/>
    <w:rsid w:val="00A374C1"/>
    <w:rsid w:val="00A41C03"/>
    <w:rsid w:val="00A44B88"/>
    <w:rsid w:val="00A51A12"/>
    <w:rsid w:val="00A627D4"/>
    <w:rsid w:val="00A72B81"/>
    <w:rsid w:val="00A74DA2"/>
    <w:rsid w:val="00AC15B4"/>
    <w:rsid w:val="00AD499C"/>
    <w:rsid w:val="00AE5A70"/>
    <w:rsid w:val="00B003EE"/>
    <w:rsid w:val="00B038F4"/>
    <w:rsid w:val="00B15008"/>
    <w:rsid w:val="00B16F99"/>
    <w:rsid w:val="00B36869"/>
    <w:rsid w:val="00B42F9C"/>
    <w:rsid w:val="00B43B31"/>
    <w:rsid w:val="00B47CFA"/>
    <w:rsid w:val="00B57F00"/>
    <w:rsid w:val="00B7151C"/>
    <w:rsid w:val="00B73A1C"/>
    <w:rsid w:val="00B77B2A"/>
    <w:rsid w:val="00B80D97"/>
    <w:rsid w:val="00B82C22"/>
    <w:rsid w:val="00B8723B"/>
    <w:rsid w:val="00B93DBA"/>
    <w:rsid w:val="00B9440A"/>
    <w:rsid w:val="00BB2D2A"/>
    <w:rsid w:val="00BB470F"/>
    <w:rsid w:val="00BD58CF"/>
    <w:rsid w:val="00BE15C0"/>
    <w:rsid w:val="00BE191E"/>
    <w:rsid w:val="00C046DC"/>
    <w:rsid w:val="00C04CC1"/>
    <w:rsid w:val="00C364C5"/>
    <w:rsid w:val="00C47714"/>
    <w:rsid w:val="00C50C6D"/>
    <w:rsid w:val="00C600D9"/>
    <w:rsid w:val="00CA1187"/>
    <w:rsid w:val="00CC03F3"/>
    <w:rsid w:val="00CC1384"/>
    <w:rsid w:val="00CD0D4B"/>
    <w:rsid w:val="00CD3720"/>
    <w:rsid w:val="00CF16C9"/>
    <w:rsid w:val="00CF1848"/>
    <w:rsid w:val="00CF5C2F"/>
    <w:rsid w:val="00D04BCF"/>
    <w:rsid w:val="00D143D9"/>
    <w:rsid w:val="00D269AB"/>
    <w:rsid w:val="00D346C2"/>
    <w:rsid w:val="00DA22DA"/>
    <w:rsid w:val="00DA59EA"/>
    <w:rsid w:val="00DB0B1D"/>
    <w:rsid w:val="00DC623A"/>
    <w:rsid w:val="00DD421A"/>
    <w:rsid w:val="00E257C8"/>
    <w:rsid w:val="00E37047"/>
    <w:rsid w:val="00E60D0F"/>
    <w:rsid w:val="00E9773B"/>
    <w:rsid w:val="00EA596B"/>
    <w:rsid w:val="00EA78D6"/>
    <w:rsid w:val="00EC13A3"/>
    <w:rsid w:val="00EC7C85"/>
    <w:rsid w:val="00F04CD9"/>
    <w:rsid w:val="00F125EE"/>
    <w:rsid w:val="00F12E98"/>
    <w:rsid w:val="00F16D14"/>
    <w:rsid w:val="00F22029"/>
    <w:rsid w:val="00F25DEF"/>
    <w:rsid w:val="00F35208"/>
    <w:rsid w:val="00F514EC"/>
    <w:rsid w:val="00F60CD4"/>
    <w:rsid w:val="00F630EA"/>
    <w:rsid w:val="00F7007E"/>
    <w:rsid w:val="00F70200"/>
    <w:rsid w:val="00F73193"/>
    <w:rsid w:val="00F74F95"/>
    <w:rsid w:val="00F80705"/>
    <w:rsid w:val="00FA1481"/>
    <w:rsid w:val="00FD2C0C"/>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uiPriority w:val="9"/>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36770A"/>
    <w:rPr>
      <w:color w:val="605E5C"/>
      <w:shd w:val="clear" w:color="auto" w:fill="E1DFDD"/>
    </w:rPr>
  </w:style>
  <w:style w:type="paragraph" w:customStyle="1" w:styleId="msonormal0">
    <w:name w:val="msonormal"/>
    <w:basedOn w:val="Normal"/>
    <w:rsid w:val="0036770A"/>
    <w:pPr>
      <w:spacing w:before="100" w:beforeAutospacing="1" w:after="100" w:afterAutospacing="1"/>
    </w:pPr>
    <w:rPr>
      <w:szCs w:val="24"/>
      <w:lang w:val="en-GB" w:eastAsia="en-GB"/>
    </w:rPr>
  </w:style>
  <w:style w:type="character" w:styleId="LineNumber">
    <w:name w:val="line number"/>
    <w:basedOn w:val="DefaultParagraphFont"/>
    <w:semiHidden/>
    <w:unhideWhenUsed/>
    <w:rsid w:val="001932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026411">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19079586">
      <w:bodyDiv w:val="1"/>
      <w:marLeft w:val="0"/>
      <w:marRight w:val="0"/>
      <w:marTop w:val="0"/>
      <w:marBottom w:val="0"/>
      <w:divBdr>
        <w:top w:val="none" w:sz="0" w:space="0" w:color="auto"/>
        <w:left w:val="none" w:sz="0" w:space="0" w:color="auto"/>
        <w:bottom w:val="none" w:sz="0" w:space="0" w:color="auto"/>
        <w:right w:val="none" w:sz="0" w:space="0" w:color="auto"/>
      </w:divBdr>
    </w:div>
    <w:div w:id="1202278843">
      <w:bodyDiv w:val="1"/>
      <w:marLeft w:val="0"/>
      <w:marRight w:val="0"/>
      <w:marTop w:val="0"/>
      <w:marBottom w:val="0"/>
      <w:divBdr>
        <w:top w:val="none" w:sz="0" w:space="0" w:color="auto"/>
        <w:left w:val="none" w:sz="0" w:space="0" w:color="auto"/>
        <w:bottom w:val="none" w:sz="0" w:space="0" w:color="auto"/>
        <w:right w:val="none" w:sz="0" w:space="0" w:color="auto"/>
      </w:divBdr>
    </w:div>
    <w:div w:id="1388189770">
      <w:bodyDiv w:val="1"/>
      <w:marLeft w:val="0"/>
      <w:marRight w:val="0"/>
      <w:marTop w:val="0"/>
      <w:marBottom w:val="0"/>
      <w:divBdr>
        <w:top w:val="none" w:sz="0" w:space="0" w:color="auto"/>
        <w:left w:val="none" w:sz="0" w:space="0" w:color="auto"/>
        <w:bottom w:val="none" w:sz="0" w:space="0" w:color="auto"/>
        <w:right w:val="none" w:sz="0" w:space="0" w:color="auto"/>
      </w:divBdr>
    </w:div>
    <w:div w:id="1414398347">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2052262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3597</Words>
  <Characters>20508</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405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arjolein Admiraal</cp:lastModifiedBy>
  <cp:revision>8</cp:revision>
  <cp:lastPrinted>2023-03-10T10:15:00Z</cp:lastPrinted>
  <dcterms:created xsi:type="dcterms:W3CDTF">2023-04-13T08:37:00Z</dcterms:created>
  <dcterms:modified xsi:type="dcterms:W3CDTF">2023-08-20T18:35:00Z</dcterms:modified>
</cp:coreProperties>
</file>